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F22E6" w14:textId="77777777" w:rsidR="00487BE8" w:rsidRPr="00F663A4" w:rsidRDefault="00487BE8">
      <w:pPr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</w:pPr>
      <w:bookmarkStart w:id="0" w:name="_GoBack"/>
      <w:r w:rsidRPr="00F663A4">
        <w:rPr>
          <w:rFonts w:ascii="Times New Roman" w:hAnsi="Times New Roman" w:cs="Times New Roman"/>
          <w:b/>
          <w:bCs/>
          <w:color w:val="000000" w:themeColor="text1"/>
          <w:kern w:val="32"/>
          <w:sz w:val="24"/>
          <w:szCs w:val="24"/>
          <w:lang w:eastAsia="en-US"/>
        </w:rPr>
        <w:t>Table S1.</w:t>
      </w:r>
      <w:r w:rsidRPr="00F663A4">
        <w:rPr>
          <w:rFonts w:hint="eastAsia"/>
          <w:color w:val="000000" w:themeColor="text1"/>
          <w:sz w:val="11"/>
        </w:rPr>
        <w:t xml:space="preserve"> </w:t>
      </w:r>
      <w:proofErr w:type="spellStart"/>
      <w:r w:rsidRPr="00F663A4"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  <w:t>lncRNAs</w:t>
      </w:r>
      <w:proofErr w:type="spellEnd"/>
      <w:r w:rsidRPr="00F663A4"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  <w:t xml:space="preserve"> involved in fibrosis of different organs</w:t>
      </w:r>
      <w:bookmarkEnd w:id="0"/>
    </w:p>
    <w:p w14:paraId="074A91EC" w14:textId="77777777" w:rsidR="00487BE8" w:rsidRPr="00F663A4" w:rsidRDefault="00487BE8">
      <w:pPr>
        <w:rPr>
          <w:color w:val="000000" w:themeColor="text1"/>
        </w:rPr>
      </w:pPr>
    </w:p>
    <w:tbl>
      <w:tblPr>
        <w:tblW w:w="1395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854"/>
        <w:gridCol w:w="709"/>
        <w:gridCol w:w="1843"/>
        <w:gridCol w:w="4252"/>
        <w:gridCol w:w="1276"/>
        <w:gridCol w:w="2835"/>
        <w:gridCol w:w="1134"/>
        <w:gridCol w:w="66"/>
      </w:tblGrid>
      <w:tr w:rsidR="00F663A4" w:rsidRPr="00F663A4" w14:paraId="7DABA39F" w14:textId="77777777" w:rsidTr="00F7139A">
        <w:trPr>
          <w:trHeight w:val="300"/>
        </w:trPr>
        <w:tc>
          <w:tcPr>
            <w:tcW w:w="9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BF5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cRNA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0D5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organ</w:t>
            </w: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F7A1" w14:textId="77777777" w:rsidR="00050CB3" w:rsidRPr="00F663A4" w:rsidRDefault="00050CB3" w:rsidP="00050CB3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unction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1D5B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ignaling pathway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F16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807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echanism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1AE927E1" w14:textId="77777777" w:rsidR="00050CB3" w:rsidRPr="00F663A4" w:rsidRDefault="00050CB3" w:rsidP="00487BE8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</w:tr>
      <w:tr w:rsidR="00F663A4" w:rsidRPr="00F663A4" w14:paraId="2673FB8E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168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238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16D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138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proliferation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82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-miR101b-Rac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96A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A50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B12FB" w14:textId="77777777" w:rsidR="00050CB3" w:rsidRPr="00F663A4" w:rsidRDefault="00050CB3" w:rsidP="00050CB3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U8L1llYXI+PFJlY051
bT40NTk8L1JlY051bT48RGlzcGxheVRleHQ+WzFdPC9EaXNwbGF5VGV4dD48cmVjb3JkPjxyZWMt
bnVtYmVyPjQ1OTwvcmVjLW51bWJlcj48Zm9yZWlnbi1rZXlzPjxrZXkgYXBwPSJFTiIgZGItaWQ9
IjI1YTBwcnRwdTlzcndiZXZ0ZDB2d2RmM2Zzc3RwZnZyZHN2MCIgdGltZXN0YW1wPSIxNjE1OTAy
MDAyIj40NTk8L2tleT48L2ZvcmVpZ24ta2V5cz48cmVmLXR5cGUgbmFtZT0iSm91cm5hbCBBcnRp
Y2xlIj4xNzwvcmVmLXR5cGU+PGNvbnRyaWJ1dG9ycz48YXV0aG9ycz48YXV0aG9yPll1LCBGLjwv
YXV0aG9yPjxhdXRob3I+THUsIFouPC9hdXRob3I+PGF1dGhvcj5DYWksIEouPC9hdXRob3I+PGF1
dGhvcj5IdWFuZywgSy48L2F1dGhvcj48YXV0aG9yPkNoZW4sIEIuPC9hdXRob3I+PGF1dGhvcj5M
aSwgRy48L2F1dGhvcj48YXV0aG9yPkRvbmcsIFAuPC9hdXRob3I+PGF1dGhvcj5aaGVuZywgSi48
L2F1dGhvcj48L2F1dGhvcnM+PC9jb250cmlidXRvcnM+PGF1dGgtYWRkcmVzcz5hIERlcGFydG1l
bnQgb2YgSW5mZWN0aW91cyBEaXNlYXNlcyA7IFRoZSBGaXJzdCBBZmZpbGlhdGVkIEhvc3BpdGFs
IG9mIFdlbnpob3UgTWVkaWNhbCBVbml2ZXJzaXR5IDsgV2VuemhvdSAsIENoaW5hLiYjeEQ7YiBE
ZXBhcnRtZW50IG9mIEVtZXJnZW5jeSA7IFRoZSBGaXJzdCBBZmZpbGlhdGVkIEhvc3BpdGFsIG9m
IFdlbnpob3UgTWVkaWNhbCBVbml2ZXJzaXR5IDsgV2VuemhvdSAsIENoaW5hLiYjeEQ7YyBEZXBh
cnRtZW50IG9mIEdhc3Ryb2VudGVyb2xvZ3kgOyBXZW56aG91IGNlbnRyYWwgSG9zcGl0YWwgOyBX
ZW56aG91ICwgQ2hpbmEuJiN4RDtkIERlcGFydG1lbnQgb2YgUGF0aG9sb2d5IDsgVGhlIEZpcnN0
IEFmZmlsaWF0ZWQgSG9zcGl0YWwgb2YgV2VuemhvdSBNZWRpY2FsIFVuaXZlcnNpdHkgOyBXZW56
aG91ICwgQ2hpbmEuJiN4RDtlIFdlbnpob3UgS2V5IExhYm9yYXRvcnkgb2YgU3VyZ2VyeTsgVGhl
IEZpcnN0IEFmZmlsaWF0ZWQgSG9zcGl0YWwgb2YgV2VuemhvdSBNZWRpY2FsIFVuaXZlcnNpdHkg
OyBXZW56aG91ICwgQ2hpbmEuJiN4RDtmIERlcGFydG1lbnQgb2YgSGVwYXRvbG9neSA7IE5pbmdi
byBZaW56aG91IFNlY29uZCBIb3NwaXRhbCA7IE5pbmdibyAsIENoaW5hLjwvYXV0aC1hZGRyZXNz
Pjx0aXRsZXM+PHRpdGxlPk1BTEFUMSBmdW5jdGlvbnMgYXMgYSBjb21wZXRpbmcgZW5kb2dlbm91
cyBSTkEgdG8gbWVkaWF0ZSBSYWMxIGV4cHJlc3Npb24gYnkgc2VxdWVzdGVyaW5nIG1pUi0xMDFi
IGluIGxpdmVyIGZpYnJvc2lzPC90aXRsZT48c2Vjb25kYXJ5LXRpdGxlPkNlbGwgQ3ljbGU8L3Nl
Y29uZGFyeS10aXRsZT48L3RpdGxlcz48cGVyaW9kaWNhbD48ZnVsbC10aXRsZT5DZWxsIEN5Y2xl
PC9mdWxsLXRpdGxlPjwvcGVyaW9kaWNhbD48cGFnZXM+Mzg4NS05NjwvcGFnZXM+PHZvbHVtZT4x
NDwvdm9sdW1lPjxudW1iZXI+MjQ8L251bWJlcj48ZWRpdGlvbj4yMDE1LzEyLzI1PC9lZGl0aW9u
PjxrZXl3b3Jkcz48a2V5d29yZD5BbmltYWxzPC9rZXl3b3JkPjxrZXl3b3JkPkNlbGwgQ3ljbGUv
Z2VuZXRpY3MvcGh5c2lvbG9neTwva2V5d29yZD48a2V5d29yZD5DZWxsIFByb2xpZmVyYXRpb24v
Z2VuZXRpY3MvcGh5c2lvbG9neTwva2V5d29yZD48a2V5d29yZD5IZXBhdGljIFN0ZWxsYXRlIENl
bGxzL21ldGFib2xpc208L2tleXdvcmQ+PGtleXdvcmQ+TGl2ZXIgQ2lycmhvc2lzL2dlbmV0aWNz
LyptZXRhYm9saXNtPC9rZXl3b3JkPjxrZXl3b3JkPk1hbGU8L2tleXdvcmQ+PGtleXdvcmQ+TWlj
ZTwva2V5d29yZD48a2V5d29yZD5NaWNlLCBJbmJyZWQgQzU3Qkw8L2tleXdvcmQ+PGtleXdvcmQ+
TWljcm9STkFzLypnZW5ldGljczwva2V5d29yZD48a2V5d29yZD5STkEsIExvbmcgTm9uY29kaW5n
L2dlbmV0aWNzLyptZXRhYm9saXNtPC9rZXl3b3JkPjxrZXl3b3JkPnJhYzEgR1RQLUJpbmRpbmcg
UHJvdGVpbi9nZW5ldGljcy8qbWV0YWJvbGlzbTwva2V5d29yZD48a2V5d29yZD5Db21wZXRpbmcg
ZW5kb2dlbm91cyBSTkE8L2tleXdvcmQ+PGtleXdvcmQ+TGl2ZXIgZmlicm9zaXM8L2tleXdvcmQ+
PGtleXdvcmQ+TG9uZyBub24tY29kaW5nIFJOQTwva2V5d29yZD48a2V5d29yZD5NZXRhc3Rhc2lz
LWFzc29jaWF0ZWQgbHVuZyBhZGVub2NhcmNpbm9tYSB0cmFuc2NyaXB0IDE8L2tleXdvcmQ+PGtl
eXdvcmQ+TWljcm9STkEtMTAxYjwva2V5d29yZD48L2tleXdvcmRzPjxkYXRlcz48eWVhcj4yMDE1
PC95ZWFyPjwvZGF0ZXM+PGlzYm4+MTUzOC00MTAxIChQcmludCkmI3hEOzE1NTEtNDAwNTwvaXNi
bj48YWNjZXNzaW9uLW51bT4yNjY5NzgzOTwvYWNjZXNzaW9uLW51bT48dXJscz48L3VybHM+PGN1
c3RvbTI+UE1DNDgyNTczNDwvY3VzdG9tMj48ZWxlY3Ryb25pYy1yZXNvdXJjZS1udW0+MTAuMTA4
MC8xNTM4NDEwMS4yMDE1LjExMjA5MTc8L2VsZWN0cm9uaWMtcmVzb3VyY2UtbnVtPjxyZW1vdGUt
ZGF0YWJhc2UtcHJvdmlkZXI+TkxNPC9yZW1vdGUtZGF0YWJhc2UtcHJvdmlkZXI+PGxhbmd1YWdl
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U8L1llYXI+PFJlY051
bT40NTk8L1JlY051bT48RGlzcGxheVRleHQ+WzFdPC9EaXNwbGF5VGV4dD48cmVjb3JkPjxyZWMt
bnVtYmVyPjQ1OTwvcmVjLW51bWJlcj48Zm9yZWlnbi1rZXlzPjxrZXkgYXBwPSJFTiIgZGItaWQ9
IjI1YTBwcnRwdTlzcndiZXZ0ZDB2d2RmM2Zzc3RwZnZyZHN2MCIgdGltZXN0YW1wPSIxNjE1OTAy
MDAyIj40NTk8L2tleT48L2ZvcmVpZ24ta2V5cz48cmVmLXR5cGUgbmFtZT0iSm91cm5hbCBBcnRp
Y2xlIj4xNzwvcmVmLXR5cGU+PGNvbnRyaWJ1dG9ycz48YXV0aG9ycz48YXV0aG9yPll1LCBGLjwv
YXV0aG9yPjxhdXRob3I+THUsIFouPC9hdXRob3I+PGF1dGhvcj5DYWksIEouPC9hdXRob3I+PGF1
dGhvcj5IdWFuZywgSy48L2F1dGhvcj48YXV0aG9yPkNoZW4sIEIuPC9hdXRob3I+PGF1dGhvcj5M
aSwgRy48L2F1dGhvcj48YXV0aG9yPkRvbmcsIFAuPC9hdXRob3I+PGF1dGhvcj5aaGVuZywgSi48
L2F1dGhvcj48L2F1dGhvcnM+PC9jb250cmlidXRvcnM+PGF1dGgtYWRkcmVzcz5hIERlcGFydG1l
bnQgb2YgSW5mZWN0aW91cyBEaXNlYXNlcyA7IFRoZSBGaXJzdCBBZmZpbGlhdGVkIEhvc3BpdGFs
IG9mIFdlbnpob3UgTWVkaWNhbCBVbml2ZXJzaXR5IDsgV2VuemhvdSAsIENoaW5hLiYjeEQ7YiBE
ZXBhcnRtZW50IG9mIEVtZXJnZW5jeSA7IFRoZSBGaXJzdCBBZmZpbGlhdGVkIEhvc3BpdGFsIG9m
IFdlbnpob3UgTWVkaWNhbCBVbml2ZXJzaXR5IDsgV2VuemhvdSAsIENoaW5hLiYjeEQ7YyBEZXBh
cnRtZW50IG9mIEdhc3Ryb2VudGVyb2xvZ3kgOyBXZW56aG91IGNlbnRyYWwgSG9zcGl0YWwgOyBX
ZW56aG91ICwgQ2hpbmEuJiN4RDtkIERlcGFydG1lbnQgb2YgUGF0aG9sb2d5IDsgVGhlIEZpcnN0
IEFmZmlsaWF0ZWQgSG9zcGl0YWwgb2YgV2VuemhvdSBNZWRpY2FsIFVuaXZlcnNpdHkgOyBXZW56
aG91ICwgQ2hpbmEuJiN4RDtlIFdlbnpob3UgS2V5IExhYm9yYXRvcnkgb2YgU3VyZ2VyeTsgVGhl
IEZpcnN0IEFmZmlsaWF0ZWQgSG9zcGl0YWwgb2YgV2VuemhvdSBNZWRpY2FsIFVuaXZlcnNpdHkg
OyBXZW56aG91ICwgQ2hpbmEuJiN4RDtmIERlcGFydG1lbnQgb2YgSGVwYXRvbG9neSA7IE5pbmdi
byBZaW56aG91IFNlY29uZCBIb3NwaXRhbCA7IE5pbmdibyAsIENoaW5hLjwvYXV0aC1hZGRyZXNz
Pjx0aXRsZXM+PHRpdGxlPk1BTEFUMSBmdW5jdGlvbnMgYXMgYSBjb21wZXRpbmcgZW5kb2dlbm91
cyBSTkEgdG8gbWVkaWF0ZSBSYWMxIGV4cHJlc3Npb24gYnkgc2VxdWVzdGVyaW5nIG1pUi0xMDFi
IGluIGxpdmVyIGZpYnJvc2lzPC90aXRsZT48c2Vjb25kYXJ5LXRpdGxlPkNlbGwgQ3ljbGU8L3Nl
Y29uZGFyeS10aXRsZT48L3RpdGxlcz48cGVyaW9kaWNhbD48ZnVsbC10aXRsZT5DZWxsIEN5Y2xl
PC9mdWxsLXRpdGxlPjwvcGVyaW9kaWNhbD48cGFnZXM+Mzg4NS05NjwvcGFnZXM+PHZvbHVtZT4x
NDwvdm9sdW1lPjxudW1iZXI+MjQ8L251bWJlcj48ZWRpdGlvbj4yMDE1LzEyLzI1PC9lZGl0aW9u
PjxrZXl3b3Jkcz48a2V5d29yZD5BbmltYWxzPC9rZXl3b3JkPjxrZXl3b3JkPkNlbGwgQ3ljbGUv
Z2VuZXRpY3MvcGh5c2lvbG9neTwva2V5d29yZD48a2V5d29yZD5DZWxsIFByb2xpZmVyYXRpb24v
Z2VuZXRpY3MvcGh5c2lvbG9neTwva2V5d29yZD48a2V5d29yZD5IZXBhdGljIFN0ZWxsYXRlIENl
bGxzL21ldGFib2xpc208L2tleXdvcmQ+PGtleXdvcmQ+TGl2ZXIgQ2lycmhvc2lzL2dlbmV0aWNz
LyptZXRhYm9saXNtPC9rZXl3b3JkPjxrZXl3b3JkPk1hbGU8L2tleXdvcmQ+PGtleXdvcmQ+TWlj
ZTwva2V5d29yZD48a2V5d29yZD5NaWNlLCBJbmJyZWQgQzU3Qkw8L2tleXdvcmQ+PGtleXdvcmQ+
TWljcm9STkFzLypnZW5ldGljczwva2V5d29yZD48a2V5d29yZD5STkEsIExvbmcgTm9uY29kaW5n
L2dlbmV0aWNzLyptZXRhYm9saXNtPC9rZXl3b3JkPjxrZXl3b3JkPnJhYzEgR1RQLUJpbmRpbmcg
UHJvdGVpbi9nZW5ldGljcy8qbWV0YWJvbGlzbTwva2V5d29yZD48a2V5d29yZD5Db21wZXRpbmcg
ZW5kb2dlbm91cyBSTkE8L2tleXdvcmQ+PGtleXdvcmQ+TGl2ZXIgZmlicm9zaXM8L2tleXdvcmQ+
PGtleXdvcmQ+TG9uZyBub24tY29kaW5nIFJOQTwva2V5d29yZD48a2V5d29yZD5NZXRhc3Rhc2lz
LWFzc29jaWF0ZWQgbHVuZyBhZGVub2NhcmNpbm9tYSB0cmFuc2NyaXB0IDE8L2tleXdvcmQ+PGtl
eXdvcmQ+TWljcm9STkEtMTAxYjwva2V5d29yZD48L2tleXdvcmRzPjxkYXRlcz48eWVhcj4yMDE1
PC95ZWFyPjwvZGF0ZXM+PGlzYm4+MTUzOC00MTAxIChQcmludCkmI3hEOzE1NTEtNDAwNTwvaXNi
bj48YWNjZXNzaW9uLW51bT4yNjY5NzgzOTwvYWNjZXNzaW9uLW51bT48dXJscz48L3VybHM+PGN1
c3RvbTI+UE1DNDgyNTczNDwvY3VzdG9tMj48ZWxlY3Ryb25pYy1yZXNvdXJjZS1udW0+MTAuMTA4
MC8xNTM4NDEwMS4yMDE1LjExMjA5MTc8L2VsZWN0cm9uaWMtcmVzb3VyY2UtbnVtPjxyZW1vdGUt
ZGF0YWJhc2UtcHJvdmlkZXI+TkxNPC9yZW1vdGUtZGF0YWJhc2UtcHJvdmlkZXI+PGxhbmd1YWdl
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9885F2C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863E4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V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B10969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6D11E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524A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6C3B6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PVT1-miR-152-PTCH1(Hedgehog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F368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4CD8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CBE2C" w14:textId="77777777" w:rsidR="00050CB3" w:rsidRPr="00F663A4" w:rsidRDefault="00050CB3" w:rsidP="00050CB3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TY8L1llYXI+PFJl
Y051bT40NjA8L1JlY051bT48RGlzcGxheVRleHQ+WzJdPC9EaXNwbGF5VGV4dD48cmVjb3JkPjxy
ZWMtbnVtYmVyPjQ2MDwvcmVjLW51bWJlcj48Zm9yZWlnbi1rZXlzPjxrZXkgYXBwPSJFTiIgZGIt
aWQ9IjI1YTBwcnRwdTlzcndiZXZ0ZDB2d2RmM2Zzc3RwZnZyZHN2MCIgdGltZXN0YW1wPSIxNjE1
OTAyMDc3Ij40NjA8L2tleT48L2ZvcmVpZ24ta2V5cz48cmVmLXR5cGUgbmFtZT0iSm91cm5hbCBB
cnRpY2xlIj4xNzwvcmVmLXR5cGU+PGNvbnRyaWJ1dG9ycz48YXV0aG9ycz48YXV0aG9yPlpoZW5n
LCBKLjwvYXV0aG9yPjxhdXRob3I+WXUsIEYuPC9hdXRob3I+PGF1dGhvcj5Eb25nLCBQLjwvYXV0
aG9yPjxhdXRob3I+V3UsIEwuPC9hdXRob3I+PGF1dGhvcj5aaGFuZywgWS48L2F1dGhvcj48YXV0
aG9yPkh1LCBZLjwvYXV0aG9yPjxhdXRob3I+WmhlbmcsIEwuPC9hdXRob3I+PC9hdXRob3JzPjwv
Y29udHJpYnV0b3JzPjxhdXRoLWFkZHJlc3M+RGVwYXJ0bWVudCBvZiBMYWJvcmF0b3J5IE1lZGlj
aW5lLCBOYW5mYW5nIEhvc3BpdGFsLCBTb3V0aGVybiBNZWRpY2FsIFVuaXZlcnNpdHksIEd1YW5n
emhvdSwgR3Vhbmdkb25nLCBQLlIuIENoaW5hLiYjeEQ7S2V5IExhYm9yYXRvcnkgb2YgU3VyZ2Vy
eSwgdGhlIEZpcnN0IEFmZmlsaWF0ZWQgSG9zcGl0YWwgb2YgV2VuemhvdSBNZWRpY2FsIFVuaXZl
cnNpdHksIFdlbnpob3UsIFpoZWppYW5nLCBQLlIuIENoaW5hLiYjeEQ7RGVwYXJ0bWVudCBvZiBJ
bmZlY3Rpb3VzIERpc2Vhc2VzLCB0aGUgRmlyc3QgQWZmaWxpYXRlZCBIb3NwaXRhbCBvZiBXZW56
aG91IE1lZGljYWwgVW5pdmVyc2l0eSwgV2VuemhvdSwgWmhlamlhbmcsIFAuUi4gQ2hpbmEuPC9h
dXRoLWFkZHJlc3M+PHRpdGxlcz48dGl0bGU+TG9uZyBub24tY29kaW5nIFJOQSBQVlQxIGFjdGl2
YXRlcyBoZXBhdGljIHN0ZWxsYXRlIGNlbGxzIHRocm91Z2ggY29tcGV0aXRpdmVseSBiaW5kaW5n
IG1pY3JvUk5BLTE1MjwvdGl0bGU+PHNlY29uZGFyeS10aXRsZT5PbmNvdGFyZ2V0PC9zZWNvbmRh
cnktdGl0bGU+PC90aXRsZXM+PHBlcmlvZGljYWw+PGZ1bGwtdGl0bGU+T25jb3RhcmdldDwvZnVs
bC10aXRsZT48L3BlcmlvZGljYWw+PHBhZ2VzPjYyODg2LTYyODk3PC9wYWdlcz48dm9sdW1lPjc8
L3ZvbHVtZT48bnVtYmVyPjM5PC9udW1iZXI+PGVkaXRpb24+MjAxNi8wOS8wMzwvZWRpdGlvbj48
a2V5d29yZHM+PGtleXdvcmQ+QWN0aW5zL21ldGFib2xpc208L2tleXdvcmQ+PGtleXdvcmQ+QW5p
bWFsczwva2V5d29yZD48a2V5d29yZD5DZWxsIE1vdmVtZW50PC9rZXl3b3JkPjxrZXl3b3JkPkNv
bGxhZ2VuL21ldGFib2xpc208L2tleXdvcmQ+PGtleXdvcmQ+Q29sbGFnZW4gVHlwZSBJL21ldGFi
b2xpc208L2tleXdvcmQ+PGtleXdvcmQ+Q3BHIElzbGFuZHM8L2tleXdvcmQ+PGtleXdvcmQ+RE5B
IE1ldGh5bGF0aW9uPC9rZXl3b3JkPjxrZXl3b3JkPipFcGlnZW5lc2lzLCBHZW5ldGljPC9rZXl3
b3JkPjxrZXl3b3JkPkVwaXRoZWxpYWwtTWVzZW5jaHltYWwgVHJhbnNpdGlvbjwva2V5d29yZD48
a2V5d29yZD5GaWJyb3Npcy9wYXRob2xvZ3k8L2tleXdvcmQ+PGtleXdvcmQ+R2VuZSBTaWxlbmNp
bmc8L2tleXdvcmQ+PGtleXdvcmQ+SGVwYXRpYyBTdGVsbGF0ZSBDZWxscy8qbWV0YWJvbGlzbTwv
a2V5d29yZD48a2V5d29yZD5IdW1hbnM8L2tleXdvcmQ+PGtleXdvcmQ+SHlkcm94eXByb2xpbmUv
Y2hlbWlzdHJ5PC9rZXl3b3JkPjxrZXl3b3JkPkxpdmVyL21ldGFib2xpc20vKnBhdGhvbG9neTwv
a2V5d29yZD48a2V5d29yZD5NYWxlPC9rZXl3b3JkPjxrZXl3b3JkPk1pY2U8L2tleXdvcmQ+PGtl
eXdvcmQ+TWljZSwgSW5icmVkIEM1N0JMPC9rZXl3b3JkPjxrZXl3b3JkPk1pY3JvUk5Bcy8qbWV0
YWJvbGlzbTwva2V5d29yZD48a2V5d29yZD5QYXRjaGVkLTEgUmVjZXB0b3IvKmdlbmV0aWNzL21l
dGFib2xpc208L2tleXdvcmQ+PGtleXdvcmQ+Uk5BIEludGVyZmVyZW5jZTwva2V5d29yZD48a2V5
d29yZD5STkEsIExvbmcgTm9uY29kaW5nLypnZW5ldGljczwva2V5d29yZD48a2V5d29yZD5VcC1S
ZWd1bGF0aW9uPC9rZXl3b3JkPjxrZXl3b3JkPlBhdGhvbG9neSBTZWN0aW9uPC9rZXl3b3JkPjxr
ZXl3b3JkPm1pY3JvUk5BLTE1Mjwva2V5d29yZD48a2V5d29yZD5wYXRjaGVkMSAoUFRDSDEpPC9r
ZXl3b3JkPjxrZXl3b3JkPnBsYXNtYWN5dG9tYSB2YXJpYW50IHRyYW5zbG9jYXRpb24gMSAoUFZU
MSk8L2tleXdvcmQ+PC9rZXl3b3Jkcz48ZGF0ZXM+PHllYXI+MjAxNjwveWVhcj48cHViLWRhdGVz
PjxkYXRlPlNlcCAyNzwvZGF0ZT48L3B1Yi1kYXRlcz48L2RhdGVzPjxpc2JuPjE5NDktMjU1Mzwv
aXNibj48YWNjZXNzaW9uLW51bT4yNzU4ODQ5MTwvYWNjZXNzaW9uLW51bT48dXJscz48L3VybHM+
PGN1c3RvbTI+UE1DNTMyNTMzNDwvY3VzdG9tMj48ZWxlY3Ryb25pYy1yZXNvdXJjZS1udW0+MTAu
MTg2MzIvb25jb3RhcmdldC4xMTcwOTwvZWxlY3Ryb25pYy1yZXNvdXJjZS1udW0+PHJlbW90ZS1k
YXRhYmFzZS1wcm92aWRlcj5OTE08L3JlbW90ZS1kYXRhYmFzZS1wcm92aWRlcj48bGFuZ3VhZ2U+
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TY8L1llYXI+PFJl
Y051bT40NjA8L1JlY051bT48RGlzcGxheVRleHQ+WzJdPC9EaXNwbGF5VGV4dD48cmVjb3JkPjxy
ZWMtbnVtYmVyPjQ2MDwvcmVjLW51bWJlcj48Zm9yZWlnbi1rZXlzPjxrZXkgYXBwPSJFTiIgZGIt
aWQ9IjI1YTBwcnRwdTlzcndiZXZ0ZDB2d2RmM2Zzc3RwZnZyZHN2MCIgdGltZXN0YW1wPSIxNjE1
OTAyMDc3Ij40NjA8L2tleT48L2ZvcmVpZ24ta2V5cz48cmVmLXR5cGUgbmFtZT0iSm91cm5hbCBB
cnRpY2xlIj4xNzwvcmVmLXR5cGU+PGNvbnRyaWJ1dG9ycz48YXV0aG9ycz48YXV0aG9yPlpoZW5n
LCBKLjwvYXV0aG9yPjxhdXRob3I+WXUsIEYuPC9hdXRob3I+PGF1dGhvcj5Eb25nLCBQLjwvYXV0
aG9yPjxhdXRob3I+V3UsIEwuPC9hdXRob3I+PGF1dGhvcj5aaGFuZywgWS48L2F1dGhvcj48YXV0
aG9yPkh1LCBZLjwvYXV0aG9yPjxhdXRob3I+WmhlbmcsIEwuPC9hdXRob3I+PC9hdXRob3JzPjwv
Y29udHJpYnV0b3JzPjxhdXRoLWFkZHJlc3M+RGVwYXJ0bWVudCBvZiBMYWJvcmF0b3J5IE1lZGlj
aW5lLCBOYW5mYW5nIEhvc3BpdGFsLCBTb3V0aGVybiBNZWRpY2FsIFVuaXZlcnNpdHksIEd1YW5n
emhvdSwgR3Vhbmdkb25nLCBQLlIuIENoaW5hLiYjeEQ7S2V5IExhYm9yYXRvcnkgb2YgU3VyZ2Vy
eSwgdGhlIEZpcnN0IEFmZmlsaWF0ZWQgSG9zcGl0YWwgb2YgV2VuemhvdSBNZWRpY2FsIFVuaXZl
cnNpdHksIFdlbnpob3UsIFpoZWppYW5nLCBQLlIuIENoaW5hLiYjeEQ7RGVwYXJ0bWVudCBvZiBJ
bmZlY3Rpb3VzIERpc2Vhc2VzLCB0aGUgRmlyc3QgQWZmaWxpYXRlZCBIb3NwaXRhbCBvZiBXZW56
aG91IE1lZGljYWwgVW5pdmVyc2l0eSwgV2VuemhvdSwgWmhlamlhbmcsIFAuUi4gQ2hpbmEuPC9h
dXRoLWFkZHJlc3M+PHRpdGxlcz48dGl0bGU+TG9uZyBub24tY29kaW5nIFJOQSBQVlQxIGFjdGl2
YXRlcyBoZXBhdGljIHN0ZWxsYXRlIGNlbGxzIHRocm91Z2ggY29tcGV0aXRpdmVseSBiaW5kaW5n
IG1pY3JvUk5BLTE1MjwvdGl0bGU+PHNlY29uZGFyeS10aXRsZT5PbmNvdGFyZ2V0PC9zZWNvbmRh
cnktdGl0bGU+PC90aXRsZXM+PHBlcmlvZGljYWw+PGZ1bGwtdGl0bGU+T25jb3RhcmdldDwvZnVs
bC10aXRsZT48L3BlcmlvZGljYWw+PHBhZ2VzPjYyODg2LTYyODk3PC9wYWdlcz48dm9sdW1lPjc8
L3ZvbHVtZT48bnVtYmVyPjM5PC9udW1iZXI+PGVkaXRpb24+MjAxNi8wOS8wMzwvZWRpdGlvbj48
a2V5d29yZHM+PGtleXdvcmQ+QWN0aW5zL21ldGFib2xpc208L2tleXdvcmQ+PGtleXdvcmQ+QW5p
bWFsczwva2V5d29yZD48a2V5d29yZD5DZWxsIE1vdmVtZW50PC9rZXl3b3JkPjxrZXl3b3JkPkNv
bGxhZ2VuL21ldGFib2xpc208L2tleXdvcmQ+PGtleXdvcmQ+Q29sbGFnZW4gVHlwZSBJL21ldGFi
b2xpc208L2tleXdvcmQ+PGtleXdvcmQ+Q3BHIElzbGFuZHM8L2tleXdvcmQ+PGtleXdvcmQ+RE5B
IE1ldGh5bGF0aW9uPC9rZXl3b3JkPjxrZXl3b3JkPipFcGlnZW5lc2lzLCBHZW5ldGljPC9rZXl3
b3JkPjxrZXl3b3JkPkVwaXRoZWxpYWwtTWVzZW5jaHltYWwgVHJhbnNpdGlvbjwva2V5d29yZD48
a2V5d29yZD5GaWJyb3Npcy9wYXRob2xvZ3k8L2tleXdvcmQ+PGtleXdvcmQ+R2VuZSBTaWxlbmNp
bmc8L2tleXdvcmQ+PGtleXdvcmQ+SGVwYXRpYyBTdGVsbGF0ZSBDZWxscy8qbWV0YWJvbGlzbTwv
a2V5d29yZD48a2V5d29yZD5IdW1hbnM8L2tleXdvcmQ+PGtleXdvcmQ+SHlkcm94eXByb2xpbmUv
Y2hlbWlzdHJ5PC9rZXl3b3JkPjxrZXl3b3JkPkxpdmVyL21ldGFib2xpc20vKnBhdGhvbG9neTwv
a2V5d29yZD48a2V5d29yZD5NYWxlPC9rZXl3b3JkPjxrZXl3b3JkPk1pY2U8L2tleXdvcmQ+PGtl
eXdvcmQ+TWljZSwgSW5icmVkIEM1N0JMPC9rZXl3b3JkPjxrZXl3b3JkPk1pY3JvUk5Bcy8qbWV0
YWJvbGlzbTwva2V5d29yZD48a2V5d29yZD5QYXRjaGVkLTEgUmVjZXB0b3IvKmdlbmV0aWNzL21l
dGFib2xpc208L2tleXdvcmQ+PGtleXdvcmQ+Uk5BIEludGVyZmVyZW5jZTwva2V5d29yZD48a2V5
d29yZD5STkEsIExvbmcgTm9uY29kaW5nLypnZW5ldGljczwva2V5d29yZD48a2V5d29yZD5VcC1S
ZWd1bGF0aW9uPC9rZXl3b3JkPjxrZXl3b3JkPlBhdGhvbG9neSBTZWN0aW9uPC9rZXl3b3JkPjxr
ZXl3b3JkPm1pY3JvUk5BLTE1Mjwva2V5d29yZD48a2V5d29yZD5wYXRjaGVkMSAoUFRDSDEpPC9r
ZXl3b3JkPjxrZXl3b3JkPnBsYXNtYWN5dG9tYSB2YXJpYW50IHRyYW5zbG9jYXRpb24gMSAoUFZU
MSk8L2tleXdvcmQ+PC9rZXl3b3Jkcz48ZGF0ZXM+PHllYXI+MjAxNjwveWVhcj48cHViLWRhdGVz
PjxkYXRlPlNlcCAyNzwvZGF0ZT48L3B1Yi1kYXRlcz48L2RhdGVzPjxpc2JuPjE5NDktMjU1Mzwv
aXNibj48YWNjZXNzaW9uLW51bT4yNzU4ODQ5MTwvYWNjZXNzaW9uLW51bT48dXJscz48L3VybHM+
PGN1c3RvbTI+UE1DNTMyNTMzNDwvY3VzdG9tMj48ZWxlY3Ryb25pYy1yZXNvdXJjZS1udW0+MTAu
MTg2MzIvb25jb3RhcmdldC4xMTcwOTwvZWxlY3Ryb25pYy1yZXNvdXJjZS1udW0+PHJlbW90ZS1k
YXRhYmFzZS1wcm92aWRlcj5OTE08L3JlbW90ZS1kYXRhYmFzZS1wcm92aWRlcj48bGFuZ3VhZ2U+
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22A12F2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FB7F5D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EA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60528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4A580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1F3EA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 and autophag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1B2BB0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1. NEAT1-miR-122-KLF6（TGFβ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）;</w:t>
            </w:r>
          </w:p>
          <w:p w14:paraId="40BCA2E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 NEAT1-miR-29b/Atg9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3333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90C30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6117F" w14:textId="77777777" w:rsidR="00050CB3" w:rsidRPr="00F663A4" w:rsidRDefault="00050CB3" w:rsidP="00050CB3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c8L1llYXI+PFJlY051
bT40NjE8L1JlY051bT48RGlzcGxheVRleHQ+WzMsIDRdPC9EaXNwbGF5VGV4dD48cmVjb3JkPjxy
ZWMtbnVtYmVyPjQ2MTwvcmVjLW51bWJlcj48Zm9yZWlnbi1rZXlzPjxrZXkgYXBwPSJFTiIgZGIt
aWQ9IjI1YTBwcnRwdTlzcndiZXZ0ZDB2d2RmM2Zzc3RwZnZyZHN2MCIgdGltZXN0YW1wPSIxNjE1
OTAyMTE0Ij40NjE8L2tleT48L2ZvcmVpZ24ta2V5cz48cmVmLXR5cGUgbmFtZT0iSm91cm5hbCBB
cnRpY2xlIj4xNzwvcmVmLXR5cGU+PGNvbnRyaWJ1dG9ycz48YXV0aG9ycz48YXV0aG9yPll1LCBG
LjwvYXV0aG9yPjxhdXRob3I+SmlhbmcsIFouPC9hdXRob3I+PGF1dGhvcj5DaGVuLCBCLjwvYXV0
aG9yPjxhdXRob3I+RG9uZywgUC48L2F1dGhvcj48YXV0aG9yPlpoZW5nLCBKLjwvYXV0aG9yPjwv
YXV0aG9ycz48L2NvbnRyaWJ1dG9ycz48YXV0aC1hZGRyZXNzPkRlcGFydG1lbnQgb2YgR2FzdHJv
ZW50ZXJvbG9neSwgVGhlIEZpcnN0IEFmZmlsaWF0ZWQgSG9zcGl0YWwgb2YgV2VuemhvdSBNZWRp
Y2FsIFVuaXZlcnNpdHksIFdlbnpob3UsIDMyNTAwMCwgQ2hpbmEuJiN4RDtEZXBhcnRtZW50IG9m
IEJsb29kIERvbmF0aW9uIFNlcnZpY2UsIEh1YWR1IEJsb29kIFN0YXRpb24gb2YgR3Vhbmd6aG91
IEJsb29kIENlbnRlciwgR3Vhbmd6aG91LCA1MTA4MDAsIENoaW5hLiYjeEQ7S2V5IExhYm9yYXRv
cnkgb2YgSGVwYXRvYmlsaWFyeSBhbmQgUGFuY3JlYXRpYyBTdXJnZXJ5LCBUaGUgRmlyc3QgQWZm
aWxpYXRlZCBIb3NwaXRhbCBvZiBXZW56aG91IE1lZGljYWwgVW5pdmVyc2l0eSwgTm8uMiBmdXh1
ZSBsYW5lLCBXZW56aG91LCAzMjUwMDAsIFpoZWppYW5nLCBQZW9wbGUmYXBvcztzIFJlcHVibGlj
IG9mIENoaW5hLiYjeEQ7RGVwYXJ0bWVudCBvZiBHYXN0cm9lbnRlcm9sb2d5LCBUaGUgRmlyc3Qg
QWZmaWxpYXRlZCBIb3NwaXRhbCBvZiBXZW56aG91IE1lZGljYWwgVW5pdmVyc2l0eSwgV2Vuemhv
dSwgMzI1MDAwLCBDaGluYS4gZG9uZ3BlaWhvbmcxMTFAMTYzLmNvbS4mI3hEO0RlcGFydG1lbnQg
b2YgSW5mZWN0aW91cyBEaXNlYXNlcywgVGhlIEZpcnN0IEFmZmlsaWF0ZWQgSG9zcGl0YWwgb2Yg
V2VuemhvdSBNZWRpY2FsIFVuaXZlcnNpdHksIE5vLjIgZnV4dWUgbGFuZSwgV2VuemhvdSwgWmhl
amlhbmcsIFBlb3BsZSZhcG9zO3MgUmVwdWJsaWMgb2YgQ2hpbmEuIGRvbmdwZWlob25nMTExQDE2
My5jb20uJiN4RDtLZXkgTGFib3JhdG9yeSBvZiBIZXBhdG9iaWxpYXJ5IGFuZCBQYW5jcmVhdGlj
IFN1cmdlcnksIFRoZSBGaXJzdCBBZmZpbGlhdGVkIEhvc3BpdGFsIG9mIFdlbnpob3UgTWVkaWNh
bCBVbml2ZXJzaXR5LCBOby4yIGZ1eHVlIGxhbmUsIFdlbnpob3UsIDMyNTAwMCwgWmhlamlhbmcs
IFBlb3BsZSZhcG9zO3MgUmVwdWJsaWMgb2YgQ2hpbmEuIDEyMDM3ODE5NkBxcS5jb20uPC9hdXRo
LWFkZHJlc3M+PHRpdGxlcz48dGl0bGU+TkVBVDEgYWNjZWxlcmF0ZXMgdGhlIHByb2dyZXNzaW9u
IG9mIGxpdmVyIGZpYnJvc2lzIHZpYSByZWd1bGF0aW9uIG9mIG1pY3JvUk5BLTEyMiBhbmQgS3J1
cHBlbC1saWtlIGZhY3RvciA2PC90aXRsZT48c2Vjb25kYXJ5LXRpdGxlPkogTW9sIE1lZCAoQmVy
bCk8L3NlY29uZGFyeS10aXRsZT48L3RpdGxlcz48cGVyaW9kaWNhbD48ZnVsbC10aXRsZT5KIE1v
bCBNZWQgKEJlcmwpPC9mdWxsLXRpdGxlPjwvcGVyaW9kaWNhbD48cGFnZXM+MTE5MS0xMjAyPC9w
YWdlcz48dm9sdW1lPjk1PC92b2x1bWU+PG51bWJlcj4xMTwvbnVtYmVyPjxlZGl0aW9uPjIwMTcv
MDkvMDM8L2VkaXRpb24+PGtleXdvcmRzPjxrZXl3b3JkPkFuaW1hbHM8L2tleXdvcmQ+PGtleXdv
cmQ+RGlzZWFzZSBNb2RlbHMsIEFuaW1hbDwva2V5d29yZD48a2V5d29yZD5EaXNlYXNlIFByb2dy
ZXNzaW9uPC9rZXl3b3JkPjxrZXl3b3JkPipHZW5lIEV4cHJlc3Npb24gUmVndWxhdGlvbjwva2V5
d29yZD48a2V5d29yZD5HZW5lIFNpbGVuY2luZzwva2V5d29yZD48a2V5d29yZD5IZXBhdGljIFN0
ZWxsYXRlIENlbGxzL21ldGFib2xpc208L2tleXdvcmQ+PGtleXdvcmQ+SGVwYXRvY3l0ZXMvbWV0
YWJvbGlzbTwva2V5d29yZD48a2V5d29yZD5LcnVwcGVsLUxpa2UgRmFjdG9yIDYvKmdlbmV0aWNz
PC9rZXl3b3JkPjxrZXl3b3JkPkxpdmVyIENpcnJob3Npcy8qZXRpb2xvZ3kvKm1ldGFib2xpc20v
cGF0aG9sb2d5PC9rZXl3b3JkPjxrZXl3b3JkPk1hbGU8L2tleXdvcmQ+PGtleXdvcmQ+TWljZTwv
a2V5d29yZD48a2V5d29yZD5NaWNyb1JOQXMvKmdlbmV0aWNzPC9rZXl3b3JkPjxrZXl3b3JkPk1v
ZGVscywgQmlvbG9naWNhbDwva2V5d29yZD48a2V5d29yZD4qUk5BIEludGVyZmVyZW5jZTwva2V5
d29yZD48a2V5d29yZD5STkEsIExvbmcgTm9uY29kaW5nLypnZW5ldGljczwva2V5d29yZD48a2V5
d29yZD4qSGVwYXRpYyBzdGVsbGF0ZSBjZWxsPC9rZXl3b3JkPjxrZXl3b3JkPiprbGY2PC9rZXl3
b3JkPjxrZXl3b3JkPipMaXZlciBmaWJyb3Npczwva2V5d29yZD48a2V5d29yZD4qbmVhdDE8L2tl
eXdvcmQ+PGtleXdvcmQ+Km1pUi0xMjI8L2tleXdvcmQ+PC9rZXl3b3Jkcz48ZGF0ZXM+PHllYXI+
MjAxNzwveWVhcj48cHViLWRhdGVzPjxkYXRlPk5vdjwvZGF0ZT48L3B1Yi1kYXRlcz48L2RhdGVz
Pjxpc2JuPjA5NDYtMjcxNjwvaXNibj48YWNjZXNzaW9uLW51bT4yODg2NDgzNTwvYWNjZXNzaW9u
LW51bT48dXJscz48L3VybHM+PGVsZWN0cm9uaWMtcmVzb3VyY2UtbnVtPjEwLjEwMDcvczAwMTA5
LTAxNy0xNTg2LTU8L2VsZWN0cm9uaWMtcmVzb3VyY2UtbnVtPjxyZW1vdGUtZGF0YWJhc2UtcHJv
dmlkZXI+TkxNPC9yZW1vdGUtZGF0YWJhc2UtcHJvdmlkZXI+PGxhbmd1YWdlPmVuZzwvbGFuZ3Vh
Z2U+PC9yZWNvcmQ+PC9DaXRlPjxDaXRlPjxBdXRob3I+S29uZzwvQXV0aG9yPjxZZWFyPjIwMTk8
L1llYXI+PFJlY051bT40NjI8L1JlY051bT48cmVjb3JkPjxyZWMtbnVtYmVyPjQ2MjwvcmVjLW51
bWJlcj48Zm9yZWlnbi1rZXlzPjxrZXkgYXBwPSJFTiIgZGItaWQ9IjI1YTBwcnRwdTlzcndiZXZ0
ZDB2d2RmM2Zzc3RwZnZyZHN2MCIgdGltZXN0YW1wPSIxNjE1OTAyMTU1Ij40NjI8L2tleT48L2Zv
cmVpZ24ta2V5cz48cmVmLXR5cGUgbmFtZT0iSm91cm5hbCBBcnRpY2xlIj4xNzwvcmVmLXR5cGU+
PGNvbnRyaWJ1dG9ycz48YXV0aG9ycz48YXV0aG9yPktvbmcsIFkuPC9hdXRob3I+PGF1dGhvcj5I
dWFuZywgVC48L2F1dGhvcj48YXV0aG9yPlpoYW5nLCBILjwvYXV0aG9yPjxhdXRob3I+Wmhhbmcs
IFEuPC9hdXRob3I+PGF1dGhvcj5SZW4sIEouPC9hdXRob3I+PGF1dGhvcj5HdW8sIFguPC9hdXRo
b3I+PGF1dGhvcj5GYW4sIEguPC9hdXRob3I+PGF1dGhvcj5MaXUsIEwuPC9hdXRob3I+PC9hdXRo
b3JzPjwvY29udHJpYnV0b3JzPjxhdXRoLWFkZHJlc3M+RGVwYXJ0bWVudCBvZiBHYXN0cm9lbnRl
cm9sb2d5IGFuZCBIZXBhdG9sb2d5LCBUaGUgRmlyc3QgQ2xpbmljYWwgSG9zcGl0YWwgb2YgU2hh
bnhpIE1lZGljYWwgVW5pdmVyc2l0eSwgVGFpeXVhbiwgMDMwMDAxLCBDaGluYS4mI3hEO0RlcGFy
dG1lbnQgb2YgR2FzdHJvZW50ZXJvbG9neSBhbmQgSGVwYXRvbG9neSwgVGhlIEZpcnN0IENsaW5p
Y2FsIEhvc3BpdGFsIG9mIFNoYW54aSBNZWRpY2FsIFVuaXZlcnNpdHksIFRhaXl1YW4sIDAzMDAw
MSwgQ2hpbmE7IEV4cGVyaW1lbnRhbCBDZW50ZXIgb2YgU2NpZW5jZSBhbmQgUmVzZWFyY2gsIFRo
ZSBGaXJzdCBDbGluaWNhbCBIb3NwaXRhbCBvZiBTaGFueGkgTWVkaWNhbCBVbml2ZXJzaXR5LCBU
YWl5dWFuLCAwMzAwMDEsIENoaW5hOyBLZXkgTGFib3JhdG9yeSBvZiBDZWxsIFBoeXNpb2xvZ3ks
IFByb3ZpbmNpYWwgRGVwYXJ0bWVudCBvZiB0aGUgTWluaXN0cnkgb2YgRWR1Y2F0aW9uLCBTaGFu
eGkgTWVkaWNhbCBVbml2ZXJzaXR5LCBUYWl5dWFuLCAwMzAwMDEsIENoaW5hLiYjeEQ7RGVwYXJ0
bWVudCBvZiBHYXN0cm9lbnRlcm9sb2d5IGFuZCBIZXBhdG9sb2d5LCBUaGUgRmlyc3QgQ2xpbmlj
YWwgSG9zcGl0YWwgb2YgU2hhbnhpIE1lZGljYWwgVW5pdmVyc2l0eSwgVGFpeXVhbiwgMDMwMDAx
LCBDaGluYTsgRXhwZXJpbWVudGFsIENlbnRlciBvZiBTY2llbmNlIGFuZCBSZXNlYXJjaCwgVGhl
IEZpcnN0IENsaW5pY2FsIEhvc3BpdGFsIG9mIFNoYW54aSBNZWRpY2FsIFVuaXZlcnNpdHksIFRh
aXl1YW4sIDAzMDAwMSwgQ2hpbmE7IEtleSBMYWJvcmF0b3J5IG9mIENlbGwgUGh5c2lvbG9neSwg
UHJvdmluY2lhbCBEZXBhcnRtZW50IG9mIHRoZSBNaW5pc3RyeSBvZiBFZHVjYXRpb24sIFNoYW54
aSBNZWRpY2FsIFVuaXZlcnNpdHksIFRhaXl1YW4sIDAzMDAwMSwgQ2hpbmEuIEVsZWN0cm9uaWMg
YWRkcmVzczogbGl4aW5saXU2QGhvdG1haWwuY29tLjwvYXV0aC1hZGRyZXNzPjx0aXRsZXM+PHRp
dGxlPlRoZSBsbmNSTkEgTkVBVDEvbWlSLTI5Yi9BdGc5YSBheGlzIHJlZ3VsYXRlcyBJR0ZCUHJQ
MS1pbmR1Y2VkIGF1dG9waGFneSBhbmQgYWN0aXZhdGlvbiBvZiBtb3VzZSBoZXBhdGljIHN0ZWxs
YXRlIGNlbGxzPC90aXRsZT48c2Vjb25kYXJ5LXRpdGxlPkxpZmUgU2NpPC9zZWNvbmRhcnktdGl0
bGU+PC90aXRsZXM+PHBlcmlvZGljYWw+PGZ1bGwtdGl0bGU+TGlmZSBTY2k8L2Z1bGwtdGl0bGU+
PC9wZXJpb2RpY2FsPjxwYWdlcz4xMTY5MDI8L3BhZ2VzPjx2b2x1bWU+MjM3PC92b2x1bWU+PGVk
aXRpb24+MjAxOS8xMC8xNTwvZWRpdGlvbj48a2V5d29yZHM+PGtleXdvcmQ+QWRlbm92aXJpZGFl
L2dlbmV0aWNzPC9rZXl3b3JkPjxrZXl3b3JkPkFuaW1hbHM8L2tleXdvcmQ+PGtleXdvcmQ+KkF1
dG9waGFneTwva2V5d29yZD48a2V5d29yZD5BdXRvcGhhZ3ktUmVsYXRlZCBQcm90ZWlucy9nZW5l
dGljcy8qbWV0YWJvbGlzbTwva2V5d29yZD48a2V5d29yZD5DZWxscywgQ3VsdHVyZWQ8L2tleXdv
cmQ+PGtleXdvcmQ+SGVwYXRpYyBTdGVsbGF0ZSBDZWxscy9tZXRhYm9saXNtLypwYXRob2xvZ3k8
L2tleXdvcmQ+PGtleXdvcmQ+SW5zdWxpbi1MaWtlIEdyb3d0aCBGYWN0b3IgQmluZGluZyBQcm90
ZWlucy9nZW5ldGljcy8qbWV0YWJvbGlzbTwva2V5d29yZD48a2V5d29yZD5MaXZlciBDaXJyaG9z
aXMvZXRpb2xvZ3kvbWV0YWJvbGlzbS8qcGF0aG9sb2d5PC9rZXl3b3JkPjxrZXl3b3JkPk1hbGU8
L2tleXdvcmQ+PGtleXdvcmQ+TWVtYnJhbmUgUHJvdGVpbnMvZ2VuZXRpY3MvKm1ldGFib2xpc208
L2tleXdvcmQ+PGtleXdvcmQ+TWljZTwva2V5d29yZD48a2V5d29yZD5NaWNlLCBJbmJyZWQgQzU3
Qkw8L2tleXdvcmQ+PGtleXdvcmQ+TWljcm9STkFzLypnZW5ldGljczwva2V5d29yZD48a2V5d29y
ZD5STkEsIExvbmcgTm9uY29kaW5nLypnZW5ldGljczwva2V5d29yZD48a2V5d29yZD5WZXNpY3Vs
YXIgVHJhbnNwb3J0IFByb3RlaW5zL2dlbmV0aWNzLyptZXRhYm9saXNtPC9rZXl3b3JkPjxrZXl3
b3JkPkF1dG9waGFneTwva2V5d29yZD48a2V5d29yZD5IZXBhdGljIHN0ZWxsYXRlIGNlbGxzPC9r
ZXl3b3JkPjxrZXl3b3JkPkluc3VsaW4tbGlrZSBncm93dGggZmFjdG9yIGJpbmRpbmcgcHJvdGVp
bi1yZWxhdGVkIHByb3RlaW4gMTwva2V5d29yZD48a2V5d29yZD5MaXZlciBmaWJyb3Npczwva2V5
d29yZD48a2V5d29yZD5MbmNSTkEgTkVBVDEvbWlSLTI5Yi9BdGc5YSBheGlzPC9rZXl3b3JkPjwv
a2V5d29yZHM+PGRhdGVzPjx5ZWFyPjIwMTk8L3llYXI+PHB1Yi1kYXRlcz48ZGF0ZT5Ob3YgMTU8
L2RhdGU+PC9wdWItZGF0ZXM+PC9kYXRlcz48aXNibj4wMDI0LTMyMDU8L2lzYm4+PGFjY2Vzc2lv
bi1udW0+MzE2MTAxOTU8L2FjY2Vzc2lvbi1udW0+PHVybHM+PC91cmxzPjxlbGVjdHJvbmljLXJl
c291cmNlLW51bT4xMC4xMDE2L2oubGZzLjIwMTkuMTE2OTAyPC9lbGVjdHJvbmljLXJlc291cmNl
LW51bT48cmVtb3RlLWRhdGFiYXNlLXByb3ZpZGVyPk5MTTwvcmVtb3RlLWRhdGFiYXNlLXByb3Zp
ZGVyPjxsYW5n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c8L1llYXI+PFJlY051
bT40NjE8L1JlY051bT48RGlzcGxheVRleHQ+WzMsIDRdPC9EaXNwbGF5VGV4dD48cmVjb3JkPjxy
ZWMtbnVtYmVyPjQ2MTwvcmVjLW51bWJlcj48Zm9yZWlnbi1rZXlzPjxrZXkgYXBwPSJFTiIgZGIt
aWQ9IjI1YTBwcnRwdTlzcndiZXZ0ZDB2d2RmM2Zzc3RwZnZyZHN2MCIgdGltZXN0YW1wPSIxNjE1
OTAyMTE0Ij40NjE8L2tleT48L2ZvcmVpZ24ta2V5cz48cmVmLXR5cGUgbmFtZT0iSm91cm5hbCBB
cnRpY2xlIj4xNzwvcmVmLXR5cGU+PGNvbnRyaWJ1dG9ycz48YXV0aG9ycz48YXV0aG9yPll1LCBG
LjwvYXV0aG9yPjxhdXRob3I+SmlhbmcsIFouPC9hdXRob3I+PGF1dGhvcj5DaGVuLCBCLjwvYXV0
aG9yPjxhdXRob3I+RG9uZywgUC48L2F1dGhvcj48YXV0aG9yPlpoZW5nLCBKLjwvYXV0aG9yPjwv
YXV0aG9ycz48L2NvbnRyaWJ1dG9ycz48YXV0aC1hZGRyZXNzPkRlcGFydG1lbnQgb2YgR2FzdHJv
ZW50ZXJvbG9neSwgVGhlIEZpcnN0IEFmZmlsaWF0ZWQgSG9zcGl0YWwgb2YgV2VuemhvdSBNZWRp
Y2FsIFVuaXZlcnNpdHksIFdlbnpob3UsIDMyNTAwMCwgQ2hpbmEuJiN4RDtEZXBhcnRtZW50IG9m
IEJsb29kIERvbmF0aW9uIFNlcnZpY2UsIEh1YWR1IEJsb29kIFN0YXRpb24gb2YgR3Vhbmd6aG91
IEJsb29kIENlbnRlciwgR3Vhbmd6aG91LCA1MTA4MDAsIENoaW5hLiYjeEQ7S2V5IExhYm9yYXRv
cnkgb2YgSGVwYXRvYmlsaWFyeSBhbmQgUGFuY3JlYXRpYyBTdXJnZXJ5LCBUaGUgRmlyc3QgQWZm
aWxpYXRlZCBIb3NwaXRhbCBvZiBXZW56aG91IE1lZGljYWwgVW5pdmVyc2l0eSwgTm8uMiBmdXh1
ZSBsYW5lLCBXZW56aG91LCAzMjUwMDAsIFpoZWppYW5nLCBQZW9wbGUmYXBvcztzIFJlcHVibGlj
IG9mIENoaW5hLiYjeEQ7RGVwYXJ0bWVudCBvZiBHYXN0cm9lbnRlcm9sb2d5LCBUaGUgRmlyc3Qg
QWZmaWxpYXRlZCBIb3NwaXRhbCBvZiBXZW56aG91IE1lZGljYWwgVW5pdmVyc2l0eSwgV2Vuemhv
dSwgMzI1MDAwLCBDaGluYS4gZG9uZ3BlaWhvbmcxMTFAMTYzLmNvbS4mI3hEO0RlcGFydG1lbnQg
b2YgSW5mZWN0aW91cyBEaXNlYXNlcywgVGhlIEZpcnN0IEFmZmlsaWF0ZWQgSG9zcGl0YWwgb2Yg
V2VuemhvdSBNZWRpY2FsIFVuaXZlcnNpdHksIE5vLjIgZnV4dWUgbGFuZSwgV2VuemhvdSwgWmhl
amlhbmcsIFBlb3BsZSZhcG9zO3MgUmVwdWJsaWMgb2YgQ2hpbmEuIGRvbmdwZWlob25nMTExQDE2
My5jb20uJiN4RDtLZXkgTGFib3JhdG9yeSBvZiBIZXBhdG9iaWxpYXJ5IGFuZCBQYW5jcmVhdGlj
IFN1cmdlcnksIFRoZSBGaXJzdCBBZmZpbGlhdGVkIEhvc3BpdGFsIG9mIFdlbnpob3UgTWVkaWNh
bCBVbml2ZXJzaXR5LCBOby4yIGZ1eHVlIGxhbmUsIFdlbnpob3UsIDMyNTAwMCwgWmhlamlhbmcs
IFBlb3BsZSZhcG9zO3MgUmVwdWJsaWMgb2YgQ2hpbmEuIDEyMDM3ODE5NkBxcS5jb20uPC9hdXRo
LWFkZHJlc3M+PHRpdGxlcz48dGl0bGU+TkVBVDEgYWNjZWxlcmF0ZXMgdGhlIHByb2dyZXNzaW9u
IG9mIGxpdmVyIGZpYnJvc2lzIHZpYSByZWd1bGF0aW9uIG9mIG1pY3JvUk5BLTEyMiBhbmQgS3J1
cHBlbC1saWtlIGZhY3RvciA2PC90aXRsZT48c2Vjb25kYXJ5LXRpdGxlPkogTW9sIE1lZCAoQmVy
bCk8L3NlY29uZGFyeS10aXRsZT48L3RpdGxlcz48cGVyaW9kaWNhbD48ZnVsbC10aXRsZT5KIE1v
bCBNZWQgKEJlcmwpPC9mdWxsLXRpdGxlPjwvcGVyaW9kaWNhbD48cGFnZXM+MTE5MS0xMjAyPC9w
YWdlcz48dm9sdW1lPjk1PC92b2x1bWU+PG51bWJlcj4xMTwvbnVtYmVyPjxlZGl0aW9uPjIwMTcv
MDkvMDM8L2VkaXRpb24+PGtleXdvcmRzPjxrZXl3b3JkPkFuaW1hbHM8L2tleXdvcmQ+PGtleXdv
cmQ+RGlzZWFzZSBNb2RlbHMsIEFuaW1hbDwva2V5d29yZD48a2V5d29yZD5EaXNlYXNlIFByb2dy
ZXNzaW9uPC9rZXl3b3JkPjxrZXl3b3JkPipHZW5lIEV4cHJlc3Npb24gUmVndWxhdGlvbjwva2V5
d29yZD48a2V5d29yZD5HZW5lIFNpbGVuY2luZzwva2V5d29yZD48a2V5d29yZD5IZXBhdGljIFN0
ZWxsYXRlIENlbGxzL21ldGFib2xpc208L2tleXdvcmQ+PGtleXdvcmQ+SGVwYXRvY3l0ZXMvbWV0
YWJvbGlzbTwva2V5d29yZD48a2V5d29yZD5LcnVwcGVsLUxpa2UgRmFjdG9yIDYvKmdlbmV0aWNz
PC9rZXl3b3JkPjxrZXl3b3JkPkxpdmVyIENpcnJob3Npcy8qZXRpb2xvZ3kvKm1ldGFib2xpc20v
cGF0aG9sb2d5PC9rZXl3b3JkPjxrZXl3b3JkPk1hbGU8L2tleXdvcmQ+PGtleXdvcmQ+TWljZTwv
a2V5d29yZD48a2V5d29yZD5NaWNyb1JOQXMvKmdlbmV0aWNzPC9rZXl3b3JkPjxrZXl3b3JkPk1v
ZGVscywgQmlvbG9naWNhbDwva2V5d29yZD48a2V5d29yZD4qUk5BIEludGVyZmVyZW5jZTwva2V5
d29yZD48a2V5d29yZD5STkEsIExvbmcgTm9uY29kaW5nLypnZW5ldGljczwva2V5d29yZD48a2V5
d29yZD4qSGVwYXRpYyBzdGVsbGF0ZSBjZWxsPC9rZXl3b3JkPjxrZXl3b3JkPiprbGY2PC9rZXl3
b3JkPjxrZXl3b3JkPipMaXZlciBmaWJyb3Npczwva2V5d29yZD48a2V5d29yZD4qbmVhdDE8L2tl
eXdvcmQ+PGtleXdvcmQ+Km1pUi0xMjI8L2tleXdvcmQ+PC9rZXl3b3Jkcz48ZGF0ZXM+PHllYXI+
MjAxNzwveWVhcj48cHViLWRhdGVzPjxkYXRlPk5vdjwvZGF0ZT48L3B1Yi1kYXRlcz48L2RhdGVz
Pjxpc2JuPjA5NDYtMjcxNjwvaXNibj48YWNjZXNzaW9uLW51bT4yODg2NDgzNTwvYWNjZXNzaW9u
LW51bT48dXJscz48L3VybHM+PGVsZWN0cm9uaWMtcmVzb3VyY2UtbnVtPjEwLjEwMDcvczAwMTA5
LTAxNy0xNTg2LTU8L2VsZWN0cm9uaWMtcmVzb3VyY2UtbnVtPjxyZW1vdGUtZGF0YWJhc2UtcHJv
dmlkZXI+TkxNPC9yZW1vdGUtZGF0YWJhc2UtcHJvdmlkZXI+PGxhbmd1YWdlPmVuZzwvbGFuZ3Vh
Z2U+PC9yZWNvcmQ+PC9DaXRlPjxDaXRlPjxBdXRob3I+S29uZzwvQXV0aG9yPjxZZWFyPjIwMTk8
L1llYXI+PFJlY051bT40NjI8L1JlY051bT48cmVjb3JkPjxyZWMtbnVtYmVyPjQ2MjwvcmVjLW51
bWJlcj48Zm9yZWlnbi1rZXlzPjxrZXkgYXBwPSJFTiIgZGItaWQ9IjI1YTBwcnRwdTlzcndiZXZ0
ZDB2d2RmM2Zzc3RwZnZyZHN2MCIgdGltZXN0YW1wPSIxNjE1OTAyMTU1Ij40NjI8L2tleT48L2Zv
cmVpZ24ta2V5cz48cmVmLXR5cGUgbmFtZT0iSm91cm5hbCBBcnRpY2xlIj4xNzwvcmVmLXR5cGU+
PGNvbnRyaWJ1dG9ycz48YXV0aG9ycz48YXV0aG9yPktvbmcsIFkuPC9hdXRob3I+PGF1dGhvcj5I
dWFuZywgVC48L2F1dGhvcj48YXV0aG9yPlpoYW5nLCBILjwvYXV0aG9yPjxhdXRob3I+Wmhhbmcs
IFEuPC9hdXRob3I+PGF1dGhvcj5SZW4sIEouPC9hdXRob3I+PGF1dGhvcj5HdW8sIFguPC9hdXRo
b3I+PGF1dGhvcj5GYW4sIEguPC9hdXRob3I+PGF1dGhvcj5MaXUsIEwuPC9hdXRob3I+PC9hdXRo
b3JzPjwvY29udHJpYnV0b3JzPjxhdXRoLWFkZHJlc3M+RGVwYXJ0bWVudCBvZiBHYXN0cm9lbnRl
cm9sb2d5IGFuZCBIZXBhdG9sb2d5LCBUaGUgRmlyc3QgQ2xpbmljYWwgSG9zcGl0YWwgb2YgU2hh
bnhpIE1lZGljYWwgVW5pdmVyc2l0eSwgVGFpeXVhbiwgMDMwMDAxLCBDaGluYS4mI3hEO0RlcGFy
dG1lbnQgb2YgR2FzdHJvZW50ZXJvbG9neSBhbmQgSGVwYXRvbG9neSwgVGhlIEZpcnN0IENsaW5p
Y2FsIEhvc3BpdGFsIG9mIFNoYW54aSBNZWRpY2FsIFVuaXZlcnNpdHksIFRhaXl1YW4sIDAzMDAw
MSwgQ2hpbmE7IEV4cGVyaW1lbnRhbCBDZW50ZXIgb2YgU2NpZW5jZSBhbmQgUmVzZWFyY2gsIFRo
ZSBGaXJzdCBDbGluaWNhbCBIb3NwaXRhbCBvZiBTaGFueGkgTWVkaWNhbCBVbml2ZXJzaXR5LCBU
YWl5dWFuLCAwMzAwMDEsIENoaW5hOyBLZXkgTGFib3JhdG9yeSBvZiBDZWxsIFBoeXNpb2xvZ3ks
IFByb3ZpbmNpYWwgRGVwYXJ0bWVudCBvZiB0aGUgTWluaXN0cnkgb2YgRWR1Y2F0aW9uLCBTaGFu
eGkgTWVkaWNhbCBVbml2ZXJzaXR5LCBUYWl5dWFuLCAwMzAwMDEsIENoaW5hLiYjeEQ7RGVwYXJ0
bWVudCBvZiBHYXN0cm9lbnRlcm9sb2d5IGFuZCBIZXBhdG9sb2d5LCBUaGUgRmlyc3QgQ2xpbmlj
YWwgSG9zcGl0YWwgb2YgU2hhbnhpIE1lZGljYWwgVW5pdmVyc2l0eSwgVGFpeXVhbiwgMDMwMDAx
LCBDaGluYTsgRXhwZXJpbWVudGFsIENlbnRlciBvZiBTY2llbmNlIGFuZCBSZXNlYXJjaCwgVGhl
IEZpcnN0IENsaW5pY2FsIEhvc3BpdGFsIG9mIFNoYW54aSBNZWRpY2FsIFVuaXZlcnNpdHksIFRh
aXl1YW4sIDAzMDAwMSwgQ2hpbmE7IEtleSBMYWJvcmF0b3J5IG9mIENlbGwgUGh5c2lvbG9neSwg
UHJvdmluY2lhbCBEZXBhcnRtZW50IG9mIHRoZSBNaW5pc3RyeSBvZiBFZHVjYXRpb24sIFNoYW54
aSBNZWRpY2FsIFVuaXZlcnNpdHksIFRhaXl1YW4sIDAzMDAwMSwgQ2hpbmEuIEVsZWN0cm9uaWMg
YWRkcmVzczogbGl4aW5saXU2QGhvdG1haWwuY29tLjwvYXV0aC1hZGRyZXNzPjx0aXRsZXM+PHRp
dGxlPlRoZSBsbmNSTkEgTkVBVDEvbWlSLTI5Yi9BdGc5YSBheGlzIHJlZ3VsYXRlcyBJR0ZCUHJQ
MS1pbmR1Y2VkIGF1dG9waGFneSBhbmQgYWN0aXZhdGlvbiBvZiBtb3VzZSBoZXBhdGljIHN0ZWxs
YXRlIGNlbGxzPC90aXRsZT48c2Vjb25kYXJ5LXRpdGxlPkxpZmUgU2NpPC9zZWNvbmRhcnktdGl0
bGU+PC90aXRsZXM+PHBlcmlvZGljYWw+PGZ1bGwtdGl0bGU+TGlmZSBTY2k8L2Z1bGwtdGl0bGU+
PC9wZXJpb2RpY2FsPjxwYWdlcz4xMTY5MDI8L3BhZ2VzPjx2b2x1bWU+MjM3PC92b2x1bWU+PGVk
aXRpb24+MjAxOS8xMC8xNTwvZWRpdGlvbj48a2V5d29yZHM+PGtleXdvcmQ+QWRlbm92aXJpZGFl
L2dlbmV0aWNzPC9rZXl3b3JkPjxrZXl3b3JkPkFuaW1hbHM8L2tleXdvcmQ+PGtleXdvcmQ+KkF1
dG9waGFneTwva2V5d29yZD48a2V5d29yZD5BdXRvcGhhZ3ktUmVsYXRlZCBQcm90ZWlucy9nZW5l
dGljcy8qbWV0YWJvbGlzbTwva2V5d29yZD48a2V5d29yZD5DZWxscywgQ3VsdHVyZWQ8L2tleXdv
cmQ+PGtleXdvcmQ+SGVwYXRpYyBTdGVsbGF0ZSBDZWxscy9tZXRhYm9saXNtLypwYXRob2xvZ3k8
L2tleXdvcmQ+PGtleXdvcmQ+SW5zdWxpbi1MaWtlIEdyb3d0aCBGYWN0b3IgQmluZGluZyBQcm90
ZWlucy9nZW5ldGljcy8qbWV0YWJvbGlzbTwva2V5d29yZD48a2V5d29yZD5MaXZlciBDaXJyaG9z
aXMvZXRpb2xvZ3kvbWV0YWJvbGlzbS8qcGF0aG9sb2d5PC9rZXl3b3JkPjxrZXl3b3JkPk1hbGU8
L2tleXdvcmQ+PGtleXdvcmQ+TWVtYnJhbmUgUHJvdGVpbnMvZ2VuZXRpY3MvKm1ldGFib2xpc208
L2tleXdvcmQ+PGtleXdvcmQ+TWljZTwva2V5d29yZD48a2V5d29yZD5NaWNlLCBJbmJyZWQgQzU3
Qkw8L2tleXdvcmQ+PGtleXdvcmQ+TWljcm9STkFzLypnZW5ldGljczwva2V5d29yZD48a2V5d29y
ZD5STkEsIExvbmcgTm9uY29kaW5nLypnZW5ldGljczwva2V5d29yZD48a2V5d29yZD5WZXNpY3Vs
YXIgVHJhbnNwb3J0IFByb3RlaW5zL2dlbmV0aWNzLyptZXRhYm9saXNtPC9rZXl3b3JkPjxrZXl3
b3JkPkF1dG9waGFneTwva2V5d29yZD48a2V5d29yZD5IZXBhdGljIHN0ZWxsYXRlIGNlbGxzPC9r
ZXl3b3JkPjxrZXl3b3JkPkluc3VsaW4tbGlrZSBncm93dGggZmFjdG9yIGJpbmRpbmcgcHJvdGVp
bi1yZWxhdGVkIHByb3RlaW4gMTwva2V5d29yZD48a2V5d29yZD5MaXZlciBmaWJyb3Npczwva2V5
d29yZD48a2V5d29yZD5MbmNSTkEgTkVBVDEvbWlSLTI5Yi9BdGc5YSBheGlzPC9rZXl3b3JkPjwv
a2V5d29yZHM+PGRhdGVzPjx5ZWFyPjIwMTk8L3llYXI+PHB1Yi1kYXRlcz48ZGF0ZT5Ob3YgMTU8
L2RhdGU+PC9wdWItZGF0ZXM+PC9kYXRlcz48aXNibj4wMDI0LTMyMDU8L2lzYm4+PGFjY2Vzc2lv
bi1udW0+MzE2MTAxOTU8L2FjY2Vzc2lvbi1udW0+PHVybHM+PC91cmxzPjxlbGVjdHJvbmljLXJl
c291cmNlLW51bT4xMC4xMDE2L2oubGZzLjIwMTkuMTE2OTAyPC9lbGVjdHJvbmljLXJlc291cmNl
LW51bT48cmVtb3RlLWRhdGFiYXNlLXByb3ZpZGVyPk5MTTwvcmVtb3RlLWRhdGFiYXNlLXByb3Zp
ZGVyPjxsYW5n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, 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42C2AB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25B7A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FAR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02CD5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D713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DB55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663447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1. LFAR1-Smad2/3+TGFβR1-Smad2/3 phosphorylation-Smd2/3 nuclear translocation-profibrotic gene expression(TGFβ/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mad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;</w:t>
            </w:r>
          </w:p>
          <w:p w14:paraId="494766D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LFAR1+Smad2/3-Notch related gene expre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15AD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+nucle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46B2F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B69F1" w14:textId="77777777" w:rsidR="00050CB3" w:rsidRPr="00F663A4" w:rsidRDefault="00050CB3" w:rsidP="00050CB3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0NjM8L1JlY051bT48RGlzcGxheVRleHQ+WzVdPC9EaXNwbGF5VGV4dD48cmVjb3JkPjxy
ZWMtbnVtYmVyPjQ2MzwvcmVjLW51bWJlcj48Zm9yZWlnbi1rZXlzPjxrZXkgYXBwPSJFTiIgZGIt
aWQ9IjI1YTBwcnRwdTlzcndiZXZ0ZDB2d2RmM2Zzc3RwZnZyZHN2MCIgdGltZXN0YW1wPSIxNjE1
OTAyMTkwIj40NjM8L2tleT48L2ZvcmVpZ24ta2V5cz48cmVmLXR5cGUgbmFtZT0iSm91cm5hbCBB
cnRpY2xlIj4xNzwvcmVmLXR5cGU+PGNvbnRyaWJ1dG9ycz48YXV0aG9ycz48YXV0aG9yPlpoYW5n
LCBLLjwvYXV0aG9yPjxhdXRob3I+SGFuLCBYLjwvYXV0aG9yPjxhdXRob3I+WmhhbmcsIFouPC9h
dXRob3I+PGF1dGhvcj5aaGVuZywgTC48L2F1dGhvcj48YXV0aG9yPkh1LCBaLjwvYXV0aG9yPjxh
dXRob3I+WWFvLCBRLjwvYXV0aG9yPjxhdXRob3I+Q3VpLCBILjwvYXV0aG9yPjxhdXRob3I+U2h1
LCBHLjwvYXV0aG9yPjxhdXRob3I+U2ksIE0uPC9hdXRob3I+PGF1dGhvcj5MaSwgQy48L2F1dGhv
cj48YXV0aG9yPlNoaSwgWi48L2F1dGhvcj48YXV0aG9yPkNoZW4sIFQuPC9hdXRob3I+PGF1dGhv
cj5IYW4sIFkuPC9hdXRob3I+PGF1dGhvcj5DaGFuZywgWS48L2F1dGhvcj48YXV0aG9yPllhbywg
Wi48L2F1dGhvcj48YXV0aG9yPkhhbiwgVC48L2F1dGhvcj48YXV0aG9yPkhvbmcsIFcuPC9hdXRo
b3I+PC9hdXRob3JzPjwvY29udHJpYnV0b3JzPjxhdXRoLWFkZHJlc3M+RGVwYXJ0bWVudCBvZiBI
aXN0b2xvZ3kgYW5kIEVtYnJ5b2xvZ3ksIFNjaG9vbCBvZiBCYXNpYyBNZWRpY2FsIFNjaWVuY2Vz
LCBUaWFuamluIE1lZGljYWwgVW5pdmVyc2l0eSwgVGlhbmppbiwgMzAwMDcwLCBDaGluYS4mI3hE
O1RoZSBUaGlyZCBDZW50cmFsIENsaW5pY2FsIENvbGxlZ2Ugb2YgVGlhbmppbiBNZWRpY2FsIFVu
aXZlcnNpdHksIFRpYW5qaW4gVGhpcmQgQ2VudHJhbCBIb3NwaXRhbCwgVGlhbmppbiwgMzAwMTcw
LCBDaGluYS4mI3hEO0RlcGFydG1lbnQgb2YgSW1tdW5vbG9neSwgU2Nob29sIG9mIEJhc2ljIE1l
ZGljYWwgU2NpZW5jZXMsIFRpYW5qaW4gTWVkaWNhbCBVbml2ZXJzaXR5LCBUaWFuamluLCAzMDAw
NzAsIENoaW5hLiYjeEQ7VGhlIFRoaXJkIENlbnRyYWwgQ2xpbmljYWwgQ29sbGVnZSBvZiBUaWFu
amluIE1lZGljYWwgVW5pdmVyc2l0eSwgVGlhbmppbiBUaGlyZCBDZW50cmFsIEhvc3BpdGFsLCBU
aWFuamluLCAzMDAxNzAsIENoaW5hLiBoYW50YW9tZEAxMjYuY29tLiYjeEQ7RGVwYXJ0bWVudCBv
ZiBIZXBhdG9sb2d5LCBUaWFuamluIFRoaXJkIENlbnRyYWwgSG9zcGl0YWwsIFRpYW5qaW4sIDMw
MDE3MCwgQ2hpbmEuIGhhbnRhb21kQDEyNi5jb20uJiN4RDtUaWFuamluIEtleSBMYWJvcmF0b3J5
IG9mIEFydGlmaWNpYWwgQ2VsbHMsIFRpYW5qaW4gVGhpcmQgQ2VudHJhbCBIb3NwaXRhbCwgVGlh
bmppbiwgMzAwMTcwLCBDaGluYS4gaGFudGFvbWRAMTI2LmNvbS4mI3hEO0RlcGFydG1lbnQgb2Yg
SGlzdG9sb2d5IGFuZCBFbWJyeW9sb2d5LCBTY2hvb2wgb2YgQmFzaWMgTWVkaWNhbCBTY2llbmNl
cywgVGlhbmppbiBNZWRpY2FsIFVuaXZlcnNpdHksIFRpYW5qaW4sIDMwMDA3MCwgQ2hpbmEuIGhv
bmd3ZWlAdGlqbXUuZWR1LmNuLjwvYXV0aC1hZGRyZXNzPjx0aXRsZXM+PHRpdGxlPlRoZSBsaXZl
ci1lbnJpY2hlZCBsbmMtTEZBUjEgcHJvbW90ZXMgbGl2ZXIgZmlicm9zaXMgYnkgYWN0aXZhdGlu
ZyBUR0bOsiBhbmQgTm90Y2ggcGF0aHdheXM8L3RpdGxlPjxzZWNvbmRhcnktdGl0bGU+TmF0IENv
bW11bjwvc2Vjb25kYXJ5LXRpdGxlPjwvdGl0bGVzPjxwZXJpb2RpY2FsPjxmdWxsLXRpdGxlPk5h
dCBDb21tdW48L2Z1bGwtdGl0bGU+PC9wZXJpb2RpY2FsPjxwYWdlcz4xNDQ8L3BhZ2VzPjx2b2x1
bWU+ODwvdm9sdW1lPjxudW1iZXI+MTwvbnVtYmVyPjxlZGl0aW9uPjIwMTcvMDcvMjg8L2VkaXRp
b24+PGtleXdvcmRzPjxrZXl3b3JkPkFuaW1hbHM8L2tleXdvcmQ+PGtleXdvcmQ+QXBvcHRvc2lz
L2dlbmV0aWNzPC9rZXl3b3JkPjxrZXl3b3JkPkNlbGwgTGluZTwva2V5d29yZD48a2V5d29yZD5D
ZWxscywgQ3VsdHVyZWQ8L2tleXdvcmQ+PGtleXdvcmQ+R2VuZSBFeHByZXNzaW9uIFByb2ZpbGlu
Zy9tZXRob2RzPC9rZXl3b3JkPjxrZXl3b3JkPkhFSzI5MyBDZWxsczwva2V5d29yZD48a2V5d29y
ZD5IZXBhdGljIFN0ZWxsYXRlIENlbGxzL21ldGFib2xpc208L2tleXdvcmQ+PGtleXdvcmQ+SGVw
YXRvY3l0ZXMvbWV0YWJvbGlzbTwva2V5d29yZD48a2V5d29yZD5IdW1hbnM8L2tleXdvcmQ+PGtl
eXdvcmQ+TGl2ZXIvKm1ldGFib2xpc208L2tleXdvcmQ+PGtleXdvcmQ+TGl2ZXIgQ2lycmhvc2lz
LypnZW5ldGljczwva2V5d29yZD48a2V5d29yZD5NYWxlPC9rZXl3b3JkPjxrZXl3b3JkPk1pY2Us
IEluYnJlZCBCQUxCIEM8L2tleXdvcmQ+PGtleXdvcmQ+TWljZSwgSW5icmVkIEM1N0JMPC9rZXl3
b3JkPjxrZXl3b3JkPlJOQSwgTG9uZyBOb25jb2RpbmcvKmdlbmV0aWNzPC9rZXl3b3JkPjxrZXl3
b3JkPlJlY2VwdG9ycywgTm90Y2gvKmdlbmV0aWNzL21ldGFib2xpc208L2tleXdvcmQ+PGtleXdv
cmQ+U2lnbmFsIFRyYW5zZHVjdGlvbi9nZW5ldGljczwva2V5d29yZD48a2V5d29yZD5TbWFkMiBQ
cm90ZWluL2dlbmV0aWNzL21ldGFib2xpc208L2tleXdvcmQ+PGtleXdvcmQ+U21hZDMgUHJvdGVp
bi9nZW5ldGljcy9tZXRhYm9saXNtPC9rZXl3b3JkPjxrZXl3b3JkPlRyYW5zZm9ybWluZyBHcm93
dGggRmFjdG9yIGJldGExLypnZW5ldGljcy9tZXRhYm9saXNtPC9rZXl3b3JkPjwva2V5d29yZHM+
PGRhdGVzPjx5ZWFyPjIwMTc8L3llYXI+PHB1Yi1kYXRlcz48ZGF0ZT5KdWwgMjY8L2RhdGU+PC9w
dWItZGF0ZXM+PC9kYXRlcz48aXNibj4yMDQxLTE3MjM8L2lzYm4+PGFjY2Vzc2lvbi1udW0+Mjg3
NDc2Nzg8L2FjY2Vzc2lvbi1udW0+PHVybHM+PC91cmxzPjxjdXN0b20yPlBNQzU1Mjk1Mjc8L2N1
c3RvbTI+PGVsZWN0cm9uaWMtcmVzb3VyY2UtbnVtPjEwLjEwMzgvczQxNDY3LTAxNy0wMDIwNC00
PC9lbGVjdHJvbmljLXJlc291cmNlLW51bT48cmVtb3RlLWRhdGFiYXNlLXByb3ZpZGVyPk5MTTwv
cmVtb3RlLWRhdGFiYXNlLXByb3ZpZGVyPjxsYW5ndWFnZT5lbmc8L2xhbmd1YWdlPjwvcmVjb3Jk
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0NjM8L1JlY051bT48RGlzcGxheVRleHQ+WzVdPC9EaXNwbGF5VGV4dD48cmVjb3JkPjxy
ZWMtbnVtYmVyPjQ2MzwvcmVjLW51bWJlcj48Zm9yZWlnbi1rZXlzPjxrZXkgYXBwPSJFTiIgZGIt
aWQ9IjI1YTBwcnRwdTlzcndiZXZ0ZDB2d2RmM2Zzc3RwZnZyZHN2MCIgdGltZXN0YW1wPSIxNjE1
OTAyMTkwIj40NjM8L2tleT48L2ZvcmVpZ24ta2V5cz48cmVmLXR5cGUgbmFtZT0iSm91cm5hbCBB
cnRpY2xlIj4xNzwvcmVmLXR5cGU+PGNvbnRyaWJ1dG9ycz48YXV0aG9ycz48YXV0aG9yPlpoYW5n
LCBLLjwvYXV0aG9yPjxhdXRob3I+SGFuLCBYLjwvYXV0aG9yPjxhdXRob3I+WmhhbmcsIFouPC9h
dXRob3I+PGF1dGhvcj5aaGVuZywgTC48L2F1dGhvcj48YXV0aG9yPkh1LCBaLjwvYXV0aG9yPjxh
dXRob3I+WWFvLCBRLjwvYXV0aG9yPjxhdXRob3I+Q3VpLCBILjwvYXV0aG9yPjxhdXRob3I+U2h1
LCBHLjwvYXV0aG9yPjxhdXRob3I+U2ksIE0uPC9hdXRob3I+PGF1dGhvcj5MaSwgQy48L2F1dGhv
cj48YXV0aG9yPlNoaSwgWi48L2F1dGhvcj48YXV0aG9yPkNoZW4sIFQuPC9hdXRob3I+PGF1dGhv
cj5IYW4sIFkuPC9hdXRob3I+PGF1dGhvcj5DaGFuZywgWS48L2F1dGhvcj48YXV0aG9yPllhbywg
Wi48L2F1dGhvcj48YXV0aG9yPkhhbiwgVC48L2F1dGhvcj48YXV0aG9yPkhvbmcsIFcuPC9hdXRo
b3I+PC9hdXRob3JzPjwvY29udHJpYnV0b3JzPjxhdXRoLWFkZHJlc3M+RGVwYXJ0bWVudCBvZiBI
aXN0b2xvZ3kgYW5kIEVtYnJ5b2xvZ3ksIFNjaG9vbCBvZiBCYXNpYyBNZWRpY2FsIFNjaWVuY2Vz
LCBUaWFuamluIE1lZGljYWwgVW5pdmVyc2l0eSwgVGlhbmppbiwgMzAwMDcwLCBDaGluYS4mI3hE
O1RoZSBUaGlyZCBDZW50cmFsIENsaW5pY2FsIENvbGxlZ2Ugb2YgVGlhbmppbiBNZWRpY2FsIFVu
aXZlcnNpdHksIFRpYW5qaW4gVGhpcmQgQ2VudHJhbCBIb3NwaXRhbCwgVGlhbmppbiwgMzAwMTcw
LCBDaGluYS4mI3hEO0RlcGFydG1lbnQgb2YgSW1tdW5vbG9neSwgU2Nob29sIG9mIEJhc2ljIE1l
ZGljYWwgU2NpZW5jZXMsIFRpYW5qaW4gTWVkaWNhbCBVbml2ZXJzaXR5LCBUaWFuamluLCAzMDAw
NzAsIENoaW5hLiYjeEQ7VGhlIFRoaXJkIENlbnRyYWwgQ2xpbmljYWwgQ29sbGVnZSBvZiBUaWFu
amluIE1lZGljYWwgVW5pdmVyc2l0eSwgVGlhbmppbiBUaGlyZCBDZW50cmFsIEhvc3BpdGFsLCBU
aWFuamluLCAzMDAxNzAsIENoaW5hLiBoYW50YW9tZEAxMjYuY29tLiYjeEQ7RGVwYXJ0bWVudCBv
ZiBIZXBhdG9sb2d5LCBUaWFuamluIFRoaXJkIENlbnRyYWwgSG9zcGl0YWwsIFRpYW5qaW4sIDMw
MDE3MCwgQ2hpbmEuIGhhbnRhb21kQDEyNi5jb20uJiN4RDtUaWFuamluIEtleSBMYWJvcmF0b3J5
IG9mIEFydGlmaWNpYWwgQ2VsbHMsIFRpYW5qaW4gVGhpcmQgQ2VudHJhbCBIb3NwaXRhbCwgVGlh
bmppbiwgMzAwMTcwLCBDaGluYS4gaGFudGFvbWRAMTI2LmNvbS4mI3hEO0RlcGFydG1lbnQgb2Yg
SGlzdG9sb2d5IGFuZCBFbWJyeW9sb2d5LCBTY2hvb2wgb2YgQmFzaWMgTWVkaWNhbCBTY2llbmNl
cywgVGlhbmppbiBNZWRpY2FsIFVuaXZlcnNpdHksIFRpYW5qaW4sIDMwMDA3MCwgQ2hpbmEuIGhv
bmd3ZWlAdGlqbXUuZWR1LmNuLjwvYXV0aC1hZGRyZXNzPjx0aXRsZXM+PHRpdGxlPlRoZSBsaXZl
ci1lbnJpY2hlZCBsbmMtTEZBUjEgcHJvbW90ZXMgbGl2ZXIgZmlicm9zaXMgYnkgYWN0aXZhdGlu
ZyBUR0bOsiBhbmQgTm90Y2ggcGF0aHdheXM8L3RpdGxlPjxzZWNvbmRhcnktdGl0bGU+TmF0IENv
bW11bjwvc2Vjb25kYXJ5LXRpdGxlPjwvdGl0bGVzPjxwZXJpb2RpY2FsPjxmdWxsLXRpdGxlPk5h
dCBDb21tdW48L2Z1bGwtdGl0bGU+PC9wZXJpb2RpY2FsPjxwYWdlcz4xNDQ8L3BhZ2VzPjx2b2x1
bWU+ODwvdm9sdW1lPjxudW1iZXI+MTwvbnVtYmVyPjxlZGl0aW9uPjIwMTcvMDcvMjg8L2VkaXRp
b24+PGtleXdvcmRzPjxrZXl3b3JkPkFuaW1hbHM8L2tleXdvcmQ+PGtleXdvcmQ+QXBvcHRvc2lz
L2dlbmV0aWNzPC9rZXl3b3JkPjxrZXl3b3JkPkNlbGwgTGluZTwva2V5d29yZD48a2V5d29yZD5D
ZWxscywgQ3VsdHVyZWQ8L2tleXdvcmQ+PGtleXdvcmQ+R2VuZSBFeHByZXNzaW9uIFByb2ZpbGlu
Zy9tZXRob2RzPC9rZXl3b3JkPjxrZXl3b3JkPkhFSzI5MyBDZWxsczwva2V5d29yZD48a2V5d29y
ZD5IZXBhdGljIFN0ZWxsYXRlIENlbGxzL21ldGFib2xpc208L2tleXdvcmQ+PGtleXdvcmQ+SGVw
YXRvY3l0ZXMvbWV0YWJvbGlzbTwva2V5d29yZD48a2V5d29yZD5IdW1hbnM8L2tleXdvcmQ+PGtl
eXdvcmQ+TGl2ZXIvKm1ldGFib2xpc208L2tleXdvcmQ+PGtleXdvcmQ+TGl2ZXIgQ2lycmhvc2lz
LypnZW5ldGljczwva2V5d29yZD48a2V5d29yZD5NYWxlPC9rZXl3b3JkPjxrZXl3b3JkPk1pY2Us
IEluYnJlZCBCQUxCIEM8L2tleXdvcmQ+PGtleXdvcmQ+TWljZSwgSW5icmVkIEM1N0JMPC9rZXl3
b3JkPjxrZXl3b3JkPlJOQSwgTG9uZyBOb25jb2RpbmcvKmdlbmV0aWNzPC9rZXl3b3JkPjxrZXl3
b3JkPlJlY2VwdG9ycywgTm90Y2gvKmdlbmV0aWNzL21ldGFib2xpc208L2tleXdvcmQ+PGtleXdv
cmQ+U2lnbmFsIFRyYW5zZHVjdGlvbi9nZW5ldGljczwva2V5d29yZD48a2V5d29yZD5TbWFkMiBQ
cm90ZWluL2dlbmV0aWNzL21ldGFib2xpc208L2tleXdvcmQ+PGtleXdvcmQ+U21hZDMgUHJvdGVp
bi9nZW5ldGljcy9tZXRhYm9saXNtPC9rZXl3b3JkPjxrZXl3b3JkPlRyYW5zZm9ybWluZyBHcm93
dGggRmFjdG9yIGJldGExLypnZW5ldGljcy9tZXRhYm9saXNtPC9rZXl3b3JkPjwva2V5d29yZHM+
PGRhdGVzPjx5ZWFyPjIwMTc8L3llYXI+PHB1Yi1kYXRlcz48ZGF0ZT5KdWwgMjY8L2RhdGU+PC9w
dWItZGF0ZXM+PC9kYXRlcz48aXNibj4yMDQxLTE3MjM8L2lzYm4+PGFjY2Vzc2lvbi1udW0+Mjg3
NDc2Nzg8L2FjY2Vzc2lvbi1udW0+PHVybHM+PC91cmxzPjxjdXN0b20yPlBNQzU1Mjk1Mjc8L2N1
c3RvbTI+PGVsZWN0cm9uaWMtcmVzb3VyY2UtbnVtPjEwLjEwMzgvczQxNDY3LTAxNy0wMDIwNC00
PC9lbGVjdHJvbmljLXJlc291cmNlLW51bT48cmVtb3RlLWRhdGFiYXNlLXByb3ZpZGVyPk5MTTwv
cmVtb3RlLWRhdGFiYXNlLXByb3ZpZGVyPjxsYW5ndWFnZT5lbmc8L2xhbmd1YWdlPjwvcmVjb3Jk
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ECAFD9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D6F017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TB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6976C4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20941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D083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91477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1. ATB-miR-425-5p-TGFβR2/SMAD2;</w:t>
            </w:r>
          </w:p>
          <w:p w14:paraId="606EF16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ATB-miR-200a-β-catenin(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Wn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FC21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3641E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B0852" w14:textId="77777777" w:rsidR="00050CB3" w:rsidRPr="00F663A4" w:rsidRDefault="00050CB3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TY8L1llYXI+PFJlY051
bT40NjQ8L1JlY051bT48RGlzcGxheVRleHQ+WzYsIDddPC9EaXNwbGF5VGV4dD48cmVjb3JkPjxy
ZWMtbnVtYmVyPjQ2NDwvcmVjLW51bWJlcj48Zm9yZWlnbi1rZXlzPjxrZXkgYXBwPSJFTiIgZGIt
aWQ9IjI1YTBwcnRwdTlzcndiZXZ0ZDB2d2RmM2Zzc3RwZnZyZHN2MCIgdGltZXN0YW1wPSIxNjE1
OTAyMjE5Ij40NjQ8L2tleT48L2ZvcmVpZ24ta2V5cz48cmVmLXR5cGUgbmFtZT0iSm91cm5hbCBB
cnRpY2xlIj4xNzwvcmVmLXR5cGU+PGNvbnRyaWJ1dG9ycz48YXV0aG9ycz48YXV0aG9yPkZ1LCBO
LjwvYXV0aG9yPjxhdXRob3I+Tml1LCBYLjwvYXV0aG9yPjxhdXRob3I+V2FuZywgWS48L2F1dGhv
cj48YXV0aG9yPkR1LCBILjwvYXV0aG9yPjxhdXRob3I+V2FuZywgQi48L2F1dGhvcj48YXV0aG9y
PkR1LCBKLjwvYXV0aG9yPjxhdXRob3I+TGksIFkuPC9hdXRob3I+PGF1dGhvcj5XYW5nLCBSLjwv
YXV0aG9yPjxhdXRob3I+WmhhbmcsIFkuPC9hdXRob3I+PGF1dGhvcj5aaGFvLCBTLjwvYXV0aG9y
PjxhdXRob3I+U3VuLCBELjwvYXV0aG9yPjxhdXRob3I+UWlhbywgTC48L2F1dGhvcj48YXV0aG9y
Pk5hbiwgWS48L2F1dGhvcj48L2F1dGhvcnM+PC9jb250cmlidXRvcnM+PGF1dGgtYWRkcmVzcz5E
ZXBhcnRtZW50IG9mIFRyYWRpdGlvbmFsIGFuZCBXZXN0ZXJuIE1lZGljYWwgSGVwYXRvbG9neSwg
VGhlIFRoaXJkIEhvc3BpdGFsIG9mIEhlYmVpIE1lZGljYWwgVW5pdmVyc2l0eSwgU2hpamlhemh1
YW5nLCBIZWJlaSAwNTAwNTEsIENoaW5hLiYjeEQ7RGVwYXJ0bWVudCBvZiBFeHBlcmltZW50YWwg
Q2VudGVyLCBUaGUgVGhpcmQgSG9zcGl0YWwgb2YgSGViZWkgTWVkaWNhbCBVbml2ZXJzaXR5LCBT
aGlqaWF6aHVhbmcsIEhlYmVpIDA1MDA1MSwgQ2hpbmEuJiN4RDtUaGUgTGl2ZXIgRGlzZWFzZSBE
aWFnbm9zaXMgYW5kIFRyZWF0bWVudCBDZW50ZXIgb2YgUExBLCBCZXRodW5lIEludGVybmF0aW9u
YWwgUGVhY2UgSG9zcGl0YWwsIFNoaWppYXpodWFuZywgSGViZWkgMDUwMDUxLCBDaGluYS4mI3hE
O1N0b3JyIExpdmVyIENlbnRyZSwgV2VzdG1lYWQgTWlsbGVubml1bSBJbnN0aXR1dGUgZm9yIE1l
ZGljYWwgUmVzZWFyY2gsIHRoZSBVbml2ZXJzaXR5IG9mIFN5ZG5leSBhdCBXZXN0bWVhZCBIb3Nw
aXRhbCwgV2VzdG1lYWQsIE5TVyAyMTQ1LCBBdXN0cmFsaWEuPC9hdXRoLWFkZHJlc3M+PHRpdGxl
cz48dGl0bGU+Um9sZSBvZiBMbmNSTkEtYWN0aXZhdGVkIGJ5IHRyYW5zZm9ybWluZyBncm93dGgg
ZmFjdG9yIGJldGEgaW4gdGhlIHByb2dyZXNzaW9uIG9mIGhlcGF0aXRpcyBDIHZpcnVzLXJlbGF0
ZWQgbGl2ZXIgZmlicm9zaXM8L3RpdGxlPjxzZWNvbmRhcnktdGl0bGU+RGlzY292IE1lZDwvc2Vj
b25kYXJ5LXRpdGxlPjwvdGl0bGVzPjxwZXJpb2RpY2FsPjxmdWxsLXRpdGxlPkRpc2NvdiBNZWQ8
L2Z1bGwtdGl0bGU+PC9wZXJpb2RpY2FsPjxwYWdlcz4yOS00MjwvcGFnZXM+PHZvbHVtZT4yMjwv
dm9sdW1lPjxudW1iZXI+MTE5PC9udW1iZXI+PGVkaXRpb24+MjAxNi8wOS8wMjwvZWRpdGlvbj48
a2V5d29yZHM+PGtleXdvcmQ+QWR1bHQ8L2tleXdvcmQ+PGtleXdvcmQ+QmxvdHRpbmcsIFdlc3Rl
cm48L2tleXdvcmQ+PGtleXdvcmQ+Q2VsbCBMaW5lPC9rZXl3b3JkPjxrZXl3b3JkPkNlbGwgUHJv
bGlmZXJhdGlvbi9nZW5ldGljcy9waHlzaW9sb2d5PC9rZXl3b3JkPjxrZXl3b3JkPkZlbWFsZTwv
a2V5d29yZD48a2V5d29yZD5IRUsyOTMgQ2VsbHM8L2tleXdvcmQ+PGtleXdvcmQ+SGVwYWNpdmly
dXMvKnBhdGhvZ2VuaWNpdHk8L2tleXdvcmQ+PGtleXdvcmQ+SHVtYW5zPC9rZXl3b3JkPjxrZXl3
b3JkPkltbXVub2hpc3RvY2hlbWlzdHJ5PC9rZXl3b3JkPjxrZXl3b3JkPkluIFNpdHUgSHlicmlk
aXphdGlvbjwva2V5d29yZD48a2V5d29yZD5MaXZlciBDaXJyaG9zaXMvKm1ldGFib2xpc20vKnBh
dGhvbG9neS92aXJvbG9neTwva2V5d29yZD48a2V5d29yZD5NYWxlPC9rZXl3b3JkPjxrZXl3b3Jk
Pk1pY3JvUk5Bcy9nZW5ldGljczwva2V5d29yZD48a2V5d29yZD5NaWRkbGUgQWdlZDwva2V5d29y
ZD48a2V5d29yZD5STkEsIExvbmcgTm9uY29kaW5nL2dlbmV0aWNzLyptZXRhYm9saXNtPC9rZXl3
b3JkPjxrZXl3b3JkPlJlYWwtVGltZSBQb2x5bWVyYXNlIENoYWluIFJlYWN0aW9uPC9rZXl3b3Jk
Pjwva2V5d29yZHM+PGRhdGVzPjx5ZWFyPjIwMTY8L3llYXI+PHB1Yi1kYXRlcz48ZGF0ZT5BdWc8
L2RhdGU+PC9wdWItZGF0ZXM+PC9kYXRlcz48aXNibj4xNTM5LTY1MDk8L2lzYm4+PGFjY2Vzc2lv
bi1udW0+Mjc1ODUyMjg8L2FjY2Vzc2lvbi1udW0+PHVybHM+PC91cmxzPjxyZW1vdGUtZGF0YWJh
c2UtcHJvdmlkZXI+TkxNPC9yZW1vdGUtZGF0YWJhc2UtcHJvdmlkZXI+PGxhbmd1YWdlPmVuZzwv
bGFuZ3VhZ2U+PC9yZWNvcmQ+PC9DaXRlPjxDaXRlPjxBdXRob3I+RnU8L0F1dGhvcj48WWVhcj4y
MDE3PC9ZZWFyPjxSZWNOdW0+NDY1PC9SZWNOdW0+PHJlY29yZD48cmVjLW51bWJlcj40NjU8L3Jl
Yy1udW1iZXI+PGZvcmVpZ24ta2V5cz48a2V5IGFwcD0iRU4iIGRiLWlkPSIyNWEwcHJ0cHU5c3J3
YmV2dGQwdndkZjNmc3N0cGZ2cmRzdjAiIHRpbWVzdGFtcD0iMTYxNTkwMjI0NiI+NDY1PC9rZXk+
PC9mb3JlaWduLWtleXM+PHJlZi10eXBlIG5hbWU9IkpvdXJuYWwgQXJ0aWNsZSI+MTc8L3JlZi10
eXBlPjxjb250cmlidXRvcnM+PGF1dGhvcnM+PGF1dGhvcj5GdSwgTi48L2F1dGhvcj48YXV0aG9y
PlpoYW8sIFMuIFguPC9hdXRob3I+PGF1dGhvcj5Lb25nLCBMLiBCLjwvYXV0aG9yPjxhdXRob3I+
RHUsIEouIEguPC9hdXRob3I+PGF1dGhvcj5SZW4sIFcuIEcuPC9hdXRob3I+PGF1dGhvcj5IYW4s
IEYuPC9hdXRob3I+PGF1dGhvcj5aaGFuZywgUS4gUy48L2F1dGhvcj48YXV0aG9yPkxpLCBXLiBD
LjwvYXV0aG9yPjxhdXRob3I+Q3VpLCBQLjwvYXV0aG9yPjxhdXRob3I+V2FuZywgUi4gUS48L2F1
dGhvcj48YXV0aG9yPlpoYW5nLCBZLiBHLjwvYXV0aG9yPjxhdXRob3I+TmFuLCBZLiBNLjwvYXV0
aG9yPjwvYXV0aG9ycz48L2NvbnRyaWJ1dG9ycz48YXV0aC1hZGRyZXNzPkRlcGFydG1lbnQgb2Yg
VHJhZGl0aW9uYWwgYW5kIFdlc3Rlcm4gTWVkaWNhbCBIZXBhdG9sb2d5LCBUaGlyZCBIb3NwaXRh
bCBvZiBIZWJlaSBNZWRpY2FsIFVuaXZlcnNpdHksIDA1MDA1MSBTaGlqaWF6aHVhbmcsIENoaW5h
LiYjeEQ7RGVwYXJ0bWVudCBvZiBUcmFkaXRpb25hbCBhbmQgV2VzdGVybiBNZWRpY2FsIEhlcGF0
b2xvZ3ksIFRoaXJkIEhvc3BpdGFsIG9mIEhlYmVpIE1lZGljYWwgVW5pdmVyc2l0eSwgMDUwMDUx
IFNoaWppYXpodWFuZywgQ2hpbmEuIEVsZWN0cm9uaWMgYWRkcmVzczogbmFueXVlbWluQDE2My5j
b20uPC9hdXRoLWFkZHJlc3M+PHRpdGxlcz48dGl0bGU+TG5jUk5BLUFUQi9taWNyb1JOQS0yMDBh
L86yLWNhdGVuaW4gcmVndWxhdG9yeSBheGlzIGludm9sdmVkIGluIHRoZSBwcm9ncmVzc2lvbiBv
ZiBIQ1YtcmVsYXRlZCBoZXBhdGljIGZpYnJvc2lzPC90aXRsZT48c2Vjb25kYXJ5LXRpdGxlPkdl
bmU8L3NlY29uZGFyeS10aXRsZT48L3RpdGxlcz48cGVyaW9kaWNhbD48ZnVsbC10aXRsZT5HZW5l
PC9mdWxsLXRpdGxlPjwvcGVyaW9kaWNhbD48cGFnZXM+MS03PC9wYWdlcz48dm9sdW1lPjYxODwv
dm9sdW1lPjxlZGl0aW9uPjIwMTcvMDMvMTg8L2VkaXRpb24+PGtleXdvcmRzPjxrZXl3b3JkPkNh
c2UtQ29udHJvbCBTdHVkaWVzPC9rZXl3b3JkPjxrZXl3b3JkPkNlbGwgTGluZTwva2V5d29yZD48
a2V5d29yZD5Db2xsYWdlbi9nZW5ldGljcy9tZXRhYm9saXNtPC9rZXl3b3JkPjxrZXl3b3JkPkhl
cGFjaXZpcnVzL2lzb2xhdGlvbiAmYW1wOyBwdXJpZmljYXRpb248L2tleXdvcmQ+PGtleXdvcmQ+
SGVwYXRpYyBTdGVsbGF0ZSBDZWxscy9tZXRhYm9saXNtPC9rZXl3b3JkPjxrZXl3b3JkPkh1bWFu
czwva2V5d29yZD48a2V5d29yZD5MaXZlciBDaXJyaG9zaXMvKmdlbmV0aWNzL21ldGFib2xpc20v
cGF0aG9sb2d5L3Zpcm9sb2d5PC9rZXl3b3JkPjxrZXl3b3JkPk1pY3JvUk5Bcy8qZ2VuZXRpY3M8
L2tleXdvcmQ+PGtleXdvcmQ+Uk5BLCBMb25nIE5vbmNvZGluZy8qZ2VuZXRpY3M8L2tleXdvcmQ+
PGtleXdvcmQ+YmV0YSBDYXRlbmluLypnZW5ldGljcy9tZXRhYm9saXNtPC9rZXl3b3JkPjxrZXl3
b3JkPkhlcGF0aWMgc3RlbGxhdGUgY2VsbHM8L2tleXdvcmQ+PGtleXdvcmQ+TGl2ZXIgZmlicm9z
aXM8L2tleXdvcmQ+PGtleXdvcmQ+TG9uZyBub25jb2RpbmcgUk5BPC9rZXl3b3JkPjxrZXl3b3Jk
Pkxvbmcgbm9uY29kaW5nIFJOQS1hY3RpdmF0ZWQgYnkgdHJhbnNmb3JtaW5nIGdyb3d0aCBmYWN0
b3IgYmV0YTwva2V5d29yZD48a2V5d29yZD5taWNyb1JOQS0yMDBhPC9rZXl3b3JkPjxrZXl3b3Jk
Ps6yLUNhdGVuaW48L2tleXdvcmQ+PC9rZXl3b3Jkcz48ZGF0ZXM+PHllYXI+MjAxNzwveWVhcj48
cHViLWRhdGVzPjxkYXRlPkp1biAzMDwvZGF0ZT48L3B1Yi1kYXRlcz48L2RhdGVzPjxpc2JuPjAz
NzgtMTExOTwvaXNibj48YWNjZXNzaW9uLW51bT4yODMwMjQxODwvYWNjZXNzaW9uLW51bT48dXJs
cz48L3VybHM+PGVsZWN0cm9uaWMtcmVzb3VyY2UtbnVtPjEwLjEwMTYvai5nZW5lLjIwMTcuMDMu
MDA4PC9lbGVjdHJvbmljLXJlc291cmNlLW51bT48cmVtb3RlLWRhdGFiYXNlLXByb3ZpZGVyPk5M
TTwvcmVtb3RlLWRhdGFiYXNlLXByb3ZpZGVyPjxsYW5ndWFnZT5lbmc8L2xhbmd1YWdlPjwvcmVj
b3JkPjwvQ2l0ZT48L0VuZE5vdGU+AG==
</w:fldData>
              </w:fldChar>
            </w:r>
            <w:r w:rsidR="009E5CC7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="009E5CC7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TY8L1llYXI+PFJlY051
bT40NjQ8L1JlY051bT48RGlzcGxheVRleHQ+WzYsIDddPC9EaXNwbGF5VGV4dD48cmVjb3JkPjxy
ZWMtbnVtYmVyPjQ2NDwvcmVjLW51bWJlcj48Zm9yZWlnbi1rZXlzPjxrZXkgYXBwPSJFTiIgZGIt
aWQ9IjI1YTBwcnRwdTlzcndiZXZ0ZDB2d2RmM2Zzc3RwZnZyZHN2MCIgdGltZXN0YW1wPSIxNjE1
OTAyMjE5Ij40NjQ8L2tleT48L2ZvcmVpZ24ta2V5cz48cmVmLXR5cGUgbmFtZT0iSm91cm5hbCBB
cnRpY2xlIj4xNzwvcmVmLXR5cGU+PGNvbnRyaWJ1dG9ycz48YXV0aG9ycz48YXV0aG9yPkZ1LCBO
LjwvYXV0aG9yPjxhdXRob3I+Tml1LCBYLjwvYXV0aG9yPjxhdXRob3I+V2FuZywgWS48L2F1dGhv
cj48YXV0aG9yPkR1LCBILjwvYXV0aG9yPjxhdXRob3I+V2FuZywgQi48L2F1dGhvcj48YXV0aG9y
PkR1LCBKLjwvYXV0aG9yPjxhdXRob3I+TGksIFkuPC9hdXRob3I+PGF1dGhvcj5XYW5nLCBSLjwv
YXV0aG9yPjxhdXRob3I+WmhhbmcsIFkuPC9hdXRob3I+PGF1dGhvcj5aaGFvLCBTLjwvYXV0aG9y
PjxhdXRob3I+U3VuLCBELjwvYXV0aG9yPjxhdXRob3I+UWlhbywgTC48L2F1dGhvcj48YXV0aG9y
Pk5hbiwgWS48L2F1dGhvcj48L2F1dGhvcnM+PC9jb250cmlidXRvcnM+PGF1dGgtYWRkcmVzcz5E
ZXBhcnRtZW50IG9mIFRyYWRpdGlvbmFsIGFuZCBXZXN0ZXJuIE1lZGljYWwgSGVwYXRvbG9neSwg
VGhlIFRoaXJkIEhvc3BpdGFsIG9mIEhlYmVpIE1lZGljYWwgVW5pdmVyc2l0eSwgU2hpamlhemh1
YW5nLCBIZWJlaSAwNTAwNTEsIENoaW5hLiYjeEQ7RGVwYXJ0bWVudCBvZiBFeHBlcmltZW50YWwg
Q2VudGVyLCBUaGUgVGhpcmQgSG9zcGl0YWwgb2YgSGViZWkgTWVkaWNhbCBVbml2ZXJzaXR5LCBT
aGlqaWF6aHVhbmcsIEhlYmVpIDA1MDA1MSwgQ2hpbmEuJiN4RDtUaGUgTGl2ZXIgRGlzZWFzZSBE
aWFnbm9zaXMgYW5kIFRyZWF0bWVudCBDZW50ZXIgb2YgUExBLCBCZXRodW5lIEludGVybmF0aW9u
YWwgUGVhY2UgSG9zcGl0YWwsIFNoaWppYXpodWFuZywgSGViZWkgMDUwMDUxLCBDaGluYS4mI3hE
O1N0b3JyIExpdmVyIENlbnRyZSwgV2VzdG1lYWQgTWlsbGVubml1bSBJbnN0aXR1dGUgZm9yIE1l
ZGljYWwgUmVzZWFyY2gsIHRoZSBVbml2ZXJzaXR5IG9mIFN5ZG5leSBhdCBXZXN0bWVhZCBIb3Nw
aXRhbCwgV2VzdG1lYWQsIE5TVyAyMTQ1LCBBdXN0cmFsaWEuPC9hdXRoLWFkZHJlc3M+PHRpdGxl
cz48dGl0bGU+Um9sZSBvZiBMbmNSTkEtYWN0aXZhdGVkIGJ5IHRyYW5zZm9ybWluZyBncm93dGgg
ZmFjdG9yIGJldGEgaW4gdGhlIHByb2dyZXNzaW9uIG9mIGhlcGF0aXRpcyBDIHZpcnVzLXJlbGF0
ZWQgbGl2ZXIgZmlicm9zaXM8L3RpdGxlPjxzZWNvbmRhcnktdGl0bGU+RGlzY292IE1lZDwvc2Vj
b25kYXJ5LXRpdGxlPjwvdGl0bGVzPjxwZXJpb2RpY2FsPjxmdWxsLXRpdGxlPkRpc2NvdiBNZWQ8
L2Z1bGwtdGl0bGU+PC9wZXJpb2RpY2FsPjxwYWdlcz4yOS00MjwvcGFnZXM+PHZvbHVtZT4yMjwv
dm9sdW1lPjxudW1iZXI+MTE5PC9udW1iZXI+PGVkaXRpb24+MjAxNi8wOS8wMjwvZWRpdGlvbj48
a2V5d29yZHM+PGtleXdvcmQ+QWR1bHQ8L2tleXdvcmQ+PGtleXdvcmQ+QmxvdHRpbmcsIFdlc3Rl
cm48L2tleXdvcmQ+PGtleXdvcmQ+Q2VsbCBMaW5lPC9rZXl3b3JkPjxrZXl3b3JkPkNlbGwgUHJv
bGlmZXJhdGlvbi9nZW5ldGljcy9waHlzaW9sb2d5PC9rZXl3b3JkPjxrZXl3b3JkPkZlbWFsZTwv
a2V5d29yZD48a2V5d29yZD5IRUsyOTMgQ2VsbHM8L2tleXdvcmQ+PGtleXdvcmQ+SGVwYWNpdmly
dXMvKnBhdGhvZ2VuaWNpdHk8L2tleXdvcmQ+PGtleXdvcmQ+SHVtYW5zPC9rZXl3b3JkPjxrZXl3
b3JkPkltbXVub2hpc3RvY2hlbWlzdHJ5PC9rZXl3b3JkPjxrZXl3b3JkPkluIFNpdHUgSHlicmlk
aXphdGlvbjwva2V5d29yZD48a2V5d29yZD5MaXZlciBDaXJyaG9zaXMvKm1ldGFib2xpc20vKnBh
dGhvbG9neS92aXJvbG9neTwva2V5d29yZD48a2V5d29yZD5NYWxlPC9rZXl3b3JkPjxrZXl3b3Jk
Pk1pY3JvUk5Bcy9nZW5ldGljczwva2V5d29yZD48a2V5d29yZD5NaWRkbGUgQWdlZDwva2V5d29y
ZD48a2V5d29yZD5STkEsIExvbmcgTm9uY29kaW5nL2dlbmV0aWNzLyptZXRhYm9saXNtPC9rZXl3
b3JkPjxrZXl3b3JkPlJlYWwtVGltZSBQb2x5bWVyYXNlIENoYWluIFJlYWN0aW9uPC9rZXl3b3Jk
Pjwva2V5d29yZHM+PGRhdGVzPjx5ZWFyPjIwMTY8L3llYXI+PHB1Yi1kYXRlcz48ZGF0ZT5BdWc8
L2RhdGU+PC9wdWItZGF0ZXM+PC9kYXRlcz48aXNibj4xNTM5LTY1MDk8L2lzYm4+PGFjY2Vzc2lv
bi1udW0+Mjc1ODUyMjg8L2FjY2Vzc2lvbi1udW0+PHVybHM+PC91cmxzPjxyZW1vdGUtZGF0YWJh
c2UtcHJvdmlkZXI+TkxNPC9yZW1vdGUtZGF0YWJhc2UtcHJvdmlkZXI+PGxhbmd1YWdlPmVuZzwv
bGFuZ3VhZ2U+PC9yZWNvcmQ+PC9DaXRlPjxDaXRlPjxBdXRob3I+RnU8L0F1dGhvcj48WWVhcj4y
MDE3PC9ZZWFyPjxSZWNOdW0+NDY1PC9SZWNOdW0+PHJlY29yZD48cmVjLW51bWJlcj40NjU8L3Jl
Yy1udW1iZXI+PGZvcmVpZ24ta2V5cz48a2V5IGFwcD0iRU4iIGRiLWlkPSIyNWEwcHJ0cHU5c3J3
YmV2dGQwdndkZjNmc3N0cGZ2cmRzdjAiIHRpbWVzdGFtcD0iMTYxNTkwMjI0NiI+NDY1PC9rZXk+
PC9mb3JlaWduLWtleXM+PHJlZi10eXBlIG5hbWU9IkpvdXJuYWwgQXJ0aWNsZSI+MTc8L3JlZi10
eXBlPjxjb250cmlidXRvcnM+PGF1dGhvcnM+PGF1dGhvcj5GdSwgTi48L2F1dGhvcj48YXV0aG9y
PlpoYW8sIFMuIFguPC9hdXRob3I+PGF1dGhvcj5Lb25nLCBMLiBCLjwvYXV0aG9yPjxhdXRob3I+
RHUsIEouIEguPC9hdXRob3I+PGF1dGhvcj5SZW4sIFcuIEcuPC9hdXRob3I+PGF1dGhvcj5IYW4s
IEYuPC9hdXRob3I+PGF1dGhvcj5aaGFuZywgUS4gUy48L2F1dGhvcj48YXV0aG9yPkxpLCBXLiBD
LjwvYXV0aG9yPjxhdXRob3I+Q3VpLCBQLjwvYXV0aG9yPjxhdXRob3I+V2FuZywgUi4gUS48L2F1
dGhvcj48YXV0aG9yPlpoYW5nLCBZLiBHLjwvYXV0aG9yPjxhdXRob3I+TmFuLCBZLiBNLjwvYXV0
aG9yPjwvYXV0aG9ycz48L2NvbnRyaWJ1dG9ycz48YXV0aC1hZGRyZXNzPkRlcGFydG1lbnQgb2Yg
VHJhZGl0aW9uYWwgYW5kIFdlc3Rlcm4gTWVkaWNhbCBIZXBhdG9sb2d5LCBUaGlyZCBIb3NwaXRh
bCBvZiBIZWJlaSBNZWRpY2FsIFVuaXZlcnNpdHksIDA1MDA1MSBTaGlqaWF6aHVhbmcsIENoaW5h
LiYjeEQ7RGVwYXJ0bWVudCBvZiBUcmFkaXRpb25hbCBhbmQgV2VzdGVybiBNZWRpY2FsIEhlcGF0
b2xvZ3ksIFRoaXJkIEhvc3BpdGFsIG9mIEhlYmVpIE1lZGljYWwgVW5pdmVyc2l0eSwgMDUwMDUx
IFNoaWppYXpodWFuZywgQ2hpbmEuIEVsZWN0cm9uaWMgYWRkcmVzczogbmFueXVlbWluQDE2My5j
b20uPC9hdXRoLWFkZHJlc3M+PHRpdGxlcz48dGl0bGU+TG5jUk5BLUFUQi9taWNyb1JOQS0yMDBh
L86yLWNhdGVuaW4gcmVndWxhdG9yeSBheGlzIGludm9sdmVkIGluIHRoZSBwcm9ncmVzc2lvbiBv
ZiBIQ1YtcmVsYXRlZCBoZXBhdGljIGZpYnJvc2lzPC90aXRsZT48c2Vjb25kYXJ5LXRpdGxlPkdl
bmU8L3NlY29uZGFyeS10aXRsZT48L3RpdGxlcz48cGVyaW9kaWNhbD48ZnVsbC10aXRsZT5HZW5l
PC9mdWxsLXRpdGxlPjwvcGVyaW9kaWNhbD48cGFnZXM+MS03PC9wYWdlcz48dm9sdW1lPjYxODwv
dm9sdW1lPjxlZGl0aW9uPjIwMTcvMDMvMTg8L2VkaXRpb24+PGtleXdvcmRzPjxrZXl3b3JkPkNh
c2UtQ29udHJvbCBTdHVkaWVzPC9rZXl3b3JkPjxrZXl3b3JkPkNlbGwgTGluZTwva2V5d29yZD48
a2V5d29yZD5Db2xsYWdlbi9nZW5ldGljcy9tZXRhYm9saXNtPC9rZXl3b3JkPjxrZXl3b3JkPkhl
cGFjaXZpcnVzL2lzb2xhdGlvbiAmYW1wOyBwdXJpZmljYXRpb248L2tleXdvcmQ+PGtleXdvcmQ+
SGVwYXRpYyBTdGVsbGF0ZSBDZWxscy9tZXRhYm9saXNtPC9rZXl3b3JkPjxrZXl3b3JkPkh1bWFu
czwva2V5d29yZD48a2V5d29yZD5MaXZlciBDaXJyaG9zaXMvKmdlbmV0aWNzL21ldGFib2xpc20v
cGF0aG9sb2d5L3Zpcm9sb2d5PC9rZXl3b3JkPjxrZXl3b3JkPk1pY3JvUk5Bcy8qZ2VuZXRpY3M8
L2tleXdvcmQ+PGtleXdvcmQ+Uk5BLCBMb25nIE5vbmNvZGluZy8qZ2VuZXRpY3M8L2tleXdvcmQ+
PGtleXdvcmQ+YmV0YSBDYXRlbmluLypnZW5ldGljcy9tZXRhYm9saXNtPC9rZXl3b3JkPjxrZXl3
b3JkPkhlcGF0aWMgc3RlbGxhdGUgY2VsbHM8L2tleXdvcmQ+PGtleXdvcmQ+TGl2ZXIgZmlicm9z
aXM8L2tleXdvcmQ+PGtleXdvcmQ+TG9uZyBub25jb2RpbmcgUk5BPC9rZXl3b3JkPjxrZXl3b3Jk
Pkxvbmcgbm9uY29kaW5nIFJOQS1hY3RpdmF0ZWQgYnkgdHJhbnNmb3JtaW5nIGdyb3d0aCBmYWN0
b3IgYmV0YTwva2V5d29yZD48a2V5d29yZD5taWNyb1JOQS0yMDBhPC9rZXl3b3JkPjxrZXl3b3Jk
Ps6yLUNhdGVuaW48L2tleXdvcmQ+PC9rZXl3b3Jkcz48ZGF0ZXM+PHllYXI+MjAxNzwveWVhcj48
cHViLWRhdGVzPjxkYXRlPkp1biAzMDwvZGF0ZT48L3B1Yi1kYXRlcz48L2RhdGVzPjxpc2JuPjAz
NzgtMTExOTwvaXNibj48YWNjZXNzaW9uLW51bT4yODMwMjQxODwvYWNjZXNzaW9uLW51bT48dXJs
cz48L3VybHM+PGVsZWN0cm9uaWMtcmVzb3VyY2UtbnVtPjEwLjEwMTYvai5nZW5lLjIwMTcuMDMu
MDA4PC9lbGVjdHJvbmljLXJlc291cmNlLW51bT48cmVtb3RlLWRhdGFiYXNlLXByb3ZpZGVyPk5M
TTwvcmVtb3RlLWRhdGFiYXNlLXByb3ZpZGVyPjxsYW5ndWFnZT5lbmc8L2xhbmd1YWdlPjwvcmVj
b3JkPjwvQ2l0ZT48L0VuZE5vdGU+AG==
</w:fldData>
              </w:fldChar>
            </w:r>
            <w:r w:rsidR="009E5CC7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="009E5CC7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="009E5CC7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9E5CC7"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, 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51EEB37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70695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AI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F8631B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2EA7D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9423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19DF56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1. HOTAIR-miR-29b-DNMT3b-PTEN(ERK and AKT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;</w:t>
            </w:r>
          </w:p>
          <w:p w14:paraId="43DD07F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HOTAIR-miR-148b-DNMT1-MEG3;3. HOTAIR-PCR2 recruiment-MEG3 H3K27me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7D03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+nucle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4AE7DB" w14:textId="77777777" w:rsidR="00050CB3" w:rsidRPr="00F663A4" w:rsidRDefault="00050CB3" w:rsidP="00050CB3">
            <w:pPr>
              <w:widowControl/>
              <w:spacing w:line="140" w:lineRule="atLeast"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;</w:t>
            </w:r>
          </w:p>
          <w:p w14:paraId="2EAD804C" w14:textId="77777777" w:rsidR="00050CB3" w:rsidRPr="00F663A4" w:rsidRDefault="00050CB3" w:rsidP="00050CB3">
            <w:pPr>
              <w:widowControl/>
              <w:spacing w:line="140" w:lineRule="atLeast"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omatin modulation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F9EE0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Yu&lt;/Author&gt;&lt;Year&gt;2020&lt;/Year&gt;&lt;RecNum&gt;466&lt;/RecNum&gt;&lt;DisplayText&gt;[8]&lt;/DisplayText&gt;&lt;record&gt;&lt;rec-number&gt;466&lt;/rec-number&gt;&lt;foreign-keys&gt;&lt;key app="EN" db-id="25a0prtpu9srwbevtd0vwdf3fsstpfvrdsv0" timestamp="1615902284"&gt;466&lt;/key&gt;&lt;/foreign-keys&gt;&lt;ref-type name="Journal Article"&gt;17&lt;/ref-type&gt;&lt;contributors&gt;&lt;authors&gt;&lt;author&gt;Yu, F.&lt;/author&gt;&lt;author&gt;Chen, B.&lt;/author&gt;&lt;author&gt;Dong, P.&lt;/author&gt;&lt;author&gt;Zheng, J.&lt;/author&gt;&lt;/authors&gt;&lt;/contributors&gt;&lt;titles&gt;&lt;title&gt;HOTAIR Epigenetically Modulates PTEN Expression via MicroRNA-29b: A Novel Mechanism in Regulation of Liver Fibrosis&lt;/title&gt;&lt;secondary-title&gt;Mol Ther&lt;/secondary-title&gt;&lt;/titles&gt;&lt;periodical&gt;&lt;full-title&gt;Mol Ther&lt;/full-title&gt;&lt;/periodical&gt;&lt;pages&gt;2703&lt;/pages&gt;&lt;volume&gt;28&lt;/volume&gt;&lt;number&gt;12&lt;/number&gt;&lt;edition&gt;2020/11/02&lt;/edition&gt;&lt;dates&gt;&lt;year&gt;2020&lt;/year&gt;&lt;pub-dates&gt;&lt;date&gt;Dec 2&lt;/date&gt;&lt;/pub-dates&gt;&lt;/dates&gt;&lt;isbn&gt;1525-0016 (Print)&amp;#xD;1525-0016&lt;/isbn&gt;&lt;accession-num&gt;33129370&lt;/accession-num&gt;&lt;urls&gt;&lt;/urls&gt;&lt;custom2&gt;PMC7704723&lt;/custom2&gt;&lt;electronic-resource-num&gt;10.1016/j.ymthe.2020.10.021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8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3549068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326FC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F6F41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0000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E2AB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89995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+ZEB1-EpCA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C061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13047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E133A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NzwvWWVhcj48UmVj
TnVtPjQ2NzwvUmVjTnVtPjxEaXNwbGF5VGV4dD5bOV08L0Rpc3BsYXlUZXh0PjxyZWNvcmQ+PHJl
Yy1udW1iZXI+NDY3PC9yZWMtbnVtYmVyPjxmb3JlaWduLWtleXM+PGtleSBhcHA9IkVOIiBkYi1p
ZD0iMjVhMHBydHB1OXNyd2JldnRkMHZ3ZGYzZnNzdHBmdnJkc3YwIiB0aW1lc3RhbXA9IjE2MTU5
MDIzMTMiPjQ2Nzwva2V5PjwvZm9yZWlnbi1rZXlzPjxyZWYtdHlwZSBuYW1lPSJKb3VybmFsIEFy
dGljbGUiPjE3PC9yZWYtdHlwZT48Y29udHJpYnV0b3JzPjxhdXRob3JzPjxhdXRob3I+U29uZywg
WS48L2F1dGhvcj48YXV0aG9yPkxpdSwgQy48L2F1dGhvcj48YXV0aG9yPkxpdSwgWC48L2F1dGhv
cj48YXV0aG9yPlRyb3R0aWVyLCBKLjwvYXV0aG9yPjxhdXRob3I+QmVhdWRvaW4sIE0uPC9hdXRo
b3I+PGF1dGhvcj5aaGFuZywgTC48L2F1dGhvcj48YXV0aG9yPlBvcGUsIEMuPC9hdXRob3I+PGF1
dGhvcj5QZW5nLCBHLjwvYXV0aG9yPjxhdXRob3I+QmFyYmllciwgTy48L2F1dGhvcj48YXV0aG9y
Plpob25nLCBYLjwvYXV0aG9yPjxhdXRob3I+TGksIEwuPC9hdXRob3I+PGF1dGhvcj5XYW5nLCBM
LjwvYXV0aG9yPjwvYXV0aG9ycz48L2NvbnRyaWJ1dG9ycz48YXV0aC1hZGRyZXNzPkRlcGFydG1l
bnQgb2YgUGh5c2lvbG9neSBhbmQgTmV1cm9iaW9sb2d5LCBhbmQgSW5zdGl0dXRlIGZvciBTeXN0
ZW1zIEdlbm9taWNzLCBVbml2ZXJzaXR5IG9mIENvbm5lY3RpY3V0LCBTdG9ycnMsIENULiYjeEQ7
RGVwYXJ0bWVudCBvZiBFbmRvY3Jpbm9sb2d5IGFuZCBNZXRhYm9saXNtLCBTaGFuZG9uZyBQcm92
aW5jaWFsIEhvc3BpdGFsIGFmZmlsaWF0ZWQgdG8gU2hhbmRvbmcgVW5pdmVyc2l0eSwgSmluYW4s
IFNoYW5kb25nLCBDaGluYS4mI3hEO0RpdmlzaW9uIG9mIEluZmVjdGlvdXMgRGlzZWFzZXMsIEFs
bGVyZ3kgJmFtcDsgSW1tdW5vbG9neSwgU2FpbnQgTG91aXMgVW5pdmVyc2l0eSBTY2hvb2wgb2Yg
TWVkaWNpbmUsIFN0LiBMb3VpcywgTU8uJiN4RDtMYWJvcmF0b3J5IG9mIE1vbGVjdWxhciBQaGFy
bWFjb2xvZ3ksIENIVS1RdcOpYmVjIFJlc2VhcmNoIENlbnRyZSBhbmQgRmFjdWx0eSBvZiBQaGFy
bWFjeSwgTGF2YWwgVW5pdmVyc2l0eSwgUXXDqWJlYywgQ2FuYWRhLiYjeEQ7RGVwYXJ0bWVudCBv
ZiBQaGFybWFjZXV0aWNhbCBTY2llbmNlcywgU2Nob29sIG9mIFBoYXJtYWN5LCBVbml2ZXJzaXR5
IG9mIENvbm5lY3RpY3V0LCBTdG9ycnMsIENULiYjeEQ7U3Rvd2VycyBJbnN0aXR1dGUgZm9yIE1l
ZGljYWwgUmVzZWFyY2gsIEthbnNhcyBDaXR5LCBNTy4mI3hEO0RlcGFydG1lbnQgb2YgSW50ZXJu
YWwgTWVkaWNpbmUsIFNlY3Rpb24gb2YgRGlnZXN0aXZlIERpc2Vhc2VzLCBZYWxlIFVuaXZlcnNp
dHksIE5ldyBIYXZlbiwgQ1QuJiN4RDtWZXRlcmFucyBBZmZhaXJzIENvbm5lY3RpY3V0IEhlYWx0
aGNhcmUgU3lzdGVtLCBXZXN0IEhhdmVuLCBDVC4mI3hEO1NjaG9vbCBvZiBQaGFybWFjZXV0aWNh
bCBTY2llbmNlcywgV2VuemhvdSBNZWRpY2FsIFVuaXZlcnNpdHksIFdlbnpob3UsIFpoZWppYW5n
LCBDaGluYS48L2F1dGgtYWRkcmVzcz48dGl0bGVzPjx0aXRsZT5IMTkgcHJvbW90ZXMgY2hvbGVz
dGF0aWMgbGl2ZXIgZmlicm9zaXMgYnkgcHJldmVudGluZyBaRUIxLW1lZGlhdGVkIGluaGliaXRp
b24gb2YgZXBpdGhlbGlhbCBjZWxsIGFkaGVzaW9uIG1vbGVjdWxlPC90aXRsZT48c2Vjb25kYXJ5
LXRpdGxlPkhlcGF0b2xvZ3k8L3NlY29uZGFyeS10aXRsZT48L3RpdGxlcz48cGVyaW9kaWNhbD48
ZnVsbC10aXRsZT5IZXBhdG9sb2d5PC9mdWxsLXRpdGxlPjwvcGVyaW9kaWNhbD48cGFnZXM+MTE4
My0xMTk2PC9wYWdlcz48dm9sdW1lPjY2PC92b2x1bWU+PG51bWJlcj40PC9udW1iZXI+PGVkaXRp
b24+MjAxNy8wNC8xNDwvZWRpdGlvbj48a2V5d29yZHM+PGtleXdvcmQ+QWR1bHQ8L2tleXdvcmQ+
PGtleXdvcmQ+QWdlZDwva2V5d29yZD48a2V5d29yZD5BbmltYWxzPC9rZXl3b3JkPjxrZXl3b3Jk
PkJpbGUgQWNpZHMgYW5kIFNhbHRzPC9rZXl3b3JkPjxrZXl3b3JkPkNob2xlc3Rhc2lzL2NvbXBs
aWNhdGlvbnMvKm1ldGFib2xpc208L2tleXdvcmQ+PGtleXdvcmQ+RXBpdGhlbGlhbCBDZWxsIEFk
aGVzaW9uIE1vbGVjdWxlLyptZXRhYm9saXNtPC9rZXl3b3JkPjxrZXl3b3JkPkZlbWFsZTwva2V5
d29yZD48a2V5d29yZD5IRUsyOTMgQ2VsbHM8L2tleXdvcmQ+PGtleXdvcmQ+SGVwIEcyIENlbGxz
PC9rZXl3b3JkPjxrZXl3b3JkPkh1bWFuczwva2V5d29yZD48a2V5d29yZD5MaXZlciBDaXJyaG9z
aXMvKmV0aW9sb2d5PC9rZXl3b3JkPjxrZXl3b3JkPk1hbGU8L2tleXdvcmQ+PGtleXdvcmQ+TWlj
ZSwgSW5icmVkIEM1N0JMPC9rZXl3b3JkPjxrZXl3b3JkPk1pZGRsZSBBZ2VkPC9rZXl3b3JkPjxr
ZXl3b3JkPlJOQSwgTG9uZyBOb25jb2RpbmcvKm1ldGFib2xpc208L2tleXdvcmQ+PGtleXdvcmQ+
VXAtUmVndWxhdGlvbjwva2V5d29yZD48a2V5d29yZD5Zb3VuZyBBZHVsdDwva2V5d29yZD48a2V5
d29yZD5aaW5jIEZpbmdlciBFLWJveC1CaW5kaW5nIEhvbWVvYm94IDEvKm1ldGFib2xpc208L2tl
eXdvcmQ+PC9rZXl3b3Jkcz48ZGF0ZXM+PHllYXI+MjAxNzwveWVhcj48cHViLWRhdGVzPjxkYXRl
Pk9jdDwvZGF0ZT48L3B1Yi1kYXRlcz48L2RhdGVzPjxpc2JuPjAyNzAtOTEzOSAoUHJpbnQpJiN4
RDswMjcwLTkxMzk8L2lzYm4+PGFjY2Vzc2lvbi1udW0+Mjg0MDczNzU8L2FjY2Vzc2lvbi1udW0+
PHVybHM+PC91cmxzPjxjdXN0b20yPlBNQzU2MDU0MDI8L2N1c3RvbTI+PGN1c3RvbTY+TklITVM4
Njk0ODk8L2N1c3RvbTY+PGVsZWN0cm9uaWMtcmVzb3VyY2UtbnVtPjEwLjEwMDIvaGVwLjI5MjA5
PC9lbGVjdHJvbmljLXJlc291cmNlLW51bT48cmVtb3RlLWRhdGFiYXNlLXByb3ZpZGVyPk5MTTwv
cmVtb3RlLWRhdGFiYXNlLXByb3ZpZGVyPjxsYW5ndWFnZT5lbmc8L2xhbmd1YWdlPjwvcmVjb3Jk
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NzwvWWVhcj48UmVj
TnVtPjQ2NzwvUmVjTnVtPjxEaXNwbGF5VGV4dD5bOV08L0Rpc3BsYXlUZXh0PjxyZWNvcmQ+PHJl
Yy1udW1iZXI+NDY3PC9yZWMtbnVtYmVyPjxmb3JlaWduLWtleXM+PGtleSBhcHA9IkVOIiBkYi1p
ZD0iMjVhMHBydHB1OXNyd2JldnRkMHZ3ZGYzZnNzdHBmdnJkc3YwIiB0aW1lc3RhbXA9IjE2MTU5
MDIzMTMiPjQ2Nzwva2V5PjwvZm9yZWlnbi1rZXlzPjxyZWYtdHlwZSBuYW1lPSJKb3VybmFsIEFy
dGljbGUiPjE3PC9yZWYtdHlwZT48Y29udHJpYnV0b3JzPjxhdXRob3JzPjxhdXRob3I+U29uZywg
WS48L2F1dGhvcj48YXV0aG9yPkxpdSwgQy48L2F1dGhvcj48YXV0aG9yPkxpdSwgWC48L2F1dGhv
cj48YXV0aG9yPlRyb3R0aWVyLCBKLjwvYXV0aG9yPjxhdXRob3I+QmVhdWRvaW4sIE0uPC9hdXRo
b3I+PGF1dGhvcj5aaGFuZywgTC48L2F1dGhvcj48YXV0aG9yPlBvcGUsIEMuPC9hdXRob3I+PGF1
dGhvcj5QZW5nLCBHLjwvYXV0aG9yPjxhdXRob3I+QmFyYmllciwgTy48L2F1dGhvcj48YXV0aG9y
Plpob25nLCBYLjwvYXV0aG9yPjxhdXRob3I+TGksIEwuPC9hdXRob3I+PGF1dGhvcj5XYW5nLCBM
LjwvYXV0aG9yPjwvYXV0aG9ycz48L2NvbnRyaWJ1dG9ycz48YXV0aC1hZGRyZXNzPkRlcGFydG1l
bnQgb2YgUGh5c2lvbG9neSBhbmQgTmV1cm9iaW9sb2d5LCBhbmQgSW5zdGl0dXRlIGZvciBTeXN0
ZW1zIEdlbm9taWNzLCBVbml2ZXJzaXR5IG9mIENvbm5lY3RpY3V0LCBTdG9ycnMsIENULiYjeEQ7
RGVwYXJ0bWVudCBvZiBFbmRvY3Jpbm9sb2d5IGFuZCBNZXRhYm9saXNtLCBTaGFuZG9uZyBQcm92
aW5jaWFsIEhvc3BpdGFsIGFmZmlsaWF0ZWQgdG8gU2hhbmRvbmcgVW5pdmVyc2l0eSwgSmluYW4s
IFNoYW5kb25nLCBDaGluYS4mI3hEO0RpdmlzaW9uIG9mIEluZmVjdGlvdXMgRGlzZWFzZXMsIEFs
bGVyZ3kgJmFtcDsgSW1tdW5vbG9neSwgU2FpbnQgTG91aXMgVW5pdmVyc2l0eSBTY2hvb2wgb2Yg
TWVkaWNpbmUsIFN0LiBMb3VpcywgTU8uJiN4RDtMYWJvcmF0b3J5IG9mIE1vbGVjdWxhciBQaGFy
bWFjb2xvZ3ksIENIVS1RdcOpYmVjIFJlc2VhcmNoIENlbnRyZSBhbmQgRmFjdWx0eSBvZiBQaGFy
bWFjeSwgTGF2YWwgVW5pdmVyc2l0eSwgUXXDqWJlYywgQ2FuYWRhLiYjeEQ7RGVwYXJ0bWVudCBv
ZiBQaGFybWFjZXV0aWNhbCBTY2llbmNlcywgU2Nob29sIG9mIFBoYXJtYWN5LCBVbml2ZXJzaXR5
IG9mIENvbm5lY3RpY3V0LCBTdG9ycnMsIENULiYjeEQ7U3Rvd2VycyBJbnN0aXR1dGUgZm9yIE1l
ZGljYWwgUmVzZWFyY2gsIEthbnNhcyBDaXR5LCBNTy4mI3hEO0RlcGFydG1lbnQgb2YgSW50ZXJu
YWwgTWVkaWNpbmUsIFNlY3Rpb24gb2YgRGlnZXN0aXZlIERpc2Vhc2VzLCBZYWxlIFVuaXZlcnNp
dHksIE5ldyBIYXZlbiwgQ1QuJiN4RDtWZXRlcmFucyBBZmZhaXJzIENvbm5lY3RpY3V0IEhlYWx0
aGNhcmUgU3lzdGVtLCBXZXN0IEhhdmVuLCBDVC4mI3hEO1NjaG9vbCBvZiBQaGFybWFjZXV0aWNh
bCBTY2llbmNlcywgV2VuemhvdSBNZWRpY2FsIFVuaXZlcnNpdHksIFdlbnpob3UsIFpoZWppYW5n
LCBDaGluYS48L2F1dGgtYWRkcmVzcz48dGl0bGVzPjx0aXRsZT5IMTkgcHJvbW90ZXMgY2hvbGVz
dGF0aWMgbGl2ZXIgZmlicm9zaXMgYnkgcHJldmVudGluZyBaRUIxLW1lZGlhdGVkIGluaGliaXRp
b24gb2YgZXBpdGhlbGlhbCBjZWxsIGFkaGVzaW9uIG1vbGVjdWxlPC90aXRsZT48c2Vjb25kYXJ5
LXRpdGxlPkhlcGF0b2xvZ3k8L3NlY29uZGFyeS10aXRsZT48L3RpdGxlcz48cGVyaW9kaWNhbD48
ZnVsbC10aXRsZT5IZXBhdG9sb2d5PC9mdWxsLXRpdGxlPjwvcGVyaW9kaWNhbD48cGFnZXM+MTE4
My0xMTk2PC9wYWdlcz48dm9sdW1lPjY2PC92b2x1bWU+PG51bWJlcj40PC9udW1iZXI+PGVkaXRp
b24+MjAxNy8wNC8xNDwvZWRpdGlvbj48a2V5d29yZHM+PGtleXdvcmQ+QWR1bHQ8L2tleXdvcmQ+
PGtleXdvcmQ+QWdlZDwva2V5d29yZD48a2V5d29yZD5BbmltYWxzPC9rZXl3b3JkPjxrZXl3b3Jk
PkJpbGUgQWNpZHMgYW5kIFNhbHRzPC9rZXl3b3JkPjxrZXl3b3JkPkNob2xlc3Rhc2lzL2NvbXBs
aWNhdGlvbnMvKm1ldGFib2xpc208L2tleXdvcmQ+PGtleXdvcmQ+RXBpdGhlbGlhbCBDZWxsIEFk
aGVzaW9uIE1vbGVjdWxlLyptZXRhYm9saXNtPC9rZXl3b3JkPjxrZXl3b3JkPkZlbWFsZTwva2V5
d29yZD48a2V5d29yZD5IRUsyOTMgQ2VsbHM8L2tleXdvcmQ+PGtleXdvcmQ+SGVwIEcyIENlbGxz
PC9rZXl3b3JkPjxrZXl3b3JkPkh1bWFuczwva2V5d29yZD48a2V5d29yZD5MaXZlciBDaXJyaG9z
aXMvKmV0aW9sb2d5PC9rZXl3b3JkPjxrZXl3b3JkPk1hbGU8L2tleXdvcmQ+PGtleXdvcmQ+TWlj
ZSwgSW5icmVkIEM1N0JMPC9rZXl3b3JkPjxrZXl3b3JkPk1pZGRsZSBBZ2VkPC9rZXl3b3JkPjxr
ZXl3b3JkPlJOQSwgTG9uZyBOb25jb2RpbmcvKm1ldGFib2xpc208L2tleXdvcmQ+PGtleXdvcmQ+
VXAtUmVndWxhdGlvbjwva2V5d29yZD48a2V5d29yZD5Zb3VuZyBBZHVsdDwva2V5d29yZD48a2V5
d29yZD5aaW5jIEZpbmdlciBFLWJveC1CaW5kaW5nIEhvbWVvYm94IDEvKm1ldGFib2xpc208L2tl
eXdvcmQ+PC9rZXl3b3Jkcz48ZGF0ZXM+PHllYXI+MjAxNzwveWVhcj48cHViLWRhdGVzPjxkYXRl
Pk9jdDwvZGF0ZT48L3B1Yi1kYXRlcz48L2RhdGVzPjxpc2JuPjAyNzAtOTEzOSAoUHJpbnQpJiN4
RDswMjcwLTkxMzk8L2lzYm4+PGFjY2Vzc2lvbi1udW0+Mjg0MDczNzU8L2FjY2Vzc2lvbi1udW0+
PHVybHM+PC91cmxzPjxjdXN0b20yPlBNQzU2MDU0MDI8L2N1c3RvbTI+PGN1c3RvbTY+TklITVM4
Njk0ODk8L2N1c3RvbTY+PGVsZWN0cm9uaWMtcmVzb3VyY2UtbnVtPjEwLjEwMDIvaGVwLjI5MjA5
PC9lbGVjdHJvbmljLXJlc291cmNlLW51bT48cmVtb3RlLWRhdGFiYXNlLXByb3ZpZGVyPk5MTTwv
cmVtb3RlLWRhdGFiYXNlLXByb3ZpZGVyPjxsYW5ndWFnZT5lbmc8L2xhbmd1YWdlPjwvcmVjb3Jk
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93160EF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34B4A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CARNA1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7045B5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2FFFA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0741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 and HC apoptosi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622E4A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CARNA10+PCR2-profibrotic gene expre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9F6D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70583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regula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557AE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0Njg8L1JlY051bT48RGlzcGxheVRleHQ+WzEwXTwvRGlzcGxheVRleHQ+PHJlY29yZD48
cmVjLW51bWJlcj40Njg8L3JlYy1udW1iZXI+PGZvcmVpZ24ta2V5cz48a2V5IGFwcD0iRU4iIGRi
LWlkPSIyNWEwcHJ0cHU5c3J3YmV2dGQwdndkZjNmc3N0cGZ2cmRzdjAiIHRpbWVzdGFtcD0iMTYx
NTkwMjM0MCI+NDY4PC9rZXk+PC9mb3JlaWduLWtleXM+PHJlZi10eXBlIG5hbWU9IkpvdXJuYWwg
QXJ0aWNsZSI+MTc8L3JlZi10eXBlPjxjb250cmlidXRvcnM+PGF1dGhvcnM+PGF1dGhvcj5aaGFu
ZywgSy48L2F1dGhvcj48YXV0aG9yPkhhbiwgWS48L2F1dGhvcj48YXV0aG9yPkh1LCBaLjwvYXV0
aG9yPjxhdXRob3I+WmhhbmcsIFouPC9hdXRob3I+PGF1dGhvcj5TaGFvLCBTLjwvYXV0aG9yPjxh
dXRob3I+WWFvLCBRLjwvYXV0aG9yPjxhdXRob3I+WmhlbmcsIEwuPC9hdXRob3I+PGF1dGhvcj5X
YW5nLCBKLjwvYXV0aG9yPjxhdXRob3I+SGFuLCBYLjwvYXV0aG9yPjxhdXRob3I+WmhhbmcsIFku
PC9hdXRob3I+PGF1dGhvcj5DaGVuLCBULjwvYXV0aG9yPjxhdXRob3I+WWFvLCBaLjwvYXV0aG9y
PjxhdXRob3I+SGFuLCBULjwvYXV0aG9yPjxhdXRob3I+SG9uZywgVy48L2F1dGhvcj48L2F1dGhv
cnM+PC9jb250cmlidXRvcnM+PGF1dGgtYWRkcmVzcz5EZXBhcnRtZW50IG9mIEhpc3RvbG9neSBh
bmQgRW1icnlvbG9neSwgVGlhbmppbiBLZXkgTGFib3JhdG9yeSBvZiBDZWxsdWxhciBhbmQgTW9s
ZWN1bGFyIEltbXVub2xvZ3ksIEtleSBMYWJvcmF0b3J5IG9mIEltbXVuZSBNaWNyb2Vudmlyb25t
ZW50IGFuZCBEaXNlYXNlIG9mIE1pbmlzdHJ5IG9mIEVkdWNhdGlvbiwgU2Nob29sIG9mIEJhc2lj
IE1lZGljYWwgU2NpZW5jZXMsIFRpYW5qaW4gTWVkaWNhbCBVbml2ZXJzaXR5LCBUaWFuamluLCBD
aGluYS4mI3hEO1RoZSBUaGlyZCBDZW50cmFsIENsaW5pY2FsIENvbGxlZ2Ugb2YgVGlhbmppbiBN
ZWRpY2FsIFVuaXZlcnNpdHksIERlcGFydG1lbnQgb2YgSGVwYXRvbG9neSBhbmQgR2FzdHJvZW50
ZXJvbG9neSwgVGlhbmppbiBUaGlyZCBDZW50cmFsIEhvc3BpdGFsIGFmZmlsaWF0ZWQgdG8gTmFu
a2FpIFVuaXZlcnNpdHksIFRpYW5qaW4gS2V5IExhYm9yYXRvcnkgb2YgQXJ0aWZpY2lhbCBDZWxs
cywgQXJ0aWZpY2lhbCBDZWxsIEVuZ2luZWVyaW5nIFRlY2hub2xvZ3kgUmVzZWFyY2ggQ2VudGVy
IG9mIFB1YmxpYyBIZWFsdGggTWluaXN0cnksIFRpYW5qaW4sIENoaW5hLiYjeEQ7RGVwYXJ0bWVu
dCBvZiBJbW11bm9sb2d5LCBUaWFuamluIEtleSBMYWJvcmF0b3J5IG9mIENlbGx1bGFyIGFuZCBN
b2xlY3VsYXIgSW1tdW5vbG9neSwgS2V5IExhYm9yYXRvcnkgb2YgSW1tdW5lIE1pY3JvZW52aXJv
bm1lbnQgYW5kIERpc2Vhc2Ugb2YgTWluaXN0cnkgb2YgRWR1Y2F0aW9uLCBTY2hvb2wgb2YgQmFz
aWMgTWVkaWNhbCBTY2llbmNlcywgVGlhbmppbiBNZWRpY2FsIFVuaXZlcnNpdHksIFRpYW5qaW4s
IENoaW5hLjwvYXV0aC1hZGRyZXNzPjx0aXRsZXM+PHRpdGxlPlNDQVJOQTEwLCBhIG51Y2xlYXIt
cmV0YWluZWQgbG9uZyBub24tY29kaW5nIFJOQSwgcHJvbW90ZXMgbGl2ZXIgZmlicm9zaXMgYW5k
IHNlcnZlcyBhcyBhIHBvdGVudGlhbCBiaW9tYXJrZXI8L3RpdGxlPjxzZWNvbmRhcnktdGl0bGU+
VGhlcmFub3N0aWNzPC9zZWNvbmRhcnktdGl0bGU+PC90aXRsZXM+PHBlcmlvZGljYWw+PGZ1bGwt
dGl0bGU+VGhlcmFub3N0aWNzPC9mdWxsLXRpdGxlPjwvcGVyaW9kaWNhbD48cGFnZXM+MzYyMi0z
NjM4PC9wYWdlcz48dm9sdW1lPjk8L3ZvbHVtZT48bnVtYmVyPjEyPC9udW1iZXI+PGVkaXRpb24+
MjAxOS8wNy8xMDwvZWRpdGlvbj48a2V5d29yZHM+PGtleXdvcmQ+QW5pbWFsczwva2V5d29yZD48
a2V5d29yZD5CaW9tYXJrZXJzLyphbmFseXNpczwva2V5d29yZD48a2V5d29yZD5EaXNlYXNlIE1v
ZGVscywgQW5pbWFsPC9rZXl3b3JkPjxrZXl3b3JkPkdlbmUgS25vY2tkb3duIFRlY2huaXF1ZXM8
L2tleXdvcmQ+PGtleXdvcmQ+SGVwYXRpYyBTdGVsbGF0ZSBDZWxscy8qY2hlbWlzdHJ5PC9rZXl3
b3JkPjxrZXl3b3JkPkh1bWFuczwva2V5d29yZD48a2V5d29yZD5MaXZlci8qcGF0aG9sb2d5PC9r
ZXl3b3JkPjxrZXl3b3JkPkxpdmVyIENpcnJob3Npcy9wYXRob2xvZ3kvKnBoeXNpb3BhdGhvbG9n
eTwva2V5d29yZD48a2V5d29yZD5NaWNlPC9rZXl3b3JkPjxrZXl3b3JkPk1vZGVscywgQmlvbG9n
aWNhbDwva2V5d29yZD48a2V5d29yZD5STkEsIExvbmcgTm9uY29kaW5nLyphbmFseXNpcy9nZW5l
dGljcy8qbWV0YWJvbGlzbTwva2V5d29yZD48a2V5d29yZD5SZWFsLVRpbWUgUG9seW1lcmFzZSBD
aGFpbiBSZWFjdGlvbjwva2V5d29yZD48a2V5d29yZD5SZXZlcnNlIFRyYW5zY3JpcHRhc2UgUG9s
eW1lcmFzZSBDaGFpbiBSZWFjdGlvbjwva2V5d29yZD48a2V5d29yZD5TZXJ1bS8qY2hlbWlzdHJ5
PC9rZXl3b3JkPjxrZXl3b3JkPipMaXZlciBGaWJyb3Npczwva2V5d29yZD48a2V5d29yZD4qcHJj
Mjwva2V5d29yZD48a2V5d29yZD4qc2Nhcm5hMTA8L2tleXdvcmQ+PGtleXdvcmQ+KnRnZs6yPC9r
ZXl3b3JkPjxrZXl3b3JkPipsbmNSTkE8L2tleXdvcmQ+PC9rZXl3b3Jkcz48ZGF0ZXM+PHllYXI+
MjAxOTwveWVhcj48L2RhdGVzPjxpc2JuPjE4MzgtNzY0MDwvaXNibj48YWNjZXNzaW9uLW51bT4z
MTI4MTUwMjwvYWNjZXNzaW9uLW51bT48dXJscz48L3VybHM+PGN1c3RvbTI+UE1DNjU4NzE3MDwv
Y3VzdG9tMj48ZWxlY3Ryb25pYy1yZXNvdXJjZS1udW0+MTAuNzE1MC90aG5vLjMyOTM1PC9lbGVj
dHJvbmljLXJlc291cmNlLW51bT48cmVtb3RlLWRhdGFiYXNlLXByb3ZpZGVyPk5MTTwvcmVtb3Rl
LWRhdGFiYXNlLXByb3ZpZGVyPjxsYW5ndWFnZT5lbmc8L2xhbmd1YWdlPjwvcmVjb3JkPjwvQ2l0
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0Njg8L1JlY051bT48RGlzcGxheVRleHQ+WzEwXTwvRGlzcGxheVRleHQ+PHJlY29yZD48
cmVjLW51bWJlcj40Njg8L3JlYy1udW1iZXI+PGZvcmVpZ24ta2V5cz48a2V5IGFwcD0iRU4iIGRi
LWlkPSIyNWEwcHJ0cHU5c3J3YmV2dGQwdndkZjNmc3N0cGZ2cmRzdjAiIHRpbWVzdGFtcD0iMTYx
NTkwMjM0MCI+NDY4PC9rZXk+PC9mb3JlaWduLWtleXM+PHJlZi10eXBlIG5hbWU9IkpvdXJuYWwg
QXJ0aWNsZSI+MTc8L3JlZi10eXBlPjxjb250cmlidXRvcnM+PGF1dGhvcnM+PGF1dGhvcj5aaGFu
ZywgSy48L2F1dGhvcj48YXV0aG9yPkhhbiwgWS48L2F1dGhvcj48YXV0aG9yPkh1LCBaLjwvYXV0
aG9yPjxhdXRob3I+WmhhbmcsIFouPC9hdXRob3I+PGF1dGhvcj5TaGFvLCBTLjwvYXV0aG9yPjxh
dXRob3I+WWFvLCBRLjwvYXV0aG9yPjxhdXRob3I+WmhlbmcsIEwuPC9hdXRob3I+PGF1dGhvcj5X
YW5nLCBKLjwvYXV0aG9yPjxhdXRob3I+SGFuLCBYLjwvYXV0aG9yPjxhdXRob3I+WmhhbmcsIFku
PC9hdXRob3I+PGF1dGhvcj5DaGVuLCBULjwvYXV0aG9yPjxhdXRob3I+WWFvLCBaLjwvYXV0aG9y
PjxhdXRob3I+SGFuLCBULjwvYXV0aG9yPjxhdXRob3I+SG9uZywgVy48L2F1dGhvcj48L2F1dGhv
cnM+PC9jb250cmlidXRvcnM+PGF1dGgtYWRkcmVzcz5EZXBhcnRtZW50IG9mIEhpc3RvbG9neSBh
bmQgRW1icnlvbG9neSwgVGlhbmppbiBLZXkgTGFib3JhdG9yeSBvZiBDZWxsdWxhciBhbmQgTW9s
ZWN1bGFyIEltbXVub2xvZ3ksIEtleSBMYWJvcmF0b3J5IG9mIEltbXVuZSBNaWNyb2Vudmlyb25t
ZW50IGFuZCBEaXNlYXNlIG9mIE1pbmlzdHJ5IG9mIEVkdWNhdGlvbiwgU2Nob29sIG9mIEJhc2lj
IE1lZGljYWwgU2NpZW5jZXMsIFRpYW5qaW4gTWVkaWNhbCBVbml2ZXJzaXR5LCBUaWFuamluLCBD
aGluYS4mI3hEO1RoZSBUaGlyZCBDZW50cmFsIENsaW5pY2FsIENvbGxlZ2Ugb2YgVGlhbmppbiBN
ZWRpY2FsIFVuaXZlcnNpdHksIERlcGFydG1lbnQgb2YgSGVwYXRvbG9neSBhbmQgR2FzdHJvZW50
ZXJvbG9neSwgVGlhbmppbiBUaGlyZCBDZW50cmFsIEhvc3BpdGFsIGFmZmlsaWF0ZWQgdG8gTmFu
a2FpIFVuaXZlcnNpdHksIFRpYW5qaW4gS2V5IExhYm9yYXRvcnkgb2YgQXJ0aWZpY2lhbCBDZWxs
cywgQXJ0aWZpY2lhbCBDZWxsIEVuZ2luZWVyaW5nIFRlY2hub2xvZ3kgUmVzZWFyY2ggQ2VudGVy
IG9mIFB1YmxpYyBIZWFsdGggTWluaXN0cnksIFRpYW5qaW4sIENoaW5hLiYjeEQ7RGVwYXJ0bWVu
dCBvZiBJbW11bm9sb2d5LCBUaWFuamluIEtleSBMYWJvcmF0b3J5IG9mIENlbGx1bGFyIGFuZCBN
b2xlY3VsYXIgSW1tdW5vbG9neSwgS2V5IExhYm9yYXRvcnkgb2YgSW1tdW5lIE1pY3JvZW52aXJv
bm1lbnQgYW5kIERpc2Vhc2Ugb2YgTWluaXN0cnkgb2YgRWR1Y2F0aW9uLCBTY2hvb2wgb2YgQmFz
aWMgTWVkaWNhbCBTY2llbmNlcywgVGlhbmppbiBNZWRpY2FsIFVuaXZlcnNpdHksIFRpYW5qaW4s
IENoaW5hLjwvYXV0aC1hZGRyZXNzPjx0aXRsZXM+PHRpdGxlPlNDQVJOQTEwLCBhIG51Y2xlYXIt
cmV0YWluZWQgbG9uZyBub24tY29kaW5nIFJOQSwgcHJvbW90ZXMgbGl2ZXIgZmlicm9zaXMgYW5k
IHNlcnZlcyBhcyBhIHBvdGVudGlhbCBiaW9tYXJrZXI8L3RpdGxlPjxzZWNvbmRhcnktdGl0bGU+
VGhlcmFub3N0aWNzPC9zZWNvbmRhcnktdGl0bGU+PC90aXRsZXM+PHBlcmlvZGljYWw+PGZ1bGwt
dGl0bGU+VGhlcmFub3N0aWNzPC9mdWxsLXRpdGxlPjwvcGVyaW9kaWNhbD48cGFnZXM+MzYyMi0z
NjM4PC9wYWdlcz48dm9sdW1lPjk8L3ZvbHVtZT48bnVtYmVyPjEyPC9udW1iZXI+PGVkaXRpb24+
MjAxOS8wNy8xMDwvZWRpdGlvbj48a2V5d29yZHM+PGtleXdvcmQ+QW5pbWFsczwva2V5d29yZD48
a2V5d29yZD5CaW9tYXJrZXJzLyphbmFseXNpczwva2V5d29yZD48a2V5d29yZD5EaXNlYXNlIE1v
ZGVscywgQW5pbWFsPC9rZXl3b3JkPjxrZXl3b3JkPkdlbmUgS25vY2tkb3duIFRlY2huaXF1ZXM8
L2tleXdvcmQ+PGtleXdvcmQ+SGVwYXRpYyBTdGVsbGF0ZSBDZWxscy8qY2hlbWlzdHJ5PC9rZXl3
b3JkPjxrZXl3b3JkPkh1bWFuczwva2V5d29yZD48a2V5d29yZD5MaXZlci8qcGF0aG9sb2d5PC9r
ZXl3b3JkPjxrZXl3b3JkPkxpdmVyIENpcnJob3Npcy9wYXRob2xvZ3kvKnBoeXNpb3BhdGhvbG9n
eTwva2V5d29yZD48a2V5d29yZD5NaWNlPC9rZXl3b3JkPjxrZXl3b3JkPk1vZGVscywgQmlvbG9n
aWNhbDwva2V5d29yZD48a2V5d29yZD5STkEsIExvbmcgTm9uY29kaW5nLyphbmFseXNpcy9nZW5l
dGljcy8qbWV0YWJvbGlzbTwva2V5d29yZD48a2V5d29yZD5SZWFsLVRpbWUgUG9seW1lcmFzZSBD
aGFpbiBSZWFjdGlvbjwva2V5d29yZD48a2V5d29yZD5SZXZlcnNlIFRyYW5zY3JpcHRhc2UgUG9s
eW1lcmFzZSBDaGFpbiBSZWFjdGlvbjwva2V5d29yZD48a2V5d29yZD5TZXJ1bS8qY2hlbWlzdHJ5
PC9rZXl3b3JkPjxrZXl3b3JkPipMaXZlciBGaWJyb3Npczwva2V5d29yZD48a2V5d29yZD4qcHJj
Mjwva2V5d29yZD48a2V5d29yZD4qc2Nhcm5hMTA8L2tleXdvcmQ+PGtleXdvcmQ+KnRnZs6yPC9r
ZXl3b3JkPjxrZXl3b3JkPipsbmNSTkE8L2tleXdvcmQ+PC9rZXl3b3Jkcz48ZGF0ZXM+PHllYXI+
MjAxOTwveWVhcj48L2RhdGVzPjxpc2JuPjE4MzgtNzY0MDwvaXNibj48YWNjZXNzaW9uLW51bT4z
MTI4MTUwMjwvYWNjZXNzaW9uLW51bT48dXJscz48L3VybHM+PGN1c3RvbTI+UE1DNjU4NzE3MDwv
Y3VzdG9tMj48ZWxlY3Ryb25pYy1yZXNvdXJjZS1udW0+MTAuNzE1MC90aG5vLjMyOTM1PC9lbGVj
dHJvbmljLXJlc291cmNlLW51bT48cmVtb3RlLWRhdGFiYXNlLXByb3ZpZGVyPk5MTTwvcmVtb3Rl
LWRhdGFiYXNlLXByb3ZpZGVyPjxsYW5ndWFnZT5lbmc8L2xhbmd1YWdlPjwvcmVjb3JkPjwvQ2l0
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1D358AD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60AFE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SCRG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6490D2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A820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AA75B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57207E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SCRG1+TTP-MMP-2 and TNF-α mRNA st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510E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85BF9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stability control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4BA23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Wu&lt;/Author&gt;&lt;Year&gt;2019&lt;/Year&gt;&lt;RecNum&gt;469&lt;/RecNum&gt;&lt;DisplayText&gt;[11]&lt;/DisplayText&gt;&lt;record&gt;&lt;rec-number&gt;469&lt;/rec-number&gt;&lt;foreign-keys&gt;&lt;key app="EN" db-id="25a0prtpu9srwbevtd0vwdf3fsstpfvrdsv0" timestamp="1615902368"&gt;469&lt;/key&gt;&lt;/foreign-keys&gt;&lt;ref-type name="Journal Article"&gt;17&lt;/ref-type&gt;&lt;contributors&gt;&lt;authors&gt;&lt;author&gt;Wu, J. C.&lt;/author&gt;&lt;author&gt;Luo, S. Z.&lt;/author&gt;&lt;author&gt;Liu, T.&lt;/author&gt;&lt;author&gt;Lu, L. G.&lt;/author&gt;&lt;author&gt;Xu, M. Y.&lt;/author&gt;&lt;/authors&gt;&lt;/contributors&gt;&lt;auth-address&gt;Department of Gastroenterology, Shanghai General Hospital, Shanghai Jiao Tong University School of Medicine, Shanghai, China.&lt;/auth-address&gt;&lt;titles&gt;&lt;title&gt;linc-SCRG1 accelerates liver fibrosis by decreasing RNA-binding protein tristetraprolin&lt;/title&gt;&lt;secondary-title&gt;Faseb j&lt;/secondary-title&gt;&lt;/titles&gt;&lt;periodical&gt;&lt;full-title&gt;Faseb j&lt;/full-title&gt;&lt;/periodical&gt;&lt;pages&gt;2105-2115&lt;/pages&gt;&lt;volume&gt;33&lt;/volume&gt;&lt;number&gt;2&lt;/number&gt;&lt;edition&gt;2018/09/19&lt;/edition&gt;&lt;keywords&gt;&lt;keyword&gt;Cell Proliferation&lt;/keyword&gt;&lt;keyword&gt;Cells, Cultured&lt;/keyword&gt;&lt;keyword&gt;Down-Regulation&lt;/keyword&gt;&lt;keyword&gt;*Gene Expression Regulation&lt;/keyword&gt;&lt;keyword&gt;Hepatic Stellate Cells/*cytology/metabolism&lt;/keyword&gt;&lt;keyword&gt;Humans&lt;/keyword&gt;&lt;keyword&gt;Liver Cirrhosis/genetics/metabolism/*pathology&lt;/keyword&gt;&lt;keyword&gt;Nerve Tissue Proteins/*genetics&lt;/keyword&gt;&lt;keyword&gt;RNA, Long Noncoding/*genetics&lt;/keyword&gt;&lt;keyword&gt;Transforming Growth Factor beta1/genetics/metabolism&lt;/keyword&gt;&lt;keyword&gt;Tristetraprolin/genetics/*metabolism&lt;/keyword&gt;&lt;keyword&gt;*ttp&lt;/keyword&gt;&lt;keyword&gt;*hepatic stellate cell&lt;/keyword&gt;&lt;keyword&gt;*long noncoding RNA&lt;/keyword&gt;&lt;/keywords&gt;&lt;dates&gt;&lt;year&gt;2019&lt;/year&gt;&lt;pub-dates&gt;&lt;date&gt;Feb&lt;/date&gt;&lt;/pub-dates&gt;&lt;/dates&gt;&lt;isbn&gt;0892-6638&lt;/isbn&gt;&lt;accession-num&gt;30226813&lt;/accession-num&gt;&lt;urls&gt;&lt;/urls&gt;&lt;electronic-resource-num&gt;10.1096/fj.201800098RR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B020EE9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1CF1F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p2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37B549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9FA9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FD18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proliferation and apoptosi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AD6950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1. linc-p21-miR-30-KLF11;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08E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12429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1233F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dTwvQXV0aG9yPjxZZWFyPjIwMTc8L1llYXI+PFJlY051
bT40NzA8L1JlY051bT48RGlzcGxheVRleHQ+WzEyXTwvRGlzcGxheVRleHQ+PHJlY29yZD48cmVj
LW51bWJlcj40NzA8L3JlYy1udW1iZXI+PGZvcmVpZ24ta2V5cz48a2V5IGFwcD0iRU4iIGRiLWlk
PSIyNWEwcHJ0cHU5c3J3YmV2dGQwdndkZjNmc3N0cGZ2cmRzdjAiIHRpbWVzdGFtcD0iMTYxNTkw
MjM5NyI+NDcwPC9rZXk+PC9mb3JlaWduLWtleXM+PHJlZi10eXBlIG5hbWU9IkpvdXJuYWwgQXJ0
aWNsZSI+MTc8L3JlZi10eXBlPjxjb250cmlidXRvcnM+PGF1dGhvcnM+PGF1dGhvcj5UdSwgWC48
L2F1dGhvcj48YXV0aG9yPlpoYW5nLCBZLjwvYXV0aG9yPjxhdXRob3I+WmhlbmcsIFguPC9hdXRo
b3I+PGF1dGhvcj5EZW5nLCBKLjwvYXV0aG9yPjxhdXRob3I+TGksIEguPC9hdXRob3I+PGF1dGhv
cj5LYW5nLCBaLjwvYXV0aG9yPjxhdXRob3I+Q2FvLCBaLjwvYXV0aG9yPjxhdXRob3I+SHVhbmcs
IFouPC9hdXRob3I+PGF1dGhvcj5EaW5nLCBaLjwvYXV0aG9yPjxhdXRob3I+RG9uZywgTC48L2F1
dGhvcj48YXV0aG9yPkNoZW4sIEouPC9hdXRob3I+PGF1dGhvcj5aYW5nLCBZLjwvYXV0aG9yPjxh
dXRob3I+WmhhbmcsIEouPC9hdXRob3I+PC9hdXRob3JzPjwvY29udHJpYnV0b3JzPjxhdXRoLWFk
ZHJlc3M+U3RhdGUgS2V5IExhYm9yYXRvcnkgb2YgUGhhcm1hY2V1dGljYWwgQmlvdGVjaG5vbG9n
eSwgU2Nob29sIG9mIExpZmUgU2NpZW5jZSwgTmFuamluZyBVbml2ZXJzaXR5LCBOYW5qaW5nLCAy
MTAwOTMsIFAuUi4gQ2hpbmEuJiN4RDtTdGF0ZSBLZXkgTGFib3JhdG9yeSBvZiBQaGFybWFjZXV0
aWNhbCBCaW90ZWNobm9sb2d5LCBTY2hvb2wgb2YgTGlmZSBTY2llbmNlLCBOYW5qaW5nIFVuaXZl
cnNpdHksIE5hbmppbmcsIDIxMDA5MywgUC5SLiBDaGluYS4gemFuZ3loQG5qdS5lZHUuY24uJiN4
RDtTdGF0ZSBLZXkgTGFib3JhdG9yeSBvZiBQaGFybWFjZXV0aWNhbCBCaW90ZWNobm9sb2d5LCBT
Y2hvb2wgb2YgTGlmZSBTY2llbmNlLCBOYW5qaW5nIFVuaXZlcnNpdHksIE5hbmppbmcsIDIxMDA5
MywgUC5SLiBDaGluYS4gamZ6aGFuZ0BuanUuZWR1LmNuLiYjeEQ7SmlhbmdzdSBFbmdpbmVlcmlu
ZyBSZXNlYXJjaCBDZW50ZXIgZm9yIG1pY3JvUk5BIEJpb2xvZ3kgYW5kIEJpb3RlY2hub2xvZ3ks
IE5hbmppbmcsIDIxMDA5MywgUC5SLiBDaGluYS4gamZ6aGFuZ0BuanUuZWR1LmNuLjwvYXV0aC1h
ZGRyZXNzPjx0aXRsZXM+PHRpdGxlPlRHRi3Osi1pbmR1Y2VkIGhlcGF0b2N5dGUgbGluY1JOQS1w
MjEgY29udHJpYnV0ZXMgdG8gbGl2ZXIgZmlicm9zaXMgaW4gbWljZTwvdGl0bGU+PHNlY29uZGFy
eS10aXRsZT5TY2kgUmVwPC9zZWNvbmRhcnktdGl0bGU+PC90aXRsZXM+PHBlcmlvZGljYWw+PGZ1
bGwtdGl0bGU+U2NpIFJlcDwvZnVsbC10aXRsZT48L3BlcmlvZGljYWw+PHBhZ2VzPjI5NTc8L3Bh
Z2VzPjx2b2x1bWU+Nzwvdm9sdW1lPjxudW1iZXI+MTwvbnVtYmVyPjxlZGl0aW9uPjIwMTcvMDYv
MDk8L2VkaXRpb24+PGtleXdvcmRzPjxrZXl3b3JkPkFuaW1hbHM8L2tleXdvcmQ+PGtleXdvcmQ+
QXBvcHRvc2lzL2dlbmV0aWNzPC9rZXl3b3JkPjxrZXl3b3JkPkJpb21hcmtlcnM8L2tleXdvcmQ+
PGtleXdvcmQ+Q2VsbCBQcm9saWZlcmF0aW9uPC9rZXl3b3JkPjxrZXl3b3JkPkRpc2Vhc2UgTW9k
ZWxzLCBBbmltYWw8L2tleXdvcmQ+PGtleXdvcmQ+R2VuZSBFeHByZXNzaW9uIFByb2ZpbGluZzwv
a2V5d29yZD48a2V5d29yZD5HZW5lIEV4cHJlc3Npb24gUmVndWxhdGlvbjwva2V5d29yZD48a2V5
d29yZD5HZW5lIEtub2NrZG93biBUZWNobmlxdWVzPC9rZXl3b3JkPjxrZXl3b3JkPkhlcGF0b2N5
dGVzLyptZXRhYm9saXNtL3BhdGhvbG9neTwva2V5d29yZD48a2V5d29yZD5MaXZlciBDaXJyaG9z
aXMvKmV0aW9sb2d5LyptZXRhYm9saXNtL3BhdGhvbG9neTwva2V5d29yZD48a2V5d29yZD5NaWNl
PC9rZXl3b3JkPjxrZXl3b3JkPk1pY3JvUk5Bcy9nZW5ldGljczwva2V5d29yZD48a2V5d29yZD5S
TkEgSW50ZXJmZXJlbmNlPC9rZXl3b3JkPjxrZXl3b3JkPlJOQSwgTG9uZyBOb25jb2RpbmcvKmdl
bmV0aWNzPC9rZXl3b3JkPjxrZXl3b3JkPlNpZ25hbCBUcmFuc2R1Y3Rpb248L2tleXdvcmQ+PGtl
eXdvcmQ+U21hZCBQcm90ZWlucy9tZXRhYm9saXNtPC9rZXl3b3JkPjxrZXl3b3JkPlRyYW5zZm9y
bWluZyBHcm93dGggRmFjdG9yIGJldGEvKm1ldGFib2xpc208L2tleXdvcmQ+PC9rZXl3b3Jkcz48
ZGF0ZXM+PHllYXI+MjAxNzwveWVhcj48cHViLWRhdGVzPjxkYXRlPkp1biA3PC9kYXRlPjwvcHVi
LWRhdGVzPjwvZGF0ZXM+PGlzYm4+MjA0NS0yMzIyPC9pc2JuPjxhY2Nlc3Npb24tbnVtPjI4NTky
ODQ3PC9hY2Nlc3Npb24tbnVtPjx1cmxzPjwvdXJscz48Y3VzdG9tMj5QTUM1NDYyODE4PC9jdXN0
b20yPjxlbGVjdHJvbmljLXJlc291cmNlLW51bT4xMC4xMDM4L3M0MTU5OC0wMTctMDMxNzUtMDwv
ZWxlY3Ryb25pYy1yZXNvdXJjZS1udW0+PHJlbW90ZS1kYXRhYmFzZS1wcm92aWRlcj5OTE08L3Jl
bW90ZS1kYXRhYmFzZS1wcm92aWRlcj48bGFuZ3VhZ2U+ZW5nPC9sYW5ndWFnZT48L3JlY29yZD48
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dTwvQXV0aG9yPjxZZWFyPjIwMTc8L1llYXI+PFJlY051
bT40NzA8L1JlY051bT48RGlzcGxheVRleHQ+WzEyXTwvRGlzcGxheVRleHQ+PHJlY29yZD48cmVj
LW51bWJlcj40NzA8L3JlYy1udW1iZXI+PGZvcmVpZ24ta2V5cz48a2V5IGFwcD0iRU4iIGRiLWlk
PSIyNWEwcHJ0cHU5c3J3YmV2dGQwdndkZjNmc3N0cGZ2cmRzdjAiIHRpbWVzdGFtcD0iMTYxNTkw
MjM5NyI+NDcwPC9rZXk+PC9mb3JlaWduLWtleXM+PHJlZi10eXBlIG5hbWU9IkpvdXJuYWwgQXJ0
aWNsZSI+MTc8L3JlZi10eXBlPjxjb250cmlidXRvcnM+PGF1dGhvcnM+PGF1dGhvcj5UdSwgWC48
L2F1dGhvcj48YXV0aG9yPlpoYW5nLCBZLjwvYXV0aG9yPjxhdXRob3I+WmhlbmcsIFguPC9hdXRo
b3I+PGF1dGhvcj5EZW5nLCBKLjwvYXV0aG9yPjxhdXRob3I+TGksIEguPC9hdXRob3I+PGF1dGhv
cj5LYW5nLCBaLjwvYXV0aG9yPjxhdXRob3I+Q2FvLCBaLjwvYXV0aG9yPjxhdXRob3I+SHVhbmcs
IFouPC9hdXRob3I+PGF1dGhvcj5EaW5nLCBaLjwvYXV0aG9yPjxhdXRob3I+RG9uZywgTC48L2F1
dGhvcj48YXV0aG9yPkNoZW4sIEouPC9hdXRob3I+PGF1dGhvcj5aYW5nLCBZLjwvYXV0aG9yPjxh
dXRob3I+WmhhbmcsIEouPC9hdXRob3I+PC9hdXRob3JzPjwvY29udHJpYnV0b3JzPjxhdXRoLWFk
ZHJlc3M+U3RhdGUgS2V5IExhYm9yYXRvcnkgb2YgUGhhcm1hY2V1dGljYWwgQmlvdGVjaG5vbG9n
eSwgU2Nob29sIG9mIExpZmUgU2NpZW5jZSwgTmFuamluZyBVbml2ZXJzaXR5LCBOYW5qaW5nLCAy
MTAwOTMsIFAuUi4gQ2hpbmEuJiN4RDtTdGF0ZSBLZXkgTGFib3JhdG9yeSBvZiBQaGFybWFjZXV0
aWNhbCBCaW90ZWNobm9sb2d5LCBTY2hvb2wgb2YgTGlmZSBTY2llbmNlLCBOYW5qaW5nIFVuaXZl
cnNpdHksIE5hbmppbmcsIDIxMDA5MywgUC5SLiBDaGluYS4gemFuZ3loQG5qdS5lZHUuY24uJiN4
RDtTdGF0ZSBLZXkgTGFib3JhdG9yeSBvZiBQaGFybWFjZXV0aWNhbCBCaW90ZWNobm9sb2d5LCBT
Y2hvb2wgb2YgTGlmZSBTY2llbmNlLCBOYW5qaW5nIFVuaXZlcnNpdHksIE5hbmppbmcsIDIxMDA5
MywgUC5SLiBDaGluYS4gamZ6aGFuZ0BuanUuZWR1LmNuLiYjeEQ7SmlhbmdzdSBFbmdpbmVlcmlu
ZyBSZXNlYXJjaCBDZW50ZXIgZm9yIG1pY3JvUk5BIEJpb2xvZ3kgYW5kIEJpb3RlY2hub2xvZ3ks
IE5hbmppbmcsIDIxMDA5MywgUC5SLiBDaGluYS4gamZ6aGFuZ0BuanUuZWR1LmNuLjwvYXV0aC1h
ZGRyZXNzPjx0aXRsZXM+PHRpdGxlPlRHRi3Osi1pbmR1Y2VkIGhlcGF0b2N5dGUgbGluY1JOQS1w
MjEgY29udHJpYnV0ZXMgdG8gbGl2ZXIgZmlicm9zaXMgaW4gbWljZTwvdGl0bGU+PHNlY29uZGFy
eS10aXRsZT5TY2kgUmVwPC9zZWNvbmRhcnktdGl0bGU+PC90aXRsZXM+PHBlcmlvZGljYWw+PGZ1
bGwtdGl0bGU+U2NpIFJlcDwvZnVsbC10aXRsZT48L3BlcmlvZGljYWw+PHBhZ2VzPjI5NTc8L3Bh
Z2VzPjx2b2x1bWU+Nzwvdm9sdW1lPjxudW1iZXI+MTwvbnVtYmVyPjxlZGl0aW9uPjIwMTcvMDYv
MDk8L2VkaXRpb24+PGtleXdvcmRzPjxrZXl3b3JkPkFuaW1hbHM8L2tleXdvcmQ+PGtleXdvcmQ+
QXBvcHRvc2lzL2dlbmV0aWNzPC9rZXl3b3JkPjxrZXl3b3JkPkJpb21hcmtlcnM8L2tleXdvcmQ+
PGtleXdvcmQ+Q2VsbCBQcm9saWZlcmF0aW9uPC9rZXl3b3JkPjxrZXl3b3JkPkRpc2Vhc2UgTW9k
ZWxzLCBBbmltYWw8L2tleXdvcmQ+PGtleXdvcmQ+R2VuZSBFeHByZXNzaW9uIFByb2ZpbGluZzwv
a2V5d29yZD48a2V5d29yZD5HZW5lIEV4cHJlc3Npb24gUmVndWxhdGlvbjwva2V5d29yZD48a2V5
d29yZD5HZW5lIEtub2NrZG93biBUZWNobmlxdWVzPC9rZXl3b3JkPjxrZXl3b3JkPkhlcGF0b2N5
dGVzLyptZXRhYm9saXNtL3BhdGhvbG9neTwva2V5d29yZD48a2V5d29yZD5MaXZlciBDaXJyaG9z
aXMvKmV0aW9sb2d5LyptZXRhYm9saXNtL3BhdGhvbG9neTwva2V5d29yZD48a2V5d29yZD5NaWNl
PC9rZXl3b3JkPjxrZXl3b3JkPk1pY3JvUk5Bcy9nZW5ldGljczwva2V5d29yZD48a2V5d29yZD5S
TkEgSW50ZXJmZXJlbmNlPC9rZXl3b3JkPjxrZXl3b3JkPlJOQSwgTG9uZyBOb25jb2RpbmcvKmdl
bmV0aWNzPC9rZXl3b3JkPjxrZXl3b3JkPlNpZ25hbCBUcmFuc2R1Y3Rpb248L2tleXdvcmQ+PGtl
eXdvcmQ+U21hZCBQcm90ZWlucy9tZXRhYm9saXNtPC9rZXl3b3JkPjxrZXl3b3JkPlRyYW5zZm9y
bWluZyBHcm93dGggRmFjdG9yIGJldGEvKm1ldGFib2xpc208L2tleXdvcmQ+PC9rZXl3b3Jkcz48
ZGF0ZXM+PHllYXI+MjAxNzwveWVhcj48cHViLWRhdGVzPjxkYXRlPkp1biA3PC9kYXRlPjwvcHVi
LWRhdGVzPjwvZGF0ZXM+PGlzYm4+MjA0NS0yMzIyPC9pc2JuPjxhY2Nlc3Npb24tbnVtPjI4NTky
ODQ3PC9hY2Nlc3Npb24tbnVtPjx1cmxzPjwvdXJscz48Y3VzdG9tMj5QTUM1NDYyODE4PC9jdXN0
b20yPjxlbGVjdHJvbmljLXJlc291cmNlLW51bT4xMC4xMDM4L3M0MTU5OC0wMTctMDMxNzUtMDwv
ZWxlY3Ryb25pYy1yZXNvdXJjZS1udW0+PHJlbW90ZS1kYXRhYmFzZS1wcm92aWRlcj5OTE08L3Jl
bW90ZS1kYXRhYmFzZS1wcm92aWRlcj48bGFuZ3VhZ2U+ZW5nPC9sYW5ndWFnZT48L3JlY29yZD48
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8908AC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02F77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TIP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1DD06D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B77A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A724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ACEC62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1.HOTTIP-miR-150-SRF;</w:t>
            </w:r>
          </w:p>
          <w:p w14:paraId="09941D5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HOTTIP-miR-148a-TGFBR1 and TGFB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61FF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74472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98A04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Tk8L1llYXI+PFJl
Y051bT40NzE8L1JlY051bT48RGlzcGxheVRleHQ+WzEzLCAxNF08L0Rpc3BsYXlUZXh0PjxyZWNv
cmQ+PHJlYy1udW1iZXI+NDcxPC9yZWMtbnVtYmVyPjxmb3JlaWduLWtleXM+PGtleSBhcHA9IkVO
IiBkYi1pZD0iMjVhMHBydHB1OXNyd2JldnRkMHZ3ZGYzZnNzdHBmdnJkc3YwIiB0aW1lc3RhbXA9
IjE2MTU5MDI0NDUiPjQ3MTwva2V5PjwvZm9yZWlnbi1rZXlzPjxyZWYtdHlwZSBuYW1lPSJKb3Vy
bmFsIEFydGljbGUiPjE3PC9yZWYtdHlwZT48Y29udHJpYnV0b3JzPjxhdXRob3JzPjxhdXRob3I+
WmhlbmcsIEouPC9hdXRob3I+PGF1dGhvcj5NYW8sIFkuPC9hdXRob3I+PGF1dGhvcj5Eb25nLCBQ
LjwvYXV0aG9yPjxhdXRob3I+SHVhbmcsIFouPC9hdXRob3I+PGF1dGhvcj5ZdSwgRi48L2F1dGhv
cj48L2F1dGhvcnM+PC9jb250cmlidXRvcnM+PGF1dGgtYWRkcmVzcz5LZXkgTGFib3JhdG9yeSBv
ZiBEaWFnbm9zaXMgYW5kIFRyZWF0bWVudCBvZiBTZXZlcmUgSGVwYXRvLVBhbmNyZWF0aWMgRGlz
ZWFzZXMgb2YgWmhlamlhbmcgUHJvdmluY2UsIFRoZSBGaXJzdCBBZmZpbGlhdGVkIEhvc3BpdGFs
IG9mIFdlbnpob3UgTWVkaWNhbCBVbml2ZXJzaXR5LCBXZW56aG91LCBDaGluYS4mI3hEO0RlcGFy
dG1lbnQgb2YgR2FzdHJvZW50ZXJvbG9neSwgU2hhbmdoYWkgRmlyc3QgUGVvcGxlJmFwb3M7cyBI
b3NwaXRhbCwgU2Nob29sIG9mIE1lZGljaW5lLCBTaGFuZ2hhaSBKaWFvIFRvbmcgVW5pdmVyc2l0
eSwgU2hhbmdoYWksIENoaW5hLiYjeEQ7RGVwYXJ0bWVudCBvZiBJbmZlY3Rpb3VzIERpc2Vhc2Vz
LCBUaGUgRmlyc3QgQWZmaWxpYXRlZCBIb3NwaXRhbCBvZiBXZW56aG91IE1lZGljYWwgVW5pdmVy
c2l0eSwgV2VuemhvdSwgQ2hpbmEuJiN4RDtEZXBhcnRtZW50cyBvZiBHYXN0cm9lbnRlcm9sb2d5
IGFuZCBIZXBhdG9sb2d5LCBUaGUgRmlyc3QgQWZmaWxpYXRlZCBIb3NwaXRhbCBvZiBXZW56aG91
IE1lZGljYWwgVW5pdmVyc2l0eSwgV2VuemhvdSwgQ2hpbmEuJiN4RDtEZXBhcnRtZW50IG9mIEdh
c3Ryb2VudGVyb2xvZ3ksIFNvbmdqaWFuZyBIb3NwaXRhbCBBZmZpbGlhdGVkIFNoYW5naGFpIEZp
cnN0IFBlb3BsZSZhcG9zO3MgSG9zcGl0YWwsIFNoYW5naGFpIEppYW8gVG9uZyBVbml2ZXJzaXR5
LCBTaGFuZ2hhaSwgQ2hpbmEuPC9hdXRoLWFkZHJlc3M+PHRpdGxlcz48dGl0bGU+TG9uZyBub25j
b2RpbmcgUk5BIEhPVFRJUCBtZWRpYXRlcyBTUkYgZXhwcmVzc2lvbiB0aHJvdWdoIHNwb25naW5n
IG1pUi0xNTAgaW4gaGVwYXRpYyBzdGVsbGF0ZSBjZWxsczwvdGl0bGU+PHNlY29uZGFyeS10aXRs
ZT5KIENlbGwgTW9sIE1lZDwvc2Vjb25kYXJ5LXRpdGxlPjwvdGl0bGVzPjxwZXJpb2RpY2FsPjxm
dWxsLXRpdGxlPkogQ2VsbCBNb2wgTWVkPC9mdWxsLXRpdGxlPjwvcGVyaW9kaWNhbD48cGFnZXM+
MTU3Mi0xNTgwPC9wYWdlcz48dm9sdW1lPjIzPC92b2x1bWU+PG51bWJlcj4yPC9udW1iZXI+PGVk
aXRpb24+MjAxOC8xMi8xNTwvZWRpdGlvbj48a2V5d29yZHM+PGtleXdvcmQ+QW5pbWFsczwva2V5
d29yZD48a2V5d29yZD5DYXJjaW5vZ2VuZXNpcy9nZW5ldGljczwva2V5d29yZD48a2V5d29yZD5D
ZWxsIFByb2xpZmVyYXRpb24vZ2VuZXRpY3M8L2tleXdvcmQ+PGtleXdvcmQ+RGlzZWFzZSBNb2Rl
bHMsIEFuaW1hbDwva2V5d29yZD48a2V5d29yZD5HZW5lIEV4cHJlc3Npb24gUmVndWxhdGlvbiwg
TmVvcGxhc3RpYy9nZW5ldGljczwva2V5d29yZD48a2V5d29yZD5IZXBhdGljIFN0ZWxsYXRlIENl
bGxzLyptZXRhYm9saXNtL3BhdGhvbG9neTwva2V5d29yZD48a2V5d29yZD5IdW1hbnM8L2tleXdv
cmQ+PGtleXdvcmQ+TGl2ZXIvbWV0YWJvbGlzbS9wYXRob2xvZ3k8L2tleXdvcmQ+PGtleXdvcmQ+
TWljZTwva2V5d29yZD48a2V5d29yZD5NaWNyb1JOQXMvKmdlbmV0aWNzPC9rZXl3b3JkPjxrZXl3
b3JkPlJOQSwgTG9uZyBOb25jb2RpbmcvKmdlbmV0aWNzPC9rZXl3b3JkPjxrZXl3b3JkPlNlcnVt
IFJlc3BvbnNlIEZhY3Rvci8qZ2VuZXRpY3M8L2tleXdvcmQ+PGtleXdvcmQ+U2lnbmFsIFRyYW5z
ZHVjdGlvbi9nZW5ldGljczwva2V5d29yZD48a2V5d29yZD4qaG90dGlwPC9rZXl3b3JkPjxrZXl3
b3JkPipjb21wZXRpbmcgZW5kb2dlbm91cyBSTkE8L2tleXdvcmQ+PGtleXdvcmQ+KmhlcGF0aWMg
c3RlbGxhdGUgY2VsbDwva2V5d29yZD48a2V5d29yZD4qbWlSLTE1MDwva2V5d29yZD48L2tleXdv
cmRzPjxkYXRlcz48eWVhcj4yMDE5PC95ZWFyPjxwdWItZGF0ZXM+PGRhdGU+RmViPC9kYXRlPjwv
cHViLWRhdGVzPjwvZGF0ZXM+PGlzYm4+MTU4Mi0xODM4IChQcmludCkmI3hEOzE1ODItMTgzODwv
aXNibj48YWNjZXNzaW9uLW51bT4zMDU0ODE5MDwvYWNjZXNzaW9uLW51bT48dXJscz48L3VybHM+
PGN1c3RvbTI+UE1DNjM0OTM0ODwvY3VzdG9tMj48ZWxlY3Ryb25pYy1yZXNvdXJjZS1udW0+MTAu
MTExMS9qY21tLjE0MDY4PC9lbGVjdHJvbmljLXJlc291cmNlLW51bT48cmVtb3RlLWRhdGFiYXNl
LXByb3ZpZGVyPk5MTTwvcmVtb3RlLWRhdGFiYXNlLXByb3ZpZGVyPjxsYW5ndWFnZT5lbmc8L2xh
bmd1YWdlPjwvcmVjb3JkPjwvQ2l0ZT48Q2l0ZT48QXV0aG9yPkxpPC9BdXRob3I+PFllYXI+MjAx
ODwvWWVhcj48UmVjTnVtPjQ3MjwvUmVjTnVtPjxyZWNvcmQ+PHJlYy1udW1iZXI+NDcyPC9yZWMt
bnVtYmVyPjxmb3JlaWduLWtleXM+PGtleSBhcHA9IkVOIiBkYi1pZD0iMjVhMHBydHB1OXNyd2Jl
dnRkMHZ3ZGYzZnNzdHBmdnJkc3YwIiB0aW1lc3RhbXA9IjE2MTU5MDI0NzAiPjQ3Mjwva2V5Pjwv
Zm9yZWlnbi1rZXlzPjxyZWYtdHlwZSBuYW1lPSJKb3VybmFsIEFydGljbGUiPjE3PC9yZWYtdHlw
ZT48Y29udHJpYnV0b3JzPjxhdXRob3JzPjxhdXRob3I+TGksIFouPC9hdXRob3I+PGF1dGhvcj5X
YW5nLCBKLjwvYXV0aG9yPjxhdXRob3I+WmVuZywgUS48L2F1dGhvcj48YXV0aG9yPkh1LCBDLjwv
YXV0aG9yPjxhdXRob3I+WmhhbmcsIEouPC9hdXRob3I+PGF1dGhvcj5XYW5nLCBILjwvYXV0aG9y
PjxhdXRob3I+WWFuLCBKLjwvYXV0aG9yPjxhdXRob3I+TGksIEguPC9hdXRob3I+PGF1dGhvcj5Z
dSwgWi48L2F1dGhvcj48L2F1dGhvcnM+PC9jb250cmlidXRvcnM+PHRpdGxlcz48dGl0bGU+TG9u
ZyBOb25jb2RpbmcgUk5BIEhPVFRJUCBQcm9tb3RlcyBNb3VzZSBIZXBhdGljIFN0ZWxsYXRlIENl
bGwgQWN0aXZhdGlvbiB2aWEgRG93bnJlZ3VsYXRpbmcgbWlSLTE0OGE8L3RpdGxlPjxzZWNvbmRh
cnktdGl0bGU+Q2VsbCBQaHlzaW9sIEJpb2NoZW08L3NlY29uZGFyeS10aXRsZT48L3RpdGxlcz48
cGVyaW9kaWNhbD48ZnVsbC10aXRsZT5DZWxsIFBoeXNpb2wgQmlvY2hlbTwvZnVsbC10aXRsZT48
L3BlcmlvZGljYWw+PHBhZ2VzPjI4MTQtMjgyODwvcGFnZXM+PHZvbHVtZT41MTwvdm9sdW1lPjxu
dW1iZXI+NjwvbnVtYmVyPjxlZGl0aW9uPjIwMTgvMTIvMTk8L2VkaXRpb24+PGtleXdvcmRzPjxr
ZXl3b3JkPkFuaW1hbHM8L2tleXdvcmQ+PGtleXdvcmQ+Q2VsbHMsIEN1bHR1cmVkPC9rZXl3b3Jk
PjxrZXl3b3JkPipEb3duLVJlZ3VsYXRpb248L2tleXdvcmQ+PGtleXdvcmQ+SGVwYXRpYyBTdGVs
bGF0ZSBDZWxscy9tZXRhYm9saXNtLypwYXRob2xvZ3k8L2tleXdvcmQ+PGtleXdvcmQ+SHVtYW5z
PC9rZXl3b3JkPjxrZXl3b3JkPkxpdmVyIENpcnJob3Npcy8qZ2VuZXRpY3MvcGF0aG9sb2d5PC9r
ZXl3b3JkPjxrZXl3b3JkPk1pY2U8L2tleXdvcmQ+PGtleXdvcmQ+TWljZSwgSW5icmVkIEM1N0JM
PC9rZXl3b3JkPjxrZXl3b3JkPk1pY3JvUk5Bcy8qZ2VuZXRpY3M8L2tleXdvcmQ+PGtleXdvcmQ+
Uk5BLCBMb25nIE5vbmNvZGluZy8qZ2VuZXRpY3M8L2tleXdvcmQ+PGtleXdvcmQ+VXAtUmVndWxh
dGlvbjwva2V5d29yZD48a2V5d29yZD5Ib3R0aXA8L2tleXdvcmQ+PGtleXdvcmQ+SFNDIGFjdGl2
YXRpb248L2tleXdvcmQ+PGtleXdvcmQ+TGl2ZXIgZmlicm9zaXM8L2tleXdvcmQ+PGtleXdvcmQ+
bWlSLTE0OGE8L2tleXdvcmQ+PC9rZXl3b3Jkcz48ZGF0ZXM+PHllYXI+MjAxODwveWVhcj48L2Rh
dGVzPjxpc2JuPjEwMTUtODk4NzwvaXNibj48YWNjZXNzaW9uLW51bT4zMDU2Mjc2MDwvYWNjZXNz
aW9uLW51bT48dXJscz48L3VybHM+PGVsZWN0cm9uaWMtcmVzb3VyY2UtbnVtPjEwLjExNTkvMDAw
NDk2MDEyPC9lbGVjdHJvbmljLXJlc291cmNlLW51bT48cmVtb3RlLWRhdGFiYXNlLXByb3ZpZGVy
Pk5MTTwvcmVtb3RlLWRhdGFiYXNlLXByb3ZpZGVyPjxsYW5ndWFnZT5lbmc8L2xhbmd1YWdlPjwv
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Tk8L1llYXI+PFJl
Y051bT40NzE8L1JlY051bT48RGlzcGxheVRleHQ+WzEzLCAxNF08L0Rpc3BsYXlUZXh0PjxyZWNv
cmQ+PHJlYy1udW1iZXI+NDcxPC9yZWMtbnVtYmVyPjxmb3JlaWduLWtleXM+PGtleSBhcHA9IkVO
IiBkYi1pZD0iMjVhMHBydHB1OXNyd2JldnRkMHZ3ZGYzZnNzdHBmdnJkc3YwIiB0aW1lc3RhbXA9
IjE2MTU5MDI0NDUiPjQ3MTwva2V5PjwvZm9yZWlnbi1rZXlzPjxyZWYtdHlwZSBuYW1lPSJKb3Vy
bmFsIEFydGljbGUiPjE3PC9yZWYtdHlwZT48Y29udHJpYnV0b3JzPjxhdXRob3JzPjxhdXRob3I+
WmhlbmcsIEouPC9hdXRob3I+PGF1dGhvcj5NYW8sIFkuPC9hdXRob3I+PGF1dGhvcj5Eb25nLCBQ
LjwvYXV0aG9yPjxhdXRob3I+SHVhbmcsIFouPC9hdXRob3I+PGF1dGhvcj5ZdSwgRi48L2F1dGhv
cj48L2F1dGhvcnM+PC9jb250cmlidXRvcnM+PGF1dGgtYWRkcmVzcz5LZXkgTGFib3JhdG9yeSBv
ZiBEaWFnbm9zaXMgYW5kIFRyZWF0bWVudCBvZiBTZXZlcmUgSGVwYXRvLVBhbmNyZWF0aWMgRGlz
ZWFzZXMgb2YgWmhlamlhbmcgUHJvdmluY2UsIFRoZSBGaXJzdCBBZmZpbGlhdGVkIEhvc3BpdGFs
IG9mIFdlbnpob3UgTWVkaWNhbCBVbml2ZXJzaXR5LCBXZW56aG91LCBDaGluYS4mI3hEO0RlcGFy
dG1lbnQgb2YgR2FzdHJvZW50ZXJvbG9neSwgU2hhbmdoYWkgRmlyc3QgUGVvcGxlJmFwb3M7cyBI
b3NwaXRhbCwgU2Nob29sIG9mIE1lZGljaW5lLCBTaGFuZ2hhaSBKaWFvIFRvbmcgVW5pdmVyc2l0
eSwgU2hhbmdoYWksIENoaW5hLiYjeEQ7RGVwYXJ0bWVudCBvZiBJbmZlY3Rpb3VzIERpc2Vhc2Vz
LCBUaGUgRmlyc3QgQWZmaWxpYXRlZCBIb3NwaXRhbCBvZiBXZW56aG91IE1lZGljYWwgVW5pdmVy
c2l0eSwgV2VuemhvdSwgQ2hpbmEuJiN4RDtEZXBhcnRtZW50cyBvZiBHYXN0cm9lbnRlcm9sb2d5
IGFuZCBIZXBhdG9sb2d5LCBUaGUgRmlyc3QgQWZmaWxpYXRlZCBIb3NwaXRhbCBvZiBXZW56aG91
IE1lZGljYWwgVW5pdmVyc2l0eSwgV2VuemhvdSwgQ2hpbmEuJiN4RDtEZXBhcnRtZW50IG9mIEdh
c3Ryb2VudGVyb2xvZ3ksIFNvbmdqaWFuZyBIb3NwaXRhbCBBZmZpbGlhdGVkIFNoYW5naGFpIEZp
cnN0IFBlb3BsZSZhcG9zO3MgSG9zcGl0YWwsIFNoYW5naGFpIEppYW8gVG9uZyBVbml2ZXJzaXR5
LCBTaGFuZ2hhaSwgQ2hpbmEuPC9hdXRoLWFkZHJlc3M+PHRpdGxlcz48dGl0bGU+TG9uZyBub25j
b2RpbmcgUk5BIEhPVFRJUCBtZWRpYXRlcyBTUkYgZXhwcmVzc2lvbiB0aHJvdWdoIHNwb25naW5n
IG1pUi0xNTAgaW4gaGVwYXRpYyBzdGVsbGF0ZSBjZWxsczwvdGl0bGU+PHNlY29uZGFyeS10aXRs
ZT5KIENlbGwgTW9sIE1lZDwvc2Vjb25kYXJ5LXRpdGxlPjwvdGl0bGVzPjxwZXJpb2RpY2FsPjxm
dWxsLXRpdGxlPkogQ2VsbCBNb2wgTWVkPC9mdWxsLXRpdGxlPjwvcGVyaW9kaWNhbD48cGFnZXM+
MTU3Mi0xNTgwPC9wYWdlcz48dm9sdW1lPjIzPC92b2x1bWU+PG51bWJlcj4yPC9udW1iZXI+PGVk
aXRpb24+MjAxOC8xMi8xNTwvZWRpdGlvbj48a2V5d29yZHM+PGtleXdvcmQ+QW5pbWFsczwva2V5
d29yZD48a2V5d29yZD5DYXJjaW5vZ2VuZXNpcy9nZW5ldGljczwva2V5d29yZD48a2V5d29yZD5D
ZWxsIFByb2xpZmVyYXRpb24vZ2VuZXRpY3M8L2tleXdvcmQ+PGtleXdvcmQ+RGlzZWFzZSBNb2Rl
bHMsIEFuaW1hbDwva2V5d29yZD48a2V5d29yZD5HZW5lIEV4cHJlc3Npb24gUmVndWxhdGlvbiwg
TmVvcGxhc3RpYy9nZW5ldGljczwva2V5d29yZD48a2V5d29yZD5IZXBhdGljIFN0ZWxsYXRlIENl
bGxzLyptZXRhYm9saXNtL3BhdGhvbG9neTwva2V5d29yZD48a2V5d29yZD5IdW1hbnM8L2tleXdv
cmQ+PGtleXdvcmQ+TGl2ZXIvbWV0YWJvbGlzbS9wYXRob2xvZ3k8L2tleXdvcmQ+PGtleXdvcmQ+
TWljZTwva2V5d29yZD48a2V5d29yZD5NaWNyb1JOQXMvKmdlbmV0aWNzPC9rZXl3b3JkPjxrZXl3
b3JkPlJOQSwgTG9uZyBOb25jb2RpbmcvKmdlbmV0aWNzPC9rZXl3b3JkPjxrZXl3b3JkPlNlcnVt
IFJlc3BvbnNlIEZhY3Rvci8qZ2VuZXRpY3M8L2tleXdvcmQ+PGtleXdvcmQ+U2lnbmFsIFRyYW5z
ZHVjdGlvbi9nZW5ldGljczwva2V5d29yZD48a2V5d29yZD4qaG90dGlwPC9rZXl3b3JkPjxrZXl3
b3JkPipjb21wZXRpbmcgZW5kb2dlbm91cyBSTkE8L2tleXdvcmQ+PGtleXdvcmQ+KmhlcGF0aWMg
c3RlbGxhdGUgY2VsbDwva2V5d29yZD48a2V5d29yZD4qbWlSLTE1MDwva2V5d29yZD48L2tleXdv
cmRzPjxkYXRlcz48eWVhcj4yMDE5PC95ZWFyPjxwdWItZGF0ZXM+PGRhdGU+RmViPC9kYXRlPjwv
cHViLWRhdGVzPjwvZGF0ZXM+PGlzYm4+MTU4Mi0xODM4IChQcmludCkmI3hEOzE1ODItMTgzODwv
aXNibj48YWNjZXNzaW9uLW51bT4zMDU0ODE5MDwvYWNjZXNzaW9uLW51bT48dXJscz48L3VybHM+
PGN1c3RvbTI+UE1DNjM0OTM0ODwvY3VzdG9tMj48ZWxlY3Ryb25pYy1yZXNvdXJjZS1udW0+MTAu
MTExMS9qY21tLjE0MDY4PC9lbGVjdHJvbmljLXJlc291cmNlLW51bT48cmVtb3RlLWRhdGFiYXNl
LXByb3ZpZGVyPk5MTTwvcmVtb3RlLWRhdGFiYXNlLXByb3ZpZGVyPjxsYW5ndWFnZT5lbmc8L2xh
bmd1YWdlPjwvcmVjb3JkPjwvQ2l0ZT48Q2l0ZT48QXV0aG9yPkxpPC9BdXRob3I+PFllYXI+MjAx
ODwvWWVhcj48UmVjTnVtPjQ3MjwvUmVjTnVtPjxyZWNvcmQ+PHJlYy1udW1iZXI+NDcyPC9yZWMt
bnVtYmVyPjxmb3JlaWduLWtleXM+PGtleSBhcHA9IkVOIiBkYi1pZD0iMjVhMHBydHB1OXNyd2Jl
dnRkMHZ3ZGYzZnNzdHBmdnJkc3YwIiB0aW1lc3RhbXA9IjE2MTU5MDI0NzAiPjQ3Mjwva2V5Pjwv
Zm9yZWlnbi1rZXlzPjxyZWYtdHlwZSBuYW1lPSJKb3VybmFsIEFydGljbGUiPjE3PC9yZWYtdHlw
ZT48Y29udHJpYnV0b3JzPjxhdXRob3JzPjxhdXRob3I+TGksIFouPC9hdXRob3I+PGF1dGhvcj5X
YW5nLCBKLjwvYXV0aG9yPjxhdXRob3I+WmVuZywgUS48L2F1dGhvcj48YXV0aG9yPkh1LCBDLjwv
YXV0aG9yPjxhdXRob3I+WmhhbmcsIEouPC9hdXRob3I+PGF1dGhvcj5XYW5nLCBILjwvYXV0aG9y
PjxhdXRob3I+WWFuLCBKLjwvYXV0aG9yPjxhdXRob3I+TGksIEguPC9hdXRob3I+PGF1dGhvcj5Z
dSwgWi48L2F1dGhvcj48L2F1dGhvcnM+PC9jb250cmlidXRvcnM+PHRpdGxlcz48dGl0bGU+TG9u
ZyBOb25jb2RpbmcgUk5BIEhPVFRJUCBQcm9tb3RlcyBNb3VzZSBIZXBhdGljIFN0ZWxsYXRlIENl
bGwgQWN0aXZhdGlvbiB2aWEgRG93bnJlZ3VsYXRpbmcgbWlSLTE0OGE8L3RpdGxlPjxzZWNvbmRh
cnktdGl0bGU+Q2VsbCBQaHlzaW9sIEJpb2NoZW08L3NlY29uZGFyeS10aXRsZT48L3RpdGxlcz48
cGVyaW9kaWNhbD48ZnVsbC10aXRsZT5DZWxsIFBoeXNpb2wgQmlvY2hlbTwvZnVsbC10aXRsZT48
L3BlcmlvZGljYWw+PHBhZ2VzPjI4MTQtMjgyODwvcGFnZXM+PHZvbHVtZT41MTwvdm9sdW1lPjxu
dW1iZXI+NjwvbnVtYmVyPjxlZGl0aW9uPjIwMTgvMTIvMTk8L2VkaXRpb24+PGtleXdvcmRzPjxr
ZXl3b3JkPkFuaW1hbHM8L2tleXdvcmQ+PGtleXdvcmQ+Q2VsbHMsIEN1bHR1cmVkPC9rZXl3b3Jk
PjxrZXl3b3JkPipEb3duLVJlZ3VsYXRpb248L2tleXdvcmQ+PGtleXdvcmQ+SGVwYXRpYyBTdGVs
bGF0ZSBDZWxscy9tZXRhYm9saXNtLypwYXRob2xvZ3k8L2tleXdvcmQ+PGtleXdvcmQ+SHVtYW5z
PC9rZXl3b3JkPjxrZXl3b3JkPkxpdmVyIENpcnJob3Npcy8qZ2VuZXRpY3MvcGF0aG9sb2d5PC9r
ZXl3b3JkPjxrZXl3b3JkPk1pY2U8L2tleXdvcmQ+PGtleXdvcmQ+TWljZSwgSW5icmVkIEM1N0JM
PC9rZXl3b3JkPjxrZXl3b3JkPk1pY3JvUk5Bcy8qZ2VuZXRpY3M8L2tleXdvcmQ+PGtleXdvcmQ+
Uk5BLCBMb25nIE5vbmNvZGluZy8qZ2VuZXRpY3M8L2tleXdvcmQ+PGtleXdvcmQ+VXAtUmVndWxh
dGlvbjwva2V5d29yZD48a2V5d29yZD5Ib3R0aXA8L2tleXdvcmQ+PGtleXdvcmQ+SFNDIGFjdGl2
YXRpb248L2tleXdvcmQ+PGtleXdvcmQ+TGl2ZXIgZmlicm9zaXM8L2tleXdvcmQ+PGtleXdvcmQ+
bWlSLTE0OGE8L2tleXdvcmQ+PC9rZXl3b3Jkcz48ZGF0ZXM+PHllYXI+MjAxODwveWVhcj48L2Rh
dGVzPjxpc2JuPjEwMTUtODk4NzwvaXNibj48YWNjZXNzaW9uLW51bT4zMDU2Mjc2MDwvYWNjZXNz
aW9uLW51bT48dXJscz48L3VybHM+PGVsZWN0cm9uaWMtcmVzb3VyY2UtbnVtPjEwLjExNTkvMDAw
NDk2MDEyPC9lbGVjdHJvbmljLXJlc291cmNlLW51bT48cmVtb3RlLWRhdGFiYXNlLXByb3ZpZGVy
Pk5MTTwvcmVtb3RlLWRhdGFiYXNlLXByb3ZpZGVyPjxsYW5ndWFnZT5lbmc8L2xhbmd1YWdlPjwv
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3, 1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9B5AFE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29C20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NHG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9053B1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B7E1C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C762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32D126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NHG7-miR-378a-3p-DVL2(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Wn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8C72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6CD7B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B87CF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k8L1llYXI+PFJlY051
bT40NzM8L1JlY051bT48RGlzcGxheVRleHQ+WzE1XTwvRGlzcGxheVRleHQ+PHJlY29yZD48cmVj
LW51bWJlcj40NzM8L3JlYy1udW1iZXI+PGZvcmVpZ24ta2V5cz48a2V5IGFwcD0iRU4iIGRiLWlk
PSIyNWEwcHJ0cHU5c3J3YmV2dGQwdndkZjNmc3N0cGZ2cmRzdjAiIHRpbWVzdGFtcD0iMTYxNTkw
MjQ5NSI+NDczPC9rZXk+PC9mb3JlaWduLWtleXM+PHJlZi10eXBlIG5hbWU9IkpvdXJuYWwgQXJ0
aWNsZSI+MTc8L3JlZi10eXBlPjxjb250cmlidXRvcnM+PGF1dGhvcnM+PGF1dGhvcj5ZdSwgRi48
L2F1dGhvcj48YXV0aG9yPkRvbmcsIFAuPC9hdXRob3I+PGF1dGhvcj5NYW8sIFkuPC9hdXRob3I+
PGF1dGhvcj5aaGFvLCBCLjwvYXV0aG9yPjxhdXRob3I+SHVhbmcsIFouPC9hdXRob3I+PGF1dGhv
cj5aaGVuZywgSi48L2F1dGhvcj48L2F1dGhvcnM+PC9jb250cmlidXRvcnM+PGF1dGgtYWRkcmVz
cz5EZXBhcnRtZW50cyBvZiBHYXN0cm9lbnRlcm9sb2d5IGFuZCBIZXBhdG9sb2d5LCBUaGUgRmly
c3QgQWZmaWxpYXRlZCBIb3NwaXRhbCBvZiBXZW56aG91IE1lZGljYWwgVW5pdmVyc2l0eSwgV2Vu
emhvdSAzMjUwMDAsIENoaW5hLiYjeEQ7RGVwYXJ0bWVudCBvZiBJbmZlY3Rpb3VzIERpc2Vhc2Vz
LCBUaGUgRmlyc3QgQWZmaWxpYXRlZCBIb3NwaXRhbCBvZiBXZW56aG91IE1lZGljYWwgVW5pdmVy
c2l0eSwgV2VuemhvdSAzMjUwMDAsIENoaW5hLiYjeEQ7S2V5IExhYm9yYXRvcnkgb2YgRGlhZ25v
c2lzIGFuZCBUcmVhdG1lbnQgb2YgU2V2ZXJlIEhlcGF0by1QYW5jcmVhdGljIERpc2Vhc2VzIG9m
IFpoZWppYW5nIFByb3ZpbmNlLCBUaGUgRmlyc3QgQWZmaWxpYXRlZCBIb3NwaXRhbCBvZiBXZW56
aG91IE1lZGljYWwgVW5pdmVyc2l0eSwgV2VuemhvdSAzMjUwMDAsIENoaW5hLiYjeEQ7RGVwYXJ0
bWVudHMgb2YgR2FzdHJvZW50ZXJvbG9neSBhbmQgSGVwYXRvbG9neSwgVGhlIEZpcnN0IEFmZmls
aWF0ZWQgSG9zcGl0YWwgb2YgV2VuemhvdSBNZWRpY2FsIFVuaXZlcnNpdHksIFdlbnpob3UgMzI1
MDAwLCBDaGluYS4gRWxlY3Ryb25pYyBhZGRyZXNzOiB6aGltaHVhbkAxNjMuY29tLiYjeEQ7S2V5
IExhYm9yYXRvcnkgb2YgRGlhZ25vc2lzIGFuZCBUcmVhdG1lbnQgb2YgU2V2ZXJlIEhlcGF0by1Q
YW5jcmVhdGljIERpc2Vhc2VzIG9mIFpoZWppYW5nIFByb3ZpbmNlLCBUaGUgRmlyc3QgQWZmaWxp
YXRlZCBIb3NwaXRhbCBvZiBXZW56aG91IE1lZGljYWwgVW5pdmVyc2l0eSwgV2VuemhvdSAzMjUw
MDAsIENoaW5hLiBFbGVjdHJvbmljIGFkZHJlc3M6IDEyMDM3ODE5NkBxcS5jb20uPC9hdXRoLWFk
ZHJlc3M+PHRpdGxlcz48dGl0bGU+TG9zcyBvZiBsbmNSTkEtU05IRzcgUHJvbW90ZXMgdGhlIFN1
cHByZXNzaW9uIG9mIEhlcGF0aWMgU3RlbGxhdGUgQ2VsbCBBY3RpdmF0aW9uIHZpYSBtaVItMzc4
YS0zcCBhbmQgRFZMMjwvdGl0bGU+PHNlY29uZGFyeS10aXRsZT5Nb2wgVGhlciBOdWNsZWljIEFj
aWRzPC9zZWNvbmRhcnktdGl0bGU+PC90aXRsZXM+PHBlcmlvZGljYWw+PGZ1bGwtdGl0bGU+TW9s
IFRoZXIgTnVjbGVpYyBBY2lkczwvZnVsbC10aXRsZT48L3BlcmlvZGljYWw+PHBhZ2VzPjIzNS0y
NDQ8L3BhZ2VzPjx2b2x1bWU+MTc8L3ZvbHVtZT48ZWRpdGlvbj4yMDE5LzA3LzA1PC9lZGl0aW9u
PjxrZXl3b3Jkcz48a2V5d29yZD5EdmwyPC9rZXl3b3JkPjxrZXl3b3JkPlNuaGc3PC9rZXl3b3Jk
PjxrZXl3b3JkPmhlcGF0aWMgc3RlbGxhdGUgY2VsbDwva2V5d29yZD48a2V5d29yZD5saXZlciBm
aWJyb3Npczwva2V5d29yZD48a2V5d29yZD5taVItMzc4YS0zcDwva2V5d29yZD48L2tleXdvcmRz
PjxkYXRlcz48eWVhcj4yMDE5PC95ZWFyPjxwdWItZGF0ZXM+PGRhdGU+U2VwIDY8L2RhdGU+PC9w
dWItZGF0ZXM+PC9kYXRlcz48aXNibj4yMTYyLTI1MzEgKFByaW50KSYjeEQ7MjE2Mi0yNTMxPC9p
c2JuPjxhY2Nlc3Npb24tbnVtPjMxMjcyMDczPC9hY2Nlc3Npb24tbnVtPjx1cmxzPjwvdXJscz48
Y3VzdG9tMj5QTUM2NjEwNjYzPC9jdXN0b20yPjxlbGVjdHJvbmljLXJlc291cmNlLW51bT4xMC4x
MDE2L2oub210bi4yMDE5LjA1LjAyNjwvZWxlY3Ryb25pYy1yZXNvdXJjZS1udW0+PHJlbW90ZS1k
YXRhYmFzZS1wcm92aWRlcj5OTE08L3JlbW90ZS1kYXRhYmFzZS1wcm92aWRlcj48bGFuZ3VhZ2U+
ZW5nPC9s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k8L1llYXI+PFJlY051
bT40NzM8L1JlY051bT48RGlzcGxheVRleHQ+WzE1XTwvRGlzcGxheVRleHQ+PHJlY29yZD48cmVj
LW51bWJlcj40NzM8L3JlYy1udW1iZXI+PGZvcmVpZ24ta2V5cz48a2V5IGFwcD0iRU4iIGRiLWlk
PSIyNWEwcHJ0cHU5c3J3YmV2dGQwdndkZjNmc3N0cGZ2cmRzdjAiIHRpbWVzdGFtcD0iMTYxNTkw
MjQ5NSI+NDczPC9rZXk+PC9mb3JlaWduLWtleXM+PHJlZi10eXBlIG5hbWU9IkpvdXJuYWwgQXJ0
aWNsZSI+MTc8L3JlZi10eXBlPjxjb250cmlidXRvcnM+PGF1dGhvcnM+PGF1dGhvcj5ZdSwgRi48
L2F1dGhvcj48YXV0aG9yPkRvbmcsIFAuPC9hdXRob3I+PGF1dGhvcj5NYW8sIFkuPC9hdXRob3I+
PGF1dGhvcj5aaGFvLCBCLjwvYXV0aG9yPjxhdXRob3I+SHVhbmcsIFouPC9hdXRob3I+PGF1dGhv
cj5aaGVuZywgSi48L2F1dGhvcj48L2F1dGhvcnM+PC9jb250cmlidXRvcnM+PGF1dGgtYWRkcmVz
cz5EZXBhcnRtZW50cyBvZiBHYXN0cm9lbnRlcm9sb2d5IGFuZCBIZXBhdG9sb2d5LCBUaGUgRmly
c3QgQWZmaWxpYXRlZCBIb3NwaXRhbCBvZiBXZW56aG91IE1lZGljYWwgVW5pdmVyc2l0eSwgV2Vu
emhvdSAzMjUwMDAsIENoaW5hLiYjeEQ7RGVwYXJ0bWVudCBvZiBJbmZlY3Rpb3VzIERpc2Vhc2Vz
LCBUaGUgRmlyc3QgQWZmaWxpYXRlZCBIb3NwaXRhbCBvZiBXZW56aG91IE1lZGljYWwgVW5pdmVy
c2l0eSwgV2VuemhvdSAzMjUwMDAsIENoaW5hLiYjeEQ7S2V5IExhYm9yYXRvcnkgb2YgRGlhZ25v
c2lzIGFuZCBUcmVhdG1lbnQgb2YgU2V2ZXJlIEhlcGF0by1QYW5jcmVhdGljIERpc2Vhc2VzIG9m
IFpoZWppYW5nIFByb3ZpbmNlLCBUaGUgRmlyc3QgQWZmaWxpYXRlZCBIb3NwaXRhbCBvZiBXZW56
aG91IE1lZGljYWwgVW5pdmVyc2l0eSwgV2VuemhvdSAzMjUwMDAsIENoaW5hLiYjeEQ7RGVwYXJ0
bWVudHMgb2YgR2FzdHJvZW50ZXJvbG9neSBhbmQgSGVwYXRvbG9neSwgVGhlIEZpcnN0IEFmZmls
aWF0ZWQgSG9zcGl0YWwgb2YgV2VuemhvdSBNZWRpY2FsIFVuaXZlcnNpdHksIFdlbnpob3UgMzI1
MDAwLCBDaGluYS4gRWxlY3Ryb25pYyBhZGRyZXNzOiB6aGltaHVhbkAxNjMuY29tLiYjeEQ7S2V5
IExhYm9yYXRvcnkgb2YgRGlhZ25vc2lzIGFuZCBUcmVhdG1lbnQgb2YgU2V2ZXJlIEhlcGF0by1Q
YW5jcmVhdGljIERpc2Vhc2VzIG9mIFpoZWppYW5nIFByb3ZpbmNlLCBUaGUgRmlyc3QgQWZmaWxp
YXRlZCBIb3NwaXRhbCBvZiBXZW56aG91IE1lZGljYWwgVW5pdmVyc2l0eSwgV2VuemhvdSAzMjUw
MDAsIENoaW5hLiBFbGVjdHJvbmljIGFkZHJlc3M6IDEyMDM3ODE5NkBxcS5jb20uPC9hdXRoLWFk
ZHJlc3M+PHRpdGxlcz48dGl0bGU+TG9zcyBvZiBsbmNSTkEtU05IRzcgUHJvbW90ZXMgdGhlIFN1
cHByZXNzaW9uIG9mIEhlcGF0aWMgU3RlbGxhdGUgQ2VsbCBBY3RpdmF0aW9uIHZpYSBtaVItMzc4
YS0zcCBhbmQgRFZMMjwvdGl0bGU+PHNlY29uZGFyeS10aXRsZT5Nb2wgVGhlciBOdWNsZWljIEFj
aWRzPC9zZWNvbmRhcnktdGl0bGU+PC90aXRsZXM+PHBlcmlvZGljYWw+PGZ1bGwtdGl0bGU+TW9s
IFRoZXIgTnVjbGVpYyBBY2lkczwvZnVsbC10aXRsZT48L3BlcmlvZGljYWw+PHBhZ2VzPjIzNS0y
NDQ8L3BhZ2VzPjx2b2x1bWU+MTc8L3ZvbHVtZT48ZWRpdGlvbj4yMDE5LzA3LzA1PC9lZGl0aW9u
PjxrZXl3b3Jkcz48a2V5d29yZD5EdmwyPC9rZXl3b3JkPjxrZXl3b3JkPlNuaGc3PC9rZXl3b3Jk
PjxrZXl3b3JkPmhlcGF0aWMgc3RlbGxhdGUgY2VsbDwva2V5d29yZD48a2V5d29yZD5saXZlciBm
aWJyb3Npczwva2V5d29yZD48a2V5d29yZD5taVItMzc4YS0zcDwva2V5d29yZD48L2tleXdvcmRz
PjxkYXRlcz48eWVhcj4yMDE5PC95ZWFyPjxwdWItZGF0ZXM+PGRhdGU+U2VwIDY8L2RhdGU+PC9w
dWItZGF0ZXM+PC9kYXRlcz48aXNibj4yMTYyLTI1MzEgKFByaW50KSYjeEQ7MjE2Mi0yNTMxPC9p
c2JuPjxhY2Nlc3Npb24tbnVtPjMxMjcyMDczPC9hY2Nlc3Npb24tbnVtPjx1cmxzPjwvdXJscz48
Y3VzdG9tMj5QTUM2NjEwNjYzPC9jdXN0b20yPjxlbGVjdHJvbmljLXJlc291cmNlLW51bT4xMC4x
MDE2L2oub210bi4yMDE5LjA1LjAyNjwvZWxlY3Ryb25pYy1yZXNvdXJjZS1udW0+PHJlbW90ZS1k
YXRhYmFzZS1wcm92aWRlcj5OTE08L3JlbW90ZS1kYXRhYmFzZS1wcm92aWRlcj48bGFuZ3VhZ2U+
ZW5nPC9s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356AB16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29B7A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p2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D77C10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54CC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0998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E9EEBA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1. linc-p21-MicroRNA-17-5p-β-catenin(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Wn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;</w:t>
            </w:r>
          </w:p>
          <w:p w14:paraId="41C3E33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linc-p21-miR-181b-PT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0F55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002F0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9942F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c8L1llYXI+PFJlY051
bT40NzQ8L1JlY051bT48RGlzcGxheVRleHQ+WzE2XTwvRGlzcGxheVRleHQ+PHJlY29yZD48cmVj
LW51bWJlcj40NzQ8L3JlYy1udW1iZXI+PGZvcmVpZ24ta2V5cz48a2V5IGFwcD0iRU4iIGRiLWlk
PSIyNWEwcHJ0cHU5c3J3YmV2dGQwdndkZjNmc3N0cGZ2cmRzdjAiIHRpbWVzdGFtcD0iMTYxNTkw
MjUyMiI+NDc0PC9rZXk+PC9mb3JlaWduLWtleXM+PHJlZi10eXBlIG5hbWU9IkpvdXJuYWwgQXJ0
aWNsZSI+MTc8L3JlZi10eXBlPjxjb250cmlidXRvcnM+PGF1dGhvcnM+PGF1dGhvcj5ZdSwgRi48
L2F1dGhvcj48YXV0aG9yPkd1bywgWS48L2F1dGhvcj48YXV0aG9yPkNoZW4sIEIuPC9hdXRob3I+
PGF1dGhvcj5TaGksIEwuPC9hdXRob3I+PGF1dGhvcj5Eb25nLCBQLjwvYXV0aG9yPjxhdXRob3I+
WmhvdSwgTS48L2F1dGhvcj48YXV0aG9yPlpoZW5nLCBKLjwvYXV0aG9yPjwvYXV0aG9ycz48L2Nv
bnRyaWJ1dG9ycz48YXV0aC1hZGRyZXNzPkRlcGFydG1lbnQgb2YgR2FzdHJvZW50ZXJvbG9neSwg
VGhlIEZpcnN0IEFmZmlsaWF0ZWQgSG9zcGl0YWwgb2YgV2VuemhvdSBNZWRpY2FsIFVuaXZlcnNp
dHksIFdlbnpob3UsIENoaW5hLiYjeEQ7VHJhbnNwbGFudGF0aW9uIENlbnRyZSwgVGhlIEZpcnN0
IEFmZmlsaWF0ZWQgSG9zcGl0YWwgb2YgV2VuemhvdSBNZWRpY2FsIFVuaXZlcnNpdHksIFdlbnpo
b3UsIENoaW5hLiYjeEQ7S2V5IExhYm9yYXRvcnkgb2YgU3VyZ2VyeSwgVGhlIEZpcnN0IEFmZmls
aWF0ZWQgSG9zcGl0YWwgb2YgV2VuemhvdSBNZWRpY2FsIFVuaXZlcnNpdHksIFdlbnpob3UsIENo
aW5hLiYjeEQ7RGVwYXJ0bWVudCBvZiBMYWJvcmF0b3J5IE1lZGljaW5lLCBUaGUgRmlyc3QgQWZm
aWxpYXRlZCBIb3NwaXRhbCBvZiBXZW56aG91IE1lZGljYWwgVW5pdmVyc2l0eSwgV2VuemhvdSwg
Q2hpbmEuJiN4RDtEZXBhcnRtZW50IG9mIEluZmVjdGlvdXMgRGlzZWFzZXMsIFRoZSBGaXJzdCBB
ZmZpbGlhdGVkIEhvc3BpdGFsIG9mIFdlbnpob3UgTWVkaWNhbCBVbml2ZXJzaXR5LCBXZW56aG91
LCBDaGluYS4mI3hEO0RlcGFydG1lbnQgb2YgU3VyZ2VyeSwgVGhlIEZpcnN0IEFmZmlsaWF0ZWQg
SG9zcGl0YWwgb2YgV2VuemhvdSBNZWRpY2FsIFVuaXZlcnNpdHksIFdlbnpob3UsIENoaW5hLjwv
YXV0aC1hZGRyZXNzPjx0aXRsZXM+PHRpdGxlPkxpbmNSTkEtcDIxIEluaGliaXRzIHRoZSBXbnQv
zrItQ2F0ZW5pbiBQYXRod2F5IGluIEFjdGl2YXRlZCBIZXBhdGljIFN0ZWxsYXRlIENlbGxzIHZp
YSBTcG9uZ2luZyBNaWNyb1JOQS0xNy01cDwvdGl0bGU+PHNlY29uZGFyeS10aXRsZT5DZWxsIFBo
eXNpb2wgQmlvY2hlbTwvc2Vjb25kYXJ5LXRpdGxlPjwvdGl0bGVzPjxwZXJpb2RpY2FsPjxmdWxs
LXRpdGxlPkNlbGwgUGh5c2lvbCBCaW9jaGVtPC9mdWxsLXRpdGxlPjwvcGVyaW9kaWNhbD48cGFn
ZXM+MTk3MC0xOTgwPC9wYWdlcz48dm9sdW1lPjQxPC92b2x1bWU+PG51bWJlcj41PC9udW1iZXI+
PGVkaXRpb24+MjAxNy8wNC8xMDwvZWRpdGlvbj48a2V5d29yZHM+PGtleXdvcmQ+QW5pbWFsczwv
a2V5d29yZD48a2V5d29yZD5CZW56b2Z1cmFucy8qcGhhcm1hY29sb2d5PC9rZXl3b3JkPjxrZXl3
b3JkPkNlbGwgUHJvbGlmZXJhdGlvbi9kcnVnIGVmZmVjdHM8L2tleXdvcmQ+PGtleXdvcmQ+Q2Vs
bHMsIEN1bHR1cmVkPC9rZXl3b3JkPjxrZXl3b3JkPkhlcGF0aWMgU3RlbGxhdGUgQ2VsbHMvKm1l
dGFib2xpc208L2tleXdvcmQ+PGtleXdvcmQ+TWFsZTwva2V5d29yZD48a2V5d29yZD5NaWNlPC9r
ZXl3b3JkPjxrZXl3b3JkPk1pY3JvUk5Bcy9nZW5ldGljcy8qbWV0YWJvbGlzbTwva2V5d29yZD48
a2V5d29yZD5STkEsIExvbmcgTm9uY29kaW5nL2dlbmV0aWNzLyptZXRhYm9saXNtPC9rZXl3b3Jk
PjxrZXl3b3JkPldudCBTaWduYWxpbmcgUGF0aHdheS8qZHJ1ZyBlZmZlY3RzPC9rZXl3b3JkPjxr
ZXl3b3JkPmJldGEgQ2F0ZW5pbi9nZW5ldGljcy8qbWV0YWJvbGlzbTwva2V5d29yZD48a2V5d29y
ZD5IZXBhdGljIHN0ZWxsYXRlIGNlbGxzPC9rZXl3b3JkPjxrZXl3b3JkPkxpbmNSTkEtcDIxPC9r
ZXl3b3JkPjxrZXl3b3JkPlNhbHZpYW5vbGljIGFjaWQgQjwva2V5d29yZD48a2V5d29yZD5XbnQv
zrItY2F0ZW5pbiBwYXRod2F5PC9rZXl3b3JkPjxrZXl3b3JkPm1pY3JvUk5BLTE3LTVwPC9rZXl3
b3JkPjwva2V5d29yZHM+PGRhdGVzPjx5ZWFyPjIwMTc8L3llYXI+PC9kYXRlcz48aXNibj4xMDE1
LTg5ODc8L2lzYm4+PGFjY2Vzc2lvbi1udW0+MjgzOTEyNzc8L2FjY2Vzc2lvbi1udW0+PHVybHM+
PC91cmxzPjxlbGVjdHJvbmljLXJlc291cmNlLW51bT4xMC4xMTU5LzAwMDQ3MjQxMDwvZWxlY3Ry
b25pYy1yZXNvdXJjZS1udW0+PHJlbW90ZS1kYXRhYmFzZS1wcm92aWRlcj5OTE08L3JlbW90ZS1k
YXRhYmFzZS1wcm92aWRlcj48bGFuZ3VhZ2U+ZW5nPC9sYW5ndWFnZT48L3JlY29yZD48L0NpdGU+
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c8L1llYXI+PFJlY051
bT40NzQ8L1JlY051bT48RGlzcGxheVRleHQ+WzE2XTwvRGlzcGxheVRleHQ+PHJlY29yZD48cmVj
LW51bWJlcj40NzQ8L3JlYy1udW1iZXI+PGZvcmVpZ24ta2V5cz48a2V5IGFwcD0iRU4iIGRiLWlk
PSIyNWEwcHJ0cHU5c3J3YmV2dGQwdndkZjNmc3N0cGZ2cmRzdjAiIHRpbWVzdGFtcD0iMTYxNTkw
MjUyMiI+NDc0PC9rZXk+PC9mb3JlaWduLWtleXM+PHJlZi10eXBlIG5hbWU9IkpvdXJuYWwgQXJ0
aWNsZSI+MTc8L3JlZi10eXBlPjxjb250cmlidXRvcnM+PGF1dGhvcnM+PGF1dGhvcj5ZdSwgRi48
L2F1dGhvcj48YXV0aG9yPkd1bywgWS48L2F1dGhvcj48YXV0aG9yPkNoZW4sIEIuPC9hdXRob3I+
PGF1dGhvcj5TaGksIEwuPC9hdXRob3I+PGF1dGhvcj5Eb25nLCBQLjwvYXV0aG9yPjxhdXRob3I+
WmhvdSwgTS48L2F1dGhvcj48YXV0aG9yPlpoZW5nLCBKLjwvYXV0aG9yPjwvYXV0aG9ycz48L2Nv
bnRyaWJ1dG9ycz48YXV0aC1hZGRyZXNzPkRlcGFydG1lbnQgb2YgR2FzdHJvZW50ZXJvbG9neSwg
VGhlIEZpcnN0IEFmZmlsaWF0ZWQgSG9zcGl0YWwgb2YgV2VuemhvdSBNZWRpY2FsIFVuaXZlcnNp
dHksIFdlbnpob3UsIENoaW5hLiYjeEQ7VHJhbnNwbGFudGF0aW9uIENlbnRyZSwgVGhlIEZpcnN0
IEFmZmlsaWF0ZWQgSG9zcGl0YWwgb2YgV2VuemhvdSBNZWRpY2FsIFVuaXZlcnNpdHksIFdlbnpo
b3UsIENoaW5hLiYjeEQ7S2V5IExhYm9yYXRvcnkgb2YgU3VyZ2VyeSwgVGhlIEZpcnN0IEFmZmls
aWF0ZWQgSG9zcGl0YWwgb2YgV2VuemhvdSBNZWRpY2FsIFVuaXZlcnNpdHksIFdlbnpob3UsIENo
aW5hLiYjeEQ7RGVwYXJ0bWVudCBvZiBMYWJvcmF0b3J5IE1lZGljaW5lLCBUaGUgRmlyc3QgQWZm
aWxpYXRlZCBIb3NwaXRhbCBvZiBXZW56aG91IE1lZGljYWwgVW5pdmVyc2l0eSwgV2VuemhvdSwg
Q2hpbmEuJiN4RDtEZXBhcnRtZW50IG9mIEluZmVjdGlvdXMgRGlzZWFzZXMsIFRoZSBGaXJzdCBB
ZmZpbGlhdGVkIEhvc3BpdGFsIG9mIFdlbnpob3UgTWVkaWNhbCBVbml2ZXJzaXR5LCBXZW56aG91
LCBDaGluYS4mI3hEO0RlcGFydG1lbnQgb2YgU3VyZ2VyeSwgVGhlIEZpcnN0IEFmZmlsaWF0ZWQg
SG9zcGl0YWwgb2YgV2VuemhvdSBNZWRpY2FsIFVuaXZlcnNpdHksIFdlbnpob3UsIENoaW5hLjwv
YXV0aC1hZGRyZXNzPjx0aXRsZXM+PHRpdGxlPkxpbmNSTkEtcDIxIEluaGliaXRzIHRoZSBXbnQv
zrItQ2F0ZW5pbiBQYXRod2F5IGluIEFjdGl2YXRlZCBIZXBhdGljIFN0ZWxsYXRlIENlbGxzIHZp
YSBTcG9uZ2luZyBNaWNyb1JOQS0xNy01cDwvdGl0bGU+PHNlY29uZGFyeS10aXRsZT5DZWxsIFBo
eXNpb2wgQmlvY2hlbTwvc2Vjb25kYXJ5LXRpdGxlPjwvdGl0bGVzPjxwZXJpb2RpY2FsPjxmdWxs
LXRpdGxlPkNlbGwgUGh5c2lvbCBCaW9jaGVtPC9mdWxsLXRpdGxlPjwvcGVyaW9kaWNhbD48cGFn
ZXM+MTk3MC0xOTgwPC9wYWdlcz48dm9sdW1lPjQxPC92b2x1bWU+PG51bWJlcj41PC9udW1iZXI+
PGVkaXRpb24+MjAxNy8wNC8xMDwvZWRpdGlvbj48a2V5d29yZHM+PGtleXdvcmQ+QW5pbWFsczwv
a2V5d29yZD48a2V5d29yZD5CZW56b2Z1cmFucy8qcGhhcm1hY29sb2d5PC9rZXl3b3JkPjxrZXl3
b3JkPkNlbGwgUHJvbGlmZXJhdGlvbi9kcnVnIGVmZmVjdHM8L2tleXdvcmQ+PGtleXdvcmQ+Q2Vs
bHMsIEN1bHR1cmVkPC9rZXl3b3JkPjxrZXl3b3JkPkhlcGF0aWMgU3RlbGxhdGUgQ2VsbHMvKm1l
dGFib2xpc208L2tleXdvcmQ+PGtleXdvcmQ+TWFsZTwva2V5d29yZD48a2V5d29yZD5NaWNlPC9r
ZXl3b3JkPjxrZXl3b3JkPk1pY3JvUk5Bcy9nZW5ldGljcy8qbWV0YWJvbGlzbTwva2V5d29yZD48
a2V5d29yZD5STkEsIExvbmcgTm9uY29kaW5nL2dlbmV0aWNzLyptZXRhYm9saXNtPC9rZXl3b3Jk
PjxrZXl3b3JkPldudCBTaWduYWxpbmcgUGF0aHdheS8qZHJ1ZyBlZmZlY3RzPC9rZXl3b3JkPjxr
ZXl3b3JkPmJldGEgQ2F0ZW5pbi9nZW5ldGljcy8qbWV0YWJvbGlzbTwva2V5d29yZD48a2V5d29y
ZD5IZXBhdGljIHN0ZWxsYXRlIGNlbGxzPC9rZXl3b3JkPjxrZXl3b3JkPkxpbmNSTkEtcDIxPC9r
ZXl3b3JkPjxrZXl3b3JkPlNhbHZpYW5vbGljIGFjaWQgQjwva2V5d29yZD48a2V5d29yZD5XbnQv
zrItY2F0ZW5pbiBwYXRod2F5PC9rZXl3b3JkPjxrZXl3b3JkPm1pY3JvUk5BLTE3LTVwPC9rZXl3
b3JkPjwva2V5d29yZHM+PGRhdGVzPjx5ZWFyPjIwMTc8L3llYXI+PC9kYXRlcz48aXNibj4xMDE1
LTg5ODc8L2lzYm4+PGFjY2Vzc2lvbi1udW0+MjgzOTEyNzc8L2FjY2Vzc2lvbi1udW0+PHVybHM+
PC91cmxzPjxlbGVjdHJvbmljLXJlc291cmNlLW51bT4xMC4xMTU5LzAwMDQ3MjQxMDwvZWxlY3Ry
b25pYy1yZXNvdXJjZS1udW0+PHJlbW90ZS1kYXRhYmFzZS1wcm92aWRlcj5OTE08L3JlbW90ZS1k
YXRhYmFzZS1wcm92aWRlcj48bGFuZ3VhZ2U+ZW5nPC9sYW5ndWFnZT48L3JlY29yZD48L0NpdGU+
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2C97186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EE46E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EG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623ED6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86E0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82C17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543C1E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1. MEG3+SMO-↓GLI3 nuclear translocation(Hedgehog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;</w:t>
            </w:r>
          </w:p>
          <w:p w14:paraId="63736B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2. MEG3-miR-212-Ptch1(Hedgehog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2D55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077B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;</w:t>
            </w:r>
          </w:p>
          <w:p w14:paraId="6F2DE8B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5C5FE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0NzU8L1JlY051bT48RGlzcGxheVRleHQ+WzE3XTwvRGlzcGxheVRleHQ+PHJlY29yZD48cmVj
LW51bWJlcj40NzU8L3JlYy1udW1iZXI+PGZvcmVpZ24ta2V5cz48a2V5IGFwcD0iRU4iIGRiLWlk
PSIyNWEwcHJ0cHU5c3J3YmV2dGQwdndkZjNmc3N0cGZ2cmRzdjAiIHRpbWVzdGFtcD0iMTYxNTkw
MjU0OSI+NDc1PC9rZXk+PC9mb3JlaWduLWtleXM+PHJlZi10eXBlIG5hbWU9IkpvdXJuYWwgQXJ0
aWNsZSI+MTc8L3JlZi10eXBlPjxjb250cmlidXRvcnM+PGF1dGhvcnM+PGF1dGhvcj5ZdSwgRi48
L2F1dGhvcj48YXV0aG9yPkdlbmcsIFcuPC9hdXRob3I+PGF1dGhvcj5Eb25nLCBQLjwvYXV0aG9y
PjxhdXRob3I+SHVhbmcsIFouPC9hdXRob3I+PGF1dGhvcj5aaGVuZywgSi48L2F1dGhvcj48L2F1
dGhvcnM+PC9jb250cmlidXRvcnM+PGF1dGgtYWRkcmVzcz5EZXBhcnRtZW50cyBvZiBHYXN0cm9l
bnRlcm9sb2d5IGFuZCBIZXBhdG9sb2d5LCBUaGUgRmlyc3QgQWZmaWxpYXRlZCBIb3NwaXRhbCBv
ZiBXZW56aG91IE1lZGljYWwgVW5pdmVyc2l0eSwgV2VuemhvdSwgMzI1MDAwLCBDaGluYS4mI3hE
O0RlcGFydG1lbnQgb2YgQW5lc3RoZXNpb2xvZ3ksIFRoZSBGaXJzdCBBZmZpbGlhdGVkIEhvc3Bp
dGFsIG9mIFdlbnpob3UgTWVkaWNhbCBVbml2ZXJzaXR5LCBXZW56aG91LCAzMjUwMDAsIENoaW5h
LiYjeEQ7RGVwYXJ0bWVudCBvZiBJbmZlY3Rpb3VzIERpc2Vhc2VzLCBUaGUgRmlyc3QgQWZmaWxp
YXRlZCBIb3NwaXRhbCBvZiBXZW56aG91IE1lZGljYWwgVW5pdmVyc2l0eSwgV2VuemhvdSwgMzI1
MDAwLCBDaGluYS4gZG9uZ3BlaWhvbmcxMTFAMTYzLmNvbS4mI3hEO0RlcGFydG1lbnRzIG9mIEdh
c3Ryb2VudGVyb2xvZ3kgYW5kIEhlcGF0b2xvZ3ksIFRoZSBGaXJzdCBBZmZpbGlhdGVkIEhvc3Bp
dGFsIG9mIFdlbnpob3UgTWVkaWNhbCBVbml2ZXJzaXR5LCBXZW56aG91LCAzMjUwMDAsIENoaW5h
LiB6aGltaHVhbkAxNjMuY29tLiYjeEQ7S2V5IExhYm9yYXRvcnkgb2YgRGlhZ25vc2lzIGFuZCBU
cmVhdG1lbnQgb2YgU2V2ZXJlIEhlcGF0by1QYW5jcmVhdGljIERpc2Vhc2VzIG9mIFpoZWppYW5n
IFByb3ZpbmNlLCBUaGUgRmlyc3QgQWZmaWxpYXRlZCBIb3NwaXRhbCBvZiBXZW56aG91IE1lZGlj
YWwgVW5pdmVyc2l0eSwgV2VuemhvdSwgMzI1MDAwLCBDaGluYS4gMTIwMzc4MTk2QHFxLmNvbS48
L2F1dGgtYWRkcmVzcz48dGl0bGVzPjx0aXRsZT5MbmNSTkEtTUVHMyBpbmhpYml0cyBhY3RpdmF0
aW9uIG9mIGhlcGF0aWMgc3RlbGxhdGUgY2VsbHMgdGhyb3VnaCBTTU8gcHJvdGVpbiBhbmQgbWlS
LTIxMjwvdGl0bGU+PHNlY29uZGFyeS10aXRsZT5DZWxsIERlYXRoIERpczwvc2Vjb25kYXJ5LXRp
dGxlPjwvdGl0bGVzPjxwZXJpb2RpY2FsPjxmdWxsLXRpdGxlPkNlbGwgRGVhdGggRGlzPC9mdWxs
LXRpdGxlPjwvcGVyaW9kaWNhbD48cGFnZXM+MTAxNDwvcGFnZXM+PHZvbHVtZT45PC92b2x1bWU+
PG51bWJlcj4xMDwvbnVtYmVyPjxlZGl0aW9uPjIwMTgvMTAvMDU8L2VkaXRpb24+PGtleXdvcmRz
PjxrZXl3b3JkPkFuaW1hbHM8L2tleXdvcmQ+PGtleXdvcmQ+QmlvbWFya2Vycy9tZXRhYm9saXNt
PC9rZXl3b3JkPjxrZXl3b3JkPkNhc2UtQ29udHJvbCBTdHVkaWVzPC9rZXl3b3JkPjxrZXl3b3Jk
PkNlbGwgUHJvbGlmZXJhdGlvbi9nZW5ldGljczwva2V5d29yZD48a2V5d29yZD5Db2xsYWdlbiBU
eXBlIEkvZ2VuZXRpY3M8L2tleXdvcmQ+PGtleXdvcmQ+RXBpdGhlbGlhbCBDZWxscy9wYXRob2xv
Z3k8L2tleXdvcmQ+PGtleXdvcmQ+RXBpdGhlbGlhbC1NZXNlbmNoeW1hbCBUcmFuc2l0aW9uL2dl
bmV0aWNzPC9rZXl3b3JkPjxrZXl3b3JkPkhlZGdlaG9nIFByb3RlaW5zL2dlbmV0aWNzPC9rZXl3
b3JkPjxrZXl3b3JkPkhlcGF0aWMgU3RlbGxhdGUgQ2VsbHMvKnBoeXNpb2xvZ3k8L2tleXdvcmQ+
PGtleXdvcmQ+SHVtYW5zPC9rZXl3b3JkPjxrZXl3b3JkPkxpdmVyL3BoeXNpb2xvZ3k8L2tleXdv
cmQ+PGtleXdvcmQ+TGl2ZXIgQ2lycmhvc2lzL2dlbmV0aWNzL3BhdGhvbG9neTwva2V5d29yZD48
a2V5d29yZD5NYWxlPC9rZXl3b3JkPjxrZXl3b3JkPk1pY2U8L2tleXdvcmQ+PGtleXdvcmQ+TWlj
ZSwgSW5icmVkIEM1N0JMPC9rZXl3b3JkPjxrZXl3b3JkPk1pY3JvUk5Bcy8qZ2VuZXRpY3M8L2tl
eXdvcmQ+PGtleXdvcmQ+Uk5BLCBMb25nIE5vbmNvZGluZy8qZ2VuZXRpY3M8L2tleXdvcmQ+PGtl
eXdvcmQ+U21vb3RoZW5lZCBSZWNlcHRvci8qZ2VuZXRpY3M8L2tleXdvcmQ+PC9rZXl3b3Jkcz48
ZGF0ZXM+PHllYXI+MjAxODwveWVhcj48cHViLWRhdGVzPjxkYXRlPk9jdCAzPC9kYXRlPjwvcHVi
LWRhdGVzPjwvZGF0ZXM+PGFjY2Vzc2lvbi1udW0+MzAyODI5NzI8L2FjY2Vzc2lvbi1udW0+PHVy
bHM+PC91cmxzPjxjdXN0b20yPlBNQzYxNzA0OTg8L2N1c3RvbTI+PGVsZWN0cm9uaWMtcmVzb3Vy
Y2UtbnVtPjEwLjEwMzgvczQxNDE5LTAxOC0xMDY4LXg8L2VsZWN0cm9uaWMtcmVzb3VyY2UtbnVt
PjxyZW1vdGUtZGF0YWJhc2UtcHJvdmlkZXI+TkxNPC9yZW1vdGUtZGF0YWJhc2UtcHJvdmlkZXI+
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0NzU8L1JlY051bT48RGlzcGxheVRleHQ+WzE3XTwvRGlzcGxheVRleHQ+PHJlY29yZD48cmVj
LW51bWJlcj40NzU8L3JlYy1udW1iZXI+PGZvcmVpZ24ta2V5cz48a2V5IGFwcD0iRU4iIGRiLWlk
PSIyNWEwcHJ0cHU5c3J3YmV2dGQwdndkZjNmc3N0cGZ2cmRzdjAiIHRpbWVzdGFtcD0iMTYxNTkw
MjU0OSI+NDc1PC9rZXk+PC9mb3JlaWduLWtleXM+PHJlZi10eXBlIG5hbWU9IkpvdXJuYWwgQXJ0
aWNsZSI+MTc8L3JlZi10eXBlPjxjb250cmlidXRvcnM+PGF1dGhvcnM+PGF1dGhvcj5ZdSwgRi48
L2F1dGhvcj48YXV0aG9yPkdlbmcsIFcuPC9hdXRob3I+PGF1dGhvcj5Eb25nLCBQLjwvYXV0aG9y
PjxhdXRob3I+SHVhbmcsIFouPC9hdXRob3I+PGF1dGhvcj5aaGVuZywgSi48L2F1dGhvcj48L2F1
dGhvcnM+PC9jb250cmlidXRvcnM+PGF1dGgtYWRkcmVzcz5EZXBhcnRtZW50cyBvZiBHYXN0cm9l
bnRlcm9sb2d5IGFuZCBIZXBhdG9sb2d5LCBUaGUgRmlyc3QgQWZmaWxpYXRlZCBIb3NwaXRhbCBv
ZiBXZW56aG91IE1lZGljYWwgVW5pdmVyc2l0eSwgV2VuemhvdSwgMzI1MDAwLCBDaGluYS4mI3hE
O0RlcGFydG1lbnQgb2YgQW5lc3RoZXNpb2xvZ3ksIFRoZSBGaXJzdCBBZmZpbGlhdGVkIEhvc3Bp
dGFsIG9mIFdlbnpob3UgTWVkaWNhbCBVbml2ZXJzaXR5LCBXZW56aG91LCAzMjUwMDAsIENoaW5h
LiYjeEQ7RGVwYXJ0bWVudCBvZiBJbmZlY3Rpb3VzIERpc2Vhc2VzLCBUaGUgRmlyc3QgQWZmaWxp
YXRlZCBIb3NwaXRhbCBvZiBXZW56aG91IE1lZGljYWwgVW5pdmVyc2l0eSwgV2VuemhvdSwgMzI1
MDAwLCBDaGluYS4gZG9uZ3BlaWhvbmcxMTFAMTYzLmNvbS4mI3hEO0RlcGFydG1lbnRzIG9mIEdh
c3Ryb2VudGVyb2xvZ3kgYW5kIEhlcGF0b2xvZ3ksIFRoZSBGaXJzdCBBZmZpbGlhdGVkIEhvc3Bp
dGFsIG9mIFdlbnpob3UgTWVkaWNhbCBVbml2ZXJzaXR5LCBXZW56aG91LCAzMjUwMDAsIENoaW5h
LiB6aGltaHVhbkAxNjMuY29tLiYjeEQ7S2V5IExhYm9yYXRvcnkgb2YgRGlhZ25vc2lzIGFuZCBU
cmVhdG1lbnQgb2YgU2V2ZXJlIEhlcGF0by1QYW5jcmVhdGljIERpc2Vhc2VzIG9mIFpoZWppYW5n
IFByb3ZpbmNlLCBUaGUgRmlyc3QgQWZmaWxpYXRlZCBIb3NwaXRhbCBvZiBXZW56aG91IE1lZGlj
YWwgVW5pdmVyc2l0eSwgV2VuemhvdSwgMzI1MDAwLCBDaGluYS4gMTIwMzc4MTk2QHFxLmNvbS48
L2F1dGgtYWRkcmVzcz48dGl0bGVzPjx0aXRsZT5MbmNSTkEtTUVHMyBpbmhpYml0cyBhY3RpdmF0
aW9uIG9mIGhlcGF0aWMgc3RlbGxhdGUgY2VsbHMgdGhyb3VnaCBTTU8gcHJvdGVpbiBhbmQgbWlS
LTIxMjwvdGl0bGU+PHNlY29uZGFyeS10aXRsZT5DZWxsIERlYXRoIERpczwvc2Vjb25kYXJ5LXRp
dGxlPjwvdGl0bGVzPjxwZXJpb2RpY2FsPjxmdWxsLXRpdGxlPkNlbGwgRGVhdGggRGlzPC9mdWxs
LXRpdGxlPjwvcGVyaW9kaWNhbD48cGFnZXM+MTAxNDwvcGFnZXM+PHZvbHVtZT45PC92b2x1bWU+
PG51bWJlcj4xMDwvbnVtYmVyPjxlZGl0aW9uPjIwMTgvMTAvMDU8L2VkaXRpb24+PGtleXdvcmRz
PjxrZXl3b3JkPkFuaW1hbHM8L2tleXdvcmQ+PGtleXdvcmQ+QmlvbWFya2Vycy9tZXRhYm9saXNt
PC9rZXl3b3JkPjxrZXl3b3JkPkNhc2UtQ29udHJvbCBTdHVkaWVzPC9rZXl3b3JkPjxrZXl3b3Jk
PkNlbGwgUHJvbGlmZXJhdGlvbi9nZW5ldGljczwva2V5d29yZD48a2V5d29yZD5Db2xsYWdlbiBU
eXBlIEkvZ2VuZXRpY3M8L2tleXdvcmQ+PGtleXdvcmQ+RXBpdGhlbGlhbCBDZWxscy9wYXRob2xv
Z3k8L2tleXdvcmQ+PGtleXdvcmQ+RXBpdGhlbGlhbC1NZXNlbmNoeW1hbCBUcmFuc2l0aW9uL2dl
bmV0aWNzPC9rZXl3b3JkPjxrZXl3b3JkPkhlZGdlaG9nIFByb3RlaW5zL2dlbmV0aWNzPC9rZXl3
b3JkPjxrZXl3b3JkPkhlcGF0aWMgU3RlbGxhdGUgQ2VsbHMvKnBoeXNpb2xvZ3k8L2tleXdvcmQ+
PGtleXdvcmQ+SHVtYW5zPC9rZXl3b3JkPjxrZXl3b3JkPkxpdmVyL3BoeXNpb2xvZ3k8L2tleXdv
cmQ+PGtleXdvcmQ+TGl2ZXIgQ2lycmhvc2lzL2dlbmV0aWNzL3BhdGhvbG9neTwva2V5d29yZD48
a2V5d29yZD5NYWxlPC9rZXl3b3JkPjxrZXl3b3JkPk1pY2U8L2tleXdvcmQ+PGtleXdvcmQ+TWlj
ZSwgSW5icmVkIEM1N0JMPC9rZXl3b3JkPjxrZXl3b3JkPk1pY3JvUk5Bcy8qZ2VuZXRpY3M8L2tl
eXdvcmQ+PGtleXdvcmQ+Uk5BLCBMb25nIE5vbmNvZGluZy8qZ2VuZXRpY3M8L2tleXdvcmQ+PGtl
eXdvcmQ+U21vb3RoZW5lZCBSZWNlcHRvci8qZ2VuZXRpY3M8L2tleXdvcmQ+PC9rZXl3b3Jkcz48
ZGF0ZXM+PHllYXI+MjAxODwveWVhcj48cHViLWRhdGVzPjxkYXRlPk9jdCAzPC9kYXRlPjwvcHVi
LWRhdGVzPjwvZGF0ZXM+PGFjY2Vzc2lvbi1udW0+MzAyODI5NzI8L2FjY2Vzc2lvbi1udW0+PHVy
bHM+PC91cmxzPjxjdXN0b20yPlBNQzYxNzA0OTg8L2N1c3RvbTI+PGVsZWN0cm9uaWMtcmVzb3Vy
Y2UtbnVtPjEwLjEwMzgvczQxNDE5LTAxOC0xMDY4LXg8L2VsZWN0cm9uaWMtcmVzb3VyY2UtbnVt
PjxyZW1vdGUtZGF0YWJhc2UtcHJvdmlkZXI+TkxNPC9yZW1vdGUtZGF0YWJhc2UtcHJvdmlkZXI+
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D418A0A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14E9C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E58ADA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0A313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0ECD2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FE0C6D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1. GAS5-miR-222-p27;</w:t>
            </w:r>
          </w:p>
          <w:p w14:paraId="6D388A4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2. miR-23a-PTEN(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k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EC3B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46A37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AB6C0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U8L1llYXI+PFJlY051
bT40NzY8L1JlY051bT48RGlzcGxheVRleHQ+WzE4LCAxOV08L0Rpc3BsYXlUZXh0PjxyZWNvcmQ+
PHJlYy1udW1iZXI+NDc2PC9yZWMtbnVtYmVyPjxmb3JlaWduLWtleXM+PGtleSBhcHA9IkVOIiBk
Yi1pZD0iMjVhMHBydHB1OXNyd2JldnRkMHZ3ZGYzZnNzdHBmdnJkc3YwIiB0aW1lc3RhbXA9IjE2
MTU5MDI1ODYiPjQ3Njwva2V5PjwvZm9yZWlnbi1rZXlzPjxyZWYtdHlwZSBuYW1lPSJKb3VybmFs
IEFydGljbGUiPjE3PC9yZWYtdHlwZT48Y29udHJpYnV0b3JzPjxhdXRob3JzPjxhdXRob3I+WXUs
IEYuPC9hdXRob3I+PGF1dGhvcj5aaGVuZywgSi48L2F1dGhvcj48YXV0aG9yPk1hbywgWS48L2F1
dGhvcj48YXV0aG9yPkRvbmcsIFAuPC9hdXRob3I+PGF1dGhvcj5MdSwgWi48L2F1dGhvcj48YXV0
aG9yPkxpLCBHLjwvYXV0aG9yPjxhdXRob3I+R3VvLCBDLjwvYXV0aG9yPjxhdXRob3I+TGl1LCBa
LjwvYXV0aG9yPjxhdXRob3I+RmFuLCBYLjwvYXV0aG9yPjwvYXV0aG9ycz48L2NvbnRyaWJ1dG9y
cz48YXV0aC1hZGRyZXNzPkRlcGFydG1lbnQgb2YgR2FzdHJvZW50ZXJvbG9neSwgSmluc2hhbiBI
b3NwaXRhbCBvZiBGdWRhbiBVbml2ZXJzaXR5LCBKaW5zaGFuLCBTaGFuZ2hhaSAyMDE1MDgsIENo
aW5hLiYjeEQ7V2VuemhvdSBLZXkgTGFib3JhdG9yeSBvZiBTdXJnZXJ5LiYjeEQ7RGVwYXJ0bWVu
dHMgb2YgSW5mZWN0aW91cyBEaXNlYXNlcy4mI3hEO0VtZXJnZW5jeSwgVGhlIEZpcnN0IEFmZmls
aWF0ZWQgSG9zcGl0YWwgb2YgV2VuemhvdSBNZWRpY2FsIFVuaXZlcnNpdHksIFdlbnpob3UgMzI1
MDAwLCBDaGluYS4mI3hEO0RlcGFydG1lbnQgb2YgSGVwYXRvbG9neSwgTmluZ2JvIFlpbnpob3Ug
U2Vjb25kIEhvc3BpdGFsLCBOaW5nYm8gMzE1MDAwLCBDaGluYS4mI3hEO0RlcGFydG1lbnQgb2Yg
R2FzdHJvZW50ZXJvbG9neSwgU2hhbmdoYWkgVGVudGggUGVvcGxlJmFwb3M7cyBIb3NwaXRhbCwg
VG9uZ2ppIFVuaXZlcnNpdHkgU2Nob29sIG9mIE1lZGljaW5lLCBTaGFuZ2hhaSAyMDAwNzIsIENo
aW5hLiYjeEQ7RGVwYXJ0bWVudCBvZiBHYXN0cm9lbnRlcm9sb2d5LCBKaW5zaGFuIEhvc3BpdGFs
IG9mIEZ1ZGFuIFVuaXZlcnNpdHksIEppbnNoYW4sIFNoYW5naGFpIDIwMTUwOCwgQ2hpbmE7IERl
cGFydG1lbnQgb2YgSW50ZXJuYWwgTWVkaWNpbmUsIFNoYW5naGFpIE1lZGljYWwgQ29sbGVnZSwg
RnVkYW4gVW5pdmVyc2l0eSwgU2hhbmdoYWkgMjAxNTA4LCBDaGluYS4gRWxlY3Ryb25pYyBhZGRy
ZXNzOiBrdHNxZHBoQDE2My5jb20uPC9hdXRoLWFkZHJlc3M+PHRpdGxlcz48dGl0bGU+TG9uZyBO
b24tY29kaW5nIFJOQSBHcm93dGggQXJyZXN0LXNwZWNpZmljIFRyYW5zY3JpcHQgNSAoR0FTNSkg
SW5oaWJpdHMgTGl2ZXIgRmlicm9nZW5lc2lzIHRocm91Z2ggYSBNZWNoYW5pc20gb2YgQ29tcGV0
aW5nIEVuZG9nZW5vdXMgUk5BPC90aXRsZT48c2Vjb25kYXJ5LXRpdGxlPkogQmlvbCBDaGVtPC9z
ZWNvbmRhcnktdGl0bGU+PC90aXRsZXM+PHBlcmlvZGljYWw+PGZ1bGwtdGl0bGU+SiBCaW9sIENo
ZW08L2Z1bGwtdGl0bGU+PC9wZXJpb2RpY2FsPjxwYWdlcz4yODI4Ni0yODI5ODwvcGFnZXM+PHZv
bHVtZT4yOTA8L3ZvbHVtZT48bnVtYmVyPjQ3PC9udW1iZXI+PGVkaXRpb24+MjAxNS8xMC8wOTwv
ZWRpdGlvbj48a2V5d29yZHM+PGtleXdvcmQ+QW5pbWFsczwva2V5d29yZD48a2V5d29yZD5MaXZl
ciBDaXJyaG9zaXMvKnBoeXNpb3BhdGhvbG9neTwva2V5d29yZD48a2V5d29yZD5NYWxlPC9rZXl3
b3JkPjxrZXl3b3JkPk1pY2U8L2tleXdvcmQ+PGtleXdvcmQ+TWljZSwgSW5icmVkIEM1N0JMPC9r
ZXl3b3JkPjxrZXl3b3JkPlJOQS8qZ2VuZXRpY3M8L2tleXdvcmQ+PGtleXdvcmQ+Uk5BLCBMb25n
IE5vbmNvZGluZy8qcGh5c2lvbG9neTwva2V5d29yZD48a2V5d29yZD5STkEgaW50ZXJmZXJlbmNl
IChSTkFpKTwva2V5d29yZD48a2V5d29yZD5jb21wZXRpbmcgZW5kb2dlbm91cyBSTkE8L2tleXdv
cmQ+PGtleXdvcmQ+Zmlicm9zaXM8L2tleXdvcmQ+PGtleXdvcmQ+Z3Jvd3RoIGFycmVzdC1zcGVj
aWZpYyB0cmFuc2NyaXB0IDU8L2tleXdvcmQ+PGtleXdvcmQ+aGVwYXRpYyBzdGVsbGF0ZSBjZWxs
IChIU0MpPC9rZXl3b3JkPjxrZXl3b3JkPmxpdmVyIGZpYnJvc2lzPC9rZXl3b3JkPjxrZXl3b3Jk
Pmxvbmcgbm9uLWNvZGluZyBSTkEgKGxvbmcgbmNSTkEsIGxuY1JOQSk8L2tleXdvcmQ+PGtleXdv
cmQ+bWljcm9STkEgKG1pUk5BKTwva2V5d29yZD48a2V5d29yZD5taWNyb1JOQS0yMjI8L2tleXdv
cmQ+PC9rZXl3b3Jkcz48ZGF0ZXM+PHllYXI+MjAxNTwveWVhcj48cHViLWRhdGVzPjxkYXRlPk5v
diAyMDwvZGF0ZT48L3B1Yi1kYXRlcz48L2RhdGVzPjxpc2JuPjAwMjEtOTI1OCAoUHJpbnQpJiN4
RDswMDIxLTkyNTg8L2lzYm4+PGFjY2Vzc2lvbi1udW0+MjY0NDY3ODk8L2FjY2Vzc2lvbi1udW0+
PHVybHM+PC91cmxzPjxjdXN0b20yPlBNQzQ2NTM2ODQ8L2N1c3RvbTI+PGVsZWN0cm9uaWMtcmVz
b3VyY2UtbnVtPjEwLjEwNzQvamJjLk0xMTUuNjgzODEzPC9lbGVjdHJvbmljLXJlc291cmNlLW51
bT48cmVtb3RlLWRhdGFiYXNlLXByb3ZpZGVyPk5MTTwvcmVtb3RlLWRhdGFiYXNlLXByb3ZpZGVy
PjxsYW5ndWFnZT5lbmc8L2xhbmd1YWdlPjwvcmVjb3JkPjwvQ2l0ZT48Q2l0ZT48QXV0aG9yPkRv
bmc8L0F1dGhvcj48WWVhcj4yMDE5PC9ZZWFyPjxSZWNOdW0+NDc3PC9SZWNOdW0+PHJlY29yZD48
cmVjLW51bWJlcj40Nzc8L3JlYy1udW1iZXI+PGZvcmVpZ24ta2V5cz48a2V5IGFwcD0iRU4iIGRi
LWlkPSIyNWEwcHJ0cHU5c3J3YmV2dGQwdndkZjNmc3N0cGZ2cmRzdjAiIHRpbWVzdGFtcD0iMTYx
NTkwMjYyMCI+NDc3PC9rZXk+PC9mb3JlaWduLWtleXM+PHJlZi10eXBlIG5hbWU9IkpvdXJuYWwg
QXJ0aWNsZSI+MTc8L3JlZi10eXBlPjxjb250cmlidXRvcnM+PGF1dGhvcnM+PGF1dGhvcj5Eb25n
LCBaLjwvYXV0aG9yPjxhdXRob3I+TGksIFMuPC9hdXRob3I+PGF1dGhvcj5XYW5nLCBYLjwvYXV0
aG9yPjxhdXRob3I+U2ksIEwuPC9hdXRob3I+PGF1dGhvcj5NYSwgUi48L2F1dGhvcj48YXV0aG9y
PkJhbywgTC48L2F1dGhvcj48YXV0aG9yPkJvLCBBLjwvYXV0aG9yPjwvYXV0aG9ycz48L2NvbnRy
aWJ1dG9ycz48YXV0aC1hZGRyZXNzPkRlcGFydG1lbnQgb2YgUGhhcm1hY3ksIEFmZmlsaWF0ZWQg
SG9zcGl0YWwgb2YgSW5uZXIgTW9uZ29saWEgTWVkaWNhbCBVbml2ZXJzaXR5ICwgSG9oaG90LCBJ
bm5lciBNb25nb2xpYSAsIFBlb3BsZSZhcG9zO3MgUmVwdWJsaWMgb2YgQ2hpbmEuJiN4RDtDb2xs
ZWdlIG9mIFRyYWRpdGlvbmFsIE1vbmdvbGlhIE1lZGljaW5lLCBJbm5lciBNb25nb2xpYSBNZWRp
Y2FsIFVuaXZlcnNpdHkgLCBIb2hob3QsIElubmVyIE1vbmdvbGlhICwgUGVvcGxlJmFwb3M7cyBS
ZXB1YmxpYyBvZiBDaGluYS48L2F1dGgtYWRkcmVzcz48dGl0bGVzPjx0aXRsZT5sbmNSTkEgR0FT
NSByZXN0cmFpbnMgQ0NsKDQpLWluZHVjZWQgaGVwYXRpYyBmaWJyb3NpcyBieSB0YXJnZXRpbmcg
bWlSLTIzYSB0aHJvdWdoIHRoZSBQVEVOL1BJM0svQWt0IHNpZ25hbGluZyBwYXRod2F5PC90aXRs
ZT48c2Vjb25kYXJ5LXRpdGxlPkFtIEogUGh5c2lvbCBHYXN0cm9pbnRlc3QgTGl2ZXIgUGh5c2lv
bDwvc2Vjb25kYXJ5LXRpdGxlPjwvdGl0bGVzPjxwZXJpb2RpY2FsPjxmdWxsLXRpdGxlPkFtIEog
UGh5c2lvbCBHYXN0cm9pbnRlc3QgTGl2ZXIgUGh5c2lvbDwvZnVsbC10aXRsZT48L3BlcmlvZGlj
YWw+PHBhZ2VzPkc1MzktZzU1MDwvcGFnZXM+PHZvbHVtZT4zMTY8L3ZvbHVtZT48bnVtYmVyPjQ8
L251bWJlcj48ZWRpdGlvbj4yMDE5LzAyLzA5PC9lZGl0aW9uPjxrZXl3b3Jkcz48a2V5d29yZD5B
bmltYWxzPC9rZXl3b3JkPjxrZXl3b3JkPkNhcnJpZXIgUHJvdGVpbnMvKm1ldGFib2xpc208L2tl
eXdvcmQ+PGtleXdvcmQ+RHJ1ZyBEaXNjb3Zlcnk8L2tleXdvcmQ+PGtleXdvcmQ+SGVwYXRpYyBT
dGVsbGF0ZSBDZWxscy9kcnVnIGVmZmVjdHMvKm1ldGFib2xpc208L2tleXdvcmQ+PGtleXdvcmQ+
TGl2ZXIgQ2lycmhvc2lzLyptZXRhYm9saXNtPC9rZXl3b3JkPjxrZXl3b3JkPk1pY3JvUk5Bcy9n
ZW5ldGljczwva2V5d29yZD48a2V5d29yZD5QVEVOIFBob3NwaG9oeWRyb2xhc2UvKm1ldGFib2xp
c208L2tleXdvcmQ+PGtleXdvcmQ+UHJvdG8tT25jb2dlbmUgUHJvdGVpbnMgYy1ha3QvKm1ldGFi
b2xpc208L2tleXdvcmQ+PGtleXdvcmQ+Uk5BLCBMb25nIE5vbmNvZGluZy9nZW5ldGljczwva2V5
d29yZD48a2V5d29yZD5STkEsIFNtYWxsIE51Y2xlb2xhci8qbWV0YWJvbGlzbTwva2V5d29yZD48
a2V5d29yZD5SYXRzPC9rZXl3b3JkPjxrZXl3b3JkPlNpZ25hbCBUcmFuc2R1Y3Rpb24vZHJ1ZyBl
ZmZlY3RzPC9rZXl3b3JkPjxrZXl3b3JkPlRPUiBTZXJpbmUtVGhyZW9uaW5lIEtpbmFzZXMvKm1l
dGFib2xpc208L2tleXdvcmQ+PGtleXdvcmQ+VHJhbnNmb3JtaW5nIEdyb3d0aCBGYWN0b3IgYmV0
YS9waGFybWFjb2xvZ3k8L2tleXdvcmQ+PGtleXdvcmQ+KmhzYzwva2V5d29yZD48a2V5d29yZD4q
UFRFTi9QSTNLL0FrdCBzaWduYWwgcGF0aHdheTwva2V5d29yZD48a2V5d29yZD4qaGVwYXRpYyBm
aWJyb3Npczwva2V5d29yZD48a2V5d29yZD4qbG5jUk5BIEdBUzU8L2tleXdvcmQ+PGtleXdvcmQ+
Km1pUi0yM2E8L2tleXdvcmQ+PC9rZXl3b3Jkcz48ZGF0ZXM+PHllYXI+MjAxOTwveWVhcj48cHVi
LWRhdGVzPjxkYXRlPkFwciAxPC9kYXRlPjwvcHViLWRhdGVzPjwvZGF0ZXM+PGlzYm4+MDE5My0x
ODU3PC9pc2JuPjxhY2Nlc3Npb24tbnVtPjMwNzM1NDUyPC9hY2Nlc3Npb24tbnVtPjx1cmxzPjwv
dXJscz48ZWxlY3Ryb25pYy1yZXNvdXJjZS1udW0+MTAuMTE1Mi9hanBnaS4wMDI0OS4yMDE4PC9l
bGVjdHJvbmljLXJlc291cmNlLW51bT48cmVtb3RlLWRhdGFiYXNlLXByb3ZpZGVyPk5MTTwvcmVt
b3RlLWRhdGFiYXNlLXByb3ZpZGVyPjxsYW5ndWFnZT5lbmc8L2xhbmd1YWdlPjwvcmVjb3JkPjwv
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U8L1llYXI+PFJlY051
bT40NzY8L1JlY051bT48RGlzcGxheVRleHQ+WzE4LCAxOV08L0Rpc3BsYXlUZXh0PjxyZWNvcmQ+
PHJlYy1udW1iZXI+NDc2PC9yZWMtbnVtYmVyPjxmb3JlaWduLWtleXM+PGtleSBhcHA9IkVOIiBk
Yi1pZD0iMjVhMHBydHB1OXNyd2JldnRkMHZ3ZGYzZnNzdHBmdnJkc3YwIiB0aW1lc3RhbXA9IjE2
MTU5MDI1ODYiPjQ3Njwva2V5PjwvZm9yZWlnbi1rZXlzPjxyZWYtdHlwZSBuYW1lPSJKb3VybmFs
IEFydGljbGUiPjE3PC9yZWYtdHlwZT48Y29udHJpYnV0b3JzPjxhdXRob3JzPjxhdXRob3I+WXUs
IEYuPC9hdXRob3I+PGF1dGhvcj5aaGVuZywgSi48L2F1dGhvcj48YXV0aG9yPk1hbywgWS48L2F1
dGhvcj48YXV0aG9yPkRvbmcsIFAuPC9hdXRob3I+PGF1dGhvcj5MdSwgWi48L2F1dGhvcj48YXV0
aG9yPkxpLCBHLjwvYXV0aG9yPjxhdXRob3I+R3VvLCBDLjwvYXV0aG9yPjxhdXRob3I+TGl1LCBa
LjwvYXV0aG9yPjxhdXRob3I+RmFuLCBYLjwvYXV0aG9yPjwvYXV0aG9ycz48L2NvbnRyaWJ1dG9y
cz48YXV0aC1hZGRyZXNzPkRlcGFydG1lbnQgb2YgR2FzdHJvZW50ZXJvbG9neSwgSmluc2hhbiBI
b3NwaXRhbCBvZiBGdWRhbiBVbml2ZXJzaXR5LCBKaW5zaGFuLCBTaGFuZ2hhaSAyMDE1MDgsIENo
aW5hLiYjeEQ7V2VuemhvdSBLZXkgTGFib3JhdG9yeSBvZiBTdXJnZXJ5LiYjeEQ7RGVwYXJ0bWVu
dHMgb2YgSW5mZWN0aW91cyBEaXNlYXNlcy4mI3hEO0VtZXJnZW5jeSwgVGhlIEZpcnN0IEFmZmls
aWF0ZWQgSG9zcGl0YWwgb2YgV2VuemhvdSBNZWRpY2FsIFVuaXZlcnNpdHksIFdlbnpob3UgMzI1
MDAwLCBDaGluYS4mI3hEO0RlcGFydG1lbnQgb2YgSGVwYXRvbG9neSwgTmluZ2JvIFlpbnpob3Ug
U2Vjb25kIEhvc3BpdGFsLCBOaW5nYm8gMzE1MDAwLCBDaGluYS4mI3hEO0RlcGFydG1lbnQgb2Yg
R2FzdHJvZW50ZXJvbG9neSwgU2hhbmdoYWkgVGVudGggUGVvcGxlJmFwb3M7cyBIb3NwaXRhbCwg
VG9uZ2ppIFVuaXZlcnNpdHkgU2Nob29sIG9mIE1lZGljaW5lLCBTaGFuZ2hhaSAyMDAwNzIsIENo
aW5hLiYjeEQ7RGVwYXJ0bWVudCBvZiBHYXN0cm9lbnRlcm9sb2d5LCBKaW5zaGFuIEhvc3BpdGFs
IG9mIEZ1ZGFuIFVuaXZlcnNpdHksIEppbnNoYW4sIFNoYW5naGFpIDIwMTUwOCwgQ2hpbmE7IERl
cGFydG1lbnQgb2YgSW50ZXJuYWwgTWVkaWNpbmUsIFNoYW5naGFpIE1lZGljYWwgQ29sbGVnZSwg
RnVkYW4gVW5pdmVyc2l0eSwgU2hhbmdoYWkgMjAxNTA4LCBDaGluYS4gRWxlY3Ryb25pYyBhZGRy
ZXNzOiBrdHNxZHBoQDE2My5jb20uPC9hdXRoLWFkZHJlc3M+PHRpdGxlcz48dGl0bGU+TG9uZyBO
b24tY29kaW5nIFJOQSBHcm93dGggQXJyZXN0LXNwZWNpZmljIFRyYW5zY3JpcHQgNSAoR0FTNSkg
SW5oaWJpdHMgTGl2ZXIgRmlicm9nZW5lc2lzIHRocm91Z2ggYSBNZWNoYW5pc20gb2YgQ29tcGV0
aW5nIEVuZG9nZW5vdXMgUk5BPC90aXRsZT48c2Vjb25kYXJ5LXRpdGxlPkogQmlvbCBDaGVtPC9z
ZWNvbmRhcnktdGl0bGU+PC90aXRsZXM+PHBlcmlvZGljYWw+PGZ1bGwtdGl0bGU+SiBCaW9sIENo
ZW08L2Z1bGwtdGl0bGU+PC9wZXJpb2RpY2FsPjxwYWdlcz4yODI4Ni0yODI5ODwvcGFnZXM+PHZv
bHVtZT4yOTA8L3ZvbHVtZT48bnVtYmVyPjQ3PC9udW1iZXI+PGVkaXRpb24+MjAxNS8xMC8wOTwv
ZWRpdGlvbj48a2V5d29yZHM+PGtleXdvcmQ+QW5pbWFsczwva2V5d29yZD48a2V5d29yZD5MaXZl
ciBDaXJyaG9zaXMvKnBoeXNpb3BhdGhvbG9neTwva2V5d29yZD48a2V5d29yZD5NYWxlPC9rZXl3
b3JkPjxrZXl3b3JkPk1pY2U8L2tleXdvcmQ+PGtleXdvcmQ+TWljZSwgSW5icmVkIEM1N0JMPC9r
ZXl3b3JkPjxrZXl3b3JkPlJOQS8qZ2VuZXRpY3M8L2tleXdvcmQ+PGtleXdvcmQ+Uk5BLCBMb25n
IE5vbmNvZGluZy8qcGh5c2lvbG9neTwva2V5d29yZD48a2V5d29yZD5STkEgaW50ZXJmZXJlbmNl
IChSTkFpKTwva2V5d29yZD48a2V5d29yZD5jb21wZXRpbmcgZW5kb2dlbm91cyBSTkE8L2tleXdv
cmQ+PGtleXdvcmQ+Zmlicm9zaXM8L2tleXdvcmQ+PGtleXdvcmQ+Z3Jvd3RoIGFycmVzdC1zcGVj
aWZpYyB0cmFuc2NyaXB0IDU8L2tleXdvcmQ+PGtleXdvcmQ+aGVwYXRpYyBzdGVsbGF0ZSBjZWxs
IChIU0MpPC9rZXl3b3JkPjxrZXl3b3JkPmxpdmVyIGZpYnJvc2lzPC9rZXl3b3JkPjxrZXl3b3Jk
Pmxvbmcgbm9uLWNvZGluZyBSTkEgKGxvbmcgbmNSTkEsIGxuY1JOQSk8L2tleXdvcmQ+PGtleXdv
cmQ+bWljcm9STkEgKG1pUk5BKTwva2V5d29yZD48a2V5d29yZD5taWNyb1JOQS0yMjI8L2tleXdv
cmQ+PC9rZXl3b3Jkcz48ZGF0ZXM+PHllYXI+MjAxNTwveWVhcj48cHViLWRhdGVzPjxkYXRlPk5v
diAyMDwvZGF0ZT48L3B1Yi1kYXRlcz48L2RhdGVzPjxpc2JuPjAwMjEtOTI1OCAoUHJpbnQpJiN4
RDswMDIxLTkyNTg8L2lzYm4+PGFjY2Vzc2lvbi1udW0+MjY0NDY3ODk8L2FjY2Vzc2lvbi1udW0+
PHVybHM+PC91cmxzPjxjdXN0b20yPlBNQzQ2NTM2ODQ8L2N1c3RvbTI+PGVsZWN0cm9uaWMtcmVz
b3VyY2UtbnVtPjEwLjEwNzQvamJjLk0xMTUuNjgzODEzPC9lbGVjdHJvbmljLXJlc291cmNlLW51
bT48cmVtb3RlLWRhdGFiYXNlLXByb3ZpZGVyPk5MTTwvcmVtb3RlLWRhdGFiYXNlLXByb3ZpZGVy
PjxsYW5ndWFnZT5lbmc8L2xhbmd1YWdlPjwvcmVjb3JkPjwvQ2l0ZT48Q2l0ZT48QXV0aG9yPkRv
bmc8L0F1dGhvcj48WWVhcj4yMDE5PC9ZZWFyPjxSZWNOdW0+NDc3PC9SZWNOdW0+PHJlY29yZD48
cmVjLW51bWJlcj40Nzc8L3JlYy1udW1iZXI+PGZvcmVpZ24ta2V5cz48a2V5IGFwcD0iRU4iIGRi
LWlkPSIyNWEwcHJ0cHU5c3J3YmV2dGQwdndkZjNmc3N0cGZ2cmRzdjAiIHRpbWVzdGFtcD0iMTYx
NTkwMjYyMCI+NDc3PC9rZXk+PC9mb3JlaWduLWtleXM+PHJlZi10eXBlIG5hbWU9IkpvdXJuYWwg
QXJ0aWNsZSI+MTc8L3JlZi10eXBlPjxjb250cmlidXRvcnM+PGF1dGhvcnM+PGF1dGhvcj5Eb25n
LCBaLjwvYXV0aG9yPjxhdXRob3I+TGksIFMuPC9hdXRob3I+PGF1dGhvcj5XYW5nLCBYLjwvYXV0
aG9yPjxhdXRob3I+U2ksIEwuPC9hdXRob3I+PGF1dGhvcj5NYSwgUi48L2F1dGhvcj48YXV0aG9y
PkJhbywgTC48L2F1dGhvcj48YXV0aG9yPkJvLCBBLjwvYXV0aG9yPjwvYXV0aG9ycz48L2NvbnRy
aWJ1dG9ycz48YXV0aC1hZGRyZXNzPkRlcGFydG1lbnQgb2YgUGhhcm1hY3ksIEFmZmlsaWF0ZWQg
SG9zcGl0YWwgb2YgSW5uZXIgTW9uZ29saWEgTWVkaWNhbCBVbml2ZXJzaXR5ICwgSG9oaG90LCBJ
bm5lciBNb25nb2xpYSAsIFBlb3BsZSZhcG9zO3MgUmVwdWJsaWMgb2YgQ2hpbmEuJiN4RDtDb2xs
ZWdlIG9mIFRyYWRpdGlvbmFsIE1vbmdvbGlhIE1lZGljaW5lLCBJbm5lciBNb25nb2xpYSBNZWRp
Y2FsIFVuaXZlcnNpdHkgLCBIb2hob3QsIElubmVyIE1vbmdvbGlhICwgUGVvcGxlJmFwb3M7cyBS
ZXB1YmxpYyBvZiBDaGluYS48L2F1dGgtYWRkcmVzcz48dGl0bGVzPjx0aXRsZT5sbmNSTkEgR0FT
NSByZXN0cmFpbnMgQ0NsKDQpLWluZHVjZWQgaGVwYXRpYyBmaWJyb3NpcyBieSB0YXJnZXRpbmcg
bWlSLTIzYSB0aHJvdWdoIHRoZSBQVEVOL1BJM0svQWt0IHNpZ25hbGluZyBwYXRod2F5PC90aXRs
ZT48c2Vjb25kYXJ5LXRpdGxlPkFtIEogUGh5c2lvbCBHYXN0cm9pbnRlc3QgTGl2ZXIgUGh5c2lv
bDwvc2Vjb25kYXJ5LXRpdGxlPjwvdGl0bGVzPjxwZXJpb2RpY2FsPjxmdWxsLXRpdGxlPkFtIEog
UGh5c2lvbCBHYXN0cm9pbnRlc3QgTGl2ZXIgUGh5c2lvbDwvZnVsbC10aXRsZT48L3BlcmlvZGlj
YWw+PHBhZ2VzPkc1MzktZzU1MDwvcGFnZXM+PHZvbHVtZT4zMTY8L3ZvbHVtZT48bnVtYmVyPjQ8
L251bWJlcj48ZWRpdGlvbj4yMDE5LzAyLzA5PC9lZGl0aW9uPjxrZXl3b3Jkcz48a2V5d29yZD5B
bmltYWxzPC9rZXl3b3JkPjxrZXl3b3JkPkNhcnJpZXIgUHJvdGVpbnMvKm1ldGFib2xpc208L2tl
eXdvcmQ+PGtleXdvcmQ+RHJ1ZyBEaXNjb3Zlcnk8L2tleXdvcmQ+PGtleXdvcmQ+SGVwYXRpYyBT
dGVsbGF0ZSBDZWxscy9kcnVnIGVmZmVjdHMvKm1ldGFib2xpc208L2tleXdvcmQ+PGtleXdvcmQ+
TGl2ZXIgQ2lycmhvc2lzLyptZXRhYm9saXNtPC9rZXl3b3JkPjxrZXl3b3JkPk1pY3JvUk5Bcy9n
ZW5ldGljczwva2V5d29yZD48a2V5d29yZD5QVEVOIFBob3NwaG9oeWRyb2xhc2UvKm1ldGFib2xp
c208L2tleXdvcmQ+PGtleXdvcmQ+UHJvdG8tT25jb2dlbmUgUHJvdGVpbnMgYy1ha3QvKm1ldGFi
b2xpc208L2tleXdvcmQ+PGtleXdvcmQ+Uk5BLCBMb25nIE5vbmNvZGluZy9nZW5ldGljczwva2V5
d29yZD48a2V5d29yZD5STkEsIFNtYWxsIE51Y2xlb2xhci8qbWV0YWJvbGlzbTwva2V5d29yZD48
a2V5d29yZD5SYXRzPC9rZXl3b3JkPjxrZXl3b3JkPlNpZ25hbCBUcmFuc2R1Y3Rpb24vZHJ1ZyBl
ZmZlY3RzPC9rZXl3b3JkPjxrZXl3b3JkPlRPUiBTZXJpbmUtVGhyZW9uaW5lIEtpbmFzZXMvKm1l
dGFib2xpc208L2tleXdvcmQ+PGtleXdvcmQ+VHJhbnNmb3JtaW5nIEdyb3d0aCBGYWN0b3IgYmV0
YS9waGFybWFjb2xvZ3k8L2tleXdvcmQ+PGtleXdvcmQ+KmhzYzwva2V5d29yZD48a2V5d29yZD4q
UFRFTi9QSTNLL0FrdCBzaWduYWwgcGF0aHdheTwva2V5d29yZD48a2V5d29yZD4qaGVwYXRpYyBm
aWJyb3Npczwva2V5d29yZD48a2V5d29yZD4qbG5jUk5BIEdBUzU8L2tleXdvcmQ+PGtleXdvcmQ+
Km1pUi0yM2E8L2tleXdvcmQ+PC9rZXl3b3Jkcz48ZGF0ZXM+PHllYXI+MjAxOTwveWVhcj48cHVi
LWRhdGVzPjxkYXRlPkFwciAxPC9kYXRlPjwvcHViLWRhdGVzPjwvZGF0ZXM+PGlzYm4+MDE5My0x
ODU3PC9pc2JuPjxhY2Nlc3Npb24tbnVtPjMwNzM1NDUyPC9hY2Nlc3Npb24tbnVtPjx1cmxzPjwv
dXJscz48ZWxlY3Ryb25pYy1yZXNvdXJjZS1udW0+MTAuMTE1Mi9hanBnaS4wMDI0OS4yMDE4PC9l
bGVjdHJvbmljLXJlc291cmNlLW51bT48cmVtb3RlLWRhdGFiYXNlLXByb3ZpZGVyPk5MTTwvcmVt
b3RlLWRhdGFiYXNlLXByb3ZpZGVyPjxsYW5ndWFnZT5lbmc8L2xhbmd1YWdlPjwvcmVjb3JkPjwv
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18, 1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CDA3880" w14:textId="77777777" w:rsidTr="00F7139A">
        <w:trPr>
          <w:gridAfter w:val="1"/>
          <w:wAfter w:w="66" w:type="dxa"/>
          <w:trHeight w:val="300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659748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0D75A2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A983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EF84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SC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A6DA3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ERK1/2 nuclear translocation(ERK 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0F1D1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DCE24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1006D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ODwvWWVhcj48UmVj
TnVtPjQ3ODwvUmVjTnVtPjxEaXNwbGF5VGV4dD5bMjBdPC9EaXNwbGF5VGV4dD48cmVjb3JkPjxy
ZWMtbnVtYmVyPjQ3ODwvcmVjLW51bWJlcj48Zm9yZWlnbi1rZXlzPjxrZXkgYXBwPSJFTiIgZGIt
aWQ9IjI1YTBwcnRwdTlzcndiZXZ0ZDB2d2RmM2Zzc3RwZnZyZHN2MCIgdGltZXN0YW1wPSIxNjE1
OTAyNjYzIj40Nzg8L2tleT48L2ZvcmVpZ24ta2V5cz48cmVmLXR5cGUgbmFtZT0iSm91cm5hbCBB
cnRpY2xlIj4xNzwvcmVmLXR5cGU+PGNvbnRyaWJ1dG9ycz48YXV0aG9ycz48YXV0aG9yPllhbmcs
IEouIEouPC9hdXRob3I+PGF1dGhvcj5TaGUsIFEuPC9hdXRob3I+PGF1dGhvcj5ZYW5nLCBZLjwv
YXV0aG9yPjxhdXRob3I+VGFvLCBILjwvYXV0aG9yPjxhdXRob3I+TGksIEouPC9hdXRob3I+PC9h
dXRob3JzPjwvY29udHJpYnV0b3JzPjxhdXRoLWFkZHJlc3M+RGVwYXJ0bWVudCBvZiBQaGFybWFj
b2xvZ3kgYW5kIEluc3RpdHV0ZSBvZiBOYXR1cmFsIE1lZGljaW5lLCBBbmh1aSBNZWRpY2FsIFVu
aXZlcnNpdHksIEhlZmVpLCAyMzAwMzIsIENoaW5hOyBEZXBhcnRtZW50IG9mIFBoYXJtYWNvbG9n
eSwgVGhlIFNlY29uZCBIb3NwaXRhbCBvZiBBbmh1aSBNZWRpY2FsIFVuaXZlcnNpdHksIEhlZmVp
LCAyMzA2MDEsIENoaW5hLiYjeEQ7RGVwYXJ0bWVudCBvZiBQaGFybWFjb2xvZ3kgYW5kIEluc3Rp
dHV0ZSBvZiBOYXR1cmFsIE1lZGljaW5lLCBBbmh1aSBNZWRpY2FsIFVuaXZlcnNpdHksIEhlZmVp
LCAyMzAwMzIsIENoaW5hLiYjeEQ7RGVwYXJ0bWVudCBvZiBQaGFybWFjb2xvZ3kgYW5kIEluc3Rp
dHV0ZSBvZiBOYXR1cmFsIE1lZGljaW5lLCBBbmh1aSBNZWRpY2FsIFVuaXZlcnNpdHksIEhlZmVp
LCAyMzAwMzIsIENoaW5hLiBFbGVjdHJvbmljIGFkZHJlc3M6IHluY3MwOEAxMjYuY29tLiYjeEQ7
RGVwYXJ0bWVudCBvZiBDYXJkaW90aG9yYWNpYyBTdXJnZXJ5LCBUaGUgU2Vjb25kIEhvc3BpdGFs
IG9mIEFuaHVpIE1lZGljYWwgVW5pdmVyc2l0eSwgSGVmZWksIDIzMDYwMSwgQ2hpbmEuJiN4RDtT
Y2hvb2wgb2YgUGhhcm1hY3ksIEFuaHVpIE1lZGljYWwgVW5pdmVyc2l0eSwgSGVmZWksIDIzMDAz
MiwgQ2hpbmEuIEVsZWN0cm9uaWMgYWRkcmVzczogeW5jczAxQGhvdG1haWwuY29tLjwvYXV0aC1h
ZGRyZXNzPjx0aXRsZXM+PHRpdGxlPkROTVQxIGNvbnRyb2xzIExuY1JOQSBIMTkvRVJLIHNpZ25h
bCBwYXRod2F5IGluIGhlcGF0aWMgc3RlbGxhdGUgY2VsbCBhY3RpdmF0aW9uIGFuZCBmaWJyb3Np
czwvdGl0bGU+PHNlY29uZGFyeS10aXRsZT5Ub3hpY29sIExldHQ8L3NlY29uZGFyeS10aXRsZT48
L3RpdGxlcz48cGVyaW9kaWNhbD48ZnVsbC10aXRsZT5Ub3hpY29sIExldHQ8L2Z1bGwtdGl0bGU+
PC9wZXJpb2RpY2FsPjxwYWdlcz4zMjUtMzM0PC9wYWdlcz48dm9sdW1lPjI5NTwvdm9sdW1lPjxl
ZGl0aW9uPjIwMTgvMDcvMTc8L2VkaXRpb24+PGtleXdvcmRzPjxrZXl3b3JkPkFuaW1hbHM8L2tl
eXdvcmQ+PGtleXdvcmQ+Q2FyYm9uIFRldHJhY2hsb3JpZGU8L2tleXdvcmQ+PGtleXdvcmQ+Q2Vs
bCBMaW5lPC9rZXl3b3JkPjxrZXl3b3JkPkNoZW1pY2FsIGFuZCBEcnVnIEluZHVjZWQgTGl2ZXIg
SW5qdXJ5Lyplbnp5bW9sb2d5L2dlbmV0aWNzL3BhdGhvbG9neTwva2V5d29yZD48a2V5d29yZD5E
TkEgKEN5dG9zaW5lLTUtKS1NZXRoeWx0cmFuc2ZlcmFzZSAxL2dlbmV0aWNzLyptZXRhYm9saXNt
PC9rZXl3b3JkPjxrZXl3b3JkPipETkEgTWV0aHlsYXRpb248L2tleXdvcmQ+PGtleXdvcmQ+RW56
eW1lIEFjdGl2YXRpb248L2tleXdvcmQ+PGtleXdvcmQ+KkVwaWdlbmVzaXMsIEdlbmV0aWM8L2tl
eXdvcmQ+PGtleXdvcmQ+RXh0cmFjZWxsdWxhciBTaWduYWwtUmVndWxhdGVkIE1BUCBLaW5hc2Vz
LyptZXRhYm9saXNtPC9rZXl3b3JkPjxrZXl3b3JkPkhlcGF0aWMgU3RlbGxhdGUgQ2VsbHMvKmVu
enltb2xvZ3kvcGF0aG9sb2d5PC9rZXl3b3JkPjxrZXl3b3JkPkxpdmVyLyplbnp5bW9sb2d5L3Bh
dGhvbG9neTwva2V5d29yZD48a2V5d29yZD5MaXZlciBDaXJyaG9zaXMsIEV4cGVyaW1lbnRhbC9j
aGVtaWNhbGx5IGluZHVjZWQvKmVuenltb2xvZ3kvZ2VuZXRpY3MvcGF0aG9sb2d5PC9rZXl3b3Jk
PjxrZXl3b3JkPk1hbGU8L2tleXdvcmQ+PGtleXdvcmQ+UHJvbW90ZXIgUmVnaW9ucywgR2VuZXRp
Yzwva2V5d29yZD48a2V5d29yZD5STkEsIExvbmcgTm9uY29kaW5nL2dlbmV0aWNzLyptZXRhYm9s
aXNtPC9rZXl3b3JkPjxrZXl3b3JkPlJhdHMsIFNwcmFndWUtRGF3bGV5PC9rZXl3b3JkPjxrZXl3
b3JkPlNpZ25hbCBUcmFuc2R1Y3Rpb248L2tleXdvcmQ+PGtleXdvcmQ+VGltZSBGYWN0b3JzPC9r
ZXl3b3JkPjxrZXl3b3JkPkROQSBtZXRoeWxhdGlvbjwva2V5d29yZD48a2V5d29yZD5IZXBhdGlj
IHN0ZWxsYXRlIGNlbGxzIGFjdGl2YXRpb248L2tleXdvcmQ+PGtleXdvcmQ+TGl2ZXIgZmlicm9z
aXM8L2tleXdvcmQ+PGtleXdvcmQ+TG5jUk5BIEgxOTwva2V5d29yZD48L2tleXdvcmRzPjxkYXRl
cz48eWVhcj4yMDE4PC95ZWFyPjxwdWItZGF0ZXM+PGRhdGU+T2N0IDE8L2RhdGU+PC9wdWItZGF0
ZXM+PC9kYXRlcz48aXNibj4wMzc4LTQyNzQ8L2lzYm4+PGFjY2Vzc2lvbi1udW0+MzAwMTAwMzM8
L2FjY2Vzc2lvbi1udW0+PHVybHM+PC91cmxzPjxlbGVjdHJvbmljLXJlc291cmNlLW51bT4xMC4x
MDE2L2oudG94bGV0LjIwMTguMDcuMDEzPC9lbGVjdHJvbmljLXJlc291cmNlLW51bT48cmVtb3Rl
LWRhdGFiYXNlLXByb3ZpZGVyPk5MTTwvcmVtb3RlLWRhdGFiYXNlLXByb3ZpZGVyPjxsYW5ndWFn
ZT5l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ODwvWWVhcj48UmVj
TnVtPjQ3ODwvUmVjTnVtPjxEaXNwbGF5VGV4dD5bMjBdPC9EaXNwbGF5VGV4dD48cmVjb3JkPjxy
ZWMtbnVtYmVyPjQ3ODwvcmVjLW51bWJlcj48Zm9yZWlnbi1rZXlzPjxrZXkgYXBwPSJFTiIgZGIt
aWQ9IjI1YTBwcnRwdTlzcndiZXZ0ZDB2d2RmM2Zzc3RwZnZyZHN2MCIgdGltZXN0YW1wPSIxNjE1
OTAyNjYzIj40Nzg8L2tleT48L2ZvcmVpZ24ta2V5cz48cmVmLXR5cGUgbmFtZT0iSm91cm5hbCBB
cnRpY2xlIj4xNzwvcmVmLXR5cGU+PGNvbnRyaWJ1dG9ycz48YXV0aG9ycz48YXV0aG9yPllhbmcs
IEouIEouPC9hdXRob3I+PGF1dGhvcj5TaGUsIFEuPC9hdXRob3I+PGF1dGhvcj5ZYW5nLCBZLjwv
YXV0aG9yPjxhdXRob3I+VGFvLCBILjwvYXV0aG9yPjxhdXRob3I+TGksIEouPC9hdXRob3I+PC9h
dXRob3JzPjwvY29udHJpYnV0b3JzPjxhdXRoLWFkZHJlc3M+RGVwYXJ0bWVudCBvZiBQaGFybWFj
b2xvZ3kgYW5kIEluc3RpdHV0ZSBvZiBOYXR1cmFsIE1lZGljaW5lLCBBbmh1aSBNZWRpY2FsIFVu
aXZlcnNpdHksIEhlZmVpLCAyMzAwMzIsIENoaW5hOyBEZXBhcnRtZW50IG9mIFBoYXJtYWNvbG9n
eSwgVGhlIFNlY29uZCBIb3NwaXRhbCBvZiBBbmh1aSBNZWRpY2FsIFVuaXZlcnNpdHksIEhlZmVp
LCAyMzA2MDEsIENoaW5hLiYjeEQ7RGVwYXJ0bWVudCBvZiBQaGFybWFjb2xvZ3kgYW5kIEluc3Rp
dHV0ZSBvZiBOYXR1cmFsIE1lZGljaW5lLCBBbmh1aSBNZWRpY2FsIFVuaXZlcnNpdHksIEhlZmVp
LCAyMzAwMzIsIENoaW5hLiYjeEQ7RGVwYXJ0bWVudCBvZiBQaGFybWFjb2xvZ3kgYW5kIEluc3Rp
dHV0ZSBvZiBOYXR1cmFsIE1lZGljaW5lLCBBbmh1aSBNZWRpY2FsIFVuaXZlcnNpdHksIEhlZmVp
LCAyMzAwMzIsIENoaW5hLiBFbGVjdHJvbmljIGFkZHJlc3M6IHluY3MwOEAxMjYuY29tLiYjeEQ7
RGVwYXJ0bWVudCBvZiBDYXJkaW90aG9yYWNpYyBTdXJnZXJ5LCBUaGUgU2Vjb25kIEhvc3BpdGFs
IG9mIEFuaHVpIE1lZGljYWwgVW5pdmVyc2l0eSwgSGVmZWksIDIzMDYwMSwgQ2hpbmEuJiN4RDtT
Y2hvb2wgb2YgUGhhcm1hY3ksIEFuaHVpIE1lZGljYWwgVW5pdmVyc2l0eSwgSGVmZWksIDIzMDAz
MiwgQ2hpbmEuIEVsZWN0cm9uaWMgYWRkcmVzczogeW5jczAxQGhvdG1haWwuY29tLjwvYXV0aC1h
ZGRyZXNzPjx0aXRsZXM+PHRpdGxlPkROTVQxIGNvbnRyb2xzIExuY1JOQSBIMTkvRVJLIHNpZ25h
bCBwYXRod2F5IGluIGhlcGF0aWMgc3RlbGxhdGUgY2VsbCBhY3RpdmF0aW9uIGFuZCBmaWJyb3Np
czwvdGl0bGU+PHNlY29uZGFyeS10aXRsZT5Ub3hpY29sIExldHQ8L3NlY29uZGFyeS10aXRsZT48
L3RpdGxlcz48cGVyaW9kaWNhbD48ZnVsbC10aXRsZT5Ub3hpY29sIExldHQ8L2Z1bGwtdGl0bGU+
PC9wZXJpb2RpY2FsPjxwYWdlcz4zMjUtMzM0PC9wYWdlcz48dm9sdW1lPjI5NTwvdm9sdW1lPjxl
ZGl0aW9uPjIwMTgvMDcvMTc8L2VkaXRpb24+PGtleXdvcmRzPjxrZXl3b3JkPkFuaW1hbHM8L2tl
eXdvcmQ+PGtleXdvcmQ+Q2FyYm9uIFRldHJhY2hsb3JpZGU8L2tleXdvcmQ+PGtleXdvcmQ+Q2Vs
bCBMaW5lPC9rZXl3b3JkPjxrZXl3b3JkPkNoZW1pY2FsIGFuZCBEcnVnIEluZHVjZWQgTGl2ZXIg
SW5qdXJ5Lyplbnp5bW9sb2d5L2dlbmV0aWNzL3BhdGhvbG9neTwva2V5d29yZD48a2V5d29yZD5E
TkEgKEN5dG9zaW5lLTUtKS1NZXRoeWx0cmFuc2ZlcmFzZSAxL2dlbmV0aWNzLyptZXRhYm9saXNt
PC9rZXl3b3JkPjxrZXl3b3JkPipETkEgTWV0aHlsYXRpb248L2tleXdvcmQ+PGtleXdvcmQ+RW56
eW1lIEFjdGl2YXRpb248L2tleXdvcmQ+PGtleXdvcmQ+KkVwaWdlbmVzaXMsIEdlbmV0aWM8L2tl
eXdvcmQ+PGtleXdvcmQ+RXh0cmFjZWxsdWxhciBTaWduYWwtUmVndWxhdGVkIE1BUCBLaW5hc2Vz
LyptZXRhYm9saXNtPC9rZXl3b3JkPjxrZXl3b3JkPkhlcGF0aWMgU3RlbGxhdGUgQ2VsbHMvKmVu
enltb2xvZ3kvcGF0aG9sb2d5PC9rZXl3b3JkPjxrZXl3b3JkPkxpdmVyLyplbnp5bW9sb2d5L3Bh
dGhvbG9neTwva2V5d29yZD48a2V5d29yZD5MaXZlciBDaXJyaG9zaXMsIEV4cGVyaW1lbnRhbC9j
aGVtaWNhbGx5IGluZHVjZWQvKmVuenltb2xvZ3kvZ2VuZXRpY3MvcGF0aG9sb2d5PC9rZXl3b3Jk
PjxrZXl3b3JkPk1hbGU8L2tleXdvcmQ+PGtleXdvcmQ+UHJvbW90ZXIgUmVnaW9ucywgR2VuZXRp
Yzwva2V5d29yZD48a2V5d29yZD5STkEsIExvbmcgTm9uY29kaW5nL2dlbmV0aWNzLyptZXRhYm9s
aXNtPC9rZXl3b3JkPjxrZXl3b3JkPlJhdHMsIFNwcmFndWUtRGF3bGV5PC9rZXl3b3JkPjxrZXl3
b3JkPlNpZ25hbCBUcmFuc2R1Y3Rpb248L2tleXdvcmQ+PGtleXdvcmQ+VGltZSBGYWN0b3JzPC9r
ZXl3b3JkPjxrZXl3b3JkPkROQSBtZXRoeWxhdGlvbjwva2V5d29yZD48a2V5d29yZD5IZXBhdGlj
IHN0ZWxsYXRlIGNlbGxzIGFjdGl2YXRpb248L2tleXdvcmQ+PGtleXdvcmQ+TGl2ZXIgZmlicm9z
aXM8L2tleXdvcmQ+PGtleXdvcmQ+TG5jUk5BIEgxOTwva2V5d29yZD48L2tleXdvcmRzPjxkYXRl
cz48eWVhcj4yMDE4PC95ZWFyPjxwdWItZGF0ZXM+PGRhdGU+T2N0IDE8L2RhdGU+PC9wdWItZGF0
ZXM+PC9kYXRlcz48aXNibj4wMzc4LTQyNzQ8L2lzYm4+PGFjY2Vzc2lvbi1udW0+MzAwMTAwMzM8
L2FjY2Vzc2lvbi1udW0+PHVybHM+PC91cmxzPjxlbGVjdHJvbmljLXJlc291cmNlLW51bT4xMC4x
MDE2L2oudG94bGV0LjIwMTguMDcuMDEzPC9lbGVjdHJvbmljLXJlc291cmNlLW51bT48cmVtb3Rl
LWRhdGFiYXNlLXByb3ZpZGVyPk5MTTwvcmVtb3RlLWRhdGFiYXNlLXByb3ZpZGVyPjxsYW5ndWFn
ZT5l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C9550D0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AB67DB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60188A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E4713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74EA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7F20F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miR-455-CTG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C543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48A03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6778F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Huang&lt;/Author&gt;&lt;Year&gt;2017&lt;/Year&gt;&lt;RecNum&gt;479&lt;/RecNum&gt;&lt;DisplayText&gt;[21]&lt;/DisplayText&gt;&lt;record&gt;&lt;rec-number&gt;479&lt;/rec-number&gt;&lt;foreign-keys&gt;&lt;key app="EN" db-id="25a0prtpu9srwbevtd0vwdf3fsstpfvrdsv0" timestamp="1615902724"&gt;479&lt;/key&gt;&lt;/foreign-keys&gt;&lt;ref-type name="Journal Article"&gt;17&lt;/ref-type&gt;&lt;contributors&gt;&lt;authors&gt;&lt;author&gt;Huang, Z. W.&lt;/author&gt;&lt;author&gt;Tian, L. H.&lt;/author&gt;&lt;author&gt;Yang, B.&lt;/author&gt;&lt;author&gt;Guo, R. M.&lt;/author&gt;&lt;/authors&gt;&lt;/contributors&gt;&lt;auth-address&gt;1 Department of Cardiovascular, Affiliated Hospital of Guangdong Medical University , Zhanjiang, Guangdong, China .&amp;#xD;2 Center of Geriatrics, Affiliated Hospital of Guangdong Medical University , Zhanjiang, Guangdong, China .&lt;/auth-address&gt;&lt;titles&gt;&lt;title&gt;Long Noncoding RNA H19 Acts as a Competing Endogenous RNA to Mediate CTGF Expression by Sponging miR-455 in Cardiac Fibrosis&lt;/title&gt;&lt;secondary-title&gt;DNA Cell Biol&lt;/secondary-title&gt;&lt;/titles&gt;&lt;periodical&gt;&lt;full-title&gt;DNA Cell Biol&lt;/full-title&gt;&lt;/periodical&gt;&lt;pages&gt;759-766&lt;/pages&gt;&lt;volume&gt;36&lt;/volume&gt;&lt;number&gt;9&lt;/number&gt;&lt;edition&gt;2017/07/29&lt;/edition&gt;&lt;keywords&gt;&lt;keyword&gt;Animals&lt;/keyword&gt;&lt;keyword&gt;Connective Tissue Growth Factor/*genetics&lt;/keyword&gt;&lt;keyword&gt;Diabetes Mellitus, Experimental&lt;/keyword&gt;&lt;keyword&gt;Extracellular Matrix/genetics&lt;/keyword&gt;&lt;keyword&gt;Fibroblasts/pathology&lt;/keyword&gt;&lt;keyword&gt;Fibrosis&lt;/keyword&gt;&lt;keyword&gt;Gene Expression Regulation&lt;/keyword&gt;&lt;keyword&gt;Male&lt;/keyword&gt;&lt;keyword&gt;Mice, Inbred C57BL&lt;/keyword&gt;&lt;keyword&gt;MicroRNAs/*genetics&lt;/keyword&gt;&lt;keyword&gt;Myocardium/*pathology&lt;/keyword&gt;&lt;keyword&gt;RNA, Long Noncoding/*genetics&lt;/keyword&gt;&lt;keyword&gt;H19&lt;/keyword&gt;&lt;keyword&gt;cardiac fibrosis&lt;/keyword&gt;&lt;keyword&gt;ceRNA&lt;/keyword&gt;&lt;keyword&gt;lncRNAs&lt;/keyword&gt;&lt;keyword&gt;miR-455&lt;/keyword&gt;&lt;/keywords&gt;&lt;dates&gt;&lt;year&gt;2017&lt;/year&gt;&lt;pub-dates&gt;&lt;date&gt;Sep&lt;/date&gt;&lt;/pub-dates&gt;&lt;/dates&gt;&lt;isbn&gt;1044-5498&lt;/isbn&gt;&lt;accession-num&gt;28753062&lt;/accession-num&gt;&lt;urls&gt;&lt;/urls&gt;&lt;electronic-resource-num&gt;10.1089/dna.2017.3799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9D7236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4A075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Wispe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E077A6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EFA27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37F85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3DC31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Wisper+TIAR-PLO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1513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+nucle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46B13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9177F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NaWNoZWxldHRpPC9BdXRob3I+PFllYXI+MjAxNzwvWWVh
cj48UmVjTnVtPjQ4MDwvUmVjTnVtPjxEaXNwbGF5VGV4dD5bMjJdPC9EaXNwbGF5VGV4dD48cmVj
b3JkPjxyZWMtbnVtYmVyPjQ4MDwvcmVjLW51bWJlcj48Zm9yZWlnbi1rZXlzPjxrZXkgYXBwPSJF
TiIgZGItaWQ9IjI1YTBwcnRwdTlzcndiZXZ0ZDB2d2RmM2Zzc3RwZnZyZHN2MCIgdGltZXN0YW1w
PSIxNjE1OTAyNzU2Ij40ODA8L2tleT48L2ZvcmVpZ24ta2V5cz48cmVmLXR5cGUgbmFtZT0iSm91
cm5hbCBBcnRpY2xlIj4xNzwvcmVmLXR5cGU+PGNvbnRyaWJ1dG9ycz48YXV0aG9ycz48YXV0aG9y
Pk1pY2hlbGV0dGksIFIuPC9hdXRob3I+PGF1dGhvcj5QbGFpc2FuY2UsIEkuPC9hdXRob3I+PGF1
dGhvcj5BYnJhaGFtLCBCLiBKLjwvYXV0aG9yPjxhdXRob3I+U2FycmUsIEEuPC9hdXRob3I+PGF1
dGhvcj5UaW5nLCBDLiBDLjwvYXV0aG9yPjxhdXRob3I+QWxleGFuaWFuLCBNLjwvYXV0aG9yPjxh
dXRob3I+TWFyaWMsIEQuPC9hdXRob3I+PGF1dGhvcj5NYWlzb24sIEQuPC9hdXRob3I+PGF1dGhv
cj5OZW1pciwgTS48L2F1dGhvcj48YXV0aG9yPllvdW5nLCBSLiBBLjwvYXV0aG9yPjxhdXRob3I+
U2Nocm9lbiwgQi48L2F1dGhvcj48YXV0aG9yPkdvbnrDoWxleiwgQS48L2F1dGhvcj48YXV0aG9y
Pk91bnphaW4sIFMuPC9hdXRob3I+PGF1dGhvcj5QZWRyYXp6aW5pLCBULjwvYXV0aG9yPjwvYXV0
aG9ycz48L2NvbnRyaWJ1dG9ycz48YXV0aC1hZGRyZXNzPkV4cGVyaW1lbnRhbCBDYXJkaW9sb2d5
IFVuaXQsIERlcGFydG1lbnQgb2YgQ2FyZGlvdmFzY3VsYXIgTWVkaWNpbmUsIFVuaXZlcnNpdHkg
b2YgTGF1c2FubmUgTWVkaWNhbCBTY2hvb2wsIExhdXNhbm5lLCBTd2l0emVybGFuZC4mI3hEO1do
aXRlaGVhZCBJbnN0aXR1dGUgZm9yIEJpb21lZGljYWwgUmVzZWFyY2gsIENhbWJyaWRnZSwgTUEg
MDIxNDIsIFVTQS4mI3hEO0NhcmRpb3Zhc2N1bGFyIEFzc2Vzc21lbnQgRmFjaWxpdHksIFVuaXZl
cnNpdHkgb2YgTGF1c2FubmUsIExhdXNhbm5lLCBTd2l0emVybGFuZC4mI3hEO0RlcGFydG1lbnQg
b2YgQmlvbG9neSwgTWFzc2FjaHVzZXR0cyBJbnN0aXR1dGUgb2YgVGVjaG5vbG9neSwgQ2FtYnJp
ZGdlLCBNQSAwMjEzOSwgVVNBLiYjeEQ7Q2VudGVyIGZvciBIZWFydCBGYWlsdXJlIFJlc2VhcmNo
LCBEZXBhcnRtZW50IG9mIENhcmRpb2xvZ3ksIENBUklNIFNjaG9vbCBmb3IgQ2FyZGlvdmFzY3Vs
YXIgRGlzZWFzZXMsIE1hYXN0cmljaHQgVW5pdmVyc2l0eSwgTWFhc3RyaWNodCwgTmV0aGVybGFu
ZHMuJiN4RDtDZW50cmUgZm9yIEFwcGxpZWQgTWVkaWNhbCBSZXNlYXJjaCwgVW5pdmVyc2l0eSBv
ZiBOYXZhcnJhLCBQYW1wbG9uYSwgU3BhaW4uJiN4RDtOYXRpb25hbCBJbnN0aXR1dGUgb2YgSGVh
bHRoIENhcmxvcyBJSUksIE1hZHJpZCwgU3BhaW4uJiN4RDtFeHBlcmltZW50YWwgQ2FyZGlvbG9n
eSBVbml0LCBEZXBhcnRtZW50IG9mIENhcmRpb3Zhc2N1bGFyIE1lZGljaW5lLCBVbml2ZXJzaXR5
IG9mIExhdXNhbm5lIE1lZGljYWwgU2Nob29sLCBMYXVzYW5uZSwgU3dpdHplcmxhbmQuIHNhbWly
Lm91bnphaW5AY2h1di5jaCB0aGllcnJ5LnBlZHJhenppbmlAY2h1di5jaC48L2F1dGgtYWRkcmVz
cz48dGl0bGVzPjx0aXRsZT5UaGUgbG9uZyBub25jb2RpbmcgUk5BIFdpc3BlciBjb250cm9scyBj
YXJkaWFjIGZpYnJvc2lzIGFuZCByZW1vZGVsaW5nPC90aXRsZT48c2Vjb25kYXJ5LXRpdGxlPlNj
aSBUcmFuc2wgTWVkPC9zZWNvbmRhcnktdGl0bGU+PC90aXRsZXM+PHBlcmlvZGljYWw+PGZ1bGwt
dGl0bGU+U2NpIFRyYW5zbCBNZWQ8L2Z1bGwtdGl0bGU+PC9wZXJpb2RpY2FsPjx2b2x1bWU+OTwv
dm9sdW1lPjxudW1iZXI+Mzk1PC9udW1iZXI+PGVkaXRpb24+MjAxNy8wNi8yNDwvZWRpdGlvbj48
a2V5d29yZHM+PGtleXdvcmQ+Q2FyZGlvbXlvcGF0aGllcy8qZ2VuZXRpY3MvcGF0aG9sb2d5PC9r
ZXl3b3JkPjxrZXl3b3JkPkZpYnJvYmxhc3RzL21ldGFib2xpc20vcGF0aG9sb2d5PC9rZXl3b3Jk
PjxrZXl3b3JkPkZpYnJvc2lzL2dlbmV0aWNzL3BhdGhvbG9neTwva2V5d29yZD48a2V5d29yZD5I
dW1hbnM8L2tleXdvcmQ+PGtleXdvcmQ+Uk5BLCBMb25nIE5vbmNvZGluZy8qZ2VuZXRpY3MvcGh5
c2lvbG9neTwva2V5d29yZD48a2V5d29yZD5WZW50cmljdWxhciBSZW1vZGVsaW5nPC9rZXl3b3Jk
Pjwva2V5d29yZHM+PGRhdGVzPjx5ZWFyPjIwMTc8L3llYXI+PHB1Yi1kYXRlcz48ZGF0ZT5KdW4g
MjE8L2RhdGU+PC9wdWItZGF0ZXM+PC9kYXRlcz48aXNibj4xOTQ2LTYyMzQgKFByaW50KSYjeEQ7
MTk0Ni02MjM0PC9pc2JuPjxhY2Nlc3Npb24tbnVtPjI4NjM3OTI4PC9hY2Nlc3Npb24tbnVtPjx1
cmxzPjwvdXJscz48Y3VzdG9tMj5QTUM1NjQzNTgyPC9jdXN0b20yPjxjdXN0b202Pk5JSE1TOTA2
NjAzPC9jdXN0b202PjxlbGVjdHJvbmljLXJlc291cmNlLW51bT4xMC4xMTI2L3NjaXRyYW5zbG1l
ZC5hYWk5MTE4PC9lbGVjdHJvbmljLXJlc291cmNlLW51bT48cmVtb3RlLWRhdGFiYXNlLXByb3Zp
ZGVyPk5MTTwvcmVtb3RlLWRhdGFiYXNlLXByb3ZpZGVyPjxsYW5ndWFnZT5lbmc8L2xhbmd1YWdl
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NaWNoZWxldHRpPC9BdXRob3I+PFllYXI+MjAxNzwvWWVh
cj48UmVjTnVtPjQ4MDwvUmVjTnVtPjxEaXNwbGF5VGV4dD5bMjJdPC9EaXNwbGF5VGV4dD48cmVj
b3JkPjxyZWMtbnVtYmVyPjQ4MDwvcmVjLW51bWJlcj48Zm9yZWlnbi1rZXlzPjxrZXkgYXBwPSJF
TiIgZGItaWQ9IjI1YTBwcnRwdTlzcndiZXZ0ZDB2d2RmM2Zzc3RwZnZyZHN2MCIgdGltZXN0YW1w
PSIxNjE1OTAyNzU2Ij40ODA8L2tleT48L2ZvcmVpZ24ta2V5cz48cmVmLXR5cGUgbmFtZT0iSm91
cm5hbCBBcnRpY2xlIj4xNzwvcmVmLXR5cGU+PGNvbnRyaWJ1dG9ycz48YXV0aG9ycz48YXV0aG9y
Pk1pY2hlbGV0dGksIFIuPC9hdXRob3I+PGF1dGhvcj5QbGFpc2FuY2UsIEkuPC9hdXRob3I+PGF1
dGhvcj5BYnJhaGFtLCBCLiBKLjwvYXV0aG9yPjxhdXRob3I+U2FycmUsIEEuPC9hdXRob3I+PGF1
dGhvcj5UaW5nLCBDLiBDLjwvYXV0aG9yPjxhdXRob3I+QWxleGFuaWFuLCBNLjwvYXV0aG9yPjxh
dXRob3I+TWFyaWMsIEQuPC9hdXRob3I+PGF1dGhvcj5NYWlzb24sIEQuPC9hdXRob3I+PGF1dGhv
cj5OZW1pciwgTS48L2F1dGhvcj48YXV0aG9yPllvdW5nLCBSLiBBLjwvYXV0aG9yPjxhdXRob3I+
U2Nocm9lbiwgQi48L2F1dGhvcj48YXV0aG9yPkdvbnrDoWxleiwgQS48L2F1dGhvcj48YXV0aG9y
Pk91bnphaW4sIFMuPC9hdXRob3I+PGF1dGhvcj5QZWRyYXp6aW5pLCBULjwvYXV0aG9yPjwvYXV0
aG9ycz48L2NvbnRyaWJ1dG9ycz48YXV0aC1hZGRyZXNzPkV4cGVyaW1lbnRhbCBDYXJkaW9sb2d5
IFVuaXQsIERlcGFydG1lbnQgb2YgQ2FyZGlvdmFzY3VsYXIgTWVkaWNpbmUsIFVuaXZlcnNpdHkg
b2YgTGF1c2FubmUgTWVkaWNhbCBTY2hvb2wsIExhdXNhbm5lLCBTd2l0emVybGFuZC4mI3hEO1do
aXRlaGVhZCBJbnN0aXR1dGUgZm9yIEJpb21lZGljYWwgUmVzZWFyY2gsIENhbWJyaWRnZSwgTUEg
MDIxNDIsIFVTQS4mI3hEO0NhcmRpb3Zhc2N1bGFyIEFzc2Vzc21lbnQgRmFjaWxpdHksIFVuaXZl
cnNpdHkgb2YgTGF1c2FubmUsIExhdXNhbm5lLCBTd2l0emVybGFuZC4mI3hEO0RlcGFydG1lbnQg
b2YgQmlvbG9neSwgTWFzc2FjaHVzZXR0cyBJbnN0aXR1dGUgb2YgVGVjaG5vbG9neSwgQ2FtYnJp
ZGdlLCBNQSAwMjEzOSwgVVNBLiYjeEQ7Q2VudGVyIGZvciBIZWFydCBGYWlsdXJlIFJlc2VhcmNo
LCBEZXBhcnRtZW50IG9mIENhcmRpb2xvZ3ksIENBUklNIFNjaG9vbCBmb3IgQ2FyZGlvdmFzY3Vs
YXIgRGlzZWFzZXMsIE1hYXN0cmljaHQgVW5pdmVyc2l0eSwgTWFhc3RyaWNodCwgTmV0aGVybGFu
ZHMuJiN4RDtDZW50cmUgZm9yIEFwcGxpZWQgTWVkaWNhbCBSZXNlYXJjaCwgVW5pdmVyc2l0eSBv
ZiBOYXZhcnJhLCBQYW1wbG9uYSwgU3BhaW4uJiN4RDtOYXRpb25hbCBJbnN0aXR1dGUgb2YgSGVh
bHRoIENhcmxvcyBJSUksIE1hZHJpZCwgU3BhaW4uJiN4RDtFeHBlcmltZW50YWwgQ2FyZGlvbG9n
eSBVbml0LCBEZXBhcnRtZW50IG9mIENhcmRpb3Zhc2N1bGFyIE1lZGljaW5lLCBVbml2ZXJzaXR5
IG9mIExhdXNhbm5lIE1lZGljYWwgU2Nob29sLCBMYXVzYW5uZSwgU3dpdHplcmxhbmQuIHNhbWly
Lm91bnphaW5AY2h1di5jaCB0aGllcnJ5LnBlZHJhenppbmlAY2h1di5jaC48L2F1dGgtYWRkcmVz
cz48dGl0bGVzPjx0aXRsZT5UaGUgbG9uZyBub25jb2RpbmcgUk5BIFdpc3BlciBjb250cm9scyBj
YXJkaWFjIGZpYnJvc2lzIGFuZCByZW1vZGVsaW5nPC90aXRsZT48c2Vjb25kYXJ5LXRpdGxlPlNj
aSBUcmFuc2wgTWVkPC9zZWNvbmRhcnktdGl0bGU+PC90aXRsZXM+PHBlcmlvZGljYWw+PGZ1bGwt
dGl0bGU+U2NpIFRyYW5zbCBNZWQ8L2Z1bGwtdGl0bGU+PC9wZXJpb2RpY2FsPjx2b2x1bWU+OTwv
dm9sdW1lPjxudW1iZXI+Mzk1PC9udW1iZXI+PGVkaXRpb24+MjAxNy8wNi8yNDwvZWRpdGlvbj48
a2V5d29yZHM+PGtleXdvcmQ+Q2FyZGlvbXlvcGF0aGllcy8qZ2VuZXRpY3MvcGF0aG9sb2d5PC9r
ZXl3b3JkPjxrZXl3b3JkPkZpYnJvYmxhc3RzL21ldGFib2xpc20vcGF0aG9sb2d5PC9rZXl3b3Jk
PjxrZXl3b3JkPkZpYnJvc2lzL2dlbmV0aWNzL3BhdGhvbG9neTwva2V5d29yZD48a2V5d29yZD5I
dW1hbnM8L2tleXdvcmQ+PGtleXdvcmQ+Uk5BLCBMb25nIE5vbmNvZGluZy8qZ2VuZXRpY3MvcGh5
c2lvbG9neTwva2V5d29yZD48a2V5d29yZD5WZW50cmljdWxhciBSZW1vZGVsaW5nPC9rZXl3b3Jk
Pjwva2V5d29yZHM+PGRhdGVzPjx5ZWFyPjIwMTc8L3llYXI+PHB1Yi1kYXRlcz48ZGF0ZT5KdW4g
MjE8L2RhdGU+PC9wdWItZGF0ZXM+PC9kYXRlcz48aXNibj4xOTQ2LTYyMzQgKFByaW50KSYjeEQ7
MTk0Ni02MjM0PC9pc2JuPjxhY2Nlc3Npb24tbnVtPjI4NjM3OTI4PC9hY2Nlc3Npb24tbnVtPjx1
cmxzPjwvdXJscz48Y3VzdG9tMj5QTUM1NjQzNTgyPC9jdXN0b20yPjxjdXN0b202Pk5JSE1TOTA2
NjAzPC9jdXN0b202PjxlbGVjdHJvbmljLXJlc291cmNlLW51bT4xMC4xMTI2L3NjaXRyYW5zbG1l
ZC5hYWk5MTE4PC9lbGVjdHJvbmljLXJlc291cmNlLW51bT48cmVtb3RlLWRhdGFiYXNlLXByb3Zp
ZGVyPk5MTTwvcmVtb3RlLWRhdGFiYXNlLXByb3ZpZGVyPjxsYW5ndWFnZT5lbmc8L2xhbmd1YWdl
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8E22CA1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76E09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EG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492F27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BE75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96CB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deposi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61BE15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EG3-p53 nuclear translocation-MMP2 expre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127F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87FD2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6F497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QaWNjb2xpPC9BdXRob3I+PFllYXI+MjAxNzwvWWVhcj48
UmVjTnVtPjQ4MTwvUmVjTnVtPjxEaXNwbGF5VGV4dD5bMjNdPC9EaXNwbGF5VGV4dD48cmVjb3Jk
PjxyZWMtbnVtYmVyPjQ4MTwvcmVjLW51bWJlcj48Zm9yZWlnbi1rZXlzPjxrZXkgYXBwPSJFTiIg
ZGItaWQ9IjI1YTBwcnRwdTlzcndiZXZ0ZDB2d2RmM2Zzc3RwZnZyZHN2MCIgdGltZXN0YW1wPSIx
NjE1OTAyODEzIj40ODE8L2tleT48L2ZvcmVpZ24ta2V5cz48cmVmLXR5cGUgbmFtZT0iSm91cm5h
bCBBcnRpY2xlIj4xNzwvcmVmLXR5cGU+PGNvbnRyaWJ1dG9ycz48YXV0aG9ycz48YXV0aG9yPlBp
Y2NvbGksIE0uIFQuPC9hdXRob3I+PGF1dGhvcj5HdXB0YSwgUy4gSy48L2F1dGhvcj48YXV0aG9y
PlZpZXJlY2ssIEouPC9hdXRob3I+PGF1dGhvcj5Gb2lucXVpbm9zLCBBLjwvYXV0aG9yPjxhdXRo
b3I+U2Ftb2xvdmFjLCBTLjwvYXV0aG9yPjxhdXRob3I+S3JhbWVyLCBGLiBMLjwvYXV0aG9yPjxh
dXRob3I+R2FyZywgQS48L2F1dGhvcj48YXV0aG9yPlJlbWtlLCBKLjwvYXV0aG9yPjxhdXRob3I+
WmltbWVyLCBLLjwvYXV0aG9yPjxhdXRob3I+QmF0a2FpLCBTLjwvYXV0aG9yPjxhdXRob3I+VGh1
bSwgVC48L2F1dGhvcj48L2F1dGhvcnM+PC9jb250cmlidXRvcnM+PGF1dGgtYWRkcmVzcz5Gcm9t
IHRoZSBJbnN0aXR1dGUgb2YgTW9sZWN1bGFyIGFuZCBUcmFuc2xhdGlvbmFsIFRoZXJhcGV1dGlj
IFN0cmF0ZWdpZXMgKElNVFRTKSwgSW50ZWdyaWVydGVzIEZvcnNjaHVuZ3MtIHVuZCBCZWhhbmRs
dW5nc3plbnRydW0gVHJhbnNwbGFudGF0aW9uIChJRkItVHgpIChNLi1ULlAuLCBTLksuRy4sIEou
Vi4sIEEuRi4sIFMuUy4sIEYuTC5LLiwgQS5HLiwgSi5SLiwgSy5aLiwgUy5CLiwgVC5ULikgYW5k
IEV4Y2VsbGVuY2UgQ2x1c3RlciBSRUJJUlRIIChNLi1ULlAuLCBKLlYuLCBULlQuKSwgSGFubm92
ZXIgTWVkaWNhbCBTY2hvb2wsIEdlcm1hbnk7IGFuZCBOYXRpb25hbCBIZWFydCBhbmQgTHVuZyBJ
bnN0aXR1dGUsIEltcGVyaWFsIENvbGxlZ2UgTG9uZG9uLCBVbml0ZWQgS2luZ2RvbSAoVC5ULiku
JiN4RDtGcm9tIHRoZSBJbnN0aXR1dGUgb2YgTW9sZWN1bGFyIGFuZCBUcmFuc2xhdGlvbmFsIFRo
ZXJhcGV1dGljIFN0cmF0ZWdpZXMgKElNVFRTKSwgSW50ZWdyaWVydGVzIEZvcnNjaHVuZ3MtIHVu
ZCBCZWhhbmRsdW5nc3plbnRydW0gVHJhbnNwbGFudGF0aW9uIChJRkItVHgpIChNLi1ULlAuLCBT
LksuRy4sIEouVi4sIEEuRi4sIFMuUy4sIEYuTC5LLiwgQS5HLiwgSi5SLiwgSy5aLiwgUy5CLiwg
VC5ULikgYW5kIEV4Y2VsbGVuY2UgQ2x1c3RlciBSRUJJUlRIIChNLi1ULlAuLCBKLlYuLCBULlQu
KSwgSGFubm92ZXIgTWVkaWNhbCBTY2hvb2wsIEdlcm1hbnk7IGFuZCBOYXRpb25hbCBIZWFydCBh
bmQgTHVuZyBJbnN0aXR1dGUsIEltcGVyaWFsIENvbGxlZ2UgTG9uZG9uLCBVbml0ZWQgS2luZ2Rv
bSAoVC5ULikuIFRodW0uVGhvbWFzQG1oLWhhbm5vdmVyLmRlLjwvYXV0aC1hZGRyZXNzPjx0aXRs
ZXM+PHRpdGxlPkluaGliaXRpb24gb2YgdGhlIENhcmRpYWMgRmlicm9ibGFzdC1FbnJpY2hlZCBs
bmNSTkEgTWVnMyBQcmV2ZW50cyBDYXJkaWFjIEZpYnJvc2lzIGFuZCBEaWFzdG9saWMgRHlzZnVu
Y3Rpb248L3RpdGxlPjxzZWNvbmRhcnktdGl0bGU+Q2lyYyBSZXM8L3NlY29uZGFyeS10aXRsZT48
L3RpdGxlcz48cGVyaW9kaWNhbD48ZnVsbC10aXRsZT5DaXJjIFJlczwvZnVsbC10aXRsZT48L3Bl
cmlvZGljYWw+PHBhZ2VzPjU3NS01ODM8L3BhZ2VzPjx2b2x1bWU+MTIxPC92b2x1bWU+PG51bWJl
cj41PC9udW1iZXI+PGVkaXRpb24+MjAxNy8wNi8yMTwvZWRpdGlvbj48a2V5d29yZHM+PGtleXdv
cmQ+QW5pbWFsczwva2V5d29yZD48a2V5d29yZD5DYXJkaW9teW9wYXRoaWVzL21ldGFib2xpc20v
cGF0aG9sb2d5L3ByZXZlbnRpb24gJmFtcDsgY29udHJvbDwva2V5d29yZD48a2V5d29yZD5DZWxs
cywgQ3VsdHVyZWQ8L2tleXdvcmQ+PGtleXdvcmQ+Rmlicm9ibGFzdHMvKm1ldGFib2xpc20vcGF0
aG9sb2d5PC9rZXl3b3JkPjxrZXl3b3JkPkZpYnJvc2lzL21ldGFib2xpc20vcGF0aG9sb2d5L3By
ZXZlbnRpb24gJmFtcDsgY29udHJvbDwva2V5d29yZD48a2V5d29yZD5IZWFydCBGYWlsdXJlLCBE
aWFzdG9saWMvKm1ldGFib2xpc20vcGF0aG9sb2d5LypwcmV2ZW50aW9uICZhbXA7IGNvbnRyb2w8
L2tleXdvcmQ+PGtleXdvcmQ+TWFsZTwva2V5d29yZD48a2V5d29yZD5NYXRyaXggTWV0YWxsb3By
b3RlaW5hc2UgMi9iaW9zeW50aGVzaXM8L2tleXdvcmQ+PGtleXdvcmQ+TWljZTwva2V5d29yZD48
a2V5d29yZD5NaWNlLCBJbmJyZWQgQzU3Qkw8L2tleXdvcmQ+PGtleXdvcmQ+TXlvY3l0ZXMsIENh
cmRpYWMvKm1ldGFib2xpc20vcGF0aG9sb2d5PC9rZXl3b3JkPjxrZXl3b3JkPlJOQSwgTG9uZyBO
b25jb2RpbmcvKmFudGFnb25pc3RzICZhbXA7IGluaGliaXRvcnMvKm1ldGFib2xpc208L2tleXdv
cmQ+PGtleXdvcmQ+UmF0czwva2V5d29yZD48a2V5d29yZD5WZW50cmljdWxhciBSZW1vZGVsaW5n
L3BoeXNpb2xvZ3k8L2tleXdvcmQ+PGtleXdvcmQ+Y2FyZGlhYyByZW1vZGVsaW5nPC9rZXl3b3Jk
PjxrZXl3b3JkPmRpYXN0b2xpYyBkeXNmdW5jdGlvbjwva2V5d29yZD48a2V5d29yZD5maWJyb2Js
YXN0czwva2V5d29yZD48a2V5d29yZD5tYXRyaXggbWV0YWxsb3Byb3RlaW5hc2VzPC9rZXl3b3Jk
PjxrZXl3b3JkPm5vbmNvZGluZyBSTkE8L2tleXdvcmQ+PC9rZXl3b3Jkcz48ZGF0ZXM+PHllYXI+
MjAxNzwveWVhcj48cHViLWRhdGVzPjxkYXRlPkF1ZyAxODwvZGF0ZT48L3B1Yi1kYXRlcz48L2Rh
dGVzPjxpc2JuPjAwMDktNzMzMDwvaXNibj48YWNjZXNzaW9uLW51bT4yODYzMDEzNTwvYWNjZXNz
aW9uLW51bT48dXJscz48L3VybHM+PGVsZWN0cm9uaWMtcmVzb3VyY2UtbnVtPjEwLjExNjEvY2ly
Y3Jlc2FoYS4xMTcuMzEwNjI0PC9lbGVjdHJvbmljLXJlc291cmNlLW51bT48cmVtb3RlLWRhdGFi
YXNlLXByb3ZpZGVyPk5MTTwvcmVtb3RlLWRhdGFiYXNlLXByb3ZpZGVyPjxsYW5ndWFnZT5lbmc8
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QaWNjb2xpPC9BdXRob3I+PFllYXI+MjAxNzwvWWVhcj48
UmVjTnVtPjQ4MTwvUmVjTnVtPjxEaXNwbGF5VGV4dD5bMjNdPC9EaXNwbGF5VGV4dD48cmVjb3Jk
PjxyZWMtbnVtYmVyPjQ4MTwvcmVjLW51bWJlcj48Zm9yZWlnbi1rZXlzPjxrZXkgYXBwPSJFTiIg
ZGItaWQ9IjI1YTBwcnRwdTlzcndiZXZ0ZDB2d2RmM2Zzc3RwZnZyZHN2MCIgdGltZXN0YW1wPSIx
NjE1OTAyODEzIj40ODE8L2tleT48L2ZvcmVpZ24ta2V5cz48cmVmLXR5cGUgbmFtZT0iSm91cm5h
bCBBcnRpY2xlIj4xNzwvcmVmLXR5cGU+PGNvbnRyaWJ1dG9ycz48YXV0aG9ycz48YXV0aG9yPlBp
Y2NvbGksIE0uIFQuPC9hdXRob3I+PGF1dGhvcj5HdXB0YSwgUy4gSy48L2F1dGhvcj48YXV0aG9y
PlZpZXJlY2ssIEouPC9hdXRob3I+PGF1dGhvcj5Gb2lucXVpbm9zLCBBLjwvYXV0aG9yPjxhdXRo
b3I+U2Ftb2xvdmFjLCBTLjwvYXV0aG9yPjxhdXRob3I+S3JhbWVyLCBGLiBMLjwvYXV0aG9yPjxh
dXRob3I+R2FyZywgQS48L2F1dGhvcj48YXV0aG9yPlJlbWtlLCBKLjwvYXV0aG9yPjxhdXRob3I+
WmltbWVyLCBLLjwvYXV0aG9yPjxhdXRob3I+QmF0a2FpLCBTLjwvYXV0aG9yPjxhdXRob3I+VGh1
bSwgVC48L2F1dGhvcj48L2F1dGhvcnM+PC9jb250cmlidXRvcnM+PGF1dGgtYWRkcmVzcz5Gcm9t
IHRoZSBJbnN0aXR1dGUgb2YgTW9sZWN1bGFyIGFuZCBUcmFuc2xhdGlvbmFsIFRoZXJhcGV1dGlj
IFN0cmF0ZWdpZXMgKElNVFRTKSwgSW50ZWdyaWVydGVzIEZvcnNjaHVuZ3MtIHVuZCBCZWhhbmRs
dW5nc3plbnRydW0gVHJhbnNwbGFudGF0aW9uIChJRkItVHgpIChNLi1ULlAuLCBTLksuRy4sIEou
Vi4sIEEuRi4sIFMuUy4sIEYuTC5LLiwgQS5HLiwgSi5SLiwgSy5aLiwgUy5CLiwgVC5ULikgYW5k
IEV4Y2VsbGVuY2UgQ2x1c3RlciBSRUJJUlRIIChNLi1ULlAuLCBKLlYuLCBULlQuKSwgSGFubm92
ZXIgTWVkaWNhbCBTY2hvb2wsIEdlcm1hbnk7IGFuZCBOYXRpb25hbCBIZWFydCBhbmQgTHVuZyBJ
bnN0aXR1dGUsIEltcGVyaWFsIENvbGxlZ2UgTG9uZG9uLCBVbml0ZWQgS2luZ2RvbSAoVC5ULiku
JiN4RDtGcm9tIHRoZSBJbnN0aXR1dGUgb2YgTW9sZWN1bGFyIGFuZCBUcmFuc2xhdGlvbmFsIFRo
ZXJhcGV1dGljIFN0cmF0ZWdpZXMgKElNVFRTKSwgSW50ZWdyaWVydGVzIEZvcnNjaHVuZ3MtIHVu
ZCBCZWhhbmRsdW5nc3plbnRydW0gVHJhbnNwbGFudGF0aW9uIChJRkItVHgpIChNLi1ULlAuLCBT
LksuRy4sIEouVi4sIEEuRi4sIFMuUy4sIEYuTC5LLiwgQS5HLiwgSi5SLiwgSy5aLiwgUy5CLiwg
VC5ULikgYW5kIEV4Y2VsbGVuY2UgQ2x1c3RlciBSRUJJUlRIIChNLi1ULlAuLCBKLlYuLCBULlQu
KSwgSGFubm92ZXIgTWVkaWNhbCBTY2hvb2wsIEdlcm1hbnk7IGFuZCBOYXRpb25hbCBIZWFydCBh
bmQgTHVuZyBJbnN0aXR1dGUsIEltcGVyaWFsIENvbGxlZ2UgTG9uZG9uLCBVbml0ZWQgS2luZ2Rv
bSAoVC5ULikuIFRodW0uVGhvbWFzQG1oLWhhbm5vdmVyLmRlLjwvYXV0aC1hZGRyZXNzPjx0aXRs
ZXM+PHRpdGxlPkluaGliaXRpb24gb2YgdGhlIENhcmRpYWMgRmlicm9ibGFzdC1FbnJpY2hlZCBs
bmNSTkEgTWVnMyBQcmV2ZW50cyBDYXJkaWFjIEZpYnJvc2lzIGFuZCBEaWFzdG9saWMgRHlzZnVu
Y3Rpb248L3RpdGxlPjxzZWNvbmRhcnktdGl0bGU+Q2lyYyBSZXM8L3NlY29uZGFyeS10aXRsZT48
L3RpdGxlcz48cGVyaW9kaWNhbD48ZnVsbC10aXRsZT5DaXJjIFJlczwvZnVsbC10aXRsZT48L3Bl
cmlvZGljYWw+PHBhZ2VzPjU3NS01ODM8L3BhZ2VzPjx2b2x1bWU+MTIxPC92b2x1bWU+PG51bWJl
cj41PC9udW1iZXI+PGVkaXRpb24+MjAxNy8wNi8yMTwvZWRpdGlvbj48a2V5d29yZHM+PGtleXdv
cmQ+QW5pbWFsczwva2V5d29yZD48a2V5d29yZD5DYXJkaW9teW9wYXRoaWVzL21ldGFib2xpc20v
cGF0aG9sb2d5L3ByZXZlbnRpb24gJmFtcDsgY29udHJvbDwva2V5d29yZD48a2V5d29yZD5DZWxs
cywgQ3VsdHVyZWQ8L2tleXdvcmQ+PGtleXdvcmQ+Rmlicm9ibGFzdHMvKm1ldGFib2xpc20vcGF0
aG9sb2d5PC9rZXl3b3JkPjxrZXl3b3JkPkZpYnJvc2lzL21ldGFib2xpc20vcGF0aG9sb2d5L3By
ZXZlbnRpb24gJmFtcDsgY29udHJvbDwva2V5d29yZD48a2V5d29yZD5IZWFydCBGYWlsdXJlLCBE
aWFzdG9saWMvKm1ldGFib2xpc20vcGF0aG9sb2d5LypwcmV2ZW50aW9uICZhbXA7IGNvbnRyb2w8
L2tleXdvcmQ+PGtleXdvcmQ+TWFsZTwva2V5d29yZD48a2V5d29yZD5NYXRyaXggTWV0YWxsb3By
b3RlaW5hc2UgMi9iaW9zeW50aGVzaXM8L2tleXdvcmQ+PGtleXdvcmQ+TWljZTwva2V5d29yZD48
a2V5d29yZD5NaWNlLCBJbmJyZWQgQzU3Qkw8L2tleXdvcmQ+PGtleXdvcmQ+TXlvY3l0ZXMsIENh
cmRpYWMvKm1ldGFib2xpc20vcGF0aG9sb2d5PC9rZXl3b3JkPjxrZXl3b3JkPlJOQSwgTG9uZyBO
b25jb2RpbmcvKmFudGFnb25pc3RzICZhbXA7IGluaGliaXRvcnMvKm1ldGFib2xpc208L2tleXdv
cmQ+PGtleXdvcmQ+UmF0czwva2V5d29yZD48a2V5d29yZD5WZW50cmljdWxhciBSZW1vZGVsaW5n
L3BoeXNpb2xvZ3k8L2tleXdvcmQ+PGtleXdvcmQ+Y2FyZGlhYyByZW1vZGVsaW5nPC9rZXl3b3Jk
PjxrZXl3b3JkPmRpYXN0b2xpYyBkeXNmdW5jdGlvbjwva2V5d29yZD48a2V5d29yZD5maWJyb2Js
YXN0czwva2V5d29yZD48a2V5d29yZD5tYXRyaXggbWV0YWxsb3Byb3RlaW5hc2VzPC9rZXl3b3Jk
PjxrZXl3b3JkPm5vbmNvZGluZyBSTkE8L2tleXdvcmQ+PC9rZXl3b3Jkcz48ZGF0ZXM+PHllYXI+
MjAxNzwveWVhcj48cHViLWRhdGVzPjxkYXRlPkF1ZyAxODwvZGF0ZT48L3B1Yi1kYXRlcz48L2Rh
dGVzPjxpc2JuPjAwMDktNzMzMDwvaXNibj48YWNjZXNzaW9uLW51bT4yODYzMDEzNTwvYWNjZXNz
aW9uLW51bT48dXJscz48L3VybHM+PGVsZWN0cm9uaWMtcmVzb3VyY2UtbnVtPjEwLjExNjEvY2ly
Y3Jlc2FoYS4xMTcuMzEwNjI0PC9lbGVjdHJvbmljLXJlc291cmNlLW51bT48cmVtb3RlLWRhdGFi
YXNlLXByb3ZpZGVyPk5MTTwvcmVtb3RlLWRhdGFiYXNlLXByb3ZpZGVyPjxsYW5ndWFnZT5lbmc8
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3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79EC52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D70C5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AT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001E03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04748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830B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872DBF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AT-miR-24-Furin and TGF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D5EC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DA068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879A0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dTwvQXV0aG9yPjxZZWFyPjIwMTc8L1llYXI+PFJlY051
bT40ODI8L1JlY051bT48RGlzcGxheVRleHQ+WzI0XTwvRGlzcGxheVRleHQ+PHJlY29yZD48cmVj
LW51bWJlcj40ODI8L3JlYy1udW1iZXI+PGZvcmVpZ24ta2V5cz48a2V5IGFwcD0iRU4iIGRiLWlk
PSIyNWEwcHJ0cHU5c3J3YmV2dGQwdndkZjNmc3N0cGZ2cmRzdjAiIHRpbWVzdGFtcD0iMTYxNTkw
Mjg3OCI+NDgyPC9rZXk+PC9mb3JlaWduLWtleXM+PHJlZi10eXBlIG5hbWU9IkpvdXJuYWwgQXJ0
aWNsZSI+MTc8L3JlZi10eXBlPjxjb250cmlidXRvcnM+PGF1dGhvcnM+PGF1dGhvcj5RdSwgWC48
L2F1dGhvcj48YXV0aG9yPkR1LCBZLjwvYXV0aG9yPjxhdXRob3I+U2h1LCBZLjwvYXV0aG9yPjxh
dXRob3I+R2FvLCBNLjwvYXV0aG9yPjxhdXRob3I+U3VuLCBGLjwvYXV0aG9yPjxhdXRob3I+THVv
LCBTLjwvYXV0aG9yPjxhdXRob3I+WWFuZywgVC48L2F1dGhvcj48YXV0aG9yPlpoYW4sIEwuPC9h
dXRob3I+PGF1dGhvcj5ZdWFuLCBZLjwvYXV0aG9yPjxhdXRob3I+Q2h1LCBXLjwvYXV0aG9yPjxh
dXRob3I+UGFuLCBaLjwvYXV0aG9yPjxhdXRob3I+V2FuZywgWi48L2F1dGhvcj48YXV0aG9yPllh
bmcsIEIuPC9hdXRob3I+PGF1dGhvcj5MdSwgWS48L2F1dGhvcj48L2F1dGhvcnM+PC9jb250cmli
dXRvcnM+PGF1dGgtYWRkcmVzcz5EZXBhcnRtZW50IG9mIFBoYXJtYWNvbG9neSAoU3RhdGUtUHJv
dmluY2UgS2V5IExhYm9yYXRvcmllcyBvZiBCaW9tZWRpY2luZS1QaGFybWFjZXV0aWNzIG9mIENo
aW5hLCBLZXkgTGFib3JhdG9yeSBvZiBDYXJkaW92YXNjdWxhciBSZXNlYXJjaCwgTWluaXN0cnkg
b2YgRWR1Y2F0aW9uKSwgQ29sbGVnZSBvZiBQaGFybWFjeSwgSGFyYmluIE1lZGljYWwgVW5pdmVy
c2l0eSwgSGFyYmluLCBQLlIgQ2hpbmEuJiN4RDtOb3J0aGVybiBUcmFuc2xhdGlvbmFsIE1lZGlj
aW5lIFJlc2VhcmNoIGFuZCBDb29wZXJhdGlvbiBDZW50ZXIsIEhlaWxvbmdqaWFuZyBBY2FkZW15
IG9mIE1lZGljYWwgU2NpZW5jZXMsIEhhcmJpbiBNZWRpY2FsIFVuaXZlcnNpdHksIEhhcmJpbiwg
SGVpbG9uZ2ppYW5nIDE1MDA4MSwgUC4gUi4gQ2hpbmEuPC9hdXRoLWFkZHJlc3M+PHRpdGxlcz48
dGl0bGU+TUlBVCBJcyBhIFByby1maWJyb3RpYyBMb25nIE5vbi1jb2RpbmcgUk5BIEdvdmVybmlu
ZyBDYXJkaWFjIEZpYnJvc2lzIGluIFBvc3QtaW5mYXJjdCBNeW9jYXJkaXVtPC90aXRsZT48c2Vj
b25kYXJ5LXRpdGxlPlNjaSBSZXA8L3NlY29uZGFyeS10aXRsZT48L3RpdGxlcz48cGVyaW9kaWNh
bD48ZnVsbC10aXRsZT5TY2kgUmVwPC9mdWxsLXRpdGxlPjwvcGVyaW9kaWNhbD48cGFnZXM+NDI2
NTc8L3BhZ2VzPjx2b2x1bWU+Nzwvdm9sdW1lPjxlZGl0aW9uPjIwMTcvMDIvMTY8L2VkaXRpb24+
PGtleXdvcmRzPjxrZXl3b3JkPkFuaW1hbHM8L2tleXdvcmQ+PGtleXdvcmQ+Q2VsbCBQcm9saWZl
cmF0aW9uPC9rZXl3b3JkPjxrZXl3b3JkPkNlbGwgU3Vydml2YWw8L2tleXdvcmQ+PGtleXdvcmQ+
Q29sbGFnZW4vbWV0YWJvbGlzbTwva2V5d29yZD48a2V5d29yZD5EaXNlYXNlIE1vZGVscywgQW5p
bWFsPC9rZXl3b3JkPjxrZXl3b3JkPkVjaG9jYXJkaW9ncmFwaHk8L2tleXdvcmQ+PGtleXdvcmQ+
Rmlicm9ibGFzdHMvbWV0YWJvbGlzbTwva2V5d29yZD48a2V5d29yZD5GaWJyb3Npczwva2V5d29y
ZD48a2V5d29yZD5HZW5lIEV4cHJlc3Npb24gUmVndWxhdGlvbjwva2V5d29yZD48a2V5d29yZD5H
ZW5lIEtub2NrZG93biBUZWNobmlxdWVzPC9rZXl3b3JkPjxrZXl3b3JkPkhlYXJ0IEZ1bmN0aW9u
IFRlc3RzPC9rZXl3b3JkPjxrZXl3b3JkPk1hbGU8L2tleXdvcmQ+PGtleXdvcmQ+TWljZTwva2V5
d29yZD48a2V5d29yZD5NaWNyb1JOQXM8L2tleXdvcmQ+PGtleXdvcmQ+TXlvY2FyZGlhbCBJbmZh
cmN0aW9uL2RpYWdub3Npcy8qZ2VuZXRpY3MvKnBhdGhvbG9neS9waHlzaW9wYXRob2xvZ3k8L2tl
eXdvcmQ+PGtleXdvcmQ+TXlvY2FyZGl1bS8qbWV0YWJvbGlzbS8qcGF0aG9sb2d5PC9rZXl3b3Jk
PjxrZXl3b3JkPlJOQSwgTG9uZyBOb25jb2RpbmcvKmdlbmV0aWNzPC9rZXl3b3JkPjxrZXl3b3Jk
PlJOQSwgU21hbGwgSW50ZXJmZXJpbmcvZ2VuZXRpY3M8L2tleXdvcmQ+PC9rZXl3b3Jkcz48ZGF0
ZXM+PHllYXI+MjAxNzwveWVhcj48cHViLWRhdGVzPjxkYXRlPkZlYiAxNTwvZGF0ZT48L3B1Yi1k
YXRlcz48L2RhdGVzPjxpc2JuPjIwNDUtMjMyMjwvaXNibj48YWNjZXNzaW9uLW51bT4yODE5ODQz
OTwvYWNjZXNzaW9uLW51bT48dXJscz48L3VybHM+PGN1c3RvbTI+UE1DNTMwOTgyOTwvY3VzdG9t
Mj48ZWxlY3Ryb25pYy1yZXNvdXJjZS1udW0+MTAuMTAzOC9zcmVwNDI2NTc8L2VsZWN0cm9uaWMt
cmVzb3VyY2UtbnVtPjxyZW1vdGUtZGF0YWJhc2UtcHJvdmlkZXI+TkxNPC9yZW1vdGUtZGF0YWJh
c2UtcHJvdmlkZXI+PGxhbmd1YWdlPmVuZzwvbGFuZ3VhZ2U+PC9yZWNvcmQ+PC9DaXRlPjwvRW5k
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dTwvQXV0aG9yPjxZZWFyPjIwMTc8L1llYXI+PFJlY051
bT40ODI8L1JlY051bT48RGlzcGxheVRleHQ+WzI0XTwvRGlzcGxheVRleHQ+PHJlY29yZD48cmVj
LW51bWJlcj40ODI8L3JlYy1udW1iZXI+PGZvcmVpZ24ta2V5cz48a2V5IGFwcD0iRU4iIGRiLWlk
PSIyNWEwcHJ0cHU5c3J3YmV2dGQwdndkZjNmc3N0cGZ2cmRzdjAiIHRpbWVzdGFtcD0iMTYxNTkw
Mjg3OCI+NDgyPC9rZXk+PC9mb3JlaWduLWtleXM+PHJlZi10eXBlIG5hbWU9IkpvdXJuYWwgQXJ0
aWNsZSI+MTc8L3JlZi10eXBlPjxjb250cmlidXRvcnM+PGF1dGhvcnM+PGF1dGhvcj5RdSwgWC48
L2F1dGhvcj48YXV0aG9yPkR1LCBZLjwvYXV0aG9yPjxhdXRob3I+U2h1LCBZLjwvYXV0aG9yPjxh
dXRob3I+R2FvLCBNLjwvYXV0aG9yPjxhdXRob3I+U3VuLCBGLjwvYXV0aG9yPjxhdXRob3I+THVv
LCBTLjwvYXV0aG9yPjxhdXRob3I+WWFuZywgVC48L2F1dGhvcj48YXV0aG9yPlpoYW4sIEwuPC9h
dXRob3I+PGF1dGhvcj5ZdWFuLCBZLjwvYXV0aG9yPjxhdXRob3I+Q2h1LCBXLjwvYXV0aG9yPjxh
dXRob3I+UGFuLCBaLjwvYXV0aG9yPjxhdXRob3I+V2FuZywgWi48L2F1dGhvcj48YXV0aG9yPllh
bmcsIEIuPC9hdXRob3I+PGF1dGhvcj5MdSwgWS48L2F1dGhvcj48L2F1dGhvcnM+PC9jb250cmli
dXRvcnM+PGF1dGgtYWRkcmVzcz5EZXBhcnRtZW50IG9mIFBoYXJtYWNvbG9neSAoU3RhdGUtUHJv
dmluY2UgS2V5IExhYm9yYXRvcmllcyBvZiBCaW9tZWRpY2luZS1QaGFybWFjZXV0aWNzIG9mIENo
aW5hLCBLZXkgTGFib3JhdG9yeSBvZiBDYXJkaW92YXNjdWxhciBSZXNlYXJjaCwgTWluaXN0cnkg
b2YgRWR1Y2F0aW9uKSwgQ29sbGVnZSBvZiBQaGFybWFjeSwgSGFyYmluIE1lZGljYWwgVW5pdmVy
c2l0eSwgSGFyYmluLCBQLlIgQ2hpbmEuJiN4RDtOb3J0aGVybiBUcmFuc2xhdGlvbmFsIE1lZGlj
aW5lIFJlc2VhcmNoIGFuZCBDb29wZXJhdGlvbiBDZW50ZXIsIEhlaWxvbmdqaWFuZyBBY2FkZW15
IG9mIE1lZGljYWwgU2NpZW5jZXMsIEhhcmJpbiBNZWRpY2FsIFVuaXZlcnNpdHksIEhhcmJpbiwg
SGVpbG9uZ2ppYW5nIDE1MDA4MSwgUC4gUi4gQ2hpbmEuPC9hdXRoLWFkZHJlc3M+PHRpdGxlcz48
dGl0bGU+TUlBVCBJcyBhIFByby1maWJyb3RpYyBMb25nIE5vbi1jb2RpbmcgUk5BIEdvdmVybmlu
ZyBDYXJkaWFjIEZpYnJvc2lzIGluIFBvc3QtaW5mYXJjdCBNeW9jYXJkaXVtPC90aXRsZT48c2Vj
b25kYXJ5LXRpdGxlPlNjaSBSZXA8L3NlY29uZGFyeS10aXRsZT48L3RpdGxlcz48cGVyaW9kaWNh
bD48ZnVsbC10aXRsZT5TY2kgUmVwPC9mdWxsLXRpdGxlPjwvcGVyaW9kaWNhbD48cGFnZXM+NDI2
NTc8L3BhZ2VzPjx2b2x1bWU+Nzwvdm9sdW1lPjxlZGl0aW9uPjIwMTcvMDIvMTY8L2VkaXRpb24+
PGtleXdvcmRzPjxrZXl3b3JkPkFuaW1hbHM8L2tleXdvcmQ+PGtleXdvcmQ+Q2VsbCBQcm9saWZl
cmF0aW9uPC9rZXl3b3JkPjxrZXl3b3JkPkNlbGwgU3Vydml2YWw8L2tleXdvcmQ+PGtleXdvcmQ+
Q29sbGFnZW4vbWV0YWJvbGlzbTwva2V5d29yZD48a2V5d29yZD5EaXNlYXNlIE1vZGVscywgQW5p
bWFsPC9rZXl3b3JkPjxrZXl3b3JkPkVjaG9jYXJkaW9ncmFwaHk8L2tleXdvcmQ+PGtleXdvcmQ+
Rmlicm9ibGFzdHMvbWV0YWJvbGlzbTwva2V5d29yZD48a2V5d29yZD5GaWJyb3Npczwva2V5d29y
ZD48a2V5d29yZD5HZW5lIEV4cHJlc3Npb24gUmVndWxhdGlvbjwva2V5d29yZD48a2V5d29yZD5H
ZW5lIEtub2NrZG93biBUZWNobmlxdWVzPC9rZXl3b3JkPjxrZXl3b3JkPkhlYXJ0IEZ1bmN0aW9u
IFRlc3RzPC9rZXl3b3JkPjxrZXl3b3JkPk1hbGU8L2tleXdvcmQ+PGtleXdvcmQ+TWljZTwva2V5
d29yZD48a2V5d29yZD5NaWNyb1JOQXM8L2tleXdvcmQ+PGtleXdvcmQ+TXlvY2FyZGlhbCBJbmZh
cmN0aW9uL2RpYWdub3Npcy8qZ2VuZXRpY3MvKnBhdGhvbG9neS9waHlzaW9wYXRob2xvZ3k8L2tl
eXdvcmQ+PGtleXdvcmQ+TXlvY2FyZGl1bS8qbWV0YWJvbGlzbS8qcGF0aG9sb2d5PC9rZXl3b3Jk
PjxrZXl3b3JkPlJOQSwgTG9uZyBOb25jb2RpbmcvKmdlbmV0aWNzPC9rZXl3b3JkPjxrZXl3b3Jk
PlJOQSwgU21hbGwgSW50ZXJmZXJpbmcvZ2VuZXRpY3M8L2tleXdvcmQ+PC9rZXl3b3Jkcz48ZGF0
ZXM+PHllYXI+MjAxNzwveWVhcj48cHViLWRhdGVzPjxkYXRlPkZlYiAxNTwvZGF0ZT48L3B1Yi1k
YXRlcz48L2RhdGVzPjxpc2JuPjIwNDUtMjMyMjwvaXNibj48YWNjZXNzaW9uLW51bT4yODE5ODQz
OTwvYWNjZXNzaW9uLW51bT48dXJscz48L3VybHM+PGN1c3RvbTI+UE1DNTMwOTgyOTwvY3VzdG9t
Mj48ZWxlY3Ryb25pYy1yZXNvdXJjZS1udW0+MTAuMTAzOC9zcmVwNDI2NTc8L2VsZWN0cm9uaWMt
cmVzb3VyY2UtbnVtPjxyZW1vdGUtZGF0YWJhc2UtcHJvdmlkZXI+TkxNPC9yZW1vdGUtZGF0YWJh
c2UtcHJvdmlkZXI+PGxhbmd1YWdlPmVuZzwvbGFuZ3VhZ2U+PC9yZWNvcmQ+PC9DaXRlPjwvRW5k
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40C6109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FDE3F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af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720996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9261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26D98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74117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afe-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uR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recruiment-Sfrp2 mRNA stabi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E107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5B6F9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stability control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4C812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YW88L0F1dGhvcj48WWVhcj4yMDE5PC9ZZWFyPjxSZWNO
dW0+NDgzPC9SZWNOdW0+PERpc3BsYXlUZXh0PlsyNV08L0Rpc3BsYXlUZXh0PjxyZWNvcmQ+PHJl
Yy1udW1iZXI+NDgzPC9yZWMtbnVtYmVyPjxmb3JlaWduLWtleXM+PGtleSBhcHA9IkVOIiBkYi1p
ZD0iMjVhMHBydHB1OXNyd2JldnRkMHZ3ZGYzZnNzdHBmdnJkc3YwIiB0aW1lc3RhbXA9IjE2MTU5
MDI5MDciPjQ4Mzwva2V5PjwvZm9yZWlnbi1rZXlzPjxyZWYtdHlwZSBuYW1lPSJKb3VybmFsIEFy
dGljbGUiPjE3PC9yZWYtdHlwZT48Y29udHJpYnV0b3JzPjxhdXRob3JzPjxhdXRob3I+SGFvLCBL
LjwvYXV0aG9yPjxhdXRob3I+TGVpLCBXLjwvYXV0aG9yPjxhdXRob3I+V3UsIEguPC9hdXRob3I+
PGF1dGhvcj5XdSwgSi48L2F1dGhvcj48YXV0aG9yPllhbmcsIFouPC9hdXRob3I+PGF1dGhvcj5Z
YW4sIFMuPC9hdXRob3I+PGF1dGhvcj5MdSwgWC4gQS48L2F1dGhvcj48YXV0aG9yPkxpLCBKLjwv
YXV0aG9yPjxhdXRob3I+WGlhLCBYLjwvYXV0aG9yPjxhdXRob3I+SGFuLCBYLjwvYXV0aG9yPjxh
dXRob3I+RGVuZywgVy48L2F1dGhvcj48YXV0aG9yPlpob25nLCBHLjwvYXV0aG9yPjxhdXRob3I+
WmhhbywgWi4gQS48L2F1dGhvcj48YXV0aG9yPkh1LCBTLjwvYXV0aG9yPjwvYXV0aG9ycz48L2Nv
bnRyaWJ1dG9ycz48YXV0aC1hZGRyZXNzPkRlcGFydG1lbnQgb2YgQ2FyZGlvdmFzY3VsYXIgU3Vy
Z2VyeSBvZiB0aGUgRmlyc3QgQWZmaWxpYXRlZCBIb3NwaXRhbCAmYW1wOyBJbnN0aXR1dGUgZm9y
IENhcmRpb3Zhc2N1bGFyIFNjaWVuY2UsIFN0YXRlIEtleSBMYWJvcmF0b3J5IG9mIFJhZGlhdGlv
biBNZWRpY2luZSBhbmQgUHJvdGVjdGlvbiwgTWVkaWNhbCBDb2xsZWdlLCBTb29jaG93IFVuaXZl
cnNpdHksIFN1emhvdSAyMTUwMDAsIENoaW5hLiYjeEQ7RnVqaWFuIFByb3ZpbmNpYWwgS2V5IExh
Ym9yYXRvcnkgb2YgUmVwcm9kdWN0aXZlIEhlYWx0aCBSZXNlYXJjaCwgU2Nob29sIG9mIE1lZGlj
aW5lLCBYaWFtZW4gVW5pdmVyc2l0eSwgWGlhbWVuIDM2MTEwMiwgQ2hpbmEuJiN4RDtpSHVtYW4g
SW5zdGl0dXRlLCBTY2hvb2wgb2YgTGlmZSBTY2llbmNlIGFuZCBUZWNobm9sb2d5LCBTaGFuZ2hh
aVRlY2ggVW5pdmVyc2l0eSwgU2hhbmdoYWkgMjEwMDIxLCBDaGluYS48L2F1dGgtYWRkcmVzcz48
dGl0bGVzPjx0aXRsZT5MbmNSTkEtU2FmZSBjb250cmlidXRlcyB0byBjYXJkaWFjIGZpYnJvc2lz
IHRocm91Z2ggU2FmZS1TZnJwMi1IdVIgY29tcGxleCBpbiBtb3VzZSBteW9jYXJkaWFsIGluZmFy
Y3Rpb248L3RpdGxlPjxzZWNvbmRhcnktdGl0bGU+VGhlcmFub3N0aWNzPC9zZWNvbmRhcnktdGl0
bGU+PC90aXRsZXM+PHBlcmlvZGljYWw+PGZ1bGwtdGl0bGU+VGhlcmFub3N0aWNzPC9mdWxsLXRp
dGxlPjwvcGVyaW9kaWNhbD48cGFnZXM+NzI4Mi03Mjk3PC9wYWdlcz48dm9sdW1lPjk8L3ZvbHVt
ZT48bnVtYmVyPjI0PC9udW1iZXI+PGVkaXRpb24+MjAxOS8xMS8wNzwvZWRpdGlvbj48a2V5d29y
ZHM+PGtleXdvcmQ+QW5pbWFsczwva2V5d29yZD48a2V5d29yZD5FTEFWLUxpa2UgUHJvdGVpbiAx
L2dlbmV0aWNzLyptZXRhYm9saXNtPC9rZXl3b3JkPjxrZXl3b3JkPkZlbWFsZTwva2V5d29yZD48
a2V5d29yZD5GaWJyb2JsYXN0cy9tZXRhYm9saXNtPC9rZXl3b3JkPjxrZXl3b3JkPkZpYnJvc2lz
L2dlbmV0aWNzL21ldGFib2xpc208L2tleXdvcmQ+PGtleXdvcmQ+SHVtYW5zPC9rZXl3b3JkPjxr
ZXl3b3JkPk1lbWJyYW5lIFByb3RlaW5zL2dlbmV0aWNzLyptZXRhYm9saXNtPC9rZXl3b3JkPjxr
ZXl3b3JkPk1pY2U8L2tleXdvcmQ+PGtleXdvcmQ+TXlvY2FyZGlhbCBJbmZhcmN0aW9uL2dlbmV0
aWNzLyptZXRhYm9saXNtL3BhdGhvbG9neTwva2V5d29yZD48a2V5d29yZD5Qcm90ZWluIEJpbmRp
bmc8L2tleXdvcmQ+PGtleXdvcmQ+Uk5BIFN0YWJpbGl0eTwva2V5d29yZD48a2V5d29yZD5STkEs
IExvbmcgTm9uY29kaW5nL2dlbmV0aWNzLyptZXRhYm9saXNtPC9rZXl3b3JkPjxrZXl3b3JkPipj
YXJkaWFjIHJlbW9kZWxpbmc8L2tleXdvcmQ+PGtleXdvcmQ+KmZpYnJvc2lzPC9rZXl3b3JkPjxr
ZXl3b3JkPipub24tY29kaW5nIFJOQTwva2V5d29yZD48L2tleXdvcmRzPjxkYXRlcz48eWVhcj4y
MDE5PC95ZWFyPjwvZGF0ZXM+PGlzYm4+MTgzOC03NjQwPC9pc2JuPjxhY2Nlc3Npb24tbnVtPjMx
Njk1NzY4PC9hY2Nlc3Npb24tbnVtPjx1cmxzPjwvdXJscz48Y3VzdG9tMj5QTUM2ODMxMzAzPC9j
dXN0b20yPjxlbGVjdHJvbmljLXJlc291cmNlLW51bT4xMC43MTUwL3Robm8uMzM5MjA8L2VsZWN0
cm9uaWMtcmVzb3VyY2UtbnVtPjxyZW1vdGUtZGF0YWJhc2UtcHJvdmlkZXI+TkxNPC9yZW1vdGUt
ZGF0YWJhc2UtcHJvdmlkZXI+PGxhbmd1YWdlPmVuZzwvbGFuZ3VhZ2U+PC9yZWNvcmQ+PC9DaXRl
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YW88L0F1dGhvcj48WWVhcj4yMDE5PC9ZZWFyPjxSZWNO
dW0+NDgzPC9SZWNOdW0+PERpc3BsYXlUZXh0PlsyNV08L0Rpc3BsYXlUZXh0PjxyZWNvcmQ+PHJl
Yy1udW1iZXI+NDgzPC9yZWMtbnVtYmVyPjxmb3JlaWduLWtleXM+PGtleSBhcHA9IkVOIiBkYi1p
ZD0iMjVhMHBydHB1OXNyd2JldnRkMHZ3ZGYzZnNzdHBmdnJkc3YwIiB0aW1lc3RhbXA9IjE2MTU5
MDI5MDciPjQ4Mzwva2V5PjwvZm9yZWlnbi1rZXlzPjxyZWYtdHlwZSBuYW1lPSJKb3VybmFsIEFy
dGljbGUiPjE3PC9yZWYtdHlwZT48Y29udHJpYnV0b3JzPjxhdXRob3JzPjxhdXRob3I+SGFvLCBL
LjwvYXV0aG9yPjxhdXRob3I+TGVpLCBXLjwvYXV0aG9yPjxhdXRob3I+V3UsIEguPC9hdXRob3I+
PGF1dGhvcj5XdSwgSi48L2F1dGhvcj48YXV0aG9yPllhbmcsIFouPC9hdXRob3I+PGF1dGhvcj5Z
YW4sIFMuPC9hdXRob3I+PGF1dGhvcj5MdSwgWC4gQS48L2F1dGhvcj48YXV0aG9yPkxpLCBKLjwv
YXV0aG9yPjxhdXRob3I+WGlhLCBYLjwvYXV0aG9yPjxhdXRob3I+SGFuLCBYLjwvYXV0aG9yPjxh
dXRob3I+RGVuZywgVy48L2F1dGhvcj48YXV0aG9yPlpob25nLCBHLjwvYXV0aG9yPjxhdXRob3I+
WmhhbywgWi4gQS48L2F1dGhvcj48YXV0aG9yPkh1LCBTLjwvYXV0aG9yPjwvYXV0aG9ycz48L2Nv
bnRyaWJ1dG9ycz48YXV0aC1hZGRyZXNzPkRlcGFydG1lbnQgb2YgQ2FyZGlvdmFzY3VsYXIgU3Vy
Z2VyeSBvZiB0aGUgRmlyc3QgQWZmaWxpYXRlZCBIb3NwaXRhbCAmYW1wOyBJbnN0aXR1dGUgZm9y
IENhcmRpb3Zhc2N1bGFyIFNjaWVuY2UsIFN0YXRlIEtleSBMYWJvcmF0b3J5IG9mIFJhZGlhdGlv
biBNZWRpY2luZSBhbmQgUHJvdGVjdGlvbiwgTWVkaWNhbCBDb2xsZWdlLCBTb29jaG93IFVuaXZl
cnNpdHksIFN1emhvdSAyMTUwMDAsIENoaW5hLiYjeEQ7RnVqaWFuIFByb3ZpbmNpYWwgS2V5IExh
Ym9yYXRvcnkgb2YgUmVwcm9kdWN0aXZlIEhlYWx0aCBSZXNlYXJjaCwgU2Nob29sIG9mIE1lZGlj
aW5lLCBYaWFtZW4gVW5pdmVyc2l0eSwgWGlhbWVuIDM2MTEwMiwgQ2hpbmEuJiN4RDtpSHVtYW4g
SW5zdGl0dXRlLCBTY2hvb2wgb2YgTGlmZSBTY2llbmNlIGFuZCBUZWNobm9sb2d5LCBTaGFuZ2hh
aVRlY2ggVW5pdmVyc2l0eSwgU2hhbmdoYWkgMjEwMDIxLCBDaGluYS48L2F1dGgtYWRkcmVzcz48
dGl0bGVzPjx0aXRsZT5MbmNSTkEtU2FmZSBjb250cmlidXRlcyB0byBjYXJkaWFjIGZpYnJvc2lz
IHRocm91Z2ggU2FmZS1TZnJwMi1IdVIgY29tcGxleCBpbiBtb3VzZSBteW9jYXJkaWFsIGluZmFy
Y3Rpb248L3RpdGxlPjxzZWNvbmRhcnktdGl0bGU+VGhlcmFub3N0aWNzPC9zZWNvbmRhcnktdGl0
bGU+PC90aXRsZXM+PHBlcmlvZGljYWw+PGZ1bGwtdGl0bGU+VGhlcmFub3N0aWNzPC9mdWxsLXRp
dGxlPjwvcGVyaW9kaWNhbD48cGFnZXM+NzI4Mi03Mjk3PC9wYWdlcz48dm9sdW1lPjk8L3ZvbHVt
ZT48bnVtYmVyPjI0PC9udW1iZXI+PGVkaXRpb24+MjAxOS8xMS8wNzwvZWRpdGlvbj48a2V5d29y
ZHM+PGtleXdvcmQ+QW5pbWFsczwva2V5d29yZD48a2V5d29yZD5FTEFWLUxpa2UgUHJvdGVpbiAx
L2dlbmV0aWNzLyptZXRhYm9saXNtPC9rZXl3b3JkPjxrZXl3b3JkPkZlbWFsZTwva2V5d29yZD48
a2V5d29yZD5GaWJyb2JsYXN0cy9tZXRhYm9saXNtPC9rZXl3b3JkPjxrZXl3b3JkPkZpYnJvc2lz
L2dlbmV0aWNzL21ldGFib2xpc208L2tleXdvcmQ+PGtleXdvcmQ+SHVtYW5zPC9rZXl3b3JkPjxr
ZXl3b3JkPk1lbWJyYW5lIFByb3RlaW5zL2dlbmV0aWNzLyptZXRhYm9saXNtPC9rZXl3b3JkPjxr
ZXl3b3JkPk1pY2U8L2tleXdvcmQ+PGtleXdvcmQ+TXlvY2FyZGlhbCBJbmZhcmN0aW9uL2dlbmV0
aWNzLyptZXRhYm9saXNtL3BhdGhvbG9neTwva2V5d29yZD48a2V5d29yZD5Qcm90ZWluIEJpbmRp
bmc8L2tleXdvcmQ+PGtleXdvcmQ+Uk5BIFN0YWJpbGl0eTwva2V5d29yZD48a2V5d29yZD5STkEs
IExvbmcgTm9uY29kaW5nL2dlbmV0aWNzLyptZXRhYm9saXNtPC9rZXl3b3JkPjxrZXl3b3JkPipj
YXJkaWFjIHJlbW9kZWxpbmc8L2tleXdvcmQ+PGtleXdvcmQ+KmZpYnJvc2lzPC9rZXl3b3JkPjxr
ZXl3b3JkPipub24tY29kaW5nIFJOQTwva2V5d29yZD48L2tleXdvcmRzPjxkYXRlcz48eWVhcj4y
MDE5PC95ZWFyPjwvZGF0ZXM+PGlzYm4+MTgzOC03NjQwPC9pc2JuPjxhY2Nlc3Npb24tbnVtPjMx
Njk1NzY4PC9hY2Nlc3Npb24tbnVtPjx1cmxzPjwvdXJscz48Y3VzdG9tMj5QTUM2ODMxMzAzPC9j
dXN0b20yPjxlbGVjdHJvbmljLXJlc291cmNlLW51bT4xMC43MTUwL3Robm8uMzM5MjA8L2VsZWN0
cm9uaWMtcmVzb3VyY2UtbnVtPjxyZW1vdGUtZGF0YWJhc2UtcHJvdmlkZXI+TkxNPC9yZW1vdGUt
ZGF0YWJhc2UtcHJvdmlkZXI+PGxhbmd1YWdlPmVuZzwvbGFuZ3VhZ2U+PC9yZWNvcmQ+PC9DaXRl
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593BF97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F371E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F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B65B0B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A2C3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BFD11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2C52A4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FL-let-7d-Ptaf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3FE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7A0EE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A113B" w14:textId="77777777" w:rsidR="00050CB3" w:rsidRPr="00F663A4" w:rsidRDefault="009E5CC7" w:rsidP="009E5CC7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g8L1llYXI+PFJl
Y051bT40ODQ8L1JlY051bT48RGlzcGxheVRleHQ+WzI2XTwvRGlzcGxheVRleHQ+PHJlY29yZD48
cmVjLW51bWJlcj40ODQ8L3JlYy1udW1iZXI+PGZvcmVpZ24ta2V5cz48a2V5IGFwcD0iRU4iIGRi
LWlkPSIyNWEwcHJ0cHU5c3J3YmV2dGQwdndkZjNmc3N0cGZ2cmRzdjAiIHRpbWVzdGFtcD0iMTYx
NTkwMjk0NCI+NDg0PC9rZXk+PC9mb3JlaWduLWtleXM+PHJlZi10eXBlIG5hbWU9IkpvdXJuYWwg
QXJ0aWNsZSI+MTc8L3JlZi10eXBlPjxjb250cmlidXRvcnM+PGF1dGhvcnM+PGF1dGhvcj5MaWFu
ZywgSC48L2F1dGhvcj48YXV0aG9yPlBhbiwgWi48L2F1dGhvcj48YXV0aG9yPlpoYW8sIFguPC9h
dXRob3I+PGF1dGhvcj5MaXUsIEwuPC9hdXRob3I+PGF1dGhvcj5TdW4sIEouPC9hdXRob3I+PGF1
dGhvcj5TdSwgWC48L2F1dGhvcj48YXV0aG9yPlh1LCBDLjwvYXV0aG9yPjxhdXRob3I+WmhvdSwg
WS48L2F1dGhvcj48YXV0aG9yPlpoYW8sIEQuPC9hdXRob3I+PGF1dGhvcj5YdSwgQi48L2F1dGhv
cj48YXV0aG9yPkxpLCBYLjwvYXV0aG9yPjxhdXRob3I+WWFuZywgQi48L2F1dGhvcj48YXV0aG9y
Pkx1LCBZLjwvYXV0aG9yPjxhdXRob3I+U2hhbiwgSC48L2F1dGhvcj48L2F1dGhvcnM+PC9jb250
cmlidXRvcnM+PGF1dGgtYWRkcmVzcz5EZXBhcnRtZW50IG9mIFBoYXJtYWNvbG9neSAoU3RhdGUt
UHJvdmluY2UgS2V5IExhYm9yYXRvcmllcyBvZiBCaW9tZWRpY2luZS1QaGFybWFjZXV0aWNzIG9m
IENoaW5hLCBLZXkgTGFib3JhdG9yeSBvZiBDYXJkaW92YXNjdWxhciBSZXNlYXJjaCwgTWluaXN0
cnkgb2YgRWR1Y2F0aW9uKSwgQ29sbGVnZSBvZiBQaGFybWFjeSwgSGFyYmluIE1lZGljYWwgVW5p
dmVyc2l0eSwgSGFyYmluLCBIZWlsb25namlhbmcgMTUwMDgxLCBQLiBSLiBDaGluYS4mI3hEO05v
cnRoZXJuIFRyYW5zbGF0aW9uYWwgTWVkaWNpbmUgUmVzZWFyY2ggYW5kIENvb3BlcmF0aW9uIENl
bnRlciwgSGVpbG9uZ2ppYW5nIEFjYWRlbXkgb2YgTWVkaWNhbCBTY2llbmNlcywgSGFyYmluIE1l
ZGljYWwgVW5pdmVyc2l0eSwgSGFyYmluLCBIZWlsb25namlhbmcgMTUwMDgxLCBQLiBSLiBDaGlu
YS48L2F1dGgtYWRkcmVzcz48dGl0bGVzPjx0aXRsZT5MbmNSTkEgUEZMIGNvbnRyaWJ1dGVzIHRv
IGNhcmRpYWMgZmlicm9zaXMgYnkgYWN0aW5nIGFzIGEgY29tcGV0aW5nIGVuZG9nZW5vdXMgUk5B
IG9mIGxldC03ZDwvdGl0bGU+PHNlY29uZGFyeS10aXRsZT5UaGVyYW5vc3RpY3M8L3NlY29uZGFy
eS10aXRsZT48L3RpdGxlcz48cGVyaW9kaWNhbD48ZnVsbC10aXRsZT5UaGVyYW5vc3RpY3M8L2Z1
bGwtdGl0bGU+PC9wZXJpb2RpY2FsPjxwYWdlcz4xMTgwLTExOTQ8L3BhZ2VzPjx2b2x1bWU+ODwv
dm9sdW1lPjxudW1iZXI+NDwvbnVtYmVyPjxlZGl0aW9uPjIwMTgvMDIvMjI8L2VkaXRpb24+PGtl
eXdvcmRzPjxrZXl3b3JkPkFuaW1hbHM8L2tleXdvcmQ+PGtleXdvcmQ+RGlzZWFzZSBNb2RlbHMs
IEFuaW1hbDwva2V5d29yZD48a2V5d29yZD5FbmRvbXlvY2FyZGlhbCBGaWJyb3Npcy8qcGh5c2lv
cGF0aG9sb2d5PC9rZXl3b3JkPjxrZXl3b3JkPk1pY2U8L2tleXdvcmQ+PGtleXdvcmQ+TWljcm9S
TkFzLyphbnRhZ29uaXN0cyAmYW1wOyBpbmhpYml0b3JzPC9rZXl3b3JkPjxrZXl3b3JkPk15b2Nh
cmRpYWwgSW5mYXJjdGlvbi8qY29tcGxpY2F0aW9uczwva2V5d29yZD48a2V5d29yZD5STkEsIExv
bmcgTm9uY29kaW5nLyptZXRhYm9saXNtPC9rZXl3b3JkPjxrZXl3b3JkPipQdGFmcjwva2V5d29y
ZD48a2V5d29yZD4qY2FyZGlhYyBmaWJyb3Npczwva2V5d29yZD48a2V5d29yZD4qbGV0LTdkPC9r
ZXl3b3JkPjxrZXl3b3JkPipsbmNSTkEgUEZMPC9rZXl3b3JkPjwva2V5d29yZHM+PGRhdGVzPjx5
ZWFyPjIwMTg8L3llYXI+PC9kYXRlcz48aXNibj4xODM4LTc2NDA8L2lzYm4+PGFjY2Vzc2lvbi1u
dW0+Mjk0NjQwMDg8L2FjY2Vzc2lvbi1udW0+PHVybHM+PC91cmxzPjxjdXN0b20yPlBNQzU4MTcx
MTk8L2N1c3RvbTI+PGVsZWN0cm9uaWMtcmVzb3VyY2UtbnVtPjEwLjcxNTAvdGhuby4yMDg0Nj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g8L1llYXI+PFJl
Y051bT40ODQ8L1JlY051bT48RGlzcGxheVRleHQ+WzI2XTwvRGlzcGxheVRleHQ+PHJlY29yZD48
cmVjLW51bWJlcj40ODQ8L3JlYy1udW1iZXI+PGZvcmVpZ24ta2V5cz48a2V5IGFwcD0iRU4iIGRi
LWlkPSIyNWEwcHJ0cHU5c3J3YmV2dGQwdndkZjNmc3N0cGZ2cmRzdjAiIHRpbWVzdGFtcD0iMTYx
NTkwMjk0NCI+NDg0PC9rZXk+PC9mb3JlaWduLWtleXM+PHJlZi10eXBlIG5hbWU9IkpvdXJuYWwg
QXJ0aWNsZSI+MTc8L3JlZi10eXBlPjxjb250cmlidXRvcnM+PGF1dGhvcnM+PGF1dGhvcj5MaWFu
ZywgSC48L2F1dGhvcj48YXV0aG9yPlBhbiwgWi48L2F1dGhvcj48YXV0aG9yPlpoYW8sIFguPC9h
dXRob3I+PGF1dGhvcj5MaXUsIEwuPC9hdXRob3I+PGF1dGhvcj5TdW4sIEouPC9hdXRob3I+PGF1
dGhvcj5TdSwgWC48L2F1dGhvcj48YXV0aG9yPlh1LCBDLjwvYXV0aG9yPjxhdXRob3I+WmhvdSwg
WS48L2F1dGhvcj48YXV0aG9yPlpoYW8sIEQuPC9hdXRob3I+PGF1dGhvcj5YdSwgQi48L2F1dGhv
cj48YXV0aG9yPkxpLCBYLjwvYXV0aG9yPjxhdXRob3I+WWFuZywgQi48L2F1dGhvcj48YXV0aG9y
Pkx1LCBZLjwvYXV0aG9yPjxhdXRob3I+U2hhbiwgSC48L2F1dGhvcj48L2F1dGhvcnM+PC9jb250
cmlidXRvcnM+PGF1dGgtYWRkcmVzcz5EZXBhcnRtZW50IG9mIFBoYXJtYWNvbG9neSAoU3RhdGUt
UHJvdmluY2UgS2V5IExhYm9yYXRvcmllcyBvZiBCaW9tZWRpY2luZS1QaGFybWFjZXV0aWNzIG9m
IENoaW5hLCBLZXkgTGFib3JhdG9yeSBvZiBDYXJkaW92YXNjdWxhciBSZXNlYXJjaCwgTWluaXN0
cnkgb2YgRWR1Y2F0aW9uKSwgQ29sbGVnZSBvZiBQaGFybWFjeSwgSGFyYmluIE1lZGljYWwgVW5p
dmVyc2l0eSwgSGFyYmluLCBIZWlsb25namlhbmcgMTUwMDgxLCBQLiBSLiBDaGluYS4mI3hEO05v
cnRoZXJuIFRyYW5zbGF0aW9uYWwgTWVkaWNpbmUgUmVzZWFyY2ggYW5kIENvb3BlcmF0aW9uIENl
bnRlciwgSGVpbG9uZ2ppYW5nIEFjYWRlbXkgb2YgTWVkaWNhbCBTY2llbmNlcywgSGFyYmluIE1l
ZGljYWwgVW5pdmVyc2l0eSwgSGFyYmluLCBIZWlsb25namlhbmcgMTUwMDgxLCBQLiBSLiBDaGlu
YS48L2F1dGgtYWRkcmVzcz48dGl0bGVzPjx0aXRsZT5MbmNSTkEgUEZMIGNvbnRyaWJ1dGVzIHRv
IGNhcmRpYWMgZmlicm9zaXMgYnkgYWN0aW5nIGFzIGEgY29tcGV0aW5nIGVuZG9nZW5vdXMgUk5B
IG9mIGxldC03ZDwvdGl0bGU+PHNlY29uZGFyeS10aXRsZT5UaGVyYW5vc3RpY3M8L3NlY29uZGFy
eS10aXRsZT48L3RpdGxlcz48cGVyaW9kaWNhbD48ZnVsbC10aXRsZT5UaGVyYW5vc3RpY3M8L2Z1
bGwtdGl0bGU+PC9wZXJpb2RpY2FsPjxwYWdlcz4xMTgwLTExOTQ8L3BhZ2VzPjx2b2x1bWU+ODwv
dm9sdW1lPjxudW1iZXI+NDwvbnVtYmVyPjxlZGl0aW9uPjIwMTgvMDIvMjI8L2VkaXRpb24+PGtl
eXdvcmRzPjxrZXl3b3JkPkFuaW1hbHM8L2tleXdvcmQ+PGtleXdvcmQ+RGlzZWFzZSBNb2RlbHMs
IEFuaW1hbDwva2V5d29yZD48a2V5d29yZD5FbmRvbXlvY2FyZGlhbCBGaWJyb3Npcy8qcGh5c2lv
cGF0aG9sb2d5PC9rZXl3b3JkPjxrZXl3b3JkPk1pY2U8L2tleXdvcmQ+PGtleXdvcmQ+TWljcm9S
TkFzLyphbnRhZ29uaXN0cyAmYW1wOyBpbmhpYml0b3JzPC9rZXl3b3JkPjxrZXl3b3JkPk15b2Nh
cmRpYWwgSW5mYXJjdGlvbi8qY29tcGxpY2F0aW9uczwva2V5d29yZD48a2V5d29yZD5STkEsIExv
bmcgTm9uY29kaW5nLyptZXRhYm9saXNtPC9rZXl3b3JkPjxrZXl3b3JkPipQdGFmcjwva2V5d29y
ZD48a2V5d29yZD4qY2FyZGlhYyBmaWJyb3Npczwva2V5d29yZD48a2V5d29yZD4qbGV0LTdkPC9r
ZXl3b3JkPjxrZXl3b3JkPipsbmNSTkEgUEZMPC9rZXl3b3JkPjwva2V5d29yZHM+PGRhdGVzPjx5
ZWFyPjIwMTg8L3llYXI+PC9kYXRlcz48aXNibj4xODM4LTc2NDA8L2lzYm4+PGFjY2Vzc2lvbi1u
dW0+Mjk0NjQwMDg8L2FjY2Vzc2lvbi1udW0+PHVybHM+PC91cmxzPjxjdXN0b20yPlBNQzU4MTcx
MTk8L2N1c3RvbTI+PGVsZWN0cm9uaWMtcmVzb3VyY2UtbnVtPjEwLjcxNTAvdGhuby4yMDg0Nj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2E8F9A1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029DA1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09F5D9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D6F7F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26E4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87D8D8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-miR-145/miR-141-TGF-β sign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AC72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BC0F3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173EC" w14:textId="77777777" w:rsidR="00050CB3" w:rsidRPr="00F663A4" w:rsidRDefault="009E5CC7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k8L1llYXI+PFJl
Y051bT40ODU8L1JlY051bT48RGlzcGxheVRleHQ+WzI3LCAyOF08L0Rpc3BsYXlUZXh0PjxyZWNv
cmQ+PHJlYy1udW1iZXI+NDg1PC9yZWMtbnVtYmVyPjxmb3JlaWduLWtleXM+PGtleSBhcHA9IkVO
IiBkYi1pZD0iMjVhMHBydHB1OXNyd2JldnRkMHZ3ZGYzZnNzdHBmdnJkc3YwIiB0aW1lc3RhbXA9
IjE2MTU5MDI5NzgiPjQ4NTwva2V5PjwvZm9yZWlnbi1rZXlzPjxyZWYtdHlwZSBuYW1lPSJKb3Vy
bmFsIEFydGljbGUiPjE3PC9yZWYtdHlwZT48Y29udHJpYnV0b3JzPjxhdXRob3JzPjxhdXRob3I+
SHVhbmcsIFMuPC9hdXRob3I+PGF1dGhvcj5aaGFuZywgTC48L2F1dGhvcj48YXV0aG9yPlNvbmcs
IEouPC9hdXRob3I+PGF1dGhvcj5XYW5nLCBaLjwvYXV0aG9yPjxhdXRob3I+SHVhbmcsIFguPC9h
dXRob3I+PGF1dGhvcj5HdW8sIFouPC9hdXRob3I+PGF1dGhvcj5DaGVuLCBGLjwvYXV0aG9yPjxh
dXRob3I+WmhhbywgWC48L2F1dGhvcj48L2F1dGhvcnM+PC9jb250cmlidXRvcnM+PGF1dGgtYWRk
cmVzcz5EZXBhcnRtZW50IG9mIENhcmRpb2xvZ3ksIENoYW5naGFpIEhvc3BpdGFsLCBTZWNvbmQg
TWlsaXRhcnkgTWVkaWNhbCBVbml2ZXJzaXR5LCBTaGFuZ2hhaSwgQ2hpbmEuPC9hdXRoLWFkZHJl
c3M+PHRpdGxlcz48dGl0bGU+TG9uZyBub25jb2RpbmcgUk5BIE1BTEFUMSBtZWRpYXRlcyBjYXJk
aWFjIGZpYnJvc2lzIGluIGV4cGVyaW1lbnRhbCBwb3N0aW5mYXJjdCBteW9jYXJkaXVtIG1pY2Ug
bW9kZWw8L3RpdGxlPjxzZWNvbmRhcnktdGl0bGU+SiBDZWxsIFBoeXNpb2w8L3NlY29uZGFyeS10
aXRsZT48L3RpdGxlcz48cGVyaW9kaWNhbD48ZnVsbC10aXRsZT5KIENlbGwgUGh5c2lvbDwvZnVs
bC10aXRsZT48L3BlcmlvZGljYWw+PHBhZ2VzPjI5OTctMzAwNjwvcGFnZXM+PHZvbHVtZT4yMzQ8
L3ZvbHVtZT48bnVtYmVyPjM8L251bWJlcj48ZWRpdGlvbj4yMDE4LzA4LzI4PC9lZGl0aW9uPjxr
ZXl3b3Jkcz48a2V5d29yZD5BY3RpbnMvZ2VuZXRpY3M8L2tleXdvcmQ+PGtleXdvcmQ+QW5pbWFs
czwva2V5d29yZD48a2V5d29yZD5DZWxsIFByb2xpZmVyYXRpb24vZ2VuZXRpY3M8L2tleXdvcmQ+
PGtleXdvcmQ+RGlzZWFzZSBNb2RlbHMsIEFuaW1hbDwva2V5d29yZD48a2V5d29yZD5GaWJyb2Js
YXN0cy9tZXRhYm9saXNtPC9rZXl3b3JkPjxrZXl3b3JkPkdlbmUgRXhwcmVzc2lvbiBSZWd1bGF0
aW9uL2dlbmV0aWNzPC9rZXl3b3JkPjxrZXl3b3JkPkh1bWFuczwva2V5d29yZD48a2V5d29yZD5N
aWNlPC9rZXl3b3JkPjxrZXl3b3JkPk1pY3JvUk5Bcy8qZ2VuZXRpY3M8L2tleXdvcmQ+PGtleXdv
cmQ+TXlvY2FyZGlhbCBJbmZhcmN0aW9uLypnZW5ldGljcy9wYXRob2xvZ3k8L2tleXdvcmQ+PGtl
eXdvcmQ+TXlvY2FyZGl1bS9tZXRhYm9saXNtL3BhdGhvbG9neTwva2V5d29yZD48a2V5d29yZD5S
TkEgSW50ZXJmZXJlbmNlPC9rZXl3b3JkPjxrZXl3b3JkPlJOQSwgTG9uZyBOb25jb2RpbmcvKmdl
bmV0aWNzPC9rZXl3b3JkPjxrZXl3b3JkPlRyYW5zZm9ybWluZyBHcm93dGggRmFjdG9yIGJldGEx
LypnZW5ldGljczwva2V5d29yZD48a2V5d29yZD4qbWFsYXQxPC9rZXl3b3JkPjxrZXl3b3JkPip0
Z2YtzrIxPC9rZXl3b3JkPjxrZXl3b3JkPipmaWJyb3Npczwva2V5d29yZD48a2V5d29yZD4qbWlS
LTE0NTwva2V5d29yZD48a2V5d29yZD4qbXlvY2FyZGlhbCBpbmZhcmN0aW9uPC9rZXl3b3JkPjwv
a2V5d29yZHM+PGRhdGVzPjx5ZWFyPjIwMTk8L3llYXI+PHB1Yi1kYXRlcz48ZGF0ZT5NYXI8L2Rh
dGU+PC9wdWItZGF0ZXM+PC9kYXRlcz48aXNibj4wMDIxLTk1NDE8L2lzYm4+PGFjY2Vzc2lvbi1u
dW0+MzAxNDY3MDA8L2FjY2Vzc2lvbi1udW0+PHVybHM+PC91cmxzPjxlbGVjdHJvbmljLXJlc291
cmNlLW51bT4xMC4xMDAyL2pjcC4yNzExNzwvZWxlY3Ryb25pYy1yZXNvdXJjZS1udW0+PHJlbW90
ZS1kYXRhYmFzZS1wcm92aWRlcj5OTE08L3JlbW90ZS1kYXRhYmFzZS1wcm92aWRlcj48bGFuZ3Vh
Z2U+ZW5nPC9sYW5ndWFnZT48L3JlY29yZD48L0NpdGU+PENpdGU+PEF1dGhvcj5DaGU8L0F1dGhv
cj48WWVhcj4yMDIwPC9ZZWFyPjxSZWNOdW0+NDg2PC9SZWNOdW0+PHJlY29yZD48cmVjLW51bWJl
cj40ODY8L3JlYy1udW1iZXI+PGZvcmVpZ24ta2V5cz48a2V5IGFwcD0iRU4iIGRiLWlkPSIyNWEw
cHJ0cHU5c3J3YmV2dGQwdndkZjNmc3N0cGZ2cmRzdjAiIHRpbWVzdGFtcD0iMTYxNTkwMzAxNyI+
NDg2PC9rZXk+PC9mb3JlaWduLWtleXM+PHJlZi10eXBlIG5hbWU9IkpvdXJuYWwgQXJ0aWNsZSI+
MTc8L3JlZi10eXBlPjxjb250cmlidXRvcnM+PGF1dGhvcnM+PGF1dGhvcj5DaGUsIEguPC9hdXRo
b3I+PGF1dGhvcj5XYW5nLCBZLjwvYXV0aG9yPjxhdXRob3I+TGksIEguPC9hdXRob3I+PGF1dGhv
cj5MaSwgWS48L2F1dGhvcj48YXV0aG9yPlNhaGlsLCBBLjwvYXV0aG9yPjxhdXRob3I+THYsIEou
PC9hdXRob3I+PGF1dGhvcj5MaXUsIFkuPC9hdXRob3I+PGF1dGhvcj5ZYW5nLCBaLjwvYXV0aG9y
PjxhdXRob3I+RG9uZywgUi48L2F1dGhvcj48YXV0aG9yPlh1ZSwgSC48L2F1dGhvcj48YXV0aG9y
PldhbmcsIEwuPC9hdXRob3I+PC9hdXRob3JzPjwvY29udHJpYnV0b3JzPjxhdXRoLWFkZHJlc3M+
RGVwYXJ0bWVudCBvZiBFbmRvY3Jpbm9sb2d5LCBUaGUgU2Vjb25kIGFmZmlsaWF0ZWQgSG9zcGl0
YWwgb2YgSGFyYmluIE1lZGljYWwgVW5pdmVyc2l0eSwgSGFyYmluLCBDaGluYS4mI3hEO0RlcGFy
dG1lbnQgb2YgUGhhcm1hY29sb2d5ICh0aGUgU3RhdGUtUHJvdmluY2UgS2V5IExhYm9yYXRvcmll
cyBvZiBCaW9tZWRpY2luZS1QaGFybWFjZXV0aWNzIG9mIENoaW5hLCBLZXkgTGFib3JhdG9yeSBv
ZiBDYXJkaW92YXNjdWxhciBSZXNlYXJjaCwgTWluaXN0cnkgb2YgRWR1Y2F0aW9uKSwgQ29sbGVn
ZSBvZiBQaGFybWFjeSwgSGFyYmluIE1lZGljYWwgVW5pdmVyc2l0eSwgSGFyYmluLCBDaGluYS48
L2F1dGgtYWRkcmVzcz48dGl0bGVzPjx0aXRsZT5NZWxhdG9uaW4gYWxsZXZpYXRlcyBjYXJkaWFj
IGZpYnJvc2lzIHZpYSBpbmhpYml0aW5nIGxuY1JOQSBNQUxBVDEvbWlSLTE0MS1tZWRpYXRlZCBO
TFJQMyBpbmZsYW1tYXNvbWUgYW5kIFRHRi3OsjEvU21hZHMgc2lnbmFsaW5nIGluIGRpYWJldGlj
IGNhcmRpb215b3BhdGh5PC90aXRsZT48c2Vjb25kYXJ5LXRpdGxlPkZhc2ViIGo8L3NlY29uZGFy
eS10aXRsZT48L3RpdGxlcz48cGVyaW9kaWNhbD48ZnVsbC10aXRsZT5GYXNlYiBqPC9mdWxsLXRp
dGxlPjwvcGVyaW9kaWNhbD48cGFnZXM+NTI4Mi01Mjk4PC9wYWdlcz48dm9sdW1lPjM0PC92b2x1
bWU+PG51bWJlcj40PC9udW1iZXI+PGVkaXRpb24+MjAyMC8wMi8xOTwvZWRpdGlvbj48a2V5d29y
ZHM+PGtleXdvcmQ+QW5pbWFsczwva2V5d29yZD48a2V5d29yZD5BbnRpb3hpZGFudHMvcGhhcm1h
Y29sb2d5PC9rZXl3b3JkPjxrZXl3b3JkPkRpYWJldGVzIE1lbGxpdHVzLCBFeHBlcmltZW50YWwv
KmNvbXBsaWNhdGlvbnM8L2tleXdvcmQ+PGtleXdvcmQ+RGlhYmV0aWMgQ2FyZGlvbXlvcGF0aGll
cy9lcGlkZW1pb2xvZ3kvKnBhdGhvbG9neTwva2V5d29yZD48a2V5d29yZD5GaWJyb3Npcy8qZHJ1
ZyB0aGVyYXB5L2V0aW9sb2d5L21ldGFib2xpc20vcGF0aG9sb2d5PC9rZXl3b3JkPjxrZXl3b3Jk
PkdlbmUgRXhwcmVzc2lvbiBSZWd1bGF0aW9uLypkcnVnIGVmZmVjdHM8L2tleXdvcmQ+PGtleXdv
cmQ+SGVhcnQgRGlzZWFzZXMvKmRydWcgdGhlcmFweS9ldGlvbG9neS9tZXRhYm9saXNtL3BhdGhv
bG9neTwva2V5d29yZD48a2V5d29yZD5JbmZsYW1tYXNvbWVzL2FudGFnb25pc3RzICZhbXA7IGlu
aGliaXRvcnMvZ2VuZXRpY3MvbWV0YWJvbGlzbTwva2V5d29yZD48a2V5d29yZD5NYWxlPC9rZXl3
b3JkPjxrZXl3b3JkPk1lbGF0b25pbi8qcGhhcm1hY29sb2d5PC9rZXl3b3JkPjxrZXl3b3JkPk1p
Y2U8L2tleXdvcmQ+PGtleXdvcmQ+TWljcm9STkFzL2dlbmV0aWNzPC9rZXl3b3JkPjxrZXl3b3Jk
Pk5MUiBGYW1pbHksIFB5cmluIERvbWFpbi1Db250YWluaW5nIDMgUHJvdGVpbi9hbnRhZ29uaXN0
cyAmYW1wOzwva2V5d29yZD48a2V5d29yZD5pbmhpYml0b3JzL2dlbmV0aWNzL21ldGFib2xpc208
L2tleXdvcmQ+PGtleXdvcmQ+Uk5BLCBMb25nIE5vbmNvZGluZy9nZW5ldGljczwva2V5d29yZD48
a2V5d29yZD5TbWFkIFByb3RlaW5zL2FudGFnb25pc3RzICZhbXA7IGluaGliaXRvcnMvZ2VuZXRp
Y3MvbWV0YWJvbGlzbTwva2V5d29yZD48a2V5d29yZD5UcmFuc2Zvcm1pbmcgR3Jvd3RoIEZhY3Rv
ciBiZXRhMS9hbnRhZ29uaXN0cyAmYW1wOyBpbmhpYml0b3JzL2dlbmV0aWNzL21ldGFib2xpc208
L2tleXdvcmQ+PGtleXdvcmQ+Kk5MUlAzIGluZmxhbW1hc29tZTwva2V5d29yZD48a2V5d29yZD4q
VEdGLc6yMS9TbWFkczwva2V5d29yZD48a2V5d29yZD4qZGlhYmV0aWMgY2FyZGlvbXlvcGF0aHk8
L2tleXdvcmQ+PGtleXdvcmQ+KmxuY1JOQSBNQUxBVDE8L2tleXdvcmQ+PGtleXdvcmQ+Km1lbGF0
b25pbjwva2V5d29yZD48a2V5d29yZD4qbWljcm9STkEtMTQxPC9rZXl3b3JkPjwva2V5d29yZHM+
PGRhdGVzPjx5ZWFyPjIwMjA8L3llYXI+PHB1Yi1kYXRlcz48ZGF0ZT5BcHI8L2RhdGU+PC9wdWIt
ZGF0ZXM+PC9kYXRlcz48aXNibj4wODkyLTY2Mzg8L2lzYm4+PGFjY2Vzc2lvbi1udW0+MzIwNjcy
NzM8L2FjY2Vzc2lvbi1udW0+PHVybHM+PC91cmxzPjxlbGVjdHJvbmljLXJlc291cmNlLW51bT4x
MC4xMDk2L2ZqLjIwMTkwMjY5MlI8L2VsZWN0cm9uaWMtcmVzb3VyY2UtbnVtPjxyZW1vdGUtZGF0
YWJhc2UtcHJvdmlkZXI+TkxNPC9yZW1vdGUtZGF0YWJhc2UtcHJvdmlkZXI+PGxhbmd1YWdlPmVu
ZzwvbGFuZ3VhZ2U+PC9yZWNvcmQ+PC9DaXRlPjwvRW5kTm90ZT5=
</w:fldData>
              </w:fldChar>
            </w:r>
            <w:r w:rsidR="0053067D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="0053067D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k8L1llYXI+PFJl
Y051bT40ODU8L1JlY051bT48RGlzcGxheVRleHQ+WzI3LCAyOF08L0Rpc3BsYXlUZXh0PjxyZWNv
cmQ+PHJlYy1udW1iZXI+NDg1PC9yZWMtbnVtYmVyPjxmb3JlaWduLWtleXM+PGtleSBhcHA9IkVO
IiBkYi1pZD0iMjVhMHBydHB1OXNyd2JldnRkMHZ3ZGYzZnNzdHBmdnJkc3YwIiB0aW1lc3RhbXA9
IjE2MTU5MDI5NzgiPjQ4NTwva2V5PjwvZm9yZWlnbi1rZXlzPjxyZWYtdHlwZSBuYW1lPSJKb3Vy
bmFsIEFydGljbGUiPjE3PC9yZWYtdHlwZT48Y29udHJpYnV0b3JzPjxhdXRob3JzPjxhdXRob3I+
SHVhbmcsIFMuPC9hdXRob3I+PGF1dGhvcj5aaGFuZywgTC48L2F1dGhvcj48YXV0aG9yPlNvbmcs
IEouPC9hdXRob3I+PGF1dGhvcj5XYW5nLCBaLjwvYXV0aG9yPjxhdXRob3I+SHVhbmcsIFguPC9h
dXRob3I+PGF1dGhvcj5HdW8sIFouPC9hdXRob3I+PGF1dGhvcj5DaGVuLCBGLjwvYXV0aG9yPjxh
dXRob3I+WmhhbywgWC48L2F1dGhvcj48L2F1dGhvcnM+PC9jb250cmlidXRvcnM+PGF1dGgtYWRk
cmVzcz5EZXBhcnRtZW50IG9mIENhcmRpb2xvZ3ksIENoYW5naGFpIEhvc3BpdGFsLCBTZWNvbmQg
TWlsaXRhcnkgTWVkaWNhbCBVbml2ZXJzaXR5LCBTaGFuZ2hhaSwgQ2hpbmEuPC9hdXRoLWFkZHJl
c3M+PHRpdGxlcz48dGl0bGU+TG9uZyBub25jb2RpbmcgUk5BIE1BTEFUMSBtZWRpYXRlcyBjYXJk
aWFjIGZpYnJvc2lzIGluIGV4cGVyaW1lbnRhbCBwb3N0aW5mYXJjdCBteW9jYXJkaXVtIG1pY2Ug
bW9kZWw8L3RpdGxlPjxzZWNvbmRhcnktdGl0bGU+SiBDZWxsIFBoeXNpb2w8L3NlY29uZGFyeS10
aXRsZT48L3RpdGxlcz48cGVyaW9kaWNhbD48ZnVsbC10aXRsZT5KIENlbGwgUGh5c2lvbDwvZnVs
bC10aXRsZT48L3BlcmlvZGljYWw+PHBhZ2VzPjI5OTctMzAwNjwvcGFnZXM+PHZvbHVtZT4yMzQ8
L3ZvbHVtZT48bnVtYmVyPjM8L251bWJlcj48ZWRpdGlvbj4yMDE4LzA4LzI4PC9lZGl0aW9uPjxr
ZXl3b3Jkcz48a2V5d29yZD5BY3RpbnMvZ2VuZXRpY3M8L2tleXdvcmQ+PGtleXdvcmQ+QW5pbWFs
czwva2V5d29yZD48a2V5d29yZD5DZWxsIFByb2xpZmVyYXRpb24vZ2VuZXRpY3M8L2tleXdvcmQ+
PGtleXdvcmQ+RGlzZWFzZSBNb2RlbHMsIEFuaW1hbDwva2V5d29yZD48a2V5d29yZD5GaWJyb2Js
YXN0cy9tZXRhYm9saXNtPC9rZXl3b3JkPjxrZXl3b3JkPkdlbmUgRXhwcmVzc2lvbiBSZWd1bGF0
aW9uL2dlbmV0aWNzPC9rZXl3b3JkPjxrZXl3b3JkPkh1bWFuczwva2V5d29yZD48a2V5d29yZD5N
aWNlPC9rZXl3b3JkPjxrZXl3b3JkPk1pY3JvUk5Bcy8qZ2VuZXRpY3M8L2tleXdvcmQ+PGtleXdv
cmQ+TXlvY2FyZGlhbCBJbmZhcmN0aW9uLypnZW5ldGljcy9wYXRob2xvZ3k8L2tleXdvcmQ+PGtl
eXdvcmQ+TXlvY2FyZGl1bS9tZXRhYm9saXNtL3BhdGhvbG9neTwva2V5d29yZD48a2V5d29yZD5S
TkEgSW50ZXJmZXJlbmNlPC9rZXl3b3JkPjxrZXl3b3JkPlJOQSwgTG9uZyBOb25jb2RpbmcvKmdl
bmV0aWNzPC9rZXl3b3JkPjxrZXl3b3JkPlRyYW5zZm9ybWluZyBHcm93dGggRmFjdG9yIGJldGEx
LypnZW5ldGljczwva2V5d29yZD48a2V5d29yZD4qbWFsYXQxPC9rZXl3b3JkPjxrZXl3b3JkPip0
Z2YtzrIxPC9rZXl3b3JkPjxrZXl3b3JkPipmaWJyb3Npczwva2V5d29yZD48a2V5d29yZD4qbWlS
LTE0NTwva2V5d29yZD48a2V5d29yZD4qbXlvY2FyZGlhbCBpbmZhcmN0aW9uPC9rZXl3b3JkPjwv
a2V5d29yZHM+PGRhdGVzPjx5ZWFyPjIwMTk8L3llYXI+PHB1Yi1kYXRlcz48ZGF0ZT5NYXI8L2Rh
dGU+PC9wdWItZGF0ZXM+PC9kYXRlcz48aXNibj4wMDIxLTk1NDE8L2lzYm4+PGFjY2Vzc2lvbi1u
dW0+MzAxNDY3MDA8L2FjY2Vzc2lvbi1udW0+PHVybHM+PC91cmxzPjxlbGVjdHJvbmljLXJlc291
cmNlLW51bT4xMC4xMDAyL2pjcC4yNzExNzwvZWxlY3Ryb25pYy1yZXNvdXJjZS1udW0+PHJlbW90
ZS1kYXRhYmFzZS1wcm92aWRlcj5OTE08L3JlbW90ZS1kYXRhYmFzZS1wcm92aWRlcj48bGFuZ3Vh
Z2U+ZW5nPC9sYW5ndWFnZT48L3JlY29yZD48L0NpdGU+PENpdGU+PEF1dGhvcj5DaGU8L0F1dGhv
cj48WWVhcj4yMDIwPC9ZZWFyPjxSZWNOdW0+NDg2PC9SZWNOdW0+PHJlY29yZD48cmVjLW51bWJl
cj40ODY8L3JlYy1udW1iZXI+PGZvcmVpZ24ta2V5cz48a2V5IGFwcD0iRU4iIGRiLWlkPSIyNWEw
cHJ0cHU5c3J3YmV2dGQwdndkZjNmc3N0cGZ2cmRzdjAiIHRpbWVzdGFtcD0iMTYxNTkwMzAxNyI+
NDg2PC9rZXk+PC9mb3JlaWduLWtleXM+PHJlZi10eXBlIG5hbWU9IkpvdXJuYWwgQXJ0aWNsZSI+
MTc8L3JlZi10eXBlPjxjb250cmlidXRvcnM+PGF1dGhvcnM+PGF1dGhvcj5DaGUsIEguPC9hdXRo
b3I+PGF1dGhvcj5XYW5nLCBZLjwvYXV0aG9yPjxhdXRob3I+TGksIEguPC9hdXRob3I+PGF1dGhv
cj5MaSwgWS48L2F1dGhvcj48YXV0aG9yPlNhaGlsLCBBLjwvYXV0aG9yPjxhdXRob3I+THYsIEou
PC9hdXRob3I+PGF1dGhvcj5MaXUsIFkuPC9hdXRob3I+PGF1dGhvcj5ZYW5nLCBaLjwvYXV0aG9y
PjxhdXRob3I+RG9uZywgUi48L2F1dGhvcj48YXV0aG9yPlh1ZSwgSC48L2F1dGhvcj48YXV0aG9y
PldhbmcsIEwuPC9hdXRob3I+PC9hdXRob3JzPjwvY29udHJpYnV0b3JzPjxhdXRoLWFkZHJlc3M+
RGVwYXJ0bWVudCBvZiBFbmRvY3Jpbm9sb2d5LCBUaGUgU2Vjb25kIGFmZmlsaWF0ZWQgSG9zcGl0
YWwgb2YgSGFyYmluIE1lZGljYWwgVW5pdmVyc2l0eSwgSGFyYmluLCBDaGluYS4mI3hEO0RlcGFy
dG1lbnQgb2YgUGhhcm1hY29sb2d5ICh0aGUgU3RhdGUtUHJvdmluY2UgS2V5IExhYm9yYXRvcmll
cyBvZiBCaW9tZWRpY2luZS1QaGFybWFjZXV0aWNzIG9mIENoaW5hLCBLZXkgTGFib3JhdG9yeSBv
ZiBDYXJkaW92YXNjdWxhciBSZXNlYXJjaCwgTWluaXN0cnkgb2YgRWR1Y2F0aW9uKSwgQ29sbGVn
ZSBvZiBQaGFybWFjeSwgSGFyYmluIE1lZGljYWwgVW5pdmVyc2l0eSwgSGFyYmluLCBDaGluYS48
L2F1dGgtYWRkcmVzcz48dGl0bGVzPjx0aXRsZT5NZWxhdG9uaW4gYWxsZXZpYXRlcyBjYXJkaWFj
IGZpYnJvc2lzIHZpYSBpbmhpYml0aW5nIGxuY1JOQSBNQUxBVDEvbWlSLTE0MS1tZWRpYXRlZCBO
TFJQMyBpbmZsYW1tYXNvbWUgYW5kIFRHRi3OsjEvU21hZHMgc2lnbmFsaW5nIGluIGRpYWJldGlj
IGNhcmRpb215b3BhdGh5PC90aXRsZT48c2Vjb25kYXJ5LXRpdGxlPkZhc2ViIGo8L3NlY29uZGFy
eS10aXRsZT48L3RpdGxlcz48cGVyaW9kaWNhbD48ZnVsbC10aXRsZT5GYXNlYiBqPC9mdWxsLXRp
dGxlPjwvcGVyaW9kaWNhbD48cGFnZXM+NTI4Mi01Mjk4PC9wYWdlcz48dm9sdW1lPjM0PC92b2x1
bWU+PG51bWJlcj40PC9udW1iZXI+PGVkaXRpb24+MjAyMC8wMi8xOTwvZWRpdGlvbj48a2V5d29y
ZHM+PGtleXdvcmQ+QW5pbWFsczwva2V5d29yZD48a2V5d29yZD5BbnRpb3hpZGFudHMvcGhhcm1h
Y29sb2d5PC9rZXl3b3JkPjxrZXl3b3JkPkRpYWJldGVzIE1lbGxpdHVzLCBFeHBlcmltZW50YWwv
KmNvbXBsaWNhdGlvbnM8L2tleXdvcmQ+PGtleXdvcmQ+RGlhYmV0aWMgQ2FyZGlvbXlvcGF0aGll
cy9lcGlkZW1pb2xvZ3kvKnBhdGhvbG9neTwva2V5d29yZD48a2V5d29yZD5GaWJyb3Npcy8qZHJ1
ZyB0aGVyYXB5L2V0aW9sb2d5L21ldGFib2xpc20vcGF0aG9sb2d5PC9rZXl3b3JkPjxrZXl3b3Jk
PkdlbmUgRXhwcmVzc2lvbiBSZWd1bGF0aW9uLypkcnVnIGVmZmVjdHM8L2tleXdvcmQ+PGtleXdv
cmQ+SGVhcnQgRGlzZWFzZXMvKmRydWcgdGhlcmFweS9ldGlvbG9neS9tZXRhYm9saXNtL3BhdGhv
bG9neTwva2V5d29yZD48a2V5d29yZD5JbmZsYW1tYXNvbWVzL2FudGFnb25pc3RzICZhbXA7IGlu
aGliaXRvcnMvZ2VuZXRpY3MvbWV0YWJvbGlzbTwva2V5d29yZD48a2V5d29yZD5NYWxlPC9rZXl3
b3JkPjxrZXl3b3JkPk1lbGF0b25pbi8qcGhhcm1hY29sb2d5PC9rZXl3b3JkPjxrZXl3b3JkPk1p
Y2U8L2tleXdvcmQ+PGtleXdvcmQ+TWljcm9STkFzL2dlbmV0aWNzPC9rZXl3b3JkPjxrZXl3b3Jk
Pk5MUiBGYW1pbHksIFB5cmluIERvbWFpbi1Db250YWluaW5nIDMgUHJvdGVpbi9hbnRhZ29uaXN0
cyAmYW1wOzwva2V5d29yZD48a2V5d29yZD5pbmhpYml0b3JzL2dlbmV0aWNzL21ldGFib2xpc208
L2tleXdvcmQ+PGtleXdvcmQ+Uk5BLCBMb25nIE5vbmNvZGluZy9nZW5ldGljczwva2V5d29yZD48
a2V5d29yZD5TbWFkIFByb3RlaW5zL2FudGFnb25pc3RzICZhbXA7IGluaGliaXRvcnMvZ2VuZXRp
Y3MvbWV0YWJvbGlzbTwva2V5d29yZD48a2V5d29yZD5UcmFuc2Zvcm1pbmcgR3Jvd3RoIEZhY3Rv
ciBiZXRhMS9hbnRhZ29uaXN0cyAmYW1wOyBpbmhpYml0b3JzL2dlbmV0aWNzL21ldGFib2xpc208
L2tleXdvcmQ+PGtleXdvcmQ+Kk5MUlAzIGluZmxhbW1hc29tZTwva2V5d29yZD48a2V5d29yZD4q
VEdGLc6yMS9TbWFkczwva2V5d29yZD48a2V5d29yZD4qZGlhYmV0aWMgY2FyZGlvbXlvcGF0aHk8
L2tleXdvcmQ+PGtleXdvcmQ+KmxuY1JOQSBNQUxBVDE8L2tleXdvcmQ+PGtleXdvcmQ+Km1lbGF0
b25pbjwva2V5d29yZD48a2V5d29yZD4qbWljcm9STkEtMTQxPC9rZXl3b3JkPjwva2V5d29yZHM+
PGRhdGVzPjx5ZWFyPjIwMjA8L3llYXI+PHB1Yi1kYXRlcz48ZGF0ZT5BcHI8L2RhdGU+PC9wdWIt
ZGF0ZXM+PC9kYXRlcz48aXNibj4wODkyLTY2Mzg8L2lzYm4+PGFjY2Vzc2lvbi1udW0+MzIwNjcy
NzM8L2FjY2Vzc2lvbi1udW0+PHVybHM+PC91cmxzPjxlbGVjdHJvbmljLXJlc291cmNlLW51bT4x
MC4xMDk2L2ZqLjIwMTkwMjY5MlI8L2VsZWN0cm9uaWMtcmVzb3VyY2UtbnVtPjxyZW1vdGUtZGF0
YWJhc2UtcHJvdmlkZXI+TkxNPC9yZW1vdGUtZGF0YWJhc2UtcHJvdmlkZXI+PGxhbmd1YWdlPmVu
ZzwvbGFuZ3VhZ2U+PC9yZWNvcmQ+PC9DaXRlPjwvRW5kTm90ZT5=
</w:fldData>
              </w:fldChar>
            </w:r>
            <w:r w:rsidR="0053067D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="0053067D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="0053067D"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="0053067D"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7, 28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BF0331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EBD679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CF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33CA88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95F1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1C35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A90574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CFL-miR-378-GRB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0CA6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11D78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6A838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dW48L0F1dGhvcj48WWVhcj4yMDE5PC9ZZWFyPjxSZWNO
dW0+NDg3PC9SZWNOdW0+PERpc3BsYXlUZXh0PlsyOV08L0Rpc3BsYXlUZXh0PjxyZWNvcmQ+PHJl
Yy1udW1iZXI+NDg3PC9yZWMtbnVtYmVyPjxmb3JlaWduLWtleXM+PGtleSBhcHA9IkVOIiBkYi1p
ZD0iMjVhMHBydHB1OXNyd2JldnRkMHZ3ZGYzZnNzdHBmdnJkc3YwIiB0aW1lc3RhbXA9IjE2MTU5
MDMwNzgiPjQ4Nzwva2V5PjwvZm9yZWlnbi1rZXlzPjxyZWYtdHlwZSBuYW1lPSJKb3VybmFsIEFy
dGljbGUiPjE3PC9yZWYtdHlwZT48Y29udHJpYnV0b3JzPjxhdXRob3JzPjxhdXRob3I+U3VuLCBG
LjwvYXV0aG9yPjxhdXRob3I+Wmh1YW5nLCBZLjwvYXV0aG9yPjxhdXRob3I+Wmh1LCBILjwvYXV0
aG9yPjxhdXRob3I+V3UsIEguPC9hdXRob3I+PGF1dGhvcj5MaSwgRC48L2F1dGhvcj48YXV0aG9y
PlpoYW4sIEwuPC9hdXRob3I+PGF1dGhvcj5ZYW5nLCBXLjwvYXV0aG9yPjxhdXRob3I+WXVhbiwg
WS48L2F1dGhvcj48YXV0aG9yPlhpZSwgWS48L2F1dGhvcj48YXV0aG9yPllhbmcsIFMuPC9hdXRo
b3I+PGF1dGhvcj5MdW8sIFMuPC9hdXRob3I+PGF1dGhvcj5KaWFuZywgVy48L2F1dGhvcj48YXV0
aG9yPlpoYW5nLCBKLjwvYXV0aG9yPjxhdXRob3I+UGFuLCBaLjwvYXV0aG9yPjxhdXRob3I+THUs
IFkuPC9hdXRob3I+PC9hdXRob3JzPjwvY29udHJpYnV0b3JzPjxhdXRoLWFkZHJlc3M+RGVwYXJ0
bWVudCBvZiBQaGFybWFjb2xvZ3ksIHRoZSBTdGF0ZS1Qcm92aW5jZSBLZXkgTGFib3JhdG9yaWVz
IG9mIEJpb21lZGljaW5lLVBoYXJtYWNldXRpY3Mgb2YgQ2hpbmEsIEtleSBMYWJvcmF0b3J5IG9m
IENhcmRpb3Zhc2N1bGFyIFJlc2VhcmNoLCBNaW5pc3RyeSBvZiBFZHVjYXRpb24sIENvbGxlZ2Ug
b2YgUGhhcm1hY3ksIEhhcmJpbiBNZWRpY2FsIFVuaXZlcnNpdHksIEhhcmJpbiwgSGVpbG9uZ2pp
YW5nIDE1MDA4MSwgUFIgQ2hpbmE7IE5vcnRoZXJuIFRyYW5zbGF0aW9uYWwgTWVkaWNpbmUgUmVz
ZWFyY2ggYW5kIENvb3BlcmF0aW9uIENlbnRlciwgSGVpbG9uZ2ppYW5nIEFjYWRlbXkgb2YgTWVk
aWNhbCBTY2llbmNlcywgSGFyYmluIE1lZGljYWwgVW5pdmVyc2l0eSwgSGFyYmluLCBIZWlsb25n
amlhbmcgMTUwMDgxLCBQUiBDaGluYS4mI3hEO0RlcGFydG1lbnQgb2YgUGhhcm1hY29sb2d5LCB0
aGUgU3RhdGUtUHJvdmluY2UgS2V5IExhYm9yYXRvcmllcyBvZiBCaW9tZWRpY2luZS1QaGFybWFj
ZXV0aWNzIG9mIENoaW5hLCBLZXkgTGFib3JhdG9yeSBvZiBDYXJkaW92YXNjdWxhciBSZXNlYXJj
aCwgTWluaXN0cnkgb2YgRWR1Y2F0aW9uLCBDb2xsZWdlIG9mIFBoYXJtYWN5LCBIYXJiaW4gTWVk
aWNhbCBVbml2ZXJzaXR5LCBIYXJiaW4sIEhlaWxvbmdqaWFuZyAxNTAwODEsIFBSIENoaW5hLiYj
eEQ7RGVwYXJ0bWVudCBvZiBQaGFybWFjb2xvZ3ksIHRoZSBTdGF0ZS1Qcm92aW5jZSBLZXkgTGFi
b3JhdG9yaWVzIG9mIEJpb21lZGljaW5lLVBoYXJtYWNldXRpY3Mgb2YgQ2hpbmEsIEtleSBMYWJv
cmF0b3J5IG9mIENhcmRpb3Zhc2N1bGFyIFJlc2VhcmNoLCBNaW5pc3RyeSBvZiBFZHVjYXRpb24s
IENvbGxlZ2Ugb2YgUGhhcm1hY3ksIEhhcmJpbiBNZWRpY2FsIFVuaXZlcnNpdHksIEhhcmJpbiwg
SGVpbG9uZ2ppYW5nIDE1MDA4MSwgUFIgQ2hpbmEuIEVsZWN0cm9uaWMgYWRkcmVzczogcGFuendA
ZW1zLmhyYm11LmVkdS5jbi4mI3hEO0RlcGFydG1lbnQgb2YgUGhhcm1hY29sb2d5LCB0aGUgU3Rh
dGUtUHJvdmluY2UgS2V5IExhYm9yYXRvcmllcyBvZiBCaW9tZWRpY2luZS1QaGFybWFjZXV0aWNz
IG9mIENoaW5hLCBLZXkgTGFib3JhdG9yeSBvZiBDYXJkaW92YXNjdWxhciBSZXNlYXJjaCwgTWlu
aXN0cnkgb2YgRWR1Y2F0aW9uLCBDb2xsZWdlIG9mIFBoYXJtYWN5LCBIYXJiaW4gTWVkaWNhbCBV
bml2ZXJzaXR5LCBIYXJiaW4sIEhlaWxvbmdqaWFuZyAxNTAwODEsIFBSIENoaW5hOyBOb3J0aGVy
biBUcmFuc2xhdGlvbmFsIE1lZGljaW5lIFJlc2VhcmNoIGFuZCBDb29wZXJhdGlvbiBDZW50ZXIs
IEhlaWxvbmdqaWFuZyBBY2FkZW15IG9mIE1lZGljYWwgU2NpZW5jZXMsIEhhcmJpbiBNZWRpY2Fs
IFVuaXZlcnNpdHksIEhhcmJpbiwgSGVpbG9uZ2ppYW5nIDE1MDA4MSwgUFIgQ2hpbmEuIEVsZWN0
cm9uaWMgYWRkcmVzczogeWpsdUBocmJtdS5lZHUuY24uPC9hdXRoLWFkZHJlc3M+PHRpdGxlcz48
dGl0bGU+TG5jUk5BIFBDRkwgcHJvbW90ZXMgY2FyZGlhYyBmaWJyb3NpcyB2aWEgbWlSLTM3OC9H
UkIyIHBhdGh3YXkgZm9sbG93aW5nIG15b2NhcmRpYWwgaW5mYXJjdGlvbjwvdGl0bGU+PHNlY29u
ZGFyeS10aXRsZT5KIE1vbCBDZWxsIENhcmRpb2w8L3NlY29uZGFyeS10aXRsZT48L3RpdGxlcz48
cGVyaW9kaWNhbD48ZnVsbC10aXRsZT5KIE1vbCBDZWxsIENhcmRpb2w8L2Z1bGwtdGl0bGU+PC9w
ZXJpb2RpY2FsPjxwYWdlcz4xODgtMTk4PC9wYWdlcz48dm9sdW1lPjEzMzwvdm9sdW1lPjxlZGl0
aW9uPjIwMTkvMDYvMjE8L2VkaXRpb24+PGtleXdvcmRzPjxrZXl3b3JkPjMmYXBvczsgVW50cmFu
c2xhdGVkIFJlZ2lvbnM8L2tleXdvcmQ+PGtleXdvcmQ+QW5pbWFsczwva2V5d29yZD48a2V5d29y
ZD5DZWxsIFByb2xpZmVyYXRpb248L2tleXdvcmQ+PGtleXdvcmQ+Q29sbGFnZW4vbWV0YWJvbGlz
bTwva2V5d29yZD48a2V5d29yZD5EaXNlYXNlIE1vZGVscywgQW5pbWFsPC9rZXl3b3JkPjxrZXl3
b3JkPkZpYnJvYmxhc3RzL21ldGFib2xpc208L2tleXdvcmQ+PGtleXdvcmQ+Rmlicm9zaXM8L2tl
eXdvcmQ+PGtleXdvcmQ+R1JCMiBBZGFwdG9yIFByb3RlaW4vKmdlbmV0aWNzPC9rZXl3b3JkPjxr
ZXl3b3JkPkdlbmUgRXhwcmVzc2lvbiBSZWd1bGF0aW9uPC9rZXl3b3JkPjxrZXl3b3JkPkdlbmUg
U2lsZW5jaW5nPC9rZXl3b3JkPjxrZXl3b3JkPkhldGVyb3p5Z290ZTwva2V5d29yZD48a2V5d29y
ZD5NYWxlPC9rZXl3b3JkPjxrZXl3b3JkPk1pY2U8L2tleXdvcmQ+PGtleXdvcmQ+TWljZSwgS25v
Y2tvdXQ8L2tleXdvcmQ+PGtleXdvcmQ+TWljcm9STkFzLypnZW5ldGljczwva2V5d29yZD48a2V5
d29yZD5NeW9jYXJkaWFsIEluZmFyY3Rpb24vKmdlbmV0aWNzL21ldGFib2xpc20vKnBhdGhvbG9n
eTwva2V5d29yZD48a2V5d29yZD4qUk5BIEludGVyZmVyZW5jZTwva2V5d29yZD48a2V5d29yZD5S
TkEsIExvbmcgTm9uY29kaW5nLypnZW5ldGljczwva2V5d29yZD48a2V5d29yZD5TaWduYWwgVHJh
bnNkdWN0aW9uPC9rZXl3b3JkPjxrZXl3b3JkPipGaWJyb2JsYXN0PC9rZXl3b3JkPjxrZXl3b3Jk
PipGaWJyb3Npczwva2V5d29yZD48a2V5d29yZD4qTG5jUk5BPC9rZXl3b3JkPjxrZXl3b3JkPipw
Y2ZsPC9rZXl3b3JkPjxrZXl3b3JkPiptaVItMzc4PC9rZXl3b3JkPjwva2V5d29yZHM+PGRhdGVz
Pjx5ZWFyPjIwMTk8L3llYXI+PHB1Yi1kYXRlcz48ZGF0ZT5BdWc8L2RhdGU+PC9wdWItZGF0ZXM+
PC9kYXRlcz48aXNibj4wMDIyLTI4Mjg8L2lzYm4+PGFjY2Vzc2lvbi1udW0+MzEyMjA0Njk8L2Fj
Y2Vzc2lvbi1udW0+PHVybHM+PC91cmxzPjxlbGVjdHJvbmljLXJlc291cmNlLW51bT4xMC4xMDE2
L2oueWptY2MuMjAxOS4wNi4wMTE8L2VsZWN0cm9uaWMtcmVzb3VyY2UtbnVtPjxyZW1vdGUtZGF0
YWJhc2UtcHJvdmlkZXI+TkxNPC9yZW1vdGUtZGF0YWJhc2UtcHJvdmlkZXI+PGxhbmd1YWdlPmVu
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dW48L0F1dGhvcj48WWVhcj4yMDE5PC9ZZWFyPjxSZWNO
dW0+NDg3PC9SZWNOdW0+PERpc3BsYXlUZXh0PlsyOV08L0Rpc3BsYXlUZXh0PjxyZWNvcmQ+PHJl
Yy1udW1iZXI+NDg3PC9yZWMtbnVtYmVyPjxmb3JlaWduLWtleXM+PGtleSBhcHA9IkVOIiBkYi1p
ZD0iMjVhMHBydHB1OXNyd2JldnRkMHZ3ZGYzZnNzdHBmdnJkc3YwIiB0aW1lc3RhbXA9IjE2MTU5
MDMwNzgiPjQ4Nzwva2V5PjwvZm9yZWlnbi1rZXlzPjxyZWYtdHlwZSBuYW1lPSJKb3VybmFsIEFy
dGljbGUiPjE3PC9yZWYtdHlwZT48Y29udHJpYnV0b3JzPjxhdXRob3JzPjxhdXRob3I+U3VuLCBG
LjwvYXV0aG9yPjxhdXRob3I+Wmh1YW5nLCBZLjwvYXV0aG9yPjxhdXRob3I+Wmh1LCBILjwvYXV0
aG9yPjxhdXRob3I+V3UsIEguPC9hdXRob3I+PGF1dGhvcj5MaSwgRC48L2F1dGhvcj48YXV0aG9y
PlpoYW4sIEwuPC9hdXRob3I+PGF1dGhvcj5ZYW5nLCBXLjwvYXV0aG9yPjxhdXRob3I+WXVhbiwg
WS48L2F1dGhvcj48YXV0aG9yPlhpZSwgWS48L2F1dGhvcj48YXV0aG9yPllhbmcsIFMuPC9hdXRo
b3I+PGF1dGhvcj5MdW8sIFMuPC9hdXRob3I+PGF1dGhvcj5KaWFuZywgVy48L2F1dGhvcj48YXV0
aG9yPlpoYW5nLCBKLjwvYXV0aG9yPjxhdXRob3I+UGFuLCBaLjwvYXV0aG9yPjxhdXRob3I+THUs
IFkuPC9hdXRob3I+PC9hdXRob3JzPjwvY29udHJpYnV0b3JzPjxhdXRoLWFkZHJlc3M+RGVwYXJ0
bWVudCBvZiBQaGFybWFjb2xvZ3ksIHRoZSBTdGF0ZS1Qcm92aW5jZSBLZXkgTGFib3JhdG9yaWVz
IG9mIEJpb21lZGljaW5lLVBoYXJtYWNldXRpY3Mgb2YgQ2hpbmEsIEtleSBMYWJvcmF0b3J5IG9m
IENhcmRpb3Zhc2N1bGFyIFJlc2VhcmNoLCBNaW5pc3RyeSBvZiBFZHVjYXRpb24sIENvbGxlZ2Ug
b2YgUGhhcm1hY3ksIEhhcmJpbiBNZWRpY2FsIFVuaXZlcnNpdHksIEhhcmJpbiwgSGVpbG9uZ2pp
YW5nIDE1MDA4MSwgUFIgQ2hpbmE7IE5vcnRoZXJuIFRyYW5zbGF0aW9uYWwgTWVkaWNpbmUgUmVz
ZWFyY2ggYW5kIENvb3BlcmF0aW9uIENlbnRlciwgSGVpbG9uZ2ppYW5nIEFjYWRlbXkgb2YgTWVk
aWNhbCBTY2llbmNlcywgSGFyYmluIE1lZGljYWwgVW5pdmVyc2l0eSwgSGFyYmluLCBIZWlsb25n
amlhbmcgMTUwMDgxLCBQUiBDaGluYS4mI3hEO0RlcGFydG1lbnQgb2YgUGhhcm1hY29sb2d5LCB0
aGUgU3RhdGUtUHJvdmluY2UgS2V5IExhYm9yYXRvcmllcyBvZiBCaW9tZWRpY2luZS1QaGFybWFj
ZXV0aWNzIG9mIENoaW5hLCBLZXkgTGFib3JhdG9yeSBvZiBDYXJkaW92YXNjdWxhciBSZXNlYXJj
aCwgTWluaXN0cnkgb2YgRWR1Y2F0aW9uLCBDb2xsZWdlIG9mIFBoYXJtYWN5LCBIYXJiaW4gTWVk
aWNhbCBVbml2ZXJzaXR5LCBIYXJiaW4sIEhlaWxvbmdqaWFuZyAxNTAwODEsIFBSIENoaW5hLiYj
eEQ7RGVwYXJ0bWVudCBvZiBQaGFybWFjb2xvZ3ksIHRoZSBTdGF0ZS1Qcm92aW5jZSBLZXkgTGFi
b3JhdG9yaWVzIG9mIEJpb21lZGljaW5lLVBoYXJtYWNldXRpY3Mgb2YgQ2hpbmEsIEtleSBMYWJv
cmF0b3J5IG9mIENhcmRpb3Zhc2N1bGFyIFJlc2VhcmNoLCBNaW5pc3RyeSBvZiBFZHVjYXRpb24s
IENvbGxlZ2Ugb2YgUGhhcm1hY3ksIEhhcmJpbiBNZWRpY2FsIFVuaXZlcnNpdHksIEhhcmJpbiwg
SGVpbG9uZ2ppYW5nIDE1MDA4MSwgUFIgQ2hpbmEuIEVsZWN0cm9uaWMgYWRkcmVzczogcGFuendA
ZW1zLmhyYm11LmVkdS5jbi4mI3hEO0RlcGFydG1lbnQgb2YgUGhhcm1hY29sb2d5LCB0aGUgU3Rh
dGUtUHJvdmluY2UgS2V5IExhYm9yYXRvcmllcyBvZiBCaW9tZWRpY2luZS1QaGFybWFjZXV0aWNz
IG9mIENoaW5hLCBLZXkgTGFib3JhdG9yeSBvZiBDYXJkaW92YXNjdWxhciBSZXNlYXJjaCwgTWlu
aXN0cnkgb2YgRWR1Y2F0aW9uLCBDb2xsZWdlIG9mIFBoYXJtYWN5LCBIYXJiaW4gTWVkaWNhbCBV
bml2ZXJzaXR5LCBIYXJiaW4sIEhlaWxvbmdqaWFuZyAxNTAwODEsIFBSIENoaW5hOyBOb3J0aGVy
biBUcmFuc2xhdGlvbmFsIE1lZGljaW5lIFJlc2VhcmNoIGFuZCBDb29wZXJhdGlvbiBDZW50ZXIs
IEhlaWxvbmdqaWFuZyBBY2FkZW15IG9mIE1lZGljYWwgU2NpZW5jZXMsIEhhcmJpbiBNZWRpY2Fs
IFVuaXZlcnNpdHksIEhhcmJpbiwgSGVpbG9uZ2ppYW5nIDE1MDA4MSwgUFIgQ2hpbmEuIEVsZWN0
cm9uaWMgYWRkcmVzczogeWpsdUBocmJtdS5lZHUuY24uPC9hdXRoLWFkZHJlc3M+PHRpdGxlcz48
dGl0bGU+TG5jUk5BIFBDRkwgcHJvbW90ZXMgY2FyZGlhYyBmaWJyb3NpcyB2aWEgbWlSLTM3OC9H
UkIyIHBhdGh3YXkgZm9sbG93aW5nIG15b2NhcmRpYWwgaW5mYXJjdGlvbjwvdGl0bGU+PHNlY29u
ZGFyeS10aXRsZT5KIE1vbCBDZWxsIENhcmRpb2w8L3NlY29uZGFyeS10aXRsZT48L3RpdGxlcz48
cGVyaW9kaWNhbD48ZnVsbC10aXRsZT5KIE1vbCBDZWxsIENhcmRpb2w8L2Z1bGwtdGl0bGU+PC9w
ZXJpb2RpY2FsPjxwYWdlcz4xODgtMTk4PC9wYWdlcz48dm9sdW1lPjEzMzwvdm9sdW1lPjxlZGl0
aW9uPjIwMTkvMDYvMjE8L2VkaXRpb24+PGtleXdvcmRzPjxrZXl3b3JkPjMmYXBvczsgVW50cmFu
c2xhdGVkIFJlZ2lvbnM8L2tleXdvcmQ+PGtleXdvcmQ+QW5pbWFsczwva2V5d29yZD48a2V5d29y
ZD5DZWxsIFByb2xpZmVyYXRpb248L2tleXdvcmQ+PGtleXdvcmQ+Q29sbGFnZW4vbWV0YWJvbGlz
bTwva2V5d29yZD48a2V5d29yZD5EaXNlYXNlIE1vZGVscywgQW5pbWFsPC9rZXl3b3JkPjxrZXl3
b3JkPkZpYnJvYmxhc3RzL21ldGFib2xpc208L2tleXdvcmQ+PGtleXdvcmQ+Rmlicm9zaXM8L2tl
eXdvcmQ+PGtleXdvcmQ+R1JCMiBBZGFwdG9yIFByb3RlaW4vKmdlbmV0aWNzPC9rZXl3b3JkPjxr
ZXl3b3JkPkdlbmUgRXhwcmVzc2lvbiBSZWd1bGF0aW9uPC9rZXl3b3JkPjxrZXl3b3JkPkdlbmUg
U2lsZW5jaW5nPC9rZXl3b3JkPjxrZXl3b3JkPkhldGVyb3p5Z290ZTwva2V5d29yZD48a2V5d29y
ZD5NYWxlPC9rZXl3b3JkPjxrZXl3b3JkPk1pY2U8L2tleXdvcmQ+PGtleXdvcmQ+TWljZSwgS25v
Y2tvdXQ8L2tleXdvcmQ+PGtleXdvcmQ+TWljcm9STkFzLypnZW5ldGljczwva2V5d29yZD48a2V5
d29yZD5NeW9jYXJkaWFsIEluZmFyY3Rpb24vKmdlbmV0aWNzL21ldGFib2xpc20vKnBhdGhvbG9n
eTwva2V5d29yZD48a2V5d29yZD4qUk5BIEludGVyZmVyZW5jZTwva2V5d29yZD48a2V5d29yZD5S
TkEsIExvbmcgTm9uY29kaW5nLypnZW5ldGljczwva2V5d29yZD48a2V5d29yZD5TaWduYWwgVHJh
bnNkdWN0aW9uPC9rZXl3b3JkPjxrZXl3b3JkPipGaWJyb2JsYXN0PC9rZXl3b3JkPjxrZXl3b3Jk
PipGaWJyb3Npczwva2V5d29yZD48a2V5d29yZD4qTG5jUk5BPC9rZXl3b3JkPjxrZXl3b3JkPipw
Y2ZsPC9rZXl3b3JkPjxrZXl3b3JkPiptaVItMzc4PC9rZXl3b3JkPjwva2V5d29yZHM+PGRhdGVz
Pjx5ZWFyPjIwMTk8L3llYXI+PHB1Yi1kYXRlcz48ZGF0ZT5BdWc8L2RhdGU+PC9wdWItZGF0ZXM+
PC9kYXRlcz48aXNibj4wMDIyLTI4Mjg8L2lzYm4+PGFjY2Vzc2lvbi1udW0+MzEyMjA0Njk8L2Fj
Y2Vzc2lvbi1udW0+PHVybHM+PC91cmxzPjxlbGVjdHJvbmljLXJlc291cmNlLW51bT4xMC4xMDE2
L2oueWptY2MuMjAxOS4wNi4wMTE8L2VsZWN0cm9uaWMtcmVzb3VyY2UtbnVtPjxyZW1vdGUtZGF0
YWJhc2UtcHJvdmlkZXI+TkxNPC9yZW1vdGUtZGF0YWJhc2UtcHJvdmlkZXI+PGxhbmd1YWdlPmVu
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2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0270D466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E44BB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RA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39E0A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C6EC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3FC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6CCD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RA1-miR-148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FAB7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3130D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CA98A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Zhang&lt;/Author&gt;&lt;Year&gt;2019&lt;/Year&gt;&lt;RecNum&gt;488&lt;/RecNum&gt;&lt;DisplayText&gt;[30]&lt;/DisplayText&gt;&lt;record&gt;&lt;rec-number&gt;488&lt;/rec-number&gt;&lt;foreign-keys&gt;&lt;key app="EN" db-id="25a0prtpu9srwbevtd0vwdf3fsstpfvrdsv0" timestamp="1615903102"&gt;488&lt;/key&gt;&lt;/foreign-keys&gt;&lt;ref-type name="Journal Article"&gt;17&lt;/ref-type&gt;&lt;contributors&gt;&lt;authors&gt;&lt;author&gt;Zhang, S.&lt;/author&gt;&lt;author&gt;Gao, S.&lt;/author&gt;&lt;author&gt;Wang, Y.&lt;/author&gt;&lt;author&gt;Jin, P.&lt;/author&gt;&lt;author&gt;Lu, F.&lt;/author&gt;&lt;/authors&gt;&lt;/contributors&gt;&lt;auth-address&gt;Department of Anesthesiology, Lanzhou University Second Hospital, Lanzhou, China.&lt;/auth-address&gt;&lt;titles&gt;&lt;title&gt;lncRNA SRA1 Promotes the Activation of Cardiac Myofibroblasts Through Negative Regulation of miR-148b&lt;/title&gt;&lt;secondary-title&gt;DNA Cell Biol&lt;/secondary-title&gt;&lt;/titles&gt;&lt;periodical&gt;&lt;full-title&gt;DNA Cell Biol&lt;/full-title&gt;&lt;/periodical&gt;&lt;pages&gt;385-394&lt;/pages&gt;&lt;volume&gt;38&lt;/volume&gt;&lt;number&gt;4&lt;/number&gt;&lt;edition&gt;2019/01/30&lt;/edition&gt;&lt;keywords&gt;&lt;keyword&gt;Animals&lt;/keyword&gt;&lt;keyword&gt;Gene Knockdown Techniques&lt;/keyword&gt;&lt;keyword&gt;MicroRNAs/*genetics&lt;/keyword&gt;&lt;keyword&gt;Myocardium/*cytology&lt;/keyword&gt;&lt;keyword&gt;Myofibroblasts/*cytology/*metabolism&lt;/keyword&gt;&lt;keyword&gt;RNA, Long Noncoding/*genetics&lt;/keyword&gt;&lt;keyword&gt;Rats&lt;/keyword&gt;&lt;keyword&gt;Rats, Sprague-Dawley&lt;/keyword&gt;&lt;keyword&gt;Up-Regulation&lt;/keyword&gt;&lt;keyword&gt;Sra1&lt;/keyword&gt;&lt;keyword&gt;cardiac fibrosis&lt;/keyword&gt;&lt;keyword&gt;cardiac myofibroblasts&lt;/keyword&gt;&lt;keyword&gt;long noncoding RNAs&lt;/keyword&gt;&lt;keyword&gt;miR-148b&lt;/keyword&gt;&lt;/keywords&gt;&lt;dates&gt;&lt;year&gt;2019&lt;/year&gt;&lt;pub-dates&gt;&lt;date&gt;Apr&lt;/date&gt;&lt;/pub-dates&gt;&lt;/dates&gt;&lt;isbn&gt;1044-5498&lt;/isbn&gt;&lt;accession-num&gt;30694702&lt;/accession-num&gt;&lt;urls&gt;&lt;/urls&gt;&lt;electronic-resource-num&gt;10.1089/dna.2018.4358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8E8F902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D91088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RNF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001C53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8B8F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C7C4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97848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RNF7-miR-543-TSP1(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GFb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3403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83B21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4A920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PdXlhbmc8L0F1dGhvcj48WWVhcj4yMDIwPC9ZZWFyPjxS
ZWNOdW0+NDg5PC9SZWNOdW0+PERpc3BsYXlUZXh0PlszMV08L0Rpc3BsYXlUZXh0PjxyZWNvcmQ+
PHJlYy1udW1iZXI+NDg5PC9yZWMtbnVtYmVyPjxmb3JlaWduLWtleXM+PGtleSBhcHA9IkVOIiBk
Yi1pZD0iMjVhMHBydHB1OXNyd2JldnRkMHZ3ZGYzZnNzdHBmdnJkc3YwIiB0aW1lc3RhbXA9IjE2
MTU5MDMxNDEiPjQ4OTwva2V5PjwvZm9yZWlnbi1rZXlzPjxyZWYtdHlwZSBuYW1lPSJKb3VybmFs
IEFydGljbGUiPjE3PC9yZWYtdHlwZT48Y29udHJpYnV0b3JzPjxhdXRob3JzPjxhdXRob3I+T3V5
YW5nLCBGLjwvYXV0aG9yPjxhdXRob3I+TGl1LCBYLjwvYXV0aG9yPjxhdXRob3I+TGl1LCBHLjwv
YXV0aG9yPjxhdXRob3I+UWl1LCBILjwvYXV0aG9yPjxhdXRob3I+SGUsIFkuPC9hdXRob3I+PGF1
dGhvcj5IdSwgSC48L2F1dGhvcj48YXV0aG9yPkppYW5nLCBQLjwvYXV0aG9yPjwvYXV0aG9ycz48
L2NvbnRyaWJ1dG9ycz48YXV0aC1hZGRyZXNzPkRlcGFydG1lbnQgb2YgQ2FyZGlvbG9neSwgWmh1
emhvdSBIb3NwaXRhbCwgVGhlIEFmZmlsaWF0ZWQgSG9zcGl0YWwgb2YgWGlhbmd5YSBNZWRpY2Fs
IENvbGxlZ2Ugb2YgQ2VudHJhbCBTb3V0aCBVbml2ZXJzaXR5LCBDaGFuZ3NoYSwgSHVuYW4sIENo
aW5hLjwvYXV0aC1hZGRyZXNzPjx0aXRsZXM+PHRpdGxlPkxvbmcgbm9uLWNvZGluZyBSTkEgUk5G
NyBwcm9tb3RlcyB0aGUgY2FyZGlhYyBmaWJyb3NpcyBpbiByYXQgbW9kZWwgdmlhIG1pUi01NDMv
VEhCUzEgYXhpcyBhbmQgVEdGzrIxIGFjdGl2YXRpb248L3RpdGxlPjxzZWNvbmRhcnktdGl0bGU+
QWdpbmcgKEFsYmFueSBOWSk8L3NlY29uZGFyeS10aXRsZT48L3RpdGxlcz48cGVyaW9kaWNhbD48
ZnVsbC10aXRsZT5BZ2luZyAoQWxiYW55IE5ZKTwvZnVsbC10aXRsZT48L3BlcmlvZGljYWw+PHBh
Z2VzPjk5Ni0xMDEwPC9wYWdlcz48dm9sdW1lPjEyPC92b2x1bWU+PG51bWJlcj4xPC9udW1iZXI+
PGVkaXRpb24+MjAyMC8wMS8wOTwvZWRpdGlvbj48a2V5d29yZHM+PGtleXdvcmQ+QW5pbWFsczwv
a2V5d29yZD48a2V5d29yZD5CaW9tYXJrZXJzPC9rZXl3b3JkPjxrZXl3b3JkPkJpb3BzeTwva2V5
d29yZD48a2V5d29yZD5DYXJkaW9teW9wYXRoaWVzLypldGlvbG9neS9tZXRhYm9saXNtLypwYXRo
b2xvZ3k8L2tleXdvcmQ+PGtleXdvcmQ+RGlzZWFzZSBNb2RlbHMsIEFuaW1hbDwva2V5d29yZD48
a2V5d29yZD5EaXNlYXNlIFN1c2NlcHRpYmlsaXR5PC9rZXl3b3JkPjxrZXl3b3JkPkV4dHJhY2Vs
bHVsYXIgTWF0cml4L21ldGFib2xpc208L2tleXdvcmQ+PGtleXdvcmQ+Rmlicm9zaXM8L2tleXdv
cmQ+PGtleXdvcmQ+R2VuZSBFeHByZXNzaW9uIFByb2ZpbGluZzwva2V5d29yZD48a2V5d29yZD5H
ZW5lIEV4cHJlc3Npb24gUmVndWxhdGlvbjwva2V5d29yZD48a2V5d29yZD5HZW5lIFNpbGVuY2lu
Zzwva2V5d29yZD48a2V5d29yZD5JbW11bm9oaXN0b2NoZW1pc3RyeTwva2V5d29yZD48a2V5d29y
ZD5Jc29wcm90ZXJlbm9sL2FkdmVyc2UgZWZmZWN0czwva2V5d29yZD48a2V5d29yZD5NaWNyb1JO
QXMvKmdlbmV0aWNzPC9rZXl3b3JkPjxrZXl3b3JkPipSTkEsIExvbmcgTm9uY29kaW5nPC9rZXl3
b3JkPjxrZXl3b3JkPlJhdHM8L2tleXdvcmQ+PGtleXdvcmQ+VGhyb21ib3Nwb25kaW4gMS8qZ2Vu
ZXRpY3M8L2tleXdvcmQ+PGtleXdvcmQ+VHJhbnNmb3JtaW5nIEdyb3d0aCBGYWN0b3IgYmV0YS9t
ZXRhYm9saXNtPC9rZXl3b3JkPjxrZXl3b3JkPlRyYW5zZm9ybWluZyBHcm93dGggRmFjdG9yIGJl
dGExLypnZW5ldGljcy9tZXRhYm9saXNtPC9rZXl3b3JkPjxrZXl3b3JkPlViaXF1aXRpbi1Qcm90
ZWluIExpZ2FzZXMvKmdlbmV0aWNzL21ldGFib2xpc208L2tleXdvcmQ+PGtleXdvcmQ+KnRnZs6y
MTwva2V5d29yZD48a2V5d29yZD4qdHNwLTE8L2tleXdvcmQ+PGtleXdvcmQ+KmNhcmRpYWMgZmli
cm9zaXMgKENGKTwva2V5d29yZD48a2V5d29yZD4qbG5jUk5BIFJORjc8L2tleXdvcmQ+PGtleXdv
cmQ+Km1pUi01NDM8L2tleXdvcmQ+PC9rZXl3b3Jkcz48ZGF0ZXM+PHllYXI+MjAyMDwveWVhcj48
cHViLWRhdGVzPjxkYXRlPkphbiA4PC9kYXRlPjwvcHViLWRhdGVzPjwvZGF0ZXM+PGlzYm4+MTk0
NS00NTg5PC9pc2JuPjxhY2Nlc3Npb24tbnVtPjMxOTEzODU1PC9hY2Nlc3Npb24tbnVtPjx1cmxz
PjwvdXJscz48Y3VzdG9tMj5QTUM2OTc3NjgzPC9jdXN0b20yPjxlbGVjdHJvbmljLXJlc291cmNl
LW51bT4xMC4xODYzMi9hZ2luZy4xMDI0NjM8L2VsZWN0cm9uaWMtcmVzb3VyY2UtbnVtPjxyZW1v
dGUtZGF0YWJhc2UtcHJvdmlkZXI+TkxNPC9yZW1vdGUtZGF0YWJhc2UtcHJvdmlkZXI+PGxhbmd1
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PdXlhbmc8L0F1dGhvcj48WWVhcj4yMDIwPC9ZZWFyPjxS
ZWNOdW0+NDg5PC9SZWNOdW0+PERpc3BsYXlUZXh0PlszMV08L0Rpc3BsYXlUZXh0PjxyZWNvcmQ+
PHJlYy1udW1iZXI+NDg5PC9yZWMtbnVtYmVyPjxmb3JlaWduLWtleXM+PGtleSBhcHA9IkVOIiBk
Yi1pZD0iMjVhMHBydHB1OXNyd2JldnRkMHZ3ZGYzZnNzdHBmdnJkc3YwIiB0aW1lc3RhbXA9IjE2
MTU5MDMxNDEiPjQ4OTwva2V5PjwvZm9yZWlnbi1rZXlzPjxyZWYtdHlwZSBuYW1lPSJKb3VybmFs
IEFydGljbGUiPjE3PC9yZWYtdHlwZT48Y29udHJpYnV0b3JzPjxhdXRob3JzPjxhdXRob3I+T3V5
YW5nLCBGLjwvYXV0aG9yPjxhdXRob3I+TGl1LCBYLjwvYXV0aG9yPjxhdXRob3I+TGl1LCBHLjwv
YXV0aG9yPjxhdXRob3I+UWl1LCBILjwvYXV0aG9yPjxhdXRob3I+SGUsIFkuPC9hdXRob3I+PGF1
dGhvcj5IdSwgSC48L2F1dGhvcj48YXV0aG9yPkppYW5nLCBQLjwvYXV0aG9yPjwvYXV0aG9ycz48
L2NvbnRyaWJ1dG9ycz48YXV0aC1hZGRyZXNzPkRlcGFydG1lbnQgb2YgQ2FyZGlvbG9neSwgWmh1
emhvdSBIb3NwaXRhbCwgVGhlIEFmZmlsaWF0ZWQgSG9zcGl0YWwgb2YgWGlhbmd5YSBNZWRpY2Fs
IENvbGxlZ2Ugb2YgQ2VudHJhbCBTb3V0aCBVbml2ZXJzaXR5LCBDaGFuZ3NoYSwgSHVuYW4sIENo
aW5hLjwvYXV0aC1hZGRyZXNzPjx0aXRsZXM+PHRpdGxlPkxvbmcgbm9uLWNvZGluZyBSTkEgUk5G
NyBwcm9tb3RlcyB0aGUgY2FyZGlhYyBmaWJyb3NpcyBpbiByYXQgbW9kZWwgdmlhIG1pUi01NDMv
VEhCUzEgYXhpcyBhbmQgVEdGzrIxIGFjdGl2YXRpb248L3RpdGxlPjxzZWNvbmRhcnktdGl0bGU+
QWdpbmcgKEFsYmFueSBOWSk8L3NlY29uZGFyeS10aXRsZT48L3RpdGxlcz48cGVyaW9kaWNhbD48
ZnVsbC10aXRsZT5BZ2luZyAoQWxiYW55IE5ZKTwvZnVsbC10aXRsZT48L3BlcmlvZGljYWw+PHBh
Z2VzPjk5Ni0xMDEwPC9wYWdlcz48dm9sdW1lPjEyPC92b2x1bWU+PG51bWJlcj4xPC9udW1iZXI+
PGVkaXRpb24+MjAyMC8wMS8wOTwvZWRpdGlvbj48a2V5d29yZHM+PGtleXdvcmQ+QW5pbWFsczwv
a2V5d29yZD48a2V5d29yZD5CaW9tYXJrZXJzPC9rZXl3b3JkPjxrZXl3b3JkPkJpb3BzeTwva2V5
d29yZD48a2V5d29yZD5DYXJkaW9teW9wYXRoaWVzLypldGlvbG9neS9tZXRhYm9saXNtLypwYXRo
b2xvZ3k8L2tleXdvcmQ+PGtleXdvcmQ+RGlzZWFzZSBNb2RlbHMsIEFuaW1hbDwva2V5d29yZD48
a2V5d29yZD5EaXNlYXNlIFN1c2NlcHRpYmlsaXR5PC9rZXl3b3JkPjxrZXl3b3JkPkV4dHJhY2Vs
bHVsYXIgTWF0cml4L21ldGFib2xpc208L2tleXdvcmQ+PGtleXdvcmQ+Rmlicm9zaXM8L2tleXdv
cmQ+PGtleXdvcmQ+R2VuZSBFeHByZXNzaW9uIFByb2ZpbGluZzwva2V5d29yZD48a2V5d29yZD5H
ZW5lIEV4cHJlc3Npb24gUmVndWxhdGlvbjwva2V5d29yZD48a2V5d29yZD5HZW5lIFNpbGVuY2lu
Zzwva2V5d29yZD48a2V5d29yZD5JbW11bm9oaXN0b2NoZW1pc3RyeTwva2V5d29yZD48a2V5d29y
ZD5Jc29wcm90ZXJlbm9sL2FkdmVyc2UgZWZmZWN0czwva2V5d29yZD48a2V5d29yZD5NaWNyb1JO
QXMvKmdlbmV0aWNzPC9rZXl3b3JkPjxrZXl3b3JkPipSTkEsIExvbmcgTm9uY29kaW5nPC9rZXl3
b3JkPjxrZXl3b3JkPlJhdHM8L2tleXdvcmQ+PGtleXdvcmQ+VGhyb21ib3Nwb25kaW4gMS8qZ2Vu
ZXRpY3M8L2tleXdvcmQ+PGtleXdvcmQ+VHJhbnNmb3JtaW5nIEdyb3d0aCBGYWN0b3IgYmV0YS9t
ZXRhYm9saXNtPC9rZXl3b3JkPjxrZXl3b3JkPlRyYW5zZm9ybWluZyBHcm93dGggRmFjdG9yIGJl
dGExLypnZW5ldGljcy9tZXRhYm9saXNtPC9rZXl3b3JkPjxrZXl3b3JkPlViaXF1aXRpbi1Qcm90
ZWluIExpZ2FzZXMvKmdlbmV0aWNzL21ldGFib2xpc208L2tleXdvcmQ+PGtleXdvcmQ+KnRnZs6y
MTwva2V5d29yZD48a2V5d29yZD4qdHNwLTE8L2tleXdvcmQ+PGtleXdvcmQ+KmNhcmRpYWMgZmli
cm9zaXMgKENGKTwva2V5d29yZD48a2V5d29yZD4qbG5jUk5BIFJORjc8L2tleXdvcmQ+PGtleXdv
cmQ+Km1pUi01NDM8L2tleXdvcmQ+PC9rZXl3b3Jkcz48ZGF0ZXM+PHllYXI+MjAyMDwveWVhcj48
cHViLWRhdGVzPjxkYXRlPkphbiA4PC9kYXRlPjwvcHViLWRhdGVzPjwvZGF0ZXM+PGlzYm4+MTk0
NS00NTg5PC9pc2JuPjxhY2Nlc3Npb24tbnVtPjMxOTEzODU1PC9hY2Nlc3Npb24tbnVtPjx1cmxz
PjwvdXJscz48Y3VzdG9tMj5QTUM2OTc3NjgzPC9jdXN0b20yPjxlbGVjdHJvbmljLXJlc291cmNl
LW51bT4xMC4xODYzMi9hZ2luZy4xMDI0NjM8L2VsZWN0cm9uaWMtcmVzb3VyY2UtbnVtPjxyZW1v
dGUtZGF0YWJhc2UtcHJvdmlkZXI+TkxNPC9yZW1vdGUtZGF0YWJhc2UtcHJvdmlkZXI+PGxhbmd1
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E6EFE02" w14:textId="77777777" w:rsidTr="00F7139A">
        <w:trPr>
          <w:gridAfter w:val="1"/>
          <w:wAfter w:w="66" w:type="dxa"/>
          <w:trHeight w:val="285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A5870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NHG7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53A3E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768A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7B5E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9923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NHG7-miR-34-5p-ROC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5D9E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845F1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09A5F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MDwvWWVhcj48UmVj
TnVtPjQ5MDwvUmVjTnVtPjxEaXNwbGF5VGV4dD5bMzJdPC9EaXNwbGF5VGV4dD48cmVjb3JkPjxy
ZWMtbnVtYmVyPjQ5MDwvcmVjLW51bWJlcj48Zm9yZWlnbi1rZXlzPjxrZXkgYXBwPSJFTiIgZGIt
aWQ9IjI1YTBwcnRwdTlzcndiZXZ0ZDB2d2RmM2Zzc3RwZnZyZHN2MCIgdGltZXN0YW1wPSIxNjE1
OTAzMTY3Ij40OTA8L2tleT48L2ZvcmVpZ24ta2V5cz48cmVmLXR5cGUgbmFtZT0iSm91cm5hbCBB
cnRpY2xlIj4xNzwvcmVmLXR5cGU+PGNvbnRyaWJ1dG9ycz48YXV0aG9ycz48YXV0aG9yPldhbmcs
IEouPC9hdXRob3I+PGF1dGhvcj5aaGFuZywgUy48L2F1dGhvcj48YXV0aG9yPkxpLCBYLjwvYXV0
aG9yPjxhdXRob3I+R29uZywgTS48L2F1dGhvcj48L2F1dGhvcnM+PC9jb250cmlidXRvcnM+PGF1
dGgtYWRkcmVzcz5EZXBhcnRtZW50IG9mIENhcmRpYWMgSW50ZXJ2ZW50aW9uLCBMaW55aSBQZW9w
bGUmYXBvcztzIEhvc3BpdGFsLCBMaW55aSAyNzYwMDAsIFNoYW5kb25nLCBDaGluYS4mI3hEO0Rl
cGFydG1lbnQgb2YgQ3JpdGljYWwgQ2FyZSBNZWRpY2luZSwgQWVyb3NwYWNlIENlbnRlciBIb3Nw
aXRhbCwgSGFpZGlhbiwgMTAwMDQ5LCBCZWlqaW5nLCBDaGluYS4mI3hEO0RlcGFydG1lbnQgb2Yg
Q3JpdGljYWwgTWVkaWNpbmUsIEFlcm9zcGFjZSBDZW50ZXIgSG9zcGl0YWwsIFBla2luZyBVbml2
ZXJzaXR5IFNjaG9vbCBvZiBDbGluaWNhbCBNZWRpY2luZSwgQmVpamluZyAxMDAwNDksIENoaW5h
LjwvYXV0aC1hZGRyZXNzPjx0aXRsZXM+PHRpdGxlPkxuY1JOQSBTTkhHNyBwcm9tb3RlcyBjYXJk
aWFjIHJlbW9kZWxpbmcgYnkgdXByZWd1bGF0aW5nIFJPQ0sxIHZpYSBzcG9uZ2luZyBtaVItMzQt
NXA8L3RpdGxlPjxzZWNvbmRhcnktdGl0bGU+QWdpbmcgKEFsYmFueSBOWSk8L3NlY29uZGFyeS10
aXRsZT48L3RpdGxlcz48cGVyaW9kaWNhbD48ZnVsbC10aXRsZT5BZ2luZyAoQWxiYW55IE5ZKTwv
ZnVsbC10aXRsZT48L3BlcmlvZGljYWw+PHBhZ2VzPjEwNDQxLTEwNDU2PC9wYWdlcz48dm9sdW1l
PjEyPC92b2x1bWU+PG51bWJlcj4xMTwvbnVtYmVyPjxlZGl0aW9uPjIwMjAvMDYvMDk8L2VkaXRp
b24+PGtleXdvcmRzPjxrZXl3b3JkPkFuaW1hbHM8L2tleXdvcmQ+PGtleXdvcmQ+Q2VsbCBNb3Zl
bWVudC9nZW5ldGljczwva2V5d29yZD48a2V5d29yZD5DZWxsIFByb2xpZmVyYXRpb24vZ2VuZXRp
Y3M8L2tleXdvcmQ+PGtleXdvcmQ+Q2VsbCBTdXJ2aXZhbC9nZW5ldGljczwva2V5d29yZD48a2V5
d29yZD5DZWxscywgQ3VsdHVyZWQ8L2tleXdvcmQ+PGtleXdvcmQ+RGlzZWFzZSBNb2RlbHMsIEFu
aW1hbDwva2V5d29yZD48a2V5d29yZD5FY2hvY2FyZGlvZ3JhcGh5PC9rZXl3b3JkPjxrZXl3b3Jk
PkZpYnJvYmxhc3RzPC9rZXl3b3JkPjxrZXl3b3JkPkZpYnJvc2lzPC9rZXl3b3JkPjxrZXl3b3Jk
PkdlbmUgS25vY2tkb3duIFRlY2huaXF1ZXM8L2tleXdvcmQ+PGtleXdvcmQ+SGVhcnQgVmVudHJp
Y2xlcy9jeXRvbG9neS9kaWFnbm9zdGljIGltYWdpbmcvKnBhdGhvbG9neTwva2V5d29yZD48a2V5
d29yZD5IdW1hbnM8L2tleXdvcmQ+PGtleXdvcmQ+TWFsZTwva2V5d29yZD48a2V5d29yZD5NaWNl
PC9rZXl3b3JkPjxrZXl3b3JkPk1pY3JvUk5Bcy8qbWV0YWJvbGlzbTwva2V5d29yZD48a2V5d29y
ZD5NeW9jYXJkaWFsIEluZmFyY3Rpb24vZGlhZ25vc2lzLypwYXRob2xvZ3k8L2tleXdvcmQ+PGtl
eXdvcmQ+UHJpbWFyeSBDZWxsIEN1bHR1cmU8L2tleXdvcmQ+PGtleXdvcmQ+Uk5BLCBMb25nIE5v
bmNvZGluZy9nZW5ldGljcy8qbWV0YWJvbGlzbTwva2V5d29yZD48a2V5d29yZD5WZW50cmljdWxh
ciBSZW1vZGVsaW5nLypnZW5ldGljczwva2V5d29yZD48a2V5d29yZD5yaG8tQXNzb2NpYXRlZCBL
aW5hc2VzLypnZW5ldGljczwva2V5d29yZD48a2V5d29yZD4qTG5jUk5BIFNOSEc3PC9rZXl3b3Jk
PjxrZXl3b3JkPipjYXJkaWFjIHJlbW9kZWxpbmc8L2tleXdvcmQ+PGtleXdvcmQ+Km1pUi0zNC01
cDwva2V5d29yZD48a2V5d29yZD4qbXlvY2FyZGlhbCBpbmZhcmN0aW9uPC9rZXl3b3JkPjwva2V5
d29yZHM+PGRhdGVzPjx5ZWFyPjIwMjA8L3llYXI+PHB1Yi1kYXRlcz48ZGF0ZT5KdW4gNjwvZGF0
ZT48L3B1Yi1kYXRlcz48L2RhdGVzPjxpc2JuPjE5NDUtNDU4OTwvaXNibj48YWNjZXNzaW9uLW51
bT4zMjUwNzc2NTwvYWNjZXNzaW9uLW51bT48dXJscz48L3VybHM+PGN1c3RvbTI+UE1DNzM0NjAx
MzwvY3VzdG9tMj48ZWxlY3Ryb25pYy1yZXNvdXJjZS1udW0+MTAuMTg2MzIvYWdpbmcuMTAzMjY5
PC9lbGVjdHJvbmljLXJlc291cmNlLW51bT48cmVtb3RlLWRhdGFiYXNlLXByb3ZpZGVyPk5MTTwv
cmVtb3RlLWRhdGFiYXNlLXByb3ZpZGVyPjxsYW5ndWFnZT5lbmc8L2xhbmd1YWdlPjwvcmVjb3Jk
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MDwvWWVhcj48UmVj
TnVtPjQ5MDwvUmVjTnVtPjxEaXNwbGF5VGV4dD5bMzJdPC9EaXNwbGF5VGV4dD48cmVjb3JkPjxy
ZWMtbnVtYmVyPjQ5MDwvcmVjLW51bWJlcj48Zm9yZWlnbi1rZXlzPjxrZXkgYXBwPSJFTiIgZGIt
aWQ9IjI1YTBwcnRwdTlzcndiZXZ0ZDB2d2RmM2Zzc3RwZnZyZHN2MCIgdGltZXN0YW1wPSIxNjE1
OTAzMTY3Ij40OTA8L2tleT48L2ZvcmVpZ24ta2V5cz48cmVmLXR5cGUgbmFtZT0iSm91cm5hbCBB
cnRpY2xlIj4xNzwvcmVmLXR5cGU+PGNvbnRyaWJ1dG9ycz48YXV0aG9ycz48YXV0aG9yPldhbmcs
IEouPC9hdXRob3I+PGF1dGhvcj5aaGFuZywgUy48L2F1dGhvcj48YXV0aG9yPkxpLCBYLjwvYXV0
aG9yPjxhdXRob3I+R29uZywgTS48L2F1dGhvcj48L2F1dGhvcnM+PC9jb250cmlidXRvcnM+PGF1
dGgtYWRkcmVzcz5EZXBhcnRtZW50IG9mIENhcmRpYWMgSW50ZXJ2ZW50aW9uLCBMaW55aSBQZW9w
bGUmYXBvcztzIEhvc3BpdGFsLCBMaW55aSAyNzYwMDAsIFNoYW5kb25nLCBDaGluYS4mI3hEO0Rl
cGFydG1lbnQgb2YgQ3JpdGljYWwgQ2FyZSBNZWRpY2luZSwgQWVyb3NwYWNlIENlbnRlciBIb3Nw
aXRhbCwgSGFpZGlhbiwgMTAwMDQ5LCBCZWlqaW5nLCBDaGluYS4mI3hEO0RlcGFydG1lbnQgb2Yg
Q3JpdGljYWwgTWVkaWNpbmUsIEFlcm9zcGFjZSBDZW50ZXIgSG9zcGl0YWwsIFBla2luZyBVbml2
ZXJzaXR5IFNjaG9vbCBvZiBDbGluaWNhbCBNZWRpY2luZSwgQmVpamluZyAxMDAwNDksIENoaW5h
LjwvYXV0aC1hZGRyZXNzPjx0aXRsZXM+PHRpdGxlPkxuY1JOQSBTTkhHNyBwcm9tb3RlcyBjYXJk
aWFjIHJlbW9kZWxpbmcgYnkgdXByZWd1bGF0aW5nIFJPQ0sxIHZpYSBzcG9uZ2luZyBtaVItMzQt
NXA8L3RpdGxlPjxzZWNvbmRhcnktdGl0bGU+QWdpbmcgKEFsYmFueSBOWSk8L3NlY29uZGFyeS10
aXRsZT48L3RpdGxlcz48cGVyaW9kaWNhbD48ZnVsbC10aXRsZT5BZ2luZyAoQWxiYW55IE5ZKTwv
ZnVsbC10aXRsZT48L3BlcmlvZGljYWw+PHBhZ2VzPjEwNDQxLTEwNDU2PC9wYWdlcz48dm9sdW1l
PjEyPC92b2x1bWU+PG51bWJlcj4xMTwvbnVtYmVyPjxlZGl0aW9uPjIwMjAvMDYvMDk8L2VkaXRp
b24+PGtleXdvcmRzPjxrZXl3b3JkPkFuaW1hbHM8L2tleXdvcmQ+PGtleXdvcmQ+Q2VsbCBNb3Zl
bWVudC9nZW5ldGljczwva2V5d29yZD48a2V5d29yZD5DZWxsIFByb2xpZmVyYXRpb24vZ2VuZXRp
Y3M8L2tleXdvcmQ+PGtleXdvcmQ+Q2VsbCBTdXJ2aXZhbC9nZW5ldGljczwva2V5d29yZD48a2V5
d29yZD5DZWxscywgQ3VsdHVyZWQ8L2tleXdvcmQ+PGtleXdvcmQ+RGlzZWFzZSBNb2RlbHMsIEFu
aW1hbDwva2V5d29yZD48a2V5d29yZD5FY2hvY2FyZGlvZ3JhcGh5PC9rZXl3b3JkPjxrZXl3b3Jk
PkZpYnJvYmxhc3RzPC9rZXl3b3JkPjxrZXl3b3JkPkZpYnJvc2lzPC9rZXl3b3JkPjxrZXl3b3Jk
PkdlbmUgS25vY2tkb3duIFRlY2huaXF1ZXM8L2tleXdvcmQ+PGtleXdvcmQ+SGVhcnQgVmVudHJp
Y2xlcy9jeXRvbG9neS9kaWFnbm9zdGljIGltYWdpbmcvKnBhdGhvbG9neTwva2V5d29yZD48a2V5
d29yZD5IdW1hbnM8L2tleXdvcmQ+PGtleXdvcmQ+TWFsZTwva2V5d29yZD48a2V5d29yZD5NaWNl
PC9rZXl3b3JkPjxrZXl3b3JkPk1pY3JvUk5Bcy8qbWV0YWJvbGlzbTwva2V5d29yZD48a2V5d29y
ZD5NeW9jYXJkaWFsIEluZmFyY3Rpb24vZGlhZ25vc2lzLypwYXRob2xvZ3k8L2tleXdvcmQ+PGtl
eXdvcmQ+UHJpbWFyeSBDZWxsIEN1bHR1cmU8L2tleXdvcmQ+PGtleXdvcmQ+Uk5BLCBMb25nIE5v
bmNvZGluZy9nZW5ldGljcy8qbWV0YWJvbGlzbTwva2V5d29yZD48a2V5d29yZD5WZW50cmljdWxh
ciBSZW1vZGVsaW5nLypnZW5ldGljczwva2V5d29yZD48a2V5d29yZD5yaG8tQXNzb2NpYXRlZCBL
aW5hc2VzLypnZW5ldGljczwva2V5d29yZD48a2V5d29yZD4qTG5jUk5BIFNOSEc3PC9rZXl3b3Jk
PjxrZXl3b3JkPipjYXJkaWFjIHJlbW9kZWxpbmc8L2tleXdvcmQ+PGtleXdvcmQ+Km1pUi0zNC01
cDwva2V5d29yZD48a2V5d29yZD4qbXlvY2FyZGlhbCBpbmZhcmN0aW9uPC9rZXl3b3JkPjwva2V5
d29yZHM+PGRhdGVzPjx5ZWFyPjIwMjA8L3llYXI+PHB1Yi1kYXRlcz48ZGF0ZT5KdW4gNjwvZGF0
ZT48L3B1Yi1kYXRlcz48L2RhdGVzPjxpc2JuPjE5NDUtNDU4OTwvaXNibj48YWNjZXNzaW9uLW51
bT4zMjUwNzc2NTwvYWNjZXNzaW9uLW51bT48dXJscz48L3VybHM+PGN1c3RvbTI+UE1DNzM0NjAx
MzwvY3VzdG9tMj48ZWxlY3Ryb25pYy1yZXNvdXJjZS1udW0+MTAuMTg2MzIvYWdpbmcuMTAzMjY5
PC9lbGVjdHJvbmljLXJlc291cmNlLW51bT48cmVtb3RlLWRhdGFiYXNlLXByb3ZpZGVyPk5MTTwv
cmVtb3RlLWRhdGFiYXNlLXByb3ZpZGVyPjxsYW5ndWFnZT5lbmc8L2xhbmd1YWdlPjwvcmVjb3Jk
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B5BAF12" w14:textId="77777777" w:rsidTr="00F7139A">
        <w:trPr>
          <w:gridAfter w:val="1"/>
          <w:wAfter w:w="66" w:type="dxa"/>
          <w:trHeight w:val="285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13883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F5D78A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E979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2544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7C72F8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miR-21-PTEN-MMP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77602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B099C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91AF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88L0F1dGhvcj48WWVhcj4yMDE3PC9ZZWFyPjxSZWNO
dW0+NDkxPC9SZWNOdW0+PERpc3BsYXlUZXh0PlszM108L0Rpc3BsYXlUZXh0PjxyZWNvcmQ+PHJl
Yy1udW1iZXI+NDkxPC9yZWMtbnVtYmVyPjxmb3JlaWduLWtleXM+PGtleSBhcHA9IkVOIiBkYi1p
ZD0iMjVhMHBydHB1OXNyd2JldnRkMHZ3ZGYzZnNzdHBmdnJkc3YwIiB0aW1lc3RhbXA9IjE2MTU5
MDMxOTEiPjQ5MTwva2V5PjwvZm9yZWlnbi1rZXlzPjxyZWYtdHlwZSBuYW1lPSJKb3VybmFsIEFy
dGljbGUiPjE3PC9yZWYtdHlwZT48Y29udHJpYnV0b3JzPjxhdXRob3JzPjxhdXRob3I+VGFvLCBI
LjwvYXV0aG9yPjxhdXRob3I+WmhhbmcsIEouIEcuPC9hdXRob3I+PGF1dGhvcj5RaW4sIFIuIEgu
PC9hdXRob3I+PGF1dGhvcj5EYWksIEMuPC9hdXRob3I+PGF1dGhvcj5TaGksIFAuPC9hdXRob3I+
PGF1dGhvcj5ZYW5nLCBKLiBKLjwvYXV0aG9yPjxhdXRob3I+RGVuZywgWi4gWS48L2F1dGhvcj48
YXV0aG9yPlNoaSwgSy4gSC48L2F1dGhvcj48L2F1dGhvcnM+PC9jb250cmlidXRvcnM+PGF1dGgt
YWRkcmVzcz5EZXBhcnRtZW50IG9mIENhcmRpb3Rob3JhY2ljIFN1cmdlcnksIFRoZSBTZWNvbmQg
SG9zcGl0YWwgb2YgQW5odWkgTWVkaWNhbCBVbml2ZXJzaXR5LCBIZWZlaSwgMjMwNjAxLCBDaGlu
YS4mI3hEO0RlcGFydG1lbnQgb2YgUGhhcm1hY29sb2d5LCBUaGUgU2Vjb25kIEhvc3BpdGFsIG9m
IEFuaHVpIE1lZGljYWwgVW5pdmVyc2l0eSwgSGVmZWksIDIzMDYwMSwgQ2hpbmEsIENoaW5hLiYj
eEQ7RGVwYXJ0bWVudCBvZiBTY2llbnRpZmljLCBUaGUgU2Vjb25kIEhvc3BpdGFsIG9mIEFuaHVp
IE1lZGljYWwgVW5pdmVyc2l0eSwgSGVmZWksIDIzMDYwMSwgQ2hpbmEuIEVsZWN0cm9uaWMgYWRk
cmVzczogenlkZW5nc3lAMTYzLmNvbS4mI3hEO0RlcGFydG1lbnQgb2YgQ2FyZGlvdGhvcmFjaWMg
U3VyZ2VyeSwgVGhlIFNlY29uZCBIb3NwaXRhbCBvZiBBbmh1aSBNZWRpY2FsIFVuaXZlcnNpdHks
IEhlZmVpLCAyMzA2MDEsIENoaW5hLiBFbGVjdHJvbmljIGFkZHJlc3M6IGF5c2toM0Bob3RtYWls
LmNvbS48L2F1dGgtYWRkcmVzcz48dGl0bGVzPjx0aXRsZT5MbmNSTkEgR0FTNSBjb250cm9scyBj
YXJkaWFjIGZpYnJvYmxhc3QgYWN0aXZhdGlvbiBhbmQgZmlicm9zaXMgYnkgdGFyZ2V0aW5nIG1p
Ui0yMSB2aWEgUFRFTi9NTVAtMiBzaWduYWxpbmcgcGF0aHdheTwvdGl0bGU+PHNlY29uZGFyeS10
aXRsZT5Ub3hpY29sb2d5PC9zZWNvbmRhcnktdGl0bGU+PC90aXRsZXM+PHBlcmlvZGljYWw+PGZ1
bGwtdGl0bGU+VG94aWNvbG9neTwvZnVsbC10aXRsZT48L3BlcmlvZGljYWw+PHBhZ2VzPjExLTE4
PC9wYWdlcz48dm9sdW1lPjM4Njwvdm9sdW1lPjxlZGl0aW9uPjIwMTcvMDUvMjE8L2VkaXRpb24+
PGtleXdvcmRzPjxrZXl3b3JkPkFuaW1hbHM8L2tleXdvcmQ+PGtleXdvcmQ+Rmlicm9ibGFzdHMv
Km1ldGFib2xpc208L2tleXdvcmQ+PGtleXdvcmQ+Rmlicm9zaXMvcGF0aG9sb2d5PC9rZXl3b3Jk
PjxrZXl3b3JkPk1hbGU8L2tleXdvcmQ+PGtleXdvcmQ+TWF0cml4IE1ldGFsbG9wcm90ZWluYXNl
IDIvbWV0YWJvbGlzbTwva2V5d29yZD48a2V5d29yZD5NaWNyb1JOQXMvKmdlbmV0aWNzPC9rZXl3
b3JkPjxrZXl3b3JkPlBURU4gUGhvc3Bob2h5ZHJvbGFzZS8qZ2VuZXRpY3M8L2tleXdvcmQ+PGtl
eXdvcmQ+Uk5BLCBMb25nIE5vbmNvZGluZy8qZ2VuZXRpY3M8L2tleXdvcmQ+PGtleXdvcmQ+Uk5B
LCBTbWFsbCBOdWNsZW9sYXIvKmdlbmV0aWNzPC9rZXl3b3JkPjxrZXl3b3JkPlJhdHM8L2tleXdv
cmQ+PGtleXdvcmQ+UmF0cywgU3ByYWd1ZS1EYXdsZXk8L2tleXdvcmQ+PGtleXdvcmQ+U2lnbmFs
IFRyYW5zZHVjdGlvbi9nZW5ldGljczwva2V5d29yZD48a2V5d29yZD4qQ2FyZGlhYyBmaWJyb2Js
YXN0czwva2V5d29yZD48a2V5d29yZD4qQ2FyZGlhYyBmaWJyb3Npczwva2V5d29yZD48a2V5d29y
ZD4qTG5jUk5BIEdBUzU8L2tleXdvcmQ+PGtleXdvcmQ+Km1pUi0yMTwva2V5d29yZD48L2tleXdv
cmRzPjxkYXRlcz48eWVhcj4yMDE3PC95ZWFyPjxwdWItZGF0ZXM+PGRhdGU+SnVsIDE8L2RhdGU+
PC9wdWItZGF0ZXM+PC9kYXRlcz48aXNibj4wMzAwLTQ4M3g8L2lzYm4+PGFjY2Vzc2lvbi1udW0+
Mjg1MjYzMTk8L2FjY2Vzc2lvbi1udW0+PHVybHM+PC91cmxzPjxlbGVjdHJvbmljLXJlc291cmNl
LW51bT4xMC4xMDE2L2oudG94LjIwMTcuMDUuMDA3PC9lbGVjdHJvbmljLXJlc291cmNlLW51bT48
cmVtb3RlLWRhdGFiYXNlLXByb3ZpZGVyPk5MTTwvcmVtb3RlLWRhdGFiYXNlLXByb3ZpZGVyPjxs
YW5n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88L0F1dGhvcj48WWVhcj4yMDE3PC9ZZWFyPjxSZWNO
dW0+NDkxPC9SZWNOdW0+PERpc3BsYXlUZXh0PlszM108L0Rpc3BsYXlUZXh0PjxyZWNvcmQ+PHJl
Yy1udW1iZXI+NDkxPC9yZWMtbnVtYmVyPjxmb3JlaWduLWtleXM+PGtleSBhcHA9IkVOIiBkYi1p
ZD0iMjVhMHBydHB1OXNyd2JldnRkMHZ3ZGYzZnNzdHBmdnJkc3YwIiB0aW1lc3RhbXA9IjE2MTU5
MDMxOTEiPjQ5MTwva2V5PjwvZm9yZWlnbi1rZXlzPjxyZWYtdHlwZSBuYW1lPSJKb3VybmFsIEFy
dGljbGUiPjE3PC9yZWYtdHlwZT48Y29udHJpYnV0b3JzPjxhdXRob3JzPjxhdXRob3I+VGFvLCBI
LjwvYXV0aG9yPjxhdXRob3I+WmhhbmcsIEouIEcuPC9hdXRob3I+PGF1dGhvcj5RaW4sIFIuIEgu
PC9hdXRob3I+PGF1dGhvcj5EYWksIEMuPC9hdXRob3I+PGF1dGhvcj5TaGksIFAuPC9hdXRob3I+
PGF1dGhvcj5ZYW5nLCBKLiBKLjwvYXV0aG9yPjxhdXRob3I+RGVuZywgWi4gWS48L2F1dGhvcj48
YXV0aG9yPlNoaSwgSy4gSC48L2F1dGhvcj48L2F1dGhvcnM+PC9jb250cmlidXRvcnM+PGF1dGgt
YWRkcmVzcz5EZXBhcnRtZW50IG9mIENhcmRpb3Rob3JhY2ljIFN1cmdlcnksIFRoZSBTZWNvbmQg
SG9zcGl0YWwgb2YgQW5odWkgTWVkaWNhbCBVbml2ZXJzaXR5LCBIZWZlaSwgMjMwNjAxLCBDaGlu
YS4mI3hEO0RlcGFydG1lbnQgb2YgUGhhcm1hY29sb2d5LCBUaGUgU2Vjb25kIEhvc3BpdGFsIG9m
IEFuaHVpIE1lZGljYWwgVW5pdmVyc2l0eSwgSGVmZWksIDIzMDYwMSwgQ2hpbmEsIENoaW5hLiYj
eEQ7RGVwYXJ0bWVudCBvZiBTY2llbnRpZmljLCBUaGUgU2Vjb25kIEhvc3BpdGFsIG9mIEFuaHVp
IE1lZGljYWwgVW5pdmVyc2l0eSwgSGVmZWksIDIzMDYwMSwgQ2hpbmEuIEVsZWN0cm9uaWMgYWRk
cmVzczogenlkZW5nc3lAMTYzLmNvbS4mI3hEO0RlcGFydG1lbnQgb2YgQ2FyZGlvdGhvcmFjaWMg
U3VyZ2VyeSwgVGhlIFNlY29uZCBIb3NwaXRhbCBvZiBBbmh1aSBNZWRpY2FsIFVuaXZlcnNpdHks
IEhlZmVpLCAyMzA2MDEsIENoaW5hLiBFbGVjdHJvbmljIGFkZHJlc3M6IGF5c2toM0Bob3RtYWls
LmNvbS48L2F1dGgtYWRkcmVzcz48dGl0bGVzPjx0aXRsZT5MbmNSTkEgR0FTNSBjb250cm9scyBj
YXJkaWFjIGZpYnJvYmxhc3QgYWN0aXZhdGlvbiBhbmQgZmlicm9zaXMgYnkgdGFyZ2V0aW5nIG1p
Ui0yMSB2aWEgUFRFTi9NTVAtMiBzaWduYWxpbmcgcGF0aHdheTwvdGl0bGU+PHNlY29uZGFyeS10
aXRsZT5Ub3hpY29sb2d5PC9zZWNvbmRhcnktdGl0bGU+PC90aXRsZXM+PHBlcmlvZGljYWw+PGZ1
bGwtdGl0bGU+VG94aWNvbG9neTwvZnVsbC10aXRsZT48L3BlcmlvZGljYWw+PHBhZ2VzPjExLTE4
PC9wYWdlcz48dm9sdW1lPjM4Njwvdm9sdW1lPjxlZGl0aW9uPjIwMTcvMDUvMjE8L2VkaXRpb24+
PGtleXdvcmRzPjxrZXl3b3JkPkFuaW1hbHM8L2tleXdvcmQ+PGtleXdvcmQ+Rmlicm9ibGFzdHMv
Km1ldGFib2xpc208L2tleXdvcmQ+PGtleXdvcmQ+Rmlicm9zaXMvcGF0aG9sb2d5PC9rZXl3b3Jk
PjxrZXl3b3JkPk1hbGU8L2tleXdvcmQ+PGtleXdvcmQ+TWF0cml4IE1ldGFsbG9wcm90ZWluYXNl
IDIvbWV0YWJvbGlzbTwva2V5d29yZD48a2V5d29yZD5NaWNyb1JOQXMvKmdlbmV0aWNzPC9rZXl3
b3JkPjxrZXl3b3JkPlBURU4gUGhvc3Bob2h5ZHJvbGFzZS8qZ2VuZXRpY3M8L2tleXdvcmQ+PGtl
eXdvcmQ+Uk5BLCBMb25nIE5vbmNvZGluZy8qZ2VuZXRpY3M8L2tleXdvcmQ+PGtleXdvcmQ+Uk5B
LCBTbWFsbCBOdWNsZW9sYXIvKmdlbmV0aWNzPC9rZXl3b3JkPjxrZXl3b3JkPlJhdHM8L2tleXdv
cmQ+PGtleXdvcmQ+UmF0cywgU3ByYWd1ZS1EYXdsZXk8L2tleXdvcmQ+PGtleXdvcmQ+U2lnbmFs
IFRyYW5zZHVjdGlvbi9nZW5ldGljczwva2V5d29yZD48a2V5d29yZD4qQ2FyZGlhYyBmaWJyb2Js
YXN0czwva2V5d29yZD48a2V5d29yZD4qQ2FyZGlhYyBmaWJyb3Npczwva2V5d29yZD48a2V5d29y
ZD4qTG5jUk5BIEdBUzU8L2tleXdvcmQ+PGtleXdvcmQ+Km1pUi0yMTwva2V5d29yZD48L2tleXdv
cmRzPjxkYXRlcz48eWVhcj4yMDE3PC95ZWFyPjxwdWItZGF0ZXM+PGRhdGU+SnVsIDE8L2RhdGU+
PC9wdWItZGF0ZXM+PC9kYXRlcz48aXNibj4wMzAwLTQ4M3g8L2lzYm4+PGFjY2Vzc2lvbi1udW0+
Mjg1MjYzMTk8L2FjY2Vzc2lvbi1udW0+PHVybHM+PC91cmxzPjxlbGVjdHJvbmljLXJlc291cmNl
LW51bT4xMC4xMDE2L2oudG94LjIwMTcuMDUuMDA3PC9lbGVjdHJvbmljLXJlc291cmNlLW51bT48
cmVtb3RlLWRhdGFiYXNlLXByb3ZpZGVyPk5MTTwvcmVtb3RlLWRhdGFiYXNlLXByb3ZpZGVyPjxs
YW5n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3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B22BC74" w14:textId="77777777" w:rsidTr="00F7139A">
        <w:trPr>
          <w:gridAfter w:val="1"/>
          <w:wAfter w:w="66" w:type="dxa"/>
          <w:trHeight w:val="300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7583AB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0009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ED1CEB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e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3C72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2AFA8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BD905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Linc00092-ERK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dephosph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7A2A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E7E11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33C72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Q5MjwvUmVjTnVtPjxEaXNwbGF5VGV4dD5bMzRdPC9EaXNwbGF5VGV4dD48cmVjb3JkPjxy
ZWMtbnVtYmVyPjQ5MjwvcmVjLW51bWJlcj48Zm9yZWlnbi1rZXlzPjxrZXkgYXBwPSJFTiIgZGIt
aWQ9IjI1YTBwcnRwdTlzcndiZXZ0ZDB2d2RmM2Zzc3RwZnZyZHN2MCIgdGltZXN0YW1wPSIxNjE1
OTAzMjE0Ij40OTI8L2tleT48L2ZvcmVpZ24ta2V5cz48cmVmLXR5cGUgbmFtZT0iSm91cm5hbCBB
cnRpY2xlIj4xNzwvcmVmLXR5cGU+PGNvbnRyaWJ1dG9ycz48YXV0aG9ycz48YXV0aG9yPkNoZW4s
IFouIFQuPC9hdXRob3I+PGF1dGhvcj5aaGFuZywgSC4gRi48L2F1dGhvcj48YXV0aG9yPldhbmcs
IE0uPC9hdXRob3I+PGF1dGhvcj5XYW5nLCBTLiBILjwvYXV0aG9yPjxhdXRob3I+V2VuLCBaLiBa
LjwvYXV0aG9yPjxhdXRob3I+R2FvLCBRLiBZLjwvYXV0aG9yPjxhdXRob3I+V3UsIE0uIFguPC9h
dXRob3I+PGF1dGhvcj5MaXUsIFcuIEguPC9hdXRob3I+PGF1dGhvcj5YaWUsIFkuPC9hdXRob3I+
PGF1dGhvcj5NYWksIEouIFQuPC9hdXRob3I+PGF1dGhvcj5ZYW5nLCBZLjwvYXV0aG9yPjxhdXRo
b3I+V2FuZywgSi4gRi48L2F1dGhvcj48YXV0aG9yPkNoZW4sIFkuIFguPC9hdXRob3I+PC9hdXRo
b3JzPjwvY29udHJpYnV0b3JzPjxhdXRoLWFkZHJlc3M+RGVwYXJ0bWVudCBvZiBDYXJkaW9sb2d5
LCBTdW4gWWF0LXNlbiBNZW1vcmlhbCBIb3NwaXRhbCwgU3VuIFlhdC1zZW4gVW5pdmVyc2l0eSwg
R3Vhbmd6aG91LCBHdWFuZ2RvbmcgNTEwMTIwLCBQUiBDaGluYTsgTGFib3JhdG9yeSBvZiBDYXJk
aWFjIEVsZWN0cm9waHlzaW9sb2d5IGFuZCBBcnJoeXRobWlhIGluIEd1YW5nZG9uZyBQcm92aW5j
ZSwgR3Vhbmd6aG91LCBHdWFuZ2RvbmcgNTEwMTIwLCBQUiBDaGluYS4mI3hEO0RlcGFydG1lbnQg
b2YgQ2FyZGlvdmFzY3VsYXIgU3VyZ2VyeSwgU3VuIFlhdC1zZW4gTWVtb3JpYWwgSG9zcGl0YWws
IFN1biBZYXQtc2VuIFVuaXZlcnNpdHksIEd1YW5nemhvdSwgR3Vhbmdkb25nIDUxMDEyMCwgUFIg
Q2hpbmEuJiN4RDtEZXBhcnRtZW50IG9mIENhcmRpb2xvZ3ksIFN1biBZYXQtc2VuIE1lbW9yaWFs
IEhvc3BpdGFsLCBTdW4gWWF0LXNlbiBVbml2ZXJzaXR5LCBHdWFuZ3pob3UsIEd1YW5nZG9uZyA1
MTAxMjAsIFBSIENoaW5hOyBMYWJvcmF0b3J5IG9mIENhcmRpYWMgRWxlY3Ryb3BoeXNpb2xvZ3kg
YW5kIEFycmh5dGhtaWEgaW4gR3Vhbmdkb25nIFByb3ZpbmNlLCBHdWFuZ3pob3UsIEd1YW5nZG9u
ZyA1MTAxMjAsIFBSIENoaW5hLiBFbGVjdHJvbmljIGFkZHJlc3M6IGRyX3dqZkB2aXAuMTYzLmNv
bS4mI3hEO0RlcGFydG1lbnQgb2YgQ2FyZGlvbG9neSwgU3VuIFlhdC1zZW4gTWVtb3JpYWwgSG9z
cGl0YWwsIFN1biBZYXQtc2VuIFVuaXZlcnNpdHksIEd1YW5nemhvdSwgR3Vhbmdkb25nIDUxMDEy
MCwgUFIgQ2hpbmE7IExhYm9yYXRvcnkgb2YgQ2FyZGlhYyBFbGVjdHJvcGh5c2lvbG9neSBhbmQg
QXJyaHl0aG1pYSBpbiBHdWFuZ2RvbmcgUHJvdmluY2UsIEd1YW5nemhvdSwgR3Vhbmdkb25nIDUx
MDEyMCwgUFIgQ2hpbmEuIEVsZWN0cm9uaWMgYWRkcmVzczogdGpjeXgxOTk1QDE2My5jb20uPC9h
dXRoLWFkZHJlc3M+PHRpdGxlcz48dGl0bGU+TG9uZyBub24tY29kaW5nIFJOQSBMaW5jMDAwOTIg
aW5oaWJpdHMgY2FyZGlhYyBmaWJyb2JsYXN0IGFjdGl2YXRpb24gYnkgYWx0ZXJpbmcgZ2x5Y29s
eXNpcyBpbiBhbiBFUkstZGVwZW5kZW50IG1hbm5lcjwvdGl0bGU+PHNlY29uZGFyeS10aXRsZT5D
ZWxsIFNpZ25hbDwvc2Vjb25kYXJ5LXRpdGxlPjwvdGl0bGVzPjxwZXJpb2RpY2FsPjxmdWxsLXRp
dGxlPkNlbGwgU2lnbmFsPC9mdWxsLXRpdGxlPjwvcGVyaW9kaWNhbD48cGFnZXM+MTA5NzA4PC9w
YWdlcz48dm9sdW1lPjc0PC92b2x1bWU+PGVkaXRpb24+MjAyMC8wNy8xMzwvZWRpdGlvbj48a2V5
d29yZHM+PGtleXdvcmQ+KkNhcmRpYWMgZmlicm9zaXM8L2tleXdvcmQ+PGtleXdvcmQ+KmVyazwv
a2V5d29yZD48a2V5d29yZD4qR2x5Y29seXNpczwva2V5d29yZD48a2V5d29yZD4qTGluYzAwMDky
PC9rZXl3b3JkPjxrZXl3b3JkPmludGVyZXN0cy48L2tleXdvcmQ+PC9rZXl3b3Jkcz48ZGF0ZXM+
PHllYXI+MjAyMDwveWVhcj48cHViLWRhdGVzPjxkYXRlPk9jdDwvZGF0ZT48L3B1Yi1kYXRlcz48
L2RhdGVzPjxpc2JuPjA4OTgtNjU2ODwvaXNibj48YWNjZXNzaW9uLW51bT4zMjY1MzY0MTwvYWNj
ZXNzaW9uLW51bT48dXJscz48L3VybHM+PGVsZWN0cm9uaWMtcmVzb3VyY2UtbnVtPjEwLjEwMTYv
ai5jZWxsc2lnLjIwMjAuMTA5NzA4PC9lbGVjdHJvbmljLXJlc291cmNlLW51bT48cmVtb3RlLWRh
dGFiYXNlLXByb3ZpZGVyPk5MTTwvcmVtb3RlLWRhdGFiYXNlLXByb3ZpZGVyPjxsYW5ndWFnZT5l
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yMDwvWWVhcj48UmVj
TnVtPjQ5MjwvUmVjTnVtPjxEaXNwbGF5VGV4dD5bMzRdPC9EaXNwbGF5VGV4dD48cmVjb3JkPjxy
ZWMtbnVtYmVyPjQ5MjwvcmVjLW51bWJlcj48Zm9yZWlnbi1rZXlzPjxrZXkgYXBwPSJFTiIgZGIt
aWQ9IjI1YTBwcnRwdTlzcndiZXZ0ZDB2d2RmM2Zzc3RwZnZyZHN2MCIgdGltZXN0YW1wPSIxNjE1
OTAzMjE0Ij40OTI8L2tleT48L2ZvcmVpZ24ta2V5cz48cmVmLXR5cGUgbmFtZT0iSm91cm5hbCBB
cnRpY2xlIj4xNzwvcmVmLXR5cGU+PGNvbnRyaWJ1dG9ycz48YXV0aG9ycz48YXV0aG9yPkNoZW4s
IFouIFQuPC9hdXRob3I+PGF1dGhvcj5aaGFuZywgSC4gRi48L2F1dGhvcj48YXV0aG9yPldhbmcs
IE0uPC9hdXRob3I+PGF1dGhvcj5XYW5nLCBTLiBILjwvYXV0aG9yPjxhdXRob3I+V2VuLCBaLiBa
LjwvYXV0aG9yPjxhdXRob3I+R2FvLCBRLiBZLjwvYXV0aG9yPjxhdXRob3I+V3UsIE0uIFguPC9h
dXRob3I+PGF1dGhvcj5MaXUsIFcuIEguPC9hdXRob3I+PGF1dGhvcj5YaWUsIFkuPC9hdXRob3I+
PGF1dGhvcj5NYWksIEouIFQuPC9hdXRob3I+PGF1dGhvcj5ZYW5nLCBZLjwvYXV0aG9yPjxhdXRo
b3I+V2FuZywgSi4gRi48L2F1dGhvcj48YXV0aG9yPkNoZW4sIFkuIFguPC9hdXRob3I+PC9hdXRo
b3JzPjwvY29udHJpYnV0b3JzPjxhdXRoLWFkZHJlc3M+RGVwYXJ0bWVudCBvZiBDYXJkaW9sb2d5
LCBTdW4gWWF0LXNlbiBNZW1vcmlhbCBIb3NwaXRhbCwgU3VuIFlhdC1zZW4gVW5pdmVyc2l0eSwg
R3Vhbmd6aG91LCBHdWFuZ2RvbmcgNTEwMTIwLCBQUiBDaGluYTsgTGFib3JhdG9yeSBvZiBDYXJk
aWFjIEVsZWN0cm9waHlzaW9sb2d5IGFuZCBBcnJoeXRobWlhIGluIEd1YW5nZG9uZyBQcm92aW5j
ZSwgR3Vhbmd6aG91LCBHdWFuZ2RvbmcgNTEwMTIwLCBQUiBDaGluYS4mI3hEO0RlcGFydG1lbnQg
b2YgQ2FyZGlvdmFzY3VsYXIgU3VyZ2VyeSwgU3VuIFlhdC1zZW4gTWVtb3JpYWwgSG9zcGl0YWws
IFN1biBZYXQtc2VuIFVuaXZlcnNpdHksIEd1YW5nemhvdSwgR3Vhbmdkb25nIDUxMDEyMCwgUFIg
Q2hpbmEuJiN4RDtEZXBhcnRtZW50IG9mIENhcmRpb2xvZ3ksIFN1biBZYXQtc2VuIE1lbW9yaWFs
IEhvc3BpdGFsLCBTdW4gWWF0LXNlbiBVbml2ZXJzaXR5LCBHdWFuZ3pob3UsIEd1YW5nZG9uZyA1
MTAxMjAsIFBSIENoaW5hOyBMYWJvcmF0b3J5IG9mIENhcmRpYWMgRWxlY3Ryb3BoeXNpb2xvZ3kg
YW5kIEFycmh5dGhtaWEgaW4gR3Vhbmdkb25nIFByb3ZpbmNlLCBHdWFuZ3pob3UsIEd1YW5nZG9u
ZyA1MTAxMjAsIFBSIENoaW5hLiBFbGVjdHJvbmljIGFkZHJlc3M6IGRyX3dqZkB2aXAuMTYzLmNv
bS4mI3hEO0RlcGFydG1lbnQgb2YgQ2FyZGlvbG9neSwgU3VuIFlhdC1zZW4gTWVtb3JpYWwgSG9z
cGl0YWwsIFN1biBZYXQtc2VuIFVuaXZlcnNpdHksIEd1YW5nemhvdSwgR3Vhbmdkb25nIDUxMDEy
MCwgUFIgQ2hpbmE7IExhYm9yYXRvcnkgb2YgQ2FyZGlhYyBFbGVjdHJvcGh5c2lvbG9neSBhbmQg
QXJyaHl0aG1pYSBpbiBHdWFuZ2RvbmcgUHJvdmluY2UsIEd1YW5nemhvdSwgR3Vhbmdkb25nIDUx
MDEyMCwgUFIgQ2hpbmEuIEVsZWN0cm9uaWMgYWRkcmVzczogdGpjeXgxOTk1QDE2My5jb20uPC9h
dXRoLWFkZHJlc3M+PHRpdGxlcz48dGl0bGU+TG9uZyBub24tY29kaW5nIFJOQSBMaW5jMDAwOTIg
aW5oaWJpdHMgY2FyZGlhYyBmaWJyb2JsYXN0IGFjdGl2YXRpb24gYnkgYWx0ZXJpbmcgZ2x5Y29s
eXNpcyBpbiBhbiBFUkstZGVwZW5kZW50IG1hbm5lcjwvdGl0bGU+PHNlY29uZGFyeS10aXRsZT5D
ZWxsIFNpZ25hbDwvc2Vjb25kYXJ5LXRpdGxlPjwvdGl0bGVzPjxwZXJpb2RpY2FsPjxmdWxsLXRp
dGxlPkNlbGwgU2lnbmFsPC9mdWxsLXRpdGxlPjwvcGVyaW9kaWNhbD48cGFnZXM+MTA5NzA4PC9w
YWdlcz48dm9sdW1lPjc0PC92b2x1bWU+PGVkaXRpb24+MjAyMC8wNy8xMzwvZWRpdGlvbj48a2V5
d29yZHM+PGtleXdvcmQ+KkNhcmRpYWMgZmlicm9zaXM8L2tleXdvcmQ+PGtleXdvcmQ+KmVyazwv
a2V5d29yZD48a2V5d29yZD4qR2x5Y29seXNpczwva2V5d29yZD48a2V5d29yZD4qTGluYzAwMDky
PC9rZXl3b3JkPjxrZXl3b3JkPmludGVyZXN0cy48L2tleXdvcmQ+PC9rZXl3b3Jkcz48ZGF0ZXM+
PHllYXI+MjAyMDwveWVhcj48cHViLWRhdGVzPjxkYXRlPk9jdDwvZGF0ZT48L3B1Yi1kYXRlcz48
L2RhdGVzPjxpc2JuPjA4OTgtNjU2ODwvaXNibj48YWNjZXNzaW9uLW51bT4zMjY1MzY0MTwvYWNj
ZXNzaW9uLW51bT48dXJscz48L3VybHM+PGVsZWN0cm9uaWMtcmVzb3VyY2UtbnVtPjEwLjEwMTYv
ai5jZWxsc2lnLjIwMjAuMTA5NzA4PC9lbGVjdHJvbmljLXJlc291cmNlLW51bT48cmVtb3RlLWRh
dGFiYXNlLXByb3ZpZGVyPk5MTTwvcmVtb3RlLWRhdGFiYXNlLXByb3ZpZGVyPjxsYW5ndWFnZT5l
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319A19F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EA47C3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rbb4-I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73E2E2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DAF3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6AB8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9DFA4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1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rbb4-IR+smad7 genomic sequence-↓smad7;</w:t>
            </w:r>
          </w:p>
          <w:p w14:paraId="63B9744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2. Erbb4-IR-miR-29-collagen I and collagen IV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AE3EE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+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AEFFF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ncRNA-DNA triplex structures(transcription);</w:t>
            </w:r>
          </w:p>
          <w:p w14:paraId="0B9EE32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E0884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ODwvWWVhcj48UmVj
TnVtPjQ5MzwvUmVjTnVtPjxEaXNwbGF5VGV4dD5bMzUsIDM2XTwvRGlzcGxheVRleHQ+PHJlY29y
ZD48cmVjLW51bWJlcj40OTM8L3JlYy1udW1iZXI+PGZvcmVpZ24ta2V5cz48a2V5IGFwcD0iRU4i
IGRiLWlkPSIyNWEwcHJ0cHU5c3J3YmV2dGQwdndkZjNmc3N0cGZ2cmRzdjAiIHRpbWVzdGFtcD0i
MTYxNTkwMzI0MCI+NDkzPC9rZXk+PC9mb3JlaWduLWtleXM+PHJlZi10eXBlIG5hbWU9IkpvdXJu
YWwgQXJ0aWNsZSI+MTc8L3JlZi10eXBlPjxjb250cmlidXRvcnM+PGF1dGhvcnM+PGF1dGhvcj5G
ZW5nLCBNLjwvYXV0aG9yPjxhdXRob3I+VGFuZywgUC4gTS48L2F1dGhvcj48YXV0aG9yPkh1YW5n
LCBYLiBSLjwvYXV0aG9yPjxhdXRob3I+U3VuLCBTLiBGLjwvYXV0aG9yPjxhdXRob3I+WW91LCBZ
LiBLLjwvYXV0aG9yPjxhdXRob3I+WGlhbywgSi48L2F1dGhvcj48YXV0aG9yPkx2LCBMLiBMLjwv
YXV0aG9yPjxhdXRob3I+WHUsIEEuIFAuPC9hdXRob3I+PGF1dGhvcj5MYW4sIEguIFkuPC9hdXRo
b3I+PC9hdXRob3JzPjwvY29udHJpYnV0b3JzPjxhdXRoLWFkZHJlc3M+RGVwYXJ0bWVudCBvZiBO
ZXBocm9sb2d5LCBTdW4gWWF0LVNlbiBNZW1vcmlhbCBIb3NwaXRhbCwgU3VuIFlhdC1TZW4gVW5p
dmVyc2l0eSwgR3Vhbmd6aG91LCBDaGluYTsgRGVwYXJ0bWVudHMgb2YgTWVkaWNpbmUgYW5kIFRo
ZXJhcGV1dGljcywgQW5hdG9taWNhbCBhbmQgQ2VsbHVsYXIgUGF0aG9sb2d5LCBMaSBLYSBTaGlu
ZyBJbnN0aXR1dGUgb2YgSGVhbHRoIFNjaWVuY2VzLCBDVUhLLVNoZW56aGVuIFJlc2VhcmNoIElu
c3RpdHV0ZSwgVGhlIENoaW5lc2UgVW5pdmVyc2l0eSBvZiBIb25nIEtvbmcsIEhvbmcgS29uZywg
Q2hpbmEuJiN4RDtEZXBhcnRtZW50cyBvZiBNZWRpY2luZSBhbmQgVGhlcmFwZXV0aWNzLCBBbmF0
b21pY2FsIGFuZCBDZWxsdWxhciBQYXRob2xvZ3ksIExpIEthIFNoaW5nIEluc3RpdHV0ZSBvZiBI
ZWFsdGggU2NpZW5jZXMsIENVSEstU2hlbnpoZW4gUmVzZWFyY2ggSW5zdGl0dXRlLCBUaGUgQ2hp
bmVzZSBVbml2ZXJzaXR5IG9mIEhvbmcgS29uZywgSG9uZyBLb25nLCBDaGluYS4mI3hEO0RlcGFy
dG1lbnQgb2YgTmVwaHJvbG9neSwgU3VuIFlhdC1TZW4gTWVtb3JpYWwgSG9zcGl0YWwsIFN1biBZ
YXQtU2VuIFVuaXZlcnNpdHksIEd1YW5nemhvdSwgQ2hpbmEuIEVsZWN0cm9uaWMgYWRkcmVzczog
YW5weHVAMTYzLmNvbS4mI3hEO0RlcGFydG1lbnRzIG9mIE1lZGljaW5lIGFuZCBUaGVyYXBldXRp
Y3MsIEFuYXRvbWljYWwgYW5kIENlbGx1bGFyIFBhdGhvbG9neSwgTGkgS2EgU2hpbmcgSW5zdGl0
dXRlIG9mIEhlYWx0aCBTY2llbmNlcywgQ1VISy1TaGVuemhlbiBSZXNlYXJjaCBJbnN0aXR1dGUs
IFRoZSBDaGluZXNlIFVuaXZlcnNpdHkgb2YgSG9uZyBLb25nLCBIb25nIEtvbmcsIENoaW5hLiBF
bGVjdHJvbmljIGFkZHJlc3M6IGh5bGFuQGN1aGsuZWR1LmhrLjwvYXV0aC1hZGRyZXNzPjx0aXRs
ZXM+PHRpdGxlPlRHRi3OsiBNZWRpYXRlcyBSZW5hbCBGaWJyb3NpcyB2aWEgdGhlIFNtYWQzLUVy
YmI0LUlSIExvbmcgTm9uY29kaW5nIFJOQSBBeGlzPC90aXRsZT48c2Vjb25kYXJ5LXRpdGxlPk1v
bCBUaGVyPC9zZWNvbmRhcnktdGl0bGU+PC90aXRsZXM+PHBlcmlvZGljYWw+PGZ1bGwtdGl0bGU+
TW9sIFRoZXI8L2Z1bGwtdGl0bGU+PC9wZXJpb2RpY2FsPjxwYWdlcz4xNDgtMTYxPC9wYWdlcz48
dm9sdW1lPjI2PC92b2x1bWU+PG51bWJlcj4xPC9udW1iZXI+PGVkaXRpb24+MjAxNy8xMS8wNjwv
ZWRpdGlvbj48a2V5d29yZHM+PGtleXdvcmQ+QW5pbWFsczwva2V5d29yZD48a2V5d29yZD5CaW9w
c3k8L2tleXdvcmQ+PGtleXdvcmQ+Q2VsbCBMaW5lPC9rZXl3b3JkPjxrZXl3b3JkPkZpYnJvc2lz
PC9rZXl3b3JkPjxrZXl3b3JkPkdlbmUgS25vY2tkb3duIFRlY2huaXF1ZXM8L2tleXdvcmQ+PGtl
eXdvcmQ+R2VuZSBTaWxlbmNpbmc8L2tleXdvcmQ+PGtleXdvcmQ+S2lkbmV5IERpc2Vhc2VzLypn
ZW5ldGljcy8qbWV0YWJvbGlzbS9wYXRob2xvZ3k8L2tleXdvcmQ+PGtleXdvcmQ+TWljZTwva2V5
d29yZD48a2V5d29yZD5STkEsIExvbmcgTm9uY29kaW5nLypnZW5ldGljczwva2V5d29yZD48a2V5
d29yZD5SZWNlcHRvciwgRXJiQi00LypnZW5ldGljczwva2V5d29yZD48a2V5d29yZD5TbWFkMyBQ
cm90ZWluLypnZW5ldGljczwva2V5d29yZD48a2V5d29yZD5UcmFuc2NyaXB0aW9uLCBHZW5ldGlj
PC9rZXl3b3JkPjxrZXl3b3JkPlRyYW5zZm9ybWluZyBHcm93dGggRmFjdG9yIGJldGEvKm1ldGFi
b2xpc208L2tleXdvcmQ+PGtleXdvcmQ+KkVyYmI0LUlSPC9rZXl3b3JkPjxrZXl3b3JkPipTbWFk
Nzwva2V5d29yZD48a2V5d29yZD4qVEdGLc6yL1NtYWQzPC9rZXl3b3JkPjxrZXl3b3JkPipmaWJy
b3Npczwva2V5d29yZD48L2tleXdvcmRzPjxkYXRlcz48eWVhcj4yMDE4PC95ZWFyPjxwdWItZGF0
ZXM+PGRhdGU+SmFuIDM8L2RhdGU+PC9wdWItZGF0ZXM+PC9kYXRlcz48aXNibj4xNTI1LTAwMTYg
KFByaW50KSYjeEQ7MTUyNS0wMDE2PC9pc2JuPjxhY2Nlc3Npb24tbnVtPjI5MTAyNTYzPC9hY2Nl
c3Npb24tbnVtPjx1cmxzPjwvdXJscz48Y3VzdG9tMj5QTUM1NzYzMDgyPC9jdXN0b20yPjxlbGVj
dHJvbmljLXJlc291cmNlLW51bT4xMC4xMDE2L2oueW10aGUuMjAxNy4wOS4wMjQ8L2VsZWN0cm9u
aWMtcmVzb3VyY2UtbnVtPjxyZW1vdGUtZGF0YWJhc2UtcHJvdmlkZXI+TkxNPC9yZW1vdGUtZGF0
YWJhc2UtcHJvdmlkZXI+PGxhbmd1YWdlPmVuZzwvbGFuZ3VhZ2U+PC9yZWNvcmQ+PC9DaXRlPjxD
aXRlPjxBdXRob3I+U3VuPC9BdXRob3I+PFllYXI+MjAxODwvWWVhcj48UmVjTnVtPjQ5NDwvUmVj
TnVtPjxyZWNvcmQ+PHJlYy1udW1iZXI+NDk0PC9yZWMtbnVtYmVyPjxmb3JlaWduLWtleXM+PGtl
eSBhcHA9IkVOIiBkYi1pZD0iMjVhMHBydHB1OXNyd2JldnRkMHZ3ZGYzZnNzdHBmdnJkc3YwIiB0
aW1lc3RhbXA9IjE2MTU5MDMyNjQiPjQ5NDwva2V5PjwvZm9yZWlnbi1rZXlzPjxyZWYtdHlwZSBu
YW1lPSJKb3VybmFsIEFydGljbGUiPjE3PC9yZWYtdHlwZT48Y29udHJpYnV0b3JzPjxhdXRob3Jz
PjxhdXRob3I+U3VuLCBTLiBGLjwvYXV0aG9yPjxhdXRob3I+VGFuZywgUC4gTS4gSy48L2F1dGhv
cj48YXV0aG9yPkZlbmcsIE0uPC9hdXRob3I+PGF1dGhvcj5YaWFvLCBKLjwvYXV0aG9yPjxhdXRo
b3I+SHVhbmcsIFguIFIuPC9hdXRob3I+PGF1dGhvcj5MaSwgUC48L2F1dGhvcj48YXV0aG9yPk1h
LCBSLiBDLiBXLjwvYXV0aG9yPjxhdXRob3I+TGFuLCBILiBZLjwvYXV0aG9yPjwvYXV0aG9ycz48
L2NvbnRyaWJ1dG9ycz48YXV0aC1hZGRyZXNzPkRlcGFydG1lbnQgb2YgTWVkaWNpbmUgYW5kIFRo
ZXJhcGV1dGljcywgTGkgS2EgU2hpbmcgSW5zdGl0dXRlIG9mIEhlYWx0aCBTY2llbmNlcywgQ1VI
Sy1TaGVuemhlbiBSZXNlYXJjaCBJbnN0aXR1dGUsIFRoZSBDaGluZXNlIFVuaXZlcnNpdHkgb2Yg
SG9uZyBLb25nLCBIb25nIEtvbmcgU0FSLCBDaGluYS4mI3hEO0luc3RpdHV0ZSBvZiBDbGluaWNh
bCBNZWRpY2FsIFNjaWVuY2VzLCBDaGluYS1KYXBhbiBGcmllbmRzaGlwIEhvc3BpdGFsLCBCZWlq
aW5nLCBDaGluYS4mI3hEO0RlcGFydG1lbnQgb2YgQW5hdG9taWNhbCBhbmQgQ2VsbHVsYXIgUGF0
aG9sb2d5LCBUaGUgQ2hpbmVzZSBVbml2ZXJzaXR5IG9mIEhvbmcgS29uZywgSG9uZyBLb25nIFNB
UiwgQ2hpbmEuJiN4RDtEZXBhcnRtZW50IG9mIE5lcGhyb2xvZ3ksIFN1biBZYXQtU2VuIE1lbW9y
aWFsIEhvc3BpdGFsLCBTdW4gWWF0LVNlbiBVbml2ZXJzaXR5LCBHdWFuZ3pob3UsIENoaW5hLiYj
eEQ7RGVwYXJ0bWVudCBvZiBNZWRpY2luZSBhbmQgVGhlcmFwZXV0aWNzLCBMaSBLYSBTaGluZyBJ
bnN0aXR1dGUgb2YgSGVhbHRoIFNjaWVuY2VzLCBDVUhLLVNoZW56aGVuIFJlc2VhcmNoIEluc3Rp
dHV0ZSwgVGhlIENoaW5lc2UgVW5pdmVyc2l0eSBvZiBIb25nIEtvbmcsIEhvbmcgS29uZyBTQVIs
IENoaW5hIGh5bGFuQGN1aGsuZWR1LmhrLjwvYXV0aC1hZGRyZXNzPjx0aXRsZXM+PHRpdGxlPk5v
dmVsIGxuY1JOQSBFcmJiNC1JUiBQcm9tb3RlcyBEaWFiZXRpYyBLaWRuZXkgSW5qdXJ5IGluIGRi
L2RiIE1pY2UgYnkgVGFyZ2V0aW5nIG1pUi0yOWI8L3RpdGxlPjxzZWNvbmRhcnktdGl0bGU+RGlh
YmV0ZXM8L3NlY29uZGFyeS10aXRsZT48L3RpdGxlcz48cGVyaW9kaWNhbD48ZnVsbC10aXRsZT5E
aWFiZXRlczwvZnVsbC10aXRsZT48L3BlcmlvZGljYWw+PHBhZ2VzPjczMS03NDQ8L3BhZ2VzPjx2
b2x1bWU+Njc8L3ZvbHVtZT48bnVtYmVyPjQ8L251bWJlcj48ZWRpdGlvbj4yMDE3LzEyLzEwPC9l
ZGl0aW9uPjxrZXl3b3Jkcz48a2V5d29yZD5BbGJ1bWludXJpYTwva2V5d29yZD48a2V5d29yZD5B
bmltYWxzPC9rZXl3b3JkPjxrZXl3b3JkPkNvbGxhZ2VuIFR5cGUgSS9tZXRhYm9saXNtPC9rZXl3
b3JkPjxrZXl3b3JkPkNvbGxhZ2VuIFR5cGUgSVYvbWV0YWJvbGlzbTwva2V5d29yZD48a2V5d29y
ZD5DcmVhdGluaW5lPC9rZXl3b3JkPjxrZXl3b3JkPkRpYWJldGljIE5lcGhyb3BhdGhpZXMvKmdl
bmV0aWNzL21ldGFib2xpc208L2tleXdvcmQ+PGtleXdvcmQ+RGlzZWFzZSBNb2RlbHMsIEFuaW1h
bDwva2V5d29yZD48a2V5d29yZD5GaWJyb3Npczwva2V5d29yZD48a2V5d29yZD5LaWRuZXkvKm1l
dGFib2xpc20vcGF0aG9sb2d5PC9rZXl3b3JkPjxrZXl3b3JkPk1lc2FuZ2lhbCBDZWxscy9tZXRh
Ym9saXNtPC9rZXl3b3JkPjxrZXl3b3JkPk1pY2U8L2tleXdvcmQ+PGtleXdvcmQ+TWljZSwgSW5i
cmVkIFN0cmFpbnM8L2tleXdvcmQ+PGtleXdvcmQ+TWljcm9STkFzLyptZXRhYm9saXNtPC9rZXl3
b3JkPjxrZXl3b3JkPlJOQSwgTG9uZyBOb25jb2RpbmcvKmdlbmV0aWNzPC9rZXl3b3JkPjxrZXl3
b3JkPlJlY2VwdG9yLCBFcmJCLTQvKmdlbmV0aWNzPC9rZXl3b3JkPjxrZXl3b3JkPlNpZ25hbCBU
cmFuc2R1Y3Rpb248L2tleXdvcmQ+PGtleXdvcmQ+U21hZDMgUHJvdGVpbi9tZXRhYm9saXNtPC9r
ZXl3b3JkPjxrZXl3b3JkPlRyYW5zZm9ybWluZyBHcm93dGggRmFjdG9yIGJldGEvbWV0YWJvbGlz
bTwva2V5d29yZD48L2tleXdvcmRzPjxkYXRlcz48eWVhcj4yMDE4PC95ZWFyPjxwdWItZGF0ZXM+
PGRhdGU+QXByPC9kYXRlPjwvcHViLWRhdGVzPjwvZGF0ZXM+PGlzYm4+MDAxMi0xNzk3PC9pc2Ju
PjxhY2Nlc3Npb24tbnVtPjI5MjIyMzY4PC9hY2Nlc3Npb24tbnVtPjx1cmxzPjwvdXJscz48ZWxl
Y3Ryb25pYy1yZXNvdXJjZS1udW0+MTAuMjMzNy9kYjE3LTA4MTY8L2VsZWN0cm9uaWMtcmVzb3Vy
Y2UtbnVtPjxyZW1vdGUtZGF0YWJhc2UtcHJvdmlkZXI+TkxNPC9yZW1vdGUtZGF0YWJhc2UtcHJv
dmlk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ODwvWWVhcj48UmVj
TnVtPjQ5MzwvUmVjTnVtPjxEaXNwbGF5VGV4dD5bMzUsIDM2XTwvRGlzcGxheVRleHQ+PHJlY29y
ZD48cmVjLW51bWJlcj40OTM8L3JlYy1udW1iZXI+PGZvcmVpZ24ta2V5cz48a2V5IGFwcD0iRU4i
IGRiLWlkPSIyNWEwcHJ0cHU5c3J3YmV2dGQwdndkZjNmc3N0cGZ2cmRzdjAiIHRpbWVzdGFtcD0i
MTYxNTkwMzI0MCI+NDkzPC9rZXk+PC9mb3JlaWduLWtleXM+PHJlZi10eXBlIG5hbWU9IkpvdXJu
YWwgQXJ0aWNsZSI+MTc8L3JlZi10eXBlPjxjb250cmlidXRvcnM+PGF1dGhvcnM+PGF1dGhvcj5G
ZW5nLCBNLjwvYXV0aG9yPjxhdXRob3I+VGFuZywgUC4gTS48L2F1dGhvcj48YXV0aG9yPkh1YW5n
LCBYLiBSLjwvYXV0aG9yPjxhdXRob3I+U3VuLCBTLiBGLjwvYXV0aG9yPjxhdXRob3I+WW91LCBZ
LiBLLjwvYXV0aG9yPjxhdXRob3I+WGlhbywgSi48L2F1dGhvcj48YXV0aG9yPkx2LCBMLiBMLjwv
YXV0aG9yPjxhdXRob3I+WHUsIEEuIFAuPC9hdXRob3I+PGF1dGhvcj5MYW4sIEguIFkuPC9hdXRo
b3I+PC9hdXRob3JzPjwvY29udHJpYnV0b3JzPjxhdXRoLWFkZHJlc3M+RGVwYXJ0bWVudCBvZiBO
ZXBocm9sb2d5LCBTdW4gWWF0LVNlbiBNZW1vcmlhbCBIb3NwaXRhbCwgU3VuIFlhdC1TZW4gVW5p
dmVyc2l0eSwgR3Vhbmd6aG91LCBDaGluYTsgRGVwYXJ0bWVudHMgb2YgTWVkaWNpbmUgYW5kIFRo
ZXJhcGV1dGljcywgQW5hdG9taWNhbCBhbmQgQ2VsbHVsYXIgUGF0aG9sb2d5LCBMaSBLYSBTaGlu
ZyBJbnN0aXR1dGUgb2YgSGVhbHRoIFNjaWVuY2VzLCBDVUhLLVNoZW56aGVuIFJlc2VhcmNoIElu
c3RpdHV0ZSwgVGhlIENoaW5lc2UgVW5pdmVyc2l0eSBvZiBIb25nIEtvbmcsIEhvbmcgS29uZywg
Q2hpbmEuJiN4RDtEZXBhcnRtZW50cyBvZiBNZWRpY2luZSBhbmQgVGhlcmFwZXV0aWNzLCBBbmF0
b21pY2FsIGFuZCBDZWxsdWxhciBQYXRob2xvZ3ksIExpIEthIFNoaW5nIEluc3RpdHV0ZSBvZiBI
ZWFsdGggU2NpZW5jZXMsIENVSEstU2hlbnpoZW4gUmVzZWFyY2ggSW5zdGl0dXRlLCBUaGUgQ2hp
bmVzZSBVbml2ZXJzaXR5IG9mIEhvbmcgS29uZywgSG9uZyBLb25nLCBDaGluYS4mI3hEO0RlcGFy
dG1lbnQgb2YgTmVwaHJvbG9neSwgU3VuIFlhdC1TZW4gTWVtb3JpYWwgSG9zcGl0YWwsIFN1biBZ
YXQtU2VuIFVuaXZlcnNpdHksIEd1YW5nemhvdSwgQ2hpbmEuIEVsZWN0cm9uaWMgYWRkcmVzczog
YW5weHVAMTYzLmNvbS4mI3hEO0RlcGFydG1lbnRzIG9mIE1lZGljaW5lIGFuZCBUaGVyYXBldXRp
Y3MsIEFuYXRvbWljYWwgYW5kIENlbGx1bGFyIFBhdGhvbG9neSwgTGkgS2EgU2hpbmcgSW5zdGl0
dXRlIG9mIEhlYWx0aCBTY2llbmNlcywgQ1VISy1TaGVuemhlbiBSZXNlYXJjaCBJbnN0aXR1dGUs
IFRoZSBDaGluZXNlIFVuaXZlcnNpdHkgb2YgSG9uZyBLb25nLCBIb25nIEtvbmcsIENoaW5hLiBF
bGVjdHJvbmljIGFkZHJlc3M6IGh5bGFuQGN1aGsuZWR1LmhrLjwvYXV0aC1hZGRyZXNzPjx0aXRs
ZXM+PHRpdGxlPlRHRi3OsiBNZWRpYXRlcyBSZW5hbCBGaWJyb3NpcyB2aWEgdGhlIFNtYWQzLUVy
YmI0LUlSIExvbmcgTm9uY29kaW5nIFJOQSBBeGlzPC90aXRsZT48c2Vjb25kYXJ5LXRpdGxlPk1v
bCBUaGVyPC9zZWNvbmRhcnktdGl0bGU+PC90aXRsZXM+PHBlcmlvZGljYWw+PGZ1bGwtdGl0bGU+
TW9sIFRoZXI8L2Z1bGwtdGl0bGU+PC9wZXJpb2RpY2FsPjxwYWdlcz4xNDgtMTYxPC9wYWdlcz48
dm9sdW1lPjI2PC92b2x1bWU+PG51bWJlcj4xPC9udW1iZXI+PGVkaXRpb24+MjAxNy8xMS8wNjwv
ZWRpdGlvbj48a2V5d29yZHM+PGtleXdvcmQ+QW5pbWFsczwva2V5d29yZD48a2V5d29yZD5CaW9w
c3k8L2tleXdvcmQ+PGtleXdvcmQ+Q2VsbCBMaW5lPC9rZXl3b3JkPjxrZXl3b3JkPkZpYnJvc2lz
PC9rZXl3b3JkPjxrZXl3b3JkPkdlbmUgS25vY2tkb3duIFRlY2huaXF1ZXM8L2tleXdvcmQ+PGtl
eXdvcmQ+R2VuZSBTaWxlbmNpbmc8L2tleXdvcmQ+PGtleXdvcmQ+S2lkbmV5IERpc2Vhc2VzLypn
ZW5ldGljcy8qbWV0YWJvbGlzbS9wYXRob2xvZ3k8L2tleXdvcmQ+PGtleXdvcmQ+TWljZTwva2V5
d29yZD48a2V5d29yZD5STkEsIExvbmcgTm9uY29kaW5nLypnZW5ldGljczwva2V5d29yZD48a2V5
d29yZD5SZWNlcHRvciwgRXJiQi00LypnZW5ldGljczwva2V5d29yZD48a2V5d29yZD5TbWFkMyBQ
cm90ZWluLypnZW5ldGljczwva2V5d29yZD48a2V5d29yZD5UcmFuc2NyaXB0aW9uLCBHZW5ldGlj
PC9rZXl3b3JkPjxrZXl3b3JkPlRyYW5zZm9ybWluZyBHcm93dGggRmFjdG9yIGJldGEvKm1ldGFi
b2xpc208L2tleXdvcmQ+PGtleXdvcmQ+KkVyYmI0LUlSPC9rZXl3b3JkPjxrZXl3b3JkPipTbWFk
Nzwva2V5d29yZD48a2V5d29yZD4qVEdGLc6yL1NtYWQzPC9rZXl3b3JkPjxrZXl3b3JkPipmaWJy
b3Npczwva2V5d29yZD48L2tleXdvcmRzPjxkYXRlcz48eWVhcj4yMDE4PC95ZWFyPjxwdWItZGF0
ZXM+PGRhdGU+SmFuIDM8L2RhdGU+PC9wdWItZGF0ZXM+PC9kYXRlcz48aXNibj4xNTI1LTAwMTYg
KFByaW50KSYjeEQ7MTUyNS0wMDE2PC9pc2JuPjxhY2Nlc3Npb24tbnVtPjI5MTAyNTYzPC9hY2Nl
c3Npb24tbnVtPjx1cmxzPjwvdXJscz48Y3VzdG9tMj5QTUM1NzYzMDgyPC9jdXN0b20yPjxlbGVj
dHJvbmljLXJlc291cmNlLW51bT4xMC4xMDE2L2oueW10aGUuMjAxNy4wOS4wMjQ8L2VsZWN0cm9u
aWMtcmVzb3VyY2UtbnVtPjxyZW1vdGUtZGF0YWJhc2UtcHJvdmlkZXI+TkxNPC9yZW1vdGUtZGF0
YWJhc2UtcHJvdmlkZXI+PGxhbmd1YWdlPmVuZzwvbGFuZ3VhZ2U+PC9yZWNvcmQ+PC9DaXRlPjxD
aXRlPjxBdXRob3I+U3VuPC9BdXRob3I+PFllYXI+MjAxODwvWWVhcj48UmVjTnVtPjQ5NDwvUmVj
TnVtPjxyZWNvcmQ+PHJlYy1udW1iZXI+NDk0PC9yZWMtbnVtYmVyPjxmb3JlaWduLWtleXM+PGtl
eSBhcHA9IkVOIiBkYi1pZD0iMjVhMHBydHB1OXNyd2JldnRkMHZ3ZGYzZnNzdHBmdnJkc3YwIiB0
aW1lc3RhbXA9IjE2MTU5MDMyNjQiPjQ5NDwva2V5PjwvZm9yZWlnbi1rZXlzPjxyZWYtdHlwZSBu
YW1lPSJKb3VybmFsIEFydGljbGUiPjE3PC9yZWYtdHlwZT48Y29udHJpYnV0b3JzPjxhdXRob3Jz
PjxhdXRob3I+U3VuLCBTLiBGLjwvYXV0aG9yPjxhdXRob3I+VGFuZywgUC4gTS4gSy48L2F1dGhv
cj48YXV0aG9yPkZlbmcsIE0uPC9hdXRob3I+PGF1dGhvcj5YaWFvLCBKLjwvYXV0aG9yPjxhdXRo
b3I+SHVhbmcsIFguIFIuPC9hdXRob3I+PGF1dGhvcj5MaSwgUC48L2F1dGhvcj48YXV0aG9yPk1h
LCBSLiBDLiBXLjwvYXV0aG9yPjxhdXRob3I+TGFuLCBILiBZLjwvYXV0aG9yPjwvYXV0aG9ycz48
L2NvbnRyaWJ1dG9ycz48YXV0aC1hZGRyZXNzPkRlcGFydG1lbnQgb2YgTWVkaWNpbmUgYW5kIFRo
ZXJhcGV1dGljcywgTGkgS2EgU2hpbmcgSW5zdGl0dXRlIG9mIEhlYWx0aCBTY2llbmNlcywgQ1VI
Sy1TaGVuemhlbiBSZXNlYXJjaCBJbnN0aXR1dGUsIFRoZSBDaGluZXNlIFVuaXZlcnNpdHkgb2Yg
SG9uZyBLb25nLCBIb25nIEtvbmcgU0FSLCBDaGluYS4mI3hEO0luc3RpdHV0ZSBvZiBDbGluaWNh
bCBNZWRpY2FsIFNjaWVuY2VzLCBDaGluYS1KYXBhbiBGcmllbmRzaGlwIEhvc3BpdGFsLCBCZWlq
aW5nLCBDaGluYS4mI3hEO0RlcGFydG1lbnQgb2YgQW5hdG9taWNhbCBhbmQgQ2VsbHVsYXIgUGF0
aG9sb2d5LCBUaGUgQ2hpbmVzZSBVbml2ZXJzaXR5IG9mIEhvbmcgS29uZywgSG9uZyBLb25nIFNB
UiwgQ2hpbmEuJiN4RDtEZXBhcnRtZW50IG9mIE5lcGhyb2xvZ3ksIFN1biBZYXQtU2VuIE1lbW9y
aWFsIEhvc3BpdGFsLCBTdW4gWWF0LVNlbiBVbml2ZXJzaXR5LCBHdWFuZ3pob3UsIENoaW5hLiYj
eEQ7RGVwYXJ0bWVudCBvZiBNZWRpY2luZSBhbmQgVGhlcmFwZXV0aWNzLCBMaSBLYSBTaGluZyBJ
bnN0aXR1dGUgb2YgSGVhbHRoIFNjaWVuY2VzLCBDVUhLLVNoZW56aGVuIFJlc2VhcmNoIEluc3Rp
dHV0ZSwgVGhlIENoaW5lc2UgVW5pdmVyc2l0eSBvZiBIb25nIEtvbmcsIEhvbmcgS29uZyBTQVIs
IENoaW5hIGh5bGFuQGN1aGsuZWR1LmhrLjwvYXV0aC1hZGRyZXNzPjx0aXRsZXM+PHRpdGxlPk5v
dmVsIGxuY1JOQSBFcmJiNC1JUiBQcm9tb3RlcyBEaWFiZXRpYyBLaWRuZXkgSW5qdXJ5IGluIGRi
L2RiIE1pY2UgYnkgVGFyZ2V0aW5nIG1pUi0yOWI8L3RpdGxlPjxzZWNvbmRhcnktdGl0bGU+RGlh
YmV0ZXM8L3NlY29uZGFyeS10aXRsZT48L3RpdGxlcz48cGVyaW9kaWNhbD48ZnVsbC10aXRsZT5E
aWFiZXRlczwvZnVsbC10aXRsZT48L3BlcmlvZGljYWw+PHBhZ2VzPjczMS03NDQ8L3BhZ2VzPjx2
b2x1bWU+Njc8L3ZvbHVtZT48bnVtYmVyPjQ8L251bWJlcj48ZWRpdGlvbj4yMDE3LzEyLzEwPC9l
ZGl0aW9uPjxrZXl3b3Jkcz48a2V5d29yZD5BbGJ1bWludXJpYTwva2V5d29yZD48a2V5d29yZD5B
bmltYWxzPC9rZXl3b3JkPjxrZXl3b3JkPkNvbGxhZ2VuIFR5cGUgSS9tZXRhYm9saXNtPC9rZXl3
b3JkPjxrZXl3b3JkPkNvbGxhZ2VuIFR5cGUgSVYvbWV0YWJvbGlzbTwva2V5d29yZD48a2V5d29y
ZD5DcmVhdGluaW5lPC9rZXl3b3JkPjxrZXl3b3JkPkRpYWJldGljIE5lcGhyb3BhdGhpZXMvKmdl
bmV0aWNzL21ldGFib2xpc208L2tleXdvcmQ+PGtleXdvcmQ+RGlzZWFzZSBNb2RlbHMsIEFuaW1h
bDwva2V5d29yZD48a2V5d29yZD5GaWJyb3Npczwva2V5d29yZD48a2V5d29yZD5LaWRuZXkvKm1l
dGFib2xpc20vcGF0aG9sb2d5PC9rZXl3b3JkPjxrZXl3b3JkPk1lc2FuZ2lhbCBDZWxscy9tZXRh
Ym9saXNtPC9rZXl3b3JkPjxrZXl3b3JkPk1pY2U8L2tleXdvcmQ+PGtleXdvcmQ+TWljZSwgSW5i
cmVkIFN0cmFpbnM8L2tleXdvcmQ+PGtleXdvcmQ+TWljcm9STkFzLyptZXRhYm9saXNtPC9rZXl3
b3JkPjxrZXl3b3JkPlJOQSwgTG9uZyBOb25jb2RpbmcvKmdlbmV0aWNzPC9rZXl3b3JkPjxrZXl3
b3JkPlJlY2VwdG9yLCBFcmJCLTQvKmdlbmV0aWNzPC9rZXl3b3JkPjxrZXl3b3JkPlNpZ25hbCBU
cmFuc2R1Y3Rpb248L2tleXdvcmQ+PGtleXdvcmQ+U21hZDMgUHJvdGVpbi9tZXRhYm9saXNtPC9r
ZXl3b3JkPjxrZXl3b3JkPlRyYW5zZm9ybWluZyBHcm93dGggRmFjdG9yIGJldGEvbWV0YWJvbGlz
bTwva2V5d29yZD48L2tleXdvcmRzPjxkYXRlcz48eWVhcj4yMDE4PC95ZWFyPjxwdWItZGF0ZXM+
PGRhdGU+QXByPC9kYXRlPjwvcHViLWRhdGVzPjwvZGF0ZXM+PGlzYm4+MDAxMi0xNzk3PC9pc2Ju
PjxhY2Nlc3Npb24tbnVtPjI5MjIyMzY4PC9hY2Nlc3Npb24tbnVtPjx1cmxzPjwvdXJscz48ZWxl
Y3Ryb25pYy1yZXNvdXJjZS1udW0+MTAuMjMzNy9kYjE3LTA4MTY8L2VsZWN0cm9uaWMtcmVzb3Vy
Y2UtbnVtPjxyZW1vdGUtZGF0YWJhc2UtcHJvdmlkZXI+TkxNPC9yZW1vdGUtZGF0YWJhc2UtcHJv
dmlk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5, 3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87F6F38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5A194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089257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70250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A01C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synthesi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F32C1B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ncRNA-H19-miR-17-fibron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D5A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C0DBC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B74DF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YaWU8L0F1dGhvcj48WWVhcj4yMDE2PC9ZZWFyPjxSZWNO
dW0+NDk1PC9SZWNOdW0+PERpc3BsYXlUZXh0PlszN108L0Rpc3BsYXlUZXh0PjxyZWNvcmQ+PHJl
Yy1udW1iZXI+NDk1PC9yZWMtbnVtYmVyPjxmb3JlaWduLWtleXM+PGtleSBhcHA9IkVOIiBkYi1p
ZD0iMjVhMHBydHB1OXNyd2JldnRkMHZ3ZGYzZnNzdHBmdnJkc3YwIiB0aW1lc3RhbXA9IjE2MTU5
MDMzMDciPjQ5NTwva2V5PjwvZm9yZWlnbi1rZXlzPjxyZWYtdHlwZSBuYW1lPSJKb3VybmFsIEFy
dGljbGUiPjE3PC9yZWYtdHlwZT48Y29udHJpYnV0b3JzPjxhdXRob3JzPjxhdXRob3I+WGllLCBI
LjwvYXV0aG9yPjxhdXRob3I+WHVlLCBKLiBELjwvYXV0aG9yPjxhdXRob3I+Q2hhbywgRi48L2F1
dGhvcj48YXV0aG9yPkppbiwgWS4gRi48L2F1dGhvcj48YXV0aG9yPkZ1LCBRLjwvYXV0aG9yPjwv
YXV0aG9ycz48L2NvbnRyaWJ1dG9ycz48YXV0aC1hZGRyZXNzPkRlcGFydG1lbnQgb2YgVXJvbG9n
eSwgU2hhbmdoYWkgSmlhbyBUb25nIFVuaXZlcnNpdHkgQWZmaWxpYXRlZCBTaXh0aCBQZW9wbGUm
YXBvcztzIEhvc3BpdGFsLCBTaGFuZ2hhaSwgQ2hpbmEuPC9hdXRoLWFkZHJlc3M+PHRpdGxlcz48
dGl0bGU+TG9uZyBub24tY29kaW5nIFJOQS1IMTkgYW50YWdvbmlzbSBwcm90ZWN0cyBhZ2FpbnN0
IHJlbmFsIGZpYnJvc2lzPC90aXRsZT48c2Vjb25kYXJ5LXRpdGxlPk9uY290YXJnZXQ8L3NlY29u
ZGFyeS10aXRsZT48L3RpdGxlcz48cGVyaW9kaWNhbD48ZnVsbC10aXRsZT5PbmNvdGFyZ2V0PC9m
dWxsLXRpdGxlPjwvcGVyaW9kaWNhbD48cGFnZXM+NTE0NzMtNTE0ODE8L3BhZ2VzPjx2b2x1bWU+
Nzwvdm9sdW1lPjxudW1iZXI+MzI8L251bWJlcj48ZWRpdGlvbj4yMDE2LzA3LzA5PC9lZGl0aW9u
PjxrZXl3b3Jkcz48a2V5d29yZD5BbmltYWxzPC9rZXl3b3JkPjxrZXl3b3JkPkNlbGxzLCBDdWx0
dXJlZDwva2V5d29yZD48a2V5d29yZD5DeXRvcHJvdGVjdGlvbi9kcnVnIGVmZmVjdHMvZ2VuZXRp
Y3M8L2tleXdvcmQ+PGtleXdvcmQ+RGlhYmV0ZXMgTWVsbGl0dXMsIEV4cGVyaW1lbnRhbC9jb21w
bGljYXRpb25zL3BhdGhvbG9neTwva2V5d29yZD48a2V5d29yZD5GaWJyb3Npcy9nZW5ldGljcy9w
cmV2ZW50aW9uICZhbXA7IGNvbnRyb2w8L2tleXdvcmQ+PGtleXdvcmQ+R2VuZSBFeHByZXNzaW9u
IFJlZ3VsYXRpb24vZHJ1ZyBlZmZlY3RzPC9rZXl3b3JkPjxrZXl3b3JkPkdlbmUgS25vY2tkb3du
IFRlY2huaXF1ZXM8L2tleXdvcmQ+PGtleXdvcmQ+SHVtYW5zPC9rZXl3b3JkPjxrZXl3b3JkPktp
ZG5leS9kcnVnIGVmZmVjdHMvbWV0YWJvbGlzbS8qcGF0aG9sb2d5PC9rZXl3b3JkPjxrZXl3b3Jk
Pk1hbGU8L2tleXdvcmQ+PGtleXdvcmQ+TWljZTwva2V5d29yZD48a2V5d29yZD5NaWNlLCBJbmJy
ZWQgQzU3Qkw8L2tleXdvcmQ+PGtleXdvcmQ+UHJvdGVjdGl2ZSBBZ2VudHMvcGhhcm1hY29sb2d5
PC9rZXl3b3JkPjxrZXl3b3JkPlJOQSwgTG9uZyBOb25jb2RpbmcvYW50YWdvbmlzdHMgJmFtcDsg
aW5oaWJpdG9ycy8qcGh5c2lvbG9neTwva2V5d29yZD48a2V5d29yZD5STkEsIFNtYWxsIEludGVy
ZmVyaW5nLypwaGFybWFjb2xvZ3k8L2tleXdvcmQ+PGtleXdvcmQ+bG9uZyBub24tY29kaW5nIFJO
QTwva2V5d29yZD48a2V5d29yZD5taWNyb1JOQTwva2V5d29yZD48a2V5d29yZD5yZW5hbCBmaWJy
b3Npczwva2V5d29yZD48a2V5d29yZD51bmlsYXRlcmFsIHVyZXRlcmFsIG9ic3RydWN0aW9uPC9r
ZXl3b3JkPjwva2V5d29yZHM+PGRhdGVzPjx5ZWFyPjIwMTY8L3llYXI+PHB1Yi1kYXRlcz48ZGF0
ZT5BdWcgOTwvZGF0ZT48L3B1Yi1kYXRlcz48L2RhdGVzPjxpc2JuPjE5NDktMjU1MzwvaXNibj48
YWNjZXNzaW9uLW51bT4yNzM5MTM0OTwvYWNjZXNzaW9uLW51bT48dXJscz48L3VybHM+PGN1c3Rv
bTI+UE1DNTIzOTQ4OTwvY3VzdG9tMj48ZWxlY3Ryb25pYy1yZXNvdXJjZS1udW0+MTAuMTg2MzIv
b25jb3RhcmdldC4xMDQ0NDwvZWxlY3Ryb25pYy1yZXNvdXJjZS1udW0+PHJlbW90ZS1kYXRhYmFz
ZS1wcm92aWRlcj5OTE08L3JlbW90ZS1kYXRhYmFzZS1wcm92aWRlcj48bGFuZ3VhZ2U+ZW5nPC9s
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YaWU8L0F1dGhvcj48WWVhcj4yMDE2PC9ZZWFyPjxSZWNO
dW0+NDk1PC9SZWNOdW0+PERpc3BsYXlUZXh0PlszN108L0Rpc3BsYXlUZXh0PjxyZWNvcmQ+PHJl
Yy1udW1iZXI+NDk1PC9yZWMtbnVtYmVyPjxmb3JlaWduLWtleXM+PGtleSBhcHA9IkVOIiBkYi1p
ZD0iMjVhMHBydHB1OXNyd2JldnRkMHZ3ZGYzZnNzdHBmdnJkc3YwIiB0aW1lc3RhbXA9IjE2MTU5
MDMzMDciPjQ5NTwva2V5PjwvZm9yZWlnbi1rZXlzPjxyZWYtdHlwZSBuYW1lPSJKb3VybmFsIEFy
dGljbGUiPjE3PC9yZWYtdHlwZT48Y29udHJpYnV0b3JzPjxhdXRob3JzPjxhdXRob3I+WGllLCBI
LjwvYXV0aG9yPjxhdXRob3I+WHVlLCBKLiBELjwvYXV0aG9yPjxhdXRob3I+Q2hhbywgRi48L2F1
dGhvcj48YXV0aG9yPkppbiwgWS4gRi48L2F1dGhvcj48YXV0aG9yPkZ1LCBRLjwvYXV0aG9yPjwv
YXV0aG9ycz48L2NvbnRyaWJ1dG9ycz48YXV0aC1hZGRyZXNzPkRlcGFydG1lbnQgb2YgVXJvbG9n
eSwgU2hhbmdoYWkgSmlhbyBUb25nIFVuaXZlcnNpdHkgQWZmaWxpYXRlZCBTaXh0aCBQZW9wbGUm
YXBvcztzIEhvc3BpdGFsLCBTaGFuZ2hhaSwgQ2hpbmEuPC9hdXRoLWFkZHJlc3M+PHRpdGxlcz48
dGl0bGU+TG9uZyBub24tY29kaW5nIFJOQS1IMTkgYW50YWdvbmlzbSBwcm90ZWN0cyBhZ2FpbnN0
IHJlbmFsIGZpYnJvc2lzPC90aXRsZT48c2Vjb25kYXJ5LXRpdGxlPk9uY290YXJnZXQ8L3NlY29u
ZGFyeS10aXRsZT48L3RpdGxlcz48cGVyaW9kaWNhbD48ZnVsbC10aXRsZT5PbmNvdGFyZ2V0PC9m
dWxsLXRpdGxlPjwvcGVyaW9kaWNhbD48cGFnZXM+NTE0NzMtNTE0ODE8L3BhZ2VzPjx2b2x1bWU+
Nzwvdm9sdW1lPjxudW1iZXI+MzI8L251bWJlcj48ZWRpdGlvbj4yMDE2LzA3LzA5PC9lZGl0aW9u
PjxrZXl3b3Jkcz48a2V5d29yZD5BbmltYWxzPC9rZXl3b3JkPjxrZXl3b3JkPkNlbGxzLCBDdWx0
dXJlZDwva2V5d29yZD48a2V5d29yZD5DeXRvcHJvdGVjdGlvbi9kcnVnIGVmZmVjdHMvZ2VuZXRp
Y3M8L2tleXdvcmQ+PGtleXdvcmQ+RGlhYmV0ZXMgTWVsbGl0dXMsIEV4cGVyaW1lbnRhbC9jb21w
bGljYXRpb25zL3BhdGhvbG9neTwva2V5d29yZD48a2V5d29yZD5GaWJyb3Npcy9nZW5ldGljcy9w
cmV2ZW50aW9uICZhbXA7IGNvbnRyb2w8L2tleXdvcmQ+PGtleXdvcmQ+R2VuZSBFeHByZXNzaW9u
IFJlZ3VsYXRpb24vZHJ1ZyBlZmZlY3RzPC9rZXl3b3JkPjxrZXl3b3JkPkdlbmUgS25vY2tkb3du
IFRlY2huaXF1ZXM8L2tleXdvcmQ+PGtleXdvcmQ+SHVtYW5zPC9rZXl3b3JkPjxrZXl3b3JkPktp
ZG5leS9kcnVnIGVmZmVjdHMvbWV0YWJvbGlzbS8qcGF0aG9sb2d5PC9rZXl3b3JkPjxrZXl3b3Jk
Pk1hbGU8L2tleXdvcmQ+PGtleXdvcmQ+TWljZTwva2V5d29yZD48a2V5d29yZD5NaWNlLCBJbmJy
ZWQgQzU3Qkw8L2tleXdvcmQ+PGtleXdvcmQ+UHJvdGVjdGl2ZSBBZ2VudHMvcGhhcm1hY29sb2d5
PC9rZXl3b3JkPjxrZXl3b3JkPlJOQSwgTG9uZyBOb25jb2RpbmcvYW50YWdvbmlzdHMgJmFtcDsg
aW5oaWJpdG9ycy8qcGh5c2lvbG9neTwva2V5d29yZD48a2V5d29yZD5STkEsIFNtYWxsIEludGVy
ZmVyaW5nLypwaGFybWFjb2xvZ3k8L2tleXdvcmQ+PGtleXdvcmQ+bG9uZyBub24tY29kaW5nIFJO
QTwva2V5d29yZD48a2V5d29yZD5taWNyb1JOQTwva2V5d29yZD48a2V5d29yZD5yZW5hbCBmaWJy
b3Npczwva2V5d29yZD48a2V5d29yZD51bmlsYXRlcmFsIHVyZXRlcmFsIG9ic3RydWN0aW9uPC9r
ZXl3b3JkPjwva2V5d29yZHM+PGRhdGVzPjx5ZWFyPjIwMTY8L3llYXI+PHB1Yi1kYXRlcz48ZGF0
ZT5BdWcgOTwvZGF0ZT48L3B1Yi1kYXRlcz48L2RhdGVzPjxpc2JuPjE5NDktMjU1MzwvaXNibj48
YWNjZXNzaW9uLW51bT4yNzM5MTM0OTwvYWNjZXNzaW9uLW51bT48dXJscz48L3VybHM+PGN1c3Rv
bTI+UE1DNTIzOTQ4OTwvY3VzdG9tMj48ZWxlY3Ryb25pYy1yZXNvdXJjZS1udW0+MTAuMTg2MzIv
b25jb3RhcmdldC4xMDQ0NDwvZWxlY3Ryb25pYy1yZXNvdXJjZS1udW0+PHJlbW90ZS1kYXRhYmFz
ZS1wcm92aWRlcj5OTE08L3JlbW90ZS1kYXRhYmFzZS1wcm92aWRlcj48bGFuZ3VhZ2U+ZW5nPC9s
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144C8D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DA99E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C4DFAB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9391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0210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47055D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1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-miR-145/ZEB2/FAK;</w:t>
            </w:r>
          </w:p>
          <w:p w14:paraId="449B32A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+SRSF1-β-catenin mRNA splic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F377C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+nucle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5F25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;</w:t>
            </w:r>
          </w:p>
          <w:p w14:paraId="016EDB8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8C7C7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5PC9ZZWFyPjxSZWNO
dW0+NDk2PC9SZWNOdW0+PERpc3BsYXlUZXh0PlszOC00MF08L0Rpc3BsYXlUZXh0PjxyZWNvcmQ+
PHJlYy1udW1iZXI+NDk2PC9yZWMtbnVtYmVyPjxmb3JlaWduLWtleXM+PGtleSBhcHA9IkVOIiBk
Yi1pZD0iMjVhMHBydHB1OXNyd2JldnRkMHZ3ZGYzZnNzdHBmdnJkc3YwIiB0aW1lc3RhbXA9IjE2
MTU5MDMzMzUiPjQ5Njwva2V5PjwvZm9yZWlnbi1rZXlzPjxyZWYtdHlwZSBuYW1lPSJKb3VybmFs
IEFydGljbGUiPjE3PC9yZWYtdHlwZT48Y29udHJpYnV0b3JzPjxhdXRob3JzPjxhdXRob3I+TGl1
LCBCLjwvYXV0aG9yPjxhdXRob3I+UWlhbmcsIEwuPC9hdXRob3I+PGF1dGhvcj5XYW5nLCBHLiBE
LjwvYXV0aG9yPjxhdXRob3I+RHVhbiwgUS48L2F1dGhvcj48YXV0aG9yPkxpdSwgSi48L2F1dGhv
cj48L2F1dGhvcnM+PC9jb250cmlidXRvcnM+PGF1dGgtYWRkcmVzcz5EZXBhcnRtZW50IG9mIEdl
cmlhdHJpY3MsIFhpYW5neWEgSG9zcGl0YWwsIENlbnRyYWwgU291dGggVW5pdmVyc2l0eSwgQ2hh
bmdzaGEsIFAuUi4gQ2hpbmEuIGRvYzIuMGp1bkBob3RtYWlsLmNvbS48L2F1dGgtYWRkcmVzcz48
dGl0bGVzPjx0aXRsZT5MbmNSTkEgTUFMQVQxIGZhY2lsaXRpZXMgaGlnaCBnbHVjb3NlIGluZHVj
ZWQgZW5kb3RoZWxpYWwgdG8gbWVzZW5jaHltYWwgdHJhbnNpdGlvbiBhbmQgZmlicm9zaXMgdmlh
IHRhcmdldGluZyBtaVItMTQ1L1pFQjIgYXhpczwvdGl0bGU+PHNlY29uZGFyeS10aXRsZT5FdXIg
UmV2IE1lZCBQaGFybWFjb2wgU2NpPC9zZWNvbmRhcnktdGl0bGU+PC90aXRsZXM+PHBlcmlvZGlj
YWw+PGZ1bGwtdGl0bGU+RXVyIFJldiBNZWQgUGhhcm1hY29sIFNjaTwvZnVsbC10aXRsZT48L3Bl
cmlvZGljYWw+PHBhZ2VzPjM0NzgtMzQ4NjwvcGFnZXM+PHZvbHVtZT4yMzwvdm9sdW1lPjxudW1i
ZXI+ODwvbnVtYmVyPjxlZGl0aW9uPjIwMTkvMDUvMTQ8L2VkaXRpb24+PGtleXdvcmRzPjxrZXl3
b3JkPkFuaW1hbHM8L2tleXdvcmQ+PGtleXdvcmQ+Qmxvb2QgR2x1Y29zZS9tZXRhYm9saXNtPC9r
ZXl3b3JkPjxrZXl3b3JkPkNlbGwgTGluZTwva2V5d29yZD48a2V5d29yZD5EaWFiZXRpYyBOZXBo
cm9wYXRoaWVzL2Jsb29kLypnZW5ldGljcy9wYXRob2xvZ3k8L2tleXdvcmQ+PGtleXdvcmQ+RGlz
ZWFzZSBNb2RlbHMsIEFuaW1hbDwva2V5d29yZD48a2V5d29yZD5Eb3duLVJlZ3VsYXRpb248L2tl
eXdvcmQ+PGtleXdvcmQ+RXBpdGhlbGlhbC1NZXNlbmNoeW1hbCBUcmFuc2l0aW9uL2dlbmV0aWNz
PC9rZXl3b3JkPjxrZXl3b3JkPkZpYnJvc2lzPC9rZXl3b3JkPjxrZXl3b3JkPkdlbmUgS25vY2tk
b3duIFRlY2huaXF1ZXM8L2tleXdvcmQ+PGtleXdvcmQ+SEVLMjkzIENlbGxzPC9rZXl3b3JkPjxr
ZXl3b3JkPkh1bWFuczwva2V5d29yZD48a2V5d29yZD5LaWRuZXkvY3l0b2xvZ3kvKnBhdGhvbG9n
eTwva2V5d29yZD48a2V5d29yZD5NYWxlPC9rZXl3b3JkPjxrZXl3b3JkPk1pY2U8L2tleXdvcmQ+
PGtleXdvcmQ+TWljcm9STkFzLypnZW5ldGljcy9tZXRhYm9saXNtPC9rZXl3b3JkPjxrZXl3b3Jk
PlJOQSwgTG9uZyBOb25jb2RpbmcvZ2VuZXRpY3MvKm1ldGFib2xpc208L2tleXdvcmQ+PGtleXdv
cmQ+Uk5BLCBTbWFsbCBJbnRlcmZlcmluZy9tZXRhYm9saXNtPC9rZXl3b3JkPjxrZXl3b3JkPlNp
Z25hbCBUcmFuc2R1Y3Rpb24vZ2VuZXRpY3M8L2tleXdvcmQ+PGtleXdvcmQ+VXAtUmVndWxhdGlv
bjwva2V5d29yZD48a2V5d29yZD5aaW5jIEZpbmdlciBFLWJveCBCaW5kaW5nIEhvbWVvYm94IDIv
Z2VuZXRpY3M8L2tleXdvcmQ+PC9rZXl3b3Jkcz48ZGF0ZXM+PHllYXI+MjAxOTwveWVhcj48cHVi
LWRhdGVzPjxkYXRlPkFwcjwvZGF0ZT48L3B1Yi1kYXRlcz48L2RhdGVzPjxpc2JuPjExMjgtMzYw
MjwvaXNibj48YWNjZXNzaW9uLW51bT4zMTA4MTEwMzwvYWNjZXNzaW9uLW51bT48dXJscz48L3Vy
bHM+PGVsZWN0cm9uaWMtcmVzb3VyY2UtbnVtPjEwLjI2MzU1L2V1cnJldl8yMDE5MDRfMTc3MTM8
L2VsZWN0cm9uaWMtcmVzb3VyY2UtbnVtPjxyZW1vdGUtZGF0YWJhc2UtcHJvdmlkZXI+TkxNPC9y
ZW1vdGUtZGF0YWJhc2UtcHJvdmlkZXI+PGxhbmd1YWdlPmVuZzwvbGFuZ3VhZ2U+PC9yZWNvcmQ+
PC9DaXRlPjxDaXRlPjxBdXRob3I+TGl1PC9BdXRob3I+PFllYXI+MjAyMDwvWWVhcj48UmVjTnVt
PjQ5NzwvUmVjTnVtPjxyZWNvcmQ+PHJlYy1udW1iZXI+NDk3PC9yZWMtbnVtYmVyPjxmb3JlaWdu
LWtleXM+PGtleSBhcHA9IkVOIiBkYi1pZD0iMjVhMHBydHB1OXNyd2JldnRkMHZ3ZGYzZnNzdHBm
dnJkc3YwIiB0aW1lc3RhbXA9IjE2MTU5MDMzNjEiPjQ5Nzwva2V5PjwvZm9yZWlnbi1rZXlzPjxy
ZWYtdHlwZSBuYW1lPSJKb3VybmFsIEFydGljbGUiPjE3PC9yZWYtdHlwZT48Y29udHJpYnV0b3Jz
PjxhdXRob3JzPjxhdXRob3I+TGl1LCBQLjwvYXV0aG9yPjxhdXRob3I+WmhhbmcsIEIuPC9hdXRo
b3I+PGF1dGhvcj5DaGVuLCBaLjwvYXV0aG9yPjxhdXRob3I+SGUsIFkuPC9hdXRob3I+PGF1dGhv
cj5EdSwgWS48L2F1dGhvcj48YXV0aG9yPkxpdSwgWS48L2F1dGhvcj48YXV0aG9yPkNoZW4sIFgu
PC9hdXRob3I+PC9hdXRob3JzPjwvY29udHJpYnV0b3JzPjxhdXRoLWFkZHJlc3M+RGVwYXJ0bWVu
dCBvZiBVcm9sb2d5LCBYaWFuZ3lhIEhvc3BpdGFsLCBDZW50cmFsIFNvdXRoIFVuaXZlcnNpdHks
IENoYW5nc2hhIDQxMDAwOCwgSHVuYW4sIFBSIENoaW5hLjwvYXV0aC1hZGRyZXNzPjx0aXRsZXM+
PHRpdGxlPm0oNilBLWluZHVjZWQgbG5jUk5BIE1BTEFUMSBhZ2dyYXZhdGVzIHJlbmFsIGZpYnJv
Z2VuZXNpcyBpbiBvYnN0cnVjdGl2ZSBuZXBocm9wYXRoeSB0aHJvdWdoIHRoZSBtaVItMTQ1L0ZB
SyBwYXRod2F5PC90aXRsZT48c2Vjb25kYXJ5LXRpdGxlPkFnaW5nIChBbGJhbnkgTlkpPC9zZWNv
bmRhcnktdGl0bGU+PC90aXRsZXM+PHBlcmlvZGljYWw+PGZ1bGwtdGl0bGU+QWdpbmcgKEFsYmFu
eSBOWSk8L2Z1bGwtdGl0bGU+PC9wZXJpb2RpY2FsPjxwYWdlcz41MjgwLTUyOTk8L3BhZ2VzPjx2
b2x1bWU+MTI8L3ZvbHVtZT48bnVtYmVyPjY8L251bWJlcj48ZWRpdGlvbj4yMDIwLzAzLzI0PC9l
ZGl0aW9uPjxrZXl3b3Jkcz48a2V5d29yZD5BZGVub3NpbmUvKmFuYWxvZ3MgJmFtcDsgZGVyaXZh
dGl2ZXMvZ2VuZXRpY3M8L2tleXdvcmQ+PGtleXdvcmQ+QW5pbWFsczwva2V5d29yZD48a2V5d29y
ZD5Eb3duLVJlZ3VsYXRpb248L2tleXdvcmQ+PGtleXdvcmQ+RXBpdGhlbGlhbC1NZXNlbmNoeW1h
bCBUcmFuc2l0aW9uL2dlbmV0aWNzPC9rZXl3b3JkPjxrZXl3b3JkPkZpYnJvc2lzPC9rZXl3b3Jk
PjxrZXl3b3JkPkZvY2FsIEFkaGVzaW9uIFByb3RlaW4tVHlyb3NpbmUgS2luYXNlcy8qZ2VuZXRp
Y3M8L2tleXdvcmQ+PGtleXdvcmQ+SHVtYW5zPC9rZXl3b3JkPjxrZXl3b3JkPktpZG5leS9wYXRo
b2xvZ3k8L2tleXdvcmQ+PGtleXdvcmQ+S2lkbmV5IERpc2Vhc2VzLypnZW5ldGljcy9wYXRob2xv
Z3k8L2tleXdvcmQ+PGtleXdvcmQ+TWFsZTwva2V5d29yZD48a2V5d29yZD5NZXRoeWx0cmFuc2Zl
cmFzZXMvZ2VuZXRpY3M8L2tleXdvcmQ+PGtleXdvcmQ+TWljZTwva2V5d29yZD48a2V5d29yZD5N
aWNyb1JOQXMvKmdlbmV0aWNzPC9rZXl3b3JkPjxrZXl3b3JkPlJOQSwgTG9uZyBOb25jb2Rpbmcv
KmdlbmV0aWNzPC9rZXl3b3JkPjxrZXl3b3JkPlNpZ25hbCBUcmFuc2R1Y3Rpb248L2tleXdvcmQ+
PGtleXdvcmQ+VHJhbnNmb3JtaW5nIEdyb3d0aCBGYWN0b3IgYmV0YTEvZ2VuZXRpY3M8L2tleXdv
cmQ+PGtleXdvcmQ+Km1hbGF0MTwva2V5d29yZD48a2V5d29yZD4qdGdmLc6yMTwva2V5d29yZD48
a2V5d29yZD4qZGloeWRyb2FydGVtaXNpbmluPC9rZXl3b3JkPjxrZXl3b3JkPiptQSA2PC9rZXl3
b3JkPjxrZXl3b3JkPipyZW5hbCBmaWJyb3Npczwva2V5d29yZD48L2tleXdvcmRzPjxkYXRlcz48
eWVhcj4yMDIwPC95ZWFyPjxwdWItZGF0ZXM+PGRhdGU+TWFyIDIzPC9kYXRlPjwvcHViLWRhdGVz
PjwvZGF0ZXM+PGlzYm4+MTk0NS00NTg5PC9pc2JuPjxhY2Nlc3Npb24tbnVtPjMyMjAzMDUzPC9h
Y2Nlc3Npb24tbnVtPjx1cmxzPjwvdXJscz48Y3VzdG9tMj5QTUM3MTM4NTg3PC9jdXN0b20yPjxl
bGVjdHJvbmljLXJlc291cmNlLW51bT4xMC4xODYzMi9hZ2luZy4xMDI5NTA8L2VsZWN0cm9uaWMt
cmVzb3VyY2UtbnVtPjxyZW1vdGUtZGF0YWJhc2UtcHJvdmlkZXI+TkxNPC9yZW1vdGUtZGF0YWJh
c2UtcHJvdmlkZXI+PGxhbmd1YWdlPmVuZzwvbGFuZ3VhZ2U+PC9yZWNvcmQ+PC9DaXRlPjxDaXRl
PjxBdXRob3I+SHU8L0F1dGhvcj48WWVhcj4yMDE3PC9ZZWFyPjxSZWNOdW0+NDk4PC9SZWNOdW0+
PHJlY29yZD48cmVjLW51bWJlcj40OTg8L3JlYy1udW1iZXI+PGZvcmVpZ24ta2V5cz48a2V5IGFw
cD0iRU4iIGRiLWlkPSIyNWEwcHJ0cHU5c3J3YmV2dGQwdndkZjNmc3N0cGZ2cmRzdjAiIHRpbWVz
dGFtcD0iMTYxNTkwMzM5MSI+NDk4PC9rZXk+PC9mb3JlaWduLWtleXM+PHJlZi10eXBlIG5hbWU9
IkpvdXJuYWwgQXJ0aWNsZSI+MTc8L3JlZi10eXBlPjxjb250cmlidXRvcnM+PGF1dGhvcnM+PGF1
dGhvcj5IdSwgTS48L2F1dGhvcj48YXV0aG9yPldhbmcsIFIuPC9hdXRob3I+PGF1dGhvcj5MaSwg
WC48L2F1dGhvcj48YXV0aG9yPkZhbiwgTS48L2F1dGhvcj48YXV0aG9yPkxpbiwgSi48L2F1dGhv
cj48YXV0aG9yPlpoZW4sIEouPC9hdXRob3I+PGF1dGhvcj5DaGVuLCBMLjwvYXV0aG9yPjxhdXRo
b3I+THYsIFouPC9hdXRob3I+PC9hdXRob3JzPjwvY29udHJpYnV0b3JzPjxhdXRoLWFkZHJlc3M+
RGVwYXJ0bWVudCBvZiBOZXBocm9sb2d5LCBTaGFuZG9uZyBQcm92aW5jaWFsIEhvc3BpdGFsIEFm
ZmlsaWF0ZWQgdG8gU2hhbmRvbmcgVW5pdmVyc2l0eSwgSmluYW4sIENoaW5hLiYjeEQ7SW5zdGl0
dXRlIG9mIEJhc2ljIE1lZGljaW5lLCBTaGFuZG9uZyBBY2FkZW15IG9mIE1lZGljYWwgU2NpZW5j
ZXMsIEppbmFuLCBDaGluYS4mI3hEO0RlcGFydG1lbnQgb2YgT2JzdGV0cmljcyBhbmQgR3luZWNv
bG9neSwgVGhlIFNlY29uZCBIb3NwaXRhbCBvZiBTaGFuZG9uZyBVbml2ZXJzaXR5LCBKaW5hbiwg
Q2hpbmEuJiN4RDtEZXBhcnRtZW50IG9mIFBhdGhvbG9neSwgU2Nob29sIG9mIE1lZGljaW5lLCBT
aGFuZG9uZyBVbml2ZXJzaXR5LCBKaW5hbiwgQ2hpbmEuJiN4RDtEZXBhcnRtZW50IG9mIE5lcGhy
b2xvZ3ksIEZpcnN0IEFmZmlsaWF0ZWQgSG9zcGl0YWwgb2YgQ2hvbmdxaW5nIE1lZGljYWwgVW5p
dmVyc2l0eSwgQ2hvbmdxaW5nLCBDaGluYS48L2F1dGgtYWRkcmVzcz48dGl0bGVzPjx0aXRsZT5M
bmNSTkEgTUFMQVQxIGlzIGR5c3JlZ3VsYXRlZCBpbiBkaWFiZXRpYyBuZXBocm9wYXRoeSBhbmQg
aW52b2x2ZWQgaW4gaGlnaCBnbHVjb3NlLWluZHVjZWQgcG9kb2N5dGUgaW5qdXJ5IHZpYSBpdHMg
aW50ZXJwbGF5IHdpdGggzrItY2F0ZW5pbjwvdGl0bGU+PHNlY29uZGFyeS10aXRsZT5KIENlbGwg
TW9sIE1lZDwvc2Vjb25kYXJ5LXRpdGxlPjwvdGl0bGVzPjxwZXJpb2RpY2FsPjxmdWxsLXRpdGxl
PkogQ2VsbCBNb2wgTWVkPC9mdWxsLXRpdGxlPjwvcGVyaW9kaWNhbD48cGFnZXM+MjczMi0yNzQ3
PC9wYWdlcz48dm9sdW1lPjIxPC92b2x1bWU+PG51bWJlcj4xMTwvbnVtYmVyPjxlZGl0aW9uPjIw
MTcvMDQvMjc8L2VkaXRpb24+PGtleXdvcmRzPjxrZXl3b3JkPkFuaW1hbHM8L2tleXdvcmQ+PGtl
eXdvcmQ+Q2VsbCBMaW5lLCBUcmFuc2Zvcm1lZDwva2V5d29yZD48a2V5d29yZD5EaWFiZXRlcyBN
ZWxsaXR1cywgRXhwZXJpbWVudGFsL2NoZW1pY2FsbHkgaW5kdWNlZC8qZ2VuZXRpY3MvbWV0YWJv
bGlzbS9wYXRob2xvZ3k8L2tleXdvcmQ+PGtleXdvcmQ+RGlhYmV0aWMgTmVwaHJvcGF0aGllcy9j
aGVtaWNhbGx5IGluZHVjZWQvKmdlbmV0aWNzL21ldGFib2xpc20vcGF0aG9sb2d5PC9rZXl3b3Jk
PjxrZXl3b3JkPkZlZWRiYWNrLCBQaHlzaW9sb2dpY2FsPC9rZXl3b3JkPjxrZXl3b3JkPkdlbmUg
RXhwcmVzc2lvbiBSZWd1bGF0aW9uPC9rZXl3b3JkPjxrZXl3b3JkPkdsdWNvc2UvdG94aWNpdHk8
L2tleXdvcmQ+PGtleXdvcmQ+TWFsZTwva2V5d29yZD48a2V5d29yZD5NaWNlPC9rZXl3b3JkPjxr
ZXl3b3JkPk1pY2UsIEluYnJlZCBDNTdCTDwva2V5d29yZD48a2V5d29yZD5Qb2RvY3l0ZXMvZHJ1
ZyBlZmZlY3RzL21ldGFib2xpc20vcGF0aG9sb2d5PC9rZXl3b3JkPjxrZXl3b3JkPlByb21vdGVy
IFJlZ2lvbnMsIEdlbmV0aWM8L2tleXdvcmQ+PGtleXdvcmQ+UHJvdGVpbiBCaW5kaW5nPC9rZXl3
b3JkPjxrZXl3b3JkPlByb3RlaW4gVHJhbnNwb3J0PC9rZXl3b3JkPjxrZXl3b3JkPlJOQSwgTG9u
ZyBOb25jb2RpbmcvYW50YWdvbmlzdHMgJmFtcDsgaW5oaWJpdG9ycy8qZ2VuZXRpY3MvbWV0YWJv
bGlzbTwva2V5d29yZD48a2V5d29yZD5STkEsIFNtYWxsIEludGVyZmVyaW5nL2dlbmV0aWNzL21l
dGFib2xpc208L2tleXdvcmQ+PGtleXdvcmQ+U2VyaW5lLUFyZ2luaW5lIFNwbGljaW5nIEZhY3Rv
cnMvYW50YWdvbmlzdHMgJmFtcDsgaW5oaWJpdG9ycy8qZ2VuZXRpY3MvbWV0YWJvbGlzbTwva2V5
d29yZD48a2V5d29yZD5TdHJlcHRvem9jaW4vdG94aWNpdHk8L2tleXdvcmQ+PGtleXdvcmQ+V250
IFNpZ25hbGluZyBQYXRod2F5PC9rZXl3b3JkPjxrZXl3b3JkPmJldGEgQ2F0ZW5pbi9hbnRhZ29u
aXN0cyAmYW1wOyBpbmhpYml0b3JzLypnZW5ldGljcy9tZXRhYm9saXNtPC9rZXl3b3JkPjxrZXl3
b3JkPk1hbGF0MTwva2V5d29yZD48a2V5d29yZD5TcnNmMTwva2V5d29yZD48a2V5d29yZD5kaWFi
ZXRpYyBuZXBocm9wYXRoeTwva2V5d29yZD48a2V5d29yZD5oaWdoIGdsdWNvc2U8L2tleXdvcmQ+
PGtleXdvcmQ+cG9kb2N5dGU8L2tleXdvcmQ+PGtleXdvcmQ+zrItY2F0ZW5pbjwva2V5d29yZD48
L2tleXdvcmRzPjxkYXRlcz48eWVhcj4yMDE3PC95ZWFyPjxwdWItZGF0ZXM+PGRhdGU+Tm92PC9k
YXRlPjwvcHViLWRhdGVzPjwvZGF0ZXM+PGlzYm4+MTU4Mi0xODM4IChQcmludCkmI3hEOzE1ODIt
MTgzODwvaXNibj48YWNjZXNzaW9uLW51bT4yODQ0NDg2MTwvYWNjZXNzaW9uLW51bT48dXJscz48
L3VybHM+PGN1c3RvbTI+UE1DNTY2MTExMTwvY3VzdG9tMj48ZWxlY3Ryb25pYy1yZXNvdXJjZS1u
dW0+MTAuMTExMS9qY21tLjEzMTg5PC9lbGVjdHJvbmljLXJlc291cmNlLW51bT48cmVtb3RlLWRh
dGFiYXNlLXByb3ZpZGVyPk5MTTwvcmVtb3RlLWRhdGFiYXNlLXByb3ZpZGVyPjxsYW5ndWFnZT5l
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5PC9ZZWFyPjxSZWNO
dW0+NDk2PC9SZWNOdW0+PERpc3BsYXlUZXh0PlszOC00MF08L0Rpc3BsYXlUZXh0PjxyZWNvcmQ+
PHJlYy1udW1iZXI+NDk2PC9yZWMtbnVtYmVyPjxmb3JlaWduLWtleXM+PGtleSBhcHA9IkVOIiBk
Yi1pZD0iMjVhMHBydHB1OXNyd2JldnRkMHZ3ZGYzZnNzdHBmdnJkc3YwIiB0aW1lc3RhbXA9IjE2
MTU5MDMzMzUiPjQ5Njwva2V5PjwvZm9yZWlnbi1rZXlzPjxyZWYtdHlwZSBuYW1lPSJKb3VybmFs
IEFydGljbGUiPjE3PC9yZWYtdHlwZT48Y29udHJpYnV0b3JzPjxhdXRob3JzPjxhdXRob3I+TGl1
LCBCLjwvYXV0aG9yPjxhdXRob3I+UWlhbmcsIEwuPC9hdXRob3I+PGF1dGhvcj5XYW5nLCBHLiBE
LjwvYXV0aG9yPjxhdXRob3I+RHVhbiwgUS48L2F1dGhvcj48YXV0aG9yPkxpdSwgSi48L2F1dGhv
cj48L2F1dGhvcnM+PC9jb250cmlidXRvcnM+PGF1dGgtYWRkcmVzcz5EZXBhcnRtZW50IG9mIEdl
cmlhdHJpY3MsIFhpYW5neWEgSG9zcGl0YWwsIENlbnRyYWwgU291dGggVW5pdmVyc2l0eSwgQ2hh
bmdzaGEsIFAuUi4gQ2hpbmEuIGRvYzIuMGp1bkBob3RtYWlsLmNvbS48L2F1dGgtYWRkcmVzcz48
dGl0bGVzPjx0aXRsZT5MbmNSTkEgTUFMQVQxIGZhY2lsaXRpZXMgaGlnaCBnbHVjb3NlIGluZHVj
ZWQgZW5kb3RoZWxpYWwgdG8gbWVzZW5jaHltYWwgdHJhbnNpdGlvbiBhbmQgZmlicm9zaXMgdmlh
IHRhcmdldGluZyBtaVItMTQ1L1pFQjIgYXhpczwvdGl0bGU+PHNlY29uZGFyeS10aXRsZT5FdXIg
UmV2IE1lZCBQaGFybWFjb2wgU2NpPC9zZWNvbmRhcnktdGl0bGU+PC90aXRsZXM+PHBlcmlvZGlj
YWw+PGZ1bGwtdGl0bGU+RXVyIFJldiBNZWQgUGhhcm1hY29sIFNjaTwvZnVsbC10aXRsZT48L3Bl
cmlvZGljYWw+PHBhZ2VzPjM0NzgtMzQ4NjwvcGFnZXM+PHZvbHVtZT4yMzwvdm9sdW1lPjxudW1i
ZXI+ODwvbnVtYmVyPjxlZGl0aW9uPjIwMTkvMDUvMTQ8L2VkaXRpb24+PGtleXdvcmRzPjxrZXl3
b3JkPkFuaW1hbHM8L2tleXdvcmQ+PGtleXdvcmQ+Qmxvb2QgR2x1Y29zZS9tZXRhYm9saXNtPC9r
ZXl3b3JkPjxrZXl3b3JkPkNlbGwgTGluZTwva2V5d29yZD48a2V5d29yZD5EaWFiZXRpYyBOZXBo
cm9wYXRoaWVzL2Jsb29kLypnZW5ldGljcy9wYXRob2xvZ3k8L2tleXdvcmQ+PGtleXdvcmQ+RGlz
ZWFzZSBNb2RlbHMsIEFuaW1hbDwva2V5d29yZD48a2V5d29yZD5Eb3duLVJlZ3VsYXRpb248L2tl
eXdvcmQ+PGtleXdvcmQ+RXBpdGhlbGlhbC1NZXNlbmNoeW1hbCBUcmFuc2l0aW9uL2dlbmV0aWNz
PC9rZXl3b3JkPjxrZXl3b3JkPkZpYnJvc2lzPC9rZXl3b3JkPjxrZXl3b3JkPkdlbmUgS25vY2tk
b3duIFRlY2huaXF1ZXM8L2tleXdvcmQ+PGtleXdvcmQ+SEVLMjkzIENlbGxzPC9rZXl3b3JkPjxr
ZXl3b3JkPkh1bWFuczwva2V5d29yZD48a2V5d29yZD5LaWRuZXkvY3l0b2xvZ3kvKnBhdGhvbG9n
eTwva2V5d29yZD48a2V5d29yZD5NYWxlPC9rZXl3b3JkPjxrZXl3b3JkPk1pY2U8L2tleXdvcmQ+
PGtleXdvcmQ+TWljcm9STkFzLypnZW5ldGljcy9tZXRhYm9saXNtPC9rZXl3b3JkPjxrZXl3b3Jk
PlJOQSwgTG9uZyBOb25jb2RpbmcvZ2VuZXRpY3MvKm1ldGFib2xpc208L2tleXdvcmQ+PGtleXdv
cmQ+Uk5BLCBTbWFsbCBJbnRlcmZlcmluZy9tZXRhYm9saXNtPC9rZXl3b3JkPjxrZXl3b3JkPlNp
Z25hbCBUcmFuc2R1Y3Rpb24vZ2VuZXRpY3M8L2tleXdvcmQ+PGtleXdvcmQ+VXAtUmVndWxhdGlv
bjwva2V5d29yZD48a2V5d29yZD5aaW5jIEZpbmdlciBFLWJveCBCaW5kaW5nIEhvbWVvYm94IDIv
Z2VuZXRpY3M8L2tleXdvcmQ+PC9rZXl3b3Jkcz48ZGF0ZXM+PHllYXI+MjAxOTwveWVhcj48cHVi
LWRhdGVzPjxkYXRlPkFwcjwvZGF0ZT48L3B1Yi1kYXRlcz48L2RhdGVzPjxpc2JuPjExMjgtMzYw
MjwvaXNibj48YWNjZXNzaW9uLW51bT4zMTA4MTEwMzwvYWNjZXNzaW9uLW51bT48dXJscz48L3Vy
bHM+PGVsZWN0cm9uaWMtcmVzb3VyY2UtbnVtPjEwLjI2MzU1L2V1cnJldl8yMDE5MDRfMTc3MTM8
L2VsZWN0cm9uaWMtcmVzb3VyY2UtbnVtPjxyZW1vdGUtZGF0YWJhc2UtcHJvdmlkZXI+TkxNPC9y
ZW1vdGUtZGF0YWJhc2UtcHJvdmlkZXI+PGxhbmd1YWdlPmVuZzwvbGFuZ3VhZ2U+PC9yZWNvcmQ+
PC9DaXRlPjxDaXRlPjxBdXRob3I+TGl1PC9BdXRob3I+PFllYXI+MjAyMDwvWWVhcj48UmVjTnVt
PjQ5NzwvUmVjTnVtPjxyZWNvcmQ+PHJlYy1udW1iZXI+NDk3PC9yZWMtbnVtYmVyPjxmb3JlaWdu
LWtleXM+PGtleSBhcHA9IkVOIiBkYi1pZD0iMjVhMHBydHB1OXNyd2JldnRkMHZ3ZGYzZnNzdHBm
dnJkc3YwIiB0aW1lc3RhbXA9IjE2MTU5MDMzNjEiPjQ5Nzwva2V5PjwvZm9yZWlnbi1rZXlzPjxy
ZWYtdHlwZSBuYW1lPSJKb3VybmFsIEFydGljbGUiPjE3PC9yZWYtdHlwZT48Y29udHJpYnV0b3Jz
PjxhdXRob3JzPjxhdXRob3I+TGl1LCBQLjwvYXV0aG9yPjxhdXRob3I+WmhhbmcsIEIuPC9hdXRo
b3I+PGF1dGhvcj5DaGVuLCBaLjwvYXV0aG9yPjxhdXRob3I+SGUsIFkuPC9hdXRob3I+PGF1dGhv
cj5EdSwgWS48L2F1dGhvcj48YXV0aG9yPkxpdSwgWS48L2F1dGhvcj48YXV0aG9yPkNoZW4sIFgu
PC9hdXRob3I+PC9hdXRob3JzPjwvY29udHJpYnV0b3JzPjxhdXRoLWFkZHJlc3M+RGVwYXJ0bWVu
dCBvZiBVcm9sb2d5LCBYaWFuZ3lhIEhvc3BpdGFsLCBDZW50cmFsIFNvdXRoIFVuaXZlcnNpdHks
IENoYW5nc2hhIDQxMDAwOCwgSHVuYW4sIFBSIENoaW5hLjwvYXV0aC1hZGRyZXNzPjx0aXRsZXM+
PHRpdGxlPm0oNilBLWluZHVjZWQgbG5jUk5BIE1BTEFUMSBhZ2dyYXZhdGVzIHJlbmFsIGZpYnJv
Z2VuZXNpcyBpbiBvYnN0cnVjdGl2ZSBuZXBocm9wYXRoeSB0aHJvdWdoIHRoZSBtaVItMTQ1L0ZB
SyBwYXRod2F5PC90aXRsZT48c2Vjb25kYXJ5LXRpdGxlPkFnaW5nIChBbGJhbnkgTlkpPC9zZWNv
bmRhcnktdGl0bGU+PC90aXRsZXM+PHBlcmlvZGljYWw+PGZ1bGwtdGl0bGU+QWdpbmcgKEFsYmFu
eSBOWSk8L2Z1bGwtdGl0bGU+PC9wZXJpb2RpY2FsPjxwYWdlcz41MjgwLTUyOTk8L3BhZ2VzPjx2
b2x1bWU+MTI8L3ZvbHVtZT48bnVtYmVyPjY8L251bWJlcj48ZWRpdGlvbj4yMDIwLzAzLzI0PC9l
ZGl0aW9uPjxrZXl3b3Jkcz48a2V5d29yZD5BZGVub3NpbmUvKmFuYWxvZ3MgJmFtcDsgZGVyaXZh
dGl2ZXMvZ2VuZXRpY3M8L2tleXdvcmQ+PGtleXdvcmQ+QW5pbWFsczwva2V5d29yZD48a2V5d29y
ZD5Eb3duLVJlZ3VsYXRpb248L2tleXdvcmQ+PGtleXdvcmQ+RXBpdGhlbGlhbC1NZXNlbmNoeW1h
bCBUcmFuc2l0aW9uL2dlbmV0aWNzPC9rZXl3b3JkPjxrZXl3b3JkPkZpYnJvc2lzPC9rZXl3b3Jk
PjxrZXl3b3JkPkZvY2FsIEFkaGVzaW9uIFByb3RlaW4tVHlyb3NpbmUgS2luYXNlcy8qZ2VuZXRp
Y3M8L2tleXdvcmQ+PGtleXdvcmQ+SHVtYW5zPC9rZXl3b3JkPjxrZXl3b3JkPktpZG5leS9wYXRo
b2xvZ3k8L2tleXdvcmQ+PGtleXdvcmQ+S2lkbmV5IERpc2Vhc2VzLypnZW5ldGljcy9wYXRob2xv
Z3k8L2tleXdvcmQ+PGtleXdvcmQ+TWFsZTwva2V5d29yZD48a2V5d29yZD5NZXRoeWx0cmFuc2Zl
cmFzZXMvZ2VuZXRpY3M8L2tleXdvcmQ+PGtleXdvcmQ+TWljZTwva2V5d29yZD48a2V5d29yZD5N
aWNyb1JOQXMvKmdlbmV0aWNzPC9rZXl3b3JkPjxrZXl3b3JkPlJOQSwgTG9uZyBOb25jb2Rpbmcv
KmdlbmV0aWNzPC9rZXl3b3JkPjxrZXl3b3JkPlNpZ25hbCBUcmFuc2R1Y3Rpb248L2tleXdvcmQ+
PGtleXdvcmQ+VHJhbnNmb3JtaW5nIEdyb3d0aCBGYWN0b3IgYmV0YTEvZ2VuZXRpY3M8L2tleXdv
cmQ+PGtleXdvcmQ+Km1hbGF0MTwva2V5d29yZD48a2V5d29yZD4qdGdmLc6yMTwva2V5d29yZD48
a2V5d29yZD4qZGloeWRyb2FydGVtaXNpbmluPC9rZXl3b3JkPjxrZXl3b3JkPiptQSA2PC9rZXl3
b3JkPjxrZXl3b3JkPipyZW5hbCBmaWJyb3Npczwva2V5d29yZD48L2tleXdvcmRzPjxkYXRlcz48
eWVhcj4yMDIwPC95ZWFyPjxwdWItZGF0ZXM+PGRhdGU+TWFyIDIzPC9kYXRlPjwvcHViLWRhdGVz
PjwvZGF0ZXM+PGlzYm4+MTk0NS00NTg5PC9pc2JuPjxhY2Nlc3Npb24tbnVtPjMyMjAzMDUzPC9h
Y2Nlc3Npb24tbnVtPjx1cmxzPjwvdXJscz48Y3VzdG9tMj5QTUM3MTM4NTg3PC9jdXN0b20yPjxl
bGVjdHJvbmljLXJlc291cmNlLW51bT4xMC4xODYzMi9hZ2luZy4xMDI5NTA8L2VsZWN0cm9uaWMt
cmVzb3VyY2UtbnVtPjxyZW1vdGUtZGF0YWJhc2UtcHJvdmlkZXI+TkxNPC9yZW1vdGUtZGF0YWJh
c2UtcHJvdmlkZXI+PGxhbmd1YWdlPmVuZzwvbGFuZ3VhZ2U+PC9yZWNvcmQ+PC9DaXRlPjxDaXRl
PjxBdXRob3I+SHU8L0F1dGhvcj48WWVhcj4yMDE3PC9ZZWFyPjxSZWNOdW0+NDk4PC9SZWNOdW0+
PHJlY29yZD48cmVjLW51bWJlcj40OTg8L3JlYy1udW1iZXI+PGZvcmVpZ24ta2V5cz48a2V5IGFw
cD0iRU4iIGRiLWlkPSIyNWEwcHJ0cHU5c3J3YmV2dGQwdndkZjNmc3N0cGZ2cmRzdjAiIHRpbWVz
dGFtcD0iMTYxNTkwMzM5MSI+NDk4PC9rZXk+PC9mb3JlaWduLWtleXM+PHJlZi10eXBlIG5hbWU9
IkpvdXJuYWwgQXJ0aWNsZSI+MTc8L3JlZi10eXBlPjxjb250cmlidXRvcnM+PGF1dGhvcnM+PGF1
dGhvcj5IdSwgTS48L2F1dGhvcj48YXV0aG9yPldhbmcsIFIuPC9hdXRob3I+PGF1dGhvcj5MaSwg
WC48L2F1dGhvcj48YXV0aG9yPkZhbiwgTS48L2F1dGhvcj48YXV0aG9yPkxpbiwgSi48L2F1dGhv
cj48YXV0aG9yPlpoZW4sIEouPC9hdXRob3I+PGF1dGhvcj5DaGVuLCBMLjwvYXV0aG9yPjxhdXRo
b3I+THYsIFouPC9hdXRob3I+PC9hdXRob3JzPjwvY29udHJpYnV0b3JzPjxhdXRoLWFkZHJlc3M+
RGVwYXJ0bWVudCBvZiBOZXBocm9sb2d5LCBTaGFuZG9uZyBQcm92aW5jaWFsIEhvc3BpdGFsIEFm
ZmlsaWF0ZWQgdG8gU2hhbmRvbmcgVW5pdmVyc2l0eSwgSmluYW4sIENoaW5hLiYjeEQ7SW5zdGl0
dXRlIG9mIEJhc2ljIE1lZGljaW5lLCBTaGFuZG9uZyBBY2FkZW15IG9mIE1lZGljYWwgU2NpZW5j
ZXMsIEppbmFuLCBDaGluYS4mI3hEO0RlcGFydG1lbnQgb2YgT2JzdGV0cmljcyBhbmQgR3luZWNv
bG9neSwgVGhlIFNlY29uZCBIb3NwaXRhbCBvZiBTaGFuZG9uZyBVbml2ZXJzaXR5LCBKaW5hbiwg
Q2hpbmEuJiN4RDtEZXBhcnRtZW50IG9mIFBhdGhvbG9neSwgU2Nob29sIG9mIE1lZGljaW5lLCBT
aGFuZG9uZyBVbml2ZXJzaXR5LCBKaW5hbiwgQ2hpbmEuJiN4RDtEZXBhcnRtZW50IG9mIE5lcGhy
b2xvZ3ksIEZpcnN0IEFmZmlsaWF0ZWQgSG9zcGl0YWwgb2YgQ2hvbmdxaW5nIE1lZGljYWwgVW5p
dmVyc2l0eSwgQ2hvbmdxaW5nLCBDaGluYS48L2F1dGgtYWRkcmVzcz48dGl0bGVzPjx0aXRsZT5M
bmNSTkEgTUFMQVQxIGlzIGR5c3JlZ3VsYXRlZCBpbiBkaWFiZXRpYyBuZXBocm9wYXRoeSBhbmQg
aW52b2x2ZWQgaW4gaGlnaCBnbHVjb3NlLWluZHVjZWQgcG9kb2N5dGUgaW5qdXJ5IHZpYSBpdHMg
aW50ZXJwbGF5IHdpdGggzrItY2F0ZW5pbjwvdGl0bGU+PHNlY29uZGFyeS10aXRsZT5KIENlbGwg
TW9sIE1lZDwvc2Vjb25kYXJ5LXRpdGxlPjwvdGl0bGVzPjxwZXJpb2RpY2FsPjxmdWxsLXRpdGxl
PkogQ2VsbCBNb2wgTWVkPC9mdWxsLXRpdGxlPjwvcGVyaW9kaWNhbD48cGFnZXM+MjczMi0yNzQ3
PC9wYWdlcz48dm9sdW1lPjIxPC92b2x1bWU+PG51bWJlcj4xMTwvbnVtYmVyPjxlZGl0aW9uPjIw
MTcvMDQvMjc8L2VkaXRpb24+PGtleXdvcmRzPjxrZXl3b3JkPkFuaW1hbHM8L2tleXdvcmQ+PGtl
eXdvcmQ+Q2VsbCBMaW5lLCBUcmFuc2Zvcm1lZDwva2V5d29yZD48a2V5d29yZD5EaWFiZXRlcyBN
ZWxsaXR1cywgRXhwZXJpbWVudGFsL2NoZW1pY2FsbHkgaW5kdWNlZC8qZ2VuZXRpY3MvbWV0YWJv
bGlzbS9wYXRob2xvZ3k8L2tleXdvcmQ+PGtleXdvcmQ+RGlhYmV0aWMgTmVwaHJvcGF0aGllcy9j
aGVtaWNhbGx5IGluZHVjZWQvKmdlbmV0aWNzL21ldGFib2xpc20vcGF0aG9sb2d5PC9rZXl3b3Jk
PjxrZXl3b3JkPkZlZWRiYWNrLCBQaHlzaW9sb2dpY2FsPC9rZXl3b3JkPjxrZXl3b3JkPkdlbmUg
RXhwcmVzc2lvbiBSZWd1bGF0aW9uPC9rZXl3b3JkPjxrZXl3b3JkPkdsdWNvc2UvdG94aWNpdHk8
L2tleXdvcmQ+PGtleXdvcmQ+TWFsZTwva2V5d29yZD48a2V5d29yZD5NaWNlPC9rZXl3b3JkPjxr
ZXl3b3JkPk1pY2UsIEluYnJlZCBDNTdCTDwva2V5d29yZD48a2V5d29yZD5Qb2RvY3l0ZXMvZHJ1
ZyBlZmZlY3RzL21ldGFib2xpc20vcGF0aG9sb2d5PC9rZXl3b3JkPjxrZXl3b3JkPlByb21vdGVy
IFJlZ2lvbnMsIEdlbmV0aWM8L2tleXdvcmQ+PGtleXdvcmQ+UHJvdGVpbiBCaW5kaW5nPC9rZXl3
b3JkPjxrZXl3b3JkPlByb3RlaW4gVHJhbnNwb3J0PC9rZXl3b3JkPjxrZXl3b3JkPlJOQSwgTG9u
ZyBOb25jb2RpbmcvYW50YWdvbmlzdHMgJmFtcDsgaW5oaWJpdG9ycy8qZ2VuZXRpY3MvbWV0YWJv
bGlzbTwva2V5d29yZD48a2V5d29yZD5STkEsIFNtYWxsIEludGVyZmVyaW5nL2dlbmV0aWNzL21l
dGFib2xpc208L2tleXdvcmQ+PGtleXdvcmQ+U2VyaW5lLUFyZ2luaW5lIFNwbGljaW5nIEZhY3Rv
cnMvYW50YWdvbmlzdHMgJmFtcDsgaW5oaWJpdG9ycy8qZ2VuZXRpY3MvbWV0YWJvbGlzbTwva2V5
d29yZD48a2V5d29yZD5TdHJlcHRvem9jaW4vdG94aWNpdHk8L2tleXdvcmQ+PGtleXdvcmQ+V250
IFNpZ25hbGluZyBQYXRod2F5PC9rZXl3b3JkPjxrZXl3b3JkPmJldGEgQ2F0ZW5pbi9hbnRhZ29u
aXN0cyAmYW1wOyBpbmhpYml0b3JzLypnZW5ldGljcy9tZXRhYm9saXNtPC9rZXl3b3JkPjxrZXl3
b3JkPk1hbGF0MTwva2V5d29yZD48a2V5d29yZD5TcnNmMTwva2V5d29yZD48a2V5d29yZD5kaWFi
ZXRpYyBuZXBocm9wYXRoeTwva2V5d29yZD48a2V5d29yZD5oaWdoIGdsdWNvc2U8L2tleXdvcmQ+
PGtleXdvcmQ+cG9kb2N5dGU8L2tleXdvcmQ+PGtleXdvcmQ+zrItY2F0ZW5pbjwva2V5d29yZD48
L2tleXdvcmRzPjxkYXRlcz48eWVhcj4yMDE3PC95ZWFyPjxwdWItZGF0ZXM+PGRhdGU+Tm92PC9k
YXRlPjwvcHViLWRhdGVzPjwvZGF0ZXM+PGlzYm4+MTU4Mi0xODM4IChQcmludCkmI3hEOzE1ODIt
MTgzODwvaXNibj48YWNjZXNzaW9uLW51bT4yODQ0NDg2MTwvYWNjZXNzaW9uLW51bT48dXJscz48
L3VybHM+PGN1c3RvbTI+UE1DNTY2MTExMTwvY3VzdG9tMj48ZWxlY3Ryb25pYy1yZXNvdXJjZS1u
dW0+MTAuMTExMS9qY21tLjEzMTg5PC9lbGVjdHJvbmljLXJlc291cmNlLW51bT48cmVtb3RlLWRh
dGFiYXNlLXByb3ZpZGVyPk5MTTwvcmVtb3RlLWRhdGFiYXNlLXByb3ZpZGVyPjxsYW5ndWFnZT5l
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38-4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0B9A59EA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D9407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R_03351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78A4C4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9C103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7B79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BBB2E5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R_033515-miR-743b-5p-profibrotic gene expre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D9D9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C2951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FB11B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4PC9ZZWFyPjxSZWNO
dW0+NDk5PC9SZWNOdW0+PERpc3BsYXlUZXh0Pls0MV08L0Rpc3BsYXlUZXh0PjxyZWNvcmQ+PHJl
Yy1udW1iZXI+NDk5PC9yZWMtbnVtYmVyPjxmb3JlaWduLWtleXM+PGtleSBhcHA9IkVOIiBkYi1p
ZD0iMjVhMHBydHB1OXNyd2JldnRkMHZ3ZGYzZnNzdHBmdnJkc3YwIiB0aW1lc3RhbXA9IjE2MTU5
MDM0MTIiPjQ5OTwva2V5PjwvZm9yZWlnbi1rZXlzPjxyZWYtdHlwZSBuYW1lPSJKb3VybmFsIEFy
dGljbGUiPjE3PC9yZWYtdHlwZT48Y29udHJpYnV0b3JzPjxhdXRob3JzPjxhdXRob3I+R2FvLCBK
LjwvYXV0aG9yPjxhdXRob3I+V2FuZywgVy48L2F1dGhvcj48YXV0aG9yPldhbmcsIEYuPC9hdXRo
b3I+PGF1dGhvcj5HdW8sIEMuPC9hdXRob3I+PC9hdXRob3JzPjwvY29udHJpYnV0b3JzPjxhdXRo
LWFkZHJlc3M+RGVwYXJ0bWVudCBvZiBOZXBocm9sb2d5LCBDYW5nemhvdSBDZW50cmFsIEhvc3Bp
dGFsLCBDYW5nemhvdSwgMDYxMDAwLCBIZWJlaSBQcm92aW5jZSwgQ2hpbmEuIEVsZWN0cm9uaWMg
YWRkcmVzczoganVuamllZ19waGRAc2luYS5jb20uJiN4RDtEZXBhcnRtZW50IG9mIE5lcGhyb2xv
Z3ksIENhbmd6aG91IENlbnRyYWwgSG9zcGl0YWwsIENhbmd6aG91LCAwNjEwMDAsIEhlYmVpIFBy
b3ZpbmNlLCBDaGluYS48L2F1dGgtYWRkcmVzcz48dGl0bGVzPjx0aXRsZT5MbmNSTkEtTlJfMDMz
NTE1IHByb21vdGVzIHByb2xpZmVyYXRpb24sIGZpYnJvZ2VuZXNpcyBhbmQgZXBpdGhlbGlhbC10
by1tZXNlbmNoeW1hbCB0cmFuc2l0aW9uIGJ5IHRhcmdldGluZyBtaVItNzQzYi01cCBpbiBkaWFi
ZXRpYyBuZXBocm9wYXRoeTwvdGl0bGU+PHNlY29uZGFyeS10aXRsZT5CaW9tZWQgUGhhcm1hY290
aGVyPC9zZWNvbmRhcnktdGl0bGU+PC90aXRsZXM+PHBlcmlvZGljYWw+PGZ1bGwtdGl0bGU+Qmlv
bWVkIFBoYXJtYWNvdGhlcjwvZnVsbC10aXRsZT48L3BlcmlvZGljYWw+PHBhZ2VzPjU0My01NTI8
L3BhZ2VzPjx2b2x1bWU+MTA2PC92b2x1bWU+PGVkaXRpb24+MjAxOC8wNy8xMTwvZWRpdGlvbj48
a2V5d29yZHM+PGtleXdvcmQ+QW5pbWFsczwva2V5d29yZD48a2V5d29yZD5BcG9wdG9zaXM8L2tl
eXdvcmQ+PGtleXdvcmQ+Q2FzZS1Db250cm9sIFN0dWRpZXM8L2tleXdvcmQ+PGtleXdvcmQ+Q2Vs
bCBDeWNsZSBQcm90ZWlucy9nZW5ldGljcy9tZXRhYm9saXNtPC9rZXl3b3JkPjxrZXl3b3JkPipD
ZWxsIFByb2xpZmVyYXRpb248L2tleXdvcmQ+PGtleXdvcmQ+RGlhYmV0aWMgTmVwaHJvcGF0aGll
cy9ibG9vZC9nZW5ldGljcy8qbWV0YWJvbGlzbS9wYXRob2xvZ3k8L2tleXdvcmQ+PGtleXdvcmQ+
KkVwaXRoZWxpYWwtTWVzZW5jaHltYWwgVHJhbnNpdGlvbi9nZW5ldGljczwva2V5d29yZD48a2V5
d29yZD5GaWJyb3Npczwva2V5d29yZD48a2V5d29yZD5HZW5lIEV4cHJlc3Npb24gUmVndWxhdGlv
bjwva2V5d29yZD48a2V5d29yZD5HZW5ldGljIE1hcmtlcnM8L2tleXdvcmQ+PGtleXdvcmQ+SEVL
MjkzIENlbGxzPC9rZXl3b3JkPjxrZXl3b3JkPkh1bWFuczwva2V5d29yZD48a2V5d29yZD5NZXNh
bmdpYWwgQ2VsbHMvKm1ldGFib2xpc20vcGF0aG9sb2d5PC9rZXl3b3JkPjxrZXl3b3JkPk1pY2U8
L2tleXdvcmQ+PGtleXdvcmQ+TWljcm9STkFzL2dlbmV0aWNzLyptZXRhYm9saXNtPC9rZXl3b3Jk
PjxrZXl3b3JkPlJOQSwgTG9uZyBOb25jb2RpbmcvYmxvb2QvZ2VuZXRpY3MvKm1ldGFib2xpc208
L2tleXdvcmQ+PGtleXdvcmQ+U2lnbmFsIFRyYW5zZHVjdGlvbjwva2V5d29yZD48a2V5d29yZD5U
aW1lIEZhY3RvcnM8L2tleXdvcmQ+PGtleXdvcmQ+RGlhYmV0aWMgbmVwaHJvcGF0aHk8L2tleXdv
cmQ+PGtleXdvcmQ+RXBpdGhlbGlhbC10by1tZXNlbmNoeW1hbCB0cmFuc2l0aW9uPC9rZXl3b3Jk
PjxrZXl3b3JkPkZpYnJvZ2VuZXNpczwva2V5d29yZD48a2V5d29yZD5Ocl8wMzM1MTU8L2tleXdv
cmQ+PGtleXdvcmQ+UHJvbGlmZXJhdGlvbjwva2V5d29yZD48a2V5d29yZD5taVItNzQzYi01cDwv
a2V5d29yZD48L2tleXdvcmRzPjxkYXRlcz48eWVhcj4yMDE4PC95ZWFyPjxwdWItZGF0ZXM+PGRh
dGU+T2N0PC9kYXRlPjwvcHViLWRhdGVzPjwvZGF0ZXM+PGlzYm4+MDc1My0zMzIyPC9pc2JuPjxh
Y2Nlc3Npb24tbnVtPjI5OTkwODQyPC9hY2Nlc3Npb24tbnVtPjx1cmxzPjwvdXJscz48ZWxlY3Ry
b25pYy1yZXNvdXJjZS1udW0+MTAuMTAxNi9qLmJpb3BoYS4yMDE4LjA2LjEwNDwvZWxlY3Ryb25p
Yy1yZXNvdXJjZS1udW0+PHJlbW90ZS1kYXRhYmFzZS1wcm92aWRlcj5OTE08L3JlbW90ZS1kYXRh
YmFzZS1wcm92aWRlcj48bGFuZ3VhZ2U+ZW5nPC9sYW5ndWFnZT48L3JlY29yZD48L0NpdGU+PC9F
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4PC9ZZWFyPjxSZWNO
dW0+NDk5PC9SZWNOdW0+PERpc3BsYXlUZXh0Pls0MV08L0Rpc3BsYXlUZXh0PjxyZWNvcmQ+PHJl
Yy1udW1iZXI+NDk5PC9yZWMtbnVtYmVyPjxmb3JlaWduLWtleXM+PGtleSBhcHA9IkVOIiBkYi1p
ZD0iMjVhMHBydHB1OXNyd2JldnRkMHZ3ZGYzZnNzdHBmdnJkc3YwIiB0aW1lc3RhbXA9IjE2MTU5
MDM0MTIiPjQ5OTwva2V5PjwvZm9yZWlnbi1rZXlzPjxyZWYtdHlwZSBuYW1lPSJKb3VybmFsIEFy
dGljbGUiPjE3PC9yZWYtdHlwZT48Y29udHJpYnV0b3JzPjxhdXRob3JzPjxhdXRob3I+R2FvLCBK
LjwvYXV0aG9yPjxhdXRob3I+V2FuZywgVy48L2F1dGhvcj48YXV0aG9yPldhbmcsIEYuPC9hdXRo
b3I+PGF1dGhvcj5HdW8sIEMuPC9hdXRob3I+PC9hdXRob3JzPjwvY29udHJpYnV0b3JzPjxhdXRo
LWFkZHJlc3M+RGVwYXJ0bWVudCBvZiBOZXBocm9sb2d5LCBDYW5nemhvdSBDZW50cmFsIEhvc3Bp
dGFsLCBDYW5nemhvdSwgMDYxMDAwLCBIZWJlaSBQcm92aW5jZSwgQ2hpbmEuIEVsZWN0cm9uaWMg
YWRkcmVzczoganVuamllZ19waGRAc2luYS5jb20uJiN4RDtEZXBhcnRtZW50IG9mIE5lcGhyb2xv
Z3ksIENhbmd6aG91IENlbnRyYWwgSG9zcGl0YWwsIENhbmd6aG91LCAwNjEwMDAsIEhlYmVpIFBy
b3ZpbmNlLCBDaGluYS48L2F1dGgtYWRkcmVzcz48dGl0bGVzPjx0aXRsZT5MbmNSTkEtTlJfMDMz
NTE1IHByb21vdGVzIHByb2xpZmVyYXRpb24sIGZpYnJvZ2VuZXNpcyBhbmQgZXBpdGhlbGlhbC10
by1tZXNlbmNoeW1hbCB0cmFuc2l0aW9uIGJ5IHRhcmdldGluZyBtaVItNzQzYi01cCBpbiBkaWFi
ZXRpYyBuZXBocm9wYXRoeTwvdGl0bGU+PHNlY29uZGFyeS10aXRsZT5CaW9tZWQgUGhhcm1hY290
aGVyPC9zZWNvbmRhcnktdGl0bGU+PC90aXRsZXM+PHBlcmlvZGljYWw+PGZ1bGwtdGl0bGU+Qmlv
bWVkIFBoYXJtYWNvdGhlcjwvZnVsbC10aXRsZT48L3BlcmlvZGljYWw+PHBhZ2VzPjU0My01NTI8
L3BhZ2VzPjx2b2x1bWU+MTA2PC92b2x1bWU+PGVkaXRpb24+MjAxOC8wNy8xMTwvZWRpdGlvbj48
a2V5d29yZHM+PGtleXdvcmQ+QW5pbWFsczwva2V5d29yZD48a2V5d29yZD5BcG9wdG9zaXM8L2tl
eXdvcmQ+PGtleXdvcmQ+Q2FzZS1Db250cm9sIFN0dWRpZXM8L2tleXdvcmQ+PGtleXdvcmQ+Q2Vs
bCBDeWNsZSBQcm90ZWlucy9nZW5ldGljcy9tZXRhYm9saXNtPC9rZXl3b3JkPjxrZXl3b3JkPipD
ZWxsIFByb2xpZmVyYXRpb248L2tleXdvcmQ+PGtleXdvcmQ+RGlhYmV0aWMgTmVwaHJvcGF0aGll
cy9ibG9vZC9nZW5ldGljcy8qbWV0YWJvbGlzbS9wYXRob2xvZ3k8L2tleXdvcmQ+PGtleXdvcmQ+
KkVwaXRoZWxpYWwtTWVzZW5jaHltYWwgVHJhbnNpdGlvbi9nZW5ldGljczwva2V5d29yZD48a2V5
d29yZD5GaWJyb3Npczwva2V5d29yZD48a2V5d29yZD5HZW5lIEV4cHJlc3Npb24gUmVndWxhdGlv
bjwva2V5d29yZD48a2V5d29yZD5HZW5ldGljIE1hcmtlcnM8L2tleXdvcmQ+PGtleXdvcmQ+SEVL
MjkzIENlbGxzPC9rZXl3b3JkPjxrZXl3b3JkPkh1bWFuczwva2V5d29yZD48a2V5d29yZD5NZXNh
bmdpYWwgQ2VsbHMvKm1ldGFib2xpc20vcGF0aG9sb2d5PC9rZXl3b3JkPjxrZXl3b3JkPk1pY2U8
L2tleXdvcmQ+PGtleXdvcmQ+TWljcm9STkFzL2dlbmV0aWNzLyptZXRhYm9saXNtPC9rZXl3b3Jk
PjxrZXl3b3JkPlJOQSwgTG9uZyBOb25jb2RpbmcvYmxvb2QvZ2VuZXRpY3MvKm1ldGFib2xpc208
L2tleXdvcmQ+PGtleXdvcmQ+U2lnbmFsIFRyYW5zZHVjdGlvbjwva2V5d29yZD48a2V5d29yZD5U
aW1lIEZhY3RvcnM8L2tleXdvcmQ+PGtleXdvcmQ+RGlhYmV0aWMgbmVwaHJvcGF0aHk8L2tleXdv
cmQ+PGtleXdvcmQ+RXBpdGhlbGlhbC10by1tZXNlbmNoeW1hbCB0cmFuc2l0aW9uPC9rZXl3b3Jk
PjxrZXl3b3JkPkZpYnJvZ2VuZXNpczwva2V5d29yZD48a2V5d29yZD5Ocl8wMzM1MTU8L2tleXdv
cmQ+PGtleXdvcmQ+UHJvbGlmZXJhdGlvbjwva2V5d29yZD48a2V5d29yZD5taVItNzQzYi01cDwv
a2V5d29yZD48L2tleXdvcmRzPjxkYXRlcz48eWVhcj4yMDE4PC95ZWFyPjxwdWItZGF0ZXM+PGRh
dGU+T2N0PC9kYXRlPjwvcHViLWRhdGVzPjwvZGF0ZXM+PGlzYm4+MDc1My0zMzIyPC9pc2JuPjxh
Y2Nlc3Npb24tbnVtPjI5OTkwODQyPC9hY2Nlc3Npb24tbnVtPjx1cmxzPjwvdXJscz48ZWxlY3Ry
b25pYy1yZXNvdXJjZS1udW0+MTAuMTAxNi9qLmJpb3BoYS4yMDE4LjA2LjEwNDwvZWxlY3Ryb25p
Yy1yZXNvdXJjZS1udW0+PHJlbW90ZS1kYXRhYmFzZS1wcm92aWRlcj5OTE08L3JlbW90ZS1kYXRh
YmFzZS1wcm92aWRlcj48bGFuZ3VhZ2U+ZW5nPC9sYW5ndWFnZT48L3JlY29yZD48L0NpdGU+PC9F
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29CC953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78183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EG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9459DE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C8131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147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73B3A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EG3-miR-181a-Egr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02B8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53427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9E0AB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E8L0F1dGhvcj48WWVhcj4yMDE5PC9ZZWFyPjxSZWNO
dW0+NTAwPC9SZWNOdW0+PERpc3BsYXlUZXh0Pls0Ml08L0Rpc3BsYXlUZXh0PjxyZWNvcmQ+PHJl
Yy1udW1iZXI+NTAwPC9yZWMtbnVtYmVyPjxmb3JlaWduLWtleXM+PGtleSBhcHA9IkVOIiBkYi1p
ZD0iMjVhMHBydHB1OXNyd2JldnRkMHZ3ZGYzZnNzdHBmdnJkc3YwIiB0aW1lc3RhbXA9IjE2MTU5
MDM0NDAiPjUwMDwva2V5PjwvZm9yZWlnbi1rZXlzPjxyZWYtdHlwZSBuYW1lPSJKb3VybmFsIEFy
dGljbGUiPjE3PC9yZWYtdHlwZT48Y29udHJpYnV0b3JzPjxhdXRob3JzPjxhdXRob3I+WmhhLCBG
LjwvYXV0aG9yPjxhdXRob3I+UXUsIFguPC9hdXRob3I+PGF1dGhvcj5UYW5nLCBCLjwvYXV0aG9y
PjxhdXRob3I+TGksIEouPC9hdXRob3I+PGF1dGhvcj5XYW5nLCBZLjwvYXV0aG9yPjxhdXRob3I+
WmhlbmcsIFAuPC9hdXRob3I+PGF1dGhvcj5KaSwgVC48L2F1dGhvcj48YXV0aG9yPlpodSwgQy48
L2F1dGhvcj48YXV0aG9yPkJhaSwgUy48L2F1dGhvcj48L2F1dGhvcnM+PC9jb250cmlidXRvcnM+
PGF1dGgtYWRkcmVzcz5EZXBhcnRtZW50IG9mIE5lcGhyb2xvZ3ksIFFpbmdwdSBCcmFuY2ggb2Yg
WmhvbmdzaGFuIEhvc3BpdGFsIEFmZmlsaWF0ZWQgdG8gRnVkYW4gVW5pdmVyc2l0eSwgUWluZ3B1
IERpc3RyaWN0LCBTaGFuZ2hhaSAyMDE3MDAsIFAuUi4gQ2hpbmEuJiN4RDtEZXBhcnRtZW50IG9m
IE5lcGhyb2xvZ3ksIFNoYW5naGFpIFB1bmFuIEhvc3BpdGFsIG9mIFB1ZG9uZyBOZXcgRGlzdHJp
Y3QsIFB1ZG9uZyBOZXcgRGlzdHJpY3QsIFNoYW5naGFpIDIwMDIxNSwgUC5SLiBDaGluYS4mI3hE
O0RlcGFydG1lbnQgb2YgTmVwaHJvbG9neSwgWGluaHVhIEhvc3BpdGFsIEFmZmlsaWF0ZWQgdG8g
U2hhbmdoYWkgSmlhbyBUb25nIFVuaXZlcnNpdHkgU2Nob29sIG9mIE1lZGljaW5lLCBDaG9uZ21p
bmcgQnJhbmNoLCBDaG9uZ21pbmcgRGlzdHJpY3QsIFNoYW5naGFpIDIwMjE1MCwgUC5SLiBDaGlu
YS4mI3hEO0RlcGFydG1lbnQgb2YgTmVwaHJvbG9neSwgWGluaHVhIEhvc3BpdGFsLCBTY2hvb2wg
b2YgTWVkaWNpbmUsIFNoYW5naGFpIEppYW8gVG9uZyBVbml2ZXJzaXR5LCBZYW5ncHUgRGlzdHJp
Y3QsIFNoYW5naGFpIDIwMDA5MiwgUC5SLiBDaGluYS48L2F1dGgtYWRkcmVzcz48dGl0bGVzPjx0
aXRsZT5Mb25nIG5vbi1jb2RpbmcgUk5BIE1FRzMgcHJvbW90ZXMgZmlicm9zaXMgYW5kIGluZmxh
bW1hdG9yeSByZXNwb25zZSBpbiBkaWFiZXRpYyBuZXBocm9wYXRoeSB2aWEgbWlSLTE4MWEvRWdy
LTEvVExSNCBheGlzPC90aXRsZT48c2Vjb25kYXJ5LXRpdGxlPkFnaW5nIChBbGJhbnkgTlkpPC9z
ZWNvbmRhcnktdGl0bGU+PC90aXRsZXM+PHBlcmlvZGljYWw+PGZ1bGwtdGl0bGU+QWdpbmcgKEFs
YmFueSBOWSk8L2Z1bGwtdGl0bGU+PC9wZXJpb2RpY2FsPjxwYWdlcz4zNzE2LTM3MzA8L3BhZ2Vz
Pjx2b2x1bWU+MTE8L3ZvbHVtZT48bnVtYmVyPjExPC9udW1iZXI+PGVkaXRpb24+MjAxOS8wNi8x
NDwvZWRpdGlvbj48a2V5d29yZHM+PGtleXdvcmQ+QW5pbWFsczwva2V5d29yZD48a2V5d29yZD5D
ZWxsIExpbmU8L2tleXdvcmQ+PGtleXdvcmQ+Q2VsbCBQcm9saWZlcmF0aW9uL3BoeXNpb2xvZ3k8
L2tleXdvcmQ+PGtleXdvcmQ+RGlhYmV0ZXMgTWVsbGl0dXMsIEV4cGVyaW1lbnRhbC9nZW5ldGlj
cy9tZXRhYm9saXNtL3BhdGhvbG9neTwva2V5d29yZD48a2V5d29yZD5EaWFiZXRpYyBOZXBocm9w
YXRoaWVzL2dlbmV0aWNzLyptZXRhYm9saXNtL3BhdGhvbG9neTwva2V5d29yZD48a2V5d29yZD5F
YXJseSBHcm93dGggUmVzcG9uc2UgUHJvdGVpbiAxL2dlbmV0aWNzLyptZXRhYm9saXNtPC9rZXl3
b3JkPjxrZXl3b3JkPkZpYnJvc2lzL2dlbmV0aWNzL21ldGFib2xpc20vcGF0aG9sb2d5PC9rZXl3
b3JkPjxrZXl3b3JkPkluZmxhbW1hdGlvbi9nZW5ldGljcy9tZXRhYm9saXNtL3BhdGhvbG9neTwv
a2V5d29yZD48a2V5d29yZD5NYWxlPC9rZXl3b3JkPjxrZXl3b3JkPk1lc2FuZ2lhbCBDZWxscy8q
bWV0YWJvbGlzbS9wYXRob2xvZ3k8L2tleXdvcmQ+PGtleXdvcmQ+TWljZTwva2V5d29yZD48a2V5
d29yZD5NaWNyb1JOQXMvZ2VuZXRpY3MvKm1ldGFib2xpc208L2tleXdvcmQ+PGtleXdvcmQ+Uk5B
LCBMb25nIE5vbmNvZGluZy9nZW5ldGljcy8qbWV0YWJvbGlzbTwva2V5d29yZD48a2V5d29yZD5S
YXRzPC9rZXl3b3JkPjxrZXl3b3JkPlJhdHMsIFNwcmFndWUtRGF3bGV5PC9rZXl3b3JkPjxrZXl3
b3JkPlNpZ25hbCBUcmFuc2R1Y3Rpb24vcGh5c2lvbG9neTwva2V5d29yZD48a2V5d29yZD5Ub2xs
LUxpa2UgUmVjZXB0b3IgNC9nZW5ldGljcy8qbWV0YWJvbGlzbTwva2V5d29yZD48a2V5d29yZD5V
cC1SZWd1bGF0aW9uPC9rZXl3b3JkPjxrZXl3b3JkPipjZVJOQTwva2V5d29yZD48a2V5d29yZD4q
ZGlhYmV0aWMgbmVwaHJvcGF0aHk8L2tleXdvcmQ+PGtleXdvcmQ+KmxuY1JOQSBNRUczPC9rZXl3
b3JkPjxrZXl3b3JkPiptaVItMTgxYTwva2V5d29yZD48L2tleXdvcmRzPjxkYXRlcz48eWVhcj4y
MDE5PC95ZWFyPjxwdWItZGF0ZXM+PGRhdGU+SnVuIDEzPC9kYXRlPjwvcHViLWRhdGVzPjwvZGF0
ZXM+PGlzYm4+MTk0NS00NTg5PC9pc2JuPjxhY2Nlc3Npb24tbnVtPjMxMTk1MzY3PC9hY2Nlc3Np
b24tbnVtPjx1cmxzPjwvdXJscz48Y3VzdG9tMj5QTUM2NTk0NzkyPC9jdXN0b20yPjxlbGVjdHJv
bmljLXJlc291cmNlLW51bT4xMC4xODYzMi9hZ2luZy4xMDIwMTE8L2VsZWN0cm9uaWMtcmVzb3Vy
Y2UtbnVtPjxyZW1vdGUtZGF0YWJhc2UtcHJvdmlkZXI+TkxNPC9yZW1vdGUtZGF0YWJhc2UtcHJv
dmlkZXI+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E8L0F1dGhvcj48WWVhcj4yMDE5PC9ZZWFyPjxSZWNO
dW0+NTAwPC9SZWNOdW0+PERpc3BsYXlUZXh0Pls0Ml08L0Rpc3BsYXlUZXh0PjxyZWNvcmQ+PHJl
Yy1udW1iZXI+NTAwPC9yZWMtbnVtYmVyPjxmb3JlaWduLWtleXM+PGtleSBhcHA9IkVOIiBkYi1p
ZD0iMjVhMHBydHB1OXNyd2JldnRkMHZ3ZGYzZnNzdHBmdnJkc3YwIiB0aW1lc3RhbXA9IjE2MTU5
MDM0NDAiPjUwMDwva2V5PjwvZm9yZWlnbi1rZXlzPjxyZWYtdHlwZSBuYW1lPSJKb3VybmFsIEFy
dGljbGUiPjE3PC9yZWYtdHlwZT48Y29udHJpYnV0b3JzPjxhdXRob3JzPjxhdXRob3I+WmhhLCBG
LjwvYXV0aG9yPjxhdXRob3I+UXUsIFguPC9hdXRob3I+PGF1dGhvcj5UYW5nLCBCLjwvYXV0aG9y
PjxhdXRob3I+TGksIEouPC9hdXRob3I+PGF1dGhvcj5XYW5nLCBZLjwvYXV0aG9yPjxhdXRob3I+
WmhlbmcsIFAuPC9hdXRob3I+PGF1dGhvcj5KaSwgVC48L2F1dGhvcj48YXV0aG9yPlpodSwgQy48
L2F1dGhvcj48YXV0aG9yPkJhaSwgUy48L2F1dGhvcj48L2F1dGhvcnM+PC9jb250cmlidXRvcnM+
PGF1dGgtYWRkcmVzcz5EZXBhcnRtZW50IG9mIE5lcGhyb2xvZ3ksIFFpbmdwdSBCcmFuY2ggb2Yg
WmhvbmdzaGFuIEhvc3BpdGFsIEFmZmlsaWF0ZWQgdG8gRnVkYW4gVW5pdmVyc2l0eSwgUWluZ3B1
IERpc3RyaWN0LCBTaGFuZ2hhaSAyMDE3MDAsIFAuUi4gQ2hpbmEuJiN4RDtEZXBhcnRtZW50IG9m
IE5lcGhyb2xvZ3ksIFNoYW5naGFpIFB1bmFuIEhvc3BpdGFsIG9mIFB1ZG9uZyBOZXcgRGlzdHJp
Y3QsIFB1ZG9uZyBOZXcgRGlzdHJpY3QsIFNoYW5naGFpIDIwMDIxNSwgUC5SLiBDaGluYS4mI3hE
O0RlcGFydG1lbnQgb2YgTmVwaHJvbG9neSwgWGluaHVhIEhvc3BpdGFsIEFmZmlsaWF0ZWQgdG8g
U2hhbmdoYWkgSmlhbyBUb25nIFVuaXZlcnNpdHkgU2Nob29sIG9mIE1lZGljaW5lLCBDaG9uZ21p
bmcgQnJhbmNoLCBDaG9uZ21pbmcgRGlzdHJpY3QsIFNoYW5naGFpIDIwMjE1MCwgUC5SLiBDaGlu
YS4mI3hEO0RlcGFydG1lbnQgb2YgTmVwaHJvbG9neSwgWGluaHVhIEhvc3BpdGFsLCBTY2hvb2wg
b2YgTWVkaWNpbmUsIFNoYW5naGFpIEppYW8gVG9uZyBVbml2ZXJzaXR5LCBZYW5ncHUgRGlzdHJp
Y3QsIFNoYW5naGFpIDIwMDA5MiwgUC5SLiBDaGluYS48L2F1dGgtYWRkcmVzcz48dGl0bGVzPjx0
aXRsZT5Mb25nIG5vbi1jb2RpbmcgUk5BIE1FRzMgcHJvbW90ZXMgZmlicm9zaXMgYW5kIGluZmxh
bW1hdG9yeSByZXNwb25zZSBpbiBkaWFiZXRpYyBuZXBocm9wYXRoeSB2aWEgbWlSLTE4MWEvRWdy
LTEvVExSNCBheGlzPC90aXRsZT48c2Vjb25kYXJ5LXRpdGxlPkFnaW5nIChBbGJhbnkgTlkpPC9z
ZWNvbmRhcnktdGl0bGU+PC90aXRsZXM+PHBlcmlvZGljYWw+PGZ1bGwtdGl0bGU+QWdpbmcgKEFs
YmFueSBOWSk8L2Z1bGwtdGl0bGU+PC9wZXJpb2RpY2FsPjxwYWdlcz4zNzE2LTM3MzA8L3BhZ2Vz
Pjx2b2x1bWU+MTE8L3ZvbHVtZT48bnVtYmVyPjExPC9udW1iZXI+PGVkaXRpb24+MjAxOS8wNi8x
NDwvZWRpdGlvbj48a2V5d29yZHM+PGtleXdvcmQ+QW5pbWFsczwva2V5d29yZD48a2V5d29yZD5D
ZWxsIExpbmU8L2tleXdvcmQ+PGtleXdvcmQ+Q2VsbCBQcm9saWZlcmF0aW9uL3BoeXNpb2xvZ3k8
L2tleXdvcmQ+PGtleXdvcmQ+RGlhYmV0ZXMgTWVsbGl0dXMsIEV4cGVyaW1lbnRhbC9nZW5ldGlj
cy9tZXRhYm9saXNtL3BhdGhvbG9neTwva2V5d29yZD48a2V5d29yZD5EaWFiZXRpYyBOZXBocm9w
YXRoaWVzL2dlbmV0aWNzLyptZXRhYm9saXNtL3BhdGhvbG9neTwva2V5d29yZD48a2V5d29yZD5F
YXJseSBHcm93dGggUmVzcG9uc2UgUHJvdGVpbiAxL2dlbmV0aWNzLyptZXRhYm9saXNtPC9rZXl3
b3JkPjxrZXl3b3JkPkZpYnJvc2lzL2dlbmV0aWNzL21ldGFib2xpc20vcGF0aG9sb2d5PC9rZXl3
b3JkPjxrZXl3b3JkPkluZmxhbW1hdGlvbi9nZW5ldGljcy9tZXRhYm9saXNtL3BhdGhvbG9neTwv
a2V5d29yZD48a2V5d29yZD5NYWxlPC9rZXl3b3JkPjxrZXl3b3JkPk1lc2FuZ2lhbCBDZWxscy8q
bWV0YWJvbGlzbS9wYXRob2xvZ3k8L2tleXdvcmQ+PGtleXdvcmQ+TWljZTwva2V5d29yZD48a2V5
d29yZD5NaWNyb1JOQXMvZ2VuZXRpY3MvKm1ldGFib2xpc208L2tleXdvcmQ+PGtleXdvcmQ+Uk5B
LCBMb25nIE5vbmNvZGluZy9nZW5ldGljcy8qbWV0YWJvbGlzbTwva2V5d29yZD48a2V5d29yZD5S
YXRzPC9rZXl3b3JkPjxrZXl3b3JkPlJhdHMsIFNwcmFndWUtRGF3bGV5PC9rZXl3b3JkPjxrZXl3
b3JkPlNpZ25hbCBUcmFuc2R1Y3Rpb24vcGh5c2lvbG9neTwva2V5d29yZD48a2V5d29yZD5Ub2xs
LUxpa2UgUmVjZXB0b3IgNC9nZW5ldGljcy8qbWV0YWJvbGlzbTwva2V5d29yZD48a2V5d29yZD5V
cC1SZWd1bGF0aW9uPC9rZXl3b3JkPjxrZXl3b3JkPipjZVJOQTwva2V5d29yZD48a2V5d29yZD4q
ZGlhYmV0aWMgbmVwaHJvcGF0aHk8L2tleXdvcmQ+PGtleXdvcmQ+KmxuY1JOQSBNRUczPC9rZXl3
b3JkPjxrZXl3b3JkPiptaVItMTgxYTwva2V5d29yZD48L2tleXdvcmRzPjxkYXRlcz48eWVhcj4y
MDE5PC95ZWFyPjxwdWItZGF0ZXM+PGRhdGU+SnVuIDEzPC9kYXRlPjwvcHViLWRhdGVzPjwvZGF0
ZXM+PGlzYm4+MTk0NS00NTg5PC9pc2JuPjxhY2Nlc3Npb24tbnVtPjMxMTk1MzY3PC9hY2Nlc3Np
b24tbnVtPjx1cmxzPjwvdXJscz48Y3VzdG9tMj5QTUM2NTk0NzkyPC9jdXN0b20yPjxlbGVjdHJv
bmljLXJlc291cmNlLW51bT4xMC4xODYzMi9hZ2luZy4xMDIwMTE8L2VsZWN0cm9uaWMtcmVzb3Vy
Y2UtbnVtPjxyZW1vdGUtZGF0YWJhc2UtcHJvdmlkZXI+TkxNPC9yZW1vdGUtZGF0YWJhc2UtcHJv
dmlkZXI+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D8FB137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E460C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AI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B60794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A206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5976C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B2E205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AIR-miR-124-Notch1(Notch 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B42A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580E1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1DFB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OTwvWWVhcj48UmVj
TnVtPjUwMTwvUmVjTnVtPjxEaXNwbGF5VGV4dD5bNDMsIDQ0XTwvRGlzcGxheVRleHQ+PHJlY29y
ZD48cmVjLW51bWJlcj41MDE8L3JlYy1udW1iZXI+PGZvcmVpZ24ta2V5cz48a2V5IGFwcD0iRU4i
IGRiLWlkPSIyNWEwcHJ0cHU5c3J3YmV2dGQwdndkZjNmc3N0cGZ2cmRzdjAiIHRpbWVzdGFtcD0i
MTYxNTkwMzQ3MSI+NTAxPC9rZXk+PC9mb3JlaWduLWtleXM+PHJlZi10eXBlIG5hbWU9IkpvdXJu
YWwgQXJ0aWNsZSI+MTc8L3JlZi10eXBlPjxjb250cmlidXRvcnM+PGF1dGhvcnM+PGF1dGhvcj5a
aG91LCBILjwvYXV0aG9yPjxhdXRob3I+R2FvLCBMLjwvYXV0aG9yPjxhdXRob3I+WXUsIFouIEgu
PC9hdXRob3I+PGF1dGhvcj5Ib25nLCBTLiBKLjwvYXV0aG9yPjxhdXRob3I+WmhhbmcsIFouIFcu
PC9hdXRob3I+PGF1dGhvcj5RaXUsIFouIFouPC9hdXRob3I+PC9hdXRob3JzPjwvY29udHJpYnV0
b3JzPjxhdXRoLWFkZHJlc3M+RGVwYXJ0bWVudCBvZiBVcm9sb2d5LCBUaGUgQWZmaWxpYXRlZCBQ
ZW9wbGUmYXBvcztzIEhvc3BpdGFsIG9mIEZ1amlhbiBVbml2ZXJzaXR5IG9mIFRyYWRpdGlvbmFs
IENoaW5lc2UgTWVkaWNpbmUgKFRoZSBQZW9wbGUmYXBvcztzIEhvc3BpdGFsIG9mIEZ1amlhbiBQ
cm92aW5jZSksIEZ1emhvdSwgQ2hpbmEuJiN4RDtEZXBhcnRtZW50IG9mIFJlc2VhcmNoLCBCZWlq
aW5nIFpob25nIEppYW4gRG9uZyBLZSBDb21wYW55LCBCZWlqaW5nLCBDaGluYS4mI3hEO0RlcGFy
dG1lbnQgb2YgUGh5c2ljYWwgRWR1Y2F0aW9uLCBNaW5qaWFuZyBVbml2ZXJzaXR5LCBGdXpob3Us
IENoaW5hLjwvYXV0aC1hZGRyZXNzPjx0aXRsZXM+PHRpdGxlPkxuY1JOQSBIT1RBSVIgcHJvbW90
ZXMgcmVuYWwgaW50ZXJzdGl0aWFsIGZpYnJvc2lzIGJ5IHJlZ3VsYXRpbmcgTm90Y2gxIHBhdGh3
YXkgdmlhIHRoZSBtb2R1bGF0aW9uIG9mIG1pUi0xMjQ8L3RpdGxlPjxzZWNvbmRhcnktdGl0bGU+
TmVwaHJvbG9neSAoQ2FybHRvbik8L3NlY29uZGFyeS10aXRsZT48L3RpdGxlcz48cGVyaW9kaWNh
bD48ZnVsbC10aXRsZT5OZXBocm9sb2d5IChDYXJsdG9uKTwvZnVsbC10aXRsZT48L3BlcmlvZGlj
YWw+PHBhZ2VzPjQ3Mi00ODA8L3BhZ2VzPjx2b2x1bWU+MjQ8L3ZvbHVtZT48bnVtYmVyPjQ8L251
bWJlcj48ZWRpdGlvbj4yMDE4LzA1LzAzPC9lZGl0aW9uPjxrZXl3b3Jkcz48a2V5d29yZD5Bbmlt
YWxzPC9rZXl3b3JkPjxrZXl3b3JkPkNlbGwgTGluZTwva2V5d29yZD48a2V5d29yZD5EaXNlYXNl
IE1vZGVscywgQW5pbWFsPC9rZXl3b3JkPjxrZXl3b3JkPkVwaXRoZWxpYWwtTWVzZW5jaHltYWwg
VHJhbnNpdGlvbjwva2V5d29yZD48a2V5d29yZD5GaWJyb3Npczwva2V5d29yZD48a2V5d29yZD5H
ZW5lIEV4cHJlc3Npb24gUmVndWxhdGlvbjwva2V5d29yZD48a2V5d29yZD5IdW1hbnM8L2tleXdv
cmQ+PGtleXdvcmQ+SmFnZ2VkLTEgUHJvdGVpbi9nZW5ldGljcy9tZXRhYm9saXNtPC9rZXl3b3Jk
PjxrZXl3b3JkPktpZG5leSBEaXNlYXNlcy9nZW5ldGljcy8qbWV0YWJvbGlzbS9wYXRob2xvZ3kv
cHJldmVudGlvbiAmYW1wOyBjb250cm9sPC9rZXl3b3JkPjxrZXl3b3JkPktpZG5leSBUdWJ1bGVz
LCBQcm94aW1hbC9kcnVnIGVmZmVjdHMvKm1ldGFib2xpc20vcGF0aG9sb2d5PC9rZXl3b3JkPjxr
ZXl3b3JkPk1hbGU8L2tleXdvcmQ+PGtleXdvcmQ+TWljcm9STkFzL2dlbmV0aWNzLyptZXRhYm9s
aXNtPC9rZXl3b3JkPjxrZXl3b3JkPlJOQSwgTG9uZyBOb25jb2RpbmcvZ2VuZXRpY3MvKm1ldGFi
b2xpc208L2tleXdvcmQ+PGtleXdvcmQ+UmF0cywgU3ByYWd1ZS1EYXdsZXk8L2tleXdvcmQ+PGtl
eXdvcmQ+UmVjZXB0b3IsIE5vdGNoMS9nZW5ldGljcy8qbWV0YWJvbGlzbTwva2V5d29yZD48a2V5
d29yZD5TaWduYWwgVHJhbnNkdWN0aW9uPC9rZXl3b3JkPjxrZXl3b3JkPlRyYW5zZm9ybWluZyBH
cm93dGggRmFjdG9yIGJldGExL3BoYXJtYWNvbG9neTwva2V5d29yZD48a2V5d29yZD5VcmV0ZXJh
bCBPYnN0cnVjdGlvbi9nZW5ldGljcy9tZXRhYm9saXNtL3BhdGhvbG9neTwva2V5d29yZD48a2V5
d29yZD5Ib3RhaXI8L2tleXdvcmQ+PGtleXdvcmQ+TWlyLTEyNDwva2V5d29yZD48a2V5d29yZD5O
b3RjaDE8L2tleXdvcmQ+PGtleXdvcmQ+ZXBpdGhlbGlhbC10by1tZXNlbmNoeW1hbCB0cmFuc2l0
aW9uPC9rZXl3b3JkPjxrZXl3b3JkPmxvbmcgbm9uLWNvZGluZyBSTkE8L2tleXdvcmQ+PGtleXdv
cmQ+cmVuYWwgaW50ZXJzdGl0aWFsIGZpYnJvc2lzPC9rZXl3b3JkPjwva2V5d29yZHM+PGRhdGVz
Pjx5ZWFyPjIwMTk8L3llYXI+PHB1Yi1kYXRlcz48ZGF0ZT5BcHI8L2RhdGU+PC9wdWItZGF0ZXM+
PC9kYXRlcz48aXNibj4xMzIwLTUzNTg8L2lzYm4+PGFjY2Vzc2lvbi1udW0+Mjk3MTc1MTc8L2Fj
Y2Vzc2lvbi1udW0+PHVybHM+PC91cmxzPjxlbGVjdHJvbmljLXJlc291cmNlLW51bT4xMC4xMTEx
L25lcC4xMzM5NDwvZWxlY3Ryb25pYy1yZXNvdXJjZS1udW0+PHJlbW90ZS1kYXRhYmFzZS1wcm92
aWRlcj5OTE08L3JlbW90ZS1kYXRhYmFzZS1wcm92aWRlcj48bGFuZ3VhZ2U+ZW5nPC9sYW5ndWFn
ZT48L3JlY29yZD48L0NpdGU+PENpdGU+PEF1dGhvcj5aaG91PC9BdXRob3I+PFllYXI+MjAxOTwv
WWVhcj48UmVjTnVtPjUwMjwvUmVjTnVtPjxyZWNvcmQ+PHJlYy1udW1iZXI+NTAyPC9yZWMtbnVt
YmVyPjxmb3JlaWduLWtleXM+PGtleSBhcHA9IkVOIiBkYi1pZD0iMjVhMHBydHB1OXNyd2JldnRk
MHZ3ZGYzZnNzdHBmdnJkc3YwIiB0aW1lc3RhbXA9IjE2MTU5MDM0OTEiPjUwMjwva2V5PjwvZm9y
ZWlnbi1rZXlzPjxyZWYtdHlwZSBuYW1lPSJKb3VybmFsIEFydGljbGUiPjE3PC9yZWYtdHlwZT48
Y29udHJpYnV0b3JzPjxhdXRob3JzPjxhdXRob3I+WmhvdSwgSC48L2F1dGhvcj48YXV0aG9yPlFp
dSwgWi4gWi48L2F1dGhvcj48YXV0aG9yPll1LCBaLiBILjwvYXV0aG9yPjxhdXRob3I+R2FvLCBM
LjwvYXV0aG9yPjxhdXRob3I+SGUsIEouIE0uPC9hdXRob3I+PGF1dGhvcj5aaGFuZywgWi4gVy48
L2F1dGhvcj48YXV0aG9yPlpoZW5nLCBKLjwvYXV0aG9yPjwvYXV0aG9ycz48L2NvbnRyaWJ1dG9y
cz48YXV0aC1hZGRyZXNzPkRlcGFydG1lbnQgb2YgVXJvbG9neSwgVGhlIEFmZmlsaWF0ZWQgUGVv
cGxlJmFwb3M7cyBIb3NwaXRhbCBvZiBGdWppYW4gVW5pdmVyc2l0eSBvZiBUcmFkaXRpb25hbCBD
aGluZXNlIE1lZGljaW5lIChUaGUgUGVvcGxlJmFwb3M7cyBIb3NwaXRhbCBvZiBGdWppYW4gUHJv
dmluY2UpLCBGdXpob3UsIFBlb3BsZSZhcG9zO3MgUmVwdWJsaWMgb2YgQ2hpbmEuJiN4RDtEZXBh
cnRtZW50IG9mIFBoeXNpY2FsIEVkdWNhdGlvbiwgTWluamlhbmcgVW5pdmVyc2l0eSwgRnV6aG91
LCBQZW9wbGUmYXBvcztzIFJlcHVibGljIG9mIENoaW5hLiYjeEQ7RGVwYXJ0bWVudCBvZiBSZXNl
YXJjaCwgQmVpamluZyBaaG9uZyBKaWFuIERvbmcgS2UgQ29tcGFueSwgQmVpamluZywgUGVvcGxl
JmFwb3M7cyBSZXB1YmxpYyBvZiBDaGluYS4mI3hEO0RlcGFydG1lbnQgb2YgUGVkaWF0cmljcywg
VGhlIEFmZmlsaWF0ZWQgUGVvcGxlJmFwb3M7cyBIb3NwaXRhbCBvZiBGdWppYW4gVW5pdmVyc2l0
eSBvZiBUcmFkaXRpb25hbCBDaGluZXNlIE1lZGljaW5lIChUaGUgUGVvcGxlJmFwb3M7cyBIb3Nw
aXRhbCBvZiBGdWppYW4gUHJvdmluY2UpLCBGdXpob3UsIFBlb3BsZSZhcG9zO3MgUmVwdWJsaWMg
b2YgQ2hpbmEuPC9hdXRoLWFkZHJlc3M+PHRpdGxlcz48dGl0bGU+UGFlb25vbCByZXZlcnNlcyBw
cm9tb3RpbmcgZWZmZWN0IG9mIHRoZSBIT1RBSVIvbWlSLTEyNC9Ob3RjaDEgYXhpcyBvbiByZW5h
bCBpbnRlcnN0aXRpYWwgZmlicm9zaXMgaW4gYSByYXQgbW9kZWw8L3RpdGxlPjxzZWNvbmRhcnkt
dGl0bGU+SiBDZWxsIFBoeXNpb2w8L3NlY29uZGFyeS10aXRsZT48L3RpdGxlcz48cGVyaW9kaWNh
bD48ZnVsbC10aXRsZT5KIENlbGwgUGh5c2lvbDwvZnVsbC10aXRsZT48L3BlcmlvZGljYWw+PHBh
Z2VzPjE0MzUxLTE0MzYzPC9wYWdlcz48dm9sdW1lPjIzNDwvdm9sdW1lPjxudW1iZXI+ODwvbnVt
YmVyPjxlZGl0aW9uPjIwMTkvMDIvMDU8L2VkaXRpb24+PGtleXdvcmRzPjxrZXl3b3JkPkFjZXRv
cGhlbm9uZXMvKnBoYXJtYWNvbG9neTwva2V5d29yZD48a2V5d29yZD5BbmltYWxzPC9rZXl3b3Jk
PjxrZXl3b3JkPkFwb3B0b3Npcy9kcnVnIGVmZmVjdHM8L2tleXdvcmQ+PGtleXdvcmQ+Q2VsbCBQ
cm9saWZlcmF0aW9uL2RydWcgZWZmZWN0czwva2V5d29yZD48a2V5d29yZD5EaXNlYXNlIE1vZGVs
cywgQW5pbWFsPC9rZXl3b3JkPjxrZXl3b3JkPkVwaXRoZWxpYWwtTWVzZW5jaHltYWwgVHJhbnNp
dGlvbi9kcnVnIGVmZmVjdHM8L2tleXdvcmQ+PGtleXdvcmQ+Rmlicm9zaXMvKmRydWcgdGhlcmFw
eS9nZW5ldGljcy9wYXRob2xvZ3k8L2tleXdvcmQ+PGtleXdvcmQ+SHVtYW5zPC9rZXl3b3JkPjxr
ZXl3b3JkPkphZ2dlZC0xIFByb3RlaW4vZ2VuZXRpY3M8L2tleXdvcmQ+PGtleXdvcmQ+S2lkbmV5
IERpc2Vhc2VzLypkcnVnIHRoZXJhcHkvZ2VuZXRpY3MvcGF0aG9sb2d5PC9rZXl3b3JkPjxrZXl3
b3JkPk1pY3JvUk5Bcy8qZ2VuZXRpY3M8L2tleXdvcmQ+PGtleXdvcmQ+Uk5BLCBMb25nIE5vbmNv
ZGluZy8qZ2VuZXRpY3M8L2tleXdvcmQ+PGtleXdvcmQ+UmF0czwva2V5d29yZD48a2V5d29yZD5S
ZWNlcHRvciwgTm90Y2gxLypnZW5ldGljczwva2V5d29yZD48a2V5d29yZD5TaWduYWwgVHJhbnNk
dWN0aW9uL2RydWcgZWZmZWN0czwva2V5d29yZD48a2V5d29yZD4qUGFlb25vbDwva2V5d29yZD48
a2V5d29yZD4qYWN0aXZhdGVkIE5vdGNoMTwva2V5d29yZD48a2V5d29yZD4qZXBpdGhlbGlhbCB0
byBtZXNlbmNoeW1hbCB0cmFuc2l0aW9uPC9rZXl3b3JkPjxrZXl3b3JkPipsb25nIG5vbmNvZGlu
ZyBSTkEgSE9YIHRyYW5zY3JpcHQgYW50aXNlbnNlIGludGVyZ2VuaWMgUk5BPC9rZXl3b3JkPjxr
ZXl3b3JkPiptaWNyb1JOQS0xMjQ8L2tleXdvcmQ+PGtleXdvcmQ+KnJlbmFsIGludGVyc3RpdGlh
bCBmaWJyb3Npczwva2V5d29yZD48L2tleXdvcmRzPjxkYXRlcz48eWVhcj4yMDE5PC95ZWFyPjxw
dWItZGF0ZXM+PGRhdGU+QXVnPC9kYXRlPjwvcHViLWRhdGVzPjwvZGF0ZXM+PGlzYm4+MDAyMS05
NTQxPC9pc2JuPjxhY2Nlc3Npb24tbnVtPjMwNzE0MTM4PC9hY2Nlc3Npb24tbnVtPjx1cmxzPjwv
dXJscz48ZWxlY3Ryb25pYy1yZXNvdXJjZS1udW0+MTAuMTAwMi9qY3AuMjgxMzc8L2VsZWN0cm9u
aWMtcmVzb3VyY2UtbnVtPjxyZW1vdGUtZGF0YWJhc2UtcHJvdmlkZXI+TkxNPC9yZW1vdGUtZGF0
YWJhc2UtcHJvdmlkZXI+PGxhbmd1YWdlPmVuZzwvbGFuZ3VhZ2U+PC9yZWNvcmQ+PC9DaXRlPjwv
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OTwvWWVhcj48UmVj
TnVtPjUwMTwvUmVjTnVtPjxEaXNwbGF5VGV4dD5bNDMsIDQ0XTwvRGlzcGxheVRleHQ+PHJlY29y
ZD48cmVjLW51bWJlcj41MDE8L3JlYy1udW1iZXI+PGZvcmVpZ24ta2V5cz48a2V5IGFwcD0iRU4i
IGRiLWlkPSIyNWEwcHJ0cHU5c3J3YmV2dGQwdndkZjNmc3N0cGZ2cmRzdjAiIHRpbWVzdGFtcD0i
MTYxNTkwMzQ3MSI+NTAxPC9rZXk+PC9mb3JlaWduLWtleXM+PHJlZi10eXBlIG5hbWU9IkpvdXJu
YWwgQXJ0aWNsZSI+MTc8L3JlZi10eXBlPjxjb250cmlidXRvcnM+PGF1dGhvcnM+PGF1dGhvcj5a
aG91LCBILjwvYXV0aG9yPjxhdXRob3I+R2FvLCBMLjwvYXV0aG9yPjxhdXRob3I+WXUsIFouIEgu
PC9hdXRob3I+PGF1dGhvcj5Ib25nLCBTLiBKLjwvYXV0aG9yPjxhdXRob3I+WmhhbmcsIFouIFcu
PC9hdXRob3I+PGF1dGhvcj5RaXUsIFouIFouPC9hdXRob3I+PC9hdXRob3JzPjwvY29udHJpYnV0
b3JzPjxhdXRoLWFkZHJlc3M+RGVwYXJ0bWVudCBvZiBVcm9sb2d5LCBUaGUgQWZmaWxpYXRlZCBQ
ZW9wbGUmYXBvcztzIEhvc3BpdGFsIG9mIEZ1amlhbiBVbml2ZXJzaXR5IG9mIFRyYWRpdGlvbmFs
IENoaW5lc2UgTWVkaWNpbmUgKFRoZSBQZW9wbGUmYXBvcztzIEhvc3BpdGFsIG9mIEZ1amlhbiBQ
cm92aW5jZSksIEZ1emhvdSwgQ2hpbmEuJiN4RDtEZXBhcnRtZW50IG9mIFJlc2VhcmNoLCBCZWlq
aW5nIFpob25nIEppYW4gRG9uZyBLZSBDb21wYW55LCBCZWlqaW5nLCBDaGluYS4mI3hEO0RlcGFy
dG1lbnQgb2YgUGh5c2ljYWwgRWR1Y2F0aW9uLCBNaW5qaWFuZyBVbml2ZXJzaXR5LCBGdXpob3Us
IENoaW5hLjwvYXV0aC1hZGRyZXNzPjx0aXRsZXM+PHRpdGxlPkxuY1JOQSBIT1RBSVIgcHJvbW90
ZXMgcmVuYWwgaW50ZXJzdGl0aWFsIGZpYnJvc2lzIGJ5IHJlZ3VsYXRpbmcgTm90Y2gxIHBhdGh3
YXkgdmlhIHRoZSBtb2R1bGF0aW9uIG9mIG1pUi0xMjQ8L3RpdGxlPjxzZWNvbmRhcnktdGl0bGU+
TmVwaHJvbG9neSAoQ2FybHRvbik8L3NlY29uZGFyeS10aXRsZT48L3RpdGxlcz48cGVyaW9kaWNh
bD48ZnVsbC10aXRsZT5OZXBocm9sb2d5IChDYXJsdG9uKTwvZnVsbC10aXRsZT48L3BlcmlvZGlj
YWw+PHBhZ2VzPjQ3Mi00ODA8L3BhZ2VzPjx2b2x1bWU+MjQ8L3ZvbHVtZT48bnVtYmVyPjQ8L251
bWJlcj48ZWRpdGlvbj4yMDE4LzA1LzAzPC9lZGl0aW9uPjxrZXl3b3Jkcz48a2V5d29yZD5Bbmlt
YWxzPC9rZXl3b3JkPjxrZXl3b3JkPkNlbGwgTGluZTwva2V5d29yZD48a2V5d29yZD5EaXNlYXNl
IE1vZGVscywgQW5pbWFsPC9rZXl3b3JkPjxrZXl3b3JkPkVwaXRoZWxpYWwtTWVzZW5jaHltYWwg
VHJhbnNpdGlvbjwva2V5d29yZD48a2V5d29yZD5GaWJyb3Npczwva2V5d29yZD48a2V5d29yZD5H
ZW5lIEV4cHJlc3Npb24gUmVndWxhdGlvbjwva2V5d29yZD48a2V5d29yZD5IdW1hbnM8L2tleXdv
cmQ+PGtleXdvcmQ+SmFnZ2VkLTEgUHJvdGVpbi9nZW5ldGljcy9tZXRhYm9saXNtPC9rZXl3b3Jk
PjxrZXl3b3JkPktpZG5leSBEaXNlYXNlcy9nZW5ldGljcy8qbWV0YWJvbGlzbS9wYXRob2xvZ3kv
cHJldmVudGlvbiAmYW1wOyBjb250cm9sPC9rZXl3b3JkPjxrZXl3b3JkPktpZG5leSBUdWJ1bGVz
LCBQcm94aW1hbC9kcnVnIGVmZmVjdHMvKm1ldGFib2xpc20vcGF0aG9sb2d5PC9rZXl3b3JkPjxr
ZXl3b3JkPk1hbGU8L2tleXdvcmQ+PGtleXdvcmQ+TWljcm9STkFzL2dlbmV0aWNzLyptZXRhYm9s
aXNtPC9rZXl3b3JkPjxrZXl3b3JkPlJOQSwgTG9uZyBOb25jb2RpbmcvZ2VuZXRpY3MvKm1ldGFi
b2xpc208L2tleXdvcmQ+PGtleXdvcmQ+UmF0cywgU3ByYWd1ZS1EYXdsZXk8L2tleXdvcmQ+PGtl
eXdvcmQ+UmVjZXB0b3IsIE5vdGNoMS9nZW5ldGljcy8qbWV0YWJvbGlzbTwva2V5d29yZD48a2V5
d29yZD5TaWduYWwgVHJhbnNkdWN0aW9uPC9rZXl3b3JkPjxrZXl3b3JkPlRyYW5zZm9ybWluZyBH
cm93dGggRmFjdG9yIGJldGExL3BoYXJtYWNvbG9neTwva2V5d29yZD48a2V5d29yZD5VcmV0ZXJh
bCBPYnN0cnVjdGlvbi9nZW5ldGljcy9tZXRhYm9saXNtL3BhdGhvbG9neTwva2V5d29yZD48a2V5
d29yZD5Ib3RhaXI8L2tleXdvcmQ+PGtleXdvcmQ+TWlyLTEyNDwva2V5d29yZD48a2V5d29yZD5O
b3RjaDE8L2tleXdvcmQ+PGtleXdvcmQ+ZXBpdGhlbGlhbC10by1tZXNlbmNoeW1hbCB0cmFuc2l0
aW9uPC9rZXl3b3JkPjxrZXl3b3JkPmxvbmcgbm9uLWNvZGluZyBSTkE8L2tleXdvcmQ+PGtleXdv
cmQ+cmVuYWwgaW50ZXJzdGl0aWFsIGZpYnJvc2lzPC9rZXl3b3JkPjwva2V5d29yZHM+PGRhdGVz
Pjx5ZWFyPjIwMTk8L3llYXI+PHB1Yi1kYXRlcz48ZGF0ZT5BcHI8L2RhdGU+PC9wdWItZGF0ZXM+
PC9kYXRlcz48aXNibj4xMzIwLTUzNTg8L2lzYm4+PGFjY2Vzc2lvbi1udW0+Mjk3MTc1MTc8L2Fj
Y2Vzc2lvbi1udW0+PHVybHM+PC91cmxzPjxlbGVjdHJvbmljLXJlc291cmNlLW51bT4xMC4xMTEx
L25lcC4xMzM5NDwvZWxlY3Ryb25pYy1yZXNvdXJjZS1udW0+PHJlbW90ZS1kYXRhYmFzZS1wcm92
aWRlcj5OTE08L3JlbW90ZS1kYXRhYmFzZS1wcm92aWRlcj48bGFuZ3VhZ2U+ZW5nPC9sYW5ndWFn
ZT48L3JlY29yZD48L0NpdGU+PENpdGU+PEF1dGhvcj5aaG91PC9BdXRob3I+PFllYXI+MjAxOTwv
WWVhcj48UmVjTnVtPjUwMjwvUmVjTnVtPjxyZWNvcmQ+PHJlYy1udW1iZXI+NTAyPC9yZWMtbnVt
YmVyPjxmb3JlaWduLWtleXM+PGtleSBhcHA9IkVOIiBkYi1pZD0iMjVhMHBydHB1OXNyd2JldnRk
MHZ3ZGYzZnNzdHBmdnJkc3YwIiB0aW1lc3RhbXA9IjE2MTU5MDM0OTEiPjUwMjwva2V5PjwvZm9y
ZWlnbi1rZXlzPjxyZWYtdHlwZSBuYW1lPSJKb3VybmFsIEFydGljbGUiPjE3PC9yZWYtdHlwZT48
Y29udHJpYnV0b3JzPjxhdXRob3JzPjxhdXRob3I+WmhvdSwgSC48L2F1dGhvcj48YXV0aG9yPlFp
dSwgWi4gWi48L2F1dGhvcj48YXV0aG9yPll1LCBaLiBILjwvYXV0aG9yPjxhdXRob3I+R2FvLCBM
LjwvYXV0aG9yPjxhdXRob3I+SGUsIEouIE0uPC9hdXRob3I+PGF1dGhvcj5aaGFuZywgWi4gVy48
L2F1dGhvcj48YXV0aG9yPlpoZW5nLCBKLjwvYXV0aG9yPjwvYXV0aG9ycz48L2NvbnRyaWJ1dG9y
cz48YXV0aC1hZGRyZXNzPkRlcGFydG1lbnQgb2YgVXJvbG9neSwgVGhlIEFmZmlsaWF0ZWQgUGVv
cGxlJmFwb3M7cyBIb3NwaXRhbCBvZiBGdWppYW4gVW5pdmVyc2l0eSBvZiBUcmFkaXRpb25hbCBD
aGluZXNlIE1lZGljaW5lIChUaGUgUGVvcGxlJmFwb3M7cyBIb3NwaXRhbCBvZiBGdWppYW4gUHJv
dmluY2UpLCBGdXpob3UsIFBlb3BsZSZhcG9zO3MgUmVwdWJsaWMgb2YgQ2hpbmEuJiN4RDtEZXBh
cnRtZW50IG9mIFBoeXNpY2FsIEVkdWNhdGlvbiwgTWluamlhbmcgVW5pdmVyc2l0eSwgRnV6aG91
LCBQZW9wbGUmYXBvcztzIFJlcHVibGljIG9mIENoaW5hLiYjeEQ7RGVwYXJ0bWVudCBvZiBSZXNl
YXJjaCwgQmVpamluZyBaaG9uZyBKaWFuIERvbmcgS2UgQ29tcGFueSwgQmVpamluZywgUGVvcGxl
JmFwb3M7cyBSZXB1YmxpYyBvZiBDaGluYS4mI3hEO0RlcGFydG1lbnQgb2YgUGVkaWF0cmljcywg
VGhlIEFmZmlsaWF0ZWQgUGVvcGxlJmFwb3M7cyBIb3NwaXRhbCBvZiBGdWppYW4gVW5pdmVyc2l0
eSBvZiBUcmFkaXRpb25hbCBDaGluZXNlIE1lZGljaW5lIChUaGUgUGVvcGxlJmFwb3M7cyBIb3Nw
aXRhbCBvZiBGdWppYW4gUHJvdmluY2UpLCBGdXpob3UsIFBlb3BsZSZhcG9zO3MgUmVwdWJsaWMg
b2YgQ2hpbmEuPC9hdXRoLWFkZHJlc3M+PHRpdGxlcz48dGl0bGU+UGFlb25vbCByZXZlcnNlcyBw
cm9tb3RpbmcgZWZmZWN0IG9mIHRoZSBIT1RBSVIvbWlSLTEyNC9Ob3RjaDEgYXhpcyBvbiByZW5h
bCBpbnRlcnN0aXRpYWwgZmlicm9zaXMgaW4gYSByYXQgbW9kZWw8L3RpdGxlPjxzZWNvbmRhcnkt
dGl0bGU+SiBDZWxsIFBoeXNpb2w8L3NlY29uZGFyeS10aXRsZT48L3RpdGxlcz48cGVyaW9kaWNh
bD48ZnVsbC10aXRsZT5KIENlbGwgUGh5c2lvbDwvZnVsbC10aXRsZT48L3BlcmlvZGljYWw+PHBh
Z2VzPjE0MzUxLTE0MzYzPC9wYWdlcz48dm9sdW1lPjIzNDwvdm9sdW1lPjxudW1iZXI+ODwvbnVt
YmVyPjxlZGl0aW9uPjIwMTkvMDIvMDU8L2VkaXRpb24+PGtleXdvcmRzPjxrZXl3b3JkPkFjZXRv
cGhlbm9uZXMvKnBoYXJtYWNvbG9neTwva2V5d29yZD48a2V5d29yZD5BbmltYWxzPC9rZXl3b3Jk
PjxrZXl3b3JkPkFwb3B0b3Npcy9kcnVnIGVmZmVjdHM8L2tleXdvcmQ+PGtleXdvcmQ+Q2VsbCBQ
cm9saWZlcmF0aW9uL2RydWcgZWZmZWN0czwva2V5d29yZD48a2V5d29yZD5EaXNlYXNlIE1vZGVs
cywgQW5pbWFsPC9rZXl3b3JkPjxrZXl3b3JkPkVwaXRoZWxpYWwtTWVzZW5jaHltYWwgVHJhbnNp
dGlvbi9kcnVnIGVmZmVjdHM8L2tleXdvcmQ+PGtleXdvcmQ+Rmlicm9zaXMvKmRydWcgdGhlcmFw
eS9nZW5ldGljcy9wYXRob2xvZ3k8L2tleXdvcmQ+PGtleXdvcmQ+SHVtYW5zPC9rZXl3b3JkPjxr
ZXl3b3JkPkphZ2dlZC0xIFByb3RlaW4vZ2VuZXRpY3M8L2tleXdvcmQ+PGtleXdvcmQ+S2lkbmV5
IERpc2Vhc2VzLypkcnVnIHRoZXJhcHkvZ2VuZXRpY3MvcGF0aG9sb2d5PC9rZXl3b3JkPjxrZXl3
b3JkPk1pY3JvUk5Bcy8qZ2VuZXRpY3M8L2tleXdvcmQ+PGtleXdvcmQ+Uk5BLCBMb25nIE5vbmNv
ZGluZy8qZ2VuZXRpY3M8L2tleXdvcmQ+PGtleXdvcmQ+UmF0czwva2V5d29yZD48a2V5d29yZD5S
ZWNlcHRvciwgTm90Y2gxLypnZW5ldGljczwva2V5d29yZD48a2V5d29yZD5TaWduYWwgVHJhbnNk
dWN0aW9uL2RydWcgZWZmZWN0czwva2V5d29yZD48a2V5d29yZD4qUGFlb25vbDwva2V5d29yZD48
a2V5d29yZD4qYWN0aXZhdGVkIE5vdGNoMTwva2V5d29yZD48a2V5d29yZD4qZXBpdGhlbGlhbCB0
byBtZXNlbmNoeW1hbCB0cmFuc2l0aW9uPC9rZXl3b3JkPjxrZXl3b3JkPipsb25nIG5vbmNvZGlu
ZyBSTkEgSE9YIHRyYW5zY3JpcHQgYW50aXNlbnNlIGludGVyZ2VuaWMgUk5BPC9rZXl3b3JkPjxr
ZXl3b3JkPiptaWNyb1JOQS0xMjQ8L2tleXdvcmQ+PGtleXdvcmQ+KnJlbmFsIGludGVyc3RpdGlh
bCBmaWJyb3Npczwva2V5d29yZD48L2tleXdvcmRzPjxkYXRlcz48eWVhcj4yMDE5PC95ZWFyPjxw
dWItZGF0ZXM+PGRhdGU+QXVnPC9kYXRlPjwvcHViLWRhdGVzPjwvZGF0ZXM+PGlzYm4+MDAyMS05
NTQxPC9pc2JuPjxhY2Nlc3Npb24tbnVtPjMwNzE0MTM4PC9hY2Nlc3Npb24tbnVtPjx1cmxzPjwv
dXJscz48ZWxlY3Ryb25pYy1yZXNvdXJjZS1udW0+MTAuMTAwMi9qY3AuMjgxMzc8L2VsZWN0cm9u
aWMtcmVzb3VyY2UtbnVtPjxyZW1vdGUtZGF0YWJhc2UtcHJvdmlkZXI+TkxNPC9yZW1vdGUtZGF0
YWJhc2UtcHJvdmlkZXI+PGxhbmd1YWdlPmVuZzwvbGFuZ3VhZ2U+PC9yZWNvcmQ+PC9DaXRlPjwv
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3, 4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63164A2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8E66F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AT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E11FA3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8BE9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459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E9D81D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AT-miR-145-EIF5A2;MIAT-miR-147a-E2F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B17B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9453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1D768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MDwvWWVhcj48UmVj
TnVtPjUwMzwvUmVjTnVtPjxEaXNwbGF5VGV4dD5bNDUsIDQ2XTwvRGlzcGxheVRleHQ+PHJlY29y
ZD48cmVjLW51bWJlcj41MDM8L3JlYy1udW1iZXI+PGZvcmVpZ24ta2V5cz48a2V5IGFwcD0iRU4i
IGRiLWlkPSIyNWEwcHJ0cHU5c3J3YmV2dGQwdndkZjNmc3N0cGZ2cmRzdjAiIHRpbWVzdGFtcD0i
MTYxNTkwMzUxNyI+NTAzPC9rZXk+PC9mb3JlaWduLWtleXM+PHJlZi10eXBlIG5hbWU9IkpvdXJu
YWwgQXJ0aWNsZSI+MTc8L3JlZi10eXBlPjxjb250cmlidXRvcnM+PGF1dGhvcnM+PGF1dGhvcj5X
YW5nLCBaLjwvYXV0aG9yPjxhdXRob3I+WmhhbmcsIEIuPC9hdXRob3I+PGF1dGhvcj5DaGVuLCBa
LjwvYXV0aG9yPjxhdXRob3I+SGUsIFkuPC9hdXRob3I+PGF1dGhvcj5SdSwgRi48L2F1dGhvcj48
YXV0aG9yPkxpdSwgUC48L2F1dGhvcj48YXV0aG9yPkNoZW4sIFguPC9hdXRob3I+PC9hdXRob3Jz
PjwvY29udHJpYnV0b3JzPjxhdXRoLWFkZHJlc3M+RGVwYXJ0bWVudCBvZiBVcm9sb2d5LCBYaWFu
Z3lhIEhvc3BpdGFsLCBDZW50cmFsIFNvdXRoIFVuaXZlcnNpdHksIENoYW5nc2hhLCBIdW5hbiwg
UFIgQ2hpbmEuJiN4RDtEZXBhcnRtZW50IG9mIFVyb2xvZ3ksIFhpYW5neWEgSG9zcGl0YWwsIENl
bnRyYWwgU291dGggVW5pdmVyc2l0eSwgQ2hhbmdzaGEsIEh1bmFuLCBQUiBDaGluYS4gRWxlY3Ry
b25pYyBhZGRyZXNzOiBjc3VscGgxMTdAMTYzLmNvbS4mI3hEO0RlcGFydG1lbnQgb2YgVXJvbG9n
eSwgWGlhbmd5YSBIb3NwaXRhbCwgQ2VudHJhbCBTb3V0aCBVbml2ZXJzaXR5LCBDaGFuZ3NoYSwg
SHVuYW4sIFBSIENoaW5hLiBFbGVjdHJvbmljIGFkZHJlc3M6IGN4aWFuZzEwMDdAMTI2LmNvbS48
L2F1dGgtYWRkcmVzcz48dGl0bGVzPjx0aXRsZT5UaGUgbG9uZyBub25jb2RpbmcgUk5BIG15b2Nh
cmRpYWwgaW5mYXJjdGlvbi1hc3NvY2lhdGVkIHRyYW5zY3JpcHQgbW9kdWxhdGVzIHRoZSBlcGl0
aGVsaWFsLW1lc2VuY2h5bWFsIHRyYW5zaXRpb24gaW4gcmVuYWwgaW50ZXJzdGl0aWFsIGZpYnJv
c2lzPC90aXRsZT48c2Vjb25kYXJ5LXRpdGxlPkxpZmUgU2NpPC9zZWNvbmRhcnktdGl0bGU+PC90
aXRsZXM+PHBlcmlvZGljYWw+PGZ1bGwtdGl0bGU+TGlmZSBTY2k8L2Z1bGwtdGl0bGU+PC9wZXJp
b2RpY2FsPjxwYWdlcz4xMTcxODc8L3BhZ2VzPjx2b2x1bWU+MjQxPC92b2x1bWU+PGVkaXRpb24+
MjAxOS8xMi8yMjwvZWRpdGlvbj48a2V5d29yZHM+PGtleXdvcmQ+QW5pbWFsczwva2V5d29yZD48
a2V5d29yZD5DYXNlLUNvbnRyb2wgU3R1ZGllczwva2V5d29yZD48a2V5d29yZD4qRXBpdGhlbGlh
bC1NZXNlbmNoeW1hbCBUcmFuc2l0aW9uPC9rZXl3b3JkPjxrZXl3b3JkPkZpYnJvc2lzL2dlbmV0
aWNzL21ldGFib2xpc20vKnBhdGhvbG9neTwva2V5d29yZD48a2V5d29yZD5HZW5lIEV4cHJlc3Np
b24gUmVndWxhdGlvbjwva2V5d29yZD48a2V5d29yZD5IdW1hbnM8L2tleXdvcmQ+PGtleXdvcmQ+
S2lkbmV5IERpc2Vhc2VzL2dlbmV0aWNzL21ldGFib2xpc20vKnBhdGhvbG9neTwva2V5d29yZD48
a2V5d29yZD5NYWxlPC9rZXl3b3JkPjxrZXl3b3JkPk1pY2U8L2tleXdvcmQ+PGtleXdvcmQ+TWlj
ZSwgSW5icmVkIEM1N0JMPC9rZXl3b3JkPjxrZXl3b3JkPk1pY3JvUk5Bcy8qZ2VuZXRpY3M8L2tl
eXdvcmQ+PGtleXdvcmQ+UGVwdGlkZSBJbml0aWF0aW9uIEZhY3RvcnMvZ2VuZXRpY3MvKm1ldGFi
b2xpc208L2tleXdvcmQ+PGtleXdvcmQ+Uk5BLCBMb25nIE5vbmNvZGluZy8qZ2VuZXRpY3M8L2tl
eXdvcmQ+PGtleXdvcmQ+Uk5BLUJpbmRpbmcgUHJvdGVpbnMvZ2VuZXRpY3MvKm1ldGFib2xpc208
L2tleXdvcmQ+PGtleXdvcmQ+VHJhbnNmb3JtaW5nIEdyb3d0aCBGYWN0b3IgYmV0YTEvZ2VuZXRp
Y3MvbWV0YWJvbGlzbTwva2V5d29yZD48a2V5d29yZD5VcmV0ZXJhbCBPYnN0cnVjdGlvbi9nZW5l
dGljcy9tZXRhYm9saXNtLypwYXRob2xvZ3k8L2tleXdvcmQ+PGtleXdvcmQ+RXBpdGhlbGlhbC1t
ZXNlbmNoeW1hbCB0cmFuc2l0aW9uPC9rZXl3b3JkPjxrZXl3b3JkPkV1a2FyeW90aWMgdHJhbnNs
YXRpb24gaW5pdGlhdGlvbiBmYWN0b3IgNUEyPC9rZXl3b3JkPjxrZXl3b3JkPkxvbmcgbm9uY29k
aW5nIFJOQTwva2V5d29yZD48a2V5d29yZD5NeW9jYXJkaWFsIGluZmFyY3Rpb24tYXNzb2NpYXRl
ZCB0cmFuc2NyaXB0PC9rZXl3b3JkPjxrZXl3b3JkPlJlbmFsIGludGVyc3RpdGlhbCBmaWJyb3Np
czwva2V5d29yZD48a2V5d29yZD5taWNyb1JOQS0xNDU8L2tleXdvcmQ+PC9rZXl3b3Jkcz48ZGF0
ZXM+PHllYXI+MjAyMDwveWVhcj48cHViLWRhdGVzPjxkYXRlPkphbiAxNTwvZGF0ZT48L3B1Yi1k
YXRlcz48L2RhdGVzPjxpc2JuPjAwMjQtMzIwNTwvaXNibj48YWNjZXNzaW9uLW51bT4zMTg2Mzc3
NjwvYWNjZXNzaW9uLW51bT48dXJscz48L3VybHM+PGVsZWN0cm9uaWMtcmVzb3VyY2UtbnVtPjEw
LjEwMTYvai5sZnMuMjAxOS4xMTcxODc8L2VsZWN0cm9uaWMtcmVzb3VyY2UtbnVtPjxyZW1vdGUt
ZGF0YWJhc2UtcHJvdmlkZXI+TkxNPC9yZW1vdGUtZGF0YWJhc2UtcHJvdmlkZXI+PGxhbmd1YWdl
PmVuZzwvbGFuZ3VhZ2U+PC9yZWNvcmQ+PC9DaXRlPjxDaXRlPjxBdXRob3I+Smk8L0F1dGhvcj48
WWVhcj4yMDIwPC9ZZWFyPjxSZWNOdW0+NTA0PC9SZWNOdW0+PHJlY29yZD48cmVjLW51bWJlcj41
MDQ8L3JlYy1udW1iZXI+PGZvcmVpZ24ta2V5cz48a2V5IGFwcD0iRU4iIGRiLWlkPSIyNWEwcHJ0
cHU5c3J3YmV2dGQwdndkZjNmc3N0cGZ2cmRzdjAiIHRpbWVzdGFtcD0iMTYxNTkwMzUzOSI+NTA0
PC9rZXk+PC9mb3JlaWduLWtleXM+PHJlZi10eXBlIG5hbWU9IkpvdXJuYWwgQXJ0aWNsZSI+MTc8
L3JlZi10eXBlPjxjb250cmlidXRvcnM+PGF1dGhvcnM+PGF1dGhvcj5KaSwgVC4gVC48L2F1dGhv
cj48YXV0aG9yPlFpLCBZLiBILjwvYXV0aG9yPjxhdXRob3I+TGksIFguIFkuPC9hdXRob3I+PGF1
dGhvcj5UYW5nLCBCLjwvYXV0aG9yPjxhdXRob3I+V2FuZywgWS4gSy48L2F1dGhvcj48YXV0aG9y
PlpoZW5nLCBQLiBYLjwvYXV0aG9yPjxhdXRob3I+TGksIFcuPC9hdXRob3I+PGF1dGhvcj5RdSwg
WC48L2F1dGhvcj48YXV0aG9yPkZlbmcsIEwuPC9hdXRob3I+PGF1dGhvcj5CYWksIFMuIEouPC9h
dXRob3I+PC9hdXRob3JzPjwvY29udHJpYnV0b3JzPjxhdXRoLWFkZHJlc3M+RGVwYXJ0bWVudCBv
ZiBOZXBocm9sb2d5LCBRaW5ncHUgQnJhbmNoIG9mIFpob25nc2hhbiBIb3NwaXRhbCBBZmZpbGlh
dGVkIHRvIEZ1ZGFuIFVuaXZlcnNpdHksIFNoYW5naGFpLCBDaGluYS4mI3hEO0RlcGFydG1lbnQg
b2YgTmVwaHJvbG9neSwgU2hhbmdoYWkgUHVuYW4gSG9zcGl0YWwgb2YgUHVkb25nIE5ld3cgRGlz
dHJpY3QsIFNoYW5naGFpLCBDaGluYS48L2F1dGgtYWRkcmVzcz48dGl0bGVzPjx0aXRsZT5Mb3Nz
IG9mIGxuY1JOQSBNSUFUIGFtZWxpb3JhdGVzIHByb2xpZmVyYXRpb24gYW5kIGZpYnJvc2lzIG9m
IGRpYWJldGljIG5lcGhyb3BhdGh5IHRocm91Z2ggcmVkdWNpbmcgRTJGMyBleHByZXNzaW9uPC90
aXRsZT48c2Vjb25kYXJ5LXRpdGxlPkogQ2VsbCBNb2wgTWVkPC9zZWNvbmRhcnktdGl0bGU+PC90
aXRsZXM+PHBlcmlvZGljYWw+PGZ1bGwtdGl0bGU+SiBDZWxsIE1vbCBNZWQ8L2Z1bGwtdGl0bGU+
PC9wZXJpb2RpY2FsPjxwYWdlcz4xMzMxNC0xMzMyMzwvcGFnZXM+PHZvbHVtZT4yNDwvdm9sdW1l
PjxudW1iZXI+MjI8L251bWJlcj48ZWRpdGlvbj4yMDIwLzEwLzA0PC9lZGl0aW9uPjxrZXl3b3Jk
cz48a2V5d29yZD5FMmYzPC9rZXl3b3JkPjxrZXl3b3JkPk1pYXQ8L2tleXdvcmQ+PGtleXdvcmQ+
ZGlhYmV0aWMgbmVwaHJvcGF0aHk8L2tleXdvcmQ+PGtleXdvcmQ+bWlSLTE0N2E8L2tleXdvcmQ+
PC9rZXl3b3Jkcz48ZGF0ZXM+PHllYXI+MjAyMDwveWVhcj48cHViLWRhdGVzPjxkYXRlPk5vdjwv
ZGF0ZT48L3B1Yi1kYXRlcz48L2RhdGVzPjxpc2JuPjE1ODItMTgzOCAoUHJpbnQpJiN4RDsxNTgy
LTE4Mzg8L2lzYm4+PGFjY2Vzc2lvbi1udW0+MzMwMDk3MjU8L2FjY2Vzc2lvbi1udW0+PHVybHM+
PC91cmxzPjxjdXN0b20yPlBNQzc3MDE1ODY8L2N1c3RvbTI+PGVsZWN0cm9uaWMtcmVzb3VyY2Ut
bnVtPjEwLjExMTEvamNtbS4xNTk0OTwvZWxlY3Ryb25pYy1yZXNvdXJjZS1udW0+PHJlbW90ZS1k
YXRhYmFzZS1wcm92aWRlcj5OTE08L3JlbW90ZS1kYXRhYmFzZS1wcm92aWRlcj48bGFuZ3VhZ2U+
ZW5nPC9s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MDwvWWVhcj48UmVj
TnVtPjUwMzwvUmVjTnVtPjxEaXNwbGF5VGV4dD5bNDUsIDQ2XTwvRGlzcGxheVRleHQ+PHJlY29y
ZD48cmVjLW51bWJlcj41MDM8L3JlYy1udW1iZXI+PGZvcmVpZ24ta2V5cz48a2V5IGFwcD0iRU4i
IGRiLWlkPSIyNWEwcHJ0cHU5c3J3YmV2dGQwdndkZjNmc3N0cGZ2cmRzdjAiIHRpbWVzdGFtcD0i
MTYxNTkwMzUxNyI+NTAzPC9rZXk+PC9mb3JlaWduLWtleXM+PHJlZi10eXBlIG5hbWU9IkpvdXJu
YWwgQXJ0aWNsZSI+MTc8L3JlZi10eXBlPjxjb250cmlidXRvcnM+PGF1dGhvcnM+PGF1dGhvcj5X
YW5nLCBaLjwvYXV0aG9yPjxhdXRob3I+WmhhbmcsIEIuPC9hdXRob3I+PGF1dGhvcj5DaGVuLCBa
LjwvYXV0aG9yPjxhdXRob3I+SGUsIFkuPC9hdXRob3I+PGF1dGhvcj5SdSwgRi48L2F1dGhvcj48
YXV0aG9yPkxpdSwgUC48L2F1dGhvcj48YXV0aG9yPkNoZW4sIFguPC9hdXRob3I+PC9hdXRob3Jz
PjwvY29udHJpYnV0b3JzPjxhdXRoLWFkZHJlc3M+RGVwYXJ0bWVudCBvZiBVcm9sb2d5LCBYaWFu
Z3lhIEhvc3BpdGFsLCBDZW50cmFsIFNvdXRoIFVuaXZlcnNpdHksIENoYW5nc2hhLCBIdW5hbiwg
UFIgQ2hpbmEuJiN4RDtEZXBhcnRtZW50IG9mIFVyb2xvZ3ksIFhpYW5neWEgSG9zcGl0YWwsIENl
bnRyYWwgU291dGggVW5pdmVyc2l0eSwgQ2hhbmdzaGEsIEh1bmFuLCBQUiBDaGluYS4gRWxlY3Ry
b25pYyBhZGRyZXNzOiBjc3VscGgxMTdAMTYzLmNvbS4mI3hEO0RlcGFydG1lbnQgb2YgVXJvbG9n
eSwgWGlhbmd5YSBIb3NwaXRhbCwgQ2VudHJhbCBTb3V0aCBVbml2ZXJzaXR5LCBDaGFuZ3NoYSwg
SHVuYW4sIFBSIENoaW5hLiBFbGVjdHJvbmljIGFkZHJlc3M6IGN4aWFuZzEwMDdAMTI2LmNvbS48
L2F1dGgtYWRkcmVzcz48dGl0bGVzPjx0aXRsZT5UaGUgbG9uZyBub25jb2RpbmcgUk5BIG15b2Nh
cmRpYWwgaW5mYXJjdGlvbi1hc3NvY2lhdGVkIHRyYW5zY3JpcHQgbW9kdWxhdGVzIHRoZSBlcGl0
aGVsaWFsLW1lc2VuY2h5bWFsIHRyYW5zaXRpb24gaW4gcmVuYWwgaW50ZXJzdGl0aWFsIGZpYnJv
c2lzPC90aXRsZT48c2Vjb25kYXJ5LXRpdGxlPkxpZmUgU2NpPC9zZWNvbmRhcnktdGl0bGU+PC90
aXRsZXM+PHBlcmlvZGljYWw+PGZ1bGwtdGl0bGU+TGlmZSBTY2k8L2Z1bGwtdGl0bGU+PC9wZXJp
b2RpY2FsPjxwYWdlcz4xMTcxODc8L3BhZ2VzPjx2b2x1bWU+MjQxPC92b2x1bWU+PGVkaXRpb24+
MjAxOS8xMi8yMjwvZWRpdGlvbj48a2V5d29yZHM+PGtleXdvcmQ+QW5pbWFsczwva2V5d29yZD48
a2V5d29yZD5DYXNlLUNvbnRyb2wgU3R1ZGllczwva2V5d29yZD48a2V5d29yZD4qRXBpdGhlbGlh
bC1NZXNlbmNoeW1hbCBUcmFuc2l0aW9uPC9rZXl3b3JkPjxrZXl3b3JkPkZpYnJvc2lzL2dlbmV0
aWNzL21ldGFib2xpc20vKnBhdGhvbG9neTwva2V5d29yZD48a2V5d29yZD5HZW5lIEV4cHJlc3Np
b24gUmVndWxhdGlvbjwva2V5d29yZD48a2V5d29yZD5IdW1hbnM8L2tleXdvcmQ+PGtleXdvcmQ+
S2lkbmV5IERpc2Vhc2VzL2dlbmV0aWNzL21ldGFib2xpc20vKnBhdGhvbG9neTwva2V5d29yZD48
a2V5d29yZD5NYWxlPC9rZXl3b3JkPjxrZXl3b3JkPk1pY2U8L2tleXdvcmQ+PGtleXdvcmQ+TWlj
ZSwgSW5icmVkIEM1N0JMPC9rZXl3b3JkPjxrZXl3b3JkPk1pY3JvUk5Bcy8qZ2VuZXRpY3M8L2tl
eXdvcmQ+PGtleXdvcmQ+UGVwdGlkZSBJbml0aWF0aW9uIEZhY3RvcnMvZ2VuZXRpY3MvKm1ldGFi
b2xpc208L2tleXdvcmQ+PGtleXdvcmQ+Uk5BLCBMb25nIE5vbmNvZGluZy8qZ2VuZXRpY3M8L2tl
eXdvcmQ+PGtleXdvcmQ+Uk5BLUJpbmRpbmcgUHJvdGVpbnMvZ2VuZXRpY3MvKm1ldGFib2xpc208
L2tleXdvcmQ+PGtleXdvcmQ+VHJhbnNmb3JtaW5nIEdyb3d0aCBGYWN0b3IgYmV0YTEvZ2VuZXRp
Y3MvbWV0YWJvbGlzbTwva2V5d29yZD48a2V5d29yZD5VcmV0ZXJhbCBPYnN0cnVjdGlvbi9nZW5l
dGljcy9tZXRhYm9saXNtLypwYXRob2xvZ3k8L2tleXdvcmQ+PGtleXdvcmQ+RXBpdGhlbGlhbC1t
ZXNlbmNoeW1hbCB0cmFuc2l0aW9uPC9rZXl3b3JkPjxrZXl3b3JkPkV1a2FyeW90aWMgdHJhbnNs
YXRpb24gaW5pdGlhdGlvbiBmYWN0b3IgNUEyPC9rZXl3b3JkPjxrZXl3b3JkPkxvbmcgbm9uY29k
aW5nIFJOQTwva2V5d29yZD48a2V5d29yZD5NeW9jYXJkaWFsIGluZmFyY3Rpb24tYXNzb2NpYXRl
ZCB0cmFuc2NyaXB0PC9rZXl3b3JkPjxrZXl3b3JkPlJlbmFsIGludGVyc3RpdGlhbCBmaWJyb3Np
czwva2V5d29yZD48a2V5d29yZD5taWNyb1JOQS0xNDU8L2tleXdvcmQ+PC9rZXl3b3Jkcz48ZGF0
ZXM+PHllYXI+MjAyMDwveWVhcj48cHViLWRhdGVzPjxkYXRlPkphbiAxNTwvZGF0ZT48L3B1Yi1k
YXRlcz48L2RhdGVzPjxpc2JuPjAwMjQtMzIwNTwvaXNibj48YWNjZXNzaW9uLW51bT4zMTg2Mzc3
NjwvYWNjZXNzaW9uLW51bT48dXJscz48L3VybHM+PGVsZWN0cm9uaWMtcmVzb3VyY2UtbnVtPjEw
LjEwMTYvai5sZnMuMjAxOS4xMTcxODc8L2VsZWN0cm9uaWMtcmVzb3VyY2UtbnVtPjxyZW1vdGUt
ZGF0YWJhc2UtcHJvdmlkZXI+TkxNPC9yZW1vdGUtZGF0YWJhc2UtcHJvdmlkZXI+PGxhbmd1YWdl
PmVuZzwvbGFuZ3VhZ2U+PC9yZWNvcmQ+PC9DaXRlPjxDaXRlPjxBdXRob3I+Smk8L0F1dGhvcj48
WWVhcj4yMDIwPC9ZZWFyPjxSZWNOdW0+NTA0PC9SZWNOdW0+PHJlY29yZD48cmVjLW51bWJlcj41
MDQ8L3JlYy1udW1iZXI+PGZvcmVpZ24ta2V5cz48a2V5IGFwcD0iRU4iIGRiLWlkPSIyNWEwcHJ0
cHU5c3J3YmV2dGQwdndkZjNmc3N0cGZ2cmRzdjAiIHRpbWVzdGFtcD0iMTYxNTkwMzUzOSI+NTA0
PC9rZXk+PC9mb3JlaWduLWtleXM+PHJlZi10eXBlIG5hbWU9IkpvdXJuYWwgQXJ0aWNsZSI+MTc8
L3JlZi10eXBlPjxjb250cmlidXRvcnM+PGF1dGhvcnM+PGF1dGhvcj5KaSwgVC4gVC48L2F1dGhv
cj48YXV0aG9yPlFpLCBZLiBILjwvYXV0aG9yPjxhdXRob3I+TGksIFguIFkuPC9hdXRob3I+PGF1
dGhvcj5UYW5nLCBCLjwvYXV0aG9yPjxhdXRob3I+V2FuZywgWS4gSy48L2F1dGhvcj48YXV0aG9y
PlpoZW5nLCBQLiBYLjwvYXV0aG9yPjxhdXRob3I+TGksIFcuPC9hdXRob3I+PGF1dGhvcj5RdSwg
WC48L2F1dGhvcj48YXV0aG9yPkZlbmcsIEwuPC9hdXRob3I+PGF1dGhvcj5CYWksIFMuIEouPC9h
dXRob3I+PC9hdXRob3JzPjwvY29udHJpYnV0b3JzPjxhdXRoLWFkZHJlc3M+RGVwYXJ0bWVudCBv
ZiBOZXBocm9sb2d5LCBRaW5ncHUgQnJhbmNoIG9mIFpob25nc2hhbiBIb3NwaXRhbCBBZmZpbGlh
dGVkIHRvIEZ1ZGFuIFVuaXZlcnNpdHksIFNoYW5naGFpLCBDaGluYS4mI3hEO0RlcGFydG1lbnQg
b2YgTmVwaHJvbG9neSwgU2hhbmdoYWkgUHVuYW4gSG9zcGl0YWwgb2YgUHVkb25nIE5ld3cgRGlz
dHJpY3QsIFNoYW5naGFpLCBDaGluYS48L2F1dGgtYWRkcmVzcz48dGl0bGVzPjx0aXRsZT5Mb3Nz
IG9mIGxuY1JOQSBNSUFUIGFtZWxpb3JhdGVzIHByb2xpZmVyYXRpb24gYW5kIGZpYnJvc2lzIG9m
IGRpYWJldGljIG5lcGhyb3BhdGh5IHRocm91Z2ggcmVkdWNpbmcgRTJGMyBleHByZXNzaW9uPC90
aXRsZT48c2Vjb25kYXJ5LXRpdGxlPkogQ2VsbCBNb2wgTWVkPC9zZWNvbmRhcnktdGl0bGU+PC90
aXRsZXM+PHBlcmlvZGljYWw+PGZ1bGwtdGl0bGU+SiBDZWxsIE1vbCBNZWQ8L2Z1bGwtdGl0bGU+
PC9wZXJpb2RpY2FsPjxwYWdlcz4xMzMxNC0xMzMyMzwvcGFnZXM+PHZvbHVtZT4yNDwvdm9sdW1l
PjxudW1iZXI+MjI8L251bWJlcj48ZWRpdGlvbj4yMDIwLzEwLzA0PC9lZGl0aW9uPjxrZXl3b3Jk
cz48a2V5d29yZD5FMmYzPC9rZXl3b3JkPjxrZXl3b3JkPk1pYXQ8L2tleXdvcmQ+PGtleXdvcmQ+
ZGlhYmV0aWMgbmVwaHJvcGF0aHk8L2tleXdvcmQ+PGtleXdvcmQ+bWlSLTE0N2E8L2tleXdvcmQ+
PC9rZXl3b3Jkcz48ZGF0ZXM+PHllYXI+MjAyMDwveWVhcj48cHViLWRhdGVzPjxkYXRlPk5vdjwv
ZGF0ZT48L3B1Yi1kYXRlcz48L2RhdGVzPjxpc2JuPjE1ODItMTgzOCAoUHJpbnQpJiN4RDsxNTgy
LTE4Mzg8L2lzYm4+PGFjY2Vzc2lvbi1udW0+MzMwMDk3MjU8L2FjY2Vzc2lvbi1udW0+PHVybHM+
PC91cmxzPjxjdXN0b20yPlBNQzc3MDE1ODY8L2N1c3RvbTI+PGVsZWN0cm9uaWMtcmVzb3VyY2Ut
bnVtPjEwLjExMTEvamNtbS4xNTk0OTwvZWxlY3Ryb25pYy1yZXNvdXJjZS1udW0+PHJlbW90ZS1k
YXRhYmFzZS1wcm92aWRlcj5OTE08L3JlbW90ZS1kYXRhYmFzZS1wcm92aWRlcj48bGFuZ3VhZ2U+
ZW5nPC9sYW5ndWFnZT48L3JlY29yZD48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5, 4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AEB650F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EE800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OC10537591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BB1889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20E1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72ED7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0C735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OC105375913-miR-27b-snai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11E7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B1AA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ADEA0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E5PC9ZZWFyPjxSZWNO
dW0+NTA1PC9SZWNOdW0+PERpc3BsYXlUZXh0Pls0N108L0Rpc3BsYXlUZXh0PjxyZWNvcmQ+PHJl
Yy1udW1iZXI+NTA1PC9yZWMtbnVtYmVyPjxmb3JlaWduLWtleXM+PGtleSBhcHA9IkVOIiBkYi1p
ZD0iMjVhMHBydHB1OXNyd2JldnRkMHZ3ZGYzZnNzdHBmdnJkc3YwIiB0aW1lc3RhbXA9IjE2MTU5
MDM1NjAiPjUwNTwva2V5PjwvZm9yZWlnbi1rZXlzPjxyZWYtdHlwZSBuYW1lPSJKb3VybmFsIEFy
dGljbGUiPjE3PC9yZWYtdHlwZT48Y29udHJpYnV0b3JzPjxhdXRob3JzPjxhdXRob3I+SGFuLCBS
LjwvYXV0aG9yPjxhdXRob3I+SHUsIFMuPC9hdXRob3I+PGF1dGhvcj5RaW4sIFcuPC9hdXRob3I+
PGF1dGhvcj5TaGksIEouPC9hdXRob3I+PGF1dGhvcj5aZW5nLCBDLjwvYXV0aG9yPjxhdXRob3I+
QmFvLCBILjwvYXV0aG9yPjxhdXRob3I+TGl1LCBaLjwvYXV0aG9yPjwvYXV0aG9ycz48L2NvbnRy
aWJ1dG9ycz48YXV0aC1hZGRyZXNzPk5hdGlvbmFsIENsaW5pY2FsIFJlc2VhcmNoIENlbnRlciBv
ZiBLaWRuZXkgRGlzZWFzZXMsIEppbmxpbmcgSG9zcGl0YWwsIE5hbmppbmcgVW5pdmVyc2l0eSBT
Y2hvb2wgb2YgTWVkaWNpbmUsIE5hbmppbmcsIDIxMDAwMiwgQ2hpbmEuJiN4RDtTY2hvb2wgb2Yg
TWVkaWNpbmUsIFNvdXRoZWFzdCBVbml2ZXJzaXR5LCBOYW5qaW5nLCAyMTAwMDksIENoaW5hLiYj
eEQ7TmF0aW9uYWwgQ2xpbmljYWwgUmVzZWFyY2ggQ2VudGVyIG9mIEtpZG5leSBEaXNlYXNlcywg
SmlubGluZyBIb3NwaXRhbCwgTmFuamluZyBVbml2ZXJzaXR5IFNjaG9vbCBvZiBNZWRpY2luZSwg
TmFuamluZywgMjEwMDAyLCBDaGluYS4gYmhhb0BuanUuZWR1LmNuLiYjeEQ7TmF0aW9uYWwgQ2xp
bmljYWwgUmVzZWFyY2ggQ2VudGVyIG9mIEtpZG5leSBEaXNlYXNlcywgSmlubGluZyBIb3NwaXRh
bCwgTmFuamluZyBVbml2ZXJzaXR5IFNjaG9vbCBvZiBNZWRpY2luZSwgTmFuamluZywgMjEwMDAy
LCBDaGluYS4gemhpaG9uZy1saXVAaG90bWFpbC5jb20uPC9hdXRoLWFkZHJlc3M+PHRpdGxlcz48
dGl0bGU+VXByZWd1bGF0ZWQgbG9uZyBub25jb2RpbmcgUk5BIExPQzEwNTM3NTkxMyBpbmR1Y2Vz
IHR1YnVsb2ludGVyc3RpdGlhbCBmaWJyb3NpcyBpbiBmb2NhbCBzZWdtZW50YWwgZ2xvbWVydWxv
c2NsZXJvc2lzPC90aXRsZT48c2Vjb25kYXJ5LXRpdGxlPlNjaSBSZXA8L3NlY29uZGFyeS10aXRs
ZT48L3RpdGxlcz48cGVyaW9kaWNhbD48ZnVsbC10aXRsZT5TY2kgUmVwPC9mdWxsLXRpdGxlPjwv
cGVyaW9kaWNhbD48cGFnZXM+NzE2PC9wYWdlcz48dm9sdW1lPjk8L3ZvbHVtZT48bnVtYmVyPjE8
L251bWJlcj48ZWRpdGlvbj4yMDE5LzAxLzI3PC9lZGl0aW9uPjxrZXl3b3Jkcz48a2V5d29yZD5B
ZHVsdDwva2V5d29yZD48a2V5d29yZD5BbmltYWxzPC9rZXl3b3JkPjxrZXl3b3JkPkJpb21hcmtl
cnMvKmFuYWx5c2lzPC9rZXl3b3JkPjxrZXl3b3JkPkNhc2UtQ29udHJvbCBTdHVkaWVzPC9rZXl3
b3JkPjxrZXl3b3JkPkNvbXBsZW1lbnQgQzNhL2dlbmV0aWNzL21ldGFib2xpc208L2tleXdvcmQ+
PGtleXdvcmQ+RmVtYWxlPC9rZXl3b3JkPjxrZXl3b3JkPkZpYnJvc2lzLypkaWFnbm9zaXMvZXRp
b2xvZ3kvcGF0aG9sb2d5PC9rZXl3b3JkPjxrZXl3b3JkPipHZW5lIEV4cHJlc3Npb24gUmVndWxh
dGlvbjwva2V5d29yZD48a2V5d29yZD5HbG9tZXJ1bG9zY2xlcm9zaXMsIEZvY2FsIFNlZ21lbnRh
bC8qY29tcGxpY2F0aW9ucy9nZW5ldGljczwva2V5d29yZD48a2V5d29yZD5IdW1hbnM8L2tleXdv
cmQ+PGtleXdvcmQ+S2lkbmV5IERpc2Vhc2VzLypkaWFnbm9zaXMvZXRpb2xvZ3kvcGF0aG9sb2d5
PC9rZXl3b3JkPjxrZXl3b3JkPktpZG5leSBUdWJ1bGVzL21ldGFib2xpc20vKnBhdGhvbG9neTwv
a2V5d29yZD48a2V5d29yZD5NYWxlPC9rZXl3b3JkPjxrZXl3b3JkPk1pY2U8L2tleXdvcmQ+PGtl
eXdvcmQ+TWljcm9STkFzL2dlbmV0aWNzPC9rZXl3b3JkPjxrZXl3b3JkPlJOQSwgTG9uZyBOb25j
b2RpbmcvKmdlbmV0aWNzPC9rZXl3b3JkPjxrZXl3b3JkPlNuYWlsIEZhbWlseSBUcmFuc2NyaXB0
aW9uIEZhY3RvcnMvZ2VuZXRpY3MvbWV0YWJvbGlzbTwva2V5d29yZD48a2V5d29yZD5wMzggTWl0
b2dlbi1BY3RpdmF0ZWQgUHJvdGVpbiBLaW5hc2VzL2dlbmV0aWNzL21ldGFib2xpc208L2tleXdv
cmQ+PC9rZXl3b3Jkcz48ZGF0ZXM+PHllYXI+MjAxOTwveWVhcj48cHViLWRhdGVzPjxkYXRlPkph
biAyNDwvZGF0ZT48L3B1Yi1kYXRlcz48L2RhdGVzPjxpc2JuPjIwNDUtMjMyMjwvaXNibj48YWNj
ZXNzaW9uLW51bT4zMDY3OTc2NzwvYWNjZXNzaW9uLW51bT48dXJscz48L3VybHM+PGN1c3RvbTI+
UE1DNjM0NTc4MzwvY3VzdG9tMj48ZWxlY3Ryb25pYy1yZXNvdXJjZS1udW0+MTAuMTAzOC9zNDE1
OTgtMDE4LTM2OTAyLTI8L2VsZWN0cm9uaWMtcmVzb3VyY2UtbnVtPjxyZW1vdGUtZGF0YWJhc2Ut
cHJvdmlkZXI+TkxNPC9yZW1vdGUtZGF0YWJhc2UtcHJvdmlkZXI+PGxhbmd1YWdlPmVuZzwvbGFu
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YW48L0F1dGhvcj48WWVhcj4yMDE5PC9ZZWFyPjxSZWNO
dW0+NTA1PC9SZWNOdW0+PERpc3BsYXlUZXh0Pls0N108L0Rpc3BsYXlUZXh0PjxyZWNvcmQ+PHJl
Yy1udW1iZXI+NTA1PC9yZWMtbnVtYmVyPjxmb3JlaWduLWtleXM+PGtleSBhcHA9IkVOIiBkYi1p
ZD0iMjVhMHBydHB1OXNyd2JldnRkMHZ3ZGYzZnNzdHBmdnJkc3YwIiB0aW1lc3RhbXA9IjE2MTU5
MDM1NjAiPjUwNTwva2V5PjwvZm9yZWlnbi1rZXlzPjxyZWYtdHlwZSBuYW1lPSJKb3VybmFsIEFy
dGljbGUiPjE3PC9yZWYtdHlwZT48Y29udHJpYnV0b3JzPjxhdXRob3JzPjxhdXRob3I+SGFuLCBS
LjwvYXV0aG9yPjxhdXRob3I+SHUsIFMuPC9hdXRob3I+PGF1dGhvcj5RaW4sIFcuPC9hdXRob3I+
PGF1dGhvcj5TaGksIEouPC9hdXRob3I+PGF1dGhvcj5aZW5nLCBDLjwvYXV0aG9yPjxhdXRob3I+
QmFvLCBILjwvYXV0aG9yPjxhdXRob3I+TGl1LCBaLjwvYXV0aG9yPjwvYXV0aG9ycz48L2NvbnRy
aWJ1dG9ycz48YXV0aC1hZGRyZXNzPk5hdGlvbmFsIENsaW5pY2FsIFJlc2VhcmNoIENlbnRlciBv
ZiBLaWRuZXkgRGlzZWFzZXMsIEppbmxpbmcgSG9zcGl0YWwsIE5hbmppbmcgVW5pdmVyc2l0eSBT
Y2hvb2wgb2YgTWVkaWNpbmUsIE5hbmppbmcsIDIxMDAwMiwgQ2hpbmEuJiN4RDtTY2hvb2wgb2Yg
TWVkaWNpbmUsIFNvdXRoZWFzdCBVbml2ZXJzaXR5LCBOYW5qaW5nLCAyMTAwMDksIENoaW5hLiYj
eEQ7TmF0aW9uYWwgQ2xpbmljYWwgUmVzZWFyY2ggQ2VudGVyIG9mIEtpZG5leSBEaXNlYXNlcywg
SmlubGluZyBIb3NwaXRhbCwgTmFuamluZyBVbml2ZXJzaXR5IFNjaG9vbCBvZiBNZWRpY2luZSwg
TmFuamluZywgMjEwMDAyLCBDaGluYS4gYmhhb0BuanUuZWR1LmNuLiYjeEQ7TmF0aW9uYWwgQ2xp
bmljYWwgUmVzZWFyY2ggQ2VudGVyIG9mIEtpZG5leSBEaXNlYXNlcywgSmlubGluZyBIb3NwaXRh
bCwgTmFuamluZyBVbml2ZXJzaXR5IFNjaG9vbCBvZiBNZWRpY2luZSwgTmFuamluZywgMjEwMDAy
LCBDaGluYS4gemhpaG9uZy1saXVAaG90bWFpbC5jb20uPC9hdXRoLWFkZHJlc3M+PHRpdGxlcz48
dGl0bGU+VXByZWd1bGF0ZWQgbG9uZyBub25jb2RpbmcgUk5BIExPQzEwNTM3NTkxMyBpbmR1Y2Vz
IHR1YnVsb2ludGVyc3RpdGlhbCBmaWJyb3NpcyBpbiBmb2NhbCBzZWdtZW50YWwgZ2xvbWVydWxv
c2NsZXJvc2lzPC90aXRsZT48c2Vjb25kYXJ5LXRpdGxlPlNjaSBSZXA8L3NlY29uZGFyeS10aXRs
ZT48L3RpdGxlcz48cGVyaW9kaWNhbD48ZnVsbC10aXRsZT5TY2kgUmVwPC9mdWxsLXRpdGxlPjwv
cGVyaW9kaWNhbD48cGFnZXM+NzE2PC9wYWdlcz48dm9sdW1lPjk8L3ZvbHVtZT48bnVtYmVyPjE8
L251bWJlcj48ZWRpdGlvbj4yMDE5LzAxLzI3PC9lZGl0aW9uPjxrZXl3b3Jkcz48a2V5d29yZD5B
ZHVsdDwva2V5d29yZD48a2V5d29yZD5BbmltYWxzPC9rZXl3b3JkPjxrZXl3b3JkPkJpb21hcmtl
cnMvKmFuYWx5c2lzPC9rZXl3b3JkPjxrZXl3b3JkPkNhc2UtQ29udHJvbCBTdHVkaWVzPC9rZXl3
b3JkPjxrZXl3b3JkPkNvbXBsZW1lbnQgQzNhL2dlbmV0aWNzL21ldGFib2xpc208L2tleXdvcmQ+
PGtleXdvcmQ+RmVtYWxlPC9rZXl3b3JkPjxrZXl3b3JkPkZpYnJvc2lzLypkaWFnbm9zaXMvZXRp
b2xvZ3kvcGF0aG9sb2d5PC9rZXl3b3JkPjxrZXl3b3JkPipHZW5lIEV4cHJlc3Npb24gUmVndWxh
dGlvbjwva2V5d29yZD48a2V5d29yZD5HbG9tZXJ1bG9zY2xlcm9zaXMsIEZvY2FsIFNlZ21lbnRh
bC8qY29tcGxpY2F0aW9ucy9nZW5ldGljczwva2V5d29yZD48a2V5d29yZD5IdW1hbnM8L2tleXdv
cmQ+PGtleXdvcmQ+S2lkbmV5IERpc2Vhc2VzLypkaWFnbm9zaXMvZXRpb2xvZ3kvcGF0aG9sb2d5
PC9rZXl3b3JkPjxrZXl3b3JkPktpZG5leSBUdWJ1bGVzL21ldGFib2xpc20vKnBhdGhvbG9neTwv
a2V5d29yZD48a2V5d29yZD5NYWxlPC9rZXl3b3JkPjxrZXl3b3JkPk1pY2U8L2tleXdvcmQ+PGtl
eXdvcmQ+TWljcm9STkFzL2dlbmV0aWNzPC9rZXl3b3JkPjxrZXl3b3JkPlJOQSwgTG9uZyBOb25j
b2RpbmcvKmdlbmV0aWNzPC9rZXl3b3JkPjxrZXl3b3JkPlNuYWlsIEZhbWlseSBUcmFuc2NyaXB0
aW9uIEZhY3RvcnMvZ2VuZXRpY3MvbWV0YWJvbGlzbTwva2V5d29yZD48a2V5d29yZD5wMzggTWl0
b2dlbi1BY3RpdmF0ZWQgUHJvdGVpbiBLaW5hc2VzL2dlbmV0aWNzL21ldGFib2xpc208L2tleXdv
cmQ+PC9rZXl3b3Jkcz48ZGF0ZXM+PHllYXI+MjAxOTwveWVhcj48cHViLWRhdGVzPjxkYXRlPkph
biAyNDwvZGF0ZT48L3B1Yi1kYXRlcz48L2RhdGVzPjxpc2JuPjIwNDUtMjMyMjwvaXNibj48YWNj
ZXNzaW9uLW51bT4zMDY3OTc2NzwvYWNjZXNzaW9uLW51bT48dXJscz48L3VybHM+PGN1c3RvbTI+
UE1DNjM0NTc4MzwvY3VzdG9tMj48ZWxlY3Ryb25pYy1yZXNvdXJjZS1udW0+MTAuMTAzOC9zNDE1
OTgtMDE4LTM2OTAyLTI8L2VsZWN0cm9uaWMtcmVzb3VyY2UtbnVtPjxyZW1vdGUtZGF0YWJhc2Ut
cHJvdmlkZXI+TkxNPC9yZW1vdGUtZGF0YWJhc2UtcHJvdmlkZXI+PGxhbmd1YWdlPmVuZzwvbGFu
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0E2AC87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90CE7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SI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4E436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7C0CB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00F44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FA8A7F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SI+Smad3-↓Smad3 phosphorylation-↓Smad3 nuclear translocation-↓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fibrotic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gene expression(TGFβ/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mad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ling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410DA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B5351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30F3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UwNjwvUmVjTnVtPjxEaXNwbGF5VGV4dD5bNDhdPC9EaXNwbGF5VGV4dD48cmVjb3JkPjxy
ZWMtbnVtYmVyPjUwNjwvcmVjLW51bWJlcj48Zm9yZWlnbi1rZXlzPjxrZXkgYXBwPSJFTiIgZGIt
aWQ9IjI1YTBwcnRwdTlzcndiZXZ0ZDB2d2RmM2Zzc3RwZnZyZHN2MCIgdGltZXN0YW1wPSIxNjE1
OTAzNTk4Ij41MDY8L2tleT48L2ZvcmVpZ24ta2V5cz48cmVmLXR5cGUgbmFtZT0iSm91cm5hbCBB
cnRpY2xlIj4xNzwvcmVmLXR5cGU+PGNvbnRyaWJ1dG9ycz48YXV0aG9ycz48YXV0aG9yPldhbmcs
IFAuPC9hdXRob3I+PGF1dGhvcj5MdW8sIE0uIEwuPC9hdXRob3I+PGF1dGhvcj5Tb25nLCBFLjwv
YXV0aG9yPjxhdXRob3I+WmhvdSwgWi48L2F1dGhvcj48YXV0aG9yPk1hLCBULjwvYXV0aG9yPjxh
dXRob3I+V2FuZywgSi48L2F1dGhvcj48YXV0aG9yPkppYSwgTi48L2F1dGhvcj48YXV0aG9yPldh
bmcsIEcuPC9hdXRob3I+PGF1dGhvcj5OaWUsIFMuPC9hdXRob3I+PGF1dGhvcj5MaXUsIFkuPC9h
dXRob3I+PGF1dGhvcj5Ib3UsIEYuPC9hdXRob3I+PC9hdXRob3JzPjwvY29udHJpYnV0b3JzPjxh
dXRoLWFkZHJlc3M+RGl2aXNpb24gb2YgTmVwaHJvbG9neSwgTmFuZmFuZyBIb3NwaXRhbCwgU291
dGhlcm4gTWVkaWNhbCBVbml2ZXJzaXR5LCBTdGF0ZSBLZXkgTGFib3JhdG9yeSBvZiBPcmdhbiBG
YWlsdXJlIFJlc2VhcmNoLCBOYXRpb25hbCBDbGluaWNhbCBSZXNlYXJjaCBDZW50ZXIgb2YgS2lk
bmV5IERpc2Vhc2UsIEd1YW5nemhvdSA1MTA1MTUsIENoaW5hLiYjeEQ7R3Vhbmdkb25nIFByb3Zp
bmNpYWwgS2V5IExhYm9yYXRvcnkgb2YgTWFsaWduYW50IFR1bW9yIEVwaWdlbmV0aWNzIGFuZCBH
ZW5lIFJlZ3VsYXRpb24sIFN1biBZYXQtc2VuIE1lbW9yaWFsIEhvc3BpdGFsLCBTdW4gWWF0LXNl
biBVbml2ZXJzaXR5LCBHdWFuZ3pob3UgNTEwMTIwLCBDaGluYS4mI3hEO0RpdmlzaW9uIG9mIE5l
cGhyb2xvZ3ksIE5hbmZhbmcgSG9zcGl0YWwsIFNvdXRoZXJuIE1lZGljYWwgVW5pdmVyc2l0eSwg
U3RhdGUgS2V5IExhYm9yYXRvcnkgb2YgT3JnYW4gRmFpbHVyZSBSZXNlYXJjaCwgTmF0aW9uYWwg
Q2xpbmljYWwgUmVzZWFyY2ggQ2VudGVyIG9mIEtpZG5leSBEaXNlYXNlLCBHdWFuZ3pob3UgNTEw
NTE1LCBDaGluYS4gZmZob3VndWFuZ3pob3VAMTYzLmNvbS48L2F1dGgtYWRkcmVzcz48dGl0bGVz
Pjx0aXRsZT5Mb25nIG5vbmNvZGluZyBSTkEgbG5jLVRTSSBpbmhpYml0cyByZW5hbCBmaWJyb2dl
bmVzaXMgYnkgbmVnYXRpdmVseSByZWd1bGF0aW5nIHRoZSBUR0YtzrIvU21hZDMgcGF0aHdheTwv
dGl0bGU+PHNlY29uZGFyeS10aXRsZT5TY2kgVHJhbnNsIE1lZDwvc2Vjb25kYXJ5LXRpdGxlPjwv
dGl0bGVzPjxwZXJpb2RpY2FsPjxmdWxsLXRpdGxlPlNjaSBUcmFuc2wgTWVkPC9mdWxsLXRpdGxl
PjwvcGVyaW9kaWNhbD48dm9sdW1lPjEwPC92b2x1bWU+PG51bWJlcj40NjI8L251bWJlcj48ZWRp
dGlvbj4yMDE4LzEwLzEyPC9lZGl0aW9uPjxrZXl3b3Jkcz48a2V5d29yZD5BbmltYWxzPC9rZXl3
b3JkPjxrZXl3b3JkPkJhc2UgU2VxdWVuY2U8L2tleXdvcmQ+PGtleXdvcmQ+Q2VsbCBMaW5lPC9r
ZXl3b3JkPjxrZXl3b3JkPkVwaXRoZWxpYWwgQ2VsbHMvbWV0YWJvbGlzbTwva2V5d29yZD48a2V5
d29yZD5GaWJyb3Npczwva2V5d29yZD48a2V5d29yZD5IdW1hbnM8L2tleXdvcmQ+PGtleXdvcmQ+
S2lkbmV5LypwYXRob2xvZ3k8L2tleXdvcmQ+PGtleXdvcmQ+S2lkbmV5IFR1YnVsZXMvbWV0YWJv
bGlzbS9wYXRob2xvZ3k8L2tleXdvcmQ+PGtleXdvcmQ+TWFsZTwva2V5d29yZD48a2V5d29yZD5N
aWNlLCBJbmJyZWQgQzU3Qkw8L2tleXdvcmQ+PGtleXdvcmQ+UGhvc3Bob3J5bGF0aW9uPC9rZXl3
b3JkPjxrZXl3b3JkPlByb3RlaW4gQmluZGluZzwva2V5d29yZD48a2V5d29yZD5Qcm90ZWluIERv
bWFpbnM8L2tleXdvcmQ+PGtleXdvcmQ+Uk5BLCBMb25nIE5vbmNvZGluZy9nZW5ldGljcy8qbWV0
YWJvbGlzbTwva2V5d29yZD48a2V5d29yZD4qU2lnbmFsIFRyYW5zZHVjdGlvbjwva2V5d29yZD48
a2V5d29yZD5TbWFkMyBQcm90ZWluL2NoZW1pc3RyeS8qbWV0YWJvbGlzbTwva2V5d29yZD48a2V5
d29yZD5UcmFuc2Zvcm1pbmcgR3Jvd3RoIEZhY3RvciBiZXRhLyptZXRhYm9saXNtPC9rZXl3b3Jk
PjxrZXl3b3JkPlVwLVJlZ3VsYXRpb248L2tleXdvcmQ+PGtleXdvcmQ+VXJldGVyYWwgT2JzdHJ1
Y3Rpb24vcGF0aG9sb2d5PC9rZXl3b3JkPjwva2V5d29yZHM+PGRhdGVzPjx5ZWFyPjIwMTg8L3ll
YXI+PHB1Yi1kYXRlcz48ZGF0ZT5PY3QgMTA8L2RhdGU+PC9wdWItZGF0ZXM+PC9kYXRlcz48aXNi
bj4xOTQ2LTYyMzQ8L2lzYm4+PGFjY2Vzc2lvbi1udW0+MzAzMDU0NTI8L2FjY2Vzc2lvbi1udW0+
PHVybHM+PC91cmxzPjxlbGVjdHJvbmljLXJlc291cmNlLW51bT4xMC4xMTI2L3NjaXRyYW5zbG1l
ZC5hYXQyMDM5PC9lbGVjdHJvbmljLXJlc291cmNlLW51bT48cmVtb3RlLWRhdGFiYXNlLXByb3Zp
ZGVyPk5MTTwvcmVtb3RlLWRhdGFiYXNlLXByb3ZpZGVyPjxsYW5ndWFnZT5lbmc8L2xhbmd1YWdl
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UwNjwvUmVjTnVtPjxEaXNwbGF5VGV4dD5bNDhdPC9EaXNwbGF5VGV4dD48cmVjb3JkPjxy
ZWMtbnVtYmVyPjUwNjwvcmVjLW51bWJlcj48Zm9yZWlnbi1rZXlzPjxrZXkgYXBwPSJFTiIgZGIt
aWQ9IjI1YTBwcnRwdTlzcndiZXZ0ZDB2d2RmM2Zzc3RwZnZyZHN2MCIgdGltZXN0YW1wPSIxNjE1
OTAzNTk4Ij41MDY8L2tleT48L2ZvcmVpZ24ta2V5cz48cmVmLXR5cGUgbmFtZT0iSm91cm5hbCBB
cnRpY2xlIj4xNzwvcmVmLXR5cGU+PGNvbnRyaWJ1dG9ycz48YXV0aG9ycz48YXV0aG9yPldhbmcs
IFAuPC9hdXRob3I+PGF1dGhvcj5MdW8sIE0uIEwuPC9hdXRob3I+PGF1dGhvcj5Tb25nLCBFLjwv
YXV0aG9yPjxhdXRob3I+WmhvdSwgWi48L2F1dGhvcj48YXV0aG9yPk1hLCBULjwvYXV0aG9yPjxh
dXRob3I+V2FuZywgSi48L2F1dGhvcj48YXV0aG9yPkppYSwgTi48L2F1dGhvcj48YXV0aG9yPldh
bmcsIEcuPC9hdXRob3I+PGF1dGhvcj5OaWUsIFMuPC9hdXRob3I+PGF1dGhvcj5MaXUsIFkuPC9h
dXRob3I+PGF1dGhvcj5Ib3UsIEYuPC9hdXRob3I+PC9hdXRob3JzPjwvY29udHJpYnV0b3JzPjxh
dXRoLWFkZHJlc3M+RGl2aXNpb24gb2YgTmVwaHJvbG9neSwgTmFuZmFuZyBIb3NwaXRhbCwgU291
dGhlcm4gTWVkaWNhbCBVbml2ZXJzaXR5LCBTdGF0ZSBLZXkgTGFib3JhdG9yeSBvZiBPcmdhbiBG
YWlsdXJlIFJlc2VhcmNoLCBOYXRpb25hbCBDbGluaWNhbCBSZXNlYXJjaCBDZW50ZXIgb2YgS2lk
bmV5IERpc2Vhc2UsIEd1YW5nemhvdSA1MTA1MTUsIENoaW5hLiYjeEQ7R3Vhbmdkb25nIFByb3Zp
bmNpYWwgS2V5IExhYm9yYXRvcnkgb2YgTWFsaWduYW50IFR1bW9yIEVwaWdlbmV0aWNzIGFuZCBH
ZW5lIFJlZ3VsYXRpb24sIFN1biBZYXQtc2VuIE1lbW9yaWFsIEhvc3BpdGFsLCBTdW4gWWF0LXNl
biBVbml2ZXJzaXR5LCBHdWFuZ3pob3UgNTEwMTIwLCBDaGluYS4mI3hEO0RpdmlzaW9uIG9mIE5l
cGhyb2xvZ3ksIE5hbmZhbmcgSG9zcGl0YWwsIFNvdXRoZXJuIE1lZGljYWwgVW5pdmVyc2l0eSwg
U3RhdGUgS2V5IExhYm9yYXRvcnkgb2YgT3JnYW4gRmFpbHVyZSBSZXNlYXJjaCwgTmF0aW9uYWwg
Q2xpbmljYWwgUmVzZWFyY2ggQ2VudGVyIG9mIEtpZG5leSBEaXNlYXNlLCBHdWFuZ3pob3UgNTEw
NTE1LCBDaGluYS4gZmZob3VndWFuZ3pob3VAMTYzLmNvbS48L2F1dGgtYWRkcmVzcz48dGl0bGVz
Pjx0aXRsZT5Mb25nIG5vbmNvZGluZyBSTkEgbG5jLVRTSSBpbmhpYml0cyByZW5hbCBmaWJyb2dl
bmVzaXMgYnkgbmVnYXRpdmVseSByZWd1bGF0aW5nIHRoZSBUR0YtzrIvU21hZDMgcGF0aHdheTwv
dGl0bGU+PHNlY29uZGFyeS10aXRsZT5TY2kgVHJhbnNsIE1lZDwvc2Vjb25kYXJ5LXRpdGxlPjwv
dGl0bGVzPjxwZXJpb2RpY2FsPjxmdWxsLXRpdGxlPlNjaSBUcmFuc2wgTWVkPC9mdWxsLXRpdGxl
PjwvcGVyaW9kaWNhbD48dm9sdW1lPjEwPC92b2x1bWU+PG51bWJlcj40NjI8L251bWJlcj48ZWRp
dGlvbj4yMDE4LzEwLzEyPC9lZGl0aW9uPjxrZXl3b3Jkcz48a2V5d29yZD5BbmltYWxzPC9rZXl3
b3JkPjxrZXl3b3JkPkJhc2UgU2VxdWVuY2U8L2tleXdvcmQ+PGtleXdvcmQ+Q2VsbCBMaW5lPC9r
ZXl3b3JkPjxrZXl3b3JkPkVwaXRoZWxpYWwgQ2VsbHMvbWV0YWJvbGlzbTwva2V5d29yZD48a2V5
d29yZD5GaWJyb3Npczwva2V5d29yZD48a2V5d29yZD5IdW1hbnM8L2tleXdvcmQ+PGtleXdvcmQ+
S2lkbmV5LypwYXRob2xvZ3k8L2tleXdvcmQ+PGtleXdvcmQ+S2lkbmV5IFR1YnVsZXMvbWV0YWJv
bGlzbS9wYXRob2xvZ3k8L2tleXdvcmQ+PGtleXdvcmQ+TWFsZTwva2V5d29yZD48a2V5d29yZD5N
aWNlLCBJbmJyZWQgQzU3Qkw8L2tleXdvcmQ+PGtleXdvcmQ+UGhvc3Bob3J5bGF0aW9uPC9rZXl3
b3JkPjxrZXl3b3JkPlByb3RlaW4gQmluZGluZzwva2V5d29yZD48a2V5d29yZD5Qcm90ZWluIERv
bWFpbnM8L2tleXdvcmQ+PGtleXdvcmQ+Uk5BLCBMb25nIE5vbmNvZGluZy9nZW5ldGljcy8qbWV0
YWJvbGlzbTwva2V5d29yZD48a2V5d29yZD4qU2lnbmFsIFRyYW5zZHVjdGlvbjwva2V5d29yZD48
a2V5d29yZD5TbWFkMyBQcm90ZWluL2NoZW1pc3RyeS8qbWV0YWJvbGlzbTwva2V5d29yZD48a2V5
d29yZD5UcmFuc2Zvcm1pbmcgR3Jvd3RoIEZhY3RvciBiZXRhLyptZXRhYm9saXNtPC9rZXl3b3Jk
PjxrZXl3b3JkPlVwLVJlZ3VsYXRpb248L2tleXdvcmQ+PGtleXdvcmQ+VXJldGVyYWwgT2JzdHJ1
Y3Rpb24vcGF0aG9sb2d5PC9rZXl3b3JkPjwva2V5d29yZHM+PGRhdGVzPjx5ZWFyPjIwMTg8L3ll
YXI+PHB1Yi1kYXRlcz48ZGF0ZT5PY3QgMTA8L2RhdGU+PC9wdWItZGF0ZXM+PC9kYXRlcz48aXNi
bj4xOTQ2LTYyMzQ8L2lzYm4+PGFjY2Vzc2lvbi1udW0+MzAzMDU0NTI8L2FjY2Vzc2lvbi1udW0+
PHVybHM+PC91cmxzPjxlbGVjdHJvbmljLXJlc291cmNlLW51bT4xMC4xMTI2L3NjaXRyYW5zbG1l
ZC5hYXQyMDM5PC9lbGVjdHJvbmljLXJlc291cmNlLW51bT48cmVtb3RlLWRhdGFiYXNlLXByb3Zp
ZGVyPk5MTTwvcmVtb3RlLWRhdGFiYXNlLXByb3ZpZGVyPjxsYW5ndWFnZT5lbmc8L2xhbmd1YWdl
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8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17EA3478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58FB6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1700020I14Rik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2B29D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C53B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34D6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627BE3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inc-1700020I14Rik-miR-34a-5p-Sirt1-HIF-1α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B805F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C9A45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3705B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1MDc8L1JlY051bT48RGlzcGxheVRleHQ+WzQ5XTwvRGlzcGxheVRleHQ+PHJlY29yZD48cmVj
LW51bWJlcj41MDc8L3JlYy1udW1iZXI+PGZvcmVpZ24ta2V5cz48a2V5IGFwcD0iRU4iIGRiLWlk
PSIyNWEwcHJ0cHU5c3J3YmV2dGQwdndkZjNmc3N0cGZ2cmRzdjAiIHRpbWVzdGFtcD0iMTYxNTkw
MzYyMSI+NTA3PC9rZXk+PC9mb3JlaWduLWtleXM+PHJlZi10eXBlIG5hbWU9IkpvdXJuYWwgQXJ0
aWNsZSI+MTc8L3JlZi10eXBlPjxjb250cmlidXRvcnM+PGF1dGhvcnM+PGF1dGhvcj5MaSwgQS48
L2F1dGhvcj48YXV0aG9yPlBlbmcsIFIuPC9hdXRob3I+PGF1dGhvcj5TdW4sIFkuPC9hdXRob3I+
PGF1dGhvcj5MaXUsIEguPC9hdXRob3I+PGF1dGhvcj5QZW5nLCBILjwvYXV0aG9yPjxhdXRob3I+
WmhhbmcsIFouPC9hdXRob3I+PC9hdXRob3JzPjwvY29udHJpYnV0b3JzPjxhdXRoLWFkZHJlc3M+
TW9sZWN1bGFyIE1lZGljaW5lIGFuZCBDYW5jZXIgUmVzZWFyY2ggQ2VudGVyLCBDaG9uZ3Fpbmcg
TWVkaWNhbCBVbml2ZXJzaXR5LCA0MDAwMTYsIENob25ncWluZywgQ2hpbmEuJiN4RDtEZXBhcnRt
ZW50IG9mIFBhdGhvbG9neSwgVGhlIFBlb3BsZSZhcG9zO3MgSG9zcGl0YWwgb2YgUm9uZ2NoYW5n
IERpc3RyY3QsIDQwMjQ2MCwgQ2hvbmdxaW5nLCBDaGluYS4mI3hEO0RlcGFydG1lbnQgb2YgQmlv
aW5mb3JtYXRpY3MsIENob25ncWluZyBNZWRpY2FsIFVuaXZlcnNpdHksIDQwMDAxNiwgQ2hvbmdx
aW5nLCBDaGluYS4mI3hEO01vbGVjdWxhciBNZWRpY2luZSBhbmQgQ2FuY2VyIFJlc2VhcmNoIENl
bnRlciwgQ2hvbmdxaW5nIE1lZGljYWwgVW5pdmVyc2l0eSwgNDAwMDE2LCBDaG9uZ3FpbmcsIENo
aW5hLiB6aGFuZ3poZW5nOTJAMTYzLmNvbS48L2F1dGgtYWRkcmVzcz48dGl0bGVzPjx0aXRsZT5M
aW5jUk5BIDE3MDAwMjBJMTRSaWsgYWxsZXZpYXRlcyBjZWxsIHByb2xpZmVyYXRpb24gYW5kIGZp
YnJvc2lzIGluIGRpYWJldGljIG5lcGhyb3BhdGh5IHZpYSBtaVItMzRhLTVwL1NpcnQxL0hJRi0x
zrEgc2lnbmFsaW5nPC90aXRsZT48c2Vjb25kYXJ5LXRpdGxlPkNlbGwgRGVhdGggRGlzPC9zZWNv
bmRhcnktdGl0bGU+PC90aXRsZXM+PHBlcmlvZGljYWw+PGZ1bGwtdGl0bGU+Q2VsbCBEZWF0aCBE
aXM8L2Z1bGwtdGl0bGU+PC9wZXJpb2RpY2FsPjxwYWdlcz40NjE8L3BhZ2VzPjx2b2x1bWU+OTwv
dm9sdW1lPjxudW1iZXI+NTwvbnVtYmVyPjxlZGl0aW9uPjIwMTgvMDQvMjg8L2VkaXRpb24+PGtl
eXdvcmRzPjxrZXl3b3JkPkFuaW1hbHM8L2tleXdvcmQ+PGtleXdvcmQ+KkNlbGwgUHJvbGlmZXJh
dGlvbjwva2V5d29yZD48a2V5d29yZD5EaWFiZXRlcyBNZWxsaXR1cywgRXhwZXJpbWVudGFsLypt
ZXRhYm9saXNtL3BhdGhvbG9neTwva2V5d29yZD48a2V5d29yZD5EaWFiZXRpYyBOZXBocm9wYXRo
aWVzLyptZXRhYm9saXNtL3BhdGhvbG9neTwva2V5d29yZD48a2V5d29yZD5GaWJyb3Npczwva2V5
d29yZD48a2V5d29yZD5HbG9tZXJ1bGFyIE1lc2FuZ2l1bS8qbWV0YWJvbGlzbS9wYXRob2xvZ3k8
L2tleXdvcmQ+PGtleXdvcmQ+SHlwb3hpYS1JbmR1Y2libGUgRmFjdG9yIDEsIGFscGhhIFN1YnVu
aXQvKm1ldGFib2xpc208L2tleXdvcmQ+PGtleXdvcmQ+TWFsZTwva2V5d29yZD48a2V5d29yZD5N
aWNlPC9rZXl3b3JkPjxrZXl3b3JkPk1pY3JvUk5Bcy8qbWV0YWJvbGlzbTwva2V5d29yZD48a2V5
d29yZD5STkEsIExvbmcgTm9uY29kaW5nLyptZXRhYm9saXNtPC9rZXl3b3JkPjxrZXl3b3JkPipT
aWduYWwgVHJhbnNkdWN0aW9uPC9rZXl3b3JkPjxrZXl3b3JkPlNpcnR1aW4gMS8qbWV0YWJvbGlz
bTwva2V5d29yZD48L2tleXdvcmRzPjxkYXRlcz48eWVhcj4yMDE4PC95ZWFyPjxwdWItZGF0ZXM+
PGRhdGU+TWF5IDE8L2RhdGU+PC9wdWItZGF0ZXM+PC9kYXRlcz48YWNjZXNzaW9uLW51bT4yOTcw
MDI4MjwvYWNjZXNzaW9uLW51bT48dXJscz48L3VybHM+PGN1c3RvbTI+UE1DNTkxOTkzMzwvY3Vz
dG9tMj48ZWxlY3Ryb25pYy1yZXNvdXJjZS1udW0+MTAuMTAzOC9zNDE0MTktMDE4LTA1MjctOD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1MDc8L1JlY051bT48RGlzcGxheVRleHQ+WzQ5XTwvRGlzcGxheVRleHQ+PHJlY29yZD48cmVj
LW51bWJlcj41MDc8L3JlYy1udW1iZXI+PGZvcmVpZ24ta2V5cz48a2V5IGFwcD0iRU4iIGRiLWlk
PSIyNWEwcHJ0cHU5c3J3YmV2dGQwdndkZjNmc3N0cGZ2cmRzdjAiIHRpbWVzdGFtcD0iMTYxNTkw
MzYyMSI+NTA3PC9rZXk+PC9mb3JlaWduLWtleXM+PHJlZi10eXBlIG5hbWU9IkpvdXJuYWwgQXJ0
aWNsZSI+MTc8L3JlZi10eXBlPjxjb250cmlidXRvcnM+PGF1dGhvcnM+PGF1dGhvcj5MaSwgQS48
L2F1dGhvcj48YXV0aG9yPlBlbmcsIFIuPC9hdXRob3I+PGF1dGhvcj5TdW4sIFkuPC9hdXRob3I+
PGF1dGhvcj5MaXUsIEguPC9hdXRob3I+PGF1dGhvcj5QZW5nLCBILjwvYXV0aG9yPjxhdXRob3I+
WmhhbmcsIFouPC9hdXRob3I+PC9hdXRob3JzPjwvY29udHJpYnV0b3JzPjxhdXRoLWFkZHJlc3M+
TW9sZWN1bGFyIE1lZGljaW5lIGFuZCBDYW5jZXIgUmVzZWFyY2ggQ2VudGVyLCBDaG9uZ3Fpbmcg
TWVkaWNhbCBVbml2ZXJzaXR5LCA0MDAwMTYsIENob25ncWluZywgQ2hpbmEuJiN4RDtEZXBhcnRt
ZW50IG9mIFBhdGhvbG9neSwgVGhlIFBlb3BsZSZhcG9zO3MgSG9zcGl0YWwgb2YgUm9uZ2NoYW5n
IERpc3RyY3QsIDQwMjQ2MCwgQ2hvbmdxaW5nLCBDaGluYS4mI3hEO0RlcGFydG1lbnQgb2YgQmlv
aW5mb3JtYXRpY3MsIENob25ncWluZyBNZWRpY2FsIFVuaXZlcnNpdHksIDQwMDAxNiwgQ2hvbmdx
aW5nLCBDaGluYS4mI3hEO01vbGVjdWxhciBNZWRpY2luZSBhbmQgQ2FuY2VyIFJlc2VhcmNoIENl
bnRlciwgQ2hvbmdxaW5nIE1lZGljYWwgVW5pdmVyc2l0eSwgNDAwMDE2LCBDaG9uZ3FpbmcsIENo
aW5hLiB6aGFuZ3poZW5nOTJAMTYzLmNvbS48L2F1dGgtYWRkcmVzcz48dGl0bGVzPjx0aXRsZT5M
aW5jUk5BIDE3MDAwMjBJMTRSaWsgYWxsZXZpYXRlcyBjZWxsIHByb2xpZmVyYXRpb24gYW5kIGZp
YnJvc2lzIGluIGRpYWJldGljIG5lcGhyb3BhdGh5IHZpYSBtaVItMzRhLTVwL1NpcnQxL0hJRi0x
zrEgc2lnbmFsaW5nPC90aXRsZT48c2Vjb25kYXJ5LXRpdGxlPkNlbGwgRGVhdGggRGlzPC9zZWNv
bmRhcnktdGl0bGU+PC90aXRsZXM+PHBlcmlvZGljYWw+PGZ1bGwtdGl0bGU+Q2VsbCBEZWF0aCBE
aXM8L2Z1bGwtdGl0bGU+PC9wZXJpb2RpY2FsPjxwYWdlcz40NjE8L3BhZ2VzPjx2b2x1bWU+OTwv
dm9sdW1lPjxudW1iZXI+NTwvbnVtYmVyPjxlZGl0aW9uPjIwMTgvMDQvMjg8L2VkaXRpb24+PGtl
eXdvcmRzPjxrZXl3b3JkPkFuaW1hbHM8L2tleXdvcmQ+PGtleXdvcmQ+KkNlbGwgUHJvbGlmZXJh
dGlvbjwva2V5d29yZD48a2V5d29yZD5EaWFiZXRlcyBNZWxsaXR1cywgRXhwZXJpbWVudGFsLypt
ZXRhYm9saXNtL3BhdGhvbG9neTwva2V5d29yZD48a2V5d29yZD5EaWFiZXRpYyBOZXBocm9wYXRo
aWVzLyptZXRhYm9saXNtL3BhdGhvbG9neTwva2V5d29yZD48a2V5d29yZD5GaWJyb3Npczwva2V5
d29yZD48a2V5d29yZD5HbG9tZXJ1bGFyIE1lc2FuZ2l1bS8qbWV0YWJvbGlzbS9wYXRob2xvZ3k8
L2tleXdvcmQ+PGtleXdvcmQ+SHlwb3hpYS1JbmR1Y2libGUgRmFjdG9yIDEsIGFscGhhIFN1YnVu
aXQvKm1ldGFib2xpc208L2tleXdvcmQ+PGtleXdvcmQ+TWFsZTwva2V5d29yZD48a2V5d29yZD5N
aWNlPC9rZXl3b3JkPjxrZXl3b3JkPk1pY3JvUk5Bcy8qbWV0YWJvbGlzbTwva2V5d29yZD48a2V5
d29yZD5STkEsIExvbmcgTm9uY29kaW5nLyptZXRhYm9saXNtPC9rZXl3b3JkPjxrZXl3b3JkPipT
aWduYWwgVHJhbnNkdWN0aW9uPC9rZXl3b3JkPjxrZXl3b3JkPlNpcnR1aW4gMS8qbWV0YWJvbGlz
bTwva2V5d29yZD48L2tleXdvcmRzPjxkYXRlcz48eWVhcj4yMDE4PC95ZWFyPjxwdWItZGF0ZXM+
PGRhdGU+TWF5IDE8L2RhdGU+PC9wdWItZGF0ZXM+PC9kYXRlcz48YWNjZXNzaW9uLW51bT4yOTcw
MDI4MjwvYWNjZXNzaW9uLW51bT48dXJscz48L3VybHM+PGN1c3RvbTI+UE1DNTkxOTkzMzwvY3Vz
dG9tMj48ZWxlY3Ryb25pYy1yZXNvdXJjZS1udW0+MTAuMTAzOC9zNDE0MTktMDE4LTA1MjctOD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4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06DAFB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EEB982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39626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1709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C878D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 and ECM deposi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4CFB35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1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-miR-221-SIRT1-</w:t>
            </w:r>
            <w:proofErr w:type="gram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?;</w:t>
            </w:r>
            <w:proofErr w:type="gramEnd"/>
          </w:p>
          <w:p w14:paraId="5F20843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-EZH2 recruiment-MMP9 H3K27me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7C5F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+nucleu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7371E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;</w:t>
            </w:r>
          </w:p>
          <w:p w14:paraId="12E529F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omatin modulation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6F4E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ZTwvQXV0aG9yPjxZZWFyPjIwMTk8L1llYXI+PFJlY051
bT41MDg8L1JlY051bT48RGlzcGxheVRleHQ+WzUwLCA1MV08L0Rpc3BsYXlUZXh0PjxyZWNvcmQ+
PHJlYy1udW1iZXI+NTA4PC9yZWMtbnVtYmVyPjxmb3JlaWduLWtleXM+PGtleSBhcHA9IkVOIiBk
Yi1pZD0iMjVhMHBydHB1OXNyd2JldnRkMHZ3ZGYzZnNzdHBmdnJkc3YwIiB0aW1lc3RhbXA9IjE2
MTU5MDM2NDQiPjUwODwva2V5PjwvZm9yZWlnbi1rZXlzPjxyZWYtdHlwZSBuYW1lPSJKb3VybmFs
IEFydGljbGUiPjE3PC9yZWYtdHlwZT48Y29udHJpYnV0b3JzPjxhdXRob3JzPjxhdXRob3I+R2Us
IFguPC9hdXRob3I+PGF1dGhvcj5YdSwgQi48L2F1dGhvcj48YXV0aG9yPlh1LCBXLjwvYXV0aG9y
PjxhdXRob3I+WGlhLCBMLjwvYXV0aG9yPjxhdXRob3I+WHUsIFouPC9hdXRob3I+PGF1dGhvcj5T
aGVuLCBMLjwvYXV0aG9yPjxhdXRob3I+UGVuZywgVy48L2F1dGhvcj48YXV0aG9yPkh1YW5nLCBT
LjwvYXV0aG9yPjwvYXV0aG9ycz48L2NvbnRyaWJ1dG9ycz48YXV0aC1hZGRyZXNzPkRlcGFydG1l
bnQgb2YgRW5kb2NyaW5vbG9neSwgVG9uZ3JlbiBIb3NwaXRhbCBBZmZpbGlhdGVkIHRvIFNoYW5n
aGFpIEppYW90b25nIFVuaXZlcnNpdHksIFNoYW5naGFpLCBDaGluYS4mI3hEO0RlcGFydG1lbnQg
b2YgR2VyaWF0cmljcywgVG9uZ3JlbiBIb3NwaXRhbCBBZmZpbGlhdGVkIHRvIFNoYW5naGFpIEpp
YW90b25nIFVuaXZlcnNpdHksIFNoYW5naGFpLCBDaGluYS4mI3hEO0RlcGFydG1lbnQgb2YgRmFt
aWx5IE1lZGljaW5lLCBUb25ncmVuIEhvc3BpdGFsIEFmZmlsaWF0ZWQgdG8gU2hhbmdoYWkgSmlh
b3RvbmcgVW5pdmVyc2l0eSwgU2hhbmdoYWksIENoaW5hLjwvYXV0aC1hZGRyZXNzPjx0aXRsZXM+
PHRpdGxlPkxvbmcgbm9uY29kaW5nIFJOQSBHQVM1IGluaGliaXRzIGNlbGwgcHJvbGlmZXJhdGlv
biBhbmQgZmlicm9zaXMgaW4gZGlhYmV0aWMgbmVwaHJvcGF0aHkgYnkgc3BvbmdpbmcgbWlSLTIy
MSBhbmQgbW9kdWxhdGluZyBTSVJUMSBleHByZXNzaW9uPC90aXRsZT48c2Vjb25kYXJ5LXRpdGxl
PkFnaW5nIChBbGJhbnkgTlkpPC9zZWNvbmRhcnktdGl0bGU+PC90aXRsZXM+PHBlcmlvZGljYWw+
PGZ1bGwtdGl0bGU+QWdpbmcgKEFsYmFueSBOWSk8L2Z1bGwtdGl0bGU+PC9wZXJpb2RpY2FsPjxw
YWdlcz44NzQ1LTg3NTk8L3BhZ2VzPjx2b2x1bWU+MTE8L3ZvbHVtZT48bnVtYmVyPjIwPC9udW1i
ZXI+PGVkaXRpb24+MjAxOS8xMC8yMjwvZWRpdGlvbj48a2V5d29yZHM+PGtleXdvcmQ+QWdpbmc8
L2tleXdvcmQ+PGtleXdvcmQ+QW5pbWFsczwva2V5d29yZD48a2V5d29yZD5BcmdvbmF1dGUgUHJv
dGVpbnMvZ2VuZXRpY3MvbWV0YWJvbGlzbTwva2V5d29yZD48a2V5d29yZD5DZWxsIFByb2xpZmVy
YXRpb248L2tleXdvcmQ+PGtleXdvcmQ+RGlhYmV0ZXMgTWVsbGl0dXMsIEV4cGVyaW1lbnRhbC9j
b21wbGljYXRpb25zPC9rZXl3b3JkPjxrZXl3b3JkPkRpYWJldGljIE5lcGhyb3BhdGhpZXMvKm1l
dGFib2xpc208L2tleXdvcmQ+PGtleXdvcmQ+Rmlicm9zaXMvKm1ldGFib2xpc208L2tleXdvcmQ+
PGtleXdvcmQ+R2VuZSBEZWxldGlvbjwva2V5d29yZD48a2V5d29yZD5HZW5lIEV4cHJlc3Npb24g
UmVndWxhdGlvbi9kcnVnIGVmZmVjdHM8L2tleXdvcmQ+PGtleXdvcmQ+R2x1Y29zZS9hZG1pbmlz
dHJhdGlvbiAmYW1wOyBkb3NhZ2UvcGhhcm1hY29sb2d5PC9rZXl3b3JkPjxrZXl3b3JkPk1hbGU8
L2tleXdvcmQ+PGtleXdvcmQ+TWVzYW5naWFsIENlbGxzL2RydWcgZWZmZWN0cy9waHlzaW9sb2d5
PC9rZXl3b3JkPjxrZXl3b3JkPk1pY2U8L2tleXdvcmQ+PGtleXdvcmQ+TWljcm9STkFzL2dlbmV0
aWNzLyptZXRhYm9saXNtPC9rZXl3b3JkPjxrZXl3b3JkPlJBVyAyNjQuNyBDZWxsczwva2V5d29y
ZD48a2V5d29yZD5STkEsIExvbmcgTm9uY29kaW5nL2dlbmV0aWNzLyptZXRhYm9saXNtPC9rZXl3
b3JkPjxrZXl3b3JkPlJhdHM8L2tleXdvcmQ+PGtleXdvcmQ+UmF0cywgU3ByYWd1ZS1EYXdsZXk8
L2tleXdvcmQ+PGtleXdvcmQ+U2lydHVpbiAxL2dlbmV0aWNzLyptZXRhYm9saXNtPC9rZXl3b3Jk
PjxrZXl3b3JkPipkaWFiZXRpYyBuZXBocm9wYXRoeTwva2V5d29yZD48a2V5d29yZD4qZmlicm9z
aXM8L2tleXdvcmQ+PGtleXdvcmQ+KmxuY1JOQSBHQVM1PC9rZXl3b3JkPjxrZXl3b3JkPipwcm9s
aWZlcmF0aW9uPC9rZXl3b3JkPjwva2V5d29yZHM+PGRhdGVzPjx5ZWFyPjIwMTk8L3llYXI+PHB1
Yi1kYXRlcz48ZGF0ZT5PY3QgMjA8L2RhdGU+PC9wdWItZGF0ZXM+PC9kYXRlcz48aXNibj4xOTQ1
LTQ1ODk8L2lzYm4+PGFjY2Vzc2lvbi1udW0+MzE2MzEwNjU8L2FjY2Vzc2lvbi1udW0+PHVybHM+
PC91cmxzPjxjdXN0b20yPlBNQzY4MzQzOTg8L2N1c3RvbTI+PGVsZWN0cm9uaWMtcmVzb3VyY2Ut
bnVtPjEwLjE4NjMyL2FnaW5nLjEwMjI0OTwvZWxlY3Ryb25pYy1yZXNvdXJjZS1udW0+PHJlbW90
ZS1kYXRhYmFzZS1wcm92aWRlcj5OTE08L3JlbW90ZS1kYXRhYmFzZS1wcm92aWRlcj48bGFuZ3Vh
Z2U+ZW5nPC9sYW5ndWFnZT48L3JlY29yZD48L0NpdGU+PENpdGU+PEF1dGhvcj5aaGFuZzwvQXV0
aG9yPjxZZWFyPjIwMjA8L1llYXI+PFJlY051bT41MDk8L1JlY051bT48cmVjb3JkPjxyZWMtbnVt
YmVyPjUwOTwvcmVjLW51bWJlcj48Zm9yZWlnbi1rZXlzPjxrZXkgYXBwPSJFTiIgZGItaWQ9IjI1
YTBwcnRwdTlzcndiZXZ0ZDB2d2RmM2Zzc3RwZnZyZHN2MCIgdGltZXN0YW1wPSIxNjE1OTAzNjcw
Ij41MDk8L2tleT48L2ZvcmVpZ24ta2V5cz48cmVmLXR5cGUgbmFtZT0iSm91cm5hbCBBcnRpY2xl
Ij4xNzwvcmVmLXR5cGU+PGNvbnRyaWJ1dG9ycz48YXV0aG9ycz48YXV0aG9yPlpoYW5nLCBMLjwv
YXV0aG9yPjxhdXRob3I+WmhhbywgUy48L2F1dGhvcj48YXV0aG9yPlpodSwgWS48L2F1dGhvcj48
L2F1dGhvcnM+PC9jb250cmlidXRvcnM+PGF1dGgtYWRkcmVzcz5EZXBhcnRtZW50IG9mIEtpZG5l
eSBNZWRpY2luZSwgTGlueWkgUGVvcGxlJmFwb3M7cyBIb3NwaXRhbCwgTGlueWksIFAuUi4gQ2hp
bmEuJiN4RDtEZXBhcnRtZW50IG9mIEVtZXJnZW5jeSBNZWRpY2luZSwgTGlueWkgUGVvcGxlJmFw
b3M7cyBIb3NwaXRhbCwgTGlueWksIFAuUi4gQ2hpbmEuPC9hdXRoLWFkZHJlc3M+PHRpdGxlcz48
dGl0bGU+TG9uZyBub25jb2RpbmcgUk5BIGdyb3d0aCBhcnJlc3Qtc3BlY2lmaWMgdHJhbnNjcmlw
dCA1IGFsbGV2aWF0ZXMgcmVuYWwgZmlicm9zaXMgaW4gZGlhYmV0aWMgbmVwaHJvcGF0aHkgYnkg
ZG93bnJlZ3VsYXRpbmcgbWF0cml4IG1ldGFsbG9wcm90ZWluYXNlIDkgdGhyb3VnaCByZWNydWl0
bWVudCBvZiBlbmhhbmNlciBvZiB6ZXN0ZSBob21vbG9nIDI8L3RpdGxlPjxzZWNvbmRhcnktdGl0
bGU+RmFzZWIgajwvc2Vjb25kYXJ5LXRpdGxlPjwvdGl0bGVzPjxwZXJpb2RpY2FsPjxmdWxsLXRp
dGxlPkZhc2ViIGo8L2Z1bGwtdGl0bGU+PC9wZXJpb2RpY2FsPjxwYWdlcz4yNzAzLTI3MTQ8L3Bh
Z2VzPjx2b2x1bWU+MzQ8L3ZvbHVtZT48bnVtYmVyPjI8L251bWJlcj48ZWRpdGlvbj4yMDIwLzAx
LzEwPC9lZGl0aW9uPjxrZXl3b3Jkcz48a2V5d29yZD5BbmltYWxzPC9rZXl3b3JkPjxrZXl3b3Jk
PkRpYWJldGljIE5lcGhyb3BhdGhpZXMvbWV0YWJvbGlzbTwva2V5d29yZD48a2V5d29yZD5Eb3du
LVJlZ3VsYXRpb248L2tleXdvcmQ+PGtleXdvcmQ+RW5oYW5jZXIgb2YgWmVzdGUgSG9tb2xvZyAy
IFByb3RlaW4vKmdlbmV0aWNzPC9rZXl3b3JkPjxrZXl3b3JkPkZpYnJvc2lzLyptZXRhYm9saXNt
PC9rZXl3b3JkPjxrZXl3b3JkPktpZG5leS9tZXRhYm9saXNtPC9rZXl3b3JkPjxrZXl3b3JkPk1h
bGU8L2tleXdvcmQ+PGtleXdvcmQ+TWF0cml4IE1ldGFsbG9wcm90ZWluYXNlIDkvKm1ldGFib2xp
c208L2tleXdvcmQ+PGtleXdvcmQ+Uk5BLCBMb25nIE5vbmNvZGluZy8qZ2VuZXRpY3M8L2tleXdv
cmQ+PGtleXdvcmQ+VXAtUmVndWxhdGlvbjwva2V5d29yZD48a2V5d29yZD4qZGlhYmV0aWMgbmVw
aHJvcGF0aHk8L2tleXdvcmQ+PGtleXdvcmQ+KmVuaGFuY2VyIG9mIHplc3RlIGhvbW9sb2cgMjwv
a2V5d29yZD48a2V5d29yZD4qaGlzdG9uZSBIMyBtZXRoeWxhdGVkIEx5czI3PC9rZXl3b3JkPjxr
ZXl3b3JkPipsb25nIG5vbmNvZGluZyBSTkEgZ3Jvd3RoIGFycmVzdC1zcGVjaWZpYyB0cmFuc2Ny
aXB0IDU8L2tleXdvcmQ+PGtleXdvcmQ+Km1hdHJpeCBtZXRhbGxvcHJvdGVpbmFzZSA5PC9rZXl3
b3JkPjxrZXl3b3JkPipyZW5hbCBmaWJyb3Npczwva2V5d29yZD48L2tleXdvcmRzPjxkYXRlcz48
eWVhcj4yMDIwPC95ZWFyPjxwdWItZGF0ZXM+PGRhdGU+RmViPC9kYXRlPjwvcHViLWRhdGVzPjwv
ZGF0ZXM+PGlzYm4+MDg5Mi02NjM4PC9pc2JuPjxhY2Nlc3Npb24tbnVtPjMxOTE2NjI3PC9hY2Nl
c3Npb24tbnVtPjx1cmxzPjwvdXJscz48ZWxlY3Ryb25pYy1yZXNvdXJjZS1udW0+MTAuMTA5Ni9m
ai4yMDE5MDEzODBSUjwvZWxlY3Ryb25pYy1yZXNvdXJjZS1udW0+PHJlbW90ZS1kYXRhYmFzZS1w
cm92aWRlcj5OTE08L3JlbW90ZS1kYXRhYmFzZS1wcm92aWRlcj48bGFuZ3VhZ2U+ZW5nPC9sYW5n
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ZTwvQXV0aG9yPjxZZWFyPjIwMTk8L1llYXI+PFJlY051
bT41MDg8L1JlY051bT48RGlzcGxheVRleHQ+WzUwLCA1MV08L0Rpc3BsYXlUZXh0PjxyZWNvcmQ+
PHJlYy1udW1iZXI+NTA4PC9yZWMtbnVtYmVyPjxmb3JlaWduLWtleXM+PGtleSBhcHA9IkVOIiBk
Yi1pZD0iMjVhMHBydHB1OXNyd2JldnRkMHZ3ZGYzZnNzdHBmdnJkc3YwIiB0aW1lc3RhbXA9IjE2
MTU5MDM2NDQiPjUwODwva2V5PjwvZm9yZWlnbi1rZXlzPjxyZWYtdHlwZSBuYW1lPSJKb3VybmFs
IEFydGljbGUiPjE3PC9yZWYtdHlwZT48Y29udHJpYnV0b3JzPjxhdXRob3JzPjxhdXRob3I+R2Us
IFguPC9hdXRob3I+PGF1dGhvcj5YdSwgQi48L2F1dGhvcj48YXV0aG9yPlh1LCBXLjwvYXV0aG9y
PjxhdXRob3I+WGlhLCBMLjwvYXV0aG9yPjxhdXRob3I+WHUsIFouPC9hdXRob3I+PGF1dGhvcj5T
aGVuLCBMLjwvYXV0aG9yPjxhdXRob3I+UGVuZywgVy48L2F1dGhvcj48YXV0aG9yPkh1YW5nLCBT
LjwvYXV0aG9yPjwvYXV0aG9ycz48L2NvbnRyaWJ1dG9ycz48YXV0aC1hZGRyZXNzPkRlcGFydG1l
bnQgb2YgRW5kb2NyaW5vbG9neSwgVG9uZ3JlbiBIb3NwaXRhbCBBZmZpbGlhdGVkIHRvIFNoYW5n
aGFpIEppYW90b25nIFVuaXZlcnNpdHksIFNoYW5naGFpLCBDaGluYS4mI3hEO0RlcGFydG1lbnQg
b2YgR2VyaWF0cmljcywgVG9uZ3JlbiBIb3NwaXRhbCBBZmZpbGlhdGVkIHRvIFNoYW5naGFpIEpp
YW90b25nIFVuaXZlcnNpdHksIFNoYW5naGFpLCBDaGluYS4mI3hEO0RlcGFydG1lbnQgb2YgRmFt
aWx5IE1lZGljaW5lLCBUb25ncmVuIEhvc3BpdGFsIEFmZmlsaWF0ZWQgdG8gU2hhbmdoYWkgSmlh
b3RvbmcgVW5pdmVyc2l0eSwgU2hhbmdoYWksIENoaW5hLjwvYXV0aC1hZGRyZXNzPjx0aXRsZXM+
PHRpdGxlPkxvbmcgbm9uY29kaW5nIFJOQSBHQVM1IGluaGliaXRzIGNlbGwgcHJvbGlmZXJhdGlv
biBhbmQgZmlicm9zaXMgaW4gZGlhYmV0aWMgbmVwaHJvcGF0aHkgYnkgc3BvbmdpbmcgbWlSLTIy
MSBhbmQgbW9kdWxhdGluZyBTSVJUMSBleHByZXNzaW9uPC90aXRsZT48c2Vjb25kYXJ5LXRpdGxl
PkFnaW5nIChBbGJhbnkgTlkpPC9zZWNvbmRhcnktdGl0bGU+PC90aXRsZXM+PHBlcmlvZGljYWw+
PGZ1bGwtdGl0bGU+QWdpbmcgKEFsYmFueSBOWSk8L2Z1bGwtdGl0bGU+PC9wZXJpb2RpY2FsPjxw
YWdlcz44NzQ1LTg3NTk8L3BhZ2VzPjx2b2x1bWU+MTE8L3ZvbHVtZT48bnVtYmVyPjIwPC9udW1i
ZXI+PGVkaXRpb24+MjAxOS8xMC8yMjwvZWRpdGlvbj48a2V5d29yZHM+PGtleXdvcmQ+QWdpbmc8
L2tleXdvcmQ+PGtleXdvcmQ+QW5pbWFsczwva2V5d29yZD48a2V5d29yZD5BcmdvbmF1dGUgUHJv
dGVpbnMvZ2VuZXRpY3MvbWV0YWJvbGlzbTwva2V5d29yZD48a2V5d29yZD5DZWxsIFByb2xpZmVy
YXRpb248L2tleXdvcmQ+PGtleXdvcmQ+RGlhYmV0ZXMgTWVsbGl0dXMsIEV4cGVyaW1lbnRhbC9j
b21wbGljYXRpb25zPC9rZXl3b3JkPjxrZXl3b3JkPkRpYWJldGljIE5lcGhyb3BhdGhpZXMvKm1l
dGFib2xpc208L2tleXdvcmQ+PGtleXdvcmQ+Rmlicm9zaXMvKm1ldGFib2xpc208L2tleXdvcmQ+
PGtleXdvcmQ+R2VuZSBEZWxldGlvbjwva2V5d29yZD48a2V5d29yZD5HZW5lIEV4cHJlc3Npb24g
UmVndWxhdGlvbi9kcnVnIGVmZmVjdHM8L2tleXdvcmQ+PGtleXdvcmQ+R2x1Y29zZS9hZG1pbmlz
dHJhdGlvbiAmYW1wOyBkb3NhZ2UvcGhhcm1hY29sb2d5PC9rZXl3b3JkPjxrZXl3b3JkPk1hbGU8
L2tleXdvcmQ+PGtleXdvcmQ+TWVzYW5naWFsIENlbGxzL2RydWcgZWZmZWN0cy9waHlzaW9sb2d5
PC9rZXl3b3JkPjxrZXl3b3JkPk1pY2U8L2tleXdvcmQ+PGtleXdvcmQ+TWljcm9STkFzL2dlbmV0
aWNzLyptZXRhYm9saXNtPC9rZXl3b3JkPjxrZXl3b3JkPlJBVyAyNjQuNyBDZWxsczwva2V5d29y
ZD48a2V5d29yZD5STkEsIExvbmcgTm9uY29kaW5nL2dlbmV0aWNzLyptZXRhYm9saXNtPC9rZXl3
b3JkPjxrZXl3b3JkPlJhdHM8L2tleXdvcmQ+PGtleXdvcmQ+UmF0cywgU3ByYWd1ZS1EYXdsZXk8
L2tleXdvcmQ+PGtleXdvcmQ+U2lydHVpbiAxL2dlbmV0aWNzLyptZXRhYm9saXNtPC9rZXl3b3Jk
PjxrZXl3b3JkPipkaWFiZXRpYyBuZXBocm9wYXRoeTwva2V5d29yZD48a2V5d29yZD4qZmlicm9z
aXM8L2tleXdvcmQ+PGtleXdvcmQ+KmxuY1JOQSBHQVM1PC9rZXl3b3JkPjxrZXl3b3JkPipwcm9s
aWZlcmF0aW9uPC9rZXl3b3JkPjwva2V5d29yZHM+PGRhdGVzPjx5ZWFyPjIwMTk8L3llYXI+PHB1
Yi1kYXRlcz48ZGF0ZT5PY3QgMjA8L2RhdGU+PC9wdWItZGF0ZXM+PC9kYXRlcz48aXNibj4xOTQ1
LTQ1ODk8L2lzYm4+PGFjY2Vzc2lvbi1udW0+MzE2MzEwNjU8L2FjY2Vzc2lvbi1udW0+PHVybHM+
PC91cmxzPjxjdXN0b20yPlBNQzY4MzQzOTg8L2N1c3RvbTI+PGVsZWN0cm9uaWMtcmVzb3VyY2Ut
bnVtPjEwLjE4NjMyL2FnaW5nLjEwMjI0OTwvZWxlY3Ryb25pYy1yZXNvdXJjZS1udW0+PHJlbW90
ZS1kYXRhYmFzZS1wcm92aWRlcj5OTE08L3JlbW90ZS1kYXRhYmFzZS1wcm92aWRlcj48bGFuZ3Vh
Z2U+ZW5nPC9sYW5ndWFnZT48L3JlY29yZD48L0NpdGU+PENpdGU+PEF1dGhvcj5aaGFuZzwvQXV0
aG9yPjxZZWFyPjIwMjA8L1llYXI+PFJlY051bT41MDk8L1JlY051bT48cmVjb3JkPjxyZWMtbnVt
YmVyPjUwOTwvcmVjLW51bWJlcj48Zm9yZWlnbi1rZXlzPjxrZXkgYXBwPSJFTiIgZGItaWQ9IjI1
YTBwcnRwdTlzcndiZXZ0ZDB2d2RmM2Zzc3RwZnZyZHN2MCIgdGltZXN0YW1wPSIxNjE1OTAzNjcw
Ij41MDk8L2tleT48L2ZvcmVpZ24ta2V5cz48cmVmLXR5cGUgbmFtZT0iSm91cm5hbCBBcnRpY2xl
Ij4xNzwvcmVmLXR5cGU+PGNvbnRyaWJ1dG9ycz48YXV0aG9ycz48YXV0aG9yPlpoYW5nLCBMLjwv
YXV0aG9yPjxhdXRob3I+WmhhbywgUy48L2F1dGhvcj48YXV0aG9yPlpodSwgWS48L2F1dGhvcj48
L2F1dGhvcnM+PC9jb250cmlidXRvcnM+PGF1dGgtYWRkcmVzcz5EZXBhcnRtZW50IG9mIEtpZG5l
eSBNZWRpY2luZSwgTGlueWkgUGVvcGxlJmFwb3M7cyBIb3NwaXRhbCwgTGlueWksIFAuUi4gQ2hp
bmEuJiN4RDtEZXBhcnRtZW50IG9mIEVtZXJnZW5jeSBNZWRpY2luZSwgTGlueWkgUGVvcGxlJmFw
b3M7cyBIb3NwaXRhbCwgTGlueWksIFAuUi4gQ2hpbmEuPC9hdXRoLWFkZHJlc3M+PHRpdGxlcz48
dGl0bGU+TG9uZyBub25jb2RpbmcgUk5BIGdyb3d0aCBhcnJlc3Qtc3BlY2lmaWMgdHJhbnNjcmlw
dCA1IGFsbGV2aWF0ZXMgcmVuYWwgZmlicm9zaXMgaW4gZGlhYmV0aWMgbmVwaHJvcGF0aHkgYnkg
ZG93bnJlZ3VsYXRpbmcgbWF0cml4IG1ldGFsbG9wcm90ZWluYXNlIDkgdGhyb3VnaCByZWNydWl0
bWVudCBvZiBlbmhhbmNlciBvZiB6ZXN0ZSBob21vbG9nIDI8L3RpdGxlPjxzZWNvbmRhcnktdGl0
bGU+RmFzZWIgajwvc2Vjb25kYXJ5LXRpdGxlPjwvdGl0bGVzPjxwZXJpb2RpY2FsPjxmdWxsLXRp
dGxlPkZhc2ViIGo8L2Z1bGwtdGl0bGU+PC9wZXJpb2RpY2FsPjxwYWdlcz4yNzAzLTI3MTQ8L3Bh
Z2VzPjx2b2x1bWU+MzQ8L3ZvbHVtZT48bnVtYmVyPjI8L251bWJlcj48ZWRpdGlvbj4yMDIwLzAx
LzEwPC9lZGl0aW9uPjxrZXl3b3Jkcz48a2V5d29yZD5BbmltYWxzPC9rZXl3b3JkPjxrZXl3b3Jk
PkRpYWJldGljIE5lcGhyb3BhdGhpZXMvbWV0YWJvbGlzbTwva2V5d29yZD48a2V5d29yZD5Eb3du
LVJlZ3VsYXRpb248L2tleXdvcmQ+PGtleXdvcmQ+RW5oYW5jZXIgb2YgWmVzdGUgSG9tb2xvZyAy
IFByb3RlaW4vKmdlbmV0aWNzPC9rZXl3b3JkPjxrZXl3b3JkPkZpYnJvc2lzLyptZXRhYm9saXNt
PC9rZXl3b3JkPjxrZXl3b3JkPktpZG5leS9tZXRhYm9saXNtPC9rZXl3b3JkPjxrZXl3b3JkPk1h
bGU8L2tleXdvcmQ+PGtleXdvcmQ+TWF0cml4IE1ldGFsbG9wcm90ZWluYXNlIDkvKm1ldGFib2xp
c208L2tleXdvcmQ+PGtleXdvcmQ+Uk5BLCBMb25nIE5vbmNvZGluZy8qZ2VuZXRpY3M8L2tleXdv
cmQ+PGtleXdvcmQ+VXAtUmVndWxhdGlvbjwva2V5d29yZD48a2V5d29yZD4qZGlhYmV0aWMgbmVw
aHJvcGF0aHk8L2tleXdvcmQ+PGtleXdvcmQ+KmVuaGFuY2VyIG9mIHplc3RlIGhvbW9sb2cgMjwv
a2V5d29yZD48a2V5d29yZD4qaGlzdG9uZSBIMyBtZXRoeWxhdGVkIEx5czI3PC9rZXl3b3JkPjxr
ZXl3b3JkPipsb25nIG5vbmNvZGluZyBSTkEgZ3Jvd3RoIGFycmVzdC1zcGVjaWZpYyB0cmFuc2Ny
aXB0IDU8L2tleXdvcmQ+PGtleXdvcmQ+Km1hdHJpeCBtZXRhbGxvcHJvdGVpbmFzZSA5PC9rZXl3
b3JkPjxrZXl3b3JkPipyZW5hbCBmaWJyb3Npczwva2V5d29yZD48L2tleXdvcmRzPjxkYXRlcz48
eWVhcj4yMDIwPC95ZWFyPjxwdWItZGF0ZXM+PGRhdGU+RmViPC9kYXRlPjwvcHViLWRhdGVzPjwv
ZGF0ZXM+PGlzYm4+MDg5Mi02NjM4PC9pc2JuPjxhY2Nlc3Npb24tbnVtPjMxOTE2NjI3PC9hY2Nl
c3Npb24tbnVtPjx1cmxzPjwvdXJscz48ZWxlY3Ryb25pYy1yZXNvdXJjZS1udW0+MTAuMTA5Ni9m
ai4yMDE5MDEzODBSUjwvZWxlY3Ryb25pYy1yZXNvdXJjZS1udW0+PHJlbW90ZS1kYXRhYmFzZS1w
cm92aWRlcj5OTE08L3JlbW90ZS1kYXRhYmFzZS1wcm92aWRlcj48bGFuZ3VhZ2U+ZW5nPC9sYW5n
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0, 5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57A32A8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FAADB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R_03832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DE6FBB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3FBE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F3343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62617E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R_038323-miR-324-3p-DUSP1(MAPK 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F42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52075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12DE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ZTwvQXV0aG9yPjxZZWFyPjIwMTk8L1llYXI+PFJlY051
bT41MTA8L1JlY051bT48RGlzcGxheVRleHQ+WzUyXTwvRGlzcGxheVRleHQ+PHJlY29yZD48cmVj
LW51bWJlcj41MTA8L3JlYy1udW1iZXI+PGZvcmVpZ24ta2V5cz48a2V5IGFwcD0iRU4iIGRiLWlk
PSIyNWEwcHJ0cHU5c3J3YmV2dGQwdndkZjNmc3N0cGZ2cmRzdjAiIHRpbWVzdGFtcD0iMTYxNTkw
MzY5MyI+NTEwPC9rZXk+PC9mb3JlaWduLWtleXM+PHJlZi10eXBlIG5hbWU9IkpvdXJuYWwgQXJ0
aWNsZSI+MTc8L3JlZi10eXBlPjxjb250cmlidXRvcnM+PGF1dGhvcnM+PGF1dGhvcj5HZSwgWS48
L2F1dGhvcj48YXV0aG9yPldhbmcsIEouPC9hdXRob3I+PGF1dGhvcj5XdSwgRC48L2F1dGhvcj48
YXV0aG9yPlpob3UsIFkuPC9hdXRob3I+PGF1dGhvcj5RaXUsIFMuPC9hdXRob3I+PGF1dGhvcj5D
aGVuLCBKLjwvYXV0aG9yPjxhdXRob3I+Wmh1LCBYLjwvYXV0aG9yPjxhdXRob3I+WGlhbmcsIFgu
PC9hdXRob3I+PGF1dGhvcj5MaSwgSC48L2F1dGhvcj48YXV0aG9yPlpoYW5nLCBELjwvYXV0aG9y
PjwvYXV0aG9ycz48L2NvbnRyaWJ1dG9ycz48YXV0aC1hZGRyZXNzPkRlcGFydG1lbnQgb2YgRW1l
cmdlbmN5IE1lZGljaW5lLCBTZWNvbmQgWGlhbmd5YSBIb3NwaXRhbCwgQ2VudHJhbCBTb3V0aCBV
bml2ZXJzaXR5LCBDaGFuZ3NoYSwgSHVuYW4sIFBlb3BsZSZhcG9zO3MgUmVwdWJsaWMgb2YgQ2hp
bmE7IERlcGFydG1lbnQgb2YgT3BodGhhbG1vbG9neSwgU2Vjb25kIFhpYW5neWEgSG9zcGl0YWws
IENlbnRyYWwgU291dGggVW5pdmVyc2l0eSwgQ2hhbmdzaGEsIEh1bmFuLCBQZW9wbGUmYXBvcztz
IFJlcHVibGljIG9mIENoaW5hLiYjeEQ7RGVwYXJ0bWVudCBvZiBFbWVyZ2VuY3kgTWVkaWNpbmUs
IFNlY29uZCBYaWFuZ3lhIEhvc3BpdGFsLCBDZW50cmFsIFNvdXRoIFVuaXZlcnNpdHksIENoYW5n
c2hhLCBIdW5hbiwgUGVvcGxlJmFwb3M7cyBSZXB1YmxpYyBvZiBDaGluYS4mI3hEO0RlcGFydG1l
bnQgb2YgT3BodGhhbG1vbG9neSwgU2Vjb25kIFhpYW5neWEgSG9zcGl0YWwsIENlbnRyYWwgU291
dGggVW5pdmVyc2l0eSwgQ2hhbmdzaGEsIEh1bmFuLCBQZW9wbGUmYXBvcztzIFJlcHVibGljIG9m
IENoaW5hLiYjeEQ7RGVwYXJ0bWVudCBvZiBOZXBocm9sb2d5LCBTZWNvbmQgWGlhbmd5YSBIb3Nw
aXRhbCwgQ2VudHJhbCBTb3V0aCBVbml2ZXJzaXR5LCBDaGFuZ3NoYSwgSHVuYW4sIFBlb3BsZSZh
cG9zO3MgUmVwdWJsaWMgb2YgQ2hpbmEuJiN4RDtEZXBhcnRtZW50IG9mIEVtZXJnZW5jeSBNZWRp
Y2luZSwgU2Vjb25kIFhpYW5neWEgSG9zcGl0YWwsIENlbnRyYWwgU291dGggVW5pdmVyc2l0eSwg
Q2hhbmdzaGEsIEh1bmFuLCBQZW9wbGUmYXBvcztzIFJlcHVibGljIG9mIENoaW5hOyBEZXBhcnRt
ZW50IG9mIE9waHRoYWxtb2xvZ3ksIFNlY29uZCBYaWFuZ3lhIEhvc3BpdGFsLCBDZW50cmFsIFNv
dXRoIFVuaXZlcnNpdHksIENoYW5nc2hhLCBIdW5hbiwgUGVvcGxlJmFwb3M7cyBSZXB1YmxpYyBv
ZiBDaGluYS4gRWxlY3Ryb25pYyBhZGRyZXNzOiBsaWh1aWxpbmcxMTIwQDE2My5jb20uJiN4RDtE
ZXBhcnRtZW50IG9mIEVtZXJnZW5jeSBNZWRpY2luZSwgU2Vjb25kIFhpYW5neWEgSG9zcGl0YWws
IENlbnRyYWwgU291dGggVW5pdmVyc2l0eSwgQ2hhbmdzaGEsIEh1bmFuLCBQZW9wbGUmYXBvcztz
IFJlcHVibGljIG9mIENoaW5hOyBEZXBhcnRtZW50IG9mIE5lcGhyb2xvZ3ksIFNlY29uZCBYaWFu
Z3lhIEhvc3BpdGFsLCBDZW50cmFsIFNvdXRoIFVuaXZlcnNpdHksIENoYW5nc2hhLCBIdW5hbiwg
UGVvcGxlJmFwb3M7cyBSZXB1YmxpYyBvZiBDaGluYS4gRWxlY3Ryb25pYyBhZGRyZXNzOiBkb25n
c2hhbnpoYW5nQGNzdS5lZHUuY24uPC9hdXRoLWFkZHJlc3M+PHRpdGxlcz48dGl0bGU+bG5jUk5B
IE5SXzAzODMyMyBTdXBwcmVzc2VzIFJlbmFsIEZpYnJvc2lzIGluIERpYWJldGljIE5lcGhyb3Bh
dGh5IGJ5IFRhcmdldGluZyB0aGUgbWlSLTMyNC0zcC9EVVNQMSBBeGlzPC90aXRsZT48c2Vjb25k
YXJ5LXRpdGxlPk1vbCBUaGVyIE51Y2xlaWMgQWNpZHM8L3NlY29uZGFyeS10aXRsZT48L3RpdGxl
cz48cGVyaW9kaWNhbD48ZnVsbC10aXRsZT5Nb2wgVGhlciBOdWNsZWljIEFjaWRzPC9mdWxsLXRp
dGxlPjwvcGVyaW9kaWNhbD48cGFnZXM+NzQxLTc1MzwvcGFnZXM+PHZvbHVtZT4xNzwvdm9sdW1l
PjxlZGl0aW9uPjIwMTkvMDgvMjE8L2VkaXRpb24+PGtleXdvcmRzPjxrZXl3b3JkPkR1c3AxPC9r
ZXl3b3JkPjxrZXl3b3JkPmRpYWJldGljIG5lcGhyb3BhdGh5PC9rZXl3b3JkPjxrZXl3b3JkPmxu
Y1JOQSBOUl8wMzgzMjM8L2tleXdvcmQ+PGtleXdvcmQ+bWlSLTMyNC0zcDwva2V5d29yZD48L2tl
eXdvcmRzPjxkYXRlcz48eWVhcj4yMDE5PC95ZWFyPjxwdWItZGF0ZXM+PGRhdGU+U2VwIDY8L2Rh
dGU+PC9wdWItZGF0ZXM+PC9kYXRlcz48aXNibj4yMTYyLTI1MzEgKFByaW50KSYjeEQ7MjE2Mi0y
NTMxPC9pc2JuPjxhY2Nlc3Npb24tbnVtPjMxNDMwNzE3PC9hY2Nlc3Npb24tbnVtPjx1cmxzPjwv
dXJscz48Y3VzdG9tMj5QTUM2NzA5MzQ1PC9jdXN0b20yPjxlbGVjdHJvbmljLXJlc291cmNlLW51
bT4xMC4xMDE2L2oub210bi4yMDE5LjA3LjAwNzwvZWxlY3Ryb25pYy1yZXNvdXJjZS1udW0+PHJl
bW90ZS1kYXRhYmFzZS1wcm92aWRlcj5OTE08L3JlbW90ZS1kYXRhYmFzZS1wcm92aWRlcj48bGFu
Z3VhZ2U+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HZTwvQXV0aG9yPjxZZWFyPjIwMTk8L1llYXI+PFJlY051
bT41MTA8L1JlY051bT48RGlzcGxheVRleHQ+WzUyXTwvRGlzcGxheVRleHQ+PHJlY29yZD48cmVj
LW51bWJlcj41MTA8L3JlYy1udW1iZXI+PGZvcmVpZ24ta2V5cz48a2V5IGFwcD0iRU4iIGRiLWlk
PSIyNWEwcHJ0cHU5c3J3YmV2dGQwdndkZjNmc3N0cGZ2cmRzdjAiIHRpbWVzdGFtcD0iMTYxNTkw
MzY5MyI+NTEwPC9rZXk+PC9mb3JlaWduLWtleXM+PHJlZi10eXBlIG5hbWU9IkpvdXJuYWwgQXJ0
aWNsZSI+MTc8L3JlZi10eXBlPjxjb250cmlidXRvcnM+PGF1dGhvcnM+PGF1dGhvcj5HZSwgWS48
L2F1dGhvcj48YXV0aG9yPldhbmcsIEouPC9hdXRob3I+PGF1dGhvcj5XdSwgRC48L2F1dGhvcj48
YXV0aG9yPlpob3UsIFkuPC9hdXRob3I+PGF1dGhvcj5RaXUsIFMuPC9hdXRob3I+PGF1dGhvcj5D
aGVuLCBKLjwvYXV0aG9yPjxhdXRob3I+Wmh1LCBYLjwvYXV0aG9yPjxhdXRob3I+WGlhbmcsIFgu
PC9hdXRob3I+PGF1dGhvcj5MaSwgSC48L2F1dGhvcj48YXV0aG9yPlpoYW5nLCBELjwvYXV0aG9y
PjwvYXV0aG9ycz48L2NvbnRyaWJ1dG9ycz48YXV0aC1hZGRyZXNzPkRlcGFydG1lbnQgb2YgRW1l
cmdlbmN5IE1lZGljaW5lLCBTZWNvbmQgWGlhbmd5YSBIb3NwaXRhbCwgQ2VudHJhbCBTb3V0aCBV
bml2ZXJzaXR5LCBDaGFuZ3NoYSwgSHVuYW4sIFBlb3BsZSZhcG9zO3MgUmVwdWJsaWMgb2YgQ2hp
bmE7IERlcGFydG1lbnQgb2YgT3BodGhhbG1vbG9neSwgU2Vjb25kIFhpYW5neWEgSG9zcGl0YWws
IENlbnRyYWwgU291dGggVW5pdmVyc2l0eSwgQ2hhbmdzaGEsIEh1bmFuLCBQZW9wbGUmYXBvcztz
IFJlcHVibGljIG9mIENoaW5hLiYjeEQ7RGVwYXJ0bWVudCBvZiBFbWVyZ2VuY3kgTWVkaWNpbmUs
IFNlY29uZCBYaWFuZ3lhIEhvc3BpdGFsLCBDZW50cmFsIFNvdXRoIFVuaXZlcnNpdHksIENoYW5n
c2hhLCBIdW5hbiwgUGVvcGxlJmFwb3M7cyBSZXB1YmxpYyBvZiBDaGluYS4mI3hEO0RlcGFydG1l
bnQgb2YgT3BodGhhbG1vbG9neSwgU2Vjb25kIFhpYW5neWEgSG9zcGl0YWwsIENlbnRyYWwgU291
dGggVW5pdmVyc2l0eSwgQ2hhbmdzaGEsIEh1bmFuLCBQZW9wbGUmYXBvcztzIFJlcHVibGljIG9m
IENoaW5hLiYjeEQ7RGVwYXJ0bWVudCBvZiBOZXBocm9sb2d5LCBTZWNvbmQgWGlhbmd5YSBIb3Nw
aXRhbCwgQ2VudHJhbCBTb3V0aCBVbml2ZXJzaXR5LCBDaGFuZ3NoYSwgSHVuYW4sIFBlb3BsZSZh
cG9zO3MgUmVwdWJsaWMgb2YgQ2hpbmEuJiN4RDtEZXBhcnRtZW50IG9mIEVtZXJnZW5jeSBNZWRp
Y2luZSwgU2Vjb25kIFhpYW5neWEgSG9zcGl0YWwsIENlbnRyYWwgU291dGggVW5pdmVyc2l0eSwg
Q2hhbmdzaGEsIEh1bmFuLCBQZW9wbGUmYXBvcztzIFJlcHVibGljIG9mIENoaW5hOyBEZXBhcnRt
ZW50IG9mIE9waHRoYWxtb2xvZ3ksIFNlY29uZCBYaWFuZ3lhIEhvc3BpdGFsLCBDZW50cmFsIFNv
dXRoIFVuaXZlcnNpdHksIENoYW5nc2hhLCBIdW5hbiwgUGVvcGxlJmFwb3M7cyBSZXB1YmxpYyBv
ZiBDaGluYS4gRWxlY3Ryb25pYyBhZGRyZXNzOiBsaWh1aWxpbmcxMTIwQDE2My5jb20uJiN4RDtE
ZXBhcnRtZW50IG9mIEVtZXJnZW5jeSBNZWRpY2luZSwgU2Vjb25kIFhpYW5neWEgSG9zcGl0YWws
IENlbnRyYWwgU291dGggVW5pdmVyc2l0eSwgQ2hhbmdzaGEsIEh1bmFuLCBQZW9wbGUmYXBvcztz
IFJlcHVibGljIG9mIENoaW5hOyBEZXBhcnRtZW50IG9mIE5lcGhyb2xvZ3ksIFNlY29uZCBYaWFu
Z3lhIEhvc3BpdGFsLCBDZW50cmFsIFNvdXRoIFVuaXZlcnNpdHksIENoYW5nc2hhLCBIdW5hbiwg
UGVvcGxlJmFwb3M7cyBSZXB1YmxpYyBvZiBDaGluYS4gRWxlY3Ryb25pYyBhZGRyZXNzOiBkb25n
c2hhbnpoYW5nQGNzdS5lZHUuY24uPC9hdXRoLWFkZHJlc3M+PHRpdGxlcz48dGl0bGU+bG5jUk5B
IE5SXzAzODMyMyBTdXBwcmVzc2VzIFJlbmFsIEZpYnJvc2lzIGluIERpYWJldGljIE5lcGhyb3Bh
dGh5IGJ5IFRhcmdldGluZyB0aGUgbWlSLTMyNC0zcC9EVVNQMSBBeGlzPC90aXRsZT48c2Vjb25k
YXJ5LXRpdGxlPk1vbCBUaGVyIE51Y2xlaWMgQWNpZHM8L3NlY29uZGFyeS10aXRsZT48L3RpdGxl
cz48cGVyaW9kaWNhbD48ZnVsbC10aXRsZT5Nb2wgVGhlciBOdWNsZWljIEFjaWRzPC9mdWxsLXRp
dGxlPjwvcGVyaW9kaWNhbD48cGFnZXM+NzQxLTc1MzwvcGFnZXM+PHZvbHVtZT4xNzwvdm9sdW1l
PjxlZGl0aW9uPjIwMTkvMDgvMjE8L2VkaXRpb24+PGtleXdvcmRzPjxrZXl3b3JkPkR1c3AxPC9r
ZXl3b3JkPjxrZXl3b3JkPmRpYWJldGljIG5lcGhyb3BhdGh5PC9rZXl3b3JkPjxrZXl3b3JkPmxu
Y1JOQSBOUl8wMzgzMjM8L2tleXdvcmQ+PGtleXdvcmQ+bWlSLTMyNC0zcDwva2V5d29yZD48L2tl
eXdvcmRzPjxkYXRlcz48eWVhcj4yMDE5PC95ZWFyPjxwdWItZGF0ZXM+PGRhdGU+U2VwIDY8L2Rh
dGU+PC9wdWItZGF0ZXM+PC9kYXRlcz48aXNibj4yMTYyLTI1MzEgKFByaW50KSYjeEQ7MjE2Mi0y
NTMxPC9pc2JuPjxhY2Nlc3Npb24tbnVtPjMxNDMwNzE3PC9hY2Nlc3Npb24tbnVtPjx1cmxzPjwv
dXJscz48Y3VzdG9tMj5QTUM2NzA5MzQ1PC9jdXN0b20yPjxlbGVjdHJvbmljLXJlc291cmNlLW51
bT4xMC4xMDE2L2oub210bi4yMDE5LjA3LjAwNzwvZWxlY3Ryb25pYy1yZXNvdXJjZS1udW0+PHJl
bW90ZS1kYXRhYmFzZS1wcm92aWRlcj5OTE08L3JlbW90ZS1kYXRhYmFzZS1wcm92aWRlcj48bGFu
Z3VhZ2U+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3A130A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BF6450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ZEB1-AS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1C2E9E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3D3A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2A8E5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AA4A5E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ncRNA ZEB1-AS1-MLL1 recruiment-ZEB1 H3K4me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D959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DF9ED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omatin modulation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C61CF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UxMTwvUmVjTnVtPjxEaXNwbGF5VGV4dD5bNTNdPC9EaXNwbGF5VGV4dD48cmVjb3JkPjxy
ZWMtbnVtYmVyPjUxMTwvcmVjLW51bWJlcj48Zm9yZWlnbi1rZXlzPjxrZXkgYXBwPSJFTiIgZGIt
aWQ9IjI1YTBwcnRwdTlzcndiZXZ0ZDB2d2RmM2Zzc3RwZnZyZHN2MCIgdGltZXN0YW1wPSIxNjE1
OTAzNzE5Ij41MTE8L2tleT48L2ZvcmVpZ24ta2V5cz48cmVmLXR5cGUgbmFtZT0iSm91cm5hbCBB
cnRpY2xlIj4xNzwvcmVmLXR5cGU+PGNvbnRyaWJ1dG9ycz48YXV0aG9ycz48YXV0aG9yPldhbmcs
IEouPC9hdXRob3I+PGF1dGhvcj5QYW4sIEouPC9hdXRob3I+PGF1dGhvcj5MaSwgSC48L2F1dGhv
cj48YXV0aG9yPkxvbmcsIEouPC9hdXRob3I+PGF1dGhvcj5GYW5nLCBGLjwvYXV0aG9yPjxhdXRo
b3I+Q2hlbiwgSi48L2F1dGhvcj48YXV0aG9yPlpodSwgWC48L2F1dGhvcj48YXV0aG9yPlhpYW5n
LCBYLjwvYXV0aG9yPjxhdXRob3I+WmhhbmcsIEQuPC9hdXRob3I+PC9hdXRob3JzPjwvY29udHJp
YnV0b3JzPjxhdXRoLWFkZHJlc3M+RGVwYXJ0bWVudCBvZiBFbWVyZ2VuY3kgTWVkaWNpbmUsIFNl
Y29uZCBYaWFuZ3lhIEhvc3BpdGFsLCBDZW50cmFsIFNvdXRoIFVuaXZlcnNpdHksIENoYW5nc2hh
LCBIdW5hbiwgQ2hpbmE7IERlcGFydG1lbnQgb2YgTmVwaHJvbG9neSwgU2Vjb25kIFhpYW5neWEg
SG9zcGl0YWwsIENlbnRyYWwgU291dGggVW5pdmVyc2l0eSwgQ2hhbmdzaGEsIEh1bmFuLCBDaGlu
YS4mI3hEO0RlcGFydG1lbnQgb2YgT3BodGhhbG1vbG9neSwgU2Vjb25kIFhpYW5neWEgSG9zcGl0
YWwsIENlbnRyYWwgU291dGggVW5pdmVyc2l0eSwgQ2hhbmdzaGEsIEh1bmFuLCBDaGluYS4mI3hE
O0RlcGFydG1lbnQgb2YgRW1lcmdlbmN5IE1lZGljaW5lLCBTZWNvbmQgWGlhbmd5YSBIb3NwaXRh
bCwgQ2VudHJhbCBTb3V0aCBVbml2ZXJzaXR5LCBDaGFuZ3NoYSwgSHVuYW4sIENoaW5hLiYjeEQ7
RGVwYXJ0bWVudCBvZiBOZXBocm9sb2d5LCBTZWNvbmQgWGlhbmd5YSBIb3NwaXRhbCwgQ2VudHJh
bCBTb3V0aCBVbml2ZXJzaXR5LCBDaGFuZ3NoYSwgSHVuYW4sIENoaW5hLiYjeEQ7RGVwYXJ0bWVu
dCBvZiBFbWVyZ2VuY3kgTWVkaWNpbmUsIFNlY29uZCBYaWFuZ3lhIEhvc3BpdGFsLCBDZW50cmFs
IFNvdXRoIFVuaXZlcnNpdHksIENoYW5nc2hhLCBIdW5hbiwgQ2hpbmEuIEVsZWN0cm9uaWMgYWRk
cmVzczogeHVkb25neF85OUBob3RtYWlsLmNvbS4mI3hEO0RlcGFydG1lbnQgb2YgRW1lcmdlbmN5
IE1lZGljaW5lLCBTZWNvbmQgWGlhbmd5YSBIb3NwaXRhbCwgQ2VudHJhbCBTb3V0aCBVbml2ZXJz
aXR5LCBDaGFuZ3NoYSwgSHVuYW4sIENoaW5hOyBEZXBhcnRtZW50IG9mIE5lcGhyb2xvZ3ksIFNl
Y29uZCBYaWFuZ3lhIEhvc3BpdGFsLCBDZW50cmFsIFNvdXRoIFVuaXZlcnNpdHksIENoYW5nc2hh
LCBIdW5hbiwgQ2hpbmEuIEVsZWN0cm9uaWMgYWRkcmVzczogNzE1NjUzMTEwQHFxLmNvbS48L2F1
dGgtYWRkcmVzcz48dGl0bGVzPjx0aXRsZT5sbmNSTkEgWkVCMS1BUzEgV2FzIFN1cHByZXNzZWQg
YnkgcDUzIGZvciBSZW5hbCBGaWJyb3NpcyBpbiBEaWFiZXRpYyBOZXBocm9wYXRoeTwvdGl0bGU+
PHNlY29uZGFyeS10aXRsZT5Nb2wgVGhlciBOdWNsZWljIEFjaWRzPC9zZWNvbmRhcnktdGl0bGU+
PC90aXRsZXM+PHBlcmlvZGljYWw+PGZ1bGwtdGl0bGU+TW9sIFRoZXIgTnVjbGVpYyBBY2lkczwv
ZnVsbC10aXRsZT48L3BlcmlvZGljYWw+PHBhZ2VzPjc0MS03NTA8L3BhZ2VzPjx2b2x1bWU+MTI8
L3ZvbHVtZT48ZWRpdGlvbj4yMDE4LzA4LzIwPC9lZGl0aW9uPjxrZXl3b3Jkcz48a2V5d29yZD5a
ZWIxPC9rZXl3b3JkPjxrZXl3b3JkPmRpYWJldGljIG5lcGhyb3BhdGh5PC9rZXl3b3JkPjxrZXl3
b3JkPmxuY1JOQSBaRUIxLUFTMTwva2V5d29yZD48a2V5d29yZD5wNTM8L2tleXdvcmQ+PC9rZXl3
b3Jkcz48ZGF0ZXM+PHllYXI+MjAxODwveWVhcj48cHViLWRhdGVzPjxkYXRlPlNlcCA3PC9kYXRl
PjwvcHViLWRhdGVzPjwvZGF0ZXM+PGlzYm4+MjE2Mi0yNTMxIChQcmludCkmI3hEOzIxNjItMjUz
MTwvaXNibj48YWNjZXNzaW9uLW51bT4zMDEyMTU1MTwvYWNjZXNzaW9uLW51bT48dXJscz48L3Vy
bHM+PGN1c3RvbTI+UE1DNjA5NTk1MzwvY3VzdG9tMj48ZWxlY3Ryb25pYy1yZXNvdXJjZS1udW0+
MTAuMTAxNi9qLm9tdG4uMjAxOC4wNy4wMTI8L2VsZWN0cm9uaWMtcmVzb3VyY2UtbnVtPjxyZW1v
dGUtZGF0YWJhc2UtcHJvdmlkZXI+TkxNPC9yZW1vdGUtZGF0YWJhc2UtcHJvdmlkZXI+PGxhbmd1
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ODwvWWVhcj48UmVj
TnVtPjUxMTwvUmVjTnVtPjxEaXNwbGF5VGV4dD5bNTNdPC9EaXNwbGF5VGV4dD48cmVjb3JkPjxy
ZWMtbnVtYmVyPjUxMTwvcmVjLW51bWJlcj48Zm9yZWlnbi1rZXlzPjxrZXkgYXBwPSJFTiIgZGIt
aWQ9IjI1YTBwcnRwdTlzcndiZXZ0ZDB2d2RmM2Zzc3RwZnZyZHN2MCIgdGltZXN0YW1wPSIxNjE1
OTAzNzE5Ij41MTE8L2tleT48L2ZvcmVpZ24ta2V5cz48cmVmLXR5cGUgbmFtZT0iSm91cm5hbCBB
cnRpY2xlIj4xNzwvcmVmLXR5cGU+PGNvbnRyaWJ1dG9ycz48YXV0aG9ycz48YXV0aG9yPldhbmcs
IEouPC9hdXRob3I+PGF1dGhvcj5QYW4sIEouPC9hdXRob3I+PGF1dGhvcj5MaSwgSC48L2F1dGhv
cj48YXV0aG9yPkxvbmcsIEouPC9hdXRob3I+PGF1dGhvcj5GYW5nLCBGLjwvYXV0aG9yPjxhdXRo
b3I+Q2hlbiwgSi48L2F1dGhvcj48YXV0aG9yPlpodSwgWC48L2F1dGhvcj48YXV0aG9yPlhpYW5n
LCBYLjwvYXV0aG9yPjxhdXRob3I+WmhhbmcsIEQuPC9hdXRob3I+PC9hdXRob3JzPjwvY29udHJp
YnV0b3JzPjxhdXRoLWFkZHJlc3M+RGVwYXJ0bWVudCBvZiBFbWVyZ2VuY3kgTWVkaWNpbmUsIFNl
Y29uZCBYaWFuZ3lhIEhvc3BpdGFsLCBDZW50cmFsIFNvdXRoIFVuaXZlcnNpdHksIENoYW5nc2hh
LCBIdW5hbiwgQ2hpbmE7IERlcGFydG1lbnQgb2YgTmVwaHJvbG9neSwgU2Vjb25kIFhpYW5neWEg
SG9zcGl0YWwsIENlbnRyYWwgU291dGggVW5pdmVyc2l0eSwgQ2hhbmdzaGEsIEh1bmFuLCBDaGlu
YS4mI3hEO0RlcGFydG1lbnQgb2YgT3BodGhhbG1vbG9neSwgU2Vjb25kIFhpYW5neWEgSG9zcGl0
YWwsIENlbnRyYWwgU291dGggVW5pdmVyc2l0eSwgQ2hhbmdzaGEsIEh1bmFuLCBDaGluYS4mI3hE
O0RlcGFydG1lbnQgb2YgRW1lcmdlbmN5IE1lZGljaW5lLCBTZWNvbmQgWGlhbmd5YSBIb3NwaXRh
bCwgQ2VudHJhbCBTb3V0aCBVbml2ZXJzaXR5LCBDaGFuZ3NoYSwgSHVuYW4sIENoaW5hLiYjeEQ7
RGVwYXJ0bWVudCBvZiBOZXBocm9sb2d5LCBTZWNvbmQgWGlhbmd5YSBIb3NwaXRhbCwgQ2VudHJh
bCBTb3V0aCBVbml2ZXJzaXR5LCBDaGFuZ3NoYSwgSHVuYW4sIENoaW5hLiYjeEQ7RGVwYXJ0bWVu
dCBvZiBFbWVyZ2VuY3kgTWVkaWNpbmUsIFNlY29uZCBYaWFuZ3lhIEhvc3BpdGFsLCBDZW50cmFs
IFNvdXRoIFVuaXZlcnNpdHksIENoYW5nc2hhLCBIdW5hbiwgQ2hpbmEuIEVsZWN0cm9uaWMgYWRk
cmVzczogeHVkb25neF85OUBob3RtYWlsLmNvbS4mI3hEO0RlcGFydG1lbnQgb2YgRW1lcmdlbmN5
IE1lZGljaW5lLCBTZWNvbmQgWGlhbmd5YSBIb3NwaXRhbCwgQ2VudHJhbCBTb3V0aCBVbml2ZXJz
aXR5LCBDaGFuZ3NoYSwgSHVuYW4sIENoaW5hOyBEZXBhcnRtZW50IG9mIE5lcGhyb2xvZ3ksIFNl
Y29uZCBYaWFuZ3lhIEhvc3BpdGFsLCBDZW50cmFsIFNvdXRoIFVuaXZlcnNpdHksIENoYW5nc2hh
LCBIdW5hbiwgQ2hpbmEuIEVsZWN0cm9uaWMgYWRkcmVzczogNzE1NjUzMTEwQHFxLmNvbS48L2F1
dGgtYWRkcmVzcz48dGl0bGVzPjx0aXRsZT5sbmNSTkEgWkVCMS1BUzEgV2FzIFN1cHByZXNzZWQg
YnkgcDUzIGZvciBSZW5hbCBGaWJyb3NpcyBpbiBEaWFiZXRpYyBOZXBocm9wYXRoeTwvdGl0bGU+
PHNlY29uZGFyeS10aXRsZT5Nb2wgVGhlciBOdWNsZWljIEFjaWRzPC9zZWNvbmRhcnktdGl0bGU+
PC90aXRsZXM+PHBlcmlvZGljYWw+PGZ1bGwtdGl0bGU+TW9sIFRoZXIgTnVjbGVpYyBBY2lkczwv
ZnVsbC10aXRsZT48L3BlcmlvZGljYWw+PHBhZ2VzPjc0MS03NTA8L3BhZ2VzPjx2b2x1bWU+MTI8
L3ZvbHVtZT48ZWRpdGlvbj4yMDE4LzA4LzIwPC9lZGl0aW9uPjxrZXl3b3Jkcz48a2V5d29yZD5a
ZWIxPC9rZXl3b3JkPjxrZXl3b3JkPmRpYWJldGljIG5lcGhyb3BhdGh5PC9rZXl3b3JkPjxrZXl3
b3JkPmxuY1JOQSBaRUIxLUFTMTwva2V5d29yZD48a2V5d29yZD5wNTM8L2tleXdvcmQ+PC9rZXl3
b3Jkcz48ZGF0ZXM+PHllYXI+MjAxODwveWVhcj48cHViLWRhdGVzPjxkYXRlPlNlcCA3PC9kYXRl
PjwvcHViLWRhdGVzPjwvZGF0ZXM+PGlzYm4+MjE2Mi0yNTMxIChQcmludCkmI3hEOzIxNjItMjUz
MTwvaXNibj48YWNjZXNzaW9uLW51bT4zMDEyMTU1MTwvYWNjZXNzaW9uLW51bT48dXJscz48L3Vy
bHM+PGN1c3RvbTI+UE1DNjA5NTk1MzwvY3VzdG9tMj48ZWxlY3Ryb25pYy1yZXNvdXJjZS1udW0+
MTAuMTAxNi9qLm9tdG4uMjAxOC4wNy4wMTI8L2VsZWN0cm9uaWMtcmVzb3VyY2UtbnVtPjxyZW1v
dGUtZGF0YWJhc2UtcHJvdmlkZXI+TkxNPC9yZW1vdGUtZGF0YWJhc2UtcHJvdmlkZXI+PGxhbmd1
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3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E5CE833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9D3F9E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XIST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426726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FF937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9F37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28EA40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XIST-miR-93-5p-CDKN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875E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10812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690C7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OTwvWWVhcj48UmVj
TnVtPjUxMjwvUmVjTnVtPjxEaXNwbGF5VGV4dD5bNTRdPC9EaXNwbGF5VGV4dD48cmVjb3JkPjxy
ZWMtbnVtYmVyPjUxMjwvcmVjLW51bWJlcj48Zm9yZWlnbi1rZXlzPjxrZXkgYXBwPSJFTiIgZGIt
aWQ9IjI1YTBwcnRwdTlzcndiZXZ0ZDB2d2RmM2Zzc3RwZnZyZHN2MCIgdGltZXN0YW1wPSIxNjE1
OTAzNzUxIj41MTI8L2tleT48L2ZvcmVpZ24ta2V5cz48cmVmLXR5cGUgbmFtZT0iSm91cm5hbCBB
cnRpY2xlIj4xNzwvcmVmLXR5cGU+PGNvbnRyaWJ1dG9ycz48YXV0aG9ycz48YXV0aG9yPllhbmcs
IEouPC9hdXRob3I+PGF1dGhvcj5TaGVuLCBZLjwvYXV0aG9yPjxhdXRob3I+WWFuZywgWC48L2F1
dGhvcj48YXV0aG9yPkxvbmcsIFkuPC9hdXRob3I+PGF1dGhvcj5DaGVuLCBTLjwvYXV0aG9yPjxh
dXRob3I+TGluLCBYLjwvYXV0aG9yPjxhdXRob3I+RG9uZywgUi48L2F1dGhvcj48YXV0aG9yPll1
YW4sIEouPC9hdXRob3I+PC9hdXRob3JzPjwvY29udHJpYnV0b3JzPjxhdXRoLWFkZHJlc3M+RGVw
YXJ0bWVudCBvZiBOZXBocm9sb2d5LCBHdWl6aG91IFByb3ZpbmNpYWwgUGVvcGxlJmFwb3M7cyBI
b3NwaXRhbCwgR3VpeWFuZywgUGVvcGxlJmFwb3M7cyBSZXB1YmxpYyBvZiBDaGluYS48L2F1dGgt
YWRkcmVzcz48dGl0bGVzPjx0aXRsZT5TaWxlbmNpbmcgb2YgbG9uZyBub25jb2RpbmcgUk5BIFhJ
U1QgcHJvdGVjdHMgYWdhaW5zdCByZW5hbCBpbnRlcnN0aXRpYWwgZmlicm9zaXMgaW4gZGlhYmV0
aWMgbmVwaHJvcGF0aHkgdmlhIG1pY3JvUk5BLTkzLTVwLW1lZGlhdGVkIGluaGliaXRpb24gb2Yg
Q0RLTjFBPC90aXRsZT48c2Vjb25kYXJ5LXRpdGxlPkFtIEogUGh5c2lvbCBSZW5hbCBQaHlzaW9s
PC9zZWNvbmRhcnktdGl0bGU+PC90aXRsZXM+PHBlcmlvZGljYWw+PGZ1bGwtdGl0bGU+QW0gSiBQ
aHlzaW9sIFJlbmFsIFBoeXNpb2w8L2Z1bGwtdGl0bGU+PC9wZXJpb2RpY2FsPjxwYWdlcz5GMTM1
MC1mMTM1ODwvcGFnZXM+PHZvbHVtZT4zMTc8L3ZvbHVtZT48bnVtYmVyPjU8L251bWJlcj48ZWRp
dGlvbj4yMDE5LzA5LzI0PC9lZGl0aW9uPjxrZXl3b3Jkcz48a2V5d29yZD5BbmltYWxzPC9rZXl3
b3JkPjxrZXl3b3JkPkN5Y2xpbi1EZXBlbmRlbnQgS2luYXNlIEluaGliaXRvciBwMjEvZ2VuZXRp
Y3MvKm1ldGFib2xpc208L2tleXdvcmQ+PGtleXdvcmQ+RGlhYmV0ZXMgTWVsbGl0dXMsIEV4cGVy
aW1lbnRhbDwva2V5d29yZD48a2V5d29yZD5EaWFiZXRpYyBOZXBocm9wYXRoaWVzLyptZXRhYm9s
aXNtLypwYXRob2xvZ3k8L2tleXdvcmQ+PGtleXdvcmQ+RmVtYWxlPC9rZXl3b3JkPjxrZXl3b3Jk
PkdlbmUgU2lsZW5jaW5nPC9rZXl3b3JkPjxrZXl3b3JkPkh1bWFuczwva2V5d29yZD48a2V5d29y
ZD5NYWxlPC9rZXl3b3JkPjxrZXl3b3JkPk1pY2U8L2tleXdvcmQ+PGtleXdvcmQ+TWljZSwgSW5i
cmVkIEM1N0JMPC9rZXl3b3JkPjxrZXl3b3JkPk1pY3JvUk5Bcy9nZW5ldGljcy8qbWV0YWJvbGlz
bTwva2V5d29yZD48a2V5d29yZD5NaWRkbGUgQWdlZDwva2V5d29yZD48a2V5d29yZD5PbGlnb251
Y2xlb3RpZGUgQXJyYXkgU2VxdWVuY2UgQW5hbHlzaXM8L2tleXdvcmQ+PGtleXdvcmQ+Uk5BLCBM
b25nIE5vbmNvZGluZy9nZW5ldGljcy8qbWV0YWJvbGlzbTwva2V5d29yZD48a2V5d29yZD4qWC1p
bmFjdGl2ZSBzcGVjaWZpYyB0cmFuc2NyaXB0PC9rZXl3b3JkPjxrZXl3b3JkPipjeWNsaW4tZGVw
ZW5kZW50IGtpbmFzZSBpbmhpYml0b3IgMUE8L2tleXdvcmQ+PGtleXdvcmQ+KmRpYWJldGljIG5l
cGhyb3BhdGh5PC9rZXl3b3JkPjxrZXl3b3JkPipsb25nIG5vbmNvZGluZyBSTkE8L2tleXdvcmQ+
PGtleXdvcmQ+Km1pY3JvUk5BLTkzLTVwPC9rZXl3b3JkPjxrZXl3b3JkPipyZW5hbCBpbnRlcnN0
aXRpYWwgZmlicm9zaXM8L2tleXdvcmQ+PC9rZXl3b3Jkcz48ZGF0ZXM+PHllYXI+MjAxOTwveWVh
cj48cHViLWRhdGVzPjxkYXRlPk5vdiAxPC9kYXRlPjwvcHViLWRhdGVzPjwvZGF0ZXM+PGlzYm4+
MTUyMi0xNDY2PC9pc2JuPjxhY2Nlc3Npb24tbnVtPjMxNTQ1OTI4PC9hY2Nlc3Npb24tbnVtPjx1
cmxzPjwvdXJscz48ZWxlY3Ryb25pYy1yZXNvdXJjZS1udW0+MTAuMTE1Mi9hanByZW5hbC4wMDI1
NC4yMDE5PC9lbGVjdHJvbmljLXJlc291cmNlLW51bT48cmVtb3RlLWRhdGFiYXNlLXByb3ZpZGVy
Pk5MTTwvcmVtb3RlLWRhdGFiYXNlLXByb3ZpZGVyPjxsYW5ndWFnZT5lbmc8L2xhbmd1YWdlPjwv
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OTwvWWVhcj48UmVj
TnVtPjUxMjwvUmVjTnVtPjxEaXNwbGF5VGV4dD5bNTRdPC9EaXNwbGF5VGV4dD48cmVjb3JkPjxy
ZWMtbnVtYmVyPjUxMjwvcmVjLW51bWJlcj48Zm9yZWlnbi1rZXlzPjxrZXkgYXBwPSJFTiIgZGIt
aWQ9IjI1YTBwcnRwdTlzcndiZXZ0ZDB2d2RmM2Zzc3RwZnZyZHN2MCIgdGltZXN0YW1wPSIxNjE1
OTAzNzUxIj41MTI8L2tleT48L2ZvcmVpZ24ta2V5cz48cmVmLXR5cGUgbmFtZT0iSm91cm5hbCBB
cnRpY2xlIj4xNzwvcmVmLXR5cGU+PGNvbnRyaWJ1dG9ycz48YXV0aG9ycz48YXV0aG9yPllhbmcs
IEouPC9hdXRob3I+PGF1dGhvcj5TaGVuLCBZLjwvYXV0aG9yPjxhdXRob3I+WWFuZywgWC48L2F1
dGhvcj48YXV0aG9yPkxvbmcsIFkuPC9hdXRob3I+PGF1dGhvcj5DaGVuLCBTLjwvYXV0aG9yPjxh
dXRob3I+TGluLCBYLjwvYXV0aG9yPjxhdXRob3I+RG9uZywgUi48L2F1dGhvcj48YXV0aG9yPll1
YW4sIEouPC9hdXRob3I+PC9hdXRob3JzPjwvY29udHJpYnV0b3JzPjxhdXRoLWFkZHJlc3M+RGVw
YXJ0bWVudCBvZiBOZXBocm9sb2d5LCBHdWl6aG91IFByb3ZpbmNpYWwgUGVvcGxlJmFwb3M7cyBI
b3NwaXRhbCwgR3VpeWFuZywgUGVvcGxlJmFwb3M7cyBSZXB1YmxpYyBvZiBDaGluYS48L2F1dGgt
YWRkcmVzcz48dGl0bGVzPjx0aXRsZT5TaWxlbmNpbmcgb2YgbG9uZyBub25jb2RpbmcgUk5BIFhJ
U1QgcHJvdGVjdHMgYWdhaW5zdCByZW5hbCBpbnRlcnN0aXRpYWwgZmlicm9zaXMgaW4gZGlhYmV0
aWMgbmVwaHJvcGF0aHkgdmlhIG1pY3JvUk5BLTkzLTVwLW1lZGlhdGVkIGluaGliaXRpb24gb2Yg
Q0RLTjFBPC90aXRsZT48c2Vjb25kYXJ5LXRpdGxlPkFtIEogUGh5c2lvbCBSZW5hbCBQaHlzaW9s
PC9zZWNvbmRhcnktdGl0bGU+PC90aXRsZXM+PHBlcmlvZGljYWw+PGZ1bGwtdGl0bGU+QW0gSiBQ
aHlzaW9sIFJlbmFsIFBoeXNpb2w8L2Z1bGwtdGl0bGU+PC9wZXJpb2RpY2FsPjxwYWdlcz5GMTM1
MC1mMTM1ODwvcGFnZXM+PHZvbHVtZT4zMTc8L3ZvbHVtZT48bnVtYmVyPjU8L251bWJlcj48ZWRp
dGlvbj4yMDE5LzA5LzI0PC9lZGl0aW9uPjxrZXl3b3Jkcz48a2V5d29yZD5BbmltYWxzPC9rZXl3
b3JkPjxrZXl3b3JkPkN5Y2xpbi1EZXBlbmRlbnQgS2luYXNlIEluaGliaXRvciBwMjEvZ2VuZXRp
Y3MvKm1ldGFib2xpc208L2tleXdvcmQ+PGtleXdvcmQ+RGlhYmV0ZXMgTWVsbGl0dXMsIEV4cGVy
aW1lbnRhbDwva2V5d29yZD48a2V5d29yZD5EaWFiZXRpYyBOZXBocm9wYXRoaWVzLyptZXRhYm9s
aXNtLypwYXRob2xvZ3k8L2tleXdvcmQ+PGtleXdvcmQ+RmVtYWxlPC9rZXl3b3JkPjxrZXl3b3Jk
PkdlbmUgU2lsZW5jaW5nPC9rZXl3b3JkPjxrZXl3b3JkPkh1bWFuczwva2V5d29yZD48a2V5d29y
ZD5NYWxlPC9rZXl3b3JkPjxrZXl3b3JkPk1pY2U8L2tleXdvcmQ+PGtleXdvcmQ+TWljZSwgSW5i
cmVkIEM1N0JMPC9rZXl3b3JkPjxrZXl3b3JkPk1pY3JvUk5Bcy9nZW5ldGljcy8qbWV0YWJvbGlz
bTwva2V5d29yZD48a2V5d29yZD5NaWRkbGUgQWdlZDwva2V5d29yZD48a2V5d29yZD5PbGlnb251
Y2xlb3RpZGUgQXJyYXkgU2VxdWVuY2UgQW5hbHlzaXM8L2tleXdvcmQ+PGtleXdvcmQ+Uk5BLCBM
b25nIE5vbmNvZGluZy9nZW5ldGljcy8qbWV0YWJvbGlzbTwva2V5d29yZD48a2V5d29yZD4qWC1p
bmFjdGl2ZSBzcGVjaWZpYyB0cmFuc2NyaXB0PC9rZXl3b3JkPjxrZXl3b3JkPipjeWNsaW4tZGVw
ZW5kZW50IGtpbmFzZSBpbmhpYml0b3IgMUE8L2tleXdvcmQ+PGtleXdvcmQ+KmRpYWJldGljIG5l
cGhyb3BhdGh5PC9rZXl3b3JkPjxrZXl3b3JkPipsb25nIG5vbmNvZGluZyBSTkE8L2tleXdvcmQ+
PGtleXdvcmQ+Km1pY3JvUk5BLTkzLTVwPC9rZXl3b3JkPjxrZXl3b3JkPipyZW5hbCBpbnRlcnN0
aXRpYWwgZmlicm9zaXM8L2tleXdvcmQ+PC9rZXl3b3Jkcz48ZGF0ZXM+PHllYXI+MjAxOTwveWVh
cj48cHViLWRhdGVzPjxkYXRlPk5vdiAxPC9kYXRlPjwvcHViLWRhdGVzPjwvZGF0ZXM+PGlzYm4+
MTUyMi0xNDY2PC9pc2JuPjxhY2Nlc3Npb24tbnVtPjMxNTQ1OTI4PC9hY2Nlc3Npb24tbnVtPjx1
cmxzPjwvdXJscz48ZWxlY3Ryb25pYy1yZXNvdXJjZS1udW0+MTAuMTE1Mi9hanByZW5hbC4wMDI1
NC4yMDE5PC9lbGVjdHJvbmljLXJlc291cmNlLW51bT48cmVtb3RlLWRhdGFiYXNlLXByb3ZpZGVy
Pk5MTTwvcmVtb3RlLWRhdGFiYXNlLXByb3ZpZGVyPjxsYW5ndWFnZT5lbmc8L2xhbmd1YWdlPjwv
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5CD2AD2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44D86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V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2F96A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kidne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3625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00C4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74D35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VT1-miR-181a-5p-TGF-β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D9E7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15ACA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D3F96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Cao&lt;/Author&gt;&lt;Year&gt;2020&lt;/Year&gt;&lt;RecNum&gt;513&lt;/RecNum&gt;&lt;DisplayText&gt;[55]&lt;/DisplayText&gt;&lt;record&gt;&lt;rec-number&gt;513&lt;/rec-number&gt;&lt;foreign-keys&gt;&lt;key app="EN" db-id="25a0prtpu9srwbevtd0vwdf3fsstpfvrdsv0" timestamp="1615903858"&gt;513&lt;/key&gt;&lt;/foreign-keys&gt;&lt;ref-type name="Journal Article"&gt;17&lt;/ref-type&gt;&lt;contributors&gt;&lt;authors&gt;&lt;author&gt;Cao, L.&lt;/author&gt;&lt;author&gt;Qin, P.&lt;/author&gt;&lt;author&gt;Zhang, J.&lt;/author&gt;&lt;author&gt;Qiao, H.&lt;/author&gt;&lt;author&gt;Shi, P.&lt;/author&gt;&lt;author&gt;Huo, H.&lt;/author&gt;&lt;/authors&gt;&lt;/contributors&gt;&lt;auth-address&gt;Department of Pediatrics, The First Affiliated Hospital of Zhengzhou University, Zhengzhou, Henan 450000, People&amp;apos;s Republic of China.&amp;#xD;Department of Cancer Immunotherapy, The Affiliated Cancer Hospital of Zhengzhou University, Zhengzhou, Henan 450000, People&amp;apos;s Republic of China.&lt;/auth-address&gt;&lt;titles&gt;&lt;title&gt;LncRNA PVT1 Suppresses the Progression of Renal Fibrosis via Inactivation of TGF-β Signaling Pathway&lt;/title&gt;&lt;secondary-title&gt;Drug Des Devel Ther&lt;/secondary-title&gt;&lt;/titles&gt;&lt;periodical&gt;&lt;full-title&gt;Drug Des Devel Ther&lt;/full-title&gt;&lt;/periodical&gt;&lt;pages&gt;3547-3557&lt;/pages&gt;&lt;volume&gt;14&lt;/volume&gt;&lt;edition&gt;2020/09/15&lt;/edition&gt;&lt;keywords&gt;&lt;keyword&gt;Pvt1&lt;/keyword&gt;&lt;keyword&gt;Tgf-βr1&lt;/keyword&gt;&lt;keyword&gt;miR-181a-5p&lt;/keyword&gt;&lt;keyword&gt;renal fibrosis&lt;/keyword&gt;&lt;/keywords&gt;&lt;dates&gt;&lt;year&gt;2020&lt;/year&gt;&lt;/dates&gt;&lt;isbn&gt;1177-8881&lt;/isbn&gt;&lt;accession-num&gt;32921988&lt;/accession-num&gt;&lt;urls&gt;&lt;/urls&gt;&lt;custom2&gt;PMC7457787&lt;/custom2&gt;&lt;electronic-resource-num&gt;10.2147/dddt.S245244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44D9BAD" w14:textId="77777777" w:rsidTr="00F7139A">
        <w:trPr>
          <w:gridAfter w:val="1"/>
          <w:wAfter w:w="66" w:type="dxa"/>
          <w:trHeight w:val="300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F07F2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AK088388/MRAK08152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74AABE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0666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552F7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prolifer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70AF55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1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AK088388-miR-29b-3p-N4bp2;</w:t>
            </w:r>
          </w:p>
          <w:p w14:paraId="5A7225C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AK081523-let-7i-5p-Plxna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F243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BD60A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16DCA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NDwvWWVhcj48UmVj
TnVtPjUxNDwvUmVjTnVtPjxEaXNwbGF5VGV4dD5bNTZdPC9EaXNwbGF5VGV4dD48cmVjb3JkPjxy
ZWMtbnVtYmVyPjUxNDwvcmVjLW51bWJlcj48Zm9yZWlnbi1rZXlzPjxrZXkgYXBwPSJFTiIgZGIt
aWQ9IjI1YTBwcnRwdTlzcndiZXZ0ZDB2d2RmM2Zzc3RwZnZyZHN2MCIgdGltZXN0YW1wPSIxNjE1
OTAzODgyIj41MTQ8L2tleT48L2ZvcmVpZ24ta2V5cz48cmVmLXR5cGUgbmFtZT0iSm91cm5hbCBB
cnRpY2xlIj4xNzwvcmVmLXR5cGU+PGNvbnRyaWJ1dG9ycz48YXV0aG9ycz48YXV0aG9yPlNvbmcs
IFguPC9hdXRob3I+PGF1dGhvcj5DYW8sIEcuPC9hdXRob3I+PGF1dGhvcj5KaW5nLCBMLjwvYXV0
aG9yPjxhdXRob3I+TGluLCBTLjwvYXV0aG9yPjxhdXRob3I+V2FuZywgWC48L2F1dGhvcj48YXV0
aG9yPlpoYW5nLCBKLjwvYXV0aG9yPjxhdXRob3I+V2FuZywgTS48L2F1dGhvcj48YXV0aG9yPkxp
dSwgVy48L2F1dGhvcj48YXV0aG9yPkx2LCBDLjwvYXV0aG9yPjwvYXV0aG9ycz48L2NvbnRyaWJ1
dG9ycz48YXV0aC1hZGRyZXNzPk1lZGljaW5lIFJlc2VhcmNoIENlbnRlciwgQmluemhvdSBNZWRp
Y2FsIFVuaXZlcnNpdHksIFlhbnRhaSwgQ2hpbmEuPC9hdXRoLWFkZHJlc3M+PHRpdGxlcz48dGl0
bGU+QW5hbHlzaW5nIHRoZSByZWxhdGlvbnNoaXAgYmV0d2VlbiBsbmNSTkEgYW5kIHByb3RlaW4t
Y29kaW5nIGdlbmUgYW5kIHRoZSByb2xlIG9mIGxuY1JOQSBhcyBjZVJOQSBpbiBwdWxtb25hcnkg
Zmlicm9zaXM8L3RpdGxlPjxzZWNvbmRhcnktdGl0bGU+SiBDZWxsIE1vbCBNZWQ8L3NlY29uZGFy
eS10aXRsZT48L3RpdGxlcz48cGVyaW9kaWNhbD48ZnVsbC10aXRsZT5KIENlbGwgTW9sIE1lZDwv
ZnVsbC10aXRsZT48L3BlcmlvZGljYWw+PHBhZ2VzPjk5MS0xMDAzPC9wYWdlcz48dm9sdW1lPjE4
PC92b2x1bWU+PG51bWJlcj42PC9udW1iZXI+PGVkaXRpb24+MjAxNC8wNC8wODwvZWRpdGlvbj48
a2V5d29yZHM+PGtleXdvcmQ+MyZhcG9zOyBVbnRyYW5zbGF0ZWQgUmVnaW9ucy8qZ2VuZXRpY3M8
L2tleXdvcmQ+PGtleXdvcmQ+QW5pbWFsczwva2V5d29yZD48a2V5d29yZD5BbnRpYmlvdGljcywg
QW50aW5lb3BsYXN0aWMvdG94aWNpdHk8L2tleXdvcmQ+PGtleXdvcmQ+QmluZGluZywgQ29tcGV0
aXRpdmU8L2tleXdvcmQ+PGtleXdvcmQ+QmlvbWFya2Vycy9tZXRhYm9saXNtPC9rZXl3b3JkPjxr
ZXl3b3JkPkJsZW9teWNpbi90b3hpY2l0eTwva2V5d29yZD48a2V5d29yZD5HZW5lIEV4cHJlc3Np
b24gUHJvZmlsaW5nPC9rZXl3b3JkPjxrZXl3b3JkPkh1bWFuczwva2V5d29yZD48a2V5d29yZD5J
biBTaXR1IEh5YnJpZGl6YXRpb248L2tleXdvcmQ+PGtleXdvcmQ+TWljZTwva2V5d29yZD48a2V5
d29yZD5NaWNyb1JOQXMvKmdlbmV0aWNzPC9rZXl3b3JkPjxrZXl3b3JkPk9saWdvbnVjbGVvdGlk
ZSBBcnJheSBTZXF1ZW5jZSBBbmFseXNpczwva2V5d29yZD48a2V5d29yZD4qT3BlbiBSZWFkaW5n
IEZyYW1lczwva2V5d29yZD48a2V5d29yZD5QdWxtb25hcnkgRmlicm9zaXMvY2hlbWljYWxseSBp
bmR1Y2VkLypnZW5ldGljcy8qcGF0aG9sb2d5PC9rZXl3b3JkPjxrZXl3b3JkPlJOQSwgTG9uZyBO
b25jb2RpbmcvKmdlbmV0aWNzPC9rZXl3b3JkPjxrZXl3b3JkPlJOQSwgTWVzc2VuZ2VyLypnZW5l
dGljczwva2V5d29yZD48a2V5d29yZD5SYXRzPC9rZXl3b3JkPjxrZXl3b3JkPlJhdHMsIFNwcmFn
dWUtRGF3bGV5PC9rZXl3b3JkPjxrZXl3b3JkPlJlYWwtVGltZSBQb2x5bWVyYXNlIENoYWluIFJl
YWN0aW9uPC9rZXl3b3JkPjxrZXl3b3JkPlJldmVyc2UgVHJhbnNjcmlwdGFzZSBQb2x5bWVyYXNl
IENoYWluIFJlYWN0aW9uPC9rZXl3b3JkPjxrZXl3b3JkPk1yYWswODE1MjM8L2tleXdvcmQ+PGtl
eXdvcmQ+TXJhazA4ODM4ODwva2V5d29yZD48a2V5d29yZD5jZVJOQTwva2V5d29yZD48a2V5d29y
ZD5sbmNSTkE8L2tleXdvcmQ+PGtleXdvcmQ+cHVsbW9uYXJ5IGZpYnJvc2lzPC9rZXl3b3JkPjwv
a2V5d29yZHM+PGRhdGVzPjx5ZWFyPjIwMTQ8L3llYXI+PHB1Yi1kYXRlcz48ZGF0ZT5KdW48L2Rh
dGU+PC9wdWItZGF0ZXM+PC9kYXRlcz48aXNibj4xNTgyLTE4MzggKFByaW50KSYjeEQ7MTU4Mi0x
ODM4PC9pc2JuPjxhY2Nlc3Npb24tbnVtPjI0NzAyNzk1PC9hY2Nlc3Npb24tbnVtPjx1cmxzPjwv
dXJscz48Y3VzdG9tMj5QTUM0NTA4MTQwPC9jdXN0b20yPjxlbGVjdHJvbmljLXJlc291cmNlLW51
bT4xMC4xMTExL2pjbW0uMTIyNDM8L2VsZWN0cm9uaWMtcmVzb3VyY2UtbnVtPjxyZW1vdGUtZGF0
YWJhc2UtcHJvdmlkZXI+TkxNPC9yZW1vdGUtZGF0YWJhc2UtcHJvdmlkZXI+PGxhbmd1YWdlPmVu
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NDwvWWVhcj48UmVj
TnVtPjUxNDwvUmVjTnVtPjxEaXNwbGF5VGV4dD5bNTZdPC9EaXNwbGF5VGV4dD48cmVjb3JkPjxy
ZWMtbnVtYmVyPjUxNDwvcmVjLW51bWJlcj48Zm9yZWlnbi1rZXlzPjxrZXkgYXBwPSJFTiIgZGIt
aWQ9IjI1YTBwcnRwdTlzcndiZXZ0ZDB2d2RmM2Zzc3RwZnZyZHN2MCIgdGltZXN0YW1wPSIxNjE1
OTAzODgyIj41MTQ8L2tleT48L2ZvcmVpZ24ta2V5cz48cmVmLXR5cGUgbmFtZT0iSm91cm5hbCBB
cnRpY2xlIj4xNzwvcmVmLXR5cGU+PGNvbnRyaWJ1dG9ycz48YXV0aG9ycz48YXV0aG9yPlNvbmcs
IFguPC9hdXRob3I+PGF1dGhvcj5DYW8sIEcuPC9hdXRob3I+PGF1dGhvcj5KaW5nLCBMLjwvYXV0
aG9yPjxhdXRob3I+TGluLCBTLjwvYXV0aG9yPjxhdXRob3I+V2FuZywgWC48L2F1dGhvcj48YXV0
aG9yPlpoYW5nLCBKLjwvYXV0aG9yPjxhdXRob3I+V2FuZywgTS48L2F1dGhvcj48YXV0aG9yPkxp
dSwgVy48L2F1dGhvcj48YXV0aG9yPkx2LCBDLjwvYXV0aG9yPjwvYXV0aG9ycz48L2NvbnRyaWJ1
dG9ycz48YXV0aC1hZGRyZXNzPk1lZGljaW5lIFJlc2VhcmNoIENlbnRlciwgQmluemhvdSBNZWRp
Y2FsIFVuaXZlcnNpdHksIFlhbnRhaSwgQ2hpbmEuPC9hdXRoLWFkZHJlc3M+PHRpdGxlcz48dGl0
bGU+QW5hbHlzaW5nIHRoZSByZWxhdGlvbnNoaXAgYmV0d2VlbiBsbmNSTkEgYW5kIHByb3RlaW4t
Y29kaW5nIGdlbmUgYW5kIHRoZSByb2xlIG9mIGxuY1JOQSBhcyBjZVJOQSBpbiBwdWxtb25hcnkg
Zmlicm9zaXM8L3RpdGxlPjxzZWNvbmRhcnktdGl0bGU+SiBDZWxsIE1vbCBNZWQ8L3NlY29uZGFy
eS10aXRsZT48L3RpdGxlcz48cGVyaW9kaWNhbD48ZnVsbC10aXRsZT5KIENlbGwgTW9sIE1lZDwv
ZnVsbC10aXRsZT48L3BlcmlvZGljYWw+PHBhZ2VzPjk5MS0xMDAzPC9wYWdlcz48dm9sdW1lPjE4
PC92b2x1bWU+PG51bWJlcj42PC9udW1iZXI+PGVkaXRpb24+MjAxNC8wNC8wODwvZWRpdGlvbj48
a2V5d29yZHM+PGtleXdvcmQ+MyZhcG9zOyBVbnRyYW5zbGF0ZWQgUmVnaW9ucy8qZ2VuZXRpY3M8
L2tleXdvcmQ+PGtleXdvcmQ+QW5pbWFsczwva2V5d29yZD48a2V5d29yZD5BbnRpYmlvdGljcywg
QW50aW5lb3BsYXN0aWMvdG94aWNpdHk8L2tleXdvcmQ+PGtleXdvcmQ+QmluZGluZywgQ29tcGV0
aXRpdmU8L2tleXdvcmQ+PGtleXdvcmQ+QmlvbWFya2Vycy9tZXRhYm9saXNtPC9rZXl3b3JkPjxr
ZXl3b3JkPkJsZW9teWNpbi90b3hpY2l0eTwva2V5d29yZD48a2V5d29yZD5HZW5lIEV4cHJlc3Np
b24gUHJvZmlsaW5nPC9rZXl3b3JkPjxrZXl3b3JkPkh1bWFuczwva2V5d29yZD48a2V5d29yZD5J
biBTaXR1IEh5YnJpZGl6YXRpb248L2tleXdvcmQ+PGtleXdvcmQ+TWljZTwva2V5d29yZD48a2V5
d29yZD5NaWNyb1JOQXMvKmdlbmV0aWNzPC9rZXl3b3JkPjxrZXl3b3JkPk9saWdvbnVjbGVvdGlk
ZSBBcnJheSBTZXF1ZW5jZSBBbmFseXNpczwva2V5d29yZD48a2V5d29yZD4qT3BlbiBSZWFkaW5n
IEZyYW1lczwva2V5d29yZD48a2V5d29yZD5QdWxtb25hcnkgRmlicm9zaXMvY2hlbWljYWxseSBp
bmR1Y2VkLypnZW5ldGljcy8qcGF0aG9sb2d5PC9rZXl3b3JkPjxrZXl3b3JkPlJOQSwgTG9uZyBO
b25jb2RpbmcvKmdlbmV0aWNzPC9rZXl3b3JkPjxrZXl3b3JkPlJOQSwgTWVzc2VuZ2VyLypnZW5l
dGljczwva2V5d29yZD48a2V5d29yZD5SYXRzPC9rZXl3b3JkPjxrZXl3b3JkPlJhdHMsIFNwcmFn
dWUtRGF3bGV5PC9rZXl3b3JkPjxrZXl3b3JkPlJlYWwtVGltZSBQb2x5bWVyYXNlIENoYWluIFJl
YWN0aW9uPC9rZXl3b3JkPjxrZXl3b3JkPlJldmVyc2UgVHJhbnNjcmlwdGFzZSBQb2x5bWVyYXNl
IENoYWluIFJlYWN0aW9uPC9rZXl3b3JkPjxrZXl3b3JkPk1yYWswODE1MjM8L2tleXdvcmQ+PGtl
eXdvcmQ+TXJhazA4ODM4ODwva2V5d29yZD48a2V5d29yZD5jZVJOQTwva2V5d29yZD48a2V5d29y
ZD5sbmNSTkE8L2tleXdvcmQ+PGtleXdvcmQ+cHVsbW9uYXJ5IGZpYnJvc2lzPC9rZXl3b3JkPjwv
a2V5d29yZHM+PGRhdGVzPjx5ZWFyPjIwMTQ8L3llYXI+PHB1Yi1kYXRlcz48ZGF0ZT5KdW48L2Rh
dGU+PC9wdWItZGF0ZXM+PC9kYXRlcz48aXNibj4xNTgyLTE4MzggKFByaW50KSYjeEQ7MTU4Mi0x
ODM4PC9pc2JuPjxhY2Nlc3Npb24tbnVtPjI0NzAyNzk1PC9hY2Nlc3Npb24tbnVtPjx1cmxzPjwv
dXJscz48Y3VzdG9tMj5QTUM0NTA4MTQwPC9jdXN0b20yPjxlbGVjdHJvbmljLXJlc291cmNlLW51
bT4xMC4xMTExL2pjbW0uMTIyNDM8L2VsZWN0cm9uaWMtcmVzb3VyY2UtbnVtPjxyZW1vdGUtZGF0
YWJhc2UtcHJvdmlkZXI+TkxNPC9yZW1vdGUtZGF0YWJhc2UtcHJvdmlkZXI+PGxhbmd1YWdlPmVu
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22CB5DF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5A05A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CF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897AE4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05FF7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261CA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yofibroblast prolifer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25CA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CF-miR-344a-5p-map3k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D91AB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E2592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357C8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3PC9ZZWFyPjxSZWNO
dW0+NTE1PC9SZWNOdW0+PERpc3BsYXlUZXh0Pls1N108L0Rpc3BsYXlUZXh0PjxyZWNvcmQ+PHJl
Yy1udW1iZXI+NTE1PC9yZWMtbnVtYmVyPjxmb3JlaWduLWtleXM+PGtleSBhcHA9IkVOIiBkYi1p
ZD0iMjVhMHBydHB1OXNyd2JldnRkMHZ3ZGYzZnNzdHBmdnJkc3YwIiB0aW1lc3RhbXA9IjE2MTU5
MDM5MDIiPjUxNTwva2V5PjwvZm9yZWlnbi1rZXlzPjxyZWYtdHlwZSBuYW1lPSJKb3VybmFsIEFy
dGljbGUiPjE3PC9yZWYtdHlwZT48Y29udHJpYnV0b3JzPjxhdXRob3JzPjxhdXRob3I+TGl1LCBI
LjwvYXV0aG9yPjxhdXRob3I+V2FuZywgQi48L2F1dGhvcj48YXV0aG9yPlpoYW5nLCBKLjwvYXV0
aG9yPjxhdXRob3I+WmhhbmcsIFMuPC9hdXRob3I+PGF1dGhvcj5XYW5nLCBZLjwvYXV0aG9yPjxh
dXRob3I+WmhhbmcsIEouPC9hdXRob3I+PGF1dGhvcj5MdiwgQy48L2F1dGhvcj48YXV0aG9yPlNv
bmcsIFguPC9hdXRob3I+PC9hdXRob3JzPjwvY29udHJpYnV0b3JzPjxhdXRoLWFkZHJlc3M+U2No
b29sIG9mIFBoYXJtYWNldXRpY2FsIFNjaWVuY2VzLCBCaW56aG91IE1lZGljYWwgVW5pdmVyc2l0
eSwgWWFudGFpIDI2NDAwMywgQ2hpbmEuJiN4RDtTY2hvb2wgb2YgUGhhcm1hY2V1dGljYWwgU2Np
ZW5jZXMsIFRhaXNoYW4gTWVkaWNhbCBVbml2ZXJzaXR5LCBUYWlhbiAyNzEwMTYsIENoaW5hLiYj
eEQ7RGVwYXJ0bWVudCBvZiBSZXNwaXJhdG9yeSBNZWRpY2luZSwgQWZmaWxpYXRlZCBIb3NwaXRh
bCB0byBCaW56aG91IE1lZGljYWwgVW5pdmVyc2l0eSwgQmluemhvdSAyNTY2MDIsIENoaW5hLjwv
YXV0aC1hZGRyZXNzPjx0aXRsZXM+PHRpdGxlPkEgbm92ZWwgbG5jLVBDRiBwcm9tb3RlcyB0aGUg
cHJvbGlmZXJhdGlvbiBvZiBUR0YtzrIxLWFjdGl2YXRlZCBlcGl0aGVsaWFsIGNlbGxzIGJ5IHRh
cmdldGluZyBtaVItMzQ0YS01cCB0byByZWd1bGF0ZSBtYXAzazExIGluIHB1bG1vbmFyeSBmaWJy
b3NpczwvdGl0bGU+PHNlY29uZGFyeS10aXRsZT5DZWxsIERlYXRoIERpczwvc2Vjb25kYXJ5LXRp
dGxlPjwvdGl0bGVzPjxwZXJpb2RpY2FsPjxmdWxsLXRpdGxlPkNlbGwgRGVhdGggRGlzPC9mdWxs
LXRpdGxlPjwvcGVyaW9kaWNhbD48cGFnZXM+ZTMxMzc8L3BhZ2VzPjx2b2x1bWU+ODwvdm9sdW1l
PjxudW1iZXI+MTA8L251bWJlcj48ZWRpdGlvbj4yMDE3LzEwLzI3PC9lZGl0aW9uPjxrZXl3b3Jk
cz48a2V5d29yZD5BbmltYWxzPC9rZXl3b3JkPjxrZXl3b3JkPkNlbGwgUHJvbGlmZXJhdGlvbi9w
aHlzaW9sb2d5PC9rZXl3b3JkPjxrZXl3b3JkPkVwaXRoZWxpYWwgQ2VsbHM8L2tleXdvcmQ+PGtl
eXdvcmQ+SWRpb3BhdGhpYyBQdWxtb25hcnkgRmlicm9zaXMvZW56eW1vbG9neS8qZ2VuZXRpY3Mv
Km1ldGFib2xpc20vcGF0aG9sb2d5PC9rZXl3b3JkPjxrZXl3b3JkPk1BUCBLaW5hc2UgS2luYXNl
IEtpbmFzZXMvKm1ldGFib2xpc208L2tleXdvcmQ+PGtleXdvcmQ+TWljcm9STkFzLyptZXRhYm9s
aXNtPC9rZXl3b3JkPjxrZXl3b3JkPlJOQSwgTG9uZyBOb25jb2RpbmcvZ2VuZXRpY3MvKm1ldGFi
b2xpc208L2tleXdvcmQ+PGtleXdvcmQ+UmF0czwva2V5d29yZD48a2V5d29yZD5SYXRzLCBTcHJh
Z3VlLURhd2xleTwva2V5d29yZD48a2V5d29yZD5UcmFuc2Zvcm1pbmcgR3Jvd3RoIEZhY3RvciBi
ZXRhMS8qbWV0YWJvbGlzbTwva2V5d29yZD48L2tleXdvcmRzPjxkYXRlcz48eWVhcj4yMDE3PC95
ZWFyPjxwdWItZGF0ZXM+PGRhdGU+T2N0IDI2PC9kYXRlPjwvcHViLWRhdGVzPjwvZGF0ZXM+PGFj
Y2Vzc2lvbi1udW0+MjkwNzI3MDI8L2FjY2Vzc2lvbi1udW0+PHVybHM+PC91cmxzPjxjdXN0b20y
PlBNQzU2ODI2NjY8L2N1c3RvbTI+PGVsZWN0cm9uaWMtcmVzb3VyY2UtbnVtPjEwLjEwMzgvY2Rk
aXMuMjAxNy41MDA8L2VsZWN0cm9uaWMtcmVzb3VyY2UtbnVtPjxyZW1vdGUtZGF0YWJhc2UtcHJv
dmlkZXI+TkxNPC9yZW1vdGUtZGF0YWJhc2UtcHJvdmlkZXI+PGxhbmd1YWdlPmVuZzwvbGFuZ3Vh
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3PC9ZZWFyPjxSZWNO
dW0+NTE1PC9SZWNOdW0+PERpc3BsYXlUZXh0Pls1N108L0Rpc3BsYXlUZXh0PjxyZWNvcmQ+PHJl
Yy1udW1iZXI+NTE1PC9yZWMtbnVtYmVyPjxmb3JlaWduLWtleXM+PGtleSBhcHA9IkVOIiBkYi1p
ZD0iMjVhMHBydHB1OXNyd2JldnRkMHZ3ZGYzZnNzdHBmdnJkc3YwIiB0aW1lc3RhbXA9IjE2MTU5
MDM5MDIiPjUxNTwva2V5PjwvZm9yZWlnbi1rZXlzPjxyZWYtdHlwZSBuYW1lPSJKb3VybmFsIEFy
dGljbGUiPjE3PC9yZWYtdHlwZT48Y29udHJpYnV0b3JzPjxhdXRob3JzPjxhdXRob3I+TGl1LCBI
LjwvYXV0aG9yPjxhdXRob3I+V2FuZywgQi48L2F1dGhvcj48YXV0aG9yPlpoYW5nLCBKLjwvYXV0
aG9yPjxhdXRob3I+WmhhbmcsIFMuPC9hdXRob3I+PGF1dGhvcj5XYW5nLCBZLjwvYXV0aG9yPjxh
dXRob3I+WmhhbmcsIEouPC9hdXRob3I+PGF1dGhvcj5MdiwgQy48L2F1dGhvcj48YXV0aG9yPlNv
bmcsIFguPC9hdXRob3I+PC9hdXRob3JzPjwvY29udHJpYnV0b3JzPjxhdXRoLWFkZHJlc3M+U2No
b29sIG9mIFBoYXJtYWNldXRpY2FsIFNjaWVuY2VzLCBCaW56aG91IE1lZGljYWwgVW5pdmVyc2l0
eSwgWWFudGFpIDI2NDAwMywgQ2hpbmEuJiN4RDtTY2hvb2wgb2YgUGhhcm1hY2V1dGljYWwgU2Np
ZW5jZXMsIFRhaXNoYW4gTWVkaWNhbCBVbml2ZXJzaXR5LCBUYWlhbiAyNzEwMTYsIENoaW5hLiYj
eEQ7RGVwYXJ0bWVudCBvZiBSZXNwaXJhdG9yeSBNZWRpY2luZSwgQWZmaWxpYXRlZCBIb3NwaXRh
bCB0byBCaW56aG91IE1lZGljYWwgVW5pdmVyc2l0eSwgQmluemhvdSAyNTY2MDIsIENoaW5hLjwv
YXV0aC1hZGRyZXNzPjx0aXRsZXM+PHRpdGxlPkEgbm92ZWwgbG5jLVBDRiBwcm9tb3RlcyB0aGUg
cHJvbGlmZXJhdGlvbiBvZiBUR0YtzrIxLWFjdGl2YXRlZCBlcGl0aGVsaWFsIGNlbGxzIGJ5IHRh
cmdldGluZyBtaVItMzQ0YS01cCB0byByZWd1bGF0ZSBtYXAzazExIGluIHB1bG1vbmFyeSBmaWJy
b3NpczwvdGl0bGU+PHNlY29uZGFyeS10aXRsZT5DZWxsIERlYXRoIERpczwvc2Vjb25kYXJ5LXRp
dGxlPjwvdGl0bGVzPjxwZXJpb2RpY2FsPjxmdWxsLXRpdGxlPkNlbGwgRGVhdGggRGlzPC9mdWxs
LXRpdGxlPjwvcGVyaW9kaWNhbD48cGFnZXM+ZTMxMzc8L3BhZ2VzPjx2b2x1bWU+ODwvdm9sdW1l
PjxudW1iZXI+MTA8L251bWJlcj48ZWRpdGlvbj4yMDE3LzEwLzI3PC9lZGl0aW9uPjxrZXl3b3Jk
cz48a2V5d29yZD5BbmltYWxzPC9rZXl3b3JkPjxrZXl3b3JkPkNlbGwgUHJvbGlmZXJhdGlvbi9w
aHlzaW9sb2d5PC9rZXl3b3JkPjxrZXl3b3JkPkVwaXRoZWxpYWwgQ2VsbHM8L2tleXdvcmQ+PGtl
eXdvcmQ+SWRpb3BhdGhpYyBQdWxtb25hcnkgRmlicm9zaXMvZW56eW1vbG9neS8qZ2VuZXRpY3Mv
Km1ldGFib2xpc20vcGF0aG9sb2d5PC9rZXl3b3JkPjxrZXl3b3JkPk1BUCBLaW5hc2UgS2luYXNl
IEtpbmFzZXMvKm1ldGFib2xpc208L2tleXdvcmQ+PGtleXdvcmQ+TWljcm9STkFzLyptZXRhYm9s
aXNtPC9rZXl3b3JkPjxrZXl3b3JkPlJOQSwgTG9uZyBOb25jb2RpbmcvZ2VuZXRpY3MvKm1ldGFi
b2xpc208L2tleXdvcmQ+PGtleXdvcmQ+UmF0czwva2V5d29yZD48a2V5d29yZD5SYXRzLCBTcHJh
Z3VlLURhd2xleTwva2V5d29yZD48a2V5d29yZD5UcmFuc2Zvcm1pbmcgR3Jvd3RoIEZhY3RvciBi
ZXRhMS8qbWV0YWJvbGlzbTwva2V5d29yZD48L2tleXdvcmRzPjxkYXRlcz48eWVhcj4yMDE3PC95
ZWFyPjxwdWItZGF0ZXM+PGRhdGU+T2N0IDI2PC9kYXRlPjwvcHViLWRhdGVzPjwvZGF0ZXM+PGFj
Y2Vzc2lvbi1udW0+MjkwNzI3MDI8L2FjY2Vzc2lvbi1udW0+PHVybHM+PC91cmxzPjxjdXN0b20y
PlBNQzU2ODI2NjY8L2N1c3RvbTI+PGVsZWN0cm9uaWMtcmVzb3VyY2UtbnVtPjEwLjEwMzgvY2Rk
aXMuMjAxNy41MDA8L2VsZWN0cm9uaWMtcmVzb3VyY2UtbnVtPjxyZW1vdGUtZGF0YWJhc2UtcHJv
dmlkZXI+TkxNPC9yZW1vdGUtZGF0YWJhc2UtcHJvdmlkZXI+PGxhbmd1YWdlPmVuZzwvbGFuZ3Vh
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5C0EDF4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EE16D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935A93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9BD4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E66B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54851E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1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miR-29b-COL1A1 and Acta2;</w:t>
            </w:r>
          </w:p>
          <w:p w14:paraId="7279E9D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2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miR-196a-COL1A1;</w:t>
            </w:r>
          </w:p>
          <w:p w14:paraId="4A0C096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miR-140-TGFb sign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D1DF2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6BBFF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0B29C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xNjwvWWVhcj48UmVj
TnVtPjUxNjwvUmVjTnVtPjxEaXNwbGF5VGV4dD5bNTgtNjBdPC9EaXNwbGF5VGV4dD48cmVjb3Jk
PjxyZWMtbnVtYmVyPjUxNjwvcmVjLW51bWJlcj48Zm9yZWlnbi1rZXlzPjxrZXkgYXBwPSJFTiIg
ZGItaWQ9IjI1YTBwcnRwdTlzcndiZXZ0ZDB2d2RmM2Zzc3RwZnZyZHN2MCIgdGltZXN0YW1wPSIx
NjE1OTAzOTUxIj41MTY8L2tleT48L2ZvcmVpZ24ta2V5cz48cmVmLXR5cGUgbmFtZT0iSm91cm5h
bCBBcnRpY2xlIj4xNzwvcmVmLXR5cGU+PGNvbnRyaWJ1dG9ycz48YXV0aG9ycz48YXV0aG9yPlRh
bmcsIFkuPC9hdXRob3I+PGF1dGhvcj5IZSwgUi48L2F1dGhvcj48YXV0aG9yPkFuLCBKLjwvYXV0
aG9yPjxhdXRob3I+RGVuZywgUC48L2F1dGhvcj48YXV0aG9yPkh1YW5nLCBMLjwvYXV0aG9yPjxh
dXRob3I+WWFuZywgVy48L2F1dGhvcj48L2F1dGhvcnM+PC9jb250cmlidXRvcnM+PGF1dGgtYWRk
cmVzcz5EZXBhcnRtZW50IG9mIFJlc3BpcmF0b3J5IE1lZGljaW5lLCBYaWFuZ3lhIEhvc3BpdGFs
LCBDZW50cmFsIFNvdXRoIFVuaXZlcnNpdHksIENoYW5nc2hhLCBIdW5hbiwgS2V5IEluc3RpdHV0
ZSBvZiBOYXRpb25hbCBDbGluaWNhbCBSZXNlYXJjaCBDZW50ZXIgZm9yIFJlc3BpcmF0b3J5IERp
c2Vhc2Ugb2YgQ2hpbmEsIENoaW5hLiBFbGVjdHJvbmljIGFkZHJlc3M6IHR5ajc3MzZAMTYzLmNv
bS4mI3hEO0RlcGFydG1lbnQgb2YgUmVzcGlyYXRvcnkgTWVkaWNpbmUsIFhpYW5neWEgSG9zcGl0
YWwsIENlbnRyYWwgU291dGggVW5pdmVyc2l0eSwgQ2hhbmdzaGEsIEh1bmFuLCBLZXkgSW5zdGl0
dXRlIG9mIE5hdGlvbmFsIENsaW5pY2FsIFJlc2VhcmNoIENlbnRlciBmb3IgUmVzcGlyYXRvcnkg
RGlzZWFzZSBvZiBDaGluYSwgQ2hpbmEuPC9hdXRoLWFkZHJlc3M+PHRpdGxlcz48dGl0bGU+VGhl
IGVmZmVjdCBvZiBIMTktbWlSLTI5YiBpbnRlcmFjdGlvbiBvbiBibGVvbXljaW4taW5kdWNlZCBt
b3VzZSBtb2RlbCBvZiBpZGlvcGF0aGljIHB1bG1vbmFyeSBmaWJyb3NpczwvdGl0bGU+PHNlY29u
ZGFyeS10aXRsZT5CaW9jaGVtIEJpb3BoeXMgUmVzIENvbW11bjwvc2Vjb25kYXJ5LXRpdGxlPjwv
dGl0bGVzPjxwZXJpb2RpY2FsPjxmdWxsLXRpdGxlPkJpb2NoZW0gQmlvcGh5cyBSZXMgQ29tbXVu
PC9mdWxsLXRpdGxlPjwvcGVyaW9kaWNhbD48cGFnZXM+NDE3LTQyMzwvcGFnZXM+PHZvbHVtZT40
Nzk8L3ZvbHVtZT48bnVtYmVyPjM8L251bWJlcj48ZWRpdGlvbj4yMDE2LzA5LzExPC9lZGl0aW9u
PjxrZXl3b3Jkcz48a2V5d29yZD4zJmFwb3M7IFVudHJhbnNsYXRlZCBSZWdpb25zPC9rZXl3b3Jk
PjxrZXl3b3JkPkFjdGlucy9tZXRhYm9saXNtPC9rZXl3b3JkPjxrZXl3b3JkPkFuaW1hbHM8L2tl
eXdvcmQ+PGtleXdvcmQ+Qmxlb215Y2luLypjaGVtaXN0cnk8L2tleXdvcmQ+PGtleXdvcmQ+Q2Vs
bCBQcm9saWZlcmF0aW9uPC9rZXl3b3JkPjxrZXl3b3JkPkNvbGxhZ2VuIFR5cGUgSS9tZXRhYm9s
aXNtPC9rZXl3b3JkPjxrZXl3b3JkPkVwaXRoZWxpYWwtTWVzZW5jaHltYWwgVHJhbnNpdGlvbi9k
cnVnIGVmZmVjdHM8L2tleXdvcmQ+PGtleXdvcmQ+R2VuZSBFeHByZXNzaW9uIFJlZ3VsYXRpb248
L2tleXdvcmQ+PGtleXdvcmQ+SWRpb3BhdGhpYyBQdWxtb25hcnkgRmlicm9zaXMvKm1ldGFib2xp
c208L2tleXdvcmQ+PGtleXdvcmQ+TGl2ZXIgQ2lycmhvc2lzL3BoeXNpb3BhdGhvbG9neTwva2V5
d29yZD48a2V5d29yZD5NYWxlPC9rZXl3b3JkPjxrZXl3b3JkPk1pY2U8L2tleXdvcmQ+PGtleXdv
cmQ+TWljZSwgSW5icmVkIEM1N0JMPC9rZXl3b3JkPjxrZXl3b3JkPk1pY3JvUk5Bcy8qZ2VuZXRp
Y3M8L2tleXdvcmQ+PGtleXdvcmQ+TklIIDNUMyBDZWxsczwva2V5d29yZD48a2V5d29yZD5QYW5j
cmVhcy9waHlzaW9wYXRob2xvZ3k8L2tleXdvcmQ+PGtleXdvcmQ+UGxhbnQgUHJlcGFyYXRpb25z
L2NoZW1pc3RyeTwva2V5d29yZD48a2V5d29yZD5STkEsIExvbmcgTm9uY29kaW5nL2dlbmV0aWNz
LyptZXRhYm9saXNtPC9rZXl3b3JkPjxrZXl3b3JkPlJlYWwtVGltZSBQb2x5bWVyYXNlIENoYWlu
IFJlYWN0aW9uPC9rZXl3b3JkPjxrZXl3b3JkPipBY3RhMjwva2V5d29yZD48a2V5d29yZD4qQmxl
b215Y2luPC9rZXl3b3JkPjxrZXl3b3JkPipjb2wxYTE8L2tleXdvcmQ+PGtleXdvcmQ+KmgxOTwv
a2V5d29yZD48a2V5d29yZD4qSWRpb3BhdGhpYyBwdWxtb25hcnkgZmlicm9zaXM8L2tleXdvcmQ+
PGtleXdvcmQ+Km1pUi0yOWI8L2tleXdvcmQ+PC9rZXl3b3Jkcz48ZGF0ZXM+PHllYXI+MjAxNjwv
eWVhcj48cHViLWRhdGVzPjxkYXRlPk9jdCAyMTwvZGF0ZT48L3B1Yi1kYXRlcz48L2RhdGVzPjxp
c2JuPjAwMDYtMjkxeDwvaXNibj48YWNjZXNzaW9uLW51bT4yNzYxMzA5NzwvYWNjZXNzaW9uLW51
bT48dXJscz48L3VybHM+PGVsZWN0cm9uaWMtcmVzb3VyY2UtbnVtPjEwLjEwMTYvai5iYnJjLjIw
MTYuMDkuMDI4PC9lbGVjdHJvbmljLXJlc291cmNlLW51bT48cmVtb3RlLWRhdGFiYXNlLXByb3Zp
ZGVyPk5MTTwvcmVtb3RlLWRhdGFiYXNlLXByb3ZpZGVyPjxsYW5ndWFnZT5lbmc8L2xhbmd1YWdl
PjwvcmVjb3JkPjwvQ2l0ZT48Q2l0ZT48QXV0aG9yPkx1PC9BdXRob3I+PFllYXI+MjAxODwvWWVh
cj48UmVjTnVtPjUxNzwvUmVjTnVtPjxyZWNvcmQ+PHJlYy1udW1iZXI+NTE3PC9yZWMtbnVtYmVy
Pjxmb3JlaWduLWtleXM+PGtleSBhcHA9IkVOIiBkYi1pZD0iMjVhMHBydHB1OXNyd2JldnRkMHZ3
ZGYzZnNzdHBmdnJkc3YwIiB0aW1lc3RhbXA9IjE2MTU5MDQwMDAiPjUxNzwva2V5PjwvZm9yZWln
bi1rZXlzPjxyZWYtdHlwZSBuYW1lPSJKb3VybmFsIEFydGljbGUiPjE3PC9yZWYtdHlwZT48Y29u
dHJpYnV0b3JzPjxhdXRob3JzPjxhdXRob3I+THUsIFEuPC9hdXRob3I+PGF1dGhvcj5HdW8sIFou
PC9hdXRob3I+PGF1dGhvcj5YaWUsIFcuPC9hdXRob3I+PGF1dGhvcj5KaW4sIFcuPC9hdXRob3I+
PGF1dGhvcj5aaHUsIEQuPC9hdXRob3I+PGF1dGhvcj5DaGVuLCBTLjwvYXV0aG9yPjxhdXRob3I+
UmVuLCBULjwvYXV0aG9yPjwvYXV0aG9ycz48L2NvbnRyaWJ1dG9ycz48YXV0aC1hZGRyZXNzPkRl
cGFydG1lbnQgb2YgUmVzcGlyYXRvcnkgTWVkaWNpbmUsIFNoYW5naGFpIEVhc3QgSG9zcGl0YWws
IFRvbmdqaSBVbml2ZXJzaXR5IFNjaG9vbCBvZiBNZWRpY2luZSwgU2hhbmdoYWksIDIwMDEyMCwg
Q2hpbmEuJiN4RDtEZXBhcnRtZW50IG9mIEludGVuc2l2ZSBDYXJlIFVuaXQsIFNoYW5naGFpIFB1
ZG9uZyBIb3NwaXRhbCwgRnVkYW4gVW5pdmVyc2l0eSBQdWRvbmcgTWVkaWNhbCBDZW50ZXIsIFNo
YW5naGFpLCAyMDEzOTksIENoaW5hLiYjeEQ7RGVwYXJ0bWVudCBvZiBFbWVyZ2VuY3kgYW5kIENy
aXRpY2FsIENhcmUgTWVkaWNpbmUsIFNoYW5naGFpIFB1ZG9uZyBOZXcgQXJlYSBQZW9wbGUmYXBv
cztzIEhvc3BpdGFsLCBTaGFuZ2hhaSwgMjAxMjk5LCBDaGluYS4mI3hEO0RlcGFydG1lbnQgb2Yg
UmVzcGlyYXRvcnkgTWVkaWNpbmUsIFNoYW5naGFpIEppYW8gVG9uZyBVbml2ZXJzaXR5IEFmZmls
aWF0ZWQgU2l4dGggUGVvcGxlJmFwb3M7cyBIb3NwaXRhbCwgU2hhbmdoYWksIDIwMDIzMywgQ2hp
bmEuIHJlbnRhb3NoQDEyNi5jb20uPC9hdXRoLWFkZHJlc3M+PHRpdGxlcz48dGl0bGU+VGhlIGxu
Y1JOQSBIMTkgTWVkaWF0ZXMgUHVsbW9uYXJ5IEZpYnJvc2lzIGJ5IFJlZ3VsYXRpbmcgdGhlIG1p
Ui0xOTZhL0NPTDFBMSBBeGlzPC90aXRsZT48c2Vjb25kYXJ5LXRpdGxlPkluZmxhbW1hdGlvbjwv
c2Vjb25kYXJ5LXRpdGxlPjwvdGl0bGVzPjxwZXJpb2RpY2FsPjxmdWxsLXRpdGxlPkluZmxhbW1h
dGlvbjwvZnVsbC10aXRsZT48L3BlcmlvZGljYWw+PHBhZ2VzPjg5Ni05MDM8L3BhZ2VzPjx2b2x1
bWU+NDE8L3ZvbHVtZT48bnVtYmVyPjM8L251bWJlcj48ZWRpdGlvbj4yMDE4LzAyLzA4PC9lZGl0
aW9uPjxrZXl3b3Jkcz48a2V5d29yZD5BbmltYWxzPC9rZXl3b3JkPjxrZXl3b3JkPkJsZW9teWNp
bi9hZHZlcnNlIGVmZmVjdHM8L2tleXdvcmQ+PGtleXdvcmQ+Q2VsbCBQcm9saWZlcmF0aW9uPC9r
ZXl3b3JkPjxrZXl3b3JkPkNvbGxhZ2VuIFR5cGUgSS8qbWV0YWJvbGlzbTwva2V5d29yZD48a2V5
d29yZD5FeHRyYWNlbGx1bGFyIE1hdHJpeC9tZXRhYm9saXNtPC9rZXl3b3JkPjxrZXl3b3JkPkZp
YnJvYmxhc3RzL3BhdGhvbG9neTwva2V5d29yZD48a2V5d29yZD5IdW1hbnM8L2tleXdvcmQ+PGtl
eXdvcmQ+SWRpb3BhdGhpYyBQdWxtb25hcnkgRmlicm9zaXMvKmV0aW9sb2d5PC9rZXl3b3JkPjxr
ZXl3b3JkPk1pY2U8L2tleXdvcmQ+PGtleXdvcmQ+TWljcm9STkFzLyptZXRhYm9saXNtPC9rZXl3
b3JkPjxrZXl3b3JkPlJOQSwgTG9uZyBOb25jb2RpbmcvKnBoeXNpb2xvZ3k8L2tleXdvcmQ+PGtl
eXdvcmQ+Q29sMWExPC9rZXl3b3JkPjxrZXl3b3JkPkgxOTwva2V5d29yZD48a2V5d29yZD5jb21w
ZXRpbmcgZW5kb2dlbm91cyBSTkE8L2tleXdvcmQ+PGtleXdvcmQ+bG9uZyBub25jb2RpbmcgUk5B
PC9rZXl3b3JkPjxrZXl3b3JkPmx1bmcgZmlicm9zaXM8L2tleXdvcmQ+PGtleXdvcmQ+bWlSLTE5
NmE8L2tleXdvcmQ+PC9rZXl3b3Jkcz48ZGF0ZXM+PHllYXI+MjAxODwveWVhcj48cHViLWRhdGVz
PjxkYXRlPkp1bjwvZGF0ZT48L3B1Yi1kYXRlcz48L2RhdGVzPjxpc2JuPjAzNjAtMzk5NzwvaXNi
bj48YWNjZXNzaW9uLW51bT4yOTQxMTIxNTwvYWNjZXNzaW9uLW51bT48dXJscz48L3VybHM+PGVs
ZWN0cm9uaWMtcmVzb3VyY2UtbnVtPjEwLjEwMDcvczEwNzUzLTAxOC0wNzQ0LTQ8L2VsZWN0cm9u
aWMtcmVzb3VyY2UtbnVtPjxyZW1vdGUtZGF0YWJhc2UtcHJvdmlkZXI+TkxNPC9yZW1vdGUtZGF0
YWJhc2UtcHJvdmlkZXI+PGxhbmd1YWdlPmVuZzwvbGFuZ3VhZ2U+PC9yZWNvcmQ+PC9DaXRlPjxD
aXRlPjxBdXRob3I+V2FuZzwvQXV0aG9yPjxZZWFyPjIwMTk8L1llYXI+PFJlY051bT41MTg8L1Jl
Y051bT48cmVjb3JkPjxyZWMtbnVtYmVyPjUxODwvcmVjLW51bWJlcj48Zm9yZWlnbi1rZXlzPjxr
ZXkgYXBwPSJFTiIgZGItaWQ9IjI1YTBwcnRwdTlzcndiZXZ0ZDB2d2RmM2Zzc3RwZnZyZHN2MCIg
dGltZXN0YW1wPSIxNjE1OTA0MDMxIj41MTg8L2tleT48L2ZvcmVpZ24ta2V5cz48cmVmLXR5cGUg
bmFtZT0iSm91cm5hbCBBcnRpY2xlIj4xNzwvcmVmLXR5cGU+PGNvbnRyaWJ1dG9ycz48YXV0aG9y
cz48YXV0aG9yPldhbmcsIFguPC9hdXRob3I+PGF1dGhvcj5DaGVuZywgWi48L2F1dGhvcj48YXV0
aG9yPkRhaSwgTC48L2F1dGhvcj48YXV0aG9yPkppYW5nLCBULjwvYXV0aG9yPjxhdXRob3I+Smlh
LCBMLjwvYXV0aG9yPjxhdXRob3I+SmluZywgWC48L2F1dGhvcj48YXV0aG9yPkFuLCBMLjwvYXV0
aG9yPjxhdXRob3I+V2FuZywgSC48L2F1dGhvcj48YXV0aG9yPkxpdSwgTS48L2F1dGhvcj48L2F1
dGhvcnM+PC9jb250cmlidXRvcnM+PGF1dGgtYWRkcmVzcz5EZXBhcnRtZW50IG9mIFJlc3BpcmF0
aW9uLCBUaGUgRmlyc3QgQWZmaWxpYXRlZCBIb3NwaXRhbCBvZiBaaGVuZ3pob3UgVW5pdmVyc2l0
eSwgWmhlbmd6aG91LCBDaGluYS4mI3hEO0RlcGFydG1lbnQgb2YgUmVzcGlyYXRpb24sIFRoZSBG
aXJzdCBBZmZpbGlhdGVkIEhvc3BpdGFsIG9mIFpoZW5nemhvdSBVbml2ZXJzaXR5LCBaaGVuZ3po
b3UsIENoaW5hIGNoZW5nemhlY3owMDFAMTYzLmNvbS48L2F1dGgtYWRkcmVzcz48dGl0bGVzPjx0
aXRsZT5Lbm9ja2Rvd24gb2YgTG9uZyBOb25jb2RpbmcgUk5BIEgxOSBSZXByZXNzZXMgdGhlIFBy
b2dyZXNzIG9mIFB1bG1vbmFyeSBGaWJyb3NpcyB0aHJvdWdoIHRoZSBUcmFuc2Zvcm1pbmcgR3Jv
d3RoIEZhY3RvciDOsi9TbWFkMyBQYXRod2F5IGJ5IFJlZ3VsYXRpbmcgTWljcm9STkEgMTQwPC90
aXRsZT48c2Vjb25kYXJ5LXRpdGxlPk1vbCBDZWxsIEJpb2w8L3NlY29uZGFyeS10aXRsZT48L3Rp
dGxlcz48cGVyaW9kaWNhbD48ZnVsbC10aXRsZT5Nb2wgQ2VsbCBCaW9sPC9mdWxsLXRpdGxlPjwv
cGVyaW9kaWNhbD48dm9sdW1lPjM5PC92b2x1bWU+PG51bWJlcj4xMjwvbnVtYmVyPjxlZGl0aW9u
PjIwMTkvMDQvMTc8L2VkaXRpb24+PGtleXdvcmRzPjxrZXl3b3JkPkE1NDkgQ2VsbHM8L2tleXdv
cmQ+PGtleXdvcmQ+QW5pbWFsczwva2V5d29yZD48a2V5d29yZD5CbGVvbXljaW4vYWR2ZXJzZSBl
ZmZlY3RzPC9rZXl3b3JkPjxrZXl3b3JkPkNlbGwgTGluZTwva2V5d29yZD48a2V5d29yZD5EaXNl
YXNlIE1vZGVscywgQW5pbWFsPC9rZXl3b3JkPjxrZXl3b3JkPkVhcmx5IERpYWdub3Npczwva2V5
d29yZD48a2V5d29yZD5HZW5lIEV4cHJlc3Npb24gUmVndWxhdGlvbjwva2V5d29yZD48a2V5d29y
ZD5HZW5lIEtub2NrZG93biBUZWNobmlxdWVzPC9rZXl3b3JkPjxrZXl3b3JkPkdlbmV0aWMgTWFy
a2Vycy9nZW5ldGljczwva2V5d29yZD48a2V5d29yZD5IdW1hbnM8L2tleXdvcmQ+PGtleXdvcmQ+
SWRpb3BhdGhpYyBQdWxtb25hcnkgRmlicm9zaXMvY2hlbWljYWxseSBpbmR1Y2VkLypnZW5ldGlj
cy9tZXRhYm9saXNtPC9rZXl3b3JkPjxrZXl3b3JkPk1pY2U8L2tleXdvcmQ+PGtleXdvcmQ+TWlj
cm9STkFzLypnZW5ldGljczwva2V5d29yZD48a2V5d29yZD5STkEsIExvbmcgTm9uY29kaW5nLypn
ZW5ldGljczwva2V5d29yZD48a2V5d29yZD4qU2lnbmFsIFRyYW5zZHVjdGlvbjwva2V5d29yZD48
a2V5d29yZD5TbWFkMyBQcm90ZWluL21ldGFib2xpc208L2tleXdvcmQ+PGtleXdvcmQ+VHJhbnNm
b3JtaW5nIEdyb3d0aCBGYWN0b3IgYmV0YTEvcGhhcm1hY29sb2d5PC9rZXl3b3JkPjxrZXl3b3Jk
Pip0Z2YtzrIxPC9rZXl3b3JkPjxrZXl3b3JkPipsbmNSTkEgSDE5PC9rZXl3b3JkPjxrZXl3b3Jk
PiptaVItMTQwPC9rZXl3b3JkPjxrZXl3b3JkPipwdWxtb25hcnkgZmlicm9zaXM8L2tleXdvcmQ+
PC9rZXl3b3Jkcz48ZGF0ZXM+PHllYXI+MjAxOTwveWVhcj48cHViLWRhdGVzPjxkYXRlPkp1biAx
NTwvZGF0ZT48L3B1Yi1kYXRlcz48L2RhdGVzPjxpc2JuPjAyNzAtNzMwNiAoUHJpbnQpJiN4RDsw
MjcwLTczMDY8L2lzYm4+PGFjY2Vzc2lvbi1udW0+MzA5ODgxNTY8L2FjY2Vzc2lvbi1udW0+PHVy
bHM+PC91cmxzPjxjdXN0b20yPlBNQzY1NDk0NjQ8L2N1c3RvbTI+PGVsZWN0cm9uaWMtcmVzb3Vy
Y2UtbnVtPjEwLjExMjgvbWNiLjAwMTQzLTE5PC9lbGVjdHJvbmljLXJlc291cmNlLW51bT48cmVt
b3RlLWRhdGFiYXNlLXByb3ZpZGVyPk5MTTwvcmVtb3RlLWRhdGFiYXNlLXByb3ZpZGVyPjxsYW5n
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xNjwvWWVhcj48UmVj
TnVtPjUxNjwvUmVjTnVtPjxEaXNwbGF5VGV4dD5bNTgtNjBdPC9EaXNwbGF5VGV4dD48cmVjb3Jk
PjxyZWMtbnVtYmVyPjUxNjwvcmVjLW51bWJlcj48Zm9yZWlnbi1rZXlzPjxrZXkgYXBwPSJFTiIg
ZGItaWQ9IjI1YTBwcnRwdTlzcndiZXZ0ZDB2d2RmM2Zzc3RwZnZyZHN2MCIgdGltZXN0YW1wPSIx
NjE1OTAzOTUxIj41MTY8L2tleT48L2ZvcmVpZ24ta2V5cz48cmVmLXR5cGUgbmFtZT0iSm91cm5h
bCBBcnRpY2xlIj4xNzwvcmVmLXR5cGU+PGNvbnRyaWJ1dG9ycz48YXV0aG9ycz48YXV0aG9yPlRh
bmcsIFkuPC9hdXRob3I+PGF1dGhvcj5IZSwgUi48L2F1dGhvcj48YXV0aG9yPkFuLCBKLjwvYXV0
aG9yPjxhdXRob3I+RGVuZywgUC48L2F1dGhvcj48YXV0aG9yPkh1YW5nLCBMLjwvYXV0aG9yPjxh
dXRob3I+WWFuZywgVy48L2F1dGhvcj48L2F1dGhvcnM+PC9jb250cmlidXRvcnM+PGF1dGgtYWRk
cmVzcz5EZXBhcnRtZW50IG9mIFJlc3BpcmF0b3J5IE1lZGljaW5lLCBYaWFuZ3lhIEhvc3BpdGFs
LCBDZW50cmFsIFNvdXRoIFVuaXZlcnNpdHksIENoYW5nc2hhLCBIdW5hbiwgS2V5IEluc3RpdHV0
ZSBvZiBOYXRpb25hbCBDbGluaWNhbCBSZXNlYXJjaCBDZW50ZXIgZm9yIFJlc3BpcmF0b3J5IERp
c2Vhc2Ugb2YgQ2hpbmEsIENoaW5hLiBFbGVjdHJvbmljIGFkZHJlc3M6IHR5ajc3MzZAMTYzLmNv
bS4mI3hEO0RlcGFydG1lbnQgb2YgUmVzcGlyYXRvcnkgTWVkaWNpbmUsIFhpYW5neWEgSG9zcGl0
YWwsIENlbnRyYWwgU291dGggVW5pdmVyc2l0eSwgQ2hhbmdzaGEsIEh1bmFuLCBLZXkgSW5zdGl0
dXRlIG9mIE5hdGlvbmFsIENsaW5pY2FsIFJlc2VhcmNoIENlbnRlciBmb3IgUmVzcGlyYXRvcnkg
RGlzZWFzZSBvZiBDaGluYSwgQ2hpbmEuPC9hdXRoLWFkZHJlc3M+PHRpdGxlcz48dGl0bGU+VGhl
IGVmZmVjdCBvZiBIMTktbWlSLTI5YiBpbnRlcmFjdGlvbiBvbiBibGVvbXljaW4taW5kdWNlZCBt
b3VzZSBtb2RlbCBvZiBpZGlvcGF0aGljIHB1bG1vbmFyeSBmaWJyb3NpczwvdGl0bGU+PHNlY29u
ZGFyeS10aXRsZT5CaW9jaGVtIEJpb3BoeXMgUmVzIENvbW11bjwvc2Vjb25kYXJ5LXRpdGxlPjwv
dGl0bGVzPjxwZXJpb2RpY2FsPjxmdWxsLXRpdGxlPkJpb2NoZW0gQmlvcGh5cyBSZXMgQ29tbXVu
PC9mdWxsLXRpdGxlPjwvcGVyaW9kaWNhbD48cGFnZXM+NDE3LTQyMzwvcGFnZXM+PHZvbHVtZT40
Nzk8L3ZvbHVtZT48bnVtYmVyPjM8L251bWJlcj48ZWRpdGlvbj4yMDE2LzA5LzExPC9lZGl0aW9u
PjxrZXl3b3Jkcz48a2V5d29yZD4zJmFwb3M7IFVudHJhbnNsYXRlZCBSZWdpb25zPC9rZXl3b3Jk
PjxrZXl3b3JkPkFjdGlucy9tZXRhYm9saXNtPC9rZXl3b3JkPjxrZXl3b3JkPkFuaW1hbHM8L2tl
eXdvcmQ+PGtleXdvcmQ+Qmxlb215Y2luLypjaGVtaXN0cnk8L2tleXdvcmQ+PGtleXdvcmQ+Q2Vs
bCBQcm9saWZlcmF0aW9uPC9rZXl3b3JkPjxrZXl3b3JkPkNvbGxhZ2VuIFR5cGUgSS9tZXRhYm9s
aXNtPC9rZXl3b3JkPjxrZXl3b3JkPkVwaXRoZWxpYWwtTWVzZW5jaHltYWwgVHJhbnNpdGlvbi9k
cnVnIGVmZmVjdHM8L2tleXdvcmQ+PGtleXdvcmQ+R2VuZSBFeHByZXNzaW9uIFJlZ3VsYXRpb248
L2tleXdvcmQ+PGtleXdvcmQ+SWRpb3BhdGhpYyBQdWxtb25hcnkgRmlicm9zaXMvKm1ldGFib2xp
c208L2tleXdvcmQ+PGtleXdvcmQ+TGl2ZXIgQ2lycmhvc2lzL3BoeXNpb3BhdGhvbG9neTwva2V5
d29yZD48a2V5d29yZD5NYWxlPC9rZXl3b3JkPjxrZXl3b3JkPk1pY2U8L2tleXdvcmQ+PGtleXdv
cmQ+TWljZSwgSW5icmVkIEM1N0JMPC9rZXl3b3JkPjxrZXl3b3JkPk1pY3JvUk5Bcy8qZ2VuZXRp
Y3M8L2tleXdvcmQ+PGtleXdvcmQ+TklIIDNUMyBDZWxsczwva2V5d29yZD48a2V5d29yZD5QYW5j
cmVhcy9waHlzaW9wYXRob2xvZ3k8L2tleXdvcmQ+PGtleXdvcmQ+UGxhbnQgUHJlcGFyYXRpb25z
L2NoZW1pc3RyeTwva2V5d29yZD48a2V5d29yZD5STkEsIExvbmcgTm9uY29kaW5nL2dlbmV0aWNz
LyptZXRhYm9saXNtPC9rZXl3b3JkPjxrZXl3b3JkPlJlYWwtVGltZSBQb2x5bWVyYXNlIENoYWlu
IFJlYWN0aW9uPC9rZXl3b3JkPjxrZXl3b3JkPipBY3RhMjwva2V5d29yZD48a2V5d29yZD4qQmxl
b215Y2luPC9rZXl3b3JkPjxrZXl3b3JkPipjb2wxYTE8L2tleXdvcmQ+PGtleXdvcmQ+KmgxOTwv
a2V5d29yZD48a2V5d29yZD4qSWRpb3BhdGhpYyBwdWxtb25hcnkgZmlicm9zaXM8L2tleXdvcmQ+
PGtleXdvcmQ+Km1pUi0yOWI8L2tleXdvcmQ+PC9rZXl3b3Jkcz48ZGF0ZXM+PHllYXI+MjAxNjwv
eWVhcj48cHViLWRhdGVzPjxkYXRlPk9jdCAyMTwvZGF0ZT48L3B1Yi1kYXRlcz48L2RhdGVzPjxp
c2JuPjAwMDYtMjkxeDwvaXNibj48YWNjZXNzaW9uLW51bT4yNzYxMzA5NzwvYWNjZXNzaW9uLW51
bT48dXJscz48L3VybHM+PGVsZWN0cm9uaWMtcmVzb3VyY2UtbnVtPjEwLjEwMTYvai5iYnJjLjIw
MTYuMDkuMDI4PC9lbGVjdHJvbmljLXJlc291cmNlLW51bT48cmVtb3RlLWRhdGFiYXNlLXByb3Zp
ZGVyPk5MTTwvcmVtb3RlLWRhdGFiYXNlLXByb3ZpZGVyPjxsYW5ndWFnZT5lbmc8L2xhbmd1YWdl
PjwvcmVjb3JkPjwvQ2l0ZT48Q2l0ZT48QXV0aG9yPkx1PC9BdXRob3I+PFllYXI+MjAxODwvWWVh
cj48UmVjTnVtPjUxNzwvUmVjTnVtPjxyZWNvcmQ+PHJlYy1udW1iZXI+NTE3PC9yZWMtbnVtYmVy
Pjxmb3JlaWduLWtleXM+PGtleSBhcHA9IkVOIiBkYi1pZD0iMjVhMHBydHB1OXNyd2JldnRkMHZ3
ZGYzZnNzdHBmdnJkc3YwIiB0aW1lc3RhbXA9IjE2MTU5MDQwMDAiPjUxNzwva2V5PjwvZm9yZWln
bi1rZXlzPjxyZWYtdHlwZSBuYW1lPSJKb3VybmFsIEFydGljbGUiPjE3PC9yZWYtdHlwZT48Y29u
dHJpYnV0b3JzPjxhdXRob3JzPjxhdXRob3I+THUsIFEuPC9hdXRob3I+PGF1dGhvcj5HdW8sIFou
PC9hdXRob3I+PGF1dGhvcj5YaWUsIFcuPC9hdXRob3I+PGF1dGhvcj5KaW4sIFcuPC9hdXRob3I+
PGF1dGhvcj5aaHUsIEQuPC9hdXRob3I+PGF1dGhvcj5DaGVuLCBTLjwvYXV0aG9yPjxhdXRob3I+
UmVuLCBULjwvYXV0aG9yPjwvYXV0aG9ycz48L2NvbnRyaWJ1dG9ycz48YXV0aC1hZGRyZXNzPkRl
cGFydG1lbnQgb2YgUmVzcGlyYXRvcnkgTWVkaWNpbmUsIFNoYW5naGFpIEVhc3QgSG9zcGl0YWws
IFRvbmdqaSBVbml2ZXJzaXR5IFNjaG9vbCBvZiBNZWRpY2luZSwgU2hhbmdoYWksIDIwMDEyMCwg
Q2hpbmEuJiN4RDtEZXBhcnRtZW50IG9mIEludGVuc2l2ZSBDYXJlIFVuaXQsIFNoYW5naGFpIFB1
ZG9uZyBIb3NwaXRhbCwgRnVkYW4gVW5pdmVyc2l0eSBQdWRvbmcgTWVkaWNhbCBDZW50ZXIsIFNo
YW5naGFpLCAyMDEzOTksIENoaW5hLiYjeEQ7RGVwYXJ0bWVudCBvZiBFbWVyZ2VuY3kgYW5kIENy
aXRpY2FsIENhcmUgTWVkaWNpbmUsIFNoYW5naGFpIFB1ZG9uZyBOZXcgQXJlYSBQZW9wbGUmYXBv
cztzIEhvc3BpdGFsLCBTaGFuZ2hhaSwgMjAxMjk5LCBDaGluYS4mI3hEO0RlcGFydG1lbnQgb2Yg
UmVzcGlyYXRvcnkgTWVkaWNpbmUsIFNoYW5naGFpIEppYW8gVG9uZyBVbml2ZXJzaXR5IEFmZmls
aWF0ZWQgU2l4dGggUGVvcGxlJmFwb3M7cyBIb3NwaXRhbCwgU2hhbmdoYWksIDIwMDIzMywgQ2hp
bmEuIHJlbnRhb3NoQDEyNi5jb20uPC9hdXRoLWFkZHJlc3M+PHRpdGxlcz48dGl0bGU+VGhlIGxu
Y1JOQSBIMTkgTWVkaWF0ZXMgUHVsbW9uYXJ5IEZpYnJvc2lzIGJ5IFJlZ3VsYXRpbmcgdGhlIG1p
Ui0xOTZhL0NPTDFBMSBBeGlzPC90aXRsZT48c2Vjb25kYXJ5LXRpdGxlPkluZmxhbW1hdGlvbjwv
c2Vjb25kYXJ5LXRpdGxlPjwvdGl0bGVzPjxwZXJpb2RpY2FsPjxmdWxsLXRpdGxlPkluZmxhbW1h
dGlvbjwvZnVsbC10aXRsZT48L3BlcmlvZGljYWw+PHBhZ2VzPjg5Ni05MDM8L3BhZ2VzPjx2b2x1
bWU+NDE8L3ZvbHVtZT48bnVtYmVyPjM8L251bWJlcj48ZWRpdGlvbj4yMDE4LzAyLzA4PC9lZGl0
aW9uPjxrZXl3b3Jkcz48a2V5d29yZD5BbmltYWxzPC9rZXl3b3JkPjxrZXl3b3JkPkJsZW9teWNp
bi9hZHZlcnNlIGVmZmVjdHM8L2tleXdvcmQ+PGtleXdvcmQ+Q2VsbCBQcm9saWZlcmF0aW9uPC9r
ZXl3b3JkPjxrZXl3b3JkPkNvbGxhZ2VuIFR5cGUgSS8qbWV0YWJvbGlzbTwva2V5d29yZD48a2V5
d29yZD5FeHRyYWNlbGx1bGFyIE1hdHJpeC9tZXRhYm9saXNtPC9rZXl3b3JkPjxrZXl3b3JkPkZp
YnJvYmxhc3RzL3BhdGhvbG9neTwva2V5d29yZD48a2V5d29yZD5IdW1hbnM8L2tleXdvcmQ+PGtl
eXdvcmQ+SWRpb3BhdGhpYyBQdWxtb25hcnkgRmlicm9zaXMvKmV0aW9sb2d5PC9rZXl3b3JkPjxr
ZXl3b3JkPk1pY2U8L2tleXdvcmQ+PGtleXdvcmQ+TWljcm9STkFzLyptZXRhYm9saXNtPC9rZXl3
b3JkPjxrZXl3b3JkPlJOQSwgTG9uZyBOb25jb2RpbmcvKnBoeXNpb2xvZ3k8L2tleXdvcmQ+PGtl
eXdvcmQ+Q29sMWExPC9rZXl3b3JkPjxrZXl3b3JkPkgxOTwva2V5d29yZD48a2V5d29yZD5jb21w
ZXRpbmcgZW5kb2dlbm91cyBSTkE8L2tleXdvcmQ+PGtleXdvcmQ+bG9uZyBub25jb2RpbmcgUk5B
PC9rZXl3b3JkPjxrZXl3b3JkPmx1bmcgZmlicm9zaXM8L2tleXdvcmQ+PGtleXdvcmQ+bWlSLTE5
NmE8L2tleXdvcmQ+PC9rZXl3b3Jkcz48ZGF0ZXM+PHllYXI+MjAxODwveWVhcj48cHViLWRhdGVz
PjxkYXRlPkp1bjwvZGF0ZT48L3B1Yi1kYXRlcz48L2RhdGVzPjxpc2JuPjAzNjAtMzk5NzwvaXNi
bj48YWNjZXNzaW9uLW51bT4yOTQxMTIxNTwvYWNjZXNzaW9uLW51bT48dXJscz48L3VybHM+PGVs
ZWN0cm9uaWMtcmVzb3VyY2UtbnVtPjEwLjEwMDcvczEwNzUzLTAxOC0wNzQ0LTQ8L2VsZWN0cm9u
aWMtcmVzb3VyY2UtbnVtPjxyZW1vdGUtZGF0YWJhc2UtcHJvdmlkZXI+TkxNPC9yZW1vdGUtZGF0
YWJhc2UtcHJvdmlkZXI+PGxhbmd1YWdlPmVuZzwvbGFuZ3VhZ2U+PC9yZWNvcmQ+PC9DaXRlPjxD
aXRlPjxBdXRob3I+V2FuZzwvQXV0aG9yPjxZZWFyPjIwMTk8L1llYXI+PFJlY051bT41MTg8L1Jl
Y051bT48cmVjb3JkPjxyZWMtbnVtYmVyPjUxODwvcmVjLW51bWJlcj48Zm9yZWlnbi1rZXlzPjxr
ZXkgYXBwPSJFTiIgZGItaWQ9IjI1YTBwcnRwdTlzcndiZXZ0ZDB2d2RmM2Zzc3RwZnZyZHN2MCIg
dGltZXN0YW1wPSIxNjE1OTA0MDMxIj41MTg8L2tleT48L2ZvcmVpZ24ta2V5cz48cmVmLXR5cGUg
bmFtZT0iSm91cm5hbCBBcnRpY2xlIj4xNzwvcmVmLXR5cGU+PGNvbnRyaWJ1dG9ycz48YXV0aG9y
cz48YXV0aG9yPldhbmcsIFguPC9hdXRob3I+PGF1dGhvcj5DaGVuZywgWi48L2F1dGhvcj48YXV0
aG9yPkRhaSwgTC48L2F1dGhvcj48YXV0aG9yPkppYW5nLCBULjwvYXV0aG9yPjxhdXRob3I+Smlh
LCBMLjwvYXV0aG9yPjxhdXRob3I+SmluZywgWC48L2F1dGhvcj48YXV0aG9yPkFuLCBMLjwvYXV0
aG9yPjxhdXRob3I+V2FuZywgSC48L2F1dGhvcj48YXV0aG9yPkxpdSwgTS48L2F1dGhvcj48L2F1
dGhvcnM+PC9jb250cmlidXRvcnM+PGF1dGgtYWRkcmVzcz5EZXBhcnRtZW50IG9mIFJlc3BpcmF0
aW9uLCBUaGUgRmlyc3QgQWZmaWxpYXRlZCBIb3NwaXRhbCBvZiBaaGVuZ3pob3UgVW5pdmVyc2l0
eSwgWmhlbmd6aG91LCBDaGluYS4mI3hEO0RlcGFydG1lbnQgb2YgUmVzcGlyYXRpb24sIFRoZSBG
aXJzdCBBZmZpbGlhdGVkIEhvc3BpdGFsIG9mIFpoZW5nemhvdSBVbml2ZXJzaXR5LCBaaGVuZ3po
b3UsIENoaW5hIGNoZW5nemhlY3owMDFAMTYzLmNvbS48L2F1dGgtYWRkcmVzcz48dGl0bGVzPjx0
aXRsZT5Lbm9ja2Rvd24gb2YgTG9uZyBOb25jb2RpbmcgUk5BIEgxOSBSZXByZXNzZXMgdGhlIFBy
b2dyZXNzIG9mIFB1bG1vbmFyeSBGaWJyb3NpcyB0aHJvdWdoIHRoZSBUcmFuc2Zvcm1pbmcgR3Jv
d3RoIEZhY3RvciDOsi9TbWFkMyBQYXRod2F5IGJ5IFJlZ3VsYXRpbmcgTWljcm9STkEgMTQwPC90
aXRsZT48c2Vjb25kYXJ5LXRpdGxlPk1vbCBDZWxsIEJpb2w8L3NlY29uZGFyeS10aXRsZT48L3Rp
dGxlcz48cGVyaW9kaWNhbD48ZnVsbC10aXRsZT5Nb2wgQ2VsbCBCaW9sPC9mdWxsLXRpdGxlPjwv
cGVyaW9kaWNhbD48dm9sdW1lPjM5PC92b2x1bWU+PG51bWJlcj4xMjwvbnVtYmVyPjxlZGl0aW9u
PjIwMTkvMDQvMTc8L2VkaXRpb24+PGtleXdvcmRzPjxrZXl3b3JkPkE1NDkgQ2VsbHM8L2tleXdv
cmQ+PGtleXdvcmQ+QW5pbWFsczwva2V5d29yZD48a2V5d29yZD5CbGVvbXljaW4vYWR2ZXJzZSBl
ZmZlY3RzPC9rZXl3b3JkPjxrZXl3b3JkPkNlbGwgTGluZTwva2V5d29yZD48a2V5d29yZD5EaXNl
YXNlIE1vZGVscywgQW5pbWFsPC9rZXl3b3JkPjxrZXl3b3JkPkVhcmx5IERpYWdub3Npczwva2V5
d29yZD48a2V5d29yZD5HZW5lIEV4cHJlc3Npb24gUmVndWxhdGlvbjwva2V5d29yZD48a2V5d29y
ZD5HZW5lIEtub2NrZG93biBUZWNobmlxdWVzPC9rZXl3b3JkPjxrZXl3b3JkPkdlbmV0aWMgTWFy
a2Vycy9nZW5ldGljczwva2V5d29yZD48a2V5d29yZD5IdW1hbnM8L2tleXdvcmQ+PGtleXdvcmQ+
SWRpb3BhdGhpYyBQdWxtb25hcnkgRmlicm9zaXMvY2hlbWljYWxseSBpbmR1Y2VkLypnZW5ldGlj
cy9tZXRhYm9saXNtPC9rZXl3b3JkPjxrZXl3b3JkPk1pY2U8L2tleXdvcmQ+PGtleXdvcmQ+TWlj
cm9STkFzLypnZW5ldGljczwva2V5d29yZD48a2V5d29yZD5STkEsIExvbmcgTm9uY29kaW5nLypn
ZW5ldGljczwva2V5d29yZD48a2V5d29yZD4qU2lnbmFsIFRyYW5zZHVjdGlvbjwva2V5d29yZD48
a2V5d29yZD5TbWFkMyBQcm90ZWluL21ldGFib2xpc208L2tleXdvcmQ+PGtleXdvcmQ+VHJhbnNm
b3JtaW5nIEdyb3d0aCBGYWN0b3IgYmV0YTEvcGhhcm1hY29sb2d5PC9rZXl3b3JkPjxrZXl3b3Jk
Pip0Z2YtzrIxPC9rZXl3b3JkPjxrZXl3b3JkPipsbmNSTkEgSDE5PC9rZXl3b3JkPjxrZXl3b3Jk
PiptaVItMTQwPC9rZXl3b3JkPjxrZXl3b3JkPipwdWxtb25hcnkgZmlicm9zaXM8L2tleXdvcmQ+
PC9rZXl3b3Jkcz48ZGF0ZXM+PHllYXI+MjAxOTwveWVhcj48cHViLWRhdGVzPjxkYXRlPkp1biAx
NTwvZGF0ZT48L3B1Yi1kYXRlcz48L2RhdGVzPjxpc2JuPjAyNzAtNzMwNiAoUHJpbnQpJiN4RDsw
MjcwLTczMDY8L2lzYm4+PGFjY2Vzc2lvbi1udW0+MzA5ODgxNTY8L2FjY2Vzc2lvbi1udW0+PHVy
bHM+PC91cmxzPjxjdXN0b20yPlBNQzY1NDk0NjQ8L2N1c3RvbTI+PGVsZWN0cm9uaWMtcmVzb3Vy
Y2UtbnVtPjEwLjExMjgvbWNiLjAwMTQzLTE5PC9lbGVjdHJvbmljLXJlc291cmNlLW51bT48cmVt
b3RlLWRhdGFiYXNlLXByb3ZpZGVyPk5MTTwvcmVtb3RlLWRhdGFiYXNlLXByb3ZpZGVyPjxsYW5n
dWFnZT5l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58-6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FA9E913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575770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F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664ACD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46ED9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5E35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BF7C0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F-miR-489-Smad3(TGF-β 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055F2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20096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56AAB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TY8L1llYXI+PFJlY051
bT41MTk8L1JlY051bT48RGlzcGxheVRleHQ+WzYxXTwvRGlzcGxheVRleHQ+PHJlY29yZD48cmVj
LW51bWJlcj41MTk8L3JlYy1udW1iZXI+PGZvcmVpZ24ta2V5cz48a2V5IGFwcD0iRU4iIGRiLWlk
PSIyNWEwcHJ0cHU5c3J3YmV2dGQwdndkZjNmc3N0cGZ2cmRzdjAiIHRpbWVzdGFtcD0iMTYxNTkw
NDA1NyI+NTE5PC9rZXk+PC9mb3JlaWduLWtleXM+PHJlZi10eXBlIG5hbWU9IkpvdXJuYWwgQXJ0
aWNsZSI+MTc8L3JlZi10eXBlPjxjb250cmlidXRvcnM+PGF1dGhvcnM+PGF1dGhvcj5XdSwgUS48
L2F1dGhvcj48YXV0aG9yPkhhbiwgTC48L2F1dGhvcj48YXV0aG9yPllhbiwgVy48L2F1dGhvcj48
YXV0aG9yPkppLCBYLjwvYXV0aG9yPjxhdXRob3I+SGFuLCBSLjwvYXV0aG9yPjxhdXRob3I+WWFu
ZywgSi48L2F1dGhvcj48YXV0aG9yPll1YW4sIEouPC9hdXRob3I+PGF1dGhvcj5OaSwgQy48L2F1
dGhvcj48L2F1dGhvcnM+PC9jb250cmlidXRvcnM+PGF1dGgtYWRkcmVzcz5EZXBhcnRtZW50IG9m
IE9jY3VwYXRpb25hbCBNZWRpY2luZSBhbmQgRW52aXJvbm1lbnRhbCBIZWFsdGgsIEtleSBMYWJv
cmF0b3J5IG9mIE1vZGVybiBUb3hpY29sb2d5IG9mIE1pbmlzdHJ5IG9mIEVkdWNhdGlvbiwgU2No
b29sIG9mIFB1YmxpYyBIZWFsdGgsIE5hbmppbmcgTWVkaWNhbCBVbml2ZXJzaXR5LCBOYW5qaW5n
LCBDaGluYS4mI3hEO0luc3RpdHV0ZSBvZiBPY2N1cGF0aW9uYWwgRGlzZWFzZSBQcmV2ZW50aW9u
LCBKaWFuZ3N1IFByb3ZpbmNpYWwgQ2VudGVyIGZvciBEaXNlYXNlIENvbnRyb2wgYW5kIFByZXZl
bnRpb24sIE5hbmppbmcsIENoaW5hLjwvYXV0aC1hZGRyZXNzPjx0aXRsZXM+PHRpdGxlPm1pUi00
ODkgaW5oaWJpdHMgc2lsaWNhLWluZHVjZWQgcHVsbW9uYXJ5IGZpYnJvc2lzIGJ5IHRhcmdldGlu
ZyBNeUQ4OCBhbmQgU21hZDMgYW5kIGlzIG5lZ2F0aXZlbHkgcmVndWxhdGVkIGJ5IGxuY1JOQSBD
SFJGPC90aXRsZT48c2Vjb25kYXJ5LXRpdGxlPlNjaSBSZXA8L3NlY29uZGFyeS10aXRsZT48L3Rp
dGxlcz48cGVyaW9kaWNhbD48ZnVsbC10aXRsZT5TY2kgUmVwPC9mdWxsLXRpdGxlPjwvcGVyaW9k
aWNhbD48cGFnZXM+MzA5MjE8L3BhZ2VzPjx2b2x1bWU+Njwvdm9sdW1lPjxlZGl0aW9uPjIwMTYv
MDgvMTE8L2VkaXRpb24+PGtleXdvcmRzPjxrZXl3b3JkPkFuaW1hbHM8L2tleXdvcmQ+PGtleXdv
cmQ+QW50aWdlbnMsIERpZmZlcmVudGlhdGlvbi8qZ2VuZXRpY3MvbWV0YWJvbGlzbTwva2V5d29y
ZD48a2V5d29yZD5DZWxsIERpZmZlcmVudGlhdGlvbi9nZW5ldGljczwva2V5d29yZD48a2V5d29y
ZD5EaXNlYXNlIE1vZGVscywgQW5pbWFsPC9rZXl3b3JkPjxrZXl3b3JkPkZpYnJvYmxhc3RzL3Bh
dGhvbG9neTwva2V5d29yZD48a2V5d29yZD5HZW5lIEV4cHJlc3Npb24gUmVndWxhdGlvbjwva2V5
d29yZD48a2V5d29yZD5NYWxlPC9rZXl3b3JkPjxrZXl3b3JkPk1pY2UsIEluYnJlZCBDNTdCTDwv
a2V5d29yZD48a2V5d29yZD5NaWNyb1JOQXMvKm1ldGFib2xpc208L2tleXdvcmQ+PGtleXdvcmQ+
TmVvcGxhc20gUHJvdGVpbnMvKmdlbmV0aWNzL21ldGFib2xpc208L2tleXdvcmQ+PGtleXdvcmQ+
UHVsbW9uYXJ5IEZpYnJvc2lzL2NoZW1pY2FsbHkgaW5kdWNlZC9nZW5ldGljcy8qcGF0aG9sb2d5
PC9rZXl3b3JkPjxrZXl3b3JkPlJOQSwgTG9uZyBOb25jb2RpbmcvKmdlbmV0aWNzPC9rZXl3b3Jk
PjxrZXl3b3JkPlNpbGljb24gRGlveGlkZS90b3hpY2l0eTwva2V5d29yZD48a2V5d29yZD5TbWFk
MyBQcm90ZWluLypnZW5ldGljcy9tZXRhYm9saXNtPC9rZXl3b3JkPjwva2V5d29yZHM+PGRhdGVz
Pjx5ZWFyPjIwMTY8L3llYXI+PHB1Yi1kYXRlcz48ZGF0ZT5BdWcgMTA8L2RhdGU+PC9wdWItZGF0
ZXM+PC9kYXRlcz48aXNibj4yMDQ1LTIzMjI8L2lzYm4+PGFjY2Vzc2lvbi1udW0+Mjc1MDY5OTk8
L2FjY2Vzc2lvbi1udW0+PHVybHM+PC91cmxzPjxjdXN0b20yPlBNQzQ5Nzg5NjE8L2N1c3RvbTI+
PGVsZWN0cm9uaWMtcmVzb3VyY2UtbnVtPjEwLjEwMzgvc3JlcDMwOTIxPC9lbGVjdHJvbmljLXJl
c291cmNlLW51bT48cmVtb3RlLWRhdGFiYXNlLXByb3ZpZGVyPk5MTTwvcmVtb3RlLWRhdGFiYXNl
LXByb3ZpZGVyPjxsYW5ndWFnZT5lbmc8L2xhbmd1YWdlPjwvcmVjb3JkPjwvQ2l0ZT48L0VuZE5v
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dTwvQXV0aG9yPjxZZWFyPjIwMTY8L1llYXI+PFJlY051
bT41MTk8L1JlY051bT48RGlzcGxheVRleHQ+WzYxXTwvRGlzcGxheVRleHQ+PHJlY29yZD48cmVj
LW51bWJlcj41MTk8L3JlYy1udW1iZXI+PGZvcmVpZ24ta2V5cz48a2V5IGFwcD0iRU4iIGRiLWlk
PSIyNWEwcHJ0cHU5c3J3YmV2dGQwdndkZjNmc3N0cGZ2cmRzdjAiIHRpbWVzdGFtcD0iMTYxNTkw
NDA1NyI+NTE5PC9rZXk+PC9mb3JlaWduLWtleXM+PHJlZi10eXBlIG5hbWU9IkpvdXJuYWwgQXJ0
aWNsZSI+MTc8L3JlZi10eXBlPjxjb250cmlidXRvcnM+PGF1dGhvcnM+PGF1dGhvcj5XdSwgUS48
L2F1dGhvcj48YXV0aG9yPkhhbiwgTC48L2F1dGhvcj48YXV0aG9yPllhbiwgVy48L2F1dGhvcj48
YXV0aG9yPkppLCBYLjwvYXV0aG9yPjxhdXRob3I+SGFuLCBSLjwvYXV0aG9yPjxhdXRob3I+WWFu
ZywgSi48L2F1dGhvcj48YXV0aG9yPll1YW4sIEouPC9hdXRob3I+PGF1dGhvcj5OaSwgQy48L2F1
dGhvcj48L2F1dGhvcnM+PC9jb250cmlidXRvcnM+PGF1dGgtYWRkcmVzcz5EZXBhcnRtZW50IG9m
IE9jY3VwYXRpb25hbCBNZWRpY2luZSBhbmQgRW52aXJvbm1lbnRhbCBIZWFsdGgsIEtleSBMYWJv
cmF0b3J5IG9mIE1vZGVybiBUb3hpY29sb2d5IG9mIE1pbmlzdHJ5IG9mIEVkdWNhdGlvbiwgU2No
b29sIG9mIFB1YmxpYyBIZWFsdGgsIE5hbmppbmcgTWVkaWNhbCBVbml2ZXJzaXR5LCBOYW5qaW5n
LCBDaGluYS4mI3hEO0luc3RpdHV0ZSBvZiBPY2N1cGF0aW9uYWwgRGlzZWFzZSBQcmV2ZW50aW9u
LCBKaWFuZ3N1IFByb3ZpbmNpYWwgQ2VudGVyIGZvciBEaXNlYXNlIENvbnRyb2wgYW5kIFByZXZl
bnRpb24sIE5hbmppbmcsIENoaW5hLjwvYXV0aC1hZGRyZXNzPjx0aXRsZXM+PHRpdGxlPm1pUi00
ODkgaW5oaWJpdHMgc2lsaWNhLWluZHVjZWQgcHVsbW9uYXJ5IGZpYnJvc2lzIGJ5IHRhcmdldGlu
ZyBNeUQ4OCBhbmQgU21hZDMgYW5kIGlzIG5lZ2F0aXZlbHkgcmVndWxhdGVkIGJ5IGxuY1JOQSBD
SFJGPC90aXRsZT48c2Vjb25kYXJ5LXRpdGxlPlNjaSBSZXA8L3NlY29uZGFyeS10aXRsZT48L3Rp
dGxlcz48cGVyaW9kaWNhbD48ZnVsbC10aXRsZT5TY2kgUmVwPC9mdWxsLXRpdGxlPjwvcGVyaW9k
aWNhbD48cGFnZXM+MzA5MjE8L3BhZ2VzPjx2b2x1bWU+Njwvdm9sdW1lPjxlZGl0aW9uPjIwMTYv
MDgvMTE8L2VkaXRpb24+PGtleXdvcmRzPjxrZXl3b3JkPkFuaW1hbHM8L2tleXdvcmQ+PGtleXdv
cmQ+QW50aWdlbnMsIERpZmZlcmVudGlhdGlvbi8qZ2VuZXRpY3MvbWV0YWJvbGlzbTwva2V5d29y
ZD48a2V5d29yZD5DZWxsIERpZmZlcmVudGlhdGlvbi9nZW5ldGljczwva2V5d29yZD48a2V5d29y
ZD5EaXNlYXNlIE1vZGVscywgQW5pbWFsPC9rZXl3b3JkPjxrZXl3b3JkPkZpYnJvYmxhc3RzL3Bh
dGhvbG9neTwva2V5d29yZD48a2V5d29yZD5HZW5lIEV4cHJlc3Npb24gUmVndWxhdGlvbjwva2V5
d29yZD48a2V5d29yZD5NYWxlPC9rZXl3b3JkPjxrZXl3b3JkPk1pY2UsIEluYnJlZCBDNTdCTDwv
a2V5d29yZD48a2V5d29yZD5NaWNyb1JOQXMvKm1ldGFib2xpc208L2tleXdvcmQ+PGtleXdvcmQ+
TmVvcGxhc20gUHJvdGVpbnMvKmdlbmV0aWNzL21ldGFib2xpc208L2tleXdvcmQ+PGtleXdvcmQ+
UHVsbW9uYXJ5IEZpYnJvc2lzL2NoZW1pY2FsbHkgaW5kdWNlZC9nZW5ldGljcy8qcGF0aG9sb2d5
PC9rZXl3b3JkPjxrZXl3b3JkPlJOQSwgTG9uZyBOb25jb2RpbmcvKmdlbmV0aWNzPC9rZXl3b3Jk
PjxrZXl3b3JkPlNpbGljb24gRGlveGlkZS90b3hpY2l0eTwva2V5d29yZD48a2V5d29yZD5TbWFk
MyBQcm90ZWluLypnZW5ldGljcy9tZXRhYm9saXNtPC9rZXl3b3JkPjwva2V5d29yZHM+PGRhdGVz
Pjx5ZWFyPjIwMTY8L3llYXI+PHB1Yi1kYXRlcz48ZGF0ZT5BdWcgMTA8L2RhdGU+PC9wdWItZGF0
ZXM+PC9kYXRlcz48aXNibj4yMDQ1LTIzMjI8L2lzYm4+PGFjY2Vzc2lvbi1udW0+Mjc1MDY5OTk8
L2FjY2Vzc2lvbi1udW0+PHVybHM+PC91cmxzPjxjdXN0b20yPlBNQzQ5Nzg5NjE8L2N1c3RvbTI+
PGVsZWN0cm9uaWMtcmVzb3VyY2UtbnVtPjEwLjEwMzgvc3JlcDMwOTIxPC9lbGVjdHJvbmljLXJl
c291cmNlLW51bT48cmVtb3RlLWRhdGFiYXNlLXByb3ZpZGVyPk5MTTwvcmVtb3RlLWRhdGFiYXNl
LXByb3ZpZGVyPjxsYW5ndWFnZT5lbmc8L2xhbmd1YWdlPjwvcmVjb3JkPjwvQ2l0ZT48L0VuZE5v
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D8C7DD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5F7EA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E89C2B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0240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3CF5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BE5A3B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ALAT1-MiR-503-PI3K/Akt/mTOR/Snai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70B1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10F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71563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E3PC9ZZWFyPjxSZWNO
dW0+NTIwPC9SZWNOdW0+PERpc3BsYXlUZXh0Pls2Ml08L0Rpc3BsYXlUZXh0PjxyZWNvcmQ+PHJl
Yy1udW1iZXI+NTIwPC9yZWMtbnVtYmVyPjxmb3JlaWduLWtleXM+PGtleSBhcHA9IkVOIiBkYi1p
ZD0iMjVhMHBydHB1OXNyd2JldnRkMHZ3ZGYzZnNzdHBmdnJkc3YwIiB0aW1lc3RhbXA9IjE2MTU5
MDQwNzciPjUyMDwva2V5PjwvZm9yZWlnbi1rZXlzPjxyZWYtdHlwZSBuYW1lPSJKb3VybmFsIEFy
dGljbGUiPjE3PC9yZWYtdHlwZT48Y29udHJpYnV0b3JzPjxhdXRob3JzPjxhdXRob3I+WWFuLCBX
LjwvYXV0aG9yPjxhdXRob3I+V3UsIFEuPC9hdXRob3I+PGF1dGhvcj5ZYW8sIFcuPC9hdXRob3I+
PGF1dGhvcj5MaSwgWS48L2F1dGhvcj48YXV0aG9yPkxpdSwgWS48L2F1dGhvcj48YXV0aG9yPll1
YW4sIEouPC9hdXRob3I+PGF1dGhvcj5IYW4sIFIuPC9hdXRob3I+PGF1dGhvcj5ZYW5nLCBKLjwv
YXV0aG9yPjxhdXRob3I+SmksIFguPC9hdXRob3I+PGF1dGhvcj5OaSwgQy48L2F1dGhvcj48L2F1
dGhvcnM+PC9jb250cmlidXRvcnM+PGF1dGgtYWRkcmVzcz5EZXBhcnRtZW50IG9mIE9jY3VwYXRp
b25hbCBNZWRpY2luZSBhbmQgRW52aXJvbm1lbnRhbCBIZWFsdGgsIEtleSBMYWJvcmF0b3J5IG9m
IE1vZGVybiBUb3hpY29sb2d5IG9mIE1pbmlzdHJ5IG9mIEVkdWNhdGlvbiwgU2Nob29sIG9mIFB1
YmxpYyBIZWFsdGgsIE5hbmppbmcgTWVkaWNhbCBVbml2ZXJzaXR5LCBOYW5qaW5nLCAyMTExNjYs
IENoaW5hLiYjeEQ7RGVwYXJ0bWVudCBvZiBIeWdpZW5lLCBTY2hvb2wgb2YgUHVibGljIEhlYWx0
aCwgWHV6aG91IE1lZGljYWwgVW5pdmVyc2l0eSwgWHV6aG91LCAyMjEwMDQsIENoaW5hLiYjeEQ7
RGVwYXJ0bWVudCBvZiBPY2N1cGF0aW9uYWwgTWVkaWNpbmUgYW5kIEVudmlyb25tZW50YWwgSGVh
bHRoLCBLZXkgTGFib3JhdG9yeSBvZiBNb2Rlcm4gVG94aWNvbG9neSBvZiBNaW5pc3RyeSBvZiBF
ZHVjYXRpb24sIFNjaG9vbCBvZiBQdWJsaWMgSGVhbHRoLCBOYW5qaW5nIE1lZGljYWwgVW5pdmVy
c2l0eSwgTmFuamluZywgMjExMTY2LCBDaGluYS4gY2huaUBuam11LmVkdS5jbi48L2F1dGgtYWRk
cmVzcz48dGl0bGVzPjx0aXRsZT5NaVItNTAzIG1vZHVsYXRlcyBlcGl0aGVsaWFsLW1lc2VuY2h5
bWFsIHRyYW5zaXRpb24gaW4gc2lsaWNhLWluZHVjZWQgcHVsbW9uYXJ5IGZpYnJvc2lzIGJ5IHRh
cmdldGluZyBQSTNLIHA4NSBhbmQgaXMgc3BvbmdlZCBieSBsbmNSTkEgTUFMQVQxPC90aXRsZT48
c2Vjb25kYXJ5LXRpdGxlPlNjaSBSZXA8L3NlY29uZGFyeS10aXRsZT48L3RpdGxlcz48cGVyaW9k
aWNhbD48ZnVsbC10aXRsZT5TY2kgUmVwPC9mdWxsLXRpdGxlPjwvcGVyaW9kaWNhbD48cGFnZXM+
MTEzMTM8L3BhZ2VzPjx2b2x1bWU+Nzwvdm9sdW1lPjxudW1iZXI+MTwvbnVtYmVyPjxlZGl0aW9u
PjIwMTcvMDkvMTQ8L2VkaXRpb24+PGtleXdvcmRzPjxrZXl3b3JkPjMmYXBvczsgVW50cmFuc2xh
dGVkIFJlZ2lvbnM8L2tleXdvcmQ+PGtleXdvcmQ+QW5pbWFsczwva2V5d29yZD48a2V5d29yZD5D
ZWxsIExpbmUsIFR1bW9yPC9rZXl3b3JkPjxrZXl3b3JkPkNsYXNzIElhIFBob3NwaGF0aWR5bGlu
b3NpdG9sIDMtS2luYXNlLypnZW5ldGljcy9tZXRhYm9saXNtPC9rZXl3b3JkPjxrZXl3b3JkPkRp
c2Vhc2UgTW9kZWxzLCBBbmltYWw8L2tleXdvcmQ+PGtleXdvcmQ+RXBpdGhlbGlhbC1NZXNlbmNo
eW1hbCBUcmFuc2l0aW9uLypnZW5ldGljczwva2V5d29yZD48a2V5d29yZD5HZW5lIEV4cHJlc3Np
b24gUmVndWxhdGlvbjwva2V5d29yZD48a2V5d29yZD5IdW1hbnM8L2tleXdvcmQ+PGtleXdvcmQ+
TWFsZTwva2V5d29yZD48a2V5d29yZD5NaWNlPC9rZXl3b3JkPjxrZXl3b3JkPk1pY3JvUk5Bcy8q
Z2VuZXRpY3M8L2tleXdvcmQ+PGtleXdvcmQ+TW9kZWxzLCBNb2xlY3VsYXI8L2tleXdvcmQ+PGtl
eXdvcmQ+UHJvdG8tT25jb2dlbmUgUHJvdGVpbnMgYy1ha3QvbWV0YWJvbGlzbTwva2V5d29yZD48
a2V5d29yZD5QdWxtb25hcnkgRmlicm9zaXMvKmV0aW9sb2d5L21ldGFib2xpc20vcGF0aG9sb2d5
PC9rZXl3b3JkPjxrZXl3b3JkPipSTkEgSW50ZXJmZXJlbmNlPC9rZXl3b3JkPjxrZXl3b3JkPlJO
QSwgTG9uZyBOb25jb2RpbmcvKmdlbmV0aWNzPC9rZXl3b3JkPjxrZXl3b3JkPlNldmVyaXR5IG9m
IElsbG5lc3MgSW5kZXg8L2tleXdvcmQ+PGtleXdvcmQ+U2lnbmFsIFRyYW5zZHVjdGlvbjwva2V5
d29yZD48a2V5d29yZD5TaWxpY29uIERpb3hpZGUvKmFkdmVyc2UgZWZmZWN0czwva2V5d29yZD48
a2V5d29yZD5TbmFpbCBGYW1pbHkgVHJhbnNjcmlwdGlvbiBGYWN0b3JzL21ldGFib2xpc208L2tl
eXdvcmQ+PGtleXdvcmQ+VE9SIFNlcmluZS1UaHJlb25pbmUgS2luYXNlcy9tZXRhYm9saXNtPC9r
ZXl3b3JkPjwva2V5d29yZHM+PGRhdGVzPjx5ZWFyPjIwMTc8L3llYXI+PHB1Yi1kYXRlcz48ZGF0
ZT5TZXAgMTI8L2RhdGU+PC9wdWItZGF0ZXM+PC9kYXRlcz48aXNibj4yMDQ1LTIzMjI8L2lzYm4+
PGFjY2Vzc2lvbi1udW0+Mjg5MDAyODQ8L2FjY2Vzc2lvbi1udW0+PHVybHM+PC91cmxzPjxjdXN0
b20yPlBNQzU1OTYwMTY8L2N1c3RvbTI+PGVsZWN0cm9uaWMtcmVzb3VyY2UtbnVtPjEwLjEwMzgv
czQxNTk4LTAxNy0xMTkwNC04PC9lbGVjdHJvbmljLXJlc291cmNlLW51bT48cmVtb3RlLWRhdGFi
YXNlLXByb3ZpZGVyPk5MTTwvcmVtb3RlLWRhdGFiYXNlLXByb3ZpZGVyPjxsYW5ndWFnZT5lbmc8
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E3PC9ZZWFyPjxSZWNO
dW0+NTIwPC9SZWNOdW0+PERpc3BsYXlUZXh0Pls2Ml08L0Rpc3BsYXlUZXh0PjxyZWNvcmQ+PHJl
Yy1udW1iZXI+NTIwPC9yZWMtbnVtYmVyPjxmb3JlaWduLWtleXM+PGtleSBhcHA9IkVOIiBkYi1p
ZD0iMjVhMHBydHB1OXNyd2JldnRkMHZ3ZGYzZnNzdHBmdnJkc3YwIiB0aW1lc3RhbXA9IjE2MTU5
MDQwNzciPjUyMDwva2V5PjwvZm9yZWlnbi1rZXlzPjxyZWYtdHlwZSBuYW1lPSJKb3VybmFsIEFy
dGljbGUiPjE3PC9yZWYtdHlwZT48Y29udHJpYnV0b3JzPjxhdXRob3JzPjxhdXRob3I+WWFuLCBX
LjwvYXV0aG9yPjxhdXRob3I+V3UsIFEuPC9hdXRob3I+PGF1dGhvcj5ZYW8sIFcuPC9hdXRob3I+
PGF1dGhvcj5MaSwgWS48L2F1dGhvcj48YXV0aG9yPkxpdSwgWS48L2F1dGhvcj48YXV0aG9yPll1
YW4sIEouPC9hdXRob3I+PGF1dGhvcj5IYW4sIFIuPC9hdXRob3I+PGF1dGhvcj5ZYW5nLCBKLjwv
YXV0aG9yPjxhdXRob3I+SmksIFguPC9hdXRob3I+PGF1dGhvcj5OaSwgQy48L2F1dGhvcj48L2F1
dGhvcnM+PC9jb250cmlidXRvcnM+PGF1dGgtYWRkcmVzcz5EZXBhcnRtZW50IG9mIE9jY3VwYXRp
b25hbCBNZWRpY2luZSBhbmQgRW52aXJvbm1lbnRhbCBIZWFsdGgsIEtleSBMYWJvcmF0b3J5IG9m
IE1vZGVybiBUb3hpY29sb2d5IG9mIE1pbmlzdHJ5IG9mIEVkdWNhdGlvbiwgU2Nob29sIG9mIFB1
YmxpYyBIZWFsdGgsIE5hbmppbmcgTWVkaWNhbCBVbml2ZXJzaXR5LCBOYW5qaW5nLCAyMTExNjYs
IENoaW5hLiYjeEQ7RGVwYXJ0bWVudCBvZiBIeWdpZW5lLCBTY2hvb2wgb2YgUHVibGljIEhlYWx0
aCwgWHV6aG91IE1lZGljYWwgVW5pdmVyc2l0eSwgWHV6aG91LCAyMjEwMDQsIENoaW5hLiYjeEQ7
RGVwYXJ0bWVudCBvZiBPY2N1cGF0aW9uYWwgTWVkaWNpbmUgYW5kIEVudmlyb25tZW50YWwgSGVh
bHRoLCBLZXkgTGFib3JhdG9yeSBvZiBNb2Rlcm4gVG94aWNvbG9neSBvZiBNaW5pc3RyeSBvZiBF
ZHVjYXRpb24sIFNjaG9vbCBvZiBQdWJsaWMgSGVhbHRoLCBOYW5qaW5nIE1lZGljYWwgVW5pdmVy
c2l0eSwgTmFuamluZywgMjExMTY2LCBDaGluYS4gY2huaUBuam11LmVkdS5jbi48L2F1dGgtYWRk
cmVzcz48dGl0bGVzPjx0aXRsZT5NaVItNTAzIG1vZHVsYXRlcyBlcGl0aGVsaWFsLW1lc2VuY2h5
bWFsIHRyYW5zaXRpb24gaW4gc2lsaWNhLWluZHVjZWQgcHVsbW9uYXJ5IGZpYnJvc2lzIGJ5IHRh
cmdldGluZyBQSTNLIHA4NSBhbmQgaXMgc3BvbmdlZCBieSBsbmNSTkEgTUFMQVQxPC90aXRsZT48
c2Vjb25kYXJ5LXRpdGxlPlNjaSBSZXA8L3NlY29uZGFyeS10aXRsZT48L3RpdGxlcz48cGVyaW9k
aWNhbD48ZnVsbC10aXRsZT5TY2kgUmVwPC9mdWxsLXRpdGxlPjwvcGVyaW9kaWNhbD48cGFnZXM+
MTEzMTM8L3BhZ2VzPjx2b2x1bWU+Nzwvdm9sdW1lPjxudW1iZXI+MTwvbnVtYmVyPjxlZGl0aW9u
PjIwMTcvMDkvMTQ8L2VkaXRpb24+PGtleXdvcmRzPjxrZXl3b3JkPjMmYXBvczsgVW50cmFuc2xh
dGVkIFJlZ2lvbnM8L2tleXdvcmQ+PGtleXdvcmQ+QW5pbWFsczwva2V5d29yZD48a2V5d29yZD5D
ZWxsIExpbmUsIFR1bW9yPC9rZXl3b3JkPjxrZXl3b3JkPkNsYXNzIElhIFBob3NwaGF0aWR5bGlu
b3NpdG9sIDMtS2luYXNlLypnZW5ldGljcy9tZXRhYm9saXNtPC9rZXl3b3JkPjxrZXl3b3JkPkRp
c2Vhc2UgTW9kZWxzLCBBbmltYWw8L2tleXdvcmQ+PGtleXdvcmQ+RXBpdGhlbGlhbC1NZXNlbmNo
eW1hbCBUcmFuc2l0aW9uLypnZW5ldGljczwva2V5d29yZD48a2V5d29yZD5HZW5lIEV4cHJlc3Np
b24gUmVndWxhdGlvbjwva2V5d29yZD48a2V5d29yZD5IdW1hbnM8L2tleXdvcmQ+PGtleXdvcmQ+
TWFsZTwva2V5d29yZD48a2V5d29yZD5NaWNlPC9rZXl3b3JkPjxrZXl3b3JkPk1pY3JvUk5Bcy8q
Z2VuZXRpY3M8L2tleXdvcmQ+PGtleXdvcmQ+TW9kZWxzLCBNb2xlY3VsYXI8L2tleXdvcmQ+PGtl
eXdvcmQ+UHJvdG8tT25jb2dlbmUgUHJvdGVpbnMgYy1ha3QvbWV0YWJvbGlzbTwva2V5d29yZD48
a2V5d29yZD5QdWxtb25hcnkgRmlicm9zaXMvKmV0aW9sb2d5L21ldGFib2xpc20vcGF0aG9sb2d5
PC9rZXl3b3JkPjxrZXl3b3JkPipSTkEgSW50ZXJmZXJlbmNlPC9rZXl3b3JkPjxrZXl3b3JkPlJO
QSwgTG9uZyBOb25jb2RpbmcvKmdlbmV0aWNzPC9rZXl3b3JkPjxrZXl3b3JkPlNldmVyaXR5IG9m
IElsbG5lc3MgSW5kZXg8L2tleXdvcmQ+PGtleXdvcmQ+U2lnbmFsIFRyYW5zZHVjdGlvbjwva2V5
d29yZD48a2V5d29yZD5TaWxpY29uIERpb3hpZGUvKmFkdmVyc2UgZWZmZWN0czwva2V5d29yZD48
a2V5d29yZD5TbmFpbCBGYW1pbHkgVHJhbnNjcmlwdGlvbiBGYWN0b3JzL21ldGFib2xpc208L2tl
eXdvcmQ+PGtleXdvcmQ+VE9SIFNlcmluZS1UaHJlb25pbmUgS2luYXNlcy9tZXRhYm9saXNtPC9r
ZXl3b3JkPjwva2V5d29yZHM+PGRhdGVzPjx5ZWFyPjIwMTc8L3llYXI+PHB1Yi1kYXRlcz48ZGF0
ZT5TZXAgMTI8L2RhdGU+PC9wdWItZGF0ZXM+PC9kYXRlcz48aXNibj4yMDQ1LTIzMjI8L2lzYm4+
PGFjY2Vzc2lvbi1udW0+Mjg5MDAyODQ8L2FjY2Vzc2lvbi1udW0+PHVybHM+PC91cmxzPjxjdXN0
b20yPlBNQzU1OTYwMTY8L2N1c3RvbTI+PGVsZWN0cm9uaWMtcmVzb3VyY2UtbnVtPjEwLjEwMzgv
czQxNTk4LTAxNy0xMTkwNC04PC9lbGVjdHJvbmljLXJlc291cmNlLW51bT48cmVtb3RlLWRhdGFi
YXNlLXByb3ZpZGVyPk5MTTwvcmVtb3RlLWRhdGFiYXNlLXByb3ZpZGVyPjxsYW5ndWFnZT5lbmc8
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708CFE8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C452C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ITPF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3A8ACF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0E95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52F8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8FD6EB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ncITPF+hnRNP-L-ITGB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C409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9599F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1A2A0" w14:textId="77777777" w:rsidR="00050CB3" w:rsidRPr="00F663A4" w:rsidRDefault="0053067D" w:rsidP="0053067D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OTwvWWVhcj48UmVj
TnVtPjUyMTwvUmVjTnVtPjxEaXNwbGF5VGV4dD5bNjNdPC9EaXNwbGF5VGV4dD48cmVjb3JkPjxy
ZWMtbnVtYmVyPjUyMTwvcmVjLW51bWJlcj48Zm9yZWlnbi1rZXlzPjxrZXkgYXBwPSJFTiIgZGIt
aWQ9IjI1YTBwcnRwdTlzcndiZXZ0ZDB2d2RmM2Zzc3RwZnZyZHN2MCIgdGltZXN0YW1wPSIxNjE1
OTA0MDk5Ij41MjE8L2tleT48L2ZvcmVpZ24ta2V5cz48cmVmLXR5cGUgbmFtZT0iSm91cm5hbCBB
cnRpY2xlIj4xNzwvcmVmLXR5cGU+PGNvbnRyaWJ1dG9ycz48YXV0aG9ycz48YXV0aG9yPlNvbmcs
IFguPC9hdXRob3I+PGF1dGhvcj5YdSwgUC48L2F1dGhvcj48YXV0aG9yPk1lbmcsIEMuPC9hdXRo
b3I+PGF1dGhvcj5Tb25nLCBDLjwvYXV0aG9yPjxhdXRob3I+QmxhY2t3ZWxsLCBULiBTLjwvYXV0
aG9yPjxhdXRob3I+TGksIFIuPC9hdXRob3I+PGF1dGhvcj5MaSwgSC48L2F1dGhvcj48YXV0aG9y
PlpoYW5nLCBKLjwvYXV0aG9yPjxhdXRob3I+THYsIEMuPC9hdXRob3I+PC9hdXRob3JzPjwvY29u
dHJpYnV0b3JzPjxhdXRoLWFkZHJlc3M+RGVwYXJ0bWVudCBvZiBSZXNwaXJhdG9yeSBNZWRpY2lu
ZSwgQWZmaWxpYXRlZCBIb3NwaXRhbCB0byBCaW56aG91IE1lZGljYWwgVW5pdmVyc2l0eSwgQmlu
emhvdSAyNTY2MDIsIENoaW5hOyBEZXBhcnRtZW50IG9mIENlbGx1bGFyIGFuZCBHZW5ldGljIE1l
ZGljaW5lLCBTY2hvb2wgb2YgUGhhcm1hY2V1dGljYWwgU2NpZW5jZXMsIEJpbnpob3UgTWVkaWNh
bCBVbml2ZXJzaXR5LCBZYW50YWkgMjY0MDAzLCBDaGluYS4mI3hEO0RlcGFydG1lbnQgb2YgUmVz
cGlyYXRvcnkgTWVkaWNpbmUsIEFmZmlsaWF0ZWQgSG9zcGl0YWwgdG8gQmluemhvdSBNZWRpY2Fs
IFVuaXZlcnNpdHksIEJpbnpob3UgMjU2NjAyLCBDaGluYS4mI3hEO0RlcGFydG1lbnQgb2YgUmVz
cGlyYXRvcnkgTWVkaWNpbmUsIFpvdXBpbmcgQ2hpbmVzZSBNZWRpY2luZSBIb3NwaXRhbCwgQmlu
emhvdSAyNTY2MDIsIENoaW5hLiYjeEQ7VmFuZGVyYmlsdCBVbml2ZXJzaXR5IE1lZGljYWwgQ2Vu
dGVyLCBOYXNodmlsbGUsIFROIDM3MjMyLCBVU0EuJiN4RDtEZXBhcnRtZW50IG9mIFJlc3BpcmF0
b3J5IE1lZGljaW5lLCBBZmZpbGlhdGVkIEhvc3BpdGFsIHRvIEJpbnpob3UgTWVkaWNhbCBVbml2
ZXJzaXR5LCBCaW56aG91IDI1NjYwMiwgQ2hpbmE7IERlcGFydG1lbnQgb2YgQ2VsbHVsYXIgYW5k
IEdlbmV0aWMgTWVkaWNpbmUsIFNjaG9vbCBvZiBQaGFybWFjZXV0aWNhbCBTY2llbmNlcywgQmlu
emhvdSBNZWRpY2FsIFVuaXZlcnNpdHksIFlhbnRhaSAyNjQwMDMsIENoaW5hLiBFbGVjdHJvbmlj
IGFkZHJlc3M6IGpqaW56aGFuZ0AxMjYuY29tLiYjeEQ7RGVwYXJ0bWVudCBvZiBSZXNwaXJhdG9y
eSBNZWRpY2luZSwgQWZmaWxpYXRlZCBIb3NwaXRhbCB0byBCaW56aG91IE1lZGljYWwgVW5pdmVy
c2l0eSwgQmluemhvdSAyNTY2MDIsIENoaW5hOyBEZXBhcnRtZW50IG9mIENlbGx1bGFyIGFuZCBH
ZW5ldGljIE1lZGljaW5lLCBTY2hvb2wgb2YgUGhhcm1hY2V1dGljYWwgU2NpZW5jZXMsIEJpbnpo
b3UgTWVkaWNhbCBVbml2ZXJzaXR5LCBZYW50YWkgMjY0MDAzLCBDaGluYS4gRWxlY3Ryb25pYyBh
ZGRyZXNzOiBsdWNreV9sY2pAc2luYS5jb20uPC9hdXRoLWFkZHJlc3M+PHRpdGxlcz48dGl0bGU+
bG5jSVRQRiBQcm9tb3RlcyBQdWxtb25hcnkgRmlicm9zaXMgYnkgVGFyZ2V0aW5nIGhuUk5QLUwg
RGVwZW5kaW5nIG9uIEl0cyBIb3N0IEdlbmUgSVRHQkwxPC90aXRsZT48c2Vjb25kYXJ5LXRpdGxl
Pk1vbCBUaGVyPC9zZWNvbmRhcnktdGl0bGU+PC90aXRsZXM+PHBlcmlvZGljYWw+PGZ1bGwtdGl0
bGU+TW9sIFRoZXI8L2Z1bGwtdGl0bGU+PC9wZXJpb2RpY2FsPjxwYWdlcz4zODAtMzkzPC9wYWdl
cz48dm9sdW1lPjI3PC92b2x1bWU+PG51bWJlcj4yPC9udW1iZXI+PGVkaXRpb24+MjAxOC8xMi8x
MjwvZWRpdGlvbj48a2V5d29yZHM+PGtleXdvcmQ+QWdlZDwva2V5d29yZD48a2V5d29yZD5Bbmlt
YWxzPC9rZXl3b3JkPjxrZXl3b3JkPkJsb3R0aW5nLCBOb3J0aGVybjwva2V5d29yZD48a2V5d29y
ZD5CbG90dGluZywgV2VzdGVybjwva2V5d29yZD48a2V5d29yZD5DUklTUFItQ2FzIFN5c3RlbXMv
Z2VuZXRpY3MvKnBoeXNpb2xvZ3k8L2tleXdvcmQ+PGtleXdvcmQ+Q2VsbCBMaW5lPC9rZXl3b3Jk
PjxrZXl3b3JkPkNlbGwgTW92ZW1lbnQvZ2VuZXRpY3MvcGh5c2lvbG9neTwva2V5d29yZD48a2V5
d29yZD5DaHJvbWF0aW4gSW1tdW5vcHJlY2lwaXRhdGlvbjwva2V5d29yZD48a2V5d29yZD5DaHJv
bWF0b2dyYXBoeSwgTGlxdWlkPC9rZXl3b3JkPjxrZXl3b3JkPkZlbWFsZTwva2V5d29yZD48a2V5
d29yZD5GbHVvcmVzY2VudCBBbnRpYm9keSBUZWNobmlxdWU8L2tleXdvcmQ+PGtleXdvcmQ+SGV0
ZXJvZ2VuZW91cy1OdWNsZWFyIFJpYm9udWNsZW9wcm90ZWluIEwvZ2VuZXRpY3MvKm1ldGFib2xp
c208L2tleXdvcmQ+PGtleXdvcmQ+SHVtYW5zPC9rZXl3b3JkPjxrZXl3b3JkPklkaW9wYXRoaWMg
UHVsbW9uYXJ5IEZpYnJvc2lzL2dlbmV0aWNzLyptZXRhYm9saXNtLypwYXRob2xvZ3k8L2tleXdv
cmQ+PGtleXdvcmQ+SW1tdW5vcHJlY2lwaXRhdGlvbjwva2V5d29yZD48a2V5d29yZD5JbiBTaXR1
IEh5YnJpZGl6YXRpb248L2tleXdvcmQ+PGtleXdvcmQ+TWFsZTwva2V5d29yZD48a2V5d29yZD5N
aWNlPC9rZXl3b3JkPjxrZXl3b3JkPk1pZGRsZSBBZ2VkPC9rZXl3b3JkPjxrZXl3b3JkPk1vZGVs
cywgQmlvbG9naWNhbDwva2V5d29yZD48a2V5d29yZD5NeW9maWJyb2JsYXN0cy9jeXRvbG9neS9t
ZXRhYm9saXNtPC9rZXl3b3JkPjxrZXl3b3JkPlJOQSwgTG9uZyBOb25jb2RpbmcvZ2VuZXRpY3Mv
Km1ldGFib2xpc208L2tleXdvcmQ+PGtleXdvcmQ+UmF0czwva2V5d29yZD48a2V5d29yZD5SZWFs
LVRpbWUgUG9seW1lcmFzZSBDaGFpbiBSZWFjdGlvbjwva2V5d29yZD48a2V5d29yZD4qQ1JJU1BS
LUNhczkgdGVjaG5vbG9neTwva2V5d29yZD48a2V5d29yZD4qaXBmPC9rZXl3b3JkPjxrZXl3b3Jk
PippdGdibDE8L2tleXdvcmQ+PGtleXdvcmQ+KlJOQS1wcm90ZWluIHB1bGwtZG93bjwva2V5d29y
ZD48a2V5d29yZD4qUk5BLXNlcXVlbmNpbmc8L2tleXdvcmQ+PGtleXdvcmQ+KlRHRi3OsjEtc21h
ZDIvMzwva2V5d29yZD48a2V5d29yZD4qbG5jSVRQRjwva2V5d29yZD48a2V5d29yZD4qbG5jUk5B
PC9rZXl3b3JkPjwva2V5d29yZHM+PGRhdGVzPjx5ZWFyPjIwMTk8L3llYXI+PHB1Yi1kYXRlcz48
ZGF0ZT5GZWIgNjwvZGF0ZT48L3B1Yi1kYXRlcz48L2RhdGVzPjxpc2JuPjE1MjUtMDAxNiAoUHJp
bnQpJiN4RDsxNTI1LTAwMTY8L2lzYm4+PGFjY2Vzc2lvbi1udW0+MzA1MjgwODg8L2FjY2Vzc2lv
bi1udW0+PHVybHM+PC91cmxzPjxjdXN0b20yPlBNQzYzNjk3MzI8L2N1c3RvbTI+PGVsZWN0cm9u
aWMtcmVzb3VyY2UtbnVtPjEwLjEwMTYvai55bXRoZS4yMDE4LjA4LjAyNjwvZWxlY3Ryb25pYy1y
ZXNvdXJjZS1udW0+PHJlbW90ZS1kYXRhYmFzZS1wcm92aWRlcj5OTE08L3JlbW90ZS1kYXRhYmFz
ZS1wcm92aWRlcj48bGFuZ3VhZ2U+ZW5nPC9sYW5ndWFnZT48L3JlY29yZD48L0NpdGU+PC9FbmRO
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b25nPC9BdXRob3I+PFllYXI+MjAxOTwvWWVhcj48UmVj
TnVtPjUyMTwvUmVjTnVtPjxEaXNwbGF5VGV4dD5bNjNdPC9EaXNwbGF5VGV4dD48cmVjb3JkPjxy
ZWMtbnVtYmVyPjUyMTwvcmVjLW51bWJlcj48Zm9yZWlnbi1rZXlzPjxrZXkgYXBwPSJFTiIgZGIt
aWQ9IjI1YTBwcnRwdTlzcndiZXZ0ZDB2d2RmM2Zzc3RwZnZyZHN2MCIgdGltZXN0YW1wPSIxNjE1
OTA0MDk5Ij41MjE8L2tleT48L2ZvcmVpZ24ta2V5cz48cmVmLXR5cGUgbmFtZT0iSm91cm5hbCBB
cnRpY2xlIj4xNzwvcmVmLXR5cGU+PGNvbnRyaWJ1dG9ycz48YXV0aG9ycz48YXV0aG9yPlNvbmcs
IFguPC9hdXRob3I+PGF1dGhvcj5YdSwgUC48L2F1dGhvcj48YXV0aG9yPk1lbmcsIEMuPC9hdXRo
b3I+PGF1dGhvcj5Tb25nLCBDLjwvYXV0aG9yPjxhdXRob3I+QmxhY2t3ZWxsLCBULiBTLjwvYXV0
aG9yPjxhdXRob3I+TGksIFIuPC9hdXRob3I+PGF1dGhvcj5MaSwgSC48L2F1dGhvcj48YXV0aG9y
PlpoYW5nLCBKLjwvYXV0aG9yPjxhdXRob3I+THYsIEMuPC9hdXRob3I+PC9hdXRob3JzPjwvY29u
dHJpYnV0b3JzPjxhdXRoLWFkZHJlc3M+RGVwYXJ0bWVudCBvZiBSZXNwaXJhdG9yeSBNZWRpY2lu
ZSwgQWZmaWxpYXRlZCBIb3NwaXRhbCB0byBCaW56aG91IE1lZGljYWwgVW5pdmVyc2l0eSwgQmlu
emhvdSAyNTY2MDIsIENoaW5hOyBEZXBhcnRtZW50IG9mIENlbGx1bGFyIGFuZCBHZW5ldGljIE1l
ZGljaW5lLCBTY2hvb2wgb2YgUGhhcm1hY2V1dGljYWwgU2NpZW5jZXMsIEJpbnpob3UgTWVkaWNh
bCBVbml2ZXJzaXR5LCBZYW50YWkgMjY0MDAzLCBDaGluYS4mI3hEO0RlcGFydG1lbnQgb2YgUmVz
cGlyYXRvcnkgTWVkaWNpbmUsIEFmZmlsaWF0ZWQgSG9zcGl0YWwgdG8gQmluemhvdSBNZWRpY2Fs
IFVuaXZlcnNpdHksIEJpbnpob3UgMjU2NjAyLCBDaGluYS4mI3hEO0RlcGFydG1lbnQgb2YgUmVz
cGlyYXRvcnkgTWVkaWNpbmUsIFpvdXBpbmcgQ2hpbmVzZSBNZWRpY2luZSBIb3NwaXRhbCwgQmlu
emhvdSAyNTY2MDIsIENoaW5hLiYjeEQ7VmFuZGVyYmlsdCBVbml2ZXJzaXR5IE1lZGljYWwgQ2Vu
dGVyLCBOYXNodmlsbGUsIFROIDM3MjMyLCBVU0EuJiN4RDtEZXBhcnRtZW50IG9mIFJlc3BpcmF0
b3J5IE1lZGljaW5lLCBBZmZpbGlhdGVkIEhvc3BpdGFsIHRvIEJpbnpob3UgTWVkaWNhbCBVbml2
ZXJzaXR5LCBCaW56aG91IDI1NjYwMiwgQ2hpbmE7IERlcGFydG1lbnQgb2YgQ2VsbHVsYXIgYW5k
IEdlbmV0aWMgTWVkaWNpbmUsIFNjaG9vbCBvZiBQaGFybWFjZXV0aWNhbCBTY2llbmNlcywgQmlu
emhvdSBNZWRpY2FsIFVuaXZlcnNpdHksIFlhbnRhaSAyNjQwMDMsIENoaW5hLiBFbGVjdHJvbmlj
IGFkZHJlc3M6IGpqaW56aGFuZ0AxMjYuY29tLiYjeEQ7RGVwYXJ0bWVudCBvZiBSZXNwaXJhdG9y
eSBNZWRpY2luZSwgQWZmaWxpYXRlZCBIb3NwaXRhbCB0byBCaW56aG91IE1lZGljYWwgVW5pdmVy
c2l0eSwgQmluemhvdSAyNTY2MDIsIENoaW5hOyBEZXBhcnRtZW50IG9mIENlbGx1bGFyIGFuZCBH
ZW5ldGljIE1lZGljaW5lLCBTY2hvb2wgb2YgUGhhcm1hY2V1dGljYWwgU2NpZW5jZXMsIEJpbnpo
b3UgTWVkaWNhbCBVbml2ZXJzaXR5LCBZYW50YWkgMjY0MDAzLCBDaGluYS4gRWxlY3Ryb25pYyBh
ZGRyZXNzOiBsdWNreV9sY2pAc2luYS5jb20uPC9hdXRoLWFkZHJlc3M+PHRpdGxlcz48dGl0bGU+
bG5jSVRQRiBQcm9tb3RlcyBQdWxtb25hcnkgRmlicm9zaXMgYnkgVGFyZ2V0aW5nIGhuUk5QLUwg
RGVwZW5kaW5nIG9uIEl0cyBIb3N0IEdlbmUgSVRHQkwxPC90aXRsZT48c2Vjb25kYXJ5LXRpdGxl
Pk1vbCBUaGVyPC9zZWNvbmRhcnktdGl0bGU+PC90aXRsZXM+PHBlcmlvZGljYWw+PGZ1bGwtdGl0
bGU+TW9sIFRoZXI8L2Z1bGwtdGl0bGU+PC9wZXJpb2RpY2FsPjxwYWdlcz4zODAtMzkzPC9wYWdl
cz48dm9sdW1lPjI3PC92b2x1bWU+PG51bWJlcj4yPC9udW1iZXI+PGVkaXRpb24+MjAxOC8xMi8x
MjwvZWRpdGlvbj48a2V5d29yZHM+PGtleXdvcmQ+QWdlZDwva2V5d29yZD48a2V5d29yZD5Bbmlt
YWxzPC9rZXl3b3JkPjxrZXl3b3JkPkJsb3R0aW5nLCBOb3J0aGVybjwva2V5d29yZD48a2V5d29y
ZD5CbG90dGluZywgV2VzdGVybjwva2V5d29yZD48a2V5d29yZD5DUklTUFItQ2FzIFN5c3RlbXMv
Z2VuZXRpY3MvKnBoeXNpb2xvZ3k8L2tleXdvcmQ+PGtleXdvcmQ+Q2VsbCBMaW5lPC9rZXl3b3Jk
PjxrZXl3b3JkPkNlbGwgTW92ZW1lbnQvZ2VuZXRpY3MvcGh5c2lvbG9neTwva2V5d29yZD48a2V5
d29yZD5DaHJvbWF0aW4gSW1tdW5vcHJlY2lwaXRhdGlvbjwva2V5d29yZD48a2V5d29yZD5DaHJv
bWF0b2dyYXBoeSwgTGlxdWlkPC9rZXl3b3JkPjxrZXl3b3JkPkZlbWFsZTwva2V5d29yZD48a2V5
d29yZD5GbHVvcmVzY2VudCBBbnRpYm9keSBUZWNobmlxdWU8L2tleXdvcmQ+PGtleXdvcmQ+SGV0
ZXJvZ2VuZW91cy1OdWNsZWFyIFJpYm9udWNsZW9wcm90ZWluIEwvZ2VuZXRpY3MvKm1ldGFib2xp
c208L2tleXdvcmQ+PGtleXdvcmQ+SHVtYW5zPC9rZXl3b3JkPjxrZXl3b3JkPklkaW9wYXRoaWMg
UHVsbW9uYXJ5IEZpYnJvc2lzL2dlbmV0aWNzLyptZXRhYm9saXNtLypwYXRob2xvZ3k8L2tleXdv
cmQ+PGtleXdvcmQ+SW1tdW5vcHJlY2lwaXRhdGlvbjwva2V5d29yZD48a2V5d29yZD5JbiBTaXR1
IEh5YnJpZGl6YXRpb248L2tleXdvcmQ+PGtleXdvcmQ+TWFsZTwva2V5d29yZD48a2V5d29yZD5N
aWNlPC9rZXl3b3JkPjxrZXl3b3JkPk1pZGRsZSBBZ2VkPC9rZXl3b3JkPjxrZXl3b3JkPk1vZGVs
cywgQmlvbG9naWNhbDwva2V5d29yZD48a2V5d29yZD5NeW9maWJyb2JsYXN0cy9jeXRvbG9neS9t
ZXRhYm9saXNtPC9rZXl3b3JkPjxrZXl3b3JkPlJOQSwgTG9uZyBOb25jb2RpbmcvZ2VuZXRpY3Mv
Km1ldGFib2xpc208L2tleXdvcmQ+PGtleXdvcmQ+UmF0czwva2V5d29yZD48a2V5d29yZD5SZWFs
LVRpbWUgUG9seW1lcmFzZSBDaGFpbiBSZWFjdGlvbjwva2V5d29yZD48a2V5d29yZD4qQ1JJU1BS
LUNhczkgdGVjaG5vbG9neTwva2V5d29yZD48a2V5d29yZD4qaXBmPC9rZXl3b3JkPjxrZXl3b3Jk
PippdGdibDE8L2tleXdvcmQ+PGtleXdvcmQ+KlJOQS1wcm90ZWluIHB1bGwtZG93bjwva2V5d29y
ZD48a2V5d29yZD4qUk5BLXNlcXVlbmNpbmc8L2tleXdvcmQ+PGtleXdvcmQ+KlRHRi3OsjEtc21h
ZDIvMzwva2V5d29yZD48a2V5d29yZD4qbG5jSVRQRjwva2V5d29yZD48a2V5d29yZD4qbG5jUk5B
PC9rZXl3b3JkPjwva2V5d29yZHM+PGRhdGVzPjx5ZWFyPjIwMTk8L3llYXI+PHB1Yi1kYXRlcz48
ZGF0ZT5GZWIgNjwvZGF0ZT48L3B1Yi1kYXRlcz48L2RhdGVzPjxpc2JuPjE1MjUtMDAxNiAoUHJp
bnQpJiN4RDsxNTI1LTAwMTY8L2lzYm4+PGFjY2Vzc2lvbi1udW0+MzA1MjgwODg8L2FjY2Vzc2lv
bi1udW0+PHVybHM+PC91cmxzPjxjdXN0b20yPlBNQzYzNjk3MzI8L2N1c3RvbTI+PGVsZWN0cm9u
aWMtcmVzb3VyY2UtbnVtPjEwLjEwMTYvai55bXRoZS4yMDE4LjA4LjAyNjwvZWxlY3Ryb25pYy1y
ZXNvdXJjZS1udW0+PHJlbW90ZS1kYXRhYmFzZS1wcm92aWRlcj5OTE08L3JlbW90ZS1kYXRhYmFz
ZS1wcm92aWRlcj48bGFuZ3VhZ2U+ZW5nPC9sYW5ndWFnZT48L3JlY29yZD48L0NpdGU+PC9FbmRO
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3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1A73C1A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1CD3D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TB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4F6DF4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E0854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5D08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1FCCB4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TB-miR-200c-ZE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FBB5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92A9D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A372E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4PC9ZZWFyPjxSZWNO
dW0+NTIyPC9SZWNOdW0+PERpc3BsYXlUZXh0Pls2NF08L0Rpc3BsYXlUZXh0PjxyZWNvcmQ+PHJl
Yy1udW1iZXI+NTIyPC9yZWMtbnVtYmVyPjxmb3JlaWduLWtleXM+PGtleSBhcHA9IkVOIiBkYi1p
ZD0iMjVhMHBydHB1OXNyd2JldnRkMHZ3ZGYzZnNzdHBmdnJkc3YwIiB0aW1lc3RhbXA9IjE2MTU5
MDQxMjAiPjUyMjwva2V5PjwvZm9yZWlnbi1rZXlzPjxyZWYtdHlwZSBuYW1lPSJKb3VybmFsIEFy
dGljbGUiPjE3PC9yZWYtdHlwZT48Y29udHJpYnV0b3JzPjxhdXRob3JzPjxhdXRob3I+TGl1LCBZ
LjwvYXV0aG9yPjxhdXRob3I+TGksIFkuPC9hdXRob3I+PGF1dGhvcj5YdSwgUS48L2F1dGhvcj48
YXV0aG9yPllhbywgVy48L2F1dGhvcj48YXV0aG9yPld1LCBRLjwvYXV0aG9yPjxhdXRob3I+WXVh
biwgSi48L2F1dGhvcj48YXV0aG9yPllhbiwgVy48L2F1dGhvcj48YXV0aG9yPlh1LCBULjwvYXV0
aG9yPjxhdXRob3I+SmksIFguPC9hdXRob3I+PGF1dGhvcj5OaSwgQy48L2F1dGhvcj48L2F1dGhv
cnM+PC9jb250cmlidXRvcnM+PGF1dGgtYWRkcmVzcz5EZXBhcnRtZW50IG9mIE9jY3VwYXRpb25h
bCBNZWRpY2luZSBhbmQgRW52aXJvbm1lbnRhbCBIZWFsdGgsIEtleSBMYWJvcmF0b3J5IG9mIE1v
ZGVybiBUb3hpY29sb2d5IG9mIE1pbmlzdHJ5IG9mIEVkdWNhdGlvbiwgU2Nob29sIG9mIFB1Ymxp
YyBIZWFsdGgsIE5hbmppbmcgTWVkaWNhbCBVbml2ZXJzaXR5LCBOYW5qaW5nLCBDaGluYS4mI3hE
O0RlcGFydG1lbnQgb2YgT2NjdXBhdGlvbmFsIE1lZGljaW5lIGFuZCBFbnZpcm9ubWVudGFsIEhl
YWx0aCwgS2V5IExhYm9yYXRvcnkgb2YgTW9kZXJuIFRveGljb2xvZ3kgb2YgTWluaXN0cnkgb2Yg
RWR1Y2F0aW9uLCBTY2hvb2wgb2YgUHVibGljIEhlYWx0aCwgTmFuamluZyBNZWRpY2FsIFVuaXZl
cnNpdHksIE5hbmppbmcsIENoaW5hLiBFbGVjdHJvbmljIGFkZHJlc3M6IGNobmlAbmptdS5lZHUu
Y24uPC9hdXRoLWFkZHJlc3M+PHRpdGxlcz48dGl0bGU+TG9uZyBub24tY29kaW5nIFJOQS1BVEIg
cHJvbW90ZXMgRU1UIGR1cmluZyBzaWxpY2EtaW5kdWNlZCBwdWxtb25hcnkgZmlicm9zaXMgYnkg
Y29tcGV0aXRpdmVseSBiaW5kaW5nIG1pUi0yMDBjPC90aXRsZT48c2Vjb25kYXJ5LXRpdGxlPkJp
b2NoaW0gQmlvcGh5cyBBY3RhIE1vbCBCYXNpcyBEaXM8L3NlY29uZGFyeS10aXRsZT48L3RpdGxl
cz48cGVyaW9kaWNhbD48ZnVsbC10aXRsZT5CaW9jaGltIEJpb3BoeXMgQWN0YSBNb2wgQmFzaXMg
RGlzPC9mdWxsLXRpdGxlPjwvcGVyaW9kaWNhbD48cGFnZXM+NDIwLTQzMTwvcGFnZXM+PHZvbHVt
ZT4xODY0PC92b2x1bWU+PG51bWJlcj4yPC9udW1iZXI+PGVkaXRpb24+MjAxNy8xMS8wOTwvZWRp
dGlvbj48a2V5d29yZHM+PGtleXdvcmQ+QTU0OSBDZWxsczwva2V5d29yZD48a2V5d29yZD5Bbmlt
YWxzPC9rZXl3b3JkPjxrZXl3b3JkPkNlbGwgUHJvbGlmZXJhdGlvbjwva2V5d29yZD48a2V5d29y
ZD5Db2N1bHR1cmUgVGVjaG5pcXVlczwva2V5d29yZD48a2V5d29yZD5FcGl0aGVsaWFsIENlbGxz
L21ldGFib2xpc208L2tleXdvcmQ+PGtleXdvcmQ+RXBpdGhlbGlhbC1NZXNlbmNoeW1hbCBUcmFu
c2l0aW9uLypnZW5ldGljczwva2V5d29yZD48a2V5d29yZD5IdW1hbnM8L2tleXdvcmQ+PGtleXdv
cmQ+THVuZy9tZXRhYm9saXNtPC9rZXl3b3JkPjxrZXl3b3JkPk1hY3JvcGhhZ2VzL21ldGFib2xp
c208L2tleXdvcmQ+PGtleXdvcmQ+TWFsZTwva2V5d29yZD48a2V5d29yZD5NaWNlPC9rZXl3b3Jk
PjxrZXl3b3JkPk1pY2UsIEluYnJlZCBDNTdCTDwva2V5d29yZD48a2V5d29yZD5NaWNyb1JOQXMv
Km1ldGFib2xpc208L2tleXdvcmQ+PGtleXdvcmQ+T2xpZ29udWNsZW90aWRlIEFycmF5IFNlcXVl
bmNlIEFuYWx5c2lzPC9rZXl3b3JkPjxrZXl3b3JkPlByb3RlaW4gQmluZGluZzwva2V5d29yZD48
a2V5d29yZD5QdWxtb25hcnkgRmlicm9zaXMvY2hlbWljYWxseSBpbmR1Y2VkLypwYXRob2xvZ3k8
L2tleXdvcmQ+PGtleXdvcmQ+Uk5BLCBMb25nIE5vbmNvZGluZy8qZ2VuZXRpY3MvbWV0YWJvbGlz
bTwva2V5d29yZD48a2V5d29yZD5TaWduYWwgVHJhbnNkdWN0aW9uPC9rZXl3b3JkPjxrZXl3b3Jk
PlNpbGljb24gRGlveGlkZS8qdG94aWNpdHk8L2tleXdvcmQ+PGtleXdvcmQ+VHJhbnNmZWN0aW9u
PC9rZXl3b3JkPjxrZXl3b3JkPlRyYW5zZm9ybWluZyBHcm93dGggRmFjdG9yIGJldGExL21ldGFi
b2xpc208L2tleXdvcmQ+PGtleXdvcmQ+V291bmQgSGVhbGluZzwva2V5d29yZD48a2V5d29yZD5a
aW5jIEZpbmdlciBFLWJveC1CaW5kaW5nIEhvbWVvYm94IDEvbWV0YWJvbGlzbTwva2V5d29yZD48
a2V5d29yZD4qZW10PC9rZXl3b3JkPjxrZXl3b3JkPipNYWNyb3BoYWdlczwva2V5d29yZD48a2V5
d29yZD4qU2lsaWNvc2lzPC9rZXl3b3JkPjxrZXl3b3JkPipsbmNSTkEtQVRCPC9rZXl3b3JkPjxr
ZXl3b3JkPiptaVItMjAwYzwva2V5d29yZD48L2tleXdvcmRzPjxkYXRlcz48eWVhcj4yMDE4PC95
ZWFyPjxwdWItZGF0ZXM+PGRhdGU+RmViPC9kYXRlPjwvcHViLWRhdGVzPjwvZGF0ZXM+PGlzYm4+
MDkyNS00NDM5IChQcmludCkmI3hEOzA5MjUtNDQzOTwvaXNibj48YWNjZXNzaW9uLW51bT4yOTEx
Mzc0OTwvYWNjZXNzaW9uLW51bT48dXJscz48L3VybHM+PGVsZWN0cm9uaWMtcmVzb3VyY2UtbnVt
PjEwLjEwMTYvai5iYmFkaXMuMjAxNy4xMS4wMDM8L2VsZWN0cm9uaWMtcmVzb3VyY2UtbnVtPjxy
ZW1vdGUtZGF0YWJhc2UtcHJvdmlkZXI+TkxNPC9yZW1vdGUtZGF0YWJhc2UtcHJvdmlkZXI+PGxh
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4PC9ZZWFyPjxSZWNO
dW0+NTIyPC9SZWNOdW0+PERpc3BsYXlUZXh0Pls2NF08L0Rpc3BsYXlUZXh0PjxyZWNvcmQ+PHJl
Yy1udW1iZXI+NTIyPC9yZWMtbnVtYmVyPjxmb3JlaWduLWtleXM+PGtleSBhcHA9IkVOIiBkYi1p
ZD0iMjVhMHBydHB1OXNyd2JldnRkMHZ3ZGYzZnNzdHBmdnJkc3YwIiB0aW1lc3RhbXA9IjE2MTU5
MDQxMjAiPjUyMjwva2V5PjwvZm9yZWlnbi1rZXlzPjxyZWYtdHlwZSBuYW1lPSJKb3VybmFsIEFy
dGljbGUiPjE3PC9yZWYtdHlwZT48Y29udHJpYnV0b3JzPjxhdXRob3JzPjxhdXRob3I+TGl1LCBZ
LjwvYXV0aG9yPjxhdXRob3I+TGksIFkuPC9hdXRob3I+PGF1dGhvcj5YdSwgUS48L2F1dGhvcj48
YXV0aG9yPllhbywgVy48L2F1dGhvcj48YXV0aG9yPld1LCBRLjwvYXV0aG9yPjxhdXRob3I+WXVh
biwgSi48L2F1dGhvcj48YXV0aG9yPllhbiwgVy48L2F1dGhvcj48YXV0aG9yPlh1LCBULjwvYXV0
aG9yPjxhdXRob3I+SmksIFguPC9hdXRob3I+PGF1dGhvcj5OaSwgQy48L2F1dGhvcj48L2F1dGhv
cnM+PC9jb250cmlidXRvcnM+PGF1dGgtYWRkcmVzcz5EZXBhcnRtZW50IG9mIE9jY3VwYXRpb25h
bCBNZWRpY2luZSBhbmQgRW52aXJvbm1lbnRhbCBIZWFsdGgsIEtleSBMYWJvcmF0b3J5IG9mIE1v
ZGVybiBUb3hpY29sb2d5IG9mIE1pbmlzdHJ5IG9mIEVkdWNhdGlvbiwgU2Nob29sIG9mIFB1Ymxp
YyBIZWFsdGgsIE5hbmppbmcgTWVkaWNhbCBVbml2ZXJzaXR5LCBOYW5qaW5nLCBDaGluYS4mI3hE
O0RlcGFydG1lbnQgb2YgT2NjdXBhdGlvbmFsIE1lZGljaW5lIGFuZCBFbnZpcm9ubWVudGFsIEhl
YWx0aCwgS2V5IExhYm9yYXRvcnkgb2YgTW9kZXJuIFRveGljb2xvZ3kgb2YgTWluaXN0cnkgb2Yg
RWR1Y2F0aW9uLCBTY2hvb2wgb2YgUHVibGljIEhlYWx0aCwgTmFuamluZyBNZWRpY2FsIFVuaXZl
cnNpdHksIE5hbmppbmcsIENoaW5hLiBFbGVjdHJvbmljIGFkZHJlc3M6IGNobmlAbmptdS5lZHUu
Y24uPC9hdXRoLWFkZHJlc3M+PHRpdGxlcz48dGl0bGU+TG9uZyBub24tY29kaW5nIFJOQS1BVEIg
cHJvbW90ZXMgRU1UIGR1cmluZyBzaWxpY2EtaW5kdWNlZCBwdWxtb25hcnkgZmlicm9zaXMgYnkg
Y29tcGV0aXRpdmVseSBiaW5kaW5nIG1pUi0yMDBjPC90aXRsZT48c2Vjb25kYXJ5LXRpdGxlPkJp
b2NoaW0gQmlvcGh5cyBBY3RhIE1vbCBCYXNpcyBEaXM8L3NlY29uZGFyeS10aXRsZT48L3RpdGxl
cz48cGVyaW9kaWNhbD48ZnVsbC10aXRsZT5CaW9jaGltIEJpb3BoeXMgQWN0YSBNb2wgQmFzaXMg
RGlzPC9mdWxsLXRpdGxlPjwvcGVyaW9kaWNhbD48cGFnZXM+NDIwLTQzMTwvcGFnZXM+PHZvbHVt
ZT4xODY0PC92b2x1bWU+PG51bWJlcj4yPC9udW1iZXI+PGVkaXRpb24+MjAxNy8xMS8wOTwvZWRp
dGlvbj48a2V5d29yZHM+PGtleXdvcmQ+QTU0OSBDZWxsczwva2V5d29yZD48a2V5d29yZD5Bbmlt
YWxzPC9rZXl3b3JkPjxrZXl3b3JkPkNlbGwgUHJvbGlmZXJhdGlvbjwva2V5d29yZD48a2V5d29y
ZD5Db2N1bHR1cmUgVGVjaG5pcXVlczwva2V5d29yZD48a2V5d29yZD5FcGl0aGVsaWFsIENlbGxz
L21ldGFib2xpc208L2tleXdvcmQ+PGtleXdvcmQ+RXBpdGhlbGlhbC1NZXNlbmNoeW1hbCBUcmFu
c2l0aW9uLypnZW5ldGljczwva2V5d29yZD48a2V5d29yZD5IdW1hbnM8L2tleXdvcmQ+PGtleXdv
cmQ+THVuZy9tZXRhYm9saXNtPC9rZXl3b3JkPjxrZXl3b3JkPk1hY3JvcGhhZ2VzL21ldGFib2xp
c208L2tleXdvcmQ+PGtleXdvcmQ+TWFsZTwva2V5d29yZD48a2V5d29yZD5NaWNlPC9rZXl3b3Jk
PjxrZXl3b3JkPk1pY2UsIEluYnJlZCBDNTdCTDwva2V5d29yZD48a2V5d29yZD5NaWNyb1JOQXMv
Km1ldGFib2xpc208L2tleXdvcmQ+PGtleXdvcmQ+T2xpZ29udWNsZW90aWRlIEFycmF5IFNlcXVl
bmNlIEFuYWx5c2lzPC9rZXl3b3JkPjxrZXl3b3JkPlByb3RlaW4gQmluZGluZzwva2V5d29yZD48
a2V5d29yZD5QdWxtb25hcnkgRmlicm9zaXMvY2hlbWljYWxseSBpbmR1Y2VkLypwYXRob2xvZ3k8
L2tleXdvcmQ+PGtleXdvcmQ+Uk5BLCBMb25nIE5vbmNvZGluZy8qZ2VuZXRpY3MvbWV0YWJvbGlz
bTwva2V5d29yZD48a2V5d29yZD5TaWduYWwgVHJhbnNkdWN0aW9uPC9rZXl3b3JkPjxrZXl3b3Jk
PlNpbGljb24gRGlveGlkZS8qdG94aWNpdHk8L2tleXdvcmQ+PGtleXdvcmQ+VHJhbnNmZWN0aW9u
PC9rZXl3b3JkPjxrZXl3b3JkPlRyYW5zZm9ybWluZyBHcm93dGggRmFjdG9yIGJldGExL21ldGFi
b2xpc208L2tleXdvcmQ+PGtleXdvcmQ+V291bmQgSGVhbGluZzwva2V5d29yZD48a2V5d29yZD5a
aW5jIEZpbmdlciBFLWJveC1CaW5kaW5nIEhvbWVvYm94IDEvbWV0YWJvbGlzbTwva2V5d29yZD48
a2V5d29yZD4qZW10PC9rZXl3b3JkPjxrZXl3b3JkPipNYWNyb3BoYWdlczwva2V5d29yZD48a2V5
d29yZD4qU2lsaWNvc2lzPC9rZXl3b3JkPjxrZXl3b3JkPipsbmNSTkEtQVRCPC9rZXl3b3JkPjxr
ZXl3b3JkPiptaVItMjAwYzwva2V5d29yZD48L2tleXdvcmRzPjxkYXRlcz48eWVhcj4yMDE4PC95
ZWFyPjxwdWItZGF0ZXM+PGRhdGU+RmViPC9kYXRlPjwvcHViLWRhdGVzPjwvZGF0ZXM+PGlzYm4+
MDkyNS00NDM5IChQcmludCkmI3hEOzA5MjUtNDQzOTwvaXNibj48YWNjZXNzaW9uLW51bT4yOTEx
Mzc0OTwvYWNjZXNzaW9uLW51bT48dXJscz48L3VybHM+PGVsZWN0cm9uaWMtcmVzb3VyY2UtbnVt
PjEwLjEwMTYvai5iYmFkaXMuMjAxNy4xMS4wMDM8L2VsZWN0cm9uaWMtcmVzb3VyY2UtbnVtPjxy
ZW1vdGUtZGF0YWJhc2UtcHJvdmlkZXI+TkxNPC9yZW1vdGUtZGF0YWJhc2UtcHJvdmlkZXI+PGxh
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4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754E9DD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5D899E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FA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19601C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CED94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7161A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CM deposi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CBC826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R-138-YA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4C7B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CDDCA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76045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xODwvWWVhcj48UmVj
TnVtPjUyMzwvUmVjTnVtPjxEaXNwbGF5VGV4dD5bNjVdPC9EaXNwbGF5VGV4dD48cmVjb3JkPjxy
ZWMtbnVtYmVyPjUyMzwvcmVjLW51bWJlcj48Zm9yZWlnbi1rZXlzPjxrZXkgYXBwPSJFTiIgZGIt
aWQ9IjI1YTBwcnRwdTlzcndiZXZ0ZDB2d2RmM2Zzc3RwZnZyZHN2MCIgdGltZXN0YW1wPSIxNjE1
OTA0MTQ2Ij41MjM8L2tleT48L2ZvcmVpZ24ta2V5cz48cmVmLXR5cGUgbmFtZT0iSm91cm5hbCBB
cnRpY2xlIj4xNzwvcmVmLXR5cGU+PGNvbnRyaWJ1dG9ycz48YXV0aG9ycz48YXV0aG9yPlpoYW8s
IFguPC9hdXRob3I+PGF1dGhvcj5TdW4sIEouPC9hdXRob3I+PGF1dGhvcj5DaGVuLCBZLjwvYXV0
aG9yPjxhdXRob3I+U3UsIFcuPC9hdXRob3I+PGF1dGhvcj5TaGFuLCBILjwvYXV0aG9yPjxhdXRo
b3I+TGksIFkuPC9hdXRob3I+PGF1dGhvcj5XYW5nLCBZLjwvYXV0aG9yPjxhdXRob3I+Wmhlbmcs
IE4uPC9hdXRob3I+PGF1dGhvcj5TaGFuLCBILjwvYXV0aG9yPjxhdXRob3I+TGlhbmcsIEguPC9h
dXRob3I+PC9hdXRob3JzPjwvY29udHJpYnV0b3JzPjxhdXRoLWFkZHJlc3M+RGVwYXJ0bWVudCBv
ZiBQaGFybWFjb2xvZ3kgKFN0YXRlLVByb3ZpbmNlIEtleSBMYWJvcmF0b3JpZXMgb2YgQmlvbWVk
aWNpbmUtUGhhcm1hY2V1dGljcyBvZiBDaGluYSwgS2V5IExhYm9yYXRvcnkgb2YgQ2FyZGlvdmFz
Y3VsYXIgUmVzZWFyY2ggTWluaXN0cnkgb2YgRWR1Y2F0aW9uKSwgQ29sbGVnZSBvZiBQaGFybWFj
eSwgSGFyYmluIE1lZGljYWwgVW5pdmVyc2l0eSwgSGFyYmluLCBIZWlsb25namlhbmcgMTUwMDgx
LCBDaGluYTsgTm9ydGhlcm4gVHJhbnNsYXRpb25hbCBNZWRpY2luZSBSZXNlYXJjaCBhbmQgQ29v
cGVyYXRpb24gQ2VudGVyLCBIZWlsb25namlhbmcgQWNhZGVteSBvZiBNZWRpY2FsIFNjaWVuY2Vz
LCBIYXJiaW4gTWVkaWNhbCBVbml2ZXJzaXR5LCBIYXJiaW4sIEhlaWxvbmdqaWFuZyAxNTAwODEs
IENoaW5hLiYjeEQ7RGVwYXJ0bWVudCBvZiBQYXRob2xvZ3ksIHRoZSAybmQgQWZmaWxpYXRlZCBI
b3NwaXRhbCwgSGFyYmluIE1lZGljYWwgVW5pdmVyc2l0eSwgSGFyYmluLCBIZWlsb25namlhbmcs
IENoaW5hLiYjeEQ7RGVwYXJ0bWVudCBvZiBQaGFybWFjb2xvZ3kgKFN0YXRlLVByb3ZpbmNlIEtl
eSBMYWJvcmF0b3JpZXMgb2YgQmlvbWVkaWNpbmUtUGhhcm1hY2V1dGljcyBvZiBDaGluYSwgS2V5
IExhYm9yYXRvcnkgb2YgQ2FyZGlvdmFzY3VsYXIgUmVzZWFyY2ggTWluaXN0cnkgb2YgRWR1Y2F0
aW9uKSwgQ29sbGVnZSBvZiBQaGFybWFjeSwgSGFyYmluIE1lZGljYWwgVW5pdmVyc2l0eSwgSGFy
YmluLCBIZWlsb25namlhbmcgMTUwMDgxLCBDaGluYS4mI3hEO0RlcGFydG1lbnQgb2YgUGhhcm1h
Y29sb2d5IChTdGF0ZS1Qcm92aW5jZSBLZXkgTGFib3JhdG9yaWVzIG9mIEJpb21lZGljaW5lLVBo
YXJtYWNldXRpY3Mgb2YgQ2hpbmEsIEtleSBMYWJvcmF0b3J5IG9mIENhcmRpb3Zhc2N1bGFyIFJl
c2VhcmNoIE1pbmlzdHJ5IG9mIEVkdWNhdGlvbiksIENvbGxlZ2Ugb2YgUGhhcm1hY3ksIEhhcmJp
biBNZWRpY2FsIFVuaXZlcnNpdHksIEhhcmJpbiwgSGVpbG9uZ2ppYW5nIDE1MDA4MSwgQ2hpbmE7
IE5vcnRoZXJuIFRyYW5zbGF0aW9uYWwgTWVkaWNpbmUgUmVzZWFyY2ggYW5kIENvb3BlcmF0aW9u
IENlbnRlciwgSGVpbG9uZ2ppYW5nIEFjYWRlbXkgb2YgTWVkaWNhbCBTY2llbmNlcywgSGFyYmlu
IE1lZGljYWwgVW5pdmVyc2l0eSwgSGFyYmluLCBIZWlsb25namlhbmcgMTUwMDgxLCBDaGluYS4g
RWxlY3Ryb25pYyBhZGRyZXNzOiBzaGFuaG9uZ2xpQGVtcy5ocmJtdS5lZHUuY24uJiN4RDtEZXBh
cnRtZW50IG9mIFBoYXJtYWNvbG9neSAoU3RhdGUtUHJvdmluY2UgS2V5IExhYm9yYXRvcmllcyBv
ZiBCaW9tZWRpY2luZS1QaGFybWFjZXV0aWNzIG9mIENoaW5hLCBLZXkgTGFib3JhdG9yeSBvZiBD
YXJkaW92YXNjdWxhciBSZXNlYXJjaCBNaW5pc3RyeSBvZiBFZHVjYXRpb24pLCBDb2xsZWdlIG9m
IFBoYXJtYWN5LCBIYXJiaW4gTWVkaWNhbCBVbml2ZXJzaXR5LCBIYXJiaW4sIEhlaWxvbmdqaWFu
ZyAxNTAwODEsIENoaW5hOyBOb3J0aGVybiBUcmFuc2xhdGlvbmFsIE1lZGljaW5lIFJlc2VhcmNo
IGFuZCBDb29wZXJhdGlvbiBDZW50ZXIsIEhlaWxvbmdqaWFuZyBBY2FkZW15IG9mIE1lZGljYWwg
U2NpZW5jZXMsIEhhcmJpbiBNZWRpY2FsIFVuaXZlcnNpdHksIEhhcmJpbiwgSGVpbG9uZ2ppYW5n
IDE1MDA4MSwgQ2hpbmEuIEVsZWN0cm9uaWMgYWRkcmVzczogbGlhbmdoYWloYWlAZW1zLmhyYm11
LmVkdS5jbi48L2F1dGgtYWRkcmVzcz48dGl0bGVzPjx0aXRsZT5sbmNSTkEgUEZBUiBQcm9tb3Rl
cyBMdW5nIEZpYnJvYmxhc3QgQWN0aXZhdGlvbiBhbmQgRmlicm9zaXMgYnkgVGFyZ2V0aW5nIG1p
Ui0xMzggdG8gUmVndWxhdGUgdGhlIFlBUDEtVHdpc3QgQXhpczwvdGl0bGU+PHNlY29uZGFyeS10
aXRsZT5Nb2wgVGhlcjwvc2Vjb25kYXJ5LXRpdGxlPjwvdGl0bGVzPjxwZXJpb2RpY2FsPjxmdWxs
LXRpdGxlPk1vbCBUaGVyPC9mdWxsLXRpdGxlPjwvcGVyaW9kaWNhbD48cGFnZXM+MjIwNi0yMjE3
PC9wYWdlcz48dm9sdW1lPjI2PC92b2x1bWU+PG51bWJlcj45PC9udW1iZXI+PGVkaXRpb24+MjAx
OC8wNy8yMjwvZWRpdGlvbj48a2V5d29yZHM+PGtleXdvcmQ+QWRhcHRvciBQcm90ZWlucywgU2ln
bmFsIFRyYW5zZHVjaW5nL2dlbmV0aWNzLyptZXRhYm9saXNtPC9rZXl3b3JkPjxrZXl3b3JkPkFu
aW1hbHM8L2tleXdvcmQ+PGtleXdvcmQ+Q2VsbHMsIEN1bHR1cmVkPC9rZXl3b3JkPjxrZXl3b3Jk
PkZlbWFsZTwva2V5d29yZD48a2V5d29yZD5GaWJyb2JsYXN0cy8qbWV0YWJvbGlzbTwva2V5d29y
ZD48a2V5d29yZD5GaWJyb3Npcy9nZW5ldGljcy8qbWV0YWJvbGlzbTwva2V5d29yZD48a2V5d29y
ZD5MdW5nPC9rZXl3b3JkPjxrZXl3b3JkPk1hbGU8L2tleXdvcmQ+PGtleXdvcmQ+TWljZTwva2V5
d29yZD48a2V5d29yZD5NaWNlLCBJbmJyZWQgQzU3Qkw8L2tleXdvcmQ+PGtleXdvcmQ+TWljcm9S
TkFzL2dlbmV0aWNzLyptZXRhYm9saXNtPC9rZXl3b3JkPjxrZXl3b3JkPlBob3NwaG9wcm90ZWlu
cy9nZW5ldGljcy8qbWV0YWJvbGlzbTwva2V5d29yZD48a2V5d29yZD5STkEsIExvbmcgTm9uY29k
aW5nL2dlbmV0aWNzLyptZXRhYm9saXNtPC9rZXl3b3JkPjxrZXl3b3JkPlRyYW5zY3JpcHRpb24g
RmFjdG9yczwva2V5d29yZD48a2V5d29yZD5Ud2lzdC1SZWxhdGVkIFByb3RlaW4gMS9nZW5ldGlj
cy8qbWV0YWJvbGlzbTwva2V5d29yZD48a2V5d29yZD4qVHdpc3Q8L2tleXdvcmQ+PGtleXdvcmQ+
KnlhcDE8L2tleXdvcmQ+PGtleXdvcmQ+KmlkaW9wYXRoaWMgcHVsbW9uYXJ5IGZpYnJvc2lzPC9r
ZXl3b3JkPjxrZXl3b3JkPipsbmNSTkEgUEZBUjwva2V5d29yZD48a2V5d29yZD4qbWlSLTEzODwv
a2V5d29yZD48L2tleXdvcmRzPjxkYXRlcz48eWVhcj4yMDE4PC95ZWFyPjxwdWItZGF0ZXM+PGRh
dGU+U2VwIDU8L2RhdGU+PC9wdWItZGF0ZXM+PC9kYXRlcz48aXNibj4xNTI1LTAwMTYgKFByaW50
KSYjeEQ7MTUyNS0wMDE2PC9pc2JuPjxhY2Nlc3Npb24tbnVtPjMwMDI1OTkyPC9hY2Nlc3Npb24t
bnVtPjx1cmxzPjwvdXJscz48Y3VzdG9tMj5QTUM2MTI3NTA2PC9jdXN0b20yPjxlbGVjdHJvbmlj
LXJlc291cmNlLW51bT4xMC4xMDE2L2oueW10aGUuMjAxOC4wNi4wMjA8L2VsZWN0cm9uaWMtcmVz
b3VyY2UtbnVtPjxyZW1vdGUtZGF0YWJhc2UtcHJvdmlkZXI+TkxNPC9yZW1vdGUtZGF0YWJhc2Ut
cHJvdmlkZXI+PGxhbmd1YWdlPmVuZzwvbGFuZ3VhZ2U+PC9yZWNvcmQ+PC9DaXRlPjwvRW5kTm90
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xODwvWWVhcj48UmVj
TnVtPjUyMzwvUmVjTnVtPjxEaXNwbGF5VGV4dD5bNjVdPC9EaXNwbGF5VGV4dD48cmVjb3JkPjxy
ZWMtbnVtYmVyPjUyMzwvcmVjLW51bWJlcj48Zm9yZWlnbi1rZXlzPjxrZXkgYXBwPSJFTiIgZGIt
aWQ9IjI1YTBwcnRwdTlzcndiZXZ0ZDB2d2RmM2Zzc3RwZnZyZHN2MCIgdGltZXN0YW1wPSIxNjE1
OTA0MTQ2Ij41MjM8L2tleT48L2ZvcmVpZ24ta2V5cz48cmVmLXR5cGUgbmFtZT0iSm91cm5hbCBB
cnRpY2xlIj4xNzwvcmVmLXR5cGU+PGNvbnRyaWJ1dG9ycz48YXV0aG9ycz48YXV0aG9yPlpoYW8s
IFguPC9hdXRob3I+PGF1dGhvcj5TdW4sIEouPC9hdXRob3I+PGF1dGhvcj5DaGVuLCBZLjwvYXV0
aG9yPjxhdXRob3I+U3UsIFcuPC9hdXRob3I+PGF1dGhvcj5TaGFuLCBILjwvYXV0aG9yPjxhdXRo
b3I+TGksIFkuPC9hdXRob3I+PGF1dGhvcj5XYW5nLCBZLjwvYXV0aG9yPjxhdXRob3I+Wmhlbmcs
IE4uPC9hdXRob3I+PGF1dGhvcj5TaGFuLCBILjwvYXV0aG9yPjxhdXRob3I+TGlhbmcsIEguPC9h
dXRob3I+PC9hdXRob3JzPjwvY29udHJpYnV0b3JzPjxhdXRoLWFkZHJlc3M+RGVwYXJ0bWVudCBv
ZiBQaGFybWFjb2xvZ3kgKFN0YXRlLVByb3ZpbmNlIEtleSBMYWJvcmF0b3JpZXMgb2YgQmlvbWVk
aWNpbmUtUGhhcm1hY2V1dGljcyBvZiBDaGluYSwgS2V5IExhYm9yYXRvcnkgb2YgQ2FyZGlvdmFz
Y3VsYXIgUmVzZWFyY2ggTWluaXN0cnkgb2YgRWR1Y2F0aW9uKSwgQ29sbGVnZSBvZiBQaGFybWFj
eSwgSGFyYmluIE1lZGljYWwgVW5pdmVyc2l0eSwgSGFyYmluLCBIZWlsb25namlhbmcgMTUwMDgx
LCBDaGluYTsgTm9ydGhlcm4gVHJhbnNsYXRpb25hbCBNZWRpY2luZSBSZXNlYXJjaCBhbmQgQ29v
cGVyYXRpb24gQ2VudGVyLCBIZWlsb25namlhbmcgQWNhZGVteSBvZiBNZWRpY2FsIFNjaWVuY2Vz
LCBIYXJiaW4gTWVkaWNhbCBVbml2ZXJzaXR5LCBIYXJiaW4sIEhlaWxvbmdqaWFuZyAxNTAwODEs
IENoaW5hLiYjeEQ7RGVwYXJ0bWVudCBvZiBQYXRob2xvZ3ksIHRoZSAybmQgQWZmaWxpYXRlZCBI
b3NwaXRhbCwgSGFyYmluIE1lZGljYWwgVW5pdmVyc2l0eSwgSGFyYmluLCBIZWlsb25namlhbmcs
IENoaW5hLiYjeEQ7RGVwYXJ0bWVudCBvZiBQaGFybWFjb2xvZ3kgKFN0YXRlLVByb3ZpbmNlIEtl
eSBMYWJvcmF0b3JpZXMgb2YgQmlvbWVkaWNpbmUtUGhhcm1hY2V1dGljcyBvZiBDaGluYSwgS2V5
IExhYm9yYXRvcnkgb2YgQ2FyZGlvdmFzY3VsYXIgUmVzZWFyY2ggTWluaXN0cnkgb2YgRWR1Y2F0
aW9uKSwgQ29sbGVnZSBvZiBQaGFybWFjeSwgSGFyYmluIE1lZGljYWwgVW5pdmVyc2l0eSwgSGFy
YmluLCBIZWlsb25namlhbmcgMTUwMDgxLCBDaGluYS4mI3hEO0RlcGFydG1lbnQgb2YgUGhhcm1h
Y29sb2d5IChTdGF0ZS1Qcm92aW5jZSBLZXkgTGFib3JhdG9yaWVzIG9mIEJpb21lZGljaW5lLVBo
YXJtYWNldXRpY3Mgb2YgQ2hpbmEsIEtleSBMYWJvcmF0b3J5IG9mIENhcmRpb3Zhc2N1bGFyIFJl
c2VhcmNoIE1pbmlzdHJ5IG9mIEVkdWNhdGlvbiksIENvbGxlZ2Ugb2YgUGhhcm1hY3ksIEhhcmJp
biBNZWRpY2FsIFVuaXZlcnNpdHksIEhhcmJpbiwgSGVpbG9uZ2ppYW5nIDE1MDA4MSwgQ2hpbmE7
IE5vcnRoZXJuIFRyYW5zbGF0aW9uYWwgTWVkaWNpbmUgUmVzZWFyY2ggYW5kIENvb3BlcmF0aW9u
IENlbnRlciwgSGVpbG9uZ2ppYW5nIEFjYWRlbXkgb2YgTWVkaWNhbCBTY2llbmNlcywgSGFyYmlu
IE1lZGljYWwgVW5pdmVyc2l0eSwgSGFyYmluLCBIZWlsb25namlhbmcgMTUwMDgxLCBDaGluYS4g
RWxlY3Ryb25pYyBhZGRyZXNzOiBzaGFuaG9uZ2xpQGVtcy5ocmJtdS5lZHUuY24uJiN4RDtEZXBh
cnRtZW50IG9mIFBoYXJtYWNvbG9neSAoU3RhdGUtUHJvdmluY2UgS2V5IExhYm9yYXRvcmllcyBv
ZiBCaW9tZWRpY2luZS1QaGFybWFjZXV0aWNzIG9mIENoaW5hLCBLZXkgTGFib3JhdG9yeSBvZiBD
YXJkaW92YXNjdWxhciBSZXNlYXJjaCBNaW5pc3RyeSBvZiBFZHVjYXRpb24pLCBDb2xsZWdlIG9m
IFBoYXJtYWN5LCBIYXJiaW4gTWVkaWNhbCBVbml2ZXJzaXR5LCBIYXJiaW4sIEhlaWxvbmdqaWFu
ZyAxNTAwODEsIENoaW5hOyBOb3J0aGVybiBUcmFuc2xhdGlvbmFsIE1lZGljaW5lIFJlc2VhcmNo
IGFuZCBDb29wZXJhdGlvbiBDZW50ZXIsIEhlaWxvbmdqaWFuZyBBY2FkZW15IG9mIE1lZGljYWwg
U2NpZW5jZXMsIEhhcmJpbiBNZWRpY2FsIFVuaXZlcnNpdHksIEhhcmJpbiwgSGVpbG9uZ2ppYW5n
IDE1MDA4MSwgQ2hpbmEuIEVsZWN0cm9uaWMgYWRkcmVzczogbGlhbmdoYWloYWlAZW1zLmhyYm11
LmVkdS5jbi48L2F1dGgtYWRkcmVzcz48dGl0bGVzPjx0aXRsZT5sbmNSTkEgUEZBUiBQcm9tb3Rl
cyBMdW5nIEZpYnJvYmxhc3QgQWN0aXZhdGlvbiBhbmQgRmlicm9zaXMgYnkgVGFyZ2V0aW5nIG1p
Ui0xMzggdG8gUmVndWxhdGUgdGhlIFlBUDEtVHdpc3QgQXhpczwvdGl0bGU+PHNlY29uZGFyeS10
aXRsZT5Nb2wgVGhlcjwvc2Vjb25kYXJ5LXRpdGxlPjwvdGl0bGVzPjxwZXJpb2RpY2FsPjxmdWxs
LXRpdGxlPk1vbCBUaGVyPC9mdWxsLXRpdGxlPjwvcGVyaW9kaWNhbD48cGFnZXM+MjIwNi0yMjE3
PC9wYWdlcz48dm9sdW1lPjI2PC92b2x1bWU+PG51bWJlcj45PC9udW1iZXI+PGVkaXRpb24+MjAx
OC8wNy8yMjwvZWRpdGlvbj48a2V5d29yZHM+PGtleXdvcmQ+QWRhcHRvciBQcm90ZWlucywgU2ln
bmFsIFRyYW5zZHVjaW5nL2dlbmV0aWNzLyptZXRhYm9saXNtPC9rZXl3b3JkPjxrZXl3b3JkPkFu
aW1hbHM8L2tleXdvcmQ+PGtleXdvcmQ+Q2VsbHMsIEN1bHR1cmVkPC9rZXl3b3JkPjxrZXl3b3Jk
PkZlbWFsZTwva2V5d29yZD48a2V5d29yZD5GaWJyb2JsYXN0cy8qbWV0YWJvbGlzbTwva2V5d29y
ZD48a2V5d29yZD5GaWJyb3Npcy9nZW5ldGljcy8qbWV0YWJvbGlzbTwva2V5d29yZD48a2V5d29y
ZD5MdW5nPC9rZXl3b3JkPjxrZXl3b3JkPk1hbGU8L2tleXdvcmQ+PGtleXdvcmQ+TWljZTwva2V5
d29yZD48a2V5d29yZD5NaWNlLCBJbmJyZWQgQzU3Qkw8L2tleXdvcmQ+PGtleXdvcmQ+TWljcm9S
TkFzL2dlbmV0aWNzLyptZXRhYm9saXNtPC9rZXl3b3JkPjxrZXl3b3JkPlBob3NwaG9wcm90ZWlu
cy9nZW5ldGljcy8qbWV0YWJvbGlzbTwva2V5d29yZD48a2V5d29yZD5STkEsIExvbmcgTm9uY29k
aW5nL2dlbmV0aWNzLyptZXRhYm9saXNtPC9rZXl3b3JkPjxrZXl3b3JkPlRyYW5zY3JpcHRpb24g
RmFjdG9yczwva2V5d29yZD48a2V5d29yZD5Ud2lzdC1SZWxhdGVkIFByb3RlaW4gMS9nZW5ldGlj
cy8qbWV0YWJvbGlzbTwva2V5d29yZD48a2V5d29yZD4qVHdpc3Q8L2tleXdvcmQ+PGtleXdvcmQ+
KnlhcDE8L2tleXdvcmQ+PGtleXdvcmQ+KmlkaW9wYXRoaWMgcHVsbW9uYXJ5IGZpYnJvc2lzPC9r
ZXl3b3JkPjxrZXl3b3JkPipsbmNSTkEgUEZBUjwva2V5d29yZD48a2V5d29yZD4qbWlSLTEzODwv
a2V5d29yZD48L2tleXdvcmRzPjxkYXRlcz48eWVhcj4yMDE4PC95ZWFyPjxwdWItZGF0ZXM+PGRh
dGU+U2VwIDU8L2RhdGU+PC9wdWItZGF0ZXM+PC9kYXRlcz48aXNibj4xNTI1LTAwMTYgKFByaW50
KSYjeEQ7MTUyNS0wMDE2PC9pc2JuPjxhY2Nlc3Npb24tbnVtPjMwMDI1OTkyPC9hY2Nlc3Npb24t
bnVtPjx1cmxzPjwvdXJscz48Y3VzdG9tMj5QTUM2MTI3NTA2PC9jdXN0b20yPjxlbGVjdHJvbmlj
LXJlc291cmNlLW51bT4xMC4xMDE2L2oueW10aGUuMjAxOC4wNi4wMjA8L2VsZWN0cm9uaWMtcmVz
b3VyY2UtbnVtPjxyZW1vdGUtZGF0YWJhc2UtcHJvdmlkZXI+TkxNPC9yZW1vdGUtZGF0YWJhc2Ut
cHJvdmlkZXI+PGxhbmd1YWdlPmVuZzwvbGFuZ3VhZ2U+PC9yZWNvcmQ+PC9DaXRlPjwvRW5kTm90
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565DF31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9CC95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cm3o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CE49A1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7765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48EC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06521B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cm3os-miR-199a-5p/CAV1,miR-199a-3p/FGF7 and HGF,miR-214-3p/GSK-3β/β-cate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BF5C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A17E6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Reservoir of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B39D2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YXZhcnk8L0F1dGhvcj48WWVhcj4yMDE5PC9ZZWFyPjxS
ZWNOdW0+NTI0PC9SZWNOdW0+PERpc3BsYXlUZXh0Pls2NiwgNjddPC9EaXNwbGF5VGV4dD48cmVj
b3JkPjxyZWMtbnVtYmVyPjUyNDwvcmVjLW51bWJlcj48Zm9yZWlnbi1rZXlzPjxrZXkgYXBwPSJF
TiIgZGItaWQ9IjI1YTBwcnRwdTlzcndiZXZ0ZDB2d2RmM2Zzc3RwZnZyZHN2MCIgdGltZXN0YW1w
PSIxNjE1OTA0MTgyIj41MjQ8L2tleT48L2ZvcmVpZ24ta2V5cz48cmVmLXR5cGUgbmFtZT0iSm91
cm5hbCBBcnRpY2xlIj4xNzwvcmVmLXR5cGU+PGNvbnRyaWJ1dG9ycz48YXV0aG9ycz48YXV0aG9y
PlNhdmFyeSwgRy48L2F1dGhvcj48YXV0aG9yPkRld2FlbGVzLCBFLjwvYXV0aG9yPjxhdXRob3I+
RGlhenppLCBTLjwvYXV0aG9yPjxhdXRob3I+QnVzY290LCBNLjwvYXV0aG9yPjxhdXRob3I+Tm90
dGV0LCBOLjwvYXV0aG9yPjxhdXRob3I+RmFzc3ksIEouPC9hdXRob3I+PGF1dGhvcj5Db3VyY290
LCBFLjwvYXV0aG9yPjxhdXRob3I+SGVuYW91aSwgSS4gUy48L2F1dGhvcj48YXV0aG9yPkxlbWFp
cmUsIEouPC9hdXRob3I+PGF1dGhvcj5NYXJ0aXMsIE4uPC9hdXRob3I+PGF1dGhvcj5WYW4gZGVy
IEhhdXdhZXJ0LCBDLjwvYXV0aG9yPjxhdXRob3I+UG9ucywgTi48L2F1dGhvcj48YXV0aG9yPk1h
Z25vbmUsIFYuPC9hdXRob3I+PGF1dGhvcj5MZXJveSwgUy48L2F1dGhvcj48YXV0aG9yPkhvZm1h
biwgVi48L2F1dGhvcj48YXV0aG9yPlBsYW50aWVyLCBMLjwvYXV0aG9yPjxhdXRob3I+TGVicmln
YW5kLCBLLjwvYXV0aG9yPjxhdXRob3I+UGFxdWV0LCBBLjwvYXV0aG9yPjxhdXRob3I+TGlubyBD
YXJkZW5hcywgQy4gTC48L2F1dGhvcj48YXV0aG9yPlZhc3NhdXgsIEcuPC9hdXRob3I+PGF1dGhv
cj5Ib2ZtYW4sIFAuPC9hdXRob3I+PGF1dGhvcj5Hw7xudGhlciwgQS48L2F1dGhvcj48YXV0aG9y
PkNyZXN0YW5pLCBCLjwvYXV0aG9yPjxhdXRob3I+V2FsbGFlcnQsIEIuPC9hdXRob3I+PGF1dGhv
cj5SZXp6b25pY28sIFIuPC9hdXRob3I+PGF1dGhvcj5Ccm91c3NlYXUsIFQuPC9hdXRob3I+PGF1
dGhvcj5HbG93YWNraSwgRi48L2F1dGhvcj48YXV0aG9yPkJlbGx1c2NpLCBTLjwvYXV0aG9yPjxh
dXRob3I+UGVycmFpcywgTS48L2F1dGhvcj48YXV0aG9yPkJyb2x5LCBGLjwvYXV0aG9yPjxhdXRo
b3I+QmFyYnJ5LCBQLjwvYXV0aG9yPjxhdXRob3I+TWFycXVldHRlLCBDLiBILjwvYXV0aG9yPjxh
dXRob3I+Q2F1ZmZpZXosIEMuPC9hdXRob3I+PGF1dGhvcj5NYXJpLCBCLjwvYXV0aG9yPjxhdXRo
b3I+UG90dGllciwgTi48L2F1dGhvcj48L2F1dGhvcnM+PC9jb250cmlidXRvcnM+PGF1dGgtYWRk
cmVzcz4xIENOUlMsIEluc3RpdHV0IGRlIFBoYXJtYWNvbG9naWUgTW9sw6ljdWxhaXJlIGV0IENl
bGx1bGFpcmUsIEZIVS1PbmNvQWdlLCBVbml2ZXJzaXTDqSBDw7R0ZSBkJmFwb3M7QXp1ciwgVmFs
Ym9ubmUsIEZyYW5jZS4mI3hEOzIgRUEgNDQ4My1JTVBFQ1MgYW5kLiYjeEQ7MyBEw6lwYXJ0ZW1l
bnQgZGUgUG5ldW1vbG9naWUsIENIVS1OaWNlLiYjeEQ7NCBMYWJvcmF0b3J5IG9mIENsaW5pY2Fs
IGFuZCBFeHBlcmltZW50YWwgUGF0aG9sb2d5IGFuZCBIb3NwaXRhbC1JbnRlZ3JhdGVkIEJpb2Jh
bmsgKEJCLTAwMzMtMDAwMjUpLCBDSFUgTmljZSwgYW5kLiYjeEQ7NSBDTlJTLCBJTlNFUk0sIElu
c3RpdHV0ZSBmb3IgUmVzZWFyY2ggb24gQ2FuY2VyIGFuZCBBZ2luZywgRkhVLU9uY29BZ2UsIFVu
aXZlcnNpdMOpIEPDtHRlIGQmYXBvcztBenVyLCBOaWNlLCBGcmFuY2UuJiN4RDs2IENlbnRyZSBk
JmFwb3M7w4l0dWRlIGRlcyBQYXRob2xvZ2llcyBSZXNwaXJhdG9pcmVzLUNFUFIsIElOU0VSTSwg
VU1SMTEwMCwgTGFiZXggTWFiaW1wcm92ZSwgVW5pdmVyc2l0w6kgRnJhbsOnb2lzIFJhYmVsYWlz
LCBUb3VycywgRnJhbmNlLiYjeEQ7NyBDZW50ZXIgZm9yIEludGVyc3RpdGlhbCBhbmQgUmFyZSBE
aXNlYXNlcyBhbmQgQ2FyZGlvcHVsbW9uYXJ5IEluc3RpdHV0ZSBhbmQuJiN4RDs4IEV1cm9wZWFu
IElQRiBSZWdpc3RyeSBhbmQgQmlvYmFuayBhbmQuJiN4RDs5IEFzc2lzdGFuY2UgUHVibGlxdWUt
SMO0cGl0YXV4IGRlIFBhcmlzLCBIw7RwaXRhbCBCaWNoYXQsIElOU0VSTSBVMTE1MiwgVW5pdmVy
c2l0w6kgUGFyaXMgRGlkZXJvdCwgTEFCRVggSW5mbGFtZXgsIERIVSBGSVJFLCBQYXJpcywgRnJh
bmNlOyBhbmQuJiN4RDsxMCBTZXJ2aWNlIGRlIFBuZXVtb2xvZ2llIGV0IEltbXVub2FsbGVyZ29s
b2dpZS4mI3hEOzExIFNlcnZpY2UgZGUgQmlvY2hpbWllIEF1dG9tYXRpc8OpZSwgUHJvdMOpaW5l
cyBldCBCaW9sb2dpZSBQcsOpZGljdGl2ZS4mI3hEOzEyIFNlcnZpY2UgZGUgTsOpcGhyb2xvZ2ll
LCBhbmQuJiN4RDsxMyBFeGNlbGxlbmNlIENsdXN0ZXIgQ2FyZGlvLVB1bG1vbmFyeSBTeXN0ZW0s
IEdlcm1hbiBDZW50ZXIgZm9yIEx1bmcgUmVzZWFyY2gsIEp1c3R1cy1MaWViaWctVW5pdmVyc2l0
eSBHaWXDn2VuLCBHaWVzc2VuLCBHZXJtYW55LiYjeEQ7MTQgVU1SLVMgMTE3MiwgVW5pdmVyc2l0
eSBMaWxsZSwgTGlsbGUsIEZyYW5jZS4mI3hEOzE1IFNlcnZpY2UgZGUgVG94aWNvbG9naWUgZXQg
R8Opbm9wYXRoaWVzLCBDSFUgTGlsbGUsIExpbGxlLCBGcmFuY2UuPC9hdXRoLWFkZHJlc3M+PHRp
dGxlcz48dGl0bGU+VGhlIExvbmcgTm9uY29kaW5nIFJOQSBETk0zT1MgSXMgYSBSZXNlcnZvaXIg
b2YgRmlicm9taVJzIHdpdGggTWFqb3IgRnVuY3Rpb25zIGluIEx1bmcgRmlicm9ibGFzdCBSZXNw
b25zZSB0byBUR0YtzrIgYW5kIFB1bG1vbmFyeSBGaWJyb3NpczwvdGl0bGU+PHNlY29uZGFyeS10
aXRsZT5BbSBKIFJlc3BpciBDcml0IENhcmUgTWVkPC9zZWNvbmRhcnktdGl0bGU+PC90aXRsZXM+
PHBlcmlvZGljYWw+PGZ1bGwtdGl0bGU+QW0gSiBSZXNwaXIgQ3JpdCBDYXJlIE1lZDwvZnVsbC10
aXRsZT48L3BlcmlvZGljYWw+PHBhZ2VzPjE4NC0xOTg8L3BhZ2VzPjx2b2x1bWU+MjAwPC92b2x1
bWU+PG51bWJlcj4yPC9udW1iZXI+PGVkaXRpb24+MjAxOS8wNC8xMDwvZWRpdGlvbj48a2V5d29y
ZHM+PGtleXdvcmQ+QW5pbWFsczwva2V5d29yZD48a2V5d29yZD5DYXZlb2xpbiAxL21ldGFib2xp
c208L2tleXdvcmQ+PGtleXdvcmQ+Rmlicm9ibGFzdHMvKm1ldGFib2xpc208L2tleXdvcmQ+PGtl
eXdvcmQ+SWRpb3BhdGhpYyBQdWxtb25hcnkgRmlicm9zaXMvKmdlbmV0aWNzL21ldGFib2xpc208
L2tleXdvcmQ+PGtleXdvcmQ+TWljZTwva2V5d29yZD48a2V5d29yZD5NaWNyb1JOQXMvbWV0YWJv
bGlzbTwva2V5d29yZD48a2V5d29yZD5NeW9maWJyb2JsYXN0cy9tZXRhYm9saXNtPC9rZXl3b3Jk
PjxrZXl3b3JkPlJOQSwgTG9uZyBOb25jb2RpbmcvKmdlbmV0aWNzPC9rZXl3b3JkPjxrZXl3b3Jk
PlNpZ25hbCBUcmFuc2R1Y3Rpb248L2tleXdvcmQ+PGtleXdvcmQ+U21hZCBQcm90ZWlucy9tZXRh
Ym9saXNtPC9rZXl3b3JkPjxrZXl3b3JkPlRyYW5zZm9ybWluZyBHcm93dGggRmFjdG9yIGJldGEv
Km1ldGFib2xpc208L2tleXdvcmQ+PGtleXdvcmQ+V250IFNpZ25hbGluZyBQYXRod2F5PC9rZXl3
b3JkPjxrZXl3b3JkPip0Z2YtzrI8L2tleXdvcmQ+PGtleXdvcmQ+KmZpYnJvYmxhc3Q8L2tleXdv
cmQ+PGtleXdvcmQ+KmxuY1JOQTwva2V5d29yZD48a2V5d29yZD4qbWlSTkE8L2tleXdvcmQ+PGtl
eXdvcmQ+KnB1bG1vbmFyeSBmaWJyb3Npczwva2V5d29yZD48L2tleXdvcmRzPjxkYXRlcz48eWVh
cj4yMDE5PC95ZWFyPjxwdWItZGF0ZXM+PGRhdGU+SnVsIDE1PC9kYXRlPjwvcHViLWRhdGVzPjwv
ZGF0ZXM+PGlzYm4+MTA3My00NDl4PC9pc2JuPjxhY2Nlc3Npb24tbnVtPjMwOTY0Njk2PC9hY2Nl
c3Npb24tbnVtPjx1cmxzPjwvdXJscz48ZWxlY3Ryb25pYy1yZXNvdXJjZS1udW0+MTAuMTE2NC9y
Y2NtLjIwMTgwNy0xMjM3T0M8L2VsZWN0cm9uaWMtcmVzb3VyY2UtbnVtPjxyZW1vdGUtZGF0YWJh
c2UtcHJvdmlkZXI+TkxNPC9yZW1vdGUtZGF0YWJhc2UtcHJvdmlkZXI+PGxhbmd1YWdlPmVuZzwv
bGFuZ3VhZ2U+PC9yZWNvcmQ+PC9DaXRlPjxDaXRlPjxBdXRob3I+Smlhbmc8L0F1dGhvcj48WWVh
cj4yMDE5PC9ZZWFyPjxSZWNOdW0+NTI1PC9SZWNOdW0+PHJlY29yZD48cmVjLW51bWJlcj41MjU8
L3JlYy1udW1iZXI+PGZvcmVpZ24ta2V5cz48a2V5IGFwcD0iRU4iIGRiLWlkPSIyNWEwcHJ0cHU5
c3J3YmV2dGQwdndkZjNmc3N0cGZ2cmRzdjAiIHRpbWVzdGFtcD0iMTYxNTkwNDIxNiI+NTI1PC9r
ZXk+PC9mb3JlaWduLWtleXM+PHJlZi10eXBlIG5hbWU9IkpvdXJuYWwgQXJ0aWNsZSI+MTc8L3Jl
Zi10eXBlPjxjb250cmlidXRvcnM+PGF1dGhvcnM+PGF1dGhvcj5KaWFuZywgRC48L2F1dGhvcj48
YXV0aG9yPkxpYW5nLCBKLjwvYXV0aG9yPjwvYXV0aG9ycz48L2NvbnRyaWJ1dG9ycz48YXV0aC1h
ZGRyZXNzPjEgRGVwYXJ0bWVudCBvZiBNZWRpY2luZSBhbmQuJiN4RDsyIFdvbWVuJmFwb3M7cyBH
dWlsZCBMdW5nIEluc3RpdHV0ZSBDZWRhcnMtU2luYWkgTWVkaWNhbCBDZW50ZXIgTG9zIEFuZ2Vs
ZXMsIENhbGlmb3JuaWEuPC9hdXRoLWFkZHJlc3M+PHRpdGxlcz48dGl0bGU+QSBMb25nIE5vbmNv
ZGluZyBSTkEgbGlua3MgVEdGLc6yIFNpZ25hbGluZyBpbiBMdW5nIEZpYnJvc2lzPC90aXRsZT48
c2Vjb25kYXJ5LXRpdGxlPkFtIEogUmVzcGlyIENyaXQgQ2FyZSBNZWQ8L3NlY29uZGFyeS10aXRs
ZT48L3RpdGxlcz48cGVyaW9kaWNhbD48ZnVsbC10aXRsZT5BbSBKIFJlc3BpciBDcml0IENhcmUg
TWVkPC9mdWxsLXRpdGxlPjwvcGVyaW9kaWNhbD48cGFnZXM+MTIzLTEyNTwvcGFnZXM+PHZvbHVt
ZT4yMDA8L3ZvbHVtZT48bnVtYmVyPjI8L251bWJlcj48ZWRpdGlvbj4yMDE5LzA0LzEyPC9lZGl0
aW9uPjxrZXl3b3Jkcz48a2V5d29yZD5GaWJyb2JsYXN0czwva2V5d29yZD48a2V5d29yZD5IdW1h
bnM8L2tleXdvcmQ+PGtleXdvcmQ+KklkaW9wYXRoaWMgUHVsbW9uYXJ5IEZpYnJvc2lzPC9rZXl3
b3JkPjxrZXl3b3JkPkx1bmc8L2tleXdvcmQ+PGtleXdvcmQ+KlJOQSwgTG9uZyBOb25jb2Rpbmc8
L2tleXdvcmQ+PGtleXdvcmQ+VHJhbnNmb3JtaW5nIEdyb3d0aCBGYWN0b3IgYmV0YTwva2V5d29y
ZD48L2tleXdvcmRzPjxkYXRlcz48eWVhcj4yMDE5PC95ZWFyPjxwdWItZGF0ZXM+PGRhdGU+SnVs
IDE1PC9kYXRlPjwvcHViLWRhdGVzPjwvZGF0ZXM+PGlzYm4+MTA3My00NDlYIChQcmludCkmI3hE
OzEwNzMtNDQ5eDwvaXNibj48YWNjZXNzaW9uLW51bT4zMDk3Mzc1MTwvYWNjZXNzaW9uLW51bT48
dXJscz48L3VybHM+PGN1c3RvbTI+UE1DNjYzNTc5MzwvY3VzdG9tMj48ZWxlY3Ryb25pYy1yZXNv
dXJjZS1udW0+MTAuMTE2NC9yY2NtLjIwMTgxMi0yMzEzRUQ8L2VsZWN0cm9uaWMtcmVzb3VyY2Ut
bnVtPjxyZW1vdGUtZGF0YWJhc2UtcHJvdmlkZXI+TkxNPC9yZW1vdGUtZGF0YWJhc2UtcHJvdmlk
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TYXZhcnk8L0F1dGhvcj48WWVhcj4yMDE5PC9ZZWFyPjxS
ZWNOdW0+NTI0PC9SZWNOdW0+PERpc3BsYXlUZXh0Pls2NiwgNjddPC9EaXNwbGF5VGV4dD48cmVj
b3JkPjxyZWMtbnVtYmVyPjUyNDwvcmVjLW51bWJlcj48Zm9yZWlnbi1rZXlzPjxrZXkgYXBwPSJF
TiIgZGItaWQ9IjI1YTBwcnRwdTlzcndiZXZ0ZDB2d2RmM2Zzc3RwZnZyZHN2MCIgdGltZXN0YW1w
PSIxNjE1OTA0MTgyIj41MjQ8L2tleT48L2ZvcmVpZ24ta2V5cz48cmVmLXR5cGUgbmFtZT0iSm91
cm5hbCBBcnRpY2xlIj4xNzwvcmVmLXR5cGU+PGNvbnRyaWJ1dG9ycz48YXV0aG9ycz48YXV0aG9y
PlNhdmFyeSwgRy48L2F1dGhvcj48YXV0aG9yPkRld2FlbGVzLCBFLjwvYXV0aG9yPjxhdXRob3I+
RGlhenppLCBTLjwvYXV0aG9yPjxhdXRob3I+QnVzY290LCBNLjwvYXV0aG9yPjxhdXRob3I+Tm90
dGV0LCBOLjwvYXV0aG9yPjxhdXRob3I+RmFzc3ksIEouPC9hdXRob3I+PGF1dGhvcj5Db3VyY290
LCBFLjwvYXV0aG9yPjxhdXRob3I+SGVuYW91aSwgSS4gUy48L2F1dGhvcj48YXV0aG9yPkxlbWFp
cmUsIEouPC9hdXRob3I+PGF1dGhvcj5NYXJ0aXMsIE4uPC9hdXRob3I+PGF1dGhvcj5WYW4gZGVy
IEhhdXdhZXJ0LCBDLjwvYXV0aG9yPjxhdXRob3I+UG9ucywgTi48L2F1dGhvcj48YXV0aG9yPk1h
Z25vbmUsIFYuPC9hdXRob3I+PGF1dGhvcj5MZXJveSwgUy48L2F1dGhvcj48YXV0aG9yPkhvZm1h
biwgVi48L2F1dGhvcj48YXV0aG9yPlBsYW50aWVyLCBMLjwvYXV0aG9yPjxhdXRob3I+TGVicmln
YW5kLCBLLjwvYXV0aG9yPjxhdXRob3I+UGFxdWV0LCBBLjwvYXV0aG9yPjxhdXRob3I+TGlubyBD
YXJkZW5hcywgQy4gTC48L2F1dGhvcj48YXV0aG9yPlZhc3NhdXgsIEcuPC9hdXRob3I+PGF1dGhv
cj5Ib2ZtYW4sIFAuPC9hdXRob3I+PGF1dGhvcj5Hw7xudGhlciwgQS48L2F1dGhvcj48YXV0aG9y
PkNyZXN0YW5pLCBCLjwvYXV0aG9yPjxhdXRob3I+V2FsbGFlcnQsIEIuPC9hdXRob3I+PGF1dGhv
cj5SZXp6b25pY28sIFIuPC9hdXRob3I+PGF1dGhvcj5Ccm91c3NlYXUsIFQuPC9hdXRob3I+PGF1
dGhvcj5HbG93YWNraSwgRi48L2F1dGhvcj48YXV0aG9yPkJlbGx1c2NpLCBTLjwvYXV0aG9yPjxh
dXRob3I+UGVycmFpcywgTS48L2F1dGhvcj48YXV0aG9yPkJyb2x5LCBGLjwvYXV0aG9yPjxhdXRo
b3I+QmFyYnJ5LCBQLjwvYXV0aG9yPjxhdXRob3I+TWFycXVldHRlLCBDLiBILjwvYXV0aG9yPjxh
dXRob3I+Q2F1ZmZpZXosIEMuPC9hdXRob3I+PGF1dGhvcj5NYXJpLCBCLjwvYXV0aG9yPjxhdXRo
b3I+UG90dGllciwgTi48L2F1dGhvcj48L2F1dGhvcnM+PC9jb250cmlidXRvcnM+PGF1dGgtYWRk
cmVzcz4xIENOUlMsIEluc3RpdHV0IGRlIFBoYXJtYWNvbG9naWUgTW9sw6ljdWxhaXJlIGV0IENl
bGx1bGFpcmUsIEZIVS1PbmNvQWdlLCBVbml2ZXJzaXTDqSBDw7R0ZSBkJmFwb3M7QXp1ciwgVmFs
Ym9ubmUsIEZyYW5jZS4mI3hEOzIgRUEgNDQ4My1JTVBFQ1MgYW5kLiYjeEQ7MyBEw6lwYXJ0ZW1l
bnQgZGUgUG5ldW1vbG9naWUsIENIVS1OaWNlLiYjeEQ7NCBMYWJvcmF0b3J5IG9mIENsaW5pY2Fs
IGFuZCBFeHBlcmltZW50YWwgUGF0aG9sb2d5IGFuZCBIb3NwaXRhbC1JbnRlZ3JhdGVkIEJpb2Jh
bmsgKEJCLTAwMzMtMDAwMjUpLCBDSFUgTmljZSwgYW5kLiYjeEQ7NSBDTlJTLCBJTlNFUk0sIElu
c3RpdHV0ZSBmb3IgUmVzZWFyY2ggb24gQ2FuY2VyIGFuZCBBZ2luZywgRkhVLU9uY29BZ2UsIFVu
aXZlcnNpdMOpIEPDtHRlIGQmYXBvcztBenVyLCBOaWNlLCBGcmFuY2UuJiN4RDs2IENlbnRyZSBk
JmFwb3M7w4l0dWRlIGRlcyBQYXRob2xvZ2llcyBSZXNwaXJhdG9pcmVzLUNFUFIsIElOU0VSTSwg
VU1SMTEwMCwgTGFiZXggTWFiaW1wcm92ZSwgVW5pdmVyc2l0w6kgRnJhbsOnb2lzIFJhYmVsYWlz
LCBUb3VycywgRnJhbmNlLiYjeEQ7NyBDZW50ZXIgZm9yIEludGVyc3RpdGlhbCBhbmQgUmFyZSBE
aXNlYXNlcyBhbmQgQ2FyZGlvcHVsbW9uYXJ5IEluc3RpdHV0ZSBhbmQuJiN4RDs4IEV1cm9wZWFu
IElQRiBSZWdpc3RyeSBhbmQgQmlvYmFuayBhbmQuJiN4RDs5IEFzc2lzdGFuY2UgUHVibGlxdWUt
SMO0cGl0YXV4IGRlIFBhcmlzLCBIw7RwaXRhbCBCaWNoYXQsIElOU0VSTSBVMTE1MiwgVW5pdmVy
c2l0w6kgUGFyaXMgRGlkZXJvdCwgTEFCRVggSW5mbGFtZXgsIERIVSBGSVJFLCBQYXJpcywgRnJh
bmNlOyBhbmQuJiN4RDsxMCBTZXJ2aWNlIGRlIFBuZXVtb2xvZ2llIGV0IEltbXVub2FsbGVyZ29s
b2dpZS4mI3hEOzExIFNlcnZpY2UgZGUgQmlvY2hpbWllIEF1dG9tYXRpc8OpZSwgUHJvdMOpaW5l
cyBldCBCaW9sb2dpZSBQcsOpZGljdGl2ZS4mI3hEOzEyIFNlcnZpY2UgZGUgTsOpcGhyb2xvZ2ll
LCBhbmQuJiN4RDsxMyBFeGNlbGxlbmNlIENsdXN0ZXIgQ2FyZGlvLVB1bG1vbmFyeSBTeXN0ZW0s
IEdlcm1hbiBDZW50ZXIgZm9yIEx1bmcgUmVzZWFyY2gsIEp1c3R1cy1MaWViaWctVW5pdmVyc2l0
eSBHaWXDn2VuLCBHaWVzc2VuLCBHZXJtYW55LiYjeEQ7MTQgVU1SLVMgMTE3MiwgVW5pdmVyc2l0
eSBMaWxsZSwgTGlsbGUsIEZyYW5jZS4mI3hEOzE1IFNlcnZpY2UgZGUgVG94aWNvbG9naWUgZXQg
R8Opbm9wYXRoaWVzLCBDSFUgTGlsbGUsIExpbGxlLCBGcmFuY2UuPC9hdXRoLWFkZHJlc3M+PHRp
dGxlcz48dGl0bGU+VGhlIExvbmcgTm9uY29kaW5nIFJOQSBETk0zT1MgSXMgYSBSZXNlcnZvaXIg
b2YgRmlicm9taVJzIHdpdGggTWFqb3IgRnVuY3Rpb25zIGluIEx1bmcgRmlicm9ibGFzdCBSZXNw
b25zZSB0byBUR0YtzrIgYW5kIFB1bG1vbmFyeSBGaWJyb3NpczwvdGl0bGU+PHNlY29uZGFyeS10
aXRsZT5BbSBKIFJlc3BpciBDcml0IENhcmUgTWVkPC9zZWNvbmRhcnktdGl0bGU+PC90aXRsZXM+
PHBlcmlvZGljYWw+PGZ1bGwtdGl0bGU+QW0gSiBSZXNwaXIgQ3JpdCBDYXJlIE1lZDwvZnVsbC10
aXRsZT48L3BlcmlvZGljYWw+PHBhZ2VzPjE4NC0xOTg8L3BhZ2VzPjx2b2x1bWU+MjAwPC92b2x1
bWU+PG51bWJlcj4yPC9udW1iZXI+PGVkaXRpb24+MjAxOS8wNC8xMDwvZWRpdGlvbj48a2V5d29y
ZHM+PGtleXdvcmQ+QW5pbWFsczwva2V5d29yZD48a2V5d29yZD5DYXZlb2xpbiAxL21ldGFib2xp
c208L2tleXdvcmQ+PGtleXdvcmQ+Rmlicm9ibGFzdHMvKm1ldGFib2xpc208L2tleXdvcmQ+PGtl
eXdvcmQ+SWRpb3BhdGhpYyBQdWxtb25hcnkgRmlicm9zaXMvKmdlbmV0aWNzL21ldGFib2xpc208
L2tleXdvcmQ+PGtleXdvcmQ+TWljZTwva2V5d29yZD48a2V5d29yZD5NaWNyb1JOQXMvbWV0YWJv
bGlzbTwva2V5d29yZD48a2V5d29yZD5NeW9maWJyb2JsYXN0cy9tZXRhYm9saXNtPC9rZXl3b3Jk
PjxrZXl3b3JkPlJOQSwgTG9uZyBOb25jb2RpbmcvKmdlbmV0aWNzPC9rZXl3b3JkPjxrZXl3b3Jk
PlNpZ25hbCBUcmFuc2R1Y3Rpb248L2tleXdvcmQ+PGtleXdvcmQ+U21hZCBQcm90ZWlucy9tZXRh
Ym9saXNtPC9rZXl3b3JkPjxrZXl3b3JkPlRyYW5zZm9ybWluZyBHcm93dGggRmFjdG9yIGJldGEv
Km1ldGFib2xpc208L2tleXdvcmQ+PGtleXdvcmQ+V250IFNpZ25hbGluZyBQYXRod2F5PC9rZXl3
b3JkPjxrZXl3b3JkPip0Z2YtzrI8L2tleXdvcmQ+PGtleXdvcmQ+KmZpYnJvYmxhc3Q8L2tleXdv
cmQ+PGtleXdvcmQ+KmxuY1JOQTwva2V5d29yZD48a2V5d29yZD4qbWlSTkE8L2tleXdvcmQ+PGtl
eXdvcmQ+KnB1bG1vbmFyeSBmaWJyb3Npczwva2V5d29yZD48L2tleXdvcmRzPjxkYXRlcz48eWVh
cj4yMDE5PC95ZWFyPjxwdWItZGF0ZXM+PGRhdGU+SnVsIDE1PC9kYXRlPjwvcHViLWRhdGVzPjwv
ZGF0ZXM+PGlzYm4+MTA3My00NDl4PC9pc2JuPjxhY2Nlc3Npb24tbnVtPjMwOTY0Njk2PC9hY2Nl
c3Npb24tbnVtPjx1cmxzPjwvdXJscz48ZWxlY3Ryb25pYy1yZXNvdXJjZS1udW0+MTAuMTE2NC9y
Y2NtLjIwMTgwNy0xMjM3T0M8L2VsZWN0cm9uaWMtcmVzb3VyY2UtbnVtPjxyZW1vdGUtZGF0YWJh
c2UtcHJvdmlkZXI+TkxNPC9yZW1vdGUtZGF0YWJhc2UtcHJvdmlkZXI+PGxhbmd1YWdlPmVuZzwv
bGFuZ3VhZ2U+PC9yZWNvcmQ+PC9DaXRlPjxDaXRlPjxBdXRob3I+Smlhbmc8L0F1dGhvcj48WWVh
cj4yMDE5PC9ZZWFyPjxSZWNOdW0+NTI1PC9SZWNOdW0+PHJlY29yZD48cmVjLW51bWJlcj41MjU8
L3JlYy1udW1iZXI+PGZvcmVpZ24ta2V5cz48a2V5IGFwcD0iRU4iIGRiLWlkPSIyNWEwcHJ0cHU5
c3J3YmV2dGQwdndkZjNmc3N0cGZ2cmRzdjAiIHRpbWVzdGFtcD0iMTYxNTkwNDIxNiI+NTI1PC9r
ZXk+PC9mb3JlaWduLWtleXM+PHJlZi10eXBlIG5hbWU9IkpvdXJuYWwgQXJ0aWNsZSI+MTc8L3Jl
Zi10eXBlPjxjb250cmlidXRvcnM+PGF1dGhvcnM+PGF1dGhvcj5KaWFuZywgRC48L2F1dGhvcj48
YXV0aG9yPkxpYW5nLCBKLjwvYXV0aG9yPjwvYXV0aG9ycz48L2NvbnRyaWJ1dG9ycz48YXV0aC1h
ZGRyZXNzPjEgRGVwYXJ0bWVudCBvZiBNZWRpY2luZSBhbmQuJiN4RDsyIFdvbWVuJmFwb3M7cyBH
dWlsZCBMdW5nIEluc3RpdHV0ZSBDZWRhcnMtU2luYWkgTWVkaWNhbCBDZW50ZXIgTG9zIEFuZ2Vs
ZXMsIENhbGlmb3JuaWEuPC9hdXRoLWFkZHJlc3M+PHRpdGxlcz48dGl0bGU+QSBMb25nIE5vbmNv
ZGluZyBSTkEgbGlua3MgVEdGLc6yIFNpZ25hbGluZyBpbiBMdW5nIEZpYnJvc2lzPC90aXRsZT48
c2Vjb25kYXJ5LXRpdGxlPkFtIEogUmVzcGlyIENyaXQgQ2FyZSBNZWQ8L3NlY29uZGFyeS10aXRs
ZT48L3RpdGxlcz48cGVyaW9kaWNhbD48ZnVsbC10aXRsZT5BbSBKIFJlc3BpciBDcml0IENhcmUg
TWVkPC9mdWxsLXRpdGxlPjwvcGVyaW9kaWNhbD48cGFnZXM+MTIzLTEyNTwvcGFnZXM+PHZvbHVt
ZT4yMDA8L3ZvbHVtZT48bnVtYmVyPjI8L251bWJlcj48ZWRpdGlvbj4yMDE5LzA0LzEyPC9lZGl0
aW9uPjxrZXl3b3Jkcz48a2V5d29yZD5GaWJyb2JsYXN0czwva2V5d29yZD48a2V5d29yZD5IdW1h
bnM8L2tleXdvcmQ+PGtleXdvcmQ+KklkaW9wYXRoaWMgUHVsbW9uYXJ5IEZpYnJvc2lzPC9rZXl3
b3JkPjxrZXl3b3JkPkx1bmc8L2tleXdvcmQ+PGtleXdvcmQ+KlJOQSwgTG9uZyBOb25jb2Rpbmc8
L2tleXdvcmQ+PGtleXdvcmQ+VHJhbnNmb3JtaW5nIEdyb3d0aCBGYWN0b3IgYmV0YTwva2V5d29y
ZD48L2tleXdvcmRzPjxkYXRlcz48eWVhcj4yMDE5PC95ZWFyPjxwdWItZGF0ZXM+PGRhdGU+SnVs
IDE1PC9kYXRlPjwvcHViLWRhdGVzPjwvZGF0ZXM+PGlzYm4+MTA3My00NDlYIChQcmludCkmI3hE
OzEwNzMtNDQ5eDwvaXNibj48YWNjZXNzaW9uLW51bT4zMDk3Mzc1MTwvYWNjZXNzaW9uLW51bT48
dXJscz48L3VybHM+PGN1c3RvbTI+UE1DNjYzNTc5MzwvY3VzdG9tMj48ZWxlY3Ryb25pYy1yZXNv
dXJjZS1udW0+MTAuMTE2NC9yY2NtLjIwMTgxMi0yMzEzRUQ8L2VsZWN0cm9uaWMtcmVzb3VyY2Ut
bnVtPjxyZW1vdGUtZGF0YWJhc2UtcHJvdmlkZXI+TkxNPC9yZW1vdGUtZGF0YWJhc2UtcHJvdmlk
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6, 6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CB5AE6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030339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FR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4380B1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0D2B2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DFFF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6917D6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FRL-miR-26a-sma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5782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5EEA1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7A5EF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KaWFuZzwvQXV0aG9yPjxZZWFyPjIwMTg8L1llYXI+PFJl
Y051bT41MjY8L1JlY051bT48RGlzcGxheVRleHQ+WzY4XTwvRGlzcGxheVRleHQ+PHJlY29yZD48
cmVjLW51bWJlcj41MjY8L3JlYy1udW1iZXI+PGZvcmVpZ24ta2V5cz48a2V5IGFwcD0iRU4iIGRi
LWlkPSIyNWEwcHJ0cHU5c3J3YmV2dGQwdndkZjNmc3N0cGZ2cmRzdjAiIHRpbWVzdGFtcD0iMTYx
NTkwNDU4MyI+NTI2PC9rZXk+PC9mb3JlaWduLWtleXM+PHJlZi10eXBlIG5hbWU9IkpvdXJuYWwg
QXJ0aWNsZSI+MTc8L3JlZi10eXBlPjxjb250cmlidXRvcnM+PGF1dGhvcnM+PGF1dGhvcj5KaWFu
ZywgSC48L2F1dGhvcj48YXV0aG9yPkNoZW4sIFkuPC9hdXRob3I+PGF1dGhvcj5ZdSwgVC48L2F1
dGhvcj48YXV0aG9yPlpoYW8sIFguPC9hdXRob3I+PGF1dGhvcj5TaGFuLCBILjwvYXV0aG9yPjxh
dXRob3I+U3VuLCBKLjwvYXV0aG9yPjxhdXRob3I+WmhhbmcsIEwuPC9hdXRob3I+PGF1dGhvcj5M
aSwgWC48L2F1dGhvcj48YXV0aG9yPlNoYW4sIEguPC9hdXRob3I+PGF1dGhvcj5MaWFuZywgSC48
L2F1dGhvcj48L2F1dGhvcnM+PC9jb250cmlidXRvcnM+PGF1dGgtYWRkcmVzcz5EZXBhcnRtZW50
IG9mIFBoYXJtYWNvbG9neSAoU3RhdGUtUHJvdmluY2UgS2V5IExhYm9yYXRvcmllcyBvZiBCaW9t
ZWRpY2luZS1QaGFybWFjZXV0aWNzIG9mIENoaW5hLCBLZXkgTGFib3JhdG9yeSBvZiBDYXJkaW92
YXNjdWxhciBSZXNlYXJjaCwgTWluaXN0cnkgb2YgRWR1Y2F0aW9uKSwgQ29sbGVnZSBvZiBQaGFy
bWFjeSwgSGFyYmluIE1lZGljYWwgVW5pdmVyc2l0eSAsIEhhcmJpbiAsIFBlb3BsZSZhcG9zO3Mg
UmVwdWJsaWMgb2YgQ2hpbmEuJiN4RDtOb3J0aGVybiBUcmFuc2xhdGlvbmFsIE1lZGljaW5lIFJl
c2VhcmNoIGFuZCBDb29wZXJhdGlvbiBDZW50ZXIsIEhlaWxvbmdqaWFuZyBBY2FkZW15IG9mIE1l
ZGljYWwgU2NpZW5jZXMsIEhhcmJpbiBNZWRpY2FsIFVuaXZlcnNpdHkgLCBIYXJiaW4gLCBQZW9w
bGUmYXBvcztzIFJlcHVibGljIG9mIENoaW5hLiYjeEQ7RGVwYXJ0bWVudCBvZiBQYXRob2xvZ3ks
IHRoZSBTZWNvbmQgQWZmaWxpYXRlZCBIb3NwaXRhbCwgSGFyYmluIE1lZGljYWwgVW5pdmVyc2l0
eSAsIEhhcmJpbiAsIFBlb3BsZSZhcG9zO3MgUmVwdWJsaWMgb2YgQ2hpbmEuPC9hdXRoLWFkZHJl
c3M+PHRpdGxlcz48dGl0bGU+SW5oaWJpdGlvbiBvZiBsbmNSTkEgUEZSTCBwcmV2ZW50cyBwdWxt
b25hcnkgZmlicm9zaXMgYnkgZGlzcnVwdGluZyB0aGUgbWlSLTI2YS9zbWFkMiBsb29wPC90aXRs
ZT48c2Vjb25kYXJ5LXRpdGxlPkFtIEogUGh5c2lvbCBMdW5nIENlbGwgTW9sIFBoeXNpb2w8L3Nl
Y29uZGFyeS10aXRsZT48L3RpdGxlcz48cGVyaW9kaWNhbD48ZnVsbC10aXRsZT5BbSBKIFBoeXNp
b2wgTHVuZyBDZWxsIE1vbCBQaHlzaW9sPC9mdWxsLXRpdGxlPjwvcGVyaW9kaWNhbD48cGFnZXM+
TDU2My1sNTc1PC9wYWdlcz48dm9sdW1lPjMxNTwvdm9sdW1lPjxudW1iZXI+NDwvbnVtYmVyPjxl
ZGl0aW9uPjIwMTgvMDYvMjk8L2VkaXRpb24+PGtleXdvcmRzPjxrZXl3b3JkPkFuaW1hbHM8L2tl
eXdvcmQ+PGtleXdvcmQ+QW5pbWFscywgTmV3Ym9ybjwva2V5d29yZD48a2V5d29yZD5BbnRpYmlv
dGljcywgQW50aW5lb3BsYXN0aWMvdG94aWNpdHk8L2tleXdvcmQ+PGtleXdvcmQ+Qmxlb215Y2lu
L3RveGljaXR5PC9rZXl3b3JkPjxrZXl3b3JkPkNlbGwgUHJvbGlmZXJhdGlvbjwva2V5d29yZD48
a2V5d29yZD5DZWxscywgQ3VsdHVyZWQ8L2tleXdvcmQ+PGtleXdvcmQ+Rmlicm9ibGFzdHMvbWV0
YWJvbGlzbS8qcGF0aG9sb2d5PC9rZXl3b3JkPjxrZXl3b3JkPkdlbmUgRXhwcmVzc2lvbiBSZWd1
bGF0aW9uPC9rZXl3b3JkPjxrZXl3b3JkPkx1bmcvbWV0YWJvbGlzbS8qcGF0aG9sb2d5PC9rZXl3
b3JkPjxrZXl3b3JkPk1pY2U8L2tleXdvcmQ+PGtleXdvcmQ+TWljZSwgSW5icmVkIEM1N0JMPC9r
ZXl3b3JkPjxrZXl3b3JkPk1pY3JvUk5Bcy8qZ2VuZXRpY3M8L2tleXdvcmQ+PGtleXdvcmQ+UHVs
bW9uYXJ5IEZpYnJvc2lzL2NoZW1pY2FsbHkgaW5kdWNlZC9nZW5ldGljcy9tZXRhYm9saXNtLypw
YXRob2xvZ3k8L2tleXdvcmQ+PGtleXdvcmQ+Uk5BLCBMb25nIE5vbmNvZGluZy8qZ2VuZXRpY3M8
L2tleXdvcmQ+PGtleXdvcmQ+U2lnbmFsIFRyYW5zZHVjdGlvbjwva2V5d29yZD48a2V5d29yZD5T
bWFkMiBQcm90ZWluL2dlbmV0aWNzLyptZXRhYm9saXNtPC9rZXl3b3JkPjxrZXl3b3JkPlRyYW5z
Zm9ybWluZyBHcm93dGggRmFjdG9yIGJldGExL2dlbmV0aWNzL21ldGFib2xpc208L2tleXdvcmQ+
PC9rZXl3b3Jkcz48ZGF0ZXM+PHllYXI+MjAxODwveWVhcj48cHViLWRhdGVzPjxkYXRlPk9jdCAx
PC9kYXRlPjwvcHViLWRhdGVzPjwvZGF0ZXM+PGlzYm4+MTA0MC0wNjA1PC9pc2JuPjxhY2Nlc3Np
b24tbnVtPjI5OTUyMjE5PC9hY2Nlc3Npb24tbnVtPjx1cmxzPjwvdXJscz48ZWxlY3Ryb25pYy1y
ZXNvdXJjZS1udW0+MTAuMTE1Mi9hanBsdW5nLjAwNDM0LjIwMTc8L2VsZWN0cm9uaWMtcmVzb3Vy
Y2UtbnVtPjxyZW1vdGUtZGF0YWJhc2UtcHJvdmlkZXI+TkxNPC9yZW1vdGUtZGF0YWJhc2UtcHJv
dmlkZXI+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KaWFuZzwvQXV0aG9yPjxZZWFyPjIwMTg8L1llYXI+PFJl
Y051bT41MjY8L1JlY051bT48RGlzcGxheVRleHQ+WzY4XTwvRGlzcGxheVRleHQ+PHJlY29yZD48
cmVjLW51bWJlcj41MjY8L3JlYy1udW1iZXI+PGZvcmVpZ24ta2V5cz48a2V5IGFwcD0iRU4iIGRi
LWlkPSIyNWEwcHJ0cHU5c3J3YmV2dGQwdndkZjNmc3N0cGZ2cmRzdjAiIHRpbWVzdGFtcD0iMTYx
NTkwNDU4MyI+NTI2PC9rZXk+PC9mb3JlaWduLWtleXM+PHJlZi10eXBlIG5hbWU9IkpvdXJuYWwg
QXJ0aWNsZSI+MTc8L3JlZi10eXBlPjxjb250cmlidXRvcnM+PGF1dGhvcnM+PGF1dGhvcj5KaWFu
ZywgSC48L2F1dGhvcj48YXV0aG9yPkNoZW4sIFkuPC9hdXRob3I+PGF1dGhvcj5ZdSwgVC48L2F1
dGhvcj48YXV0aG9yPlpoYW8sIFguPC9hdXRob3I+PGF1dGhvcj5TaGFuLCBILjwvYXV0aG9yPjxh
dXRob3I+U3VuLCBKLjwvYXV0aG9yPjxhdXRob3I+WmhhbmcsIEwuPC9hdXRob3I+PGF1dGhvcj5M
aSwgWC48L2F1dGhvcj48YXV0aG9yPlNoYW4sIEguPC9hdXRob3I+PGF1dGhvcj5MaWFuZywgSC48
L2F1dGhvcj48L2F1dGhvcnM+PC9jb250cmlidXRvcnM+PGF1dGgtYWRkcmVzcz5EZXBhcnRtZW50
IG9mIFBoYXJtYWNvbG9neSAoU3RhdGUtUHJvdmluY2UgS2V5IExhYm9yYXRvcmllcyBvZiBCaW9t
ZWRpY2luZS1QaGFybWFjZXV0aWNzIG9mIENoaW5hLCBLZXkgTGFib3JhdG9yeSBvZiBDYXJkaW92
YXNjdWxhciBSZXNlYXJjaCwgTWluaXN0cnkgb2YgRWR1Y2F0aW9uKSwgQ29sbGVnZSBvZiBQaGFy
bWFjeSwgSGFyYmluIE1lZGljYWwgVW5pdmVyc2l0eSAsIEhhcmJpbiAsIFBlb3BsZSZhcG9zO3Mg
UmVwdWJsaWMgb2YgQ2hpbmEuJiN4RDtOb3J0aGVybiBUcmFuc2xhdGlvbmFsIE1lZGljaW5lIFJl
c2VhcmNoIGFuZCBDb29wZXJhdGlvbiBDZW50ZXIsIEhlaWxvbmdqaWFuZyBBY2FkZW15IG9mIE1l
ZGljYWwgU2NpZW5jZXMsIEhhcmJpbiBNZWRpY2FsIFVuaXZlcnNpdHkgLCBIYXJiaW4gLCBQZW9w
bGUmYXBvcztzIFJlcHVibGljIG9mIENoaW5hLiYjeEQ7RGVwYXJ0bWVudCBvZiBQYXRob2xvZ3ks
IHRoZSBTZWNvbmQgQWZmaWxpYXRlZCBIb3NwaXRhbCwgSGFyYmluIE1lZGljYWwgVW5pdmVyc2l0
eSAsIEhhcmJpbiAsIFBlb3BsZSZhcG9zO3MgUmVwdWJsaWMgb2YgQ2hpbmEuPC9hdXRoLWFkZHJl
c3M+PHRpdGxlcz48dGl0bGU+SW5oaWJpdGlvbiBvZiBsbmNSTkEgUEZSTCBwcmV2ZW50cyBwdWxt
b25hcnkgZmlicm9zaXMgYnkgZGlzcnVwdGluZyB0aGUgbWlSLTI2YS9zbWFkMiBsb29wPC90aXRs
ZT48c2Vjb25kYXJ5LXRpdGxlPkFtIEogUGh5c2lvbCBMdW5nIENlbGwgTW9sIFBoeXNpb2w8L3Nl
Y29uZGFyeS10aXRsZT48L3RpdGxlcz48cGVyaW9kaWNhbD48ZnVsbC10aXRsZT5BbSBKIFBoeXNp
b2wgTHVuZyBDZWxsIE1vbCBQaHlzaW9sPC9mdWxsLXRpdGxlPjwvcGVyaW9kaWNhbD48cGFnZXM+
TDU2My1sNTc1PC9wYWdlcz48dm9sdW1lPjMxNTwvdm9sdW1lPjxudW1iZXI+NDwvbnVtYmVyPjxl
ZGl0aW9uPjIwMTgvMDYvMjk8L2VkaXRpb24+PGtleXdvcmRzPjxrZXl3b3JkPkFuaW1hbHM8L2tl
eXdvcmQ+PGtleXdvcmQ+QW5pbWFscywgTmV3Ym9ybjwva2V5d29yZD48a2V5d29yZD5BbnRpYmlv
dGljcywgQW50aW5lb3BsYXN0aWMvdG94aWNpdHk8L2tleXdvcmQ+PGtleXdvcmQ+Qmxlb215Y2lu
L3RveGljaXR5PC9rZXl3b3JkPjxrZXl3b3JkPkNlbGwgUHJvbGlmZXJhdGlvbjwva2V5d29yZD48
a2V5d29yZD5DZWxscywgQ3VsdHVyZWQ8L2tleXdvcmQ+PGtleXdvcmQ+Rmlicm9ibGFzdHMvbWV0
YWJvbGlzbS8qcGF0aG9sb2d5PC9rZXl3b3JkPjxrZXl3b3JkPkdlbmUgRXhwcmVzc2lvbiBSZWd1
bGF0aW9uPC9rZXl3b3JkPjxrZXl3b3JkPkx1bmcvbWV0YWJvbGlzbS8qcGF0aG9sb2d5PC9rZXl3
b3JkPjxrZXl3b3JkPk1pY2U8L2tleXdvcmQ+PGtleXdvcmQ+TWljZSwgSW5icmVkIEM1N0JMPC9r
ZXl3b3JkPjxrZXl3b3JkPk1pY3JvUk5Bcy8qZ2VuZXRpY3M8L2tleXdvcmQ+PGtleXdvcmQ+UHVs
bW9uYXJ5IEZpYnJvc2lzL2NoZW1pY2FsbHkgaW5kdWNlZC9nZW5ldGljcy9tZXRhYm9saXNtLypw
YXRob2xvZ3k8L2tleXdvcmQ+PGtleXdvcmQ+Uk5BLCBMb25nIE5vbmNvZGluZy8qZ2VuZXRpY3M8
L2tleXdvcmQ+PGtleXdvcmQ+U2lnbmFsIFRyYW5zZHVjdGlvbjwva2V5d29yZD48a2V5d29yZD5T
bWFkMiBQcm90ZWluL2dlbmV0aWNzLyptZXRhYm9saXNtPC9rZXl3b3JkPjxrZXl3b3JkPlRyYW5z
Zm9ybWluZyBHcm93dGggRmFjdG9yIGJldGExL2dlbmV0aWNzL21ldGFib2xpc208L2tleXdvcmQ+
PC9rZXl3b3Jkcz48ZGF0ZXM+PHllYXI+MjAxODwveWVhcj48cHViLWRhdGVzPjxkYXRlPk9jdCAx
PC9kYXRlPjwvcHViLWRhdGVzPjwvZGF0ZXM+PGlzYm4+MTA0MC0wNjA1PC9pc2JuPjxhY2Nlc3Np
b24tbnVtPjI5OTUyMjE5PC9hY2Nlc3Npb24tbnVtPjx1cmxzPjwvdXJscz48ZWxlY3Ryb25pYy1y
ZXNvdXJjZS1udW0+MTAuMTE1Mi9hanBsdW5nLjAwNDM0LjIwMTc8L2VsZWN0cm9uaWMtcmVzb3Vy
Y2UtbnVtPjxyZW1vdGUtZGF0YWJhc2UtcHJvdmlkZXI+TkxNPC9yZW1vdGUtZGF0YWJhc2UtcHJv
dmlkZXI+PGxhbmd1YWdlPmVuZzwvbGFuZ3VhZ2U+PC9yZWNvcmQ+PC9DaXRlPjwvRW5kTm90ZT5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8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E08DB5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F03A2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xaas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AF48FE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40D28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D86CF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1D8175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xaas3-miR-450b-5p-Run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5455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43074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B30B8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W48L0F1dGhvcj48WWVhcj4yMDIwPC9ZZWFyPjxSZWNO
dW0+NTI3PC9SZWNOdW0+PERpc3BsYXlUZXh0Pls2OV08L0Rpc3BsYXlUZXh0PjxyZWNvcmQ+PHJl
Yy1udW1iZXI+NTI3PC9yZWMtbnVtYmVyPjxmb3JlaWduLWtleXM+PGtleSBhcHA9IkVOIiBkYi1p
ZD0iMjVhMHBydHB1OXNyd2JldnRkMHZ3ZGYzZnNzdHBmdnJkc3YwIiB0aW1lc3RhbXA9IjE2MTU5
MDQ2MjUiPjUyNzwva2V5PjwvZm9yZWlnbi1rZXlzPjxyZWYtdHlwZSBuYW1lPSJKb3VybmFsIEFy
dGljbGUiPjE3PC9yZWYtdHlwZT48Y29udHJpYnV0b3JzPjxhdXRob3JzPjxhdXRob3I+TGluLCBT
LjwvYXV0aG9yPjxhdXRob3I+WmhhbmcsIFIuPC9hdXRob3I+PGF1dGhvcj5YdSwgTC48L2F1dGhv
cj48YXV0aG9yPk1hLCBSLjwvYXV0aG9yPjxhdXRob3I+WHUsIEwuPC9hdXRob3I+PGF1dGhvcj5a
aHUsIEwuPC9hdXRob3I+PGF1dGhvcj5IdSwgSi48L2F1dGhvcj48YXV0aG9yPkFuLCBYLjwvYXV0
aG9yPjwvYXV0aG9ycz48L2NvbnRyaWJ1dG9ycz48YXV0aC1hZGRyZXNzPkRlcGFydG1lbnQgb2Yg
VGhvcmFjaWMgU3VyZ2VyeSwgdGhlIEZpcnN0IEFmZmlsaWF0ZWQgSG9zcGl0YWwsIENvbGxlZ2Ug
b2YgTWVkaWNpbmUsIFpoZWppYW5nIFVuaXZlcnNpdHksIEhhbmd6aG91LCBaaGVqaWFuZywgQ2hp
bmEuJiN4RDtEZXBhcnRtZW50IG9mIEludGVybmFsIE1lZGljaW5lLCBIYW5nemhvdSBXdXl1bnNo
YW4gU2FuYXRvcml1bSwgdGhlIEFmZmlsaWF0ZWQgSGFuZ3pob3UgRmlyc3QgUGVvcGxlJmFwb3M7
cyBIb3NwaXRhbCwgQ29sbGVnZSBvZiBNZWRpY2luZSwgWmhlamlhbmcgVW5pdmVyc2l0eSwgSGFu
Z3pob3UsIFpoZWppYW5nLCBDaGluYS4mI3hEO0RlcGFydG1lbnQgb2YgVGhvcmFjaWMgU3VyZ2Vy
eSwgSGVuYW4gUHJvdmluY2UgUGVvcGxlJmFwb3M7cyBIb3NwaXRhbCwgWmhlbmd6aG91LCBIZW5h
biwgQ2hpbmEuJiN4RDtEZXBhcnRtZW50IG9mIFN1cmdlcnksIFpoZWppYW5nIFVuaXZlcnNpdHkg
SG9zcGl0YWwsIFpoZWppYW5nIFVuaXZlcnNpdHksIEhhbmd6aG91LCBaaGVqaWFuZywgQ2hpbmEu
JiN4RDtEZXBhcnRtZW50IG9mIFBhdGhvbG9neSwgdGhlIEZpcnN0IEFmZmlsaWF0ZWQgSG9zcGl0
YWwsIENvbGxlZ2Ugb2YgTWVkaWNpbmUsIFpoZWppYW5nIFVuaXZlcnNpdHksIEhhbmd6aG91LCBa
aGVqaWFuZywgQ2hpbmEuJiN4RDtEZXBhcnRtZW50IG9mIEdlbmVyYWwgU3VyZ2VyeSwgU2lyIFJ1
biBSdW4gU2hhdyBIb3NwaXRhbCwgQ29sbGVnZSBvZiBNZWRpY2luZSwgWmhlamlhbmcgVW5pdmVy
c2l0eSwgSGFuZ3pob3UsIFpoZWppYW5nLCBDaGluYS4mI3hEO0RlcGFydG1lbnQgb2YgVGhvcmFj
aWMgU3VyZ2VyeSwgdGhlIEZpcnN0IEFmZmlsaWF0ZWQgSG9zcGl0YWwsIENvbGxlZ2Ugb2YgTWVk
aWNpbmUsIFpoZWppYW5nIFVuaXZlcnNpdHksIEhhbmd6aG91LCBaaGVqaWFuZywgQ2hpbmEuIGRy
X2h1amlhbkB6anUuZWR1LmNuLiYjeEQ7RGVwYXJ0bWVudCBvZiBBbmVzdGhlc2lvbG9neSwgdGhl
IEZpcnN0IEFmZmlsaWF0ZWQgSG9zcGl0YWwsIENvbGxlZ2Ugb2YgTWVkaWNpbmUsIFpoZWppYW5n
IFVuaXZlcnNpdHksIEhhbmd6aG91LCBaaGVqaWFuZywgQ2hpbmEuIDExMzE4MjUzQHpqdS5lZHUu
Y24uPC9hdXRoLWFkZHJlc3M+PHRpdGxlcz48dGl0bGU+TG5jUk5BIEhveGFhczMgcHJvbW90ZXMg
bHVuZyBmaWJyb2JsYXN0IGFjdGl2YXRpb24gYW5kIGZpYnJvc2lzIGJ5IHRhcmdldGluZyBtaVIt
NDUwYi01cCB0byByZWd1bGF0ZSBSdW54MTwvdGl0bGU+PHNlY29uZGFyeS10aXRsZT5DZWxsIERl
YXRoIERpczwvc2Vjb25kYXJ5LXRpdGxlPjwvdGl0bGVzPjxwZXJpb2RpY2FsPjxmdWxsLXRpdGxl
PkNlbGwgRGVhdGggRGlzPC9mdWxsLXRpdGxlPjwvcGVyaW9kaWNhbD48cGFnZXM+NzA2PC9wYWdl
cz48dm9sdW1lPjExPC92b2x1bWU+PG51bWJlcj44PC9udW1iZXI+PGVkaXRpb24+MjAyMC8wOC8y
ODwvZWRpdGlvbj48ZGF0ZXM+PHllYXI+MjAyMDwveWVhcj48cHViLWRhdGVzPjxkYXRlPkF1ZyAy
NjwvZGF0ZT48L3B1Yi1kYXRlcz48L2RhdGVzPjxhY2Nlc3Npb24tbnVtPjMyODQ4MTQwPC9hY2Nl
c3Npb24tbnVtPjx1cmxzPjwvdXJscz48Y3VzdG9tMj5QTUM3NDUwMDU5PC9jdXN0b20yPjxlbGVj
dHJvbmljLXJlc291cmNlLW51bT4xMC4xMDM4L3M0MTQxOS0wMjAtMDI4ODktdzwvZWxlY3Ryb25p
Yy1yZXNvdXJjZS1udW0+PHJlbW90ZS1kYXRhYmFzZS1wcm92aWRlcj5OTE08L3JlbW90ZS1kYXRh
YmFzZS1wcm92aWRlcj48bGFuZ3VhZ2U+ZW5nPC9sYW5ndWFnZT48L3JlY29yZD48L0NpdGU+PC9F
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MaW48L0F1dGhvcj48WWVhcj4yMDIwPC9ZZWFyPjxSZWNO
dW0+NTI3PC9SZWNOdW0+PERpc3BsYXlUZXh0Pls2OV08L0Rpc3BsYXlUZXh0PjxyZWNvcmQ+PHJl
Yy1udW1iZXI+NTI3PC9yZWMtbnVtYmVyPjxmb3JlaWduLWtleXM+PGtleSBhcHA9IkVOIiBkYi1p
ZD0iMjVhMHBydHB1OXNyd2JldnRkMHZ3ZGYzZnNzdHBmdnJkc3YwIiB0aW1lc3RhbXA9IjE2MTU5
MDQ2MjUiPjUyNzwva2V5PjwvZm9yZWlnbi1rZXlzPjxyZWYtdHlwZSBuYW1lPSJKb3VybmFsIEFy
dGljbGUiPjE3PC9yZWYtdHlwZT48Y29udHJpYnV0b3JzPjxhdXRob3JzPjxhdXRob3I+TGluLCBT
LjwvYXV0aG9yPjxhdXRob3I+WmhhbmcsIFIuPC9hdXRob3I+PGF1dGhvcj5YdSwgTC48L2F1dGhv
cj48YXV0aG9yPk1hLCBSLjwvYXV0aG9yPjxhdXRob3I+WHUsIEwuPC9hdXRob3I+PGF1dGhvcj5a
aHUsIEwuPC9hdXRob3I+PGF1dGhvcj5IdSwgSi48L2F1dGhvcj48YXV0aG9yPkFuLCBYLjwvYXV0
aG9yPjwvYXV0aG9ycz48L2NvbnRyaWJ1dG9ycz48YXV0aC1hZGRyZXNzPkRlcGFydG1lbnQgb2Yg
VGhvcmFjaWMgU3VyZ2VyeSwgdGhlIEZpcnN0IEFmZmlsaWF0ZWQgSG9zcGl0YWwsIENvbGxlZ2Ug
b2YgTWVkaWNpbmUsIFpoZWppYW5nIFVuaXZlcnNpdHksIEhhbmd6aG91LCBaaGVqaWFuZywgQ2hp
bmEuJiN4RDtEZXBhcnRtZW50IG9mIEludGVybmFsIE1lZGljaW5lLCBIYW5nemhvdSBXdXl1bnNo
YW4gU2FuYXRvcml1bSwgdGhlIEFmZmlsaWF0ZWQgSGFuZ3pob3UgRmlyc3QgUGVvcGxlJmFwb3M7
cyBIb3NwaXRhbCwgQ29sbGVnZSBvZiBNZWRpY2luZSwgWmhlamlhbmcgVW5pdmVyc2l0eSwgSGFu
Z3pob3UsIFpoZWppYW5nLCBDaGluYS4mI3hEO0RlcGFydG1lbnQgb2YgVGhvcmFjaWMgU3VyZ2Vy
eSwgSGVuYW4gUHJvdmluY2UgUGVvcGxlJmFwb3M7cyBIb3NwaXRhbCwgWmhlbmd6aG91LCBIZW5h
biwgQ2hpbmEuJiN4RDtEZXBhcnRtZW50IG9mIFN1cmdlcnksIFpoZWppYW5nIFVuaXZlcnNpdHkg
SG9zcGl0YWwsIFpoZWppYW5nIFVuaXZlcnNpdHksIEhhbmd6aG91LCBaaGVqaWFuZywgQ2hpbmEu
JiN4RDtEZXBhcnRtZW50IG9mIFBhdGhvbG9neSwgdGhlIEZpcnN0IEFmZmlsaWF0ZWQgSG9zcGl0
YWwsIENvbGxlZ2Ugb2YgTWVkaWNpbmUsIFpoZWppYW5nIFVuaXZlcnNpdHksIEhhbmd6aG91LCBa
aGVqaWFuZywgQ2hpbmEuJiN4RDtEZXBhcnRtZW50IG9mIEdlbmVyYWwgU3VyZ2VyeSwgU2lyIFJ1
biBSdW4gU2hhdyBIb3NwaXRhbCwgQ29sbGVnZSBvZiBNZWRpY2luZSwgWmhlamlhbmcgVW5pdmVy
c2l0eSwgSGFuZ3pob3UsIFpoZWppYW5nLCBDaGluYS4mI3hEO0RlcGFydG1lbnQgb2YgVGhvcmFj
aWMgU3VyZ2VyeSwgdGhlIEZpcnN0IEFmZmlsaWF0ZWQgSG9zcGl0YWwsIENvbGxlZ2Ugb2YgTWVk
aWNpbmUsIFpoZWppYW5nIFVuaXZlcnNpdHksIEhhbmd6aG91LCBaaGVqaWFuZywgQ2hpbmEuIGRy
X2h1amlhbkB6anUuZWR1LmNuLiYjeEQ7RGVwYXJ0bWVudCBvZiBBbmVzdGhlc2lvbG9neSwgdGhl
IEZpcnN0IEFmZmlsaWF0ZWQgSG9zcGl0YWwsIENvbGxlZ2Ugb2YgTWVkaWNpbmUsIFpoZWppYW5n
IFVuaXZlcnNpdHksIEhhbmd6aG91LCBaaGVqaWFuZywgQ2hpbmEuIDExMzE4MjUzQHpqdS5lZHUu
Y24uPC9hdXRoLWFkZHJlc3M+PHRpdGxlcz48dGl0bGU+TG5jUk5BIEhveGFhczMgcHJvbW90ZXMg
bHVuZyBmaWJyb2JsYXN0IGFjdGl2YXRpb24gYW5kIGZpYnJvc2lzIGJ5IHRhcmdldGluZyBtaVIt
NDUwYi01cCB0byByZWd1bGF0ZSBSdW54MTwvdGl0bGU+PHNlY29uZGFyeS10aXRsZT5DZWxsIERl
YXRoIERpczwvc2Vjb25kYXJ5LXRpdGxlPjwvdGl0bGVzPjxwZXJpb2RpY2FsPjxmdWxsLXRpdGxl
PkNlbGwgRGVhdGggRGlzPC9mdWxsLXRpdGxlPjwvcGVyaW9kaWNhbD48cGFnZXM+NzA2PC9wYWdl
cz48dm9sdW1lPjExPC92b2x1bWU+PG51bWJlcj44PC9udW1iZXI+PGVkaXRpb24+MjAyMC8wOC8y
ODwvZWRpdGlvbj48ZGF0ZXM+PHllYXI+MjAyMDwveWVhcj48cHViLWRhdGVzPjxkYXRlPkF1ZyAy
NjwvZGF0ZT48L3B1Yi1kYXRlcz48L2RhdGVzPjxhY2Nlc3Npb24tbnVtPjMyODQ4MTQwPC9hY2Nl
c3Npb24tbnVtPjx1cmxzPjwvdXJscz48Y3VzdG9tMj5QTUM3NDUwMDU5PC9jdXN0b20yPjxlbGVj
dHJvbmljLXJlc291cmNlLW51bT4xMC4xMDM4L3M0MTQxOS0wMjAtMDI4ODktdzwvZWxlY3Ryb25p
Yy1yZXNvdXJjZS1udW0+PHJlbW90ZS1kYXRhYmFzZS1wcm92aWRlcj5OTE08L3JlbW90ZS1kYXRh
YmFzZS1wcm92aWRlcj48bGFuZ3VhZ2U+ZW5nPC9sYW5ndWFnZT48L3JlY29yZD48L0NpdGU+PC9F
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6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26B8066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D339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DANC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654934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19F5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BBDE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 and ECM produc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46212C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DANCR+AUF1-FOXO3 m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7226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708A0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stability control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C5E53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aWFuPC9BdXRob3I+PFllYXI+MjAyMDwvWWVhcj48UmVj
TnVtPjUyODwvUmVjTnVtPjxEaXNwbGF5VGV4dD5bNzBdPC9EaXNwbGF5VGV4dD48cmVjb3JkPjxy
ZWMtbnVtYmVyPjUyODwvcmVjLW51bWJlcj48Zm9yZWlnbi1rZXlzPjxrZXkgYXBwPSJFTiIgZGIt
aWQ9IjI1YTBwcnRwdTlzcndiZXZ0ZDB2d2RmM2Zzc3RwZnZyZHN2MCIgdGltZXN0YW1wPSIxNjE1
OTA0NjY1Ij41Mjg8L2tleT48L2ZvcmVpZ24ta2V5cz48cmVmLXR5cGUgbmFtZT0iSm91cm5hbCBB
cnRpY2xlIj4xNzwvcmVmLXR5cGU+PGNvbnRyaWJ1dG9ycz48YXV0aG9ycz48YXV0aG9yPlFpYW4s
IFcuPC9hdXRob3I+PGF1dGhvcj5DYWksIFguPC9hdXRob3I+PGF1dGhvcj5RaWFuLCBRLjwvYXV0
aG9yPjxhdXRob3I+V2FuZywgRC48L2F1dGhvcj48YXV0aG9yPlpoYW5nLCBMLjwvYXV0aG9yPjwv
YXV0aG9ycz48L2NvbnRyaWJ1dG9ycz48YXV0aC1hZGRyZXNzPjFEZXBhcnRtZW50IG9mIEx1bmcg
RGlzZWFzZSwgQWZmaWxpYXRlZCBIb3NwaXRhbCBvZiBTaGFuZG9uZyBVbml2ZXJzaXR5IG9mIFRy
YWRpdGlvbmFsIENoaW5lc2UgTWVkaWNpbmUsIEppbmFuLCBTaGFuZG9uZyAyNTAwMTEsIENoaW5h
LiYjeEQ7MkRlcGFydG1lbnQgb2YgVHJhZGl0aW9uYWwgQ2hpbmVzZSBNZWRpY2luZSwgU2hhbmRv
bmcgQWNhZGVteSBvZiBPY2N1cGF0aW9uYWwgSGVhbHRoIGFuZCBPY2N1cGF0aW9uYWwgTWVkaWNp
bmUsIFNoYW5kb25nIEZpcnN0IE1lZGljYWwgVW5pdmVyc2l0eSAmYW1wOyBTaGFuZG9uZyBBY2Fk
ZW15IG9mIE1lZGljYWwgU2NpZW5jZXMsIEppbmFuLCBTaGFuZG9uZyAyNTAwNjIsIENoaW5hLiYj
eEQ7M0RlcGFydG1lbnQgb2YgRW5kb2NyaW5vbG9neSwgQWZmaWxpYXRlZCBIb3NwaXRhbCBvZiBT
aGFuZG9uZyBVbml2ZXJzaXR5IG9mIFRyYWRpdGlvbmFsIENoaW5lc2UgTWVkaWNpbmUsIEppbmFu
LCBTaGFuZG9uZyAyNTAwMTEsIENoaW5hLiYjeEQ7NERlcGFydG1lbnQgb2YgUGVyc29ubmVsIFNl
Y3Rpb24sIEFmZmlsaWF0ZWQgSG9zcGl0YWwgb2YgU2hhbmRvbmcgVW5pdmVyc2l0eSBvZiBUcmFk
aXRpb25hbCBDaGluZXNlIE1lZGljaW5lLCBKaW5hbiwgU2hhbmRvbmcgMjUwMDExLCBDaGluYS4m
I3hEOzVEZXBhcnRtZW50IG9mIENhcmRpb2xvZ3ksIEFmZmlsaWF0ZWQgSG9zcGl0YWwgb2YgU2hh
bmRvbmcgVW5pdmVyc2l0eSBvZiBUcmFkaXRpb25hbCBDaGluZXNlIE1lZGljaW5lLCBKaW5hbiwg
U2hhbmRvbmcgMjUwMDExLCBDaGluYS48L2F1dGgtYWRkcmVzcz48dGl0bGVzPjx0aXRsZT5Bbmdl
bGljYSBTaW5lbnNpcyBQb2x5c2FjY2hhcmlkZSBTdXBwcmVzc2VzIEVwaXRoZWxpYWwtTWVzZW5j
aHltYWwgVHJhbnNpdGlvbiBhbmQgUHVsbW9uYXJ5IEZpYnJvc2lzIHZpYSBhIERBTkNSL0FVRi0x
L0ZPWE8zIFJlZ3VsYXRvcnkgQXhpczwvdGl0bGU+PHNlY29uZGFyeS10aXRsZT5BZ2luZyBEaXM8
L3NlY29uZGFyeS10aXRsZT48L3RpdGxlcz48cGVyaW9kaWNhbD48ZnVsbC10aXRsZT5BZ2luZyBE
aXM8L2Z1bGwtdGl0bGU+PC9wZXJpb2RpY2FsPjxwYWdlcz4xNy0zMDwvcGFnZXM+PHZvbHVtZT4x
MTwvdm9sdW1lPjxudW1iZXI+MTwvbnVtYmVyPjxlZGl0aW9uPjIwMjAvMDIvMDY8L2VkaXRpb24+
PGtleXdvcmRzPjxrZXl3b3JkPkF1ZjE8L2tleXdvcmQ+PGtleXdvcmQ+RGFuY3I8L2tleXdvcmQ+
PGtleXdvcmQ+Rm94bzM8L2tleXdvcmQ+PGtleXdvcmQ+YW5nZWxpY2Egc2luZW5zaXMgcG9seXNh
Y2NoYXJpZGU8L2tleXdvcmQ+PGtleXdvcmQ+aWRpb3BhdGhpYyBwdWxtb25hcnkgZmlicm9zaXM8
L2tleXdvcmQ+PC9rZXl3b3Jkcz48ZGF0ZXM+PHllYXI+MjAyMDwveWVhcj48cHViLWRhdGVzPjxk
YXRlPkZlYjwvZGF0ZT48L3B1Yi1kYXRlcz48L2RhdGVzPjxpc2JuPjIxNTItNTI1MCAoUHJpbnQp
JiN4RDsyMTUyLTUyNTA8L2lzYm4+PGFjY2Vzc2lvbi1udW0+MzIwMTA0Nzg8L2FjY2Vzc2lvbi1u
dW0+PHVybHM+PC91cmxzPjxjdXN0b20yPlBNQzY5NjE3NzQ8L2N1c3RvbTI+PGVsZWN0cm9uaWMt
cmVzb3VyY2UtbnVtPjEwLjE0MzM2L2FkLjIwMTkuMDUxMjwvZWxlY3Ryb25pYy1yZXNvdXJjZS1u
dW0+PHJlbW90ZS1kYXRhYmFzZS1wcm92aWRlcj5OTE08L3JlbW90ZS1kYXRhYmFzZS1wcm92aWRl
cj48bGFuZ3VhZ2U+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aWFuPC9BdXRob3I+PFllYXI+MjAyMDwvWWVhcj48UmVj
TnVtPjUyODwvUmVjTnVtPjxEaXNwbGF5VGV4dD5bNzBdPC9EaXNwbGF5VGV4dD48cmVjb3JkPjxy
ZWMtbnVtYmVyPjUyODwvcmVjLW51bWJlcj48Zm9yZWlnbi1rZXlzPjxrZXkgYXBwPSJFTiIgZGIt
aWQ9IjI1YTBwcnRwdTlzcndiZXZ0ZDB2d2RmM2Zzc3RwZnZyZHN2MCIgdGltZXN0YW1wPSIxNjE1
OTA0NjY1Ij41Mjg8L2tleT48L2ZvcmVpZ24ta2V5cz48cmVmLXR5cGUgbmFtZT0iSm91cm5hbCBB
cnRpY2xlIj4xNzwvcmVmLXR5cGU+PGNvbnRyaWJ1dG9ycz48YXV0aG9ycz48YXV0aG9yPlFpYW4s
IFcuPC9hdXRob3I+PGF1dGhvcj5DYWksIFguPC9hdXRob3I+PGF1dGhvcj5RaWFuLCBRLjwvYXV0
aG9yPjxhdXRob3I+V2FuZywgRC48L2F1dGhvcj48YXV0aG9yPlpoYW5nLCBMLjwvYXV0aG9yPjwv
YXV0aG9ycz48L2NvbnRyaWJ1dG9ycz48YXV0aC1hZGRyZXNzPjFEZXBhcnRtZW50IG9mIEx1bmcg
RGlzZWFzZSwgQWZmaWxpYXRlZCBIb3NwaXRhbCBvZiBTaGFuZG9uZyBVbml2ZXJzaXR5IG9mIFRy
YWRpdGlvbmFsIENoaW5lc2UgTWVkaWNpbmUsIEppbmFuLCBTaGFuZG9uZyAyNTAwMTEsIENoaW5h
LiYjeEQ7MkRlcGFydG1lbnQgb2YgVHJhZGl0aW9uYWwgQ2hpbmVzZSBNZWRpY2luZSwgU2hhbmRv
bmcgQWNhZGVteSBvZiBPY2N1cGF0aW9uYWwgSGVhbHRoIGFuZCBPY2N1cGF0aW9uYWwgTWVkaWNp
bmUsIFNoYW5kb25nIEZpcnN0IE1lZGljYWwgVW5pdmVyc2l0eSAmYW1wOyBTaGFuZG9uZyBBY2Fk
ZW15IG9mIE1lZGljYWwgU2NpZW5jZXMsIEppbmFuLCBTaGFuZG9uZyAyNTAwNjIsIENoaW5hLiYj
eEQ7M0RlcGFydG1lbnQgb2YgRW5kb2NyaW5vbG9neSwgQWZmaWxpYXRlZCBIb3NwaXRhbCBvZiBT
aGFuZG9uZyBVbml2ZXJzaXR5IG9mIFRyYWRpdGlvbmFsIENoaW5lc2UgTWVkaWNpbmUsIEppbmFu
LCBTaGFuZG9uZyAyNTAwMTEsIENoaW5hLiYjeEQ7NERlcGFydG1lbnQgb2YgUGVyc29ubmVsIFNl
Y3Rpb24sIEFmZmlsaWF0ZWQgSG9zcGl0YWwgb2YgU2hhbmRvbmcgVW5pdmVyc2l0eSBvZiBUcmFk
aXRpb25hbCBDaGluZXNlIE1lZGljaW5lLCBKaW5hbiwgU2hhbmRvbmcgMjUwMDExLCBDaGluYS4m
I3hEOzVEZXBhcnRtZW50IG9mIENhcmRpb2xvZ3ksIEFmZmlsaWF0ZWQgSG9zcGl0YWwgb2YgU2hh
bmRvbmcgVW5pdmVyc2l0eSBvZiBUcmFkaXRpb25hbCBDaGluZXNlIE1lZGljaW5lLCBKaW5hbiwg
U2hhbmRvbmcgMjUwMDExLCBDaGluYS48L2F1dGgtYWRkcmVzcz48dGl0bGVzPjx0aXRsZT5Bbmdl
bGljYSBTaW5lbnNpcyBQb2x5c2FjY2hhcmlkZSBTdXBwcmVzc2VzIEVwaXRoZWxpYWwtTWVzZW5j
aHltYWwgVHJhbnNpdGlvbiBhbmQgUHVsbW9uYXJ5IEZpYnJvc2lzIHZpYSBhIERBTkNSL0FVRi0x
L0ZPWE8zIFJlZ3VsYXRvcnkgQXhpczwvdGl0bGU+PHNlY29uZGFyeS10aXRsZT5BZ2luZyBEaXM8
L3NlY29uZGFyeS10aXRsZT48L3RpdGxlcz48cGVyaW9kaWNhbD48ZnVsbC10aXRsZT5BZ2luZyBE
aXM8L2Z1bGwtdGl0bGU+PC9wZXJpb2RpY2FsPjxwYWdlcz4xNy0zMDwvcGFnZXM+PHZvbHVtZT4x
MTwvdm9sdW1lPjxudW1iZXI+MTwvbnVtYmVyPjxlZGl0aW9uPjIwMjAvMDIvMDY8L2VkaXRpb24+
PGtleXdvcmRzPjxrZXl3b3JkPkF1ZjE8L2tleXdvcmQ+PGtleXdvcmQ+RGFuY3I8L2tleXdvcmQ+
PGtleXdvcmQ+Rm94bzM8L2tleXdvcmQ+PGtleXdvcmQ+YW5nZWxpY2Egc2luZW5zaXMgcG9seXNh
Y2NoYXJpZGU8L2tleXdvcmQ+PGtleXdvcmQ+aWRpb3BhdGhpYyBwdWxtb25hcnkgZmlicm9zaXM8
L2tleXdvcmQ+PC9rZXl3b3Jkcz48ZGF0ZXM+PHllYXI+MjAyMDwveWVhcj48cHViLWRhdGVzPjxk
YXRlPkZlYjwvZGF0ZT48L3B1Yi1kYXRlcz48L2RhdGVzPjxpc2JuPjIxNTItNTI1MCAoUHJpbnQp
JiN4RDsyMTUyLTUyNTA8L2lzYm4+PGFjY2Vzc2lvbi1udW0+MzIwMTA0Nzg8L2FjY2Vzc2lvbi1u
dW0+PHVybHM+PC91cmxzPjxjdXN0b20yPlBNQzY5NjE3NzQ8L2N1c3RvbTI+PGVsZWN0cm9uaWMt
cmVzb3VyY2UtbnVtPjEwLjE0MzM2L2FkLjIwMTkuMDUxMjwvZWxlY3Ryb25pYy1yZXNvdXJjZS1u
dW0+PHJlbW90ZS1kYXRhYmFzZS1wcm92aWRlcj5OTE08L3JlbW90ZS1kYXRhYmFzZS1wcm92aWRl
cj48bGFuZ3VhZ2U+ZW5nPC9sYW5ndWFnZT48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0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05A2BC81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29B8A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EAT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89C975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777F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2385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EE833E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EAT1-miR-9-5p-TGF-β1/Sma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1B032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549C6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1D058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529&lt;/RecNum&gt;&lt;DisplayText&gt;[71]&lt;/DisplayText&gt;&lt;record&gt;&lt;rec-number&gt;529&lt;/rec-number&gt;&lt;foreign-keys&gt;&lt;key app="EN" db-id="25a0prtpu9srwbevtd0vwdf3fsstpfvrdsv0" timestamp="1615904688"&gt;529&lt;/key&gt;&lt;/foreign-keys&gt;&lt;ref-type name="Journal Article"&gt;17&lt;/ref-type&gt;&lt;contributors&gt;&lt;authors&gt;&lt;author&gt;Zhang, Y.&lt;/author&gt;&lt;author&gt;Yao, X. H.&lt;/author&gt;&lt;author&gt;Wu, Y.&lt;/author&gt;&lt;author&gt;Cao, G. K.&lt;/author&gt;&lt;author&gt;Han, D.&lt;/author&gt;&lt;/authors&gt;&lt;/contributors&gt;&lt;auth-address&gt;School of Anesthesiology, Xuzhou Medical University, Xuzhou, Jiangsu, China. xzhmuzhy@xzhmu.edu.cn.&lt;/auth-address&gt;&lt;titles&gt;&lt;title&gt;LncRNA NEAT1 regulates pulmonary fibrosis through miR-9-5p and TGF-β signaling pathway&lt;/title&gt;&lt;secondary-title&gt;Eur Rev Med Pharmacol Sci&lt;/secondary-title&gt;&lt;/titles&gt;&lt;periodical&gt;&lt;full-title&gt;Eur Rev Med Pharmacol Sci&lt;/full-title&gt;&lt;/periodical&gt;&lt;pages&gt;8483-8492&lt;/pages&gt;&lt;volume&gt;24&lt;/volume&gt;&lt;number&gt;16&lt;/number&gt;&lt;edition&gt;2020/09/08&lt;/edition&gt;&lt;dates&gt;&lt;year&gt;2020&lt;/year&gt;&lt;pub-dates&gt;&lt;date&gt;Aug&lt;/date&gt;&lt;/pub-dates&gt;&lt;/dates&gt;&lt;isbn&gt;1128-3602&lt;/isbn&gt;&lt;accession-num&gt;32894569&lt;/accession-num&gt;&lt;urls&gt;&lt;/urls&gt;&lt;electronic-resource-num&gt;10.26355/eurrev_202008_22661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1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6FC3D59A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F264FF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ENDR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BD7A6C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6028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BAD8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87D5F7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ENDRR-microRNA-214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484B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243F9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76468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jA8L1llYXI+PFJl
Y051bT41MzA8L1JlY051bT48RGlzcGxheVRleHQ+WzcyXTwvRGlzcGxheVRleHQ+PHJlY29yZD48
cmVjLW51bWJlcj41MzA8L3JlYy1udW1iZXI+PGZvcmVpZ24ta2V5cz48a2V5IGFwcD0iRU4iIGRi
LWlkPSIyNWEwcHJ0cHU5c3J3YmV2dGQwdndkZjNmc3N0cGZ2cmRzdjAiIHRpbWVzdGFtcD0iMTYx
NTkwNDcxMiI+NTMwPC9rZXk+PC9mb3JlaWduLWtleXM+PHJlZi10eXBlIG5hbWU9IkpvdXJuYWwg
QXJ0aWNsZSI+MTc8L3JlZi10eXBlPjxjb250cmlidXRvcnM+PGF1dGhvcnM+PGF1dGhvcj5IdWFu
ZywgQy48L2F1dGhvcj48YXV0aG9yPkxpYW5nLCBZLjwvYXV0aG9yPjxhdXRob3I+WmVuZywgWC48
L2F1dGhvcj48YXV0aG9yPllhbmcsIFguPC9hdXRob3I+PGF1dGhvcj5YdSwgRC48L2F1dGhvcj48
YXV0aG9yPkdvdSwgWC48L2F1dGhvcj48YXV0aG9yPlNhdGhpYXNlZWxhbiwgUi48L2F1dGhvcj48
YXV0aG9yPlNlbmF2aXJhdGhuYSwgTC4gSy48L2F1dGhvcj48YXV0aG9yPldhbmcsIFAuPC9hdXRo
b3I+PGF1dGhvcj5MaXUsIEwuPC9hdXRob3I+PC9hdXRob3JzPjwvY29udHJpYnV0b3JzPjxhdXRo
LWFkZHJlc3M+T2tsYWhvbWEgQ2VudGVyIGZvciBSZXNwaXJhdG9yeSBhbmQgSW5mZWN0aW91cyBE
aXNlYXNlcywgYW5kLiYjeEQ7THVuZGJlcmctS2llbmxlbiBMdW5nIEJpb2xvZ3kgYW5kIFRveGlj
b2xvZ3kgTGFib3JhdG9yeSwgRGVwYXJ0bWVudCBvZiBQaHlzaW9sb2dpY2FsIFNjaWVuY2VzLCBP
a2xhaG9tYSBTdGF0ZSBVbml2ZXJzaXR5LCBTdGlsbHdhdGVyLCBPa2xhaG9tYTsgYW5kLiYjeEQ7
RGVwYXJ0bWVudCBvZiBJbW11bm9sb2d5IGFuZCBNaWNyb2Jpb2xvZ3ksIE1lZGljYWwgU2Nob29s
IG9mIEppbmFuIFVuaXZlcnNpdHksIEd1YW5nZG9uZywgQ2hpbmEuPC9hdXRoLWFkZHJlc3M+PHRp
dGxlcz48dGl0bGU+TG9uZyBOb25jb2RpbmcgUk5BIEZFTkRSUiBFeGhpYml0cyBBbnRpZmlicm90
aWMgQWN0aXZpdHkgaW4gUHVsbW9uYXJ5IEZpYnJvc2lzPC90aXRsZT48c2Vjb25kYXJ5LXRpdGxl
PkFtIEogUmVzcGlyIENlbGwgTW9sIEJpb2w8L3NlY29uZGFyeS10aXRsZT48L3RpdGxlcz48cGVy
aW9kaWNhbD48ZnVsbC10aXRsZT5BbSBKIFJlc3BpciBDZWxsIE1vbCBCaW9sPC9mdWxsLXRpdGxl
PjwvcGVyaW9kaWNhbD48cGFnZXM+NDQwLTQ1MzwvcGFnZXM+PHZvbHVtZT42Mjwvdm9sdW1lPjxu
dW1iZXI+NDwvbnVtYmVyPjxlZGl0aW9uPjIwMTkvMTEvMDg8L2VkaXRpb24+PGtleXdvcmRzPjxr
ZXl3b3JkPkFuaW1hbHM8L2tleXdvcmQ+PGtleXdvcmQ+Qmxlb215Y2luL3BoYXJtYWNvbG9neTwv
a2V5d29yZD48a2V5d29yZD5DZWxscywgQ3VsdHVyZWQ8L2tleXdvcmQ+PGtleXdvcmQ+RG93bi1S
ZWd1bGF0aW9uL2RydWcgZWZmZWN0cy9nZW5ldGljczwva2V5d29yZD48a2V5d29yZD5GaWJyb2Js
YXN0cy9kcnVnIGVmZmVjdHMvbWV0YWJvbGlzbTwva2V5d29yZD48a2V5d29yZD5IdW1hbnM8L2tl
eXdvcmQ+PGtleXdvcmQ+SWRpb3BhdGhpYyBQdWxtb25hcnkgRmlicm9zaXMvKmdlbmV0aWNzPC9r
ZXl3b3JkPjxrZXl3b3JkPkx1bmcvZHJ1ZyBlZmZlY3RzL21ldGFib2xpc208L2tleXdvcmQ+PGtl
eXdvcmQ+TWljZTwva2V5d29yZD48a2V5d29yZD5NaWNlLCBJbmJyZWQgQzU3Qkw8L2tleXdvcmQ+
PGtleXdvcmQ+TWljcm9STkFzL2dlbmV0aWNzPC9rZXl3b3JkPjxrZXl3b3JkPlJOQSwgTG9uZyBO
b25jb2RpbmcvKmdlbmV0aWNzPC9rZXl3b3JkPjxrZXl3b3JkPlNpZ25hbCBUcmFuc2R1Y3Rpb24v
ZHJ1ZyBlZmZlY3RzL2dlbmV0aWNzPC9rZXl3b3JkPjxrZXl3b3JkPlNtYWQzIFByb3RlaW4vZ2Vu
ZXRpY3M8L2tleXdvcmQ+PGtleXdvcmQ+VHJhbnNmb3JtaW5nIEdyb3d0aCBGYWN0b3IgYmV0YTEv
Z2VuZXRpY3M8L2tleXdvcmQ+PGtleXdvcmQ+Kmlyb248L2tleXdvcmQ+PGtleXdvcmQ+Kmlyb24t
cmVzcG9uc2l2ZSBlbGVtZW504oCTYmluZGluZyBwcm90ZWluIDE8L2tleXdvcmQ+PGtleXdvcmQ+
Km1pY3JvUk5BLTIxNDwva2V5d29yZD48L2tleXdvcmRzPjxkYXRlcz48eWVhcj4yMDIwPC95ZWFy
PjxwdWItZGF0ZXM+PGRhdGU+QXByPC9kYXRlPjwvcHViLWRhdGVzPjwvZGF0ZXM+PGlzYm4+MTA0
NC0xNTQ5IChQcmludCkmI3hEOzEwNDQtMTU0OTwvaXNibj48YWNjZXNzaW9uLW51bT4zMTY5NzU2
OTwvYWNjZXNzaW9uLW51bT48dXJscz48L3VybHM+PGN1c3RvbTI+UE1DNzExMDk3NTwvY3VzdG9t
Mj48ZWxlY3Ryb25pYy1yZXNvdXJjZS1udW0+MTAuMTE2NS9yY21iLjIwMTgtMDI5M09DPC9lbGVj
dHJvbmljLXJlc291cmNlLW51bT48cmVtb3RlLWRhdGFiYXNlLXByb3ZpZGVyPk5MTTwvcmVtb3Rl
LWRhdGFiYXNlLXByb3ZpZGVyPjxsYW5ndWFnZT5lbmc8L2xhbmd1YWdlPjwvcmVjb3JkPjwvQ2l0
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jA8L1llYXI+PFJl
Y051bT41MzA8L1JlY051bT48RGlzcGxheVRleHQ+WzcyXTwvRGlzcGxheVRleHQ+PHJlY29yZD48
cmVjLW51bWJlcj41MzA8L3JlYy1udW1iZXI+PGZvcmVpZ24ta2V5cz48a2V5IGFwcD0iRU4iIGRi
LWlkPSIyNWEwcHJ0cHU5c3J3YmV2dGQwdndkZjNmc3N0cGZ2cmRzdjAiIHRpbWVzdGFtcD0iMTYx
NTkwNDcxMiI+NTMwPC9rZXk+PC9mb3JlaWduLWtleXM+PHJlZi10eXBlIG5hbWU9IkpvdXJuYWwg
QXJ0aWNsZSI+MTc8L3JlZi10eXBlPjxjb250cmlidXRvcnM+PGF1dGhvcnM+PGF1dGhvcj5IdWFu
ZywgQy48L2F1dGhvcj48YXV0aG9yPkxpYW5nLCBZLjwvYXV0aG9yPjxhdXRob3I+WmVuZywgWC48
L2F1dGhvcj48YXV0aG9yPllhbmcsIFguPC9hdXRob3I+PGF1dGhvcj5YdSwgRC48L2F1dGhvcj48
YXV0aG9yPkdvdSwgWC48L2F1dGhvcj48YXV0aG9yPlNhdGhpYXNlZWxhbiwgUi48L2F1dGhvcj48
YXV0aG9yPlNlbmF2aXJhdGhuYSwgTC4gSy48L2F1dGhvcj48YXV0aG9yPldhbmcsIFAuPC9hdXRo
b3I+PGF1dGhvcj5MaXUsIEwuPC9hdXRob3I+PC9hdXRob3JzPjwvY29udHJpYnV0b3JzPjxhdXRo
LWFkZHJlc3M+T2tsYWhvbWEgQ2VudGVyIGZvciBSZXNwaXJhdG9yeSBhbmQgSW5mZWN0aW91cyBE
aXNlYXNlcywgYW5kLiYjeEQ7THVuZGJlcmctS2llbmxlbiBMdW5nIEJpb2xvZ3kgYW5kIFRveGlj
b2xvZ3kgTGFib3JhdG9yeSwgRGVwYXJ0bWVudCBvZiBQaHlzaW9sb2dpY2FsIFNjaWVuY2VzLCBP
a2xhaG9tYSBTdGF0ZSBVbml2ZXJzaXR5LCBTdGlsbHdhdGVyLCBPa2xhaG9tYTsgYW5kLiYjeEQ7
RGVwYXJ0bWVudCBvZiBJbW11bm9sb2d5IGFuZCBNaWNyb2Jpb2xvZ3ksIE1lZGljYWwgU2Nob29s
IG9mIEppbmFuIFVuaXZlcnNpdHksIEd1YW5nZG9uZywgQ2hpbmEuPC9hdXRoLWFkZHJlc3M+PHRp
dGxlcz48dGl0bGU+TG9uZyBOb25jb2RpbmcgUk5BIEZFTkRSUiBFeGhpYml0cyBBbnRpZmlicm90
aWMgQWN0aXZpdHkgaW4gUHVsbW9uYXJ5IEZpYnJvc2lzPC90aXRsZT48c2Vjb25kYXJ5LXRpdGxl
PkFtIEogUmVzcGlyIENlbGwgTW9sIEJpb2w8L3NlY29uZGFyeS10aXRsZT48L3RpdGxlcz48cGVy
aW9kaWNhbD48ZnVsbC10aXRsZT5BbSBKIFJlc3BpciBDZWxsIE1vbCBCaW9sPC9mdWxsLXRpdGxl
PjwvcGVyaW9kaWNhbD48cGFnZXM+NDQwLTQ1MzwvcGFnZXM+PHZvbHVtZT42Mjwvdm9sdW1lPjxu
dW1iZXI+NDwvbnVtYmVyPjxlZGl0aW9uPjIwMTkvMTEvMDg8L2VkaXRpb24+PGtleXdvcmRzPjxr
ZXl3b3JkPkFuaW1hbHM8L2tleXdvcmQ+PGtleXdvcmQ+Qmxlb215Y2luL3BoYXJtYWNvbG9neTwv
a2V5d29yZD48a2V5d29yZD5DZWxscywgQ3VsdHVyZWQ8L2tleXdvcmQ+PGtleXdvcmQ+RG93bi1S
ZWd1bGF0aW9uL2RydWcgZWZmZWN0cy9nZW5ldGljczwva2V5d29yZD48a2V5d29yZD5GaWJyb2Js
YXN0cy9kcnVnIGVmZmVjdHMvbWV0YWJvbGlzbTwva2V5d29yZD48a2V5d29yZD5IdW1hbnM8L2tl
eXdvcmQ+PGtleXdvcmQ+SWRpb3BhdGhpYyBQdWxtb25hcnkgRmlicm9zaXMvKmdlbmV0aWNzPC9r
ZXl3b3JkPjxrZXl3b3JkPkx1bmcvZHJ1ZyBlZmZlY3RzL21ldGFib2xpc208L2tleXdvcmQ+PGtl
eXdvcmQ+TWljZTwva2V5d29yZD48a2V5d29yZD5NaWNlLCBJbmJyZWQgQzU3Qkw8L2tleXdvcmQ+
PGtleXdvcmQ+TWljcm9STkFzL2dlbmV0aWNzPC9rZXl3b3JkPjxrZXl3b3JkPlJOQSwgTG9uZyBO
b25jb2RpbmcvKmdlbmV0aWNzPC9rZXl3b3JkPjxrZXl3b3JkPlNpZ25hbCBUcmFuc2R1Y3Rpb24v
ZHJ1ZyBlZmZlY3RzL2dlbmV0aWNzPC9rZXl3b3JkPjxrZXl3b3JkPlNtYWQzIFByb3RlaW4vZ2Vu
ZXRpY3M8L2tleXdvcmQ+PGtleXdvcmQ+VHJhbnNmb3JtaW5nIEdyb3d0aCBGYWN0b3IgYmV0YTEv
Z2VuZXRpY3M8L2tleXdvcmQ+PGtleXdvcmQ+Kmlyb248L2tleXdvcmQ+PGtleXdvcmQ+Kmlyb24t
cmVzcG9uc2l2ZSBlbGVtZW504oCTYmluZGluZyBwcm90ZWluIDE8L2tleXdvcmQ+PGtleXdvcmQ+
Km1pY3JvUk5BLTIxNDwva2V5d29yZD48L2tleXdvcmRzPjxkYXRlcz48eWVhcj4yMDIwPC95ZWFy
PjxwdWItZGF0ZXM+PGRhdGU+QXByPC9kYXRlPjwvcHViLWRhdGVzPjwvZGF0ZXM+PGlzYm4+MTA0
NC0xNTQ5IChQcmludCkmI3hEOzEwNDQtMTU0OTwvaXNibj48YWNjZXNzaW9uLW51bT4zMTY5NzU2
OTwvYWNjZXNzaW9uLW51bT48dXJscz48L3VybHM+PGN1c3RvbTI+UE1DNzExMDk3NTwvY3VzdG9t
Mj48ZWxlY3Ryb25pYy1yZXNvdXJjZS1udW0+MTAuMTE2NS9yY21iLjIwMTgtMDI5M09DPC9lbGVj
dHJvbmljLXJlc291cmNlLW51bT48cmVtb3RlLWRhdGFiYXNlLXByb3ZpZGVyPk5MTTwvcmVtb3Rl
LWRhdGFiYXNlLXByb3ZpZGVyPjxsYW5ndWFnZT5lbmc8L2xhbmd1YWdlPjwvcmVjb3JkPjwvQ2l0
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2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37250D00" w14:textId="77777777" w:rsidTr="00F7139A">
        <w:trPr>
          <w:gridAfter w:val="1"/>
          <w:wAfter w:w="66" w:type="dxa"/>
          <w:trHeight w:val="300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6E65D6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rt1 A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E99CDA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lu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2361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2B8D8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EM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4CA2D2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sirt1 AS-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r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 mRNA stability-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kt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/fox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326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5BEDC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mRNA stability control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EE35B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aWFuPC9BdXRob3I+PFllYXI+MjAyMDwvWWVhcj48UmVj
TnVtPjUzMTwvUmVjTnVtPjxEaXNwbGF5VGV4dD5bNzNdPC9EaXNwbGF5VGV4dD48cmVjb3JkPjxy
ZWMtbnVtYmVyPjUzMTwvcmVjLW51bWJlcj48Zm9yZWlnbi1rZXlzPjxrZXkgYXBwPSJFTiIgZGIt
aWQ9IjI1YTBwcnRwdTlzcndiZXZ0ZDB2d2RmM2Zzc3RwZnZyZHN2MCIgdGltZXN0YW1wPSIxNjE1
OTA0NzM3Ij41MzE8L2tleT48L2ZvcmVpZ24ta2V5cz48cmVmLXR5cGUgbmFtZT0iSm91cm5hbCBB
cnRpY2xlIj4xNzwvcmVmLXR5cGU+PGNvbnRyaWJ1dG9ycz48YXV0aG9ycz48YXV0aG9yPlFpYW4s
IFcuPC9hdXRob3I+PGF1dGhvcj5DYWksIFguPC9hdXRob3I+PGF1dGhvcj5RaWFuLCBRLjwvYXV0
aG9yPjwvYXV0aG9ycz48L2NvbnRyaWJ1dG9ycz48YXV0aC1hZGRyZXNzPkRlcGFydG1lbnQgb2Yg
THVuZyBEaXNlYXNlLCBBZmZpbGlhdGVkIEhvc3BpdGFsIG9mIFNoYW5kb25nIFVuaXZlcnNpdHkg
b2YgVHJhZGl0aW9uYWwgQ2hpbmVzZSBNZWRpY2luZSwgSmluYW4gMjUwMDExLCBTaGFuZG9uZywg
UC5SLiBDaGluYS4mI3hEO0RlcGFydG1lbnQgb2YgVHJhZGl0aW9uYWwgQ2hpbmVzZSBNZWRpY2lu
ZSwgU2hhbmRvbmcgQWNhZGVteSBvZiBPY2N1cGF0aW9uYWwgSGVhbHRoIGFuZCBPY2N1cGF0aW9u
YWwgTWVkaWNpbmUsIFNoYW5kb25nIEZpcnN0IE1lZGljYWwgVW5pdmVyc2l0eSBhbmQgU2hhbmRv
bmcgQWNhZGVteSBvZiBNZWRpY2FsIFNjaWVuY2VzLCBKaW5hbiAyNTAwNjIsIFNoYW5kb25nLCBQ
LlIuIENoaW5hLiYjeEQ7RGVwYXJ0bWVudCBvZiBFbmRvY3Jpbm9sb2d5LCBBZmZpbGlhdGVkIEhv
c3BpdGFsIG9mIFNoYW5kb25nIFVuaXZlcnNpdHkgb2YgVHJhZGl0aW9uYWwgQ2hpbmVzZSBNZWRp
Y2luZSwgSmluYW4gMjUwMDExLCBTaGFuZG9uZywgUC5SLiBDaGluYS48L2F1dGgtYWRkcmVzcz48
dGl0bGVzPjx0aXRsZT5TaXJ0MSBhbnRpc2Vuc2UgbG9uZyBub24tY29kaW5nIFJOQSBhdHRlbnVh
dGVzIHB1bG1vbmFyeSBmaWJyb3NpcyB0aHJvdWdoIHNpcnQxLW1lZGlhdGVkIGVwaXRoZWxpYWwt
bWVzZW5jaHltYWwgdHJhbnNpdGlvbjwvdGl0bGU+PHNlY29uZGFyeS10aXRsZT5BZ2luZyAoQWxi
YW55IE5ZKTwvc2Vjb25kYXJ5LXRpdGxlPjwvdGl0bGVzPjxwZXJpb2RpY2FsPjxmdWxsLXRpdGxl
PkFnaW5nIChBbGJhbnkgTlkpPC9mdWxsLXRpdGxlPjwvcGVyaW9kaWNhbD48cGFnZXM+NDMyMi00
MzM2PC9wYWdlcz48dm9sdW1lPjEyPC92b2x1bWU+PG51bWJlcj41PC9udW1iZXI+PGVkaXRpb24+
MjAyMC8wMy8wNzwvZWRpdGlvbj48a2V5d29yZHM+PGtleXdvcmQ+QTU0OSBDZWxsczwva2V5d29y
ZD48a2V5d29yZD5BbmltYWxzPC9rZXl3b3JkPjxrZXl3b3JkPkNlbGwgTGluZTwva2V5d29yZD48
a2V5d29yZD5EaXNlYXNlIE1vZGVscywgQW5pbWFsPC9rZXl3b3JkPjxrZXl3b3JkPkVwaXRoZWxp
YWwgQ2VsbHMvbWV0YWJvbGlzbTwva2V5d29yZD48a2V5d29yZD5FcGl0aGVsaWFsLU1lc2VuY2h5
bWFsIFRyYW5zaXRpb24vKmdlbmV0aWNzPC9rZXl3b3JkPjxrZXl3b3JkPkh1bWFuczwva2V5d29y
ZD48a2V5d29yZD5NaWNlPC9rZXl3b3JkPjxrZXl3b3JkPlB1bG1vbmFyeSBGaWJyb3Npcy9nZW5l
dGljcy8qbWV0YWJvbGlzbTwva2V5d29yZD48a2V5d29yZD5STkEsIEFudGlzZW5zZTwva2V5d29y
ZD48a2V5d29yZD5STkEsIExvbmcgTm9uY29kaW5nL2dlbmV0aWNzLyptZXRhYm9saXNtPC9rZXl3
b3JkPjxrZXl3b3JkPlNpZ25hbCBUcmFuc2R1Y3Rpb24vcGh5c2lvbG9neTwva2V5d29yZD48a2V5
d29yZD5TaXJ0dWluIDEvZ2VuZXRpY3MvKm1ldGFib2xpc208L2tleXdvcmQ+PGtleXdvcmQ+KmFu
dGlzZW5zZSBsbmNSTkE8L2tleXdvcmQ+PGtleXdvcmQ+KmFzdHJhZ2Fsb3NpZGUgSVY8L2tleXdv
cmQ+PGtleXdvcmQ+KmVwaXRoZWxpYWwtbWVzZW5jaHltYWwgdHJhbnNpdGlvbjwva2V5d29yZD48
a2V5d29yZD4qaWRpb3BhdGhpYyBwdWxtb25hcnkgZmlicm9zaXM8L2tleXdvcmQ+PGtleXdvcmQ+
KnNpcnQxPC9rZXl3b3JkPjwva2V5d29yZHM+PGRhdGVzPjx5ZWFyPjIwMjA8L3llYXI+PHB1Yi1k
YXRlcz48ZGF0ZT5NYXIgNjwvZGF0ZT48L3B1Yi1kYXRlcz48L2RhdGVzPjxpc2JuPjE5NDUtNDU4
OTwvaXNibj48YWNjZXNzaW9uLW51bT4zMjEzOTY2MzwvYWNjZXNzaW9uLW51bT48dXJscz48L3Vy
bHM+PGN1c3RvbTI+UE1DNzA5MzE5MjwvY3VzdG9tMj48ZWxlY3Ryb25pYy1yZXNvdXJjZS1udW0+
MTAuMTg2MzIvYWdpbmcuMTAyODgyPC9lbGVjdHJvbmljLXJlc291cmNlLW51bT48cmVtb3RlLWRh
dGFiYXNlLXByb3ZpZGVyPk5MTTwvcmVtb3RlLWRhdGFiYXNlLXByb3ZpZGVyPjxsYW5ndWFnZT5l
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RaWFuPC9BdXRob3I+PFllYXI+MjAyMDwvWWVhcj48UmVj
TnVtPjUzMTwvUmVjTnVtPjxEaXNwbGF5VGV4dD5bNzNdPC9EaXNwbGF5VGV4dD48cmVjb3JkPjxy
ZWMtbnVtYmVyPjUzMTwvcmVjLW51bWJlcj48Zm9yZWlnbi1rZXlzPjxrZXkgYXBwPSJFTiIgZGIt
aWQ9IjI1YTBwcnRwdTlzcndiZXZ0ZDB2d2RmM2Zzc3RwZnZyZHN2MCIgdGltZXN0YW1wPSIxNjE1
OTA0NzM3Ij41MzE8L2tleT48L2ZvcmVpZ24ta2V5cz48cmVmLXR5cGUgbmFtZT0iSm91cm5hbCBB
cnRpY2xlIj4xNzwvcmVmLXR5cGU+PGNvbnRyaWJ1dG9ycz48YXV0aG9ycz48YXV0aG9yPlFpYW4s
IFcuPC9hdXRob3I+PGF1dGhvcj5DYWksIFguPC9hdXRob3I+PGF1dGhvcj5RaWFuLCBRLjwvYXV0
aG9yPjwvYXV0aG9ycz48L2NvbnRyaWJ1dG9ycz48YXV0aC1hZGRyZXNzPkRlcGFydG1lbnQgb2Yg
THVuZyBEaXNlYXNlLCBBZmZpbGlhdGVkIEhvc3BpdGFsIG9mIFNoYW5kb25nIFVuaXZlcnNpdHkg
b2YgVHJhZGl0aW9uYWwgQ2hpbmVzZSBNZWRpY2luZSwgSmluYW4gMjUwMDExLCBTaGFuZG9uZywg
UC5SLiBDaGluYS4mI3hEO0RlcGFydG1lbnQgb2YgVHJhZGl0aW9uYWwgQ2hpbmVzZSBNZWRpY2lu
ZSwgU2hhbmRvbmcgQWNhZGVteSBvZiBPY2N1cGF0aW9uYWwgSGVhbHRoIGFuZCBPY2N1cGF0aW9u
YWwgTWVkaWNpbmUsIFNoYW5kb25nIEZpcnN0IE1lZGljYWwgVW5pdmVyc2l0eSBhbmQgU2hhbmRv
bmcgQWNhZGVteSBvZiBNZWRpY2FsIFNjaWVuY2VzLCBKaW5hbiAyNTAwNjIsIFNoYW5kb25nLCBQ
LlIuIENoaW5hLiYjeEQ7RGVwYXJ0bWVudCBvZiBFbmRvY3Jpbm9sb2d5LCBBZmZpbGlhdGVkIEhv
c3BpdGFsIG9mIFNoYW5kb25nIFVuaXZlcnNpdHkgb2YgVHJhZGl0aW9uYWwgQ2hpbmVzZSBNZWRp
Y2luZSwgSmluYW4gMjUwMDExLCBTaGFuZG9uZywgUC5SLiBDaGluYS48L2F1dGgtYWRkcmVzcz48
dGl0bGVzPjx0aXRsZT5TaXJ0MSBhbnRpc2Vuc2UgbG9uZyBub24tY29kaW5nIFJOQSBhdHRlbnVh
dGVzIHB1bG1vbmFyeSBmaWJyb3NpcyB0aHJvdWdoIHNpcnQxLW1lZGlhdGVkIGVwaXRoZWxpYWwt
bWVzZW5jaHltYWwgdHJhbnNpdGlvbjwvdGl0bGU+PHNlY29uZGFyeS10aXRsZT5BZ2luZyAoQWxi
YW55IE5ZKTwvc2Vjb25kYXJ5LXRpdGxlPjwvdGl0bGVzPjxwZXJpb2RpY2FsPjxmdWxsLXRpdGxl
PkFnaW5nIChBbGJhbnkgTlkpPC9mdWxsLXRpdGxlPjwvcGVyaW9kaWNhbD48cGFnZXM+NDMyMi00
MzM2PC9wYWdlcz48dm9sdW1lPjEyPC92b2x1bWU+PG51bWJlcj41PC9udW1iZXI+PGVkaXRpb24+
MjAyMC8wMy8wNzwvZWRpdGlvbj48a2V5d29yZHM+PGtleXdvcmQ+QTU0OSBDZWxsczwva2V5d29y
ZD48a2V5d29yZD5BbmltYWxzPC9rZXl3b3JkPjxrZXl3b3JkPkNlbGwgTGluZTwva2V5d29yZD48
a2V5d29yZD5EaXNlYXNlIE1vZGVscywgQW5pbWFsPC9rZXl3b3JkPjxrZXl3b3JkPkVwaXRoZWxp
YWwgQ2VsbHMvbWV0YWJvbGlzbTwva2V5d29yZD48a2V5d29yZD5FcGl0aGVsaWFsLU1lc2VuY2h5
bWFsIFRyYW5zaXRpb24vKmdlbmV0aWNzPC9rZXl3b3JkPjxrZXl3b3JkPkh1bWFuczwva2V5d29y
ZD48a2V5d29yZD5NaWNlPC9rZXl3b3JkPjxrZXl3b3JkPlB1bG1vbmFyeSBGaWJyb3Npcy9nZW5l
dGljcy8qbWV0YWJvbGlzbTwva2V5d29yZD48a2V5d29yZD5STkEsIEFudGlzZW5zZTwva2V5d29y
ZD48a2V5d29yZD5STkEsIExvbmcgTm9uY29kaW5nL2dlbmV0aWNzLyptZXRhYm9saXNtPC9rZXl3
b3JkPjxrZXl3b3JkPlNpZ25hbCBUcmFuc2R1Y3Rpb24vcGh5c2lvbG9neTwva2V5d29yZD48a2V5
d29yZD5TaXJ0dWluIDEvZ2VuZXRpY3MvKm1ldGFib2xpc208L2tleXdvcmQ+PGtleXdvcmQ+KmFu
dGlzZW5zZSBsbmNSTkE8L2tleXdvcmQ+PGtleXdvcmQ+KmFzdHJhZ2Fsb3NpZGUgSVY8L2tleXdv
cmQ+PGtleXdvcmQ+KmVwaXRoZWxpYWwtbWVzZW5jaHltYWwgdHJhbnNpdGlvbjwva2V5d29yZD48
a2V5d29yZD4qaWRpb3BhdGhpYyBwdWxtb25hcnkgZmlicm9zaXM8L2tleXdvcmQ+PGtleXdvcmQ+
KnNpcnQxPC9rZXl3b3JkPjwva2V5d29yZHM+PGRhdGVzPjx5ZWFyPjIwMjA8L3llYXI+PHB1Yi1k
YXRlcz48ZGF0ZT5NYXIgNjwvZGF0ZT48L3B1Yi1kYXRlcz48L2RhdGVzPjxpc2JuPjE5NDUtNDU4
OTwvaXNibj48YWNjZXNzaW9uLW51bT4zMjEzOTY2MzwvYWNjZXNzaW9uLW51bT48dXJscz48L3Vy
bHM+PGN1c3RvbTI+UE1DNzA5MzE5MjwvY3VzdG9tMj48ZWxlY3Ryb25pYy1yZXNvdXJjZS1udW0+
MTAuMTg2MzIvYWdpbmcuMTAyODgyPC9lbGVjdHJvbmljLXJlc291cmNlLW51bT48cmVtb3RlLWRh
dGFiYXNlLXByb3ZpZGVyPk5MTTwvcmVtb3RlLWRhdGFiYXNlLXByb3ZpZGVyPjxsYW5ndWFnZT5l
bmc8L2xhbmd1YWdlPjwvcmVjb3JkPjwvQ2l0ZT48L0VuZE5vdGU+AG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3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46B65AD7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370850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XA11-A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EAD2B9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k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D76C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36C7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515E55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XA11-AS-miR-124-3p-Smad5/TGFβ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BB34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E8F2D2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84831" w14:textId="77777777" w:rsidR="00050CB3" w:rsidRPr="00F663A4" w:rsidRDefault="00543EFE" w:rsidP="00543EFE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KaW48L0F1dGhvcj48WWVhcj4yMDE5PC9ZZWFyPjxSZWNO
dW0+NTMyPC9SZWNOdW0+PERpc3BsYXlUZXh0Pls3NCwgNzVdPC9EaXNwbGF5VGV4dD48cmVjb3Jk
PjxyZWMtbnVtYmVyPjUzMjwvcmVjLW51bWJlcj48Zm9yZWlnbi1rZXlzPjxrZXkgYXBwPSJFTiIg
ZGItaWQ9IjI1YTBwcnRwdTlzcndiZXZ0ZDB2d2RmM2Zzc3RwZnZyZHN2MCIgdGltZXN0YW1wPSIx
NjE1OTA0NzU4Ij41MzI8L2tleT48L2ZvcmVpZ24ta2V5cz48cmVmLXR5cGUgbmFtZT0iSm91cm5h
bCBBcnRpY2xlIj4xNzwvcmVmLXR5cGU+PGNvbnRyaWJ1dG9ycz48YXV0aG9ycz48YXV0aG9yPkpp
biwgSi48L2F1dGhvcj48YXV0aG9yPlpoYWksIEguIEYuPC9hdXRob3I+PGF1dGhvcj5KaWEsIFou
IEguPC9hdXRob3I+PGF1dGhvcj5MdW8sIFguIEguPC9hdXRob3I+PC9hdXRob3JzPjwvY29udHJp
YnV0b3JzPjxhdXRoLWFkZHJlc3M+RGVwYXJ0bWVudCBvZiBQbGFzdGljIFN1cmdlcnksIFpoZW5n
emhvdSBVbml2ZXJzaXR5IFBlb3BsZSZhcG9zO3MgSG9zcGl0YWwsIEhlbmFuIFByb3ZpbmNpYWwg
UGVvcGxlJmFwb3M7cyBIb3NwaXRhbCwgWmhlbmd6aG91LCBQZW9wbGUmYXBvcztzIFJlcHVibGlj
IG9mIENoaW5hLjwvYXV0aC1hZGRyZXNzPjx0aXRsZXM+PHRpdGxlPkxvbmcgbm9uLWNvZGluZyBS
TkEgSE9YQTExLUFTIGluZHVjZXMgdHlwZSBJIGNvbGxhZ2VuIHN5bnRoZXNpcyB0byBzdGltdWxh
dGUga2Vsb2lkIGZvcm1hdGlvbiB2aWEgc3BvbmdpbmcgbWlSLTEyNC0zcCBhbmQgYWN0aXZhdGlv
biBvZiBTbWFkNSBzaWduYWxpbmc8L3RpdGxlPjxzZWNvbmRhcnktdGl0bGU+QW0gSiBQaHlzaW9s
IENlbGwgUGh5c2lvbDwvc2Vjb25kYXJ5LXRpdGxlPjwvdGl0bGVzPjxwZXJpb2RpY2FsPjxmdWxs
LXRpdGxlPkFtIEogUGh5c2lvbCBDZWxsIFBoeXNpb2w8L2Z1bGwtdGl0bGU+PC9wZXJpb2RpY2Fs
PjxwYWdlcz5DMTAwMS1jMTAxMDwvcGFnZXM+PHZvbHVtZT4zMTc8L3ZvbHVtZT48bnVtYmVyPjU8
L251bWJlcj48ZWRpdGlvbj4yMDE5LzA4LzE1PC9lZGl0aW9uPjxrZXl3b3Jkcz48a2V5d29yZD5D
ZWxsIFByb2xpZmVyYXRpb24vcGh5c2lvbG9neTwva2V5d29yZD48a2V5d29yZD5DZWxscywgQ3Vs
dHVyZWQ8L2tleXdvcmQ+PGtleXdvcmQ+Q29sbGFnZW4gVHlwZSBJLypiaW9zeW50aGVzaXMvZ2Vu
ZXRpY3M8L2tleXdvcmQ+PGtleXdvcmQ+SG9tZW9kb21haW4gUHJvdGVpbnMvKmJpb3N5bnRoZXNp
cy9nZW5ldGljczwva2V5d29yZD48a2V5d29yZD5IdW1hbnM8L2tleXdvcmQ+PGtleXdvcmQ+S2Vs
b2lkL2dlbmV0aWNzLyptZXRhYm9saXNtL3BhdGhvbG9neTwva2V5d29yZD48a2V5d29yZD5NaWNy
b1JOQXMvZ2VuZXRpY3MvKm1ldGFib2xpc208L2tleXdvcmQ+PGtleXdvcmQ+Uk5BLCBMb25nIE5v
bmNvZGluZy8qYmlvc3ludGhlc2lzL2dlbmV0aWNzPC9rZXl3b3JkPjxrZXl3b3JkPlNtYWQ1IFBy
b3RlaW4vZ2VuZXRpY3MvKm1ldGFib2xpc208L2tleXdvcmQ+PGtleXdvcmQ+KlNtYWQ1PC9rZXl3
b3JkPjxrZXl3b3JkPiprZWxvaWQgZm9ybWF0aW9uPC9rZXl3b3JkPjxrZXl3b3JkPipsbmNSTkEg
SE9YQTExLUFTPC9rZXl3b3JkPjxrZXl3b3JkPiptaVItMTI0LTNwPC9rZXl3b3JkPjxrZXl3b3Jk
Pip0eXBlIEkgY29sbGFnZW48L2tleXdvcmQ+PC9rZXl3b3Jkcz48ZGF0ZXM+PHllYXI+MjAxOTwv
eWVhcj48cHViLWRhdGVzPjxkYXRlPk5vdiAxPC9kYXRlPjwvcHViLWRhdGVzPjwvZGF0ZXM+PGlz
Ym4+MDM2My02MTQzPC9pc2JuPjxhY2Nlc3Npb24tbnVtPjMxNDExOTE4PC9hY2Nlc3Npb24tbnVt
Pjx1cmxzPjwvdXJscz48ZWxlY3Ryb25pYy1yZXNvdXJjZS1udW0+MTAuMTE1Mi9hanBjZWxsLjAw
MzE5LjIwMTg8L2VsZWN0cm9uaWMtcmVzb3VyY2UtbnVtPjxyZW1vdGUtZGF0YWJhc2UtcHJvdmlk
ZXI+TkxNPC9yZW1vdGUtZGF0YWJhc2UtcHJvdmlkZXI+PGxhbmd1YWdlPmVuZzwvbGFuZ3VhZ2U+
PC9yZWNvcmQ+PC9DaXRlPjxDaXRlPjxBdXRob3I+SmluPC9BdXRob3I+PFllYXI+MjAyMDwvWWVh
cj48UmVjTnVtPjUzMzwvUmVjTnVtPjxyZWNvcmQ+PHJlYy1udW1iZXI+NTMzPC9yZWMtbnVtYmVy
Pjxmb3JlaWduLWtleXM+PGtleSBhcHA9IkVOIiBkYi1pZD0iMjVhMHBydHB1OXNyd2JldnRkMHZ3
ZGYzZnNzdHBmdnJkc3YwIiB0aW1lc3RhbXA9IjE2MTU5MDQ3ODciPjUzMzwva2V5PjwvZm9yZWln
bi1rZXlzPjxyZWYtdHlwZSBuYW1lPSJKb3VybmFsIEFydGljbGUiPjE3PC9yZWYtdHlwZT48Y29u
dHJpYnV0b3JzPjxhdXRob3JzPjxhdXRob3I+SmluLCBKLjwvYXV0aG9yPjxhdXRob3I+SmlhLCBa
LiBILjwvYXV0aG9yPjxhdXRob3I+THVvLCBYLiBILjwvYXV0aG9yPjxhdXRob3I+WmhhaSwgSC4g
Ri48L2F1dGhvcj48L2F1dGhvcnM+PC9jb250cmlidXRvcnM+PGF1dGgtYWRkcmVzcz5EZXBhcnRt
ZW50IG9mIFBsYXN0aWMgU3VyZ2VyeSwgUGVvcGxlJmFwb3M7cyBIb3NwaXRhbCBvZiBaaGVuZ3po
b3UgVW5pdmVyc2l0eSwgSGVuYW4gUGVvcGxlJmFwb3M7cyBIb3NwaXRhbCwgWmhlbmd6aG91LCBQ
LlIuIENoaW5hLjwvYXV0aC1hZGRyZXNzPjx0aXRsZXM+PHRpdGxlPkxvbmcgbm9uLWNvZGluZyBS
TkEgSE9YQTExLUFTIGFjY2VsZXJhdGVzIHRoZSBwcm9ncmVzc2lvbiBvZiBrZWxvaWQgZm9ybWF0
aW9uIHZpYSBtaVItMTI0LTNwL1RHRs6yUjEgYXhpczwvdGl0bGU+PHNlY29uZGFyeS10aXRsZT5D
ZWxsIEN5Y2xlPC9zZWNvbmRhcnktdGl0bGU+PC90aXRsZXM+PHBlcmlvZGljYWw+PGZ1bGwtdGl0
bGU+Q2VsbCBDeWNsZTwvZnVsbC10aXRsZT48L3BlcmlvZGljYWw+PHBhZ2VzPjIxOC0yMzI8L3Bh
Z2VzPjx2b2x1bWU+MTk8L3ZvbHVtZT48bnVtYmVyPjI8L251bWJlcj48ZWRpdGlvbj4yMDE5LzEy
LzI4PC9lZGl0aW9uPjxrZXl3b3Jkcz48a2V5d29yZD5BZHVsdDwva2V5d29yZD48a2V5d29yZD5B
cG9wdG9zaXMvZ2VuZXRpY3M8L2tleXdvcmQ+PGtleXdvcmQ+QmFzZSBTZXF1ZW5jZTwva2V5d29y
ZD48a2V5d29yZD4qRGlzZWFzZSBQcm9ncmVzc2lvbjwva2V5d29yZD48a2V5d29yZD5Eb3duLVJl
Z3VsYXRpb24vZ2VuZXRpY3M8L2tleXdvcmQ+PGtleXdvcmQ+RmVtYWxlPC9rZXl3b3JkPjxrZXl3
b3JkPkZpYnJvYmxhc3RzL21ldGFib2xpc20vcGF0aG9sb2d5PC9rZXl3b3JkPjxrZXl3b3JkPkh1
bWFuczwva2V5d29yZD48a2V5d29yZD5LZWxvaWQvKmdlbmV0aWNzLypwYXRob2xvZ3k8L2tleXdv
cmQ+PGtleXdvcmQ+TWFsZTwva2V5d29yZD48a2V5d29yZD5NaWNyb1JOQXMvZ2VuZXRpY3MvKm1l
dGFib2xpc208L2tleXdvcmQ+PGtleXdvcmQ+TWlkZGxlIEFnZWQ8L2tleXdvcmQ+PGtleXdvcmQ+
TmVvdmFzY3VsYXJpemF0aW9uLCBQaHlzaW9sb2dpYy9nZW5ldGljczwva2V5d29yZD48a2V5d29y
ZD5QaGVub3R5cGU8L2tleXdvcmQ+PGtleXdvcmQ+UGhvc3BoYXRpZHlsaW5vc2l0b2wgMy1LaW5h
c2VzL21ldGFib2xpc208L2tleXdvcmQ+PGtleXdvcmQ+UHJvdG8tT25jb2dlbmUgUHJvdGVpbnMg
Yy1ha3QvbWV0YWJvbGlzbTwva2V5d29yZD48a2V5d29yZD5STkEsIExvbmcgTm9uY29kaW5nL2dl
bmV0aWNzLyptZXRhYm9saXNtPC9rZXl3b3JkPjxrZXl3b3JkPlJlY2VwdG9yLCBUcmFuc2Zvcm1p
bmcgR3Jvd3RoIEZhY3Rvci1iZXRhIFR5cGUgSS9nZW5ldGljcy8qbWV0YWJvbGlzbTwva2V5d29y
ZD48a2V5d29yZD4qU2lnbmFsIFRyYW5zZHVjdGlvbi9nZW5ldGljczwva2V5d29yZD48a2V5d29y
ZD5VcC1SZWd1bGF0aW9uL2dlbmV0aWNzPC9rZXl3b3JkPjxrZXl3b3JkPipLZWxvaWQgZm9ybWF0
aW9uPC9rZXl3b3JkPjxrZXl3b3JkPipUR0bOsiByZWNlcHRvciB0eXBlIEk8L2tleXdvcmQ+PGtl
eXdvcmQ+KmxuY1JOQSBIT1hBMTEtQVM8L2tleXdvcmQ+PGtleXdvcmQ+Km1pUi0xMjQtM3A8L2tl
eXdvcmQ+PC9rZXl3b3Jkcz48ZGF0ZXM+PHllYXI+MjAyMDwveWVhcj48cHViLWRhdGVzPjxkYXRl
PkphbjwvZGF0ZT48L3B1Yi1kYXRlcz48L2RhdGVzPjxpc2JuPjE1MzgtNDEwMSAoUHJpbnQpJiN4
RDsxNTUxLTQwMDU8L2lzYm4+PGFjY2Vzc2lvbi1udW0+MzE4Nzg4Mjk8L2FjY2Vzc2lvbi1udW0+
PHVybHM+PC91cmxzPjxjdXN0b20yPlBNQzY5NjE2NjI8L2N1c3RvbTI+PGVsZWN0cm9uaWMtcmVz
b3VyY2UtbnVtPjEwLjEwODAvMTUzODQxMDEuMjAxOS4xNzA2OTIxPC9lbGVjdHJvbmljLXJlc291
cmNlLW51bT48cmVtb3RlLWRhdGFiYXNlLXByb3ZpZGVyPk5MTTwvcmVtb3RlLWRhdGFiYXNlLXBy
b3ZpZGVyPjxsYW5ndWFnZT5l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KaW48L0F1dGhvcj48WWVhcj4yMDE5PC9ZZWFyPjxSZWNO
dW0+NTMyPC9SZWNOdW0+PERpc3BsYXlUZXh0Pls3NCwgNzVdPC9EaXNwbGF5VGV4dD48cmVjb3Jk
PjxyZWMtbnVtYmVyPjUzMjwvcmVjLW51bWJlcj48Zm9yZWlnbi1rZXlzPjxrZXkgYXBwPSJFTiIg
ZGItaWQ9IjI1YTBwcnRwdTlzcndiZXZ0ZDB2d2RmM2Zzc3RwZnZyZHN2MCIgdGltZXN0YW1wPSIx
NjE1OTA0NzU4Ij41MzI8L2tleT48L2ZvcmVpZ24ta2V5cz48cmVmLXR5cGUgbmFtZT0iSm91cm5h
bCBBcnRpY2xlIj4xNzwvcmVmLXR5cGU+PGNvbnRyaWJ1dG9ycz48YXV0aG9ycz48YXV0aG9yPkpp
biwgSi48L2F1dGhvcj48YXV0aG9yPlpoYWksIEguIEYuPC9hdXRob3I+PGF1dGhvcj5KaWEsIFou
IEguPC9hdXRob3I+PGF1dGhvcj5MdW8sIFguIEguPC9hdXRob3I+PC9hdXRob3JzPjwvY29udHJp
YnV0b3JzPjxhdXRoLWFkZHJlc3M+RGVwYXJ0bWVudCBvZiBQbGFzdGljIFN1cmdlcnksIFpoZW5n
emhvdSBVbml2ZXJzaXR5IFBlb3BsZSZhcG9zO3MgSG9zcGl0YWwsIEhlbmFuIFByb3ZpbmNpYWwg
UGVvcGxlJmFwb3M7cyBIb3NwaXRhbCwgWmhlbmd6aG91LCBQZW9wbGUmYXBvcztzIFJlcHVibGlj
IG9mIENoaW5hLjwvYXV0aC1hZGRyZXNzPjx0aXRsZXM+PHRpdGxlPkxvbmcgbm9uLWNvZGluZyBS
TkEgSE9YQTExLUFTIGluZHVjZXMgdHlwZSBJIGNvbGxhZ2VuIHN5bnRoZXNpcyB0byBzdGltdWxh
dGUga2Vsb2lkIGZvcm1hdGlvbiB2aWEgc3BvbmdpbmcgbWlSLTEyNC0zcCBhbmQgYWN0aXZhdGlv
biBvZiBTbWFkNSBzaWduYWxpbmc8L3RpdGxlPjxzZWNvbmRhcnktdGl0bGU+QW0gSiBQaHlzaW9s
IENlbGwgUGh5c2lvbDwvc2Vjb25kYXJ5LXRpdGxlPjwvdGl0bGVzPjxwZXJpb2RpY2FsPjxmdWxs
LXRpdGxlPkFtIEogUGh5c2lvbCBDZWxsIFBoeXNpb2w8L2Z1bGwtdGl0bGU+PC9wZXJpb2RpY2Fs
PjxwYWdlcz5DMTAwMS1jMTAxMDwvcGFnZXM+PHZvbHVtZT4zMTc8L3ZvbHVtZT48bnVtYmVyPjU8
L251bWJlcj48ZWRpdGlvbj4yMDE5LzA4LzE1PC9lZGl0aW9uPjxrZXl3b3Jkcz48a2V5d29yZD5D
ZWxsIFByb2xpZmVyYXRpb24vcGh5c2lvbG9neTwva2V5d29yZD48a2V5d29yZD5DZWxscywgQ3Vs
dHVyZWQ8L2tleXdvcmQ+PGtleXdvcmQ+Q29sbGFnZW4gVHlwZSBJLypiaW9zeW50aGVzaXMvZ2Vu
ZXRpY3M8L2tleXdvcmQ+PGtleXdvcmQ+SG9tZW9kb21haW4gUHJvdGVpbnMvKmJpb3N5bnRoZXNp
cy9nZW5ldGljczwva2V5d29yZD48a2V5d29yZD5IdW1hbnM8L2tleXdvcmQ+PGtleXdvcmQ+S2Vs
b2lkL2dlbmV0aWNzLyptZXRhYm9saXNtL3BhdGhvbG9neTwva2V5d29yZD48a2V5d29yZD5NaWNy
b1JOQXMvZ2VuZXRpY3MvKm1ldGFib2xpc208L2tleXdvcmQ+PGtleXdvcmQ+Uk5BLCBMb25nIE5v
bmNvZGluZy8qYmlvc3ludGhlc2lzL2dlbmV0aWNzPC9rZXl3b3JkPjxrZXl3b3JkPlNtYWQ1IFBy
b3RlaW4vZ2VuZXRpY3MvKm1ldGFib2xpc208L2tleXdvcmQ+PGtleXdvcmQ+KlNtYWQ1PC9rZXl3
b3JkPjxrZXl3b3JkPiprZWxvaWQgZm9ybWF0aW9uPC9rZXl3b3JkPjxrZXl3b3JkPipsbmNSTkEg
SE9YQTExLUFTPC9rZXl3b3JkPjxrZXl3b3JkPiptaVItMTI0LTNwPC9rZXl3b3JkPjxrZXl3b3Jk
Pip0eXBlIEkgY29sbGFnZW48L2tleXdvcmQ+PC9rZXl3b3Jkcz48ZGF0ZXM+PHllYXI+MjAxOTwv
eWVhcj48cHViLWRhdGVzPjxkYXRlPk5vdiAxPC9kYXRlPjwvcHViLWRhdGVzPjwvZGF0ZXM+PGlz
Ym4+MDM2My02MTQzPC9pc2JuPjxhY2Nlc3Npb24tbnVtPjMxNDExOTE4PC9hY2Nlc3Npb24tbnVt
Pjx1cmxzPjwvdXJscz48ZWxlY3Ryb25pYy1yZXNvdXJjZS1udW0+MTAuMTE1Mi9hanBjZWxsLjAw
MzE5LjIwMTg8L2VsZWN0cm9uaWMtcmVzb3VyY2UtbnVtPjxyZW1vdGUtZGF0YWJhc2UtcHJvdmlk
ZXI+TkxNPC9yZW1vdGUtZGF0YWJhc2UtcHJvdmlkZXI+PGxhbmd1YWdlPmVuZzwvbGFuZ3VhZ2U+
PC9yZWNvcmQ+PC9DaXRlPjxDaXRlPjxBdXRob3I+SmluPC9BdXRob3I+PFllYXI+MjAyMDwvWWVh
cj48UmVjTnVtPjUzMzwvUmVjTnVtPjxyZWNvcmQ+PHJlYy1udW1iZXI+NTMzPC9yZWMtbnVtYmVy
Pjxmb3JlaWduLWtleXM+PGtleSBhcHA9IkVOIiBkYi1pZD0iMjVhMHBydHB1OXNyd2JldnRkMHZ3
ZGYzZnNzdHBmdnJkc3YwIiB0aW1lc3RhbXA9IjE2MTU5MDQ3ODciPjUzMzwva2V5PjwvZm9yZWln
bi1rZXlzPjxyZWYtdHlwZSBuYW1lPSJKb3VybmFsIEFydGljbGUiPjE3PC9yZWYtdHlwZT48Y29u
dHJpYnV0b3JzPjxhdXRob3JzPjxhdXRob3I+SmluLCBKLjwvYXV0aG9yPjxhdXRob3I+SmlhLCBa
LiBILjwvYXV0aG9yPjxhdXRob3I+THVvLCBYLiBILjwvYXV0aG9yPjxhdXRob3I+WmhhaSwgSC4g
Ri48L2F1dGhvcj48L2F1dGhvcnM+PC9jb250cmlidXRvcnM+PGF1dGgtYWRkcmVzcz5EZXBhcnRt
ZW50IG9mIFBsYXN0aWMgU3VyZ2VyeSwgUGVvcGxlJmFwb3M7cyBIb3NwaXRhbCBvZiBaaGVuZ3po
b3UgVW5pdmVyc2l0eSwgSGVuYW4gUGVvcGxlJmFwb3M7cyBIb3NwaXRhbCwgWmhlbmd6aG91LCBQ
LlIuIENoaW5hLjwvYXV0aC1hZGRyZXNzPjx0aXRsZXM+PHRpdGxlPkxvbmcgbm9uLWNvZGluZyBS
TkEgSE9YQTExLUFTIGFjY2VsZXJhdGVzIHRoZSBwcm9ncmVzc2lvbiBvZiBrZWxvaWQgZm9ybWF0
aW9uIHZpYSBtaVItMTI0LTNwL1RHRs6yUjEgYXhpczwvdGl0bGU+PHNlY29uZGFyeS10aXRsZT5D
ZWxsIEN5Y2xlPC9zZWNvbmRhcnktdGl0bGU+PC90aXRsZXM+PHBlcmlvZGljYWw+PGZ1bGwtdGl0
bGU+Q2VsbCBDeWNsZTwvZnVsbC10aXRsZT48L3BlcmlvZGljYWw+PHBhZ2VzPjIxOC0yMzI8L3Bh
Z2VzPjx2b2x1bWU+MTk8L3ZvbHVtZT48bnVtYmVyPjI8L251bWJlcj48ZWRpdGlvbj4yMDE5LzEy
LzI4PC9lZGl0aW9uPjxrZXl3b3Jkcz48a2V5d29yZD5BZHVsdDwva2V5d29yZD48a2V5d29yZD5B
cG9wdG9zaXMvZ2VuZXRpY3M8L2tleXdvcmQ+PGtleXdvcmQ+QmFzZSBTZXF1ZW5jZTwva2V5d29y
ZD48a2V5d29yZD4qRGlzZWFzZSBQcm9ncmVzc2lvbjwva2V5d29yZD48a2V5d29yZD5Eb3duLVJl
Z3VsYXRpb24vZ2VuZXRpY3M8L2tleXdvcmQ+PGtleXdvcmQ+RmVtYWxlPC9rZXl3b3JkPjxrZXl3
b3JkPkZpYnJvYmxhc3RzL21ldGFib2xpc20vcGF0aG9sb2d5PC9rZXl3b3JkPjxrZXl3b3JkPkh1
bWFuczwva2V5d29yZD48a2V5d29yZD5LZWxvaWQvKmdlbmV0aWNzLypwYXRob2xvZ3k8L2tleXdv
cmQ+PGtleXdvcmQ+TWFsZTwva2V5d29yZD48a2V5d29yZD5NaWNyb1JOQXMvZ2VuZXRpY3MvKm1l
dGFib2xpc208L2tleXdvcmQ+PGtleXdvcmQ+TWlkZGxlIEFnZWQ8L2tleXdvcmQ+PGtleXdvcmQ+
TmVvdmFzY3VsYXJpemF0aW9uLCBQaHlzaW9sb2dpYy9nZW5ldGljczwva2V5d29yZD48a2V5d29y
ZD5QaGVub3R5cGU8L2tleXdvcmQ+PGtleXdvcmQ+UGhvc3BoYXRpZHlsaW5vc2l0b2wgMy1LaW5h
c2VzL21ldGFib2xpc208L2tleXdvcmQ+PGtleXdvcmQ+UHJvdG8tT25jb2dlbmUgUHJvdGVpbnMg
Yy1ha3QvbWV0YWJvbGlzbTwva2V5d29yZD48a2V5d29yZD5STkEsIExvbmcgTm9uY29kaW5nL2dl
bmV0aWNzLyptZXRhYm9saXNtPC9rZXl3b3JkPjxrZXl3b3JkPlJlY2VwdG9yLCBUcmFuc2Zvcm1p
bmcgR3Jvd3RoIEZhY3Rvci1iZXRhIFR5cGUgSS9nZW5ldGljcy8qbWV0YWJvbGlzbTwva2V5d29y
ZD48a2V5d29yZD4qU2lnbmFsIFRyYW5zZHVjdGlvbi9nZW5ldGljczwva2V5d29yZD48a2V5d29y
ZD5VcC1SZWd1bGF0aW9uL2dlbmV0aWNzPC9rZXl3b3JkPjxrZXl3b3JkPipLZWxvaWQgZm9ybWF0
aW9uPC9rZXl3b3JkPjxrZXl3b3JkPipUR0bOsiByZWNlcHRvciB0eXBlIEk8L2tleXdvcmQ+PGtl
eXdvcmQ+KmxuY1JOQSBIT1hBMTEtQVM8L2tleXdvcmQ+PGtleXdvcmQ+Km1pUi0xMjQtM3A8L2tl
eXdvcmQ+PC9rZXl3b3Jkcz48ZGF0ZXM+PHllYXI+MjAyMDwveWVhcj48cHViLWRhdGVzPjxkYXRl
PkphbjwvZGF0ZT48L3B1Yi1kYXRlcz48L2RhdGVzPjxpc2JuPjE1MzgtNDEwMSAoUHJpbnQpJiN4
RDsxNTUxLTQwMDU8L2lzYm4+PGFjY2Vzc2lvbi1udW0+MzE4Nzg4Mjk8L2FjY2Vzc2lvbi1udW0+
PHVybHM+PC91cmxzPjxjdXN0b20yPlBNQzY5NjE2NjI8L2N1c3RvbTI+PGVsZWN0cm9uaWMtcmVz
b3VyY2UtbnVtPjEwLjEwODAvMTUzODQxMDEuMjAxOS4xNzA2OTIxPC9lbGVjdHJvbmljLXJlc291
cmNlLW51bT48cmVtb3RlLWRhdGFiYXNlLXByb3ZpZGVyPk5MTTwvcmVtb3RlLWRhdGFiYXNlLXBy
b3ZpZGVyPjxsYW5ndWFnZT5lbmc8L2xhbmd1YWdlPjwvcmVjb3JkPjwvQ2l0ZT48L0VuZE5vdGU+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4, 75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7CB18BA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C7B82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AIR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4F1A0E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k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61F0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D1EF7F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DD906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OTAIR-EZH2 recruiment-miR34a H3K27me3-notch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9EB9B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nucle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D05C85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hromatin modulation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A3188" w14:textId="77777777" w:rsidR="00050CB3" w:rsidRPr="00F663A4" w:rsidRDefault="0063478B" w:rsidP="0063478B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XNzb248L0F1dGhvcj48WWVhcj4yMDIwPC9ZZWFyPjxS
ZWNOdW0+NTM0PC9SZWNOdW0+PERpc3BsYXlUZXh0Pls3Nl08L0Rpc3BsYXlUZXh0PjxyZWNvcmQ+
PHJlYy1udW1iZXI+NTM0PC9yZWMtbnVtYmVyPjxmb3JlaWduLWtleXM+PGtleSBhcHA9IkVOIiBk
Yi1pZD0iMjVhMHBydHB1OXNyd2JldnRkMHZ3ZGYzZnNzdHBmdnJkc3YwIiB0aW1lc3RhbXA9IjE2
MTU5MDUxMTUiPjUzNDwva2V5PjwvZm9yZWlnbi1rZXlzPjxyZWYtdHlwZSBuYW1lPSJKb3VybmFs
IEFydGljbGUiPjE3PC9yZWYtdHlwZT48Y29udHJpYnV0b3JzPjxhdXRob3JzPjxhdXRob3I+V2Fz
c29uLCBDLiBXLjwvYXV0aG9yPjxhdXRob3I+QWJpZ25hbm8sIEcuPC9hdXRob3I+PGF1dGhvcj5I
ZXJtZXMsIEguPC9hdXRob3I+PGF1dGhvcj5NYWxhYWIsIE0uPC9hdXRob3I+PGF1dGhvcj5Sb3Nz
LCBSLiBMLjwvYXV0aG9yPjxhdXRob3I+SmltZW5leiwgUy4gQS48L2F1dGhvcj48YXV0aG9yPkNo
YW5nLCBILiBZLjwvYXV0aG9yPjxhdXRob3I+RmVnaGFsaS1Cb3N0d2ljaywgQy4gQS48L2F1dGhv
cj48YXV0aG9yPkRlbCBHYWxkbywgRi48L2F1dGhvcj48L2F1dGhvcnM+PC9jb250cmlidXRvcnM+
PGF1dGgtYWRkcmVzcz5MZWVkcyBJbnN0aXR1dGUgb2YgUmhldW1hdGljIGFuZCBNdXNjdWxvc2tl
bGV0YWwgTWVkaWNpbmUsIFVuaXZlcnNpdHkgb2YgTGVlZHMsIExlZWRzLCBXZXN0IFlvcmtzaGly
ZSwgVUsuJiN4RDtSaGV1bWF0b2xvZ3kgRGVwYXJ0bWVudCBvZiBMdWNhbmlhIFNhbiBDYXJsbyBI
b3NwaXRhbCwgUG90ZW56YSwgSXRhbHksIFJoZXVtYXRvbG9neSBJbnN0aXR1dGUgb2YgTHVjYW5p
YSAoSVJlTCksIFBvdGVuemEsIEl0YWx5LiYjeEQ7U2NsZXJvZGVybWEgUHJvZ3JhbW1lLCBOSUhS
IExlZWRzIE11c2N1bG9za2VsZXRhbCBCaW9tZWRpY2FsIFJlc2VhcmNoIENlbnRyZSwgTGVlZHMs
IFVLLiYjeEQ7SmVmZmVyc29uIEluc3RpdHV0ZSBvZiBNb2xlY3VsYXIgTWVkaWNpbmUsIFRob21h
cyBKZWZmZXJzb24gVW5pdmVyc2l0eSwgUGhpbGFkZWxwaGlhLCBQZW5uc3lsdmFuaWEsIFVTQS4m
I3hEO1JoZXVtYXRvbG9neSwgTWVkaWNhbCBVbml2ZXJzaXR5IG9mIFNvdXRoIENhcm9saW5hLCBD
aGFybGVzdG93biwgU291dGggQ2Fyb2xpbmEsIFVTQS4mI3hEO0NlbnRlciBmb3IgUGVyc29uYWwg
RHluYW1pYyBSZWd1bG9tZXMsIFVuaXZlcnNpdHkgb2YgU3RhbmZvcmQsIFNhbiBGcmFuY2lzY28s
IENhbGlmb3JuaWEsIFVTQS4mI3hEO0xlZWRzIEluc3RpdHV0ZSBvZiBSaGV1bWF0aWMgYW5kIE11
c2N1bG9za2VsZXRhbCBNZWRpY2luZSwgVW5pdmVyc2l0eSBvZiBMZWVkcywgTGVlZHMsIFdlc3Qg
WW9ya3NoaXJlLCBVSyBmLmRlbGdhbGRvQGxlZWRzLmFjLnVrLjwvYXV0aC1hZGRyZXNzPjx0aXRs
ZXM+PHRpdGxlPkxvbmcgbm9uLWNvZGluZyBSTkEgSE9UQUlSIGRyaXZlcyBFWkgyLWRlcGVuZGVu
dCBteW9maWJyb2JsYXN0IGFjdGl2YXRpb24gaW4gc3lzdGVtaWMgc2NsZXJvc2lzIHRocm91Z2gg
bWlSTkEgMzRhLWRlcGVuZGVudCBhY3RpdmF0aW9uIG9mIE5PVENIPC90aXRsZT48c2Vjb25kYXJ5
LXRpdGxlPkFubiBSaGV1bSBEaXM8L3NlY29uZGFyeS10aXRsZT48L3RpdGxlcz48cGVyaW9kaWNh
bD48ZnVsbC10aXRsZT5Bbm4gUmhldW0gRGlzPC9mdWxsLXRpdGxlPjwvcGVyaW9kaWNhbD48cGFn
ZXM+NTA3LTUxNzwvcGFnZXM+PHZvbHVtZT43OTwvdm9sdW1lPjxudW1iZXI+NDwvbnVtYmVyPjxl
ZGl0aW9uPjIwMjAvMDIvMTI8L2VkaXRpb24+PGtleXdvcmRzPjxrZXl3b3JkPkFteWxvaWQgUHJl
Y3Vyc29yIFByb3RlaW4gU2VjcmV0YXNlcy9hbnRhZ29uaXN0cyAmYW1wOyBpbmhpYml0b3JzPC9r
ZXl3b3JkPjxrZXl3b3JkPkVuaGFuY2VyIG9mIFplc3RlIEhvbW9sb2cgMiBQcm90ZWluLyptZXRh
Ym9saXNtPC9rZXl3b3JkPjxrZXl3b3JkPkVwaWdlbmVzaXMsIEdlbmV0aWM8L2tleXdvcmQ+PGtl
eXdvcmQ+Rmlicm9ibGFzdHMvKm1ldGFib2xpc208L2tleXdvcmQ+PGtleXdvcmQ+Rmlicm9zaXM8
L2tleXdvcmQ+PGtleXdvcmQ+SGlzdG9uZSBDb2RlPC9rZXl3b3JkPjxrZXl3b3JkPkh1bWFuczwv
a2V5d29yZD48a2V5d29yZD5JbmRvbGVzL3BoYXJtYWNvbG9neTwva2V5d29yZD48a2V5d29yZD5N
aWNyb1JOQXMvKm1ldGFib2xpc208L2tleXdvcmQ+PGtleXdvcmQ+TXlvZmlicm9ibGFzdHMvKm1l
dGFib2xpc208L2tleXdvcmQ+PGtleXdvcmQ+UGhlbm90eXBlPC9rZXl3b3JkPjxrZXl3b3JkPlB5
cmlkb25lcy9waGFybWFjb2xvZ3k8L2tleXdvcmQ+PGtleXdvcmQ+Uk5BLCBMb25nIE5vbmNvZGlu
Zy8qbWV0YWJvbGlzbTwva2V5d29yZD48a2V5d29yZD5SZWNlcHRvcnMsIE5vdGNoL2FudGFnb25p
c3RzICZhbXA7IGluaGliaXRvcnMvKm1ldGFib2xpc208L2tleXdvcmQ+PGtleXdvcmQ+U2NsZXJv
ZGVybWEsIFN5c3RlbWljL2dlbmV0aWNzLyptZXRhYm9saXNtL3BhdGhvbG9neTwva2V5d29yZD48
a2V5d29yZD5TaWduYWwgVHJhbnNkdWN0aW9uPC9rZXl3b3JkPjxrZXl3b3JkPlNraW4vY3l0b2xv
Z3kvbWV0YWJvbGlzbS9wYXRob2xvZ3k8L2tleXdvcmQ+PGtleXdvcmQ+KmF1dG9pbW11bmUgZGlz
ZWFzZXM8L2tleXdvcmQ+PGtleXdvcmQ+KmZpYnJvYmxhc3RzPC9rZXl3b3JkPjxrZXl3b3JkPipz
eXN0ZW1pYyBzY2xlcm9zaXM8L2tleXdvcmQ+PGtleXdvcmQ+YW5kIGFkdmlzb3IgdG8gMTB4IEdl
bm9taWNzLCBBcnNlbmFsIEJpb3NjaWVuY2VzLCBhbmQgU3ByaW5nIERpc2NvdmVyeS48L2tleXdv
cmQ+PC9rZXl3b3Jkcz48ZGF0ZXM+PHllYXI+MjAyMDwveWVhcj48cHViLWRhdGVzPjxkYXRlPkFw
cjwvZGF0ZT48L3B1Yi1kYXRlcz48L2RhdGVzPjxpc2JuPjAwMDMtNDk2NyAoUHJpbnQpJiN4RDsw
MDAzLTQ5Njc8L2lzYm4+PGFjY2Vzc2lvbi1udW0+MzIwNDE3NDg8L2FjY2Vzc2lvbi1udW0+PHVy
bHM+PC91cmxzPjxjdXN0b20yPlBNQzcxNDcxNjk8L2N1c3RvbTI+PGVsZWN0cm9uaWMtcmVzb3Vy
Y2UtbnVtPjEwLjExMzYvYW5ucmhldW1kaXMtMjAxOS0yMTY1NDI8L2VsZWN0cm9uaWMtcmVzb3Vy
Y2UtbnVtPjxyZW1vdGUtZGF0YWJhc2UtcHJvdmlkZXI+TkxNPC9yZW1vdGUtZGF0YWJhc2UtcHJv
dmlk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XYXNzb248L0F1dGhvcj48WWVhcj4yMDIwPC9ZZWFyPjxS
ZWNOdW0+NTM0PC9SZWNOdW0+PERpc3BsYXlUZXh0Pls3Nl08L0Rpc3BsYXlUZXh0PjxyZWNvcmQ+
PHJlYy1udW1iZXI+NTM0PC9yZWMtbnVtYmVyPjxmb3JlaWduLWtleXM+PGtleSBhcHA9IkVOIiBk
Yi1pZD0iMjVhMHBydHB1OXNyd2JldnRkMHZ3ZGYzZnNzdHBmdnJkc3YwIiB0aW1lc3RhbXA9IjE2
MTU5MDUxMTUiPjUzNDwva2V5PjwvZm9yZWlnbi1rZXlzPjxyZWYtdHlwZSBuYW1lPSJKb3VybmFs
IEFydGljbGUiPjE3PC9yZWYtdHlwZT48Y29udHJpYnV0b3JzPjxhdXRob3JzPjxhdXRob3I+V2Fz
c29uLCBDLiBXLjwvYXV0aG9yPjxhdXRob3I+QWJpZ25hbm8sIEcuPC9hdXRob3I+PGF1dGhvcj5I
ZXJtZXMsIEguPC9hdXRob3I+PGF1dGhvcj5NYWxhYWIsIE0uPC9hdXRob3I+PGF1dGhvcj5Sb3Nz
LCBSLiBMLjwvYXV0aG9yPjxhdXRob3I+SmltZW5leiwgUy4gQS48L2F1dGhvcj48YXV0aG9yPkNo
YW5nLCBILiBZLjwvYXV0aG9yPjxhdXRob3I+RmVnaGFsaS1Cb3N0d2ljaywgQy4gQS48L2F1dGhv
cj48YXV0aG9yPkRlbCBHYWxkbywgRi48L2F1dGhvcj48L2F1dGhvcnM+PC9jb250cmlidXRvcnM+
PGF1dGgtYWRkcmVzcz5MZWVkcyBJbnN0aXR1dGUgb2YgUmhldW1hdGljIGFuZCBNdXNjdWxvc2tl
bGV0YWwgTWVkaWNpbmUsIFVuaXZlcnNpdHkgb2YgTGVlZHMsIExlZWRzLCBXZXN0IFlvcmtzaGly
ZSwgVUsuJiN4RDtSaGV1bWF0b2xvZ3kgRGVwYXJ0bWVudCBvZiBMdWNhbmlhIFNhbiBDYXJsbyBI
b3NwaXRhbCwgUG90ZW56YSwgSXRhbHksIFJoZXVtYXRvbG9neSBJbnN0aXR1dGUgb2YgTHVjYW5p
YSAoSVJlTCksIFBvdGVuemEsIEl0YWx5LiYjeEQ7U2NsZXJvZGVybWEgUHJvZ3JhbW1lLCBOSUhS
IExlZWRzIE11c2N1bG9za2VsZXRhbCBCaW9tZWRpY2FsIFJlc2VhcmNoIENlbnRyZSwgTGVlZHMs
IFVLLiYjeEQ7SmVmZmVyc29uIEluc3RpdHV0ZSBvZiBNb2xlY3VsYXIgTWVkaWNpbmUsIFRob21h
cyBKZWZmZXJzb24gVW5pdmVyc2l0eSwgUGhpbGFkZWxwaGlhLCBQZW5uc3lsdmFuaWEsIFVTQS4m
I3hEO1JoZXVtYXRvbG9neSwgTWVkaWNhbCBVbml2ZXJzaXR5IG9mIFNvdXRoIENhcm9saW5hLCBD
aGFybGVzdG93biwgU291dGggQ2Fyb2xpbmEsIFVTQS4mI3hEO0NlbnRlciBmb3IgUGVyc29uYWwg
RHluYW1pYyBSZWd1bG9tZXMsIFVuaXZlcnNpdHkgb2YgU3RhbmZvcmQsIFNhbiBGcmFuY2lzY28s
IENhbGlmb3JuaWEsIFVTQS4mI3hEO0xlZWRzIEluc3RpdHV0ZSBvZiBSaGV1bWF0aWMgYW5kIE11
c2N1bG9za2VsZXRhbCBNZWRpY2luZSwgVW5pdmVyc2l0eSBvZiBMZWVkcywgTGVlZHMsIFdlc3Qg
WW9ya3NoaXJlLCBVSyBmLmRlbGdhbGRvQGxlZWRzLmFjLnVrLjwvYXV0aC1hZGRyZXNzPjx0aXRs
ZXM+PHRpdGxlPkxvbmcgbm9uLWNvZGluZyBSTkEgSE9UQUlSIGRyaXZlcyBFWkgyLWRlcGVuZGVu
dCBteW9maWJyb2JsYXN0IGFjdGl2YXRpb24gaW4gc3lzdGVtaWMgc2NsZXJvc2lzIHRocm91Z2gg
bWlSTkEgMzRhLWRlcGVuZGVudCBhY3RpdmF0aW9uIG9mIE5PVENIPC90aXRsZT48c2Vjb25kYXJ5
LXRpdGxlPkFubiBSaGV1bSBEaXM8L3NlY29uZGFyeS10aXRsZT48L3RpdGxlcz48cGVyaW9kaWNh
bD48ZnVsbC10aXRsZT5Bbm4gUmhldW0gRGlzPC9mdWxsLXRpdGxlPjwvcGVyaW9kaWNhbD48cGFn
ZXM+NTA3LTUxNzwvcGFnZXM+PHZvbHVtZT43OTwvdm9sdW1lPjxudW1iZXI+NDwvbnVtYmVyPjxl
ZGl0aW9uPjIwMjAvMDIvMTI8L2VkaXRpb24+PGtleXdvcmRzPjxrZXl3b3JkPkFteWxvaWQgUHJl
Y3Vyc29yIFByb3RlaW4gU2VjcmV0YXNlcy9hbnRhZ29uaXN0cyAmYW1wOyBpbmhpYml0b3JzPC9r
ZXl3b3JkPjxrZXl3b3JkPkVuaGFuY2VyIG9mIFplc3RlIEhvbW9sb2cgMiBQcm90ZWluLyptZXRh
Ym9saXNtPC9rZXl3b3JkPjxrZXl3b3JkPkVwaWdlbmVzaXMsIEdlbmV0aWM8L2tleXdvcmQ+PGtl
eXdvcmQ+Rmlicm9ibGFzdHMvKm1ldGFib2xpc208L2tleXdvcmQ+PGtleXdvcmQ+Rmlicm9zaXM8
L2tleXdvcmQ+PGtleXdvcmQ+SGlzdG9uZSBDb2RlPC9rZXl3b3JkPjxrZXl3b3JkPkh1bWFuczwv
a2V5d29yZD48a2V5d29yZD5JbmRvbGVzL3BoYXJtYWNvbG9neTwva2V5d29yZD48a2V5d29yZD5N
aWNyb1JOQXMvKm1ldGFib2xpc208L2tleXdvcmQ+PGtleXdvcmQ+TXlvZmlicm9ibGFzdHMvKm1l
dGFib2xpc208L2tleXdvcmQ+PGtleXdvcmQ+UGhlbm90eXBlPC9rZXl3b3JkPjxrZXl3b3JkPlB5
cmlkb25lcy9waGFybWFjb2xvZ3k8L2tleXdvcmQ+PGtleXdvcmQ+Uk5BLCBMb25nIE5vbmNvZGlu
Zy8qbWV0YWJvbGlzbTwva2V5d29yZD48a2V5d29yZD5SZWNlcHRvcnMsIE5vdGNoL2FudGFnb25p
c3RzICZhbXA7IGluaGliaXRvcnMvKm1ldGFib2xpc208L2tleXdvcmQ+PGtleXdvcmQ+U2NsZXJv
ZGVybWEsIFN5c3RlbWljL2dlbmV0aWNzLyptZXRhYm9saXNtL3BhdGhvbG9neTwva2V5d29yZD48
a2V5d29yZD5TaWduYWwgVHJhbnNkdWN0aW9uPC9rZXl3b3JkPjxrZXl3b3JkPlNraW4vY3l0b2xv
Z3kvbWV0YWJvbGlzbS9wYXRob2xvZ3k8L2tleXdvcmQ+PGtleXdvcmQ+KmF1dG9pbW11bmUgZGlz
ZWFzZXM8L2tleXdvcmQ+PGtleXdvcmQ+KmZpYnJvYmxhc3RzPC9rZXl3b3JkPjxrZXl3b3JkPipz
eXN0ZW1pYyBzY2xlcm9zaXM8L2tleXdvcmQ+PGtleXdvcmQ+YW5kIGFkdmlzb3IgdG8gMTB4IEdl
bm9taWNzLCBBcnNlbmFsIEJpb3NjaWVuY2VzLCBhbmQgU3ByaW5nIERpc2NvdmVyeS48L2tleXdv
cmQ+PC9rZXl3b3Jkcz48ZGF0ZXM+PHllYXI+MjAyMDwveWVhcj48cHViLWRhdGVzPjxkYXRlPkFw
cjwvZGF0ZT48L3B1Yi1kYXRlcz48L2RhdGVzPjxpc2JuPjAwMDMtNDk2NyAoUHJpbnQpJiN4RDsw
MDAzLTQ5Njc8L2lzYm4+PGFjY2Vzc2lvbi1udW0+MzIwNDE3NDg8L2FjY2Vzc2lvbi1udW0+PHVy
bHM+PC91cmxzPjxjdXN0b20yPlBNQzcxNDcxNjk8L2N1c3RvbTI+PGVsZWN0cm9uaWMtcmVzb3Vy
Y2UtbnVtPjEwLjExMzYvYW5ucmhldW1kaXMtMjAxOS0yMTY1NDI8L2VsZWN0cm9uaWMtcmVzb3Vy
Y2UtbnVtPjxyZW1vdGUtZGF0YWJhc2UtcHJvdmlkZXI+TkxNPC9yZW1vdGUtZGF0YWJhc2UtcHJv
dmlkZXI+PGxhbmd1YWdlPmVuZzwvbGFuZ3VhZ2U+PC9yZWNvcmQ+PC9DaXRlPjwvRW5kTm90ZT4A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6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7AFF7C19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808E1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ATB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FD88949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k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78971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0785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0145AC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TB -miR-200c-ZNF217(TGF-</w:t>
            </w:r>
            <w:r w:rsidRPr="00F663A4">
              <w:rPr>
                <w:rFonts w:ascii="Symbol" w:eastAsia="SimSun" w:hAnsi="Symbol" w:cs="SimSun"/>
                <w:color w:val="000000" w:themeColor="text1"/>
                <w:kern w:val="0"/>
                <w:sz w:val="20"/>
                <w:szCs w:val="20"/>
              </w:rPr>
              <w:t>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ignal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A286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BE6A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C9791" w14:textId="77777777" w:rsidR="00050CB3" w:rsidRPr="00F663A4" w:rsidRDefault="0063478B" w:rsidP="0063478B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HU8L0F1dGhvcj48WWVhcj4yMDE2PC9ZZWFyPjxSZWNO
dW0+NTM1PC9SZWNOdW0+PERpc3BsYXlUZXh0Pls3N108L0Rpc3BsYXlUZXh0PjxyZWNvcmQ+PHJl
Yy1udW1iZXI+NTM1PC9yZWMtbnVtYmVyPjxmb3JlaWduLWtleXM+PGtleSBhcHA9IkVOIiBkYi1p
ZD0iMjVhMHBydHB1OXNyd2JldnRkMHZ3ZGYzZnNzdHBmdnJkc3YwIiB0aW1lc3RhbXA9IjE2MTU5
MDUxMzciPjUzNTwva2V5PjwvZm9yZWlnbi1rZXlzPjxyZWYtdHlwZSBuYW1lPSJKb3VybmFsIEFy
dGljbGUiPjE3PC9yZWYtdHlwZT48Y29udHJpYnV0b3JzPjxhdXRob3JzPjxhdXRob3I+Wmh1LCBI
LiBZLjwvYXV0aG9yPjxhdXRob3I+QmFpLCBXLiBELjwvYXV0aG9yPjxhdXRob3I+TGksIEMuPC9h
dXRob3I+PGF1dGhvcj5aaGVuZywgWi48L2F1dGhvcj48YXV0aG9yPkd1YW4sIEguPC9hdXRob3I+
PGF1dGhvcj5MaXUsIEouIFEuPC9hdXRob3I+PGF1dGhvcj5ZYW5nLCBYLiBLLjwvYXV0aG9yPjxh
dXRob3I+SGFuLCBTLiBDLjwvYXV0aG9yPjxhdXRob3I+R2FvLCBKLiBYLjwvYXV0aG9yPjxhdXRo
b3I+V2FuZywgSC4gVC48L2F1dGhvcj48YXV0aG9yPkh1LCBELiBILjwvYXV0aG9yPjwvYXV0aG9y
cz48L2NvbnRyaWJ1dG9ycz48YXV0aC1hZGRyZXNzPkRlcGFydG1lbnQgb2YgQnVybnMgYW5kIEN1
dGFuZW91cyBTdXJnZXJ5LCBYaWppbmcgSG9zcGl0YWwsIEZvdXJ0aCBNaWxpdGFyeSBNZWRpY2Fs
IFVuaXZlcnNpdHksIFhpJmFwb3M7YW4sIDcxMDAzMiwgU2hhYW54aSwgUGVvcGxlJmFwb3M7cyBS
ZXB1YmxpYyBvZiBDaGluYS4mI3hEO0RlcGFydG1lbnQgb2YgSGVtYXRvbG9neSwgVXJ1bXFpIEdl
bmVyYWwgSG9zcGl0YWwgb2YgQ2hpbmVzZSBQZW9wbGUmYXBvcztzIExpYmVyYXRpb24gQXJteSwg
VXJ1bXFpLCA4MzAwMDAsIFhpbmppYW5nLCBQZW9wbGUmYXBvcztzIFJlcHVibGljIG9mIENoaW5h
LiYjeEQ7Q2VudGVyIG9mIE1pbGl0YXJ5IEJ1cm5zIGFuZCBQbGFzdGljIFN1cmdlcnksIExhbnpo
b3UgR2VuZXJhbCBIb3NwaXRhbCBvZiBMYW56aG91IE1pbGl0YXJ5IENvbW1hbmQgb2YgQ2hpbmVz
ZSBQTEEsIExhbnpob3UsIDczMDA1MCwgUGVvcGxlJmFwb3M7cyBSZXB1YmxpYyBvZiBDaGluYS48
L2F1dGgtYWRkcmVzcz48dGl0bGVzPjx0aXRsZT5Lbm9ja2Rvd24gb2YgbG5jUk5BLUFUQiBzdXBw
cmVzc2VzIGF1dG9jcmluZSBzZWNyZXRpb24gb2YgVEdGLc6yMiBieSB0YXJnZXRpbmcgWk5GMjE3
IHZpYSBtaVItMjAwYyBpbiBrZWxvaWQgZmlicm9ibGFzdHM8L3RpdGxlPjxzZWNvbmRhcnktdGl0
bGU+U2NpIFJlcDwvc2Vjb25kYXJ5LXRpdGxlPjwvdGl0bGVzPjxwZXJpb2RpY2FsPjxmdWxsLXRp
dGxlPlNjaSBSZXA8L2Z1bGwtdGl0bGU+PC9wZXJpb2RpY2FsPjxwYWdlcz4yNDcyODwvcGFnZXM+
PHZvbHVtZT42PC92b2x1bWU+PGVkaXRpb24+MjAxNi8wNC8yMDwvZWRpdGlvbj48a2V5d29yZHM+
PGtleXdvcmQ+QmlvbWFya2Vyczwva2V5d29yZD48a2V5d29yZD5Eb3duLVJlZ3VsYXRpb248L2tl
eXdvcmQ+PGtleXdvcmQ+Rmlicm9ibGFzdHMvbWV0YWJvbGlzbTwva2V5d29yZD48a2V5d29yZD5H
ZW5lIEtub2NrZG93biBUZWNobmlxdWVzPC9rZXl3b3JkPjxrZXl3b3JkPkh1bWFuczwva2V5d29y
ZD48a2V5d29yZD5LZWxvaWQvKm1ldGFib2xpc208L2tleXdvcmQ+PGtleXdvcmQ+TWljcm9STkFz
LypnZW5ldGljczwva2V5d29yZD48a2V5d29yZD5STkEsIExvbmcgTm9uY29kaW5nLypnZW5ldGlj
czwva2V5d29yZD48a2V5d29yZD5UcmFucy1BY3RpdmF0b3JzLypnZW5ldGljczwva2V5d29yZD48
a2V5d29yZD5UcmFuc2Zvcm1pbmcgR3Jvd3RoIEZhY3RvciBiZXRhMi8qbWV0YWJvbGlzbTwva2V5
d29yZD48L2tleXdvcmRzPjxkYXRlcz48eWVhcj4yMDE2PC95ZWFyPjxwdWItZGF0ZXM+PGRhdGU+
QXByIDE5PC9kYXRlPjwvcHViLWRhdGVzPjwvZGF0ZXM+PGlzYm4+MjA0NS0yMzIyPC9pc2JuPjxh
Y2Nlc3Npb24tbnVtPjI3MDkwNzM3PC9hY2Nlc3Npb24tbnVtPjx1cmxzPjwvdXJscz48Y3VzdG9t
Mj5QTUM0ODM1NzYwPC9jdXN0b20yPjxlbGVjdHJvbmljLXJlc291cmNlLW51bT4xMC4xMDM4L3Ny
ZXAyNDcyODwvZWxlY3Ryb25pYy1yZXNvdXJjZS1udW0+PHJlbW90ZS1kYXRhYmFzZS1wcm92aWRl
cj5OTE08L3JlbW90ZS1kYXRhYmFzZS1wcm92aWRlcj48bGFuZ3VhZ2U+ZW5nPC9sYW5ndWFnZT48
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aaHU8L0F1dGhvcj48WWVhcj4yMDE2PC9ZZWFyPjxSZWNO
dW0+NTM1PC9SZWNOdW0+PERpc3BsYXlUZXh0Pls3N108L0Rpc3BsYXlUZXh0PjxyZWNvcmQ+PHJl
Yy1udW1iZXI+NTM1PC9yZWMtbnVtYmVyPjxmb3JlaWduLWtleXM+PGtleSBhcHA9IkVOIiBkYi1p
ZD0iMjVhMHBydHB1OXNyd2JldnRkMHZ3ZGYzZnNzdHBmdnJkc3YwIiB0aW1lc3RhbXA9IjE2MTU5
MDUxMzciPjUzNTwva2V5PjwvZm9yZWlnbi1rZXlzPjxyZWYtdHlwZSBuYW1lPSJKb3VybmFsIEFy
dGljbGUiPjE3PC9yZWYtdHlwZT48Y29udHJpYnV0b3JzPjxhdXRob3JzPjxhdXRob3I+Wmh1LCBI
LiBZLjwvYXV0aG9yPjxhdXRob3I+QmFpLCBXLiBELjwvYXV0aG9yPjxhdXRob3I+TGksIEMuPC9h
dXRob3I+PGF1dGhvcj5aaGVuZywgWi48L2F1dGhvcj48YXV0aG9yPkd1YW4sIEguPC9hdXRob3I+
PGF1dGhvcj5MaXUsIEouIFEuPC9hdXRob3I+PGF1dGhvcj5ZYW5nLCBYLiBLLjwvYXV0aG9yPjxh
dXRob3I+SGFuLCBTLiBDLjwvYXV0aG9yPjxhdXRob3I+R2FvLCBKLiBYLjwvYXV0aG9yPjxhdXRo
b3I+V2FuZywgSC4gVC48L2F1dGhvcj48YXV0aG9yPkh1LCBELiBILjwvYXV0aG9yPjwvYXV0aG9y
cz48L2NvbnRyaWJ1dG9ycz48YXV0aC1hZGRyZXNzPkRlcGFydG1lbnQgb2YgQnVybnMgYW5kIEN1
dGFuZW91cyBTdXJnZXJ5LCBYaWppbmcgSG9zcGl0YWwsIEZvdXJ0aCBNaWxpdGFyeSBNZWRpY2Fs
IFVuaXZlcnNpdHksIFhpJmFwb3M7YW4sIDcxMDAzMiwgU2hhYW54aSwgUGVvcGxlJmFwb3M7cyBS
ZXB1YmxpYyBvZiBDaGluYS4mI3hEO0RlcGFydG1lbnQgb2YgSGVtYXRvbG9neSwgVXJ1bXFpIEdl
bmVyYWwgSG9zcGl0YWwgb2YgQ2hpbmVzZSBQZW9wbGUmYXBvcztzIExpYmVyYXRpb24gQXJteSwg
VXJ1bXFpLCA4MzAwMDAsIFhpbmppYW5nLCBQZW9wbGUmYXBvcztzIFJlcHVibGljIG9mIENoaW5h
LiYjeEQ7Q2VudGVyIG9mIE1pbGl0YXJ5IEJ1cm5zIGFuZCBQbGFzdGljIFN1cmdlcnksIExhbnpo
b3UgR2VuZXJhbCBIb3NwaXRhbCBvZiBMYW56aG91IE1pbGl0YXJ5IENvbW1hbmQgb2YgQ2hpbmVz
ZSBQTEEsIExhbnpob3UsIDczMDA1MCwgUGVvcGxlJmFwb3M7cyBSZXB1YmxpYyBvZiBDaGluYS48
L2F1dGgtYWRkcmVzcz48dGl0bGVzPjx0aXRsZT5Lbm9ja2Rvd24gb2YgbG5jUk5BLUFUQiBzdXBw
cmVzc2VzIGF1dG9jcmluZSBzZWNyZXRpb24gb2YgVEdGLc6yMiBieSB0YXJnZXRpbmcgWk5GMjE3
IHZpYSBtaVItMjAwYyBpbiBrZWxvaWQgZmlicm9ibGFzdHM8L3RpdGxlPjxzZWNvbmRhcnktdGl0
bGU+U2NpIFJlcDwvc2Vjb25kYXJ5LXRpdGxlPjwvdGl0bGVzPjxwZXJpb2RpY2FsPjxmdWxsLXRp
dGxlPlNjaSBSZXA8L2Z1bGwtdGl0bGU+PC9wZXJpb2RpY2FsPjxwYWdlcz4yNDcyODwvcGFnZXM+
PHZvbHVtZT42PC92b2x1bWU+PGVkaXRpb24+MjAxNi8wNC8yMDwvZWRpdGlvbj48a2V5d29yZHM+
PGtleXdvcmQ+QmlvbWFya2Vyczwva2V5d29yZD48a2V5d29yZD5Eb3duLVJlZ3VsYXRpb248L2tl
eXdvcmQ+PGtleXdvcmQ+Rmlicm9ibGFzdHMvbWV0YWJvbGlzbTwva2V5d29yZD48a2V5d29yZD5H
ZW5lIEtub2NrZG93biBUZWNobmlxdWVzPC9rZXl3b3JkPjxrZXl3b3JkPkh1bWFuczwva2V5d29y
ZD48a2V5d29yZD5LZWxvaWQvKm1ldGFib2xpc208L2tleXdvcmQ+PGtleXdvcmQ+TWljcm9STkFz
LypnZW5ldGljczwva2V5d29yZD48a2V5d29yZD5STkEsIExvbmcgTm9uY29kaW5nLypnZW5ldGlj
czwva2V5d29yZD48a2V5d29yZD5UcmFucy1BY3RpdmF0b3JzLypnZW5ldGljczwva2V5d29yZD48
a2V5d29yZD5UcmFuc2Zvcm1pbmcgR3Jvd3RoIEZhY3RvciBiZXRhMi8qbWV0YWJvbGlzbTwva2V5
d29yZD48L2tleXdvcmRzPjxkYXRlcz48eWVhcj4yMDE2PC95ZWFyPjxwdWItZGF0ZXM+PGRhdGU+
QXByIDE5PC9kYXRlPjwvcHViLWRhdGVzPjwvZGF0ZXM+PGlzYm4+MjA0NS0yMzIyPC9pc2JuPjxh
Y2Nlc3Npb24tbnVtPjI3MDkwNzM3PC9hY2Nlc3Npb24tbnVtPjx1cmxzPjwvdXJscz48Y3VzdG9t
Mj5QTUM0ODM1NzYwPC9jdXN0b20yPjxlbGVjdHJvbmljLXJlc291cmNlLW51bT4xMC4xMDM4L3Ny
ZXAyNDcyODwvZWxlY3Ryb25pYy1yZXNvdXJjZS1udW0+PHJlbW90ZS1kYXRhYmFzZS1wcm92aWRl
cj5OTE08L3JlbW90ZS1kYXRhYmFzZS1wcm92aWRlcj48bGFuZ3VhZ2U+ZW5nPC9sYW5ndWFnZT48
L3JlY29yZD48L0NpdGU+PC9FbmROb3RlPn=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7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F663A4" w:rsidRPr="00F663A4" w14:paraId="5717B1EB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48D6E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3690D4C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k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2FEAF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69F3D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B27AAE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H19-miR-29a-COL1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3F4D3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641020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eRNA</w:t>
            </w:r>
            <w:proofErr w:type="spellEnd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(post-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B94CA" w14:textId="77777777" w:rsidR="00050CB3" w:rsidRPr="00F663A4" w:rsidRDefault="0063478B" w:rsidP="0063478B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Wang&lt;/Author&gt;&lt;Year&gt;2020&lt;/Year&gt;&lt;RecNum&gt;536&lt;/RecNum&gt;&lt;DisplayText&gt;[78]&lt;/DisplayText&gt;&lt;record&gt;&lt;rec-number&gt;536&lt;/rec-number&gt;&lt;foreign-keys&gt;&lt;key app="EN" db-id="25a0prtpu9srwbevtd0vwdf3fsstpfvrdsv0" timestamp="1615905162"&gt;536&lt;/key&gt;&lt;/foreign-keys&gt;&lt;ref-type name="Journal Article"&gt;17&lt;/ref-type&gt;&lt;contributors&gt;&lt;authors&gt;&lt;author&gt;Wang, Z.&lt;/author&gt;&lt;author&gt;Feng, C.&lt;/author&gt;&lt;author&gt;Song, K.&lt;/author&gt;&lt;author&gt;Qi, Z.&lt;/author&gt;&lt;author&gt;Huang, W.&lt;/author&gt;&lt;author&gt;Wang, Y.&lt;/author&gt;&lt;/authors&gt;&lt;/contributors&gt;&lt;auth-address&gt;Cosmetic &amp;amp; Plastic Surgery Center, Peking Union Medical College Hospital, Beijing, China.&lt;/auth-address&gt;&lt;titles&gt;&lt;title&gt;lncRNA-H19/miR-29a axis affected the viability and apoptosis of keloid fibroblasts through acting upon COL1A1 signaling&lt;/title&gt;&lt;secondary-title&gt;J Cell Biochem&lt;/secondary-title&gt;&lt;/titles&gt;&lt;periodical&gt;&lt;full-title&gt;J Cell Biochem&lt;/full-title&gt;&lt;/periodical&gt;&lt;pages&gt;4364-4376&lt;/pages&gt;&lt;volume&gt;121&lt;/volume&gt;&lt;number&gt;11&lt;/number&gt;&lt;edition&gt;2020/01/14&lt;/edition&gt;&lt;keywords&gt;&lt;keyword&gt;Col1a1&lt;/keyword&gt;&lt;keyword&gt;cell invasion&lt;/keyword&gt;&lt;keyword&gt;cell migration&lt;/keyword&gt;&lt;keyword&gt;cell proliferation&lt;/keyword&gt;&lt;keyword&gt;fibroblasts&lt;/keyword&gt;&lt;keyword&gt;keloid&lt;/keyword&gt;&lt;keyword&gt;lncRNA H19&lt;/keyword&gt;&lt;keyword&gt;miR-29a&lt;/keyword&gt;&lt;/keywords&gt;&lt;dates&gt;&lt;year&gt;2020&lt;/year&gt;&lt;pub-dates&gt;&lt;date&gt;Nov&lt;/date&gt;&lt;/pub-dates&gt;&lt;/dates&gt;&lt;isbn&gt;0730-2312&lt;/isbn&gt;&lt;accession-num&gt;31930556&lt;/accession-num&gt;&lt;urls&gt;&lt;/urls&gt;&lt;electronic-resource-num&gt;10.1002/jcb.29649&lt;/electronic-resource-num&gt;&lt;remote-database-provider&gt;NLM&lt;/remote-database-provider&gt;&lt;language&gt;eng&lt;/language&gt;&lt;/record&gt;&lt;/Cite&gt;&lt;/EndNote&gt;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8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  <w:tr w:rsidR="00050CB3" w:rsidRPr="00F663A4" w14:paraId="1BBDEE15" w14:textId="77777777" w:rsidTr="00F7139A">
        <w:trPr>
          <w:gridAfter w:val="1"/>
          <w:wAfter w:w="66" w:type="dxa"/>
          <w:trHeight w:val="288"/>
        </w:trPr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311687A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GAS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E1F49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sk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708697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ant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82ADE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fibroblast activatio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0C1629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GAS5-Smad3+PPM1A-Smad3 </w:t>
            </w: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dephosphat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FE976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cytoplasm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DC2CF4" w14:textId="77777777" w:rsidR="00050CB3" w:rsidRPr="00F663A4" w:rsidRDefault="00050CB3" w:rsidP="00050CB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transcription factor(transcrip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58BB8" w14:textId="77777777" w:rsidR="00050CB3" w:rsidRPr="00F663A4" w:rsidRDefault="0063478B" w:rsidP="0063478B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yMDwvWWVhcj48UmVj
TnVtPjUzNzwvUmVjTnVtPjxEaXNwbGF5VGV4dD5bNzldPC9EaXNwbGF5VGV4dD48cmVjb3JkPjxy
ZWMtbnVtYmVyPjUzNzwvcmVjLW51bWJlcj48Zm9yZWlnbi1rZXlzPjxrZXkgYXBwPSJFTiIgZGIt
aWQ9IjI1YTBwcnRwdTlzcndiZXZ0ZDB2d2RmM2Zzc3RwZnZyZHN2MCIgdGltZXN0YW1wPSIxNjE1
OTA1MTk2Ij41Mzc8L2tleT48L2ZvcmVpZ24ta2V5cz48cmVmLXR5cGUgbmFtZT0iSm91cm5hbCBB
cnRpY2xlIj4xNzwvcmVmLXR5cGU+PGNvbnRyaWJ1dG9ycz48YXV0aG9ycz48YXV0aG9yPlRhbmcs
IFIuPC9hdXRob3I+PGF1dGhvcj5XYW5nLCBZLiBDLjwvYXV0aG9yPjxhdXRob3I+TWVpLCBYLjwv
YXV0aG9yPjxhdXRob3I+U2hpLCBOLjwvYXV0aG9yPjxhdXRob3I+U3VuLCBDLjwvYXV0aG9yPjxh
dXRob3I+UmFuLCBSLjwvYXV0aG9yPjxhdXRob3I+WmhhbmcsIEcuPC9hdXRob3I+PGF1dGhvcj5M
aSwgVy48L2F1dGhvcj48YXV0aG9yPlN0YXZlbGV5LU8mYXBvcztDYXJyb2xsLCBLLiBGLjwvYXV0
aG9yPjxhdXRob3I+TGksIEcuPC9hdXRob3I+PGF1dGhvcj5DaGVuLCBTLiBZLjwvYXV0aG9yPjwv
YXV0aG9ycz48L2NvbnRyaWJ1dG9ycz48YXV0aC1hZGRyZXNzPkRlcGFydG1lbnQgb2YgUGh5c2lv
bG9neSBhbmQgUGhhcm1hY29sb2d5LCBVbml2ZXJzaXR5IG9mIEdlb3JnaWEsIEF0aGVucywgR2Vv
cmdpYS4mI3hEO0RlcGFydG1lbnQgb2YgU3VyZ2VyeSwgVW5pdmVyc2l0eSBvZiBNaXNzb3VyaSBT
Y2hvb2wgb2YgTWVkaWNpbmUsIENvbHVtYmlhLCBNaXNzb3VyaS4mI3hEO1RoZSBSZXNlYXJjaCBT
ZXJ2aWNlLCBIYXJyeSBTLiBUcnVtYW4gTWVtb3JpYWwgVmV0ZXJhbnMgSG9zcGl0YWwsIENvbHVt
YmlhLCBNaXNzb3VyaS4mI3hEO0RlcGFydG1lbnQgb2YgTWVkaWNhbCBQaGFybWFjb2xvZ3kgYW5k
IFBoeXNpb2xvZ3ksIFVuaXZlcnNpdHkgb2YgTWlzc291cmkgU2Nob29sIG9mIE1lZGljaW5lLCBD
b2x1bWJpYSwgTWlzc291cmkuPC9hdXRoLWFkZHJlc3M+PHRpdGxlcz48dGl0bGU+TG5jUk5BIEdB
UzUgYXR0ZW51YXRlcyBmaWJyb2JsYXN0IGFjdGl2YXRpb24gdGhyb3VnaCBpbmhpYml0aW5nIFNt
YWQzIHNpZ25hbGluZzwvdGl0bGU+PHNlY29uZGFyeS10aXRsZT5BbSBKIFBoeXNpb2wgQ2VsbCBQ
aHlzaW9sPC9zZWNvbmRhcnktdGl0bGU+PC90aXRsZXM+PHBlcmlvZGljYWw+PGZ1bGwtdGl0bGU+
QW0gSiBQaHlzaW9sIENlbGwgUGh5c2lvbDwvZnVsbC10aXRsZT48L3BlcmlvZGljYWw+PHBhZ2Vz
PkMxMDUtYzExNTwvcGFnZXM+PHZvbHVtZT4zMTk8L3ZvbHVtZT48bnVtYmVyPjE8L251bWJlcj48
ZWRpdGlvbj4yMDIwLzA1LzA3PC9lZGl0aW9uPjxrZXl3b3Jkcz48a2V5d29yZD5BbmltYWxzPC9r
ZXl3b3JkPjxrZXl3b3JkPkZpYnJvYmxhc3RzLyptZXRhYm9saXNtL3BhdGhvbG9neTwva2V5d29y
ZD48a2V5d29yZD5NYWxlPC9rZXl3b3JkPjxrZXl3b3JkPk1pY2U8L2tleXdvcmQ+PGtleXdvcmQ+
TWljZSwgSW5icmVkIEM1N0JMPC9rZXl3b3JkPjxrZXl3b3JkPk5JSCAzVDMgQ2VsbHM8L2tleXdv
cmQ+PGtleXdvcmQ+Uk5BLCBMb25nIE5vbmNvZGluZy8qYmlvc3ludGhlc2lzL2dlbmV0aWNzPC9r
ZXl3b3JkPjxrZXl3b3JkPlNpZ25hbCBUcmFuc2R1Y3Rpb24vKnBoeXNpb2xvZ3k8L2tleXdvcmQ+
PGtleXdvcmQ+U2tpbiBEaXNlYXNlcy9nZW5ldGljcy9wYXRob2xvZ3k8L2tleXdvcmQ+PGtleXdv
cmQ+U21hZDMgUHJvdGVpbi8qYW50YWdvbmlzdHMgJmFtcDsgaW5oaWJpdG9ycy8qbWV0YWJvbGlz
bTwva2V5d29yZD48a2V5d29yZD5UcmFuc2Zvcm1pbmcgR3Jvd3RoIEZhY3RvciBiZXRhL2FudGFn
b25pc3RzICZhbXA7IGluaGliaXRvcnMvbWV0YWJvbGlzbTwva2V5d29yZD48a2V5d29yZD4qZ2Fz
NTwva2V5d29yZD48a2V5d29yZD4qTG5jUk5BPC9rZXl3b3JkPjxrZXl3b3JkPip0Z2YtzrI8L2tl
eXdvcmQ+PGtleXdvcmQ+KmZpYnJvYmxhc3QgYWN0aXZhdGlvbjwva2V5d29yZD48a2V5d29yZD4q
c2tpbiBmaWJyb3Npczwva2V5d29yZD48L2tleXdvcmRzPjxkYXRlcz48eWVhcj4yMDIwPC95ZWFy
PjxwdWItZGF0ZXM+PGRhdGU+SnVsIDE8L2RhdGU+PC9wdWItZGF0ZXM+PC9kYXRlcz48aXNibj4w
MzYzLTYxNDMgKFByaW50KSYjeEQ7MDM2My02MTQzPC9pc2JuPjxhY2Nlc3Npb24tbnVtPjMyMzc0
Njc0PC9hY2Nlc3Npb24tbnVtPjx1cmxzPjwvdXJscz48Y3VzdG9tMj5QTUM3NDY4ODk2PC9jdXN0
b20yPjxlbGVjdHJvbmljLXJlc291cmNlLW51bT4xMC4xMTUyL2FqcGNlbGwuMDAwNTkuMjAyMD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begin">
                <w:fldData xml:space="preserve">PEVuZE5vdGU+PENpdGU+PEF1dGhvcj5UYW5nPC9BdXRob3I+PFllYXI+MjAyMDwvWWVhcj48UmVj
TnVtPjUzNzwvUmVjTnVtPjxEaXNwbGF5VGV4dD5bNzldPC9EaXNwbGF5VGV4dD48cmVjb3JkPjxy
ZWMtbnVtYmVyPjUzNzwvcmVjLW51bWJlcj48Zm9yZWlnbi1rZXlzPjxrZXkgYXBwPSJFTiIgZGIt
aWQ9IjI1YTBwcnRwdTlzcndiZXZ0ZDB2d2RmM2Zzc3RwZnZyZHN2MCIgdGltZXN0YW1wPSIxNjE1
OTA1MTk2Ij41Mzc8L2tleT48L2ZvcmVpZ24ta2V5cz48cmVmLXR5cGUgbmFtZT0iSm91cm5hbCBB
cnRpY2xlIj4xNzwvcmVmLXR5cGU+PGNvbnRyaWJ1dG9ycz48YXV0aG9ycz48YXV0aG9yPlRhbmcs
IFIuPC9hdXRob3I+PGF1dGhvcj5XYW5nLCBZLiBDLjwvYXV0aG9yPjxhdXRob3I+TWVpLCBYLjwv
YXV0aG9yPjxhdXRob3I+U2hpLCBOLjwvYXV0aG9yPjxhdXRob3I+U3VuLCBDLjwvYXV0aG9yPjxh
dXRob3I+UmFuLCBSLjwvYXV0aG9yPjxhdXRob3I+WmhhbmcsIEcuPC9hdXRob3I+PGF1dGhvcj5M
aSwgVy48L2F1dGhvcj48YXV0aG9yPlN0YXZlbGV5LU8mYXBvcztDYXJyb2xsLCBLLiBGLjwvYXV0
aG9yPjxhdXRob3I+TGksIEcuPC9hdXRob3I+PGF1dGhvcj5DaGVuLCBTLiBZLjwvYXV0aG9yPjwv
YXV0aG9ycz48L2NvbnRyaWJ1dG9ycz48YXV0aC1hZGRyZXNzPkRlcGFydG1lbnQgb2YgUGh5c2lv
bG9neSBhbmQgUGhhcm1hY29sb2d5LCBVbml2ZXJzaXR5IG9mIEdlb3JnaWEsIEF0aGVucywgR2Vv
cmdpYS4mI3hEO0RlcGFydG1lbnQgb2YgU3VyZ2VyeSwgVW5pdmVyc2l0eSBvZiBNaXNzb3VyaSBT
Y2hvb2wgb2YgTWVkaWNpbmUsIENvbHVtYmlhLCBNaXNzb3VyaS4mI3hEO1RoZSBSZXNlYXJjaCBT
ZXJ2aWNlLCBIYXJyeSBTLiBUcnVtYW4gTWVtb3JpYWwgVmV0ZXJhbnMgSG9zcGl0YWwsIENvbHVt
YmlhLCBNaXNzb3VyaS4mI3hEO0RlcGFydG1lbnQgb2YgTWVkaWNhbCBQaGFybWFjb2xvZ3kgYW5k
IFBoeXNpb2xvZ3ksIFVuaXZlcnNpdHkgb2YgTWlzc291cmkgU2Nob29sIG9mIE1lZGljaW5lLCBD
b2x1bWJpYSwgTWlzc291cmkuPC9hdXRoLWFkZHJlc3M+PHRpdGxlcz48dGl0bGU+TG5jUk5BIEdB
UzUgYXR0ZW51YXRlcyBmaWJyb2JsYXN0IGFjdGl2YXRpb24gdGhyb3VnaCBpbmhpYml0aW5nIFNt
YWQzIHNpZ25hbGluZzwvdGl0bGU+PHNlY29uZGFyeS10aXRsZT5BbSBKIFBoeXNpb2wgQ2VsbCBQ
aHlzaW9sPC9zZWNvbmRhcnktdGl0bGU+PC90aXRsZXM+PHBlcmlvZGljYWw+PGZ1bGwtdGl0bGU+
QW0gSiBQaHlzaW9sIENlbGwgUGh5c2lvbDwvZnVsbC10aXRsZT48L3BlcmlvZGljYWw+PHBhZ2Vz
PkMxMDUtYzExNTwvcGFnZXM+PHZvbHVtZT4zMTk8L3ZvbHVtZT48bnVtYmVyPjE8L251bWJlcj48
ZWRpdGlvbj4yMDIwLzA1LzA3PC9lZGl0aW9uPjxrZXl3b3Jkcz48a2V5d29yZD5BbmltYWxzPC9r
ZXl3b3JkPjxrZXl3b3JkPkZpYnJvYmxhc3RzLyptZXRhYm9saXNtL3BhdGhvbG9neTwva2V5d29y
ZD48a2V5d29yZD5NYWxlPC9rZXl3b3JkPjxrZXl3b3JkPk1pY2U8L2tleXdvcmQ+PGtleXdvcmQ+
TWljZSwgSW5icmVkIEM1N0JMPC9rZXl3b3JkPjxrZXl3b3JkPk5JSCAzVDMgQ2VsbHM8L2tleXdv
cmQ+PGtleXdvcmQ+Uk5BLCBMb25nIE5vbmNvZGluZy8qYmlvc3ludGhlc2lzL2dlbmV0aWNzPC9r
ZXl3b3JkPjxrZXl3b3JkPlNpZ25hbCBUcmFuc2R1Y3Rpb24vKnBoeXNpb2xvZ3k8L2tleXdvcmQ+
PGtleXdvcmQ+U2tpbiBEaXNlYXNlcy9nZW5ldGljcy9wYXRob2xvZ3k8L2tleXdvcmQ+PGtleXdv
cmQ+U21hZDMgUHJvdGVpbi8qYW50YWdvbmlzdHMgJmFtcDsgaW5oaWJpdG9ycy8qbWV0YWJvbGlz
bTwva2V5d29yZD48a2V5d29yZD5UcmFuc2Zvcm1pbmcgR3Jvd3RoIEZhY3RvciBiZXRhL2FudGFn
b25pc3RzICZhbXA7IGluaGliaXRvcnMvbWV0YWJvbGlzbTwva2V5d29yZD48a2V5d29yZD4qZ2Fz
NTwva2V5d29yZD48a2V5d29yZD4qTG5jUk5BPC9rZXl3b3JkPjxrZXl3b3JkPip0Z2YtzrI8L2tl
eXdvcmQ+PGtleXdvcmQ+KmZpYnJvYmxhc3QgYWN0aXZhdGlvbjwva2V5d29yZD48a2V5d29yZD4q
c2tpbiBmaWJyb3Npczwva2V5d29yZD48L2tleXdvcmRzPjxkYXRlcz48eWVhcj4yMDIwPC95ZWFy
PjxwdWItZGF0ZXM+PGRhdGU+SnVsIDE8L2RhdGU+PC9wdWItZGF0ZXM+PC9kYXRlcz48aXNibj4w
MzYzLTYxNDMgKFByaW50KSYjeEQ7MDM2My02MTQzPC9pc2JuPjxhY2Nlc3Npb24tbnVtPjMyMzc0
Njc0PC9hY2Nlc3Npb24tbnVtPjx1cmxzPjwvdXJscz48Y3VzdG9tMj5QTUM3NDY4ODk2PC9jdXN0
b20yPjxlbGVjdHJvbmljLXJlc291cmNlLW51bT4xMC4xMTUyL2FqcGNlbGwuMDAwNTkuMjAyMDwv
ZWxlY3Ryb25pYy1yZXNvdXJjZS1udW0+PHJlbW90ZS1kYXRhYmFzZS1wcm92aWRlcj5OTE08L3Jl
bW90ZS1kYXRhYmFzZS1wcm92aWRlcj48bGFuZ3VhZ2U+ZW5nPC9sYW5ndWFnZT48L3JlY29yZD48
L0NpdGU+PC9FbmROb3RlPgB=
</w:fldData>
              </w:fldCha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instrText xml:space="preserve"> ADDIN EN.CITE.DATA </w:instrTex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F663A4">
              <w:rPr>
                <w:rFonts w:ascii="SimSun" w:eastAsia="SimSun" w:hAnsi="SimSun" w:cs="SimSun"/>
                <w:noProof/>
                <w:color w:val="000000" w:themeColor="text1"/>
                <w:kern w:val="0"/>
                <w:sz w:val="20"/>
                <w:szCs w:val="20"/>
              </w:rPr>
              <w:t>[79]</w:t>
            </w:r>
            <w:r w:rsidRPr="00F663A4"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6063661B" w14:textId="77777777" w:rsidR="00487BE8" w:rsidRPr="00F663A4" w:rsidRDefault="00487BE8">
      <w:pPr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</w:pPr>
    </w:p>
    <w:p w14:paraId="605108C7" w14:textId="77777777" w:rsidR="00487BE8" w:rsidRPr="00F663A4" w:rsidRDefault="00487BE8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</w:pPr>
      <w:r w:rsidRPr="00F663A4">
        <w:rPr>
          <w:rFonts w:ascii="Times New Roman" w:hAnsi="Times New Roman" w:cs="Times New Roman"/>
          <w:bCs/>
          <w:color w:val="000000" w:themeColor="text1"/>
          <w:kern w:val="32"/>
          <w:sz w:val="24"/>
          <w:szCs w:val="24"/>
          <w:lang w:eastAsia="en-US"/>
        </w:rPr>
        <w:br w:type="page"/>
      </w:r>
    </w:p>
    <w:p w14:paraId="1FCA9482" w14:textId="77777777" w:rsidR="00050CB3" w:rsidRPr="00F663A4" w:rsidRDefault="00487BE8">
      <w:pPr>
        <w:rPr>
          <w:rFonts w:ascii="Times New Roman" w:hAnsi="Times New Roman" w:cs="Times New Roman"/>
          <w:color w:val="000000" w:themeColor="text1"/>
        </w:rPr>
      </w:pPr>
      <w:r w:rsidRPr="00F663A4">
        <w:rPr>
          <w:rFonts w:ascii="Times New Roman" w:hAnsi="Times New Roman" w:cs="Times New Roman"/>
          <w:color w:val="000000" w:themeColor="text1"/>
        </w:rPr>
        <w:t>Reference</w:t>
      </w:r>
    </w:p>
    <w:p w14:paraId="440462E5" w14:textId="77777777" w:rsidR="00F7139A" w:rsidRPr="00F663A4" w:rsidRDefault="00050CB3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  <w:sz w:val="11"/>
        </w:rPr>
        <w:fldChar w:fldCharType="begin"/>
      </w:r>
      <w:r w:rsidRPr="00F663A4">
        <w:rPr>
          <w:color w:val="000000" w:themeColor="text1"/>
          <w:sz w:val="11"/>
        </w:rPr>
        <w:instrText xml:space="preserve"> ADDIN EN.REFLIST </w:instrText>
      </w:r>
      <w:r w:rsidRPr="00F663A4">
        <w:rPr>
          <w:color w:val="000000" w:themeColor="text1"/>
          <w:sz w:val="11"/>
        </w:rPr>
        <w:fldChar w:fldCharType="separate"/>
      </w:r>
      <w:r w:rsidR="00F7139A" w:rsidRPr="00F663A4">
        <w:rPr>
          <w:color w:val="000000" w:themeColor="text1"/>
        </w:rPr>
        <w:t>1.</w:t>
      </w:r>
      <w:r w:rsidR="00F7139A" w:rsidRPr="00F663A4">
        <w:rPr>
          <w:color w:val="000000" w:themeColor="text1"/>
        </w:rPr>
        <w:tab/>
        <w:t xml:space="preserve">Yu F, Lu Z, Cai J, Huang K, Chen B, Li G, Dong P, Zheng J: </w:t>
      </w:r>
      <w:r w:rsidR="00F7139A" w:rsidRPr="00F663A4">
        <w:rPr>
          <w:b/>
          <w:color w:val="000000" w:themeColor="text1"/>
        </w:rPr>
        <w:t>MALAT1 functions as a competing endogenous RNA to mediate Rac1 expression by sequestering miR-101b in liver fibrosis.</w:t>
      </w:r>
      <w:r w:rsidR="00F7139A" w:rsidRPr="00F663A4">
        <w:rPr>
          <w:color w:val="000000" w:themeColor="text1"/>
        </w:rPr>
        <w:t xml:space="preserve"> </w:t>
      </w:r>
      <w:r w:rsidR="00F7139A" w:rsidRPr="00F663A4">
        <w:rPr>
          <w:i/>
          <w:color w:val="000000" w:themeColor="text1"/>
        </w:rPr>
        <w:t xml:space="preserve">Cell Cycle </w:t>
      </w:r>
      <w:r w:rsidR="00F7139A" w:rsidRPr="00F663A4">
        <w:rPr>
          <w:color w:val="000000" w:themeColor="text1"/>
        </w:rPr>
        <w:t xml:space="preserve">2015, </w:t>
      </w:r>
      <w:r w:rsidR="00F7139A" w:rsidRPr="00F663A4">
        <w:rPr>
          <w:b/>
          <w:color w:val="000000" w:themeColor="text1"/>
        </w:rPr>
        <w:t>14:</w:t>
      </w:r>
      <w:r w:rsidR="00F7139A" w:rsidRPr="00F663A4">
        <w:rPr>
          <w:color w:val="000000" w:themeColor="text1"/>
        </w:rPr>
        <w:t>3885-3896.</w:t>
      </w:r>
    </w:p>
    <w:p w14:paraId="46CFB76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.</w:t>
      </w:r>
      <w:r w:rsidRPr="00F663A4">
        <w:rPr>
          <w:color w:val="000000" w:themeColor="text1"/>
        </w:rPr>
        <w:tab/>
        <w:t xml:space="preserve">Zheng J, Yu F, Dong P, Wu L, Zhang Y, Hu Y, Zheng L: </w:t>
      </w:r>
      <w:r w:rsidRPr="00F663A4">
        <w:rPr>
          <w:b/>
          <w:color w:val="000000" w:themeColor="text1"/>
        </w:rPr>
        <w:t>Long non-coding RNA PVT1 activates hepatic stellate cells through competitively binding microRNA-152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Oncotarget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7:</w:t>
      </w:r>
      <w:r w:rsidRPr="00F663A4">
        <w:rPr>
          <w:color w:val="000000" w:themeColor="text1"/>
        </w:rPr>
        <w:t>62886-62897.</w:t>
      </w:r>
    </w:p>
    <w:p w14:paraId="11C2C599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.</w:t>
      </w:r>
      <w:r w:rsidRPr="00F663A4">
        <w:rPr>
          <w:color w:val="000000" w:themeColor="text1"/>
        </w:rPr>
        <w:tab/>
        <w:t xml:space="preserve">Yu F, Jiang Z, Chen B, Dong P, Zheng J: </w:t>
      </w:r>
      <w:r w:rsidRPr="00F663A4">
        <w:rPr>
          <w:b/>
          <w:color w:val="000000" w:themeColor="text1"/>
        </w:rPr>
        <w:t>NEAT1 accelerates the progression of liver fibrosis via regulation of microRNA-122 and Kruppel-like factor 6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Mol Med (Berl)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95:</w:t>
      </w:r>
      <w:r w:rsidRPr="00F663A4">
        <w:rPr>
          <w:color w:val="000000" w:themeColor="text1"/>
        </w:rPr>
        <w:t>1191-1202.</w:t>
      </w:r>
    </w:p>
    <w:p w14:paraId="595082B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.</w:t>
      </w:r>
      <w:r w:rsidRPr="00F663A4">
        <w:rPr>
          <w:color w:val="000000" w:themeColor="text1"/>
        </w:rPr>
        <w:tab/>
        <w:t xml:space="preserve">Kong Y, Huang T, Zhang H, Zhang Q, Ren J, Guo X, Fan H, Liu L: </w:t>
      </w:r>
      <w:r w:rsidRPr="00F663A4">
        <w:rPr>
          <w:b/>
          <w:color w:val="000000" w:themeColor="text1"/>
        </w:rPr>
        <w:t>The lncRNA NEAT1/miR-29b/Atg9a axis regulates IGFBPrP1-induced autophagy and activation of mouse hepatic stellate cell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Life Sci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37:</w:t>
      </w:r>
      <w:r w:rsidRPr="00F663A4">
        <w:rPr>
          <w:color w:val="000000" w:themeColor="text1"/>
        </w:rPr>
        <w:t>116902.</w:t>
      </w:r>
    </w:p>
    <w:p w14:paraId="25BB77EE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.</w:t>
      </w:r>
      <w:r w:rsidRPr="00F663A4">
        <w:rPr>
          <w:color w:val="000000" w:themeColor="text1"/>
        </w:rPr>
        <w:tab/>
        <w:t xml:space="preserve">Zhang K, Han X, Zhang Z, Zheng L, Hu Z, Yao Q, Cui H, Shu G, Si M, Li C, et al: </w:t>
      </w:r>
      <w:r w:rsidRPr="00F663A4">
        <w:rPr>
          <w:b/>
          <w:color w:val="000000" w:themeColor="text1"/>
        </w:rPr>
        <w:t>The liver-enriched lnc-LFAR1 promotes liver fibrosis by activating TGFβ and Notch pathway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Nat Commun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8:</w:t>
      </w:r>
      <w:r w:rsidRPr="00F663A4">
        <w:rPr>
          <w:color w:val="000000" w:themeColor="text1"/>
        </w:rPr>
        <w:t>144.</w:t>
      </w:r>
    </w:p>
    <w:p w14:paraId="4EA36CD0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.</w:t>
      </w:r>
      <w:r w:rsidRPr="00F663A4">
        <w:rPr>
          <w:color w:val="000000" w:themeColor="text1"/>
        </w:rPr>
        <w:tab/>
        <w:t xml:space="preserve">Fu N, Niu X, Wang Y, Du H, Wang B, Du J, Li Y, Wang R, Zhang Y, Zhao S, et al: </w:t>
      </w:r>
      <w:r w:rsidRPr="00F663A4">
        <w:rPr>
          <w:b/>
          <w:color w:val="000000" w:themeColor="text1"/>
        </w:rPr>
        <w:t>Role of LncRNA-activated by transforming growth factor beta in the progression of hepatitis C virus-related liver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Discov Med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22:</w:t>
      </w:r>
      <w:r w:rsidRPr="00F663A4">
        <w:rPr>
          <w:color w:val="000000" w:themeColor="text1"/>
        </w:rPr>
        <w:t>29-42.</w:t>
      </w:r>
    </w:p>
    <w:p w14:paraId="61C106A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.</w:t>
      </w:r>
      <w:r w:rsidRPr="00F663A4">
        <w:rPr>
          <w:color w:val="000000" w:themeColor="text1"/>
        </w:rPr>
        <w:tab/>
        <w:t xml:space="preserve">Fu N, Zhao SX, Kong LB, Du JH, Ren WG, Han F, Zhang QS, Li WC, Cui P, Wang RQ, et al: </w:t>
      </w:r>
      <w:r w:rsidRPr="00F663A4">
        <w:rPr>
          <w:b/>
          <w:color w:val="000000" w:themeColor="text1"/>
        </w:rPr>
        <w:t>LncRNA-ATB/microRNA-200a/β-catenin regulatory axis involved in the progression of HCV-related hepatic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Gene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618:</w:t>
      </w:r>
      <w:r w:rsidRPr="00F663A4">
        <w:rPr>
          <w:color w:val="000000" w:themeColor="text1"/>
        </w:rPr>
        <w:t>1-7.</w:t>
      </w:r>
    </w:p>
    <w:p w14:paraId="3332A05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8.</w:t>
      </w:r>
      <w:r w:rsidRPr="00F663A4">
        <w:rPr>
          <w:color w:val="000000" w:themeColor="text1"/>
        </w:rPr>
        <w:tab/>
        <w:t xml:space="preserve">Yu F, Chen B, Dong P, Zheng J: </w:t>
      </w:r>
      <w:r w:rsidRPr="00F663A4">
        <w:rPr>
          <w:b/>
          <w:color w:val="000000" w:themeColor="text1"/>
        </w:rPr>
        <w:t>HOTAIR Epigenetically Modulates PTEN Expression via MicroRNA-29b: A Novel Mechanism in Regulation of Liver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28:</w:t>
      </w:r>
      <w:r w:rsidRPr="00F663A4">
        <w:rPr>
          <w:color w:val="000000" w:themeColor="text1"/>
        </w:rPr>
        <w:t>2703.</w:t>
      </w:r>
    </w:p>
    <w:p w14:paraId="7F7DF134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9.</w:t>
      </w:r>
      <w:r w:rsidRPr="00F663A4">
        <w:rPr>
          <w:color w:val="000000" w:themeColor="text1"/>
        </w:rPr>
        <w:tab/>
        <w:t xml:space="preserve">Song Y, Liu C, Liu X, Trottier J, Beaudoin M, Zhang L, Pope C, Peng G, Barbier O, Zhong X, et al: </w:t>
      </w:r>
      <w:r w:rsidRPr="00F663A4">
        <w:rPr>
          <w:b/>
          <w:color w:val="000000" w:themeColor="text1"/>
        </w:rPr>
        <w:t>H19 promotes cholestatic liver fibrosis by preventing ZEB1-mediated inhibition of epithelial cell adhesion molecule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Hepatology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66:</w:t>
      </w:r>
      <w:r w:rsidRPr="00F663A4">
        <w:rPr>
          <w:color w:val="000000" w:themeColor="text1"/>
        </w:rPr>
        <w:t>1183-1196.</w:t>
      </w:r>
    </w:p>
    <w:p w14:paraId="5CD097B0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0.</w:t>
      </w:r>
      <w:r w:rsidRPr="00F663A4">
        <w:rPr>
          <w:color w:val="000000" w:themeColor="text1"/>
        </w:rPr>
        <w:tab/>
        <w:t xml:space="preserve">Zhang K, Han Y, Hu Z, Zhang Z, Shao S, Yao Q, Zheng L, Wang J, Han X, Zhang Y, et al: </w:t>
      </w:r>
      <w:r w:rsidRPr="00F663A4">
        <w:rPr>
          <w:b/>
          <w:color w:val="000000" w:themeColor="text1"/>
        </w:rPr>
        <w:t>SCARNA10, a nuclear-retained long non-coding RNA, promotes liver fibrosis and serves as a potential biomarker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Theranostics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9:</w:t>
      </w:r>
      <w:r w:rsidRPr="00F663A4">
        <w:rPr>
          <w:color w:val="000000" w:themeColor="text1"/>
        </w:rPr>
        <w:t>3622-3638.</w:t>
      </w:r>
    </w:p>
    <w:p w14:paraId="553E4FA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1.</w:t>
      </w:r>
      <w:r w:rsidRPr="00F663A4">
        <w:rPr>
          <w:color w:val="000000" w:themeColor="text1"/>
        </w:rPr>
        <w:tab/>
        <w:t xml:space="preserve">Wu JC, Luo SZ, Liu T, Lu LG, Xu MY: </w:t>
      </w:r>
      <w:r w:rsidRPr="00F663A4">
        <w:rPr>
          <w:b/>
          <w:color w:val="000000" w:themeColor="text1"/>
        </w:rPr>
        <w:t>linc-SCRG1 accelerates liver fibrosis by decreasing RNA-binding protein tristetraproli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Faseb j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3:</w:t>
      </w:r>
      <w:r w:rsidRPr="00F663A4">
        <w:rPr>
          <w:color w:val="000000" w:themeColor="text1"/>
        </w:rPr>
        <w:t>2105-2115.</w:t>
      </w:r>
    </w:p>
    <w:p w14:paraId="74177F8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2.</w:t>
      </w:r>
      <w:r w:rsidRPr="00F663A4">
        <w:rPr>
          <w:color w:val="000000" w:themeColor="text1"/>
        </w:rPr>
        <w:tab/>
        <w:t xml:space="preserve">Tu X, Zhang Y, Zheng X, Deng J, Li H, Kang Z, Cao Z, Huang Z, Ding Z, Dong L, et al: </w:t>
      </w:r>
      <w:r w:rsidRPr="00F663A4">
        <w:rPr>
          <w:b/>
          <w:color w:val="000000" w:themeColor="text1"/>
        </w:rPr>
        <w:t>TGF-β-induced hepatocyte lincRNA-p21 contributes to liver fibrosis in mice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7:</w:t>
      </w:r>
      <w:r w:rsidRPr="00F663A4">
        <w:rPr>
          <w:color w:val="000000" w:themeColor="text1"/>
        </w:rPr>
        <w:t>2957.</w:t>
      </w:r>
    </w:p>
    <w:p w14:paraId="5CDF9209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3.</w:t>
      </w:r>
      <w:r w:rsidRPr="00F663A4">
        <w:rPr>
          <w:color w:val="000000" w:themeColor="text1"/>
        </w:rPr>
        <w:tab/>
        <w:t xml:space="preserve">Zheng J, Mao Y, Dong P, Huang Z, Yu F: </w:t>
      </w:r>
      <w:r w:rsidRPr="00F663A4">
        <w:rPr>
          <w:b/>
          <w:color w:val="000000" w:themeColor="text1"/>
        </w:rPr>
        <w:t>Long noncoding RNA HOTTIP mediates SRF expression through sponging miR-150 in hepatic stellate cell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Mol Med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3:</w:t>
      </w:r>
      <w:r w:rsidRPr="00F663A4">
        <w:rPr>
          <w:color w:val="000000" w:themeColor="text1"/>
        </w:rPr>
        <w:t>1572-1580.</w:t>
      </w:r>
    </w:p>
    <w:p w14:paraId="3D612CE3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4.</w:t>
      </w:r>
      <w:r w:rsidRPr="00F663A4">
        <w:rPr>
          <w:color w:val="000000" w:themeColor="text1"/>
        </w:rPr>
        <w:tab/>
        <w:t xml:space="preserve">Li Z, Wang J, Zeng Q, Hu C, Zhang J, Wang H, Yan J, Li H, Yu Z: </w:t>
      </w:r>
      <w:r w:rsidRPr="00F663A4">
        <w:rPr>
          <w:b/>
          <w:color w:val="000000" w:themeColor="text1"/>
        </w:rPr>
        <w:t>Long Noncoding RNA HOTTIP Promotes Mouse Hepatic Stellate Cell Activation via Downregulating miR-148a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Physiol Biochem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51:</w:t>
      </w:r>
      <w:r w:rsidRPr="00F663A4">
        <w:rPr>
          <w:color w:val="000000" w:themeColor="text1"/>
        </w:rPr>
        <w:t>2814-2828.</w:t>
      </w:r>
    </w:p>
    <w:p w14:paraId="344AA37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5.</w:t>
      </w:r>
      <w:r w:rsidRPr="00F663A4">
        <w:rPr>
          <w:color w:val="000000" w:themeColor="text1"/>
        </w:rPr>
        <w:tab/>
        <w:t xml:space="preserve">Yu F, Dong P, Mao Y, Zhao B, Huang Z, Zheng J: </w:t>
      </w:r>
      <w:r w:rsidRPr="00F663A4">
        <w:rPr>
          <w:b/>
          <w:color w:val="000000" w:themeColor="text1"/>
        </w:rPr>
        <w:t>Loss of lncRNA-SNHG7 Promotes the Suppression of Hepatic Stellate Cell Activation via miR-378a-3p and DVL2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Nucleic Acids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17:</w:t>
      </w:r>
      <w:r w:rsidRPr="00F663A4">
        <w:rPr>
          <w:color w:val="000000" w:themeColor="text1"/>
        </w:rPr>
        <w:t>235-244.</w:t>
      </w:r>
    </w:p>
    <w:p w14:paraId="557A999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6.</w:t>
      </w:r>
      <w:r w:rsidRPr="00F663A4">
        <w:rPr>
          <w:color w:val="000000" w:themeColor="text1"/>
        </w:rPr>
        <w:tab/>
        <w:t xml:space="preserve">Yu F, Guo Y, Chen B, Shi L, Dong P, Zhou M, Zheng J: </w:t>
      </w:r>
      <w:r w:rsidRPr="00F663A4">
        <w:rPr>
          <w:b/>
          <w:color w:val="000000" w:themeColor="text1"/>
        </w:rPr>
        <w:t>LincRNA-p21 Inhibits the Wnt/β-Catenin Pathway in Activated Hepatic Stellate Cells via Sponging MicroRNA-17-5p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Physiol Biochem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41:</w:t>
      </w:r>
      <w:r w:rsidRPr="00F663A4">
        <w:rPr>
          <w:color w:val="000000" w:themeColor="text1"/>
        </w:rPr>
        <w:t>1970-1980.</w:t>
      </w:r>
    </w:p>
    <w:p w14:paraId="1B759DF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7.</w:t>
      </w:r>
      <w:r w:rsidRPr="00F663A4">
        <w:rPr>
          <w:color w:val="000000" w:themeColor="text1"/>
        </w:rPr>
        <w:tab/>
        <w:t xml:space="preserve">Yu F, Geng W, Dong P, Huang Z, Zheng J: </w:t>
      </w:r>
      <w:r w:rsidRPr="00F663A4">
        <w:rPr>
          <w:b/>
          <w:color w:val="000000" w:themeColor="text1"/>
        </w:rPr>
        <w:t>LncRNA-MEG3 inhibits activation of hepatic stellate cells through SMO protein and miR-212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Death Di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9:</w:t>
      </w:r>
      <w:r w:rsidRPr="00F663A4">
        <w:rPr>
          <w:color w:val="000000" w:themeColor="text1"/>
        </w:rPr>
        <w:t>1014.</w:t>
      </w:r>
    </w:p>
    <w:p w14:paraId="746C5F9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8.</w:t>
      </w:r>
      <w:r w:rsidRPr="00F663A4">
        <w:rPr>
          <w:color w:val="000000" w:themeColor="text1"/>
        </w:rPr>
        <w:tab/>
        <w:t xml:space="preserve">Yu F, Zheng J, Mao Y, Dong P, Lu Z, Li G, Guo C, Liu Z, Fan X: </w:t>
      </w:r>
      <w:r w:rsidRPr="00F663A4">
        <w:rPr>
          <w:b/>
          <w:color w:val="000000" w:themeColor="text1"/>
        </w:rPr>
        <w:t>Long Non-coding RNA Growth Arrest-specific Transcript 5 (GAS5) Inhibits Liver Fibrogenesis through a Mechanism of Competing Endogenous RNA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Biol Chem </w:t>
      </w:r>
      <w:r w:rsidRPr="00F663A4">
        <w:rPr>
          <w:color w:val="000000" w:themeColor="text1"/>
        </w:rPr>
        <w:t xml:space="preserve">2015, </w:t>
      </w:r>
      <w:r w:rsidRPr="00F663A4">
        <w:rPr>
          <w:b/>
          <w:color w:val="000000" w:themeColor="text1"/>
        </w:rPr>
        <w:t>290:</w:t>
      </w:r>
      <w:r w:rsidRPr="00F663A4">
        <w:rPr>
          <w:color w:val="000000" w:themeColor="text1"/>
        </w:rPr>
        <w:t>28286-28298.</w:t>
      </w:r>
    </w:p>
    <w:p w14:paraId="33C2A369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19.</w:t>
      </w:r>
      <w:r w:rsidRPr="00F663A4">
        <w:rPr>
          <w:color w:val="000000" w:themeColor="text1"/>
        </w:rPr>
        <w:tab/>
        <w:t xml:space="preserve">Dong Z, Li S, Wang X, Si L, Ma R, Bao L, Bo A: </w:t>
      </w:r>
      <w:r w:rsidRPr="00F663A4">
        <w:rPr>
          <w:b/>
          <w:color w:val="000000" w:themeColor="text1"/>
        </w:rPr>
        <w:t>lncRNA GAS5 restrains CCl(4)-induced hepatic fibrosis by targeting miR-23a through the PTEN/PI3K/Akt signaling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Physiol Gastrointest Liver Phys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16:</w:t>
      </w:r>
      <w:r w:rsidRPr="00F663A4">
        <w:rPr>
          <w:color w:val="000000" w:themeColor="text1"/>
        </w:rPr>
        <w:t>G539-g550.</w:t>
      </w:r>
    </w:p>
    <w:p w14:paraId="252C591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0.</w:t>
      </w:r>
      <w:r w:rsidRPr="00F663A4">
        <w:rPr>
          <w:color w:val="000000" w:themeColor="text1"/>
        </w:rPr>
        <w:tab/>
        <w:t xml:space="preserve">Yang JJ, She Q, Yang Y, Tao H, Li J: </w:t>
      </w:r>
      <w:r w:rsidRPr="00F663A4">
        <w:rPr>
          <w:b/>
          <w:color w:val="000000" w:themeColor="text1"/>
        </w:rPr>
        <w:t>DNMT1 controls LncRNA H19/ERK signal pathway in hepatic stellate cell activation and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Toxicol Lett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295:</w:t>
      </w:r>
      <w:r w:rsidRPr="00F663A4">
        <w:rPr>
          <w:color w:val="000000" w:themeColor="text1"/>
        </w:rPr>
        <w:t>325-334.</w:t>
      </w:r>
    </w:p>
    <w:p w14:paraId="3114BAE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1.</w:t>
      </w:r>
      <w:r w:rsidRPr="00F663A4">
        <w:rPr>
          <w:color w:val="000000" w:themeColor="text1"/>
        </w:rPr>
        <w:tab/>
        <w:t xml:space="preserve">Huang ZW, Tian LH, Yang B, Guo RM: </w:t>
      </w:r>
      <w:r w:rsidRPr="00F663A4">
        <w:rPr>
          <w:b/>
          <w:color w:val="000000" w:themeColor="text1"/>
        </w:rPr>
        <w:t>Long Noncoding RNA H19 Acts as a Competing Endogenous RNA to Mediate CTGF Expression by Sponging miR-455 in Cardiac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DNA Cell Biol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36:</w:t>
      </w:r>
      <w:r w:rsidRPr="00F663A4">
        <w:rPr>
          <w:color w:val="000000" w:themeColor="text1"/>
        </w:rPr>
        <w:t>759-766.</w:t>
      </w:r>
    </w:p>
    <w:p w14:paraId="4EC58DC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2.</w:t>
      </w:r>
      <w:r w:rsidRPr="00F663A4">
        <w:rPr>
          <w:color w:val="000000" w:themeColor="text1"/>
        </w:rPr>
        <w:tab/>
        <w:t xml:space="preserve">Micheletti R, Plaisance I, Abraham BJ, Sarre A, Ting CC, Alexanian M, Maric D, Maison D, Nemir M, Young RA, et al: </w:t>
      </w:r>
      <w:r w:rsidRPr="00F663A4">
        <w:rPr>
          <w:b/>
          <w:color w:val="000000" w:themeColor="text1"/>
        </w:rPr>
        <w:t>The long noncoding RNA Wisper controls cardiac fibrosis and remodeling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Transl Med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9</w:t>
      </w:r>
      <w:r w:rsidRPr="00F663A4">
        <w:rPr>
          <w:color w:val="000000" w:themeColor="text1"/>
        </w:rPr>
        <w:t>.</w:t>
      </w:r>
    </w:p>
    <w:p w14:paraId="4F9A5941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3.</w:t>
      </w:r>
      <w:r w:rsidRPr="00F663A4">
        <w:rPr>
          <w:color w:val="000000" w:themeColor="text1"/>
        </w:rPr>
        <w:tab/>
        <w:t xml:space="preserve">Piccoli MT, Gupta SK, Viereck J, Foinquinos A, Samolovac S, Kramer FL, Garg A, Remke J, Zimmer K, Batkai S, Thum T: </w:t>
      </w:r>
      <w:r w:rsidRPr="00F663A4">
        <w:rPr>
          <w:b/>
          <w:color w:val="000000" w:themeColor="text1"/>
        </w:rPr>
        <w:t>Inhibition of the Cardiac Fibroblast-Enriched lncRNA Meg3 Prevents Cardiac Fibrosis and Diastolic Dysfunct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irc Res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121:</w:t>
      </w:r>
      <w:r w:rsidRPr="00F663A4">
        <w:rPr>
          <w:color w:val="000000" w:themeColor="text1"/>
        </w:rPr>
        <w:t>575-583.</w:t>
      </w:r>
    </w:p>
    <w:p w14:paraId="064EB89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4.</w:t>
      </w:r>
      <w:r w:rsidRPr="00F663A4">
        <w:rPr>
          <w:color w:val="000000" w:themeColor="text1"/>
        </w:rPr>
        <w:tab/>
        <w:t xml:space="preserve">Qu X, Du Y, Shu Y, Gao M, Sun F, Luo S, Yang T, Zhan L, Yuan Y, Chu W, et al: </w:t>
      </w:r>
      <w:r w:rsidRPr="00F663A4">
        <w:rPr>
          <w:b/>
          <w:color w:val="000000" w:themeColor="text1"/>
        </w:rPr>
        <w:t>MIAT Is a Pro-fibrotic Long Non-coding RNA Governing Cardiac Fibrosis in Post-infarct Myocardium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7:</w:t>
      </w:r>
      <w:r w:rsidRPr="00F663A4">
        <w:rPr>
          <w:color w:val="000000" w:themeColor="text1"/>
        </w:rPr>
        <w:t>42657.</w:t>
      </w:r>
    </w:p>
    <w:p w14:paraId="2528821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5.</w:t>
      </w:r>
      <w:r w:rsidRPr="00F663A4">
        <w:rPr>
          <w:color w:val="000000" w:themeColor="text1"/>
        </w:rPr>
        <w:tab/>
        <w:t xml:space="preserve">Hao K, Lei W, Wu H, Wu J, Yang Z, Yan S, Lu XA, Li J, Xia X, Han X, et al: </w:t>
      </w:r>
      <w:r w:rsidRPr="00F663A4">
        <w:rPr>
          <w:b/>
          <w:color w:val="000000" w:themeColor="text1"/>
        </w:rPr>
        <w:t>LncRNA-Safe contributes to cardiac fibrosis through Safe-Sfrp2-HuR complex in mouse myocardial infarct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Theranostics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9:</w:t>
      </w:r>
      <w:r w:rsidRPr="00F663A4">
        <w:rPr>
          <w:color w:val="000000" w:themeColor="text1"/>
        </w:rPr>
        <w:t>7282-7297.</w:t>
      </w:r>
    </w:p>
    <w:p w14:paraId="004A82A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6.</w:t>
      </w:r>
      <w:r w:rsidRPr="00F663A4">
        <w:rPr>
          <w:color w:val="000000" w:themeColor="text1"/>
        </w:rPr>
        <w:tab/>
        <w:t xml:space="preserve">Liang H, Pan Z, Zhao X, Liu L, Sun J, Su X, Xu C, Zhou Y, Zhao D, Xu B, et al: </w:t>
      </w:r>
      <w:r w:rsidRPr="00F663A4">
        <w:rPr>
          <w:b/>
          <w:color w:val="000000" w:themeColor="text1"/>
        </w:rPr>
        <w:t>LncRNA PFL contributes to cardiac fibrosis by acting as a competing endogenous RNA of let-7d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Theranostic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8:</w:t>
      </w:r>
      <w:r w:rsidRPr="00F663A4">
        <w:rPr>
          <w:color w:val="000000" w:themeColor="text1"/>
        </w:rPr>
        <w:t>1180-1194.</w:t>
      </w:r>
    </w:p>
    <w:p w14:paraId="63EFEBD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7.</w:t>
      </w:r>
      <w:r w:rsidRPr="00F663A4">
        <w:rPr>
          <w:color w:val="000000" w:themeColor="text1"/>
        </w:rPr>
        <w:tab/>
        <w:t xml:space="preserve">Huang S, Zhang L, Song J, Wang Z, Huang X, Guo Z, Chen F, Zhao X: </w:t>
      </w:r>
      <w:r w:rsidRPr="00F663A4">
        <w:rPr>
          <w:b/>
          <w:color w:val="000000" w:themeColor="text1"/>
        </w:rPr>
        <w:t>Long noncoding RNA MALAT1 mediates cardiac fibrosis in experimental postinfarct myocardium mice model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Phys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34:</w:t>
      </w:r>
      <w:r w:rsidRPr="00F663A4">
        <w:rPr>
          <w:color w:val="000000" w:themeColor="text1"/>
        </w:rPr>
        <w:t>2997-3006.</w:t>
      </w:r>
    </w:p>
    <w:p w14:paraId="5773A60A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8.</w:t>
      </w:r>
      <w:r w:rsidRPr="00F663A4">
        <w:rPr>
          <w:color w:val="000000" w:themeColor="text1"/>
        </w:rPr>
        <w:tab/>
        <w:t xml:space="preserve">Che H, Wang Y, Li H, Li Y, Sahil A, Lv J, Liu Y, Yang Z, Dong R, Xue H, Wang L: </w:t>
      </w:r>
      <w:r w:rsidRPr="00F663A4">
        <w:rPr>
          <w:b/>
          <w:color w:val="000000" w:themeColor="text1"/>
        </w:rPr>
        <w:t>Melatonin alleviates cardiac fibrosis via inhibiting lncRNA MALAT1/miR-141-mediated NLRP3 inflammasome and TGF-β1/Smads signaling in diabetic cardiomyopath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Faseb j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34:</w:t>
      </w:r>
      <w:r w:rsidRPr="00F663A4">
        <w:rPr>
          <w:color w:val="000000" w:themeColor="text1"/>
        </w:rPr>
        <w:t>5282-5298.</w:t>
      </w:r>
    </w:p>
    <w:p w14:paraId="6680089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29.</w:t>
      </w:r>
      <w:r w:rsidRPr="00F663A4">
        <w:rPr>
          <w:color w:val="000000" w:themeColor="text1"/>
        </w:rPr>
        <w:tab/>
        <w:t xml:space="preserve">Sun F, Zhuang Y, Zhu H, Wu H, Li D, Zhan L, Yang W, Yuan Y, Xie Y, Yang S, et al: </w:t>
      </w:r>
      <w:r w:rsidRPr="00F663A4">
        <w:rPr>
          <w:b/>
          <w:color w:val="000000" w:themeColor="text1"/>
        </w:rPr>
        <w:t>LncRNA PCFL promotes cardiac fibrosis via miR-378/GRB2 pathway following myocardial infarct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Mol Cell Card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133:</w:t>
      </w:r>
      <w:r w:rsidRPr="00F663A4">
        <w:rPr>
          <w:color w:val="000000" w:themeColor="text1"/>
        </w:rPr>
        <w:t>188-198.</w:t>
      </w:r>
    </w:p>
    <w:p w14:paraId="29C6535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0.</w:t>
      </w:r>
      <w:r w:rsidRPr="00F663A4">
        <w:rPr>
          <w:color w:val="000000" w:themeColor="text1"/>
        </w:rPr>
        <w:tab/>
        <w:t xml:space="preserve">Zhang S, Gao S, Wang Y, Jin P, Lu F: </w:t>
      </w:r>
      <w:r w:rsidRPr="00F663A4">
        <w:rPr>
          <w:b/>
          <w:color w:val="000000" w:themeColor="text1"/>
        </w:rPr>
        <w:t>lncRNA SRA1 Promotes the Activation of Cardiac Myofibroblasts Through Negative Regulation of miR-148b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DNA Cell B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8:</w:t>
      </w:r>
      <w:r w:rsidRPr="00F663A4">
        <w:rPr>
          <w:color w:val="000000" w:themeColor="text1"/>
        </w:rPr>
        <w:t>385-394.</w:t>
      </w:r>
    </w:p>
    <w:p w14:paraId="6E95BE93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1.</w:t>
      </w:r>
      <w:r w:rsidRPr="00F663A4">
        <w:rPr>
          <w:color w:val="000000" w:themeColor="text1"/>
        </w:rPr>
        <w:tab/>
        <w:t xml:space="preserve">Ouyang F, Liu X, Liu G, Qiu H, He Y, Hu H, Jiang P: </w:t>
      </w:r>
      <w:r w:rsidRPr="00F663A4">
        <w:rPr>
          <w:b/>
          <w:color w:val="000000" w:themeColor="text1"/>
        </w:rPr>
        <w:t>Long non-coding RNA RNF7 promotes the cardiac fibrosis in rat model via miR-543/THBS1 axis and TGFβ1 activat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2:</w:t>
      </w:r>
      <w:r w:rsidRPr="00F663A4">
        <w:rPr>
          <w:color w:val="000000" w:themeColor="text1"/>
        </w:rPr>
        <w:t>996-1010.</w:t>
      </w:r>
    </w:p>
    <w:p w14:paraId="49F12563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2.</w:t>
      </w:r>
      <w:r w:rsidRPr="00F663A4">
        <w:rPr>
          <w:color w:val="000000" w:themeColor="text1"/>
        </w:rPr>
        <w:tab/>
        <w:t xml:space="preserve">Wang J, Zhang S, Li X, Gong M: </w:t>
      </w:r>
      <w:r w:rsidRPr="00F663A4">
        <w:rPr>
          <w:b/>
          <w:color w:val="000000" w:themeColor="text1"/>
        </w:rPr>
        <w:t>LncRNA SNHG7 promotes cardiac remodeling by upregulating ROCK1 via sponging miR-34-5p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2:</w:t>
      </w:r>
      <w:r w:rsidRPr="00F663A4">
        <w:rPr>
          <w:color w:val="000000" w:themeColor="text1"/>
        </w:rPr>
        <w:t>10441-10456.</w:t>
      </w:r>
    </w:p>
    <w:p w14:paraId="32B23D7E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3.</w:t>
      </w:r>
      <w:r w:rsidRPr="00F663A4">
        <w:rPr>
          <w:color w:val="000000" w:themeColor="text1"/>
        </w:rPr>
        <w:tab/>
        <w:t xml:space="preserve">Tao H, Zhang JG, Qin RH, Dai C, Shi P, Yang JJ, Deng ZY, Shi KH: </w:t>
      </w:r>
      <w:r w:rsidRPr="00F663A4">
        <w:rPr>
          <w:b/>
          <w:color w:val="000000" w:themeColor="text1"/>
        </w:rPr>
        <w:t>LncRNA GAS5 controls cardiac fibroblast activation and fibrosis by targeting miR-21 via PTEN/MMP-2 signaling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Toxicology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386:</w:t>
      </w:r>
      <w:r w:rsidRPr="00F663A4">
        <w:rPr>
          <w:color w:val="000000" w:themeColor="text1"/>
        </w:rPr>
        <w:t>11-18.</w:t>
      </w:r>
    </w:p>
    <w:p w14:paraId="16CD47D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4.</w:t>
      </w:r>
      <w:r w:rsidRPr="00F663A4">
        <w:rPr>
          <w:color w:val="000000" w:themeColor="text1"/>
        </w:rPr>
        <w:tab/>
        <w:t xml:space="preserve">Chen ZT, Zhang HF, Wang M, Wang SH, Wen ZZ, Gao QY, Wu MX, Liu WH, Xie Y, Mai JT, et al: </w:t>
      </w:r>
      <w:r w:rsidRPr="00F663A4">
        <w:rPr>
          <w:b/>
          <w:color w:val="000000" w:themeColor="text1"/>
        </w:rPr>
        <w:t>Long non-coding RNA Linc00092 inhibits cardiac fibroblast activation by altering glycolysis in an ERK-dependent manner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Signal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74:</w:t>
      </w:r>
      <w:r w:rsidRPr="00F663A4">
        <w:rPr>
          <w:color w:val="000000" w:themeColor="text1"/>
        </w:rPr>
        <w:t>109708.</w:t>
      </w:r>
    </w:p>
    <w:p w14:paraId="4AEF90F2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5.</w:t>
      </w:r>
      <w:r w:rsidRPr="00F663A4">
        <w:rPr>
          <w:color w:val="000000" w:themeColor="text1"/>
        </w:rPr>
        <w:tab/>
        <w:t xml:space="preserve">Feng M, Tang PM, Huang XR, Sun SF, You YK, Xiao J, Lv LL, Xu AP, Lan HY: </w:t>
      </w:r>
      <w:r w:rsidRPr="00F663A4">
        <w:rPr>
          <w:b/>
          <w:color w:val="000000" w:themeColor="text1"/>
        </w:rPr>
        <w:t>TGF-β Mediates Renal Fibrosis via the Smad3-Erbb4-IR Long Noncoding RNA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26:</w:t>
      </w:r>
      <w:r w:rsidRPr="00F663A4">
        <w:rPr>
          <w:color w:val="000000" w:themeColor="text1"/>
        </w:rPr>
        <w:t>148-161.</w:t>
      </w:r>
    </w:p>
    <w:p w14:paraId="6A8AD949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6.</w:t>
      </w:r>
      <w:r w:rsidRPr="00F663A4">
        <w:rPr>
          <w:color w:val="000000" w:themeColor="text1"/>
        </w:rPr>
        <w:tab/>
        <w:t xml:space="preserve">Sun SF, Tang PMK, Feng M, Xiao J, Huang XR, Li P, Ma RCW, Lan HY: </w:t>
      </w:r>
      <w:r w:rsidRPr="00F663A4">
        <w:rPr>
          <w:b/>
          <w:color w:val="000000" w:themeColor="text1"/>
        </w:rPr>
        <w:t>Novel lncRNA Erbb4-IR Promotes Diabetic Kidney Injury in db/db Mice by Targeting miR-29b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Diabete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67:</w:t>
      </w:r>
      <w:r w:rsidRPr="00F663A4">
        <w:rPr>
          <w:color w:val="000000" w:themeColor="text1"/>
        </w:rPr>
        <w:t>731-744.</w:t>
      </w:r>
    </w:p>
    <w:p w14:paraId="0FF6646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7.</w:t>
      </w:r>
      <w:r w:rsidRPr="00F663A4">
        <w:rPr>
          <w:color w:val="000000" w:themeColor="text1"/>
        </w:rPr>
        <w:tab/>
        <w:t xml:space="preserve">Xie H, Xue JD, Chao F, Jin YF, Fu Q: </w:t>
      </w:r>
      <w:r w:rsidRPr="00F663A4">
        <w:rPr>
          <w:b/>
          <w:color w:val="000000" w:themeColor="text1"/>
        </w:rPr>
        <w:t>Long non-coding RNA-H19 antagonism protects against renal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Oncotarget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7:</w:t>
      </w:r>
      <w:r w:rsidRPr="00F663A4">
        <w:rPr>
          <w:color w:val="000000" w:themeColor="text1"/>
        </w:rPr>
        <w:t>51473-51481.</w:t>
      </w:r>
    </w:p>
    <w:p w14:paraId="0EC9A38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8.</w:t>
      </w:r>
      <w:r w:rsidRPr="00F663A4">
        <w:rPr>
          <w:color w:val="000000" w:themeColor="text1"/>
        </w:rPr>
        <w:tab/>
        <w:t xml:space="preserve">Liu B, Qiang L, Wang GD, Duan Q, Liu J: </w:t>
      </w:r>
      <w:r w:rsidRPr="00F663A4">
        <w:rPr>
          <w:b/>
          <w:color w:val="000000" w:themeColor="text1"/>
        </w:rPr>
        <w:t>LncRNA MALAT1 facilities high glucose induced endothelial to mesenchymal transition and fibrosis via targeting miR-145/ZEB2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Eur Rev Med Pharmacol Sci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3:</w:t>
      </w:r>
      <w:r w:rsidRPr="00F663A4">
        <w:rPr>
          <w:color w:val="000000" w:themeColor="text1"/>
        </w:rPr>
        <w:t>3478-3486.</w:t>
      </w:r>
    </w:p>
    <w:p w14:paraId="39A88810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39.</w:t>
      </w:r>
      <w:r w:rsidRPr="00F663A4">
        <w:rPr>
          <w:color w:val="000000" w:themeColor="text1"/>
        </w:rPr>
        <w:tab/>
        <w:t xml:space="preserve">Liu P, Zhang B, Chen Z, He Y, Du Y, Liu Y, Chen X: </w:t>
      </w:r>
      <w:r w:rsidRPr="00F663A4">
        <w:rPr>
          <w:b/>
          <w:color w:val="000000" w:themeColor="text1"/>
        </w:rPr>
        <w:t>m(6)A-induced lncRNA MALAT1 aggravates renal fibrogenesis in obstructive nephropathy through the miR-145/FAK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2:</w:t>
      </w:r>
      <w:r w:rsidRPr="00F663A4">
        <w:rPr>
          <w:color w:val="000000" w:themeColor="text1"/>
        </w:rPr>
        <w:t>5280-5299.</w:t>
      </w:r>
    </w:p>
    <w:p w14:paraId="23558C9F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0.</w:t>
      </w:r>
      <w:r w:rsidRPr="00F663A4">
        <w:rPr>
          <w:color w:val="000000" w:themeColor="text1"/>
        </w:rPr>
        <w:tab/>
        <w:t xml:space="preserve">Hu M, Wang R, Li X, Fan M, Lin J, Zhen J, Chen L, Lv Z: </w:t>
      </w:r>
      <w:r w:rsidRPr="00F663A4">
        <w:rPr>
          <w:b/>
          <w:color w:val="000000" w:themeColor="text1"/>
        </w:rPr>
        <w:t>LncRNA MALAT1 is dysregulated in diabetic nephropathy and involved in high glucose-induced podocyte injury via its interplay with β-cateni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Mol Med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21:</w:t>
      </w:r>
      <w:r w:rsidRPr="00F663A4">
        <w:rPr>
          <w:color w:val="000000" w:themeColor="text1"/>
        </w:rPr>
        <w:t>2732-2747.</w:t>
      </w:r>
    </w:p>
    <w:p w14:paraId="361988D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1.</w:t>
      </w:r>
      <w:r w:rsidRPr="00F663A4">
        <w:rPr>
          <w:color w:val="000000" w:themeColor="text1"/>
        </w:rPr>
        <w:tab/>
        <w:t xml:space="preserve">Gao J, Wang W, Wang F, Guo C: </w:t>
      </w:r>
      <w:r w:rsidRPr="00F663A4">
        <w:rPr>
          <w:b/>
          <w:color w:val="000000" w:themeColor="text1"/>
        </w:rPr>
        <w:t>LncRNA-NR_033515 promotes proliferation, fibrogenesis and epithelial-to-mesenchymal transition by targeting miR-743b-5p in diabetic nephropath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Biomed Pharmacother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106:</w:t>
      </w:r>
      <w:r w:rsidRPr="00F663A4">
        <w:rPr>
          <w:color w:val="000000" w:themeColor="text1"/>
        </w:rPr>
        <w:t>543-552.</w:t>
      </w:r>
    </w:p>
    <w:p w14:paraId="71BA914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2.</w:t>
      </w:r>
      <w:r w:rsidRPr="00F663A4">
        <w:rPr>
          <w:color w:val="000000" w:themeColor="text1"/>
        </w:rPr>
        <w:tab/>
        <w:t xml:space="preserve">Zha F, Qu X, Tang B, Li J, Wang Y, Zheng P, Ji T, Zhu C, Bai S: </w:t>
      </w:r>
      <w:r w:rsidRPr="00F663A4">
        <w:rPr>
          <w:b/>
          <w:color w:val="000000" w:themeColor="text1"/>
        </w:rPr>
        <w:t>Long non-coding RNA MEG3 promotes fibrosis and inflammatory response in diabetic nephropathy via miR-181a/Egr-1/TLR4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11:</w:t>
      </w:r>
      <w:r w:rsidRPr="00F663A4">
        <w:rPr>
          <w:color w:val="000000" w:themeColor="text1"/>
        </w:rPr>
        <w:t>3716-3730.</w:t>
      </w:r>
    </w:p>
    <w:p w14:paraId="4D9B3B56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3.</w:t>
      </w:r>
      <w:r w:rsidRPr="00F663A4">
        <w:rPr>
          <w:color w:val="000000" w:themeColor="text1"/>
        </w:rPr>
        <w:tab/>
        <w:t xml:space="preserve">Zhou H, Gao L, Yu ZH, Hong SJ, Zhang ZW, Qiu ZZ: </w:t>
      </w:r>
      <w:r w:rsidRPr="00F663A4">
        <w:rPr>
          <w:b/>
          <w:color w:val="000000" w:themeColor="text1"/>
        </w:rPr>
        <w:t>LncRNA HOTAIR promotes renal interstitial fibrosis by regulating Notch1 pathway via the modulation of miR-124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Nephrology (Carlton)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4:</w:t>
      </w:r>
      <w:r w:rsidRPr="00F663A4">
        <w:rPr>
          <w:color w:val="000000" w:themeColor="text1"/>
        </w:rPr>
        <w:t>472-480.</w:t>
      </w:r>
    </w:p>
    <w:p w14:paraId="5758ECB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4.</w:t>
      </w:r>
      <w:r w:rsidRPr="00F663A4">
        <w:rPr>
          <w:color w:val="000000" w:themeColor="text1"/>
        </w:rPr>
        <w:tab/>
        <w:t xml:space="preserve">Zhou H, Qiu ZZ, Yu ZH, Gao L, He JM, Zhang ZW, Zheng J: </w:t>
      </w:r>
      <w:r w:rsidRPr="00F663A4">
        <w:rPr>
          <w:b/>
          <w:color w:val="000000" w:themeColor="text1"/>
        </w:rPr>
        <w:t>Paeonol reverses promoting effect of the HOTAIR/miR-124/Notch1 axis on renal interstitial fibrosis in a rat model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Phys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34:</w:t>
      </w:r>
      <w:r w:rsidRPr="00F663A4">
        <w:rPr>
          <w:color w:val="000000" w:themeColor="text1"/>
        </w:rPr>
        <w:t>14351-14363.</w:t>
      </w:r>
    </w:p>
    <w:p w14:paraId="1A46A80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5.</w:t>
      </w:r>
      <w:r w:rsidRPr="00F663A4">
        <w:rPr>
          <w:color w:val="000000" w:themeColor="text1"/>
        </w:rPr>
        <w:tab/>
        <w:t xml:space="preserve">Wang Z, Zhang B, Chen Z, He Y, Ru F, Liu P, Chen X: </w:t>
      </w:r>
      <w:r w:rsidRPr="00F663A4">
        <w:rPr>
          <w:b/>
          <w:color w:val="000000" w:themeColor="text1"/>
        </w:rPr>
        <w:t>The long noncoding RNA myocardial infarction-associated transcript modulates the epithelial-mesenchymal transition in renal interstitial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Life Sci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241:</w:t>
      </w:r>
      <w:r w:rsidRPr="00F663A4">
        <w:rPr>
          <w:color w:val="000000" w:themeColor="text1"/>
        </w:rPr>
        <w:t>117187.</w:t>
      </w:r>
    </w:p>
    <w:p w14:paraId="0FE3C67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6.</w:t>
      </w:r>
      <w:r w:rsidRPr="00F663A4">
        <w:rPr>
          <w:color w:val="000000" w:themeColor="text1"/>
        </w:rPr>
        <w:tab/>
        <w:t xml:space="preserve">Ji TT, Qi YH, Li XY, Tang B, Wang YK, Zheng PX, Li W, Qu X, Feng L, Bai SJ: </w:t>
      </w:r>
      <w:r w:rsidRPr="00F663A4">
        <w:rPr>
          <w:b/>
          <w:color w:val="000000" w:themeColor="text1"/>
        </w:rPr>
        <w:t>Loss of lncRNA MIAT ameliorates proliferation and fibrosis of diabetic nephropathy through reducing E2F3 express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Mol Med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24:</w:t>
      </w:r>
      <w:r w:rsidRPr="00F663A4">
        <w:rPr>
          <w:color w:val="000000" w:themeColor="text1"/>
        </w:rPr>
        <w:t>13314-13323.</w:t>
      </w:r>
    </w:p>
    <w:p w14:paraId="63124C8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7.</w:t>
      </w:r>
      <w:r w:rsidRPr="00F663A4">
        <w:rPr>
          <w:color w:val="000000" w:themeColor="text1"/>
        </w:rPr>
        <w:tab/>
        <w:t xml:space="preserve">Han R, Hu S, Qin W, Shi J, Zeng C, Bao H, Liu Z: </w:t>
      </w:r>
      <w:r w:rsidRPr="00F663A4">
        <w:rPr>
          <w:b/>
          <w:color w:val="000000" w:themeColor="text1"/>
        </w:rPr>
        <w:t>Upregulated long noncoding RNA LOC105375913 induces tubulointerstitial fibrosis in focal segmental glomeruloscle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9:</w:t>
      </w:r>
      <w:r w:rsidRPr="00F663A4">
        <w:rPr>
          <w:color w:val="000000" w:themeColor="text1"/>
        </w:rPr>
        <w:t>716.</w:t>
      </w:r>
    </w:p>
    <w:p w14:paraId="571F198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8.</w:t>
      </w:r>
      <w:r w:rsidRPr="00F663A4">
        <w:rPr>
          <w:color w:val="000000" w:themeColor="text1"/>
        </w:rPr>
        <w:tab/>
        <w:t xml:space="preserve">Wang P, Luo ML, Song E, Zhou Z, Ma T, Wang J, Jia N, Wang G, Nie S, Liu Y, Hou F: </w:t>
      </w:r>
      <w:r w:rsidRPr="00F663A4">
        <w:rPr>
          <w:b/>
          <w:color w:val="000000" w:themeColor="text1"/>
        </w:rPr>
        <w:t>Long noncoding RNA lnc-TSI inhibits renal fibrogenesis by negatively regulating the TGF-β/Smad3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Transl Med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10</w:t>
      </w:r>
      <w:r w:rsidRPr="00F663A4">
        <w:rPr>
          <w:color w:val="000000" w:themeColor="text1"/>
        </w:rPr>
        <w:t>.</w:t>
      </w:r>
    </w:p>
    <w:p w14:paraId="7954740F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49.</w:t>
      </w:r>
      <w:r w:rsidRPr="00F663A4">
        <w:rPr>
          <w:color w:val="000000" w:themeColor="text1"/>
        </w:rPr>
        <w:tab/>
        <w:t xml:space="preserve">Li A, Peng R, Sun Y, Liu H, Peng H, Zhang Z: </w:t>
      </w:r>
      <w:r w:rsidRPr="00F663A4">
        <w:rPr>
          <w:b/>
          <w:color w:val="000000" w:themeColor="text1"/>
        </w:rPr>
        <w:t>LincRNA 1700020I14Rik alleviates cell proliferation and fibrosis in diabetic nephropathy via miR-34a-5p/Sirt1/HIF-1α signaling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Death Di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9:</w:t>
      </w:r>
      <w:r w:rsidRPr="00F663A4">
        <w:rPr>
          <w:color w:val="000000" w:themeColor="text1"/>
        </w:rPr>
        <w:t>461.</w:t>
      </w:r>
    </w:p>
    <w:p w14:paraId="344F216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0.</w:t>
      </w:r>
      <w:r w:rsidRPr="00F663A4">
        <w:rPr>
          <w:color w:val="000000" w:themeColor="text1"/>
        </w:rPr>
        <w:tab/>
        <w:t xml:space="preserve">Ge X, Xu B, Xu W, Xia L, Xu Z, Shen L, Peng W, Huang S: </w:t>
      </w:r>
      <w:r w:rsidRPr="00F663A4">
        <w:rPr>
          <w:b/>
          <w:color w:val="000000" w:themeColor="text1"/>
        </w:rPr>
        <w:t>Long noncoding RNA GAS5 inhibits cell proliferation and fibrosis in diabetic nephropathy by sponging miR-221 and modulating SIRT1 express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11:</w:t>
      </w:r>
      <w:r w:rsidRPr="00F663A4">
        <w:rPr>
          <w:color w:val="000000" w:themeColor="text1"/>
        </w:rPr>
        <w:t>8745-8759.</w:t>
      </w:r>
    </w:p>
    <w:p w14:paraId="368CDE0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1.</w:t>
      </w:r>
      <w:r w:rsidRPr="00F663A4">
        <w:rPr>
          <w:color w:val="000000" w:themeColor="text1"/>
        </w:rPr>
        <w:tab/>
        <w:t xml:space="preserve">Zhang L, Zhao S, Zhu Y: </w:t>
      </w:r>
      <w:r w:rsidRPr="00F663A4">
        <w:rPr>
          <w:b/>
          <w:color w:val="000000" w:themeColor="text1"/>
        </w:rPr>
        <w:t>Long noncoding RNA growth arrest-specific transcript 5 alleviates renal fibrosis in diabetic nephropathy by downregulating matrix metalloproteinase 9 through recruitment of enhancer of zeste homolog 2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Faseb j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34:</w:t>
      </w:r>
      <w:r w:rsidRPr="00F663A4">
        <w:rPr>
          <w:color w:val="000000" w:themeColor="text1"/>
        </w:rPr>
        <w:t>2703-2714.</w:t>
      </w:r>
    </w:p>
    <w:p w14:paraId="3A457D92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2.</w:t>
      </w:r>
      <w:r w:rsidRPr="00F663A4">
        <w:rPr>
          <w:color w:val="000000" w:themeColor="text1"/>
        </w:rPr>
        <w:tab/>
        <w:t xml:space="preserve">Ge Y, Wang J, Wu D, Zhou Y, Qiu S, Chen J, Zhu X, Xiang X, Li H, Zhang D: </w:t>
      </w:r>
      <w:r w:rsidRPr="00F663A4">
        <w:rPr>
          <w:b/>
          <w:color w:val="000000" w:themeColor="text1"/>
        </w:rPr>
        <w:t>lncRNA NR_038323 Suppresses Renal Fibrosis in Diabetic Nephropathy by Targeting the miR-324-3p/DUSP1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Nucleic Acids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17:</w:t>
      </w:r>
      <w:r w:rsidRPr="00F663A4">
        <w:rPr>
          <w:color w:val="000000" w:themeColor="text1"/>
        </w:rPr>
        <w:t>741-753.</w:t>
      </w:r>
    </w:p>
    <w:p w14:paraId="4071ECD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3.</w:t>
      </w:r>
      <w:r w:rsidRPr="00F663A4">
        <w:rPr>
          <w:color w:val="000000" w:themeColor="text1"/>
        </w:rPr>
        <w:tab/>
        <w:t xml:space="preserve">Wang J, Pan J, Li H, Long J, Fang F, Chen J, Zhu X, Xiang X, Zhang D: </w:t>
      </w:r>
      <w:r w:rsidRPr="00F663A4">
        <w:rPr>
          <w:b/>
          <w:color w:val="000000" w:themeColor="text1"/>
        </w:rPr>
        <w:t>lncRNA ZEB1-AS1 Was Suppressed by p53 for Renal Fibrosis in Diabetic Nephropath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Nucleic Acid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12:</w:t>
      </w:r>
      <w:r w:rsidRPr="00F663A4">
        <w:rPr>
          <w:color w:val="000000" w:themeColor="text1"/>
        </w:rPr>
        <w:t>741-750.</w:t>
      </w:r>
    </w:p>
    <w:p w14:paraId="11613B4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4.</w:t>
      </w:r>
      <w:r w:rsidRPr="00F663A4">
        <w:rPr>
          <w:color w:val="000000" w:themeColor="text1"/>
        </w:rPr>
        <w:tab/>
        <w:t xml:space="preserve">Yang J, Shen Y, Yang X, Long Y, Chen S, Lin X, Dong R, Yuan J: </w:t>
      </w:r>
      <w:r w:rsidRPr="00F663A4">
        <w:rPr>
          <w:b/>
          <w:color w:val="000000" w:themeColor="text1"/>
        </w:rPr>
        <w:t>Silencing of long noncoding RNA XIST protects against renal interstitial fibrosis in diabetic nephropathy via microRNA-93-5p-mediated inhibition of CDKN1A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Physiol Renal Phys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17:</w:t>
      </w:r>
      <w:r w:rsidRPr="00F663A4">
        <w:rPr>
          <w:color w:val="000000" w:themeColor="text1"/>
        </w:rPr>
        <w:t>F1350-f1358.</w:t>
      </w:r>
    </w:p>
    <w:p w14:paraId="3CCE2E0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5.</w:t>
      </w:r>
      <w:r w:rsidRPr="00F663A4">
        <w:rPr>
          <w:color w:val="000000" w:themeColor="text1"/>
        </w:rPr>
        <w:tab/>
        <w:t xml:space="preserve">Cao L, Qin P, Zhang J, Qiao H, Shi P, Huo H: </w:t>
      </w:r>
      <w:r w:rsidRPr="00F663A4">
        <w:rPr>
          <w:b/>
          <w:color w:val="000000" w:themeColor="text1"/>
        </w:rPr>
        <w:t>LncRNA PVT1 Suppresses the Progression of Renal Fibrosis via Inactivation of TGF-β Signaling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Drug Des Devel Ther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4:</w:t>
      </w:r>
      <w:r w:rsidRPr="00F663A4">
        <w:rPr>
          <w:color w:val="000000" w:themeColor="text1"/>
        </w:rPr>
        <w:t>3547-3557.</w:t>
      </w:r>
    </w:p>
    <w:p w14:paraId="3BC6C00C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6.</w:t>
      </w:r>
      <w:r w:rsidRPr="00F663A4">
        <w:rPr>
          <w:color w:val="000000" w:themeColor="text1"/>
        </w:rPr>
        <w:tab/>
        <w:t xml:space="preserve">Song X, Cao G, Jing L, Lin S, Wang X, Zhang J, Wang M, Liu W, Lv C: </w:t>
      </w:r>
      <w:r w:rsidRPr="00F663A4">
        <w:rPr>
          <w:b/>
          <w:color w:val="000000" w:themeColor="text1"/>
        </w:rPr>
        <w:t>Analysing the relationship between lncRNA and protein-coding gene and the role of lncRNA as ceRNA in pulmonary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Mol Med </w:t>
      </w:r>
      <w:r w:rsidRPr="00F663A4">
        <w:rPr>
          <w:color w:val="000000" w:themeColor="text1"/>
        </w:rPr>
        <w:t xml:space="preserve">2014, </w:t>
      </w:r>
      <w:r w:rsidRPr="00F663A4">
        <w:rPr>
          <w:b/>
          <w:color w:val="000000" w:themeColor="text1"/>
        </w:rPr>
        <w:t>18:</w:t>
      </w:r>
      <w:r w:rsidRPr="00F663A4">
        <w:rPr>
          <w:color w:val="000000" w:themeColor="text1"/>
        </w:rPr>
        <w:t>991-1003.</w:t>
      </w:r>
    </w:p>
    <w:p w14:paraId="47FF15F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7.</w:t>
      </w:r>
      <w:r w:rsidRPr="00F663A4">
        <w:rPr>
          <w:color w:val="000000" w:themeColor="text1"/>
        </w:rPr>
        <w:tab/>
        <w:t xml:space="preserve">Liu H, Wang B, Zhang J, Zhang S, Wang Y, Zhang J, Lv C, Song X: </w:t>
      </w:r>
      <w:r w:rsidRPr="00F663A4">
        <w:rPr>
          <w:b/>
          <w:color w:val="000000" w:themeColor="text1"/>
        </w:rPr>
        <w:t>A novel lnc-PCF promotes the proliferation of TGF-β1-activated epithelial cells by targeting miR-344a-5p to regulate map3k11 in pulmonary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Death Dis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8:</w:t>
      </w:r>
      <w:r w:rsidRPr="00F663A4">
        <w:rPr>
          <w:color w:val="000000" w:themeColor="text1"/>
        </w:rPr>
        <w:t>e3137.</w:t>
      </w:r>
    </w:p>
    <w:p w14:paraId="6465CEB4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8.</w:t>
      </w:r>
      <w:r w:rsidRPr="00F663A4">
        <w:rPr>
          <w:color w:val="000000" w:themeColor="text1"/>
        </w:rPr>
        <w:tab/>
        <w:t xml:space="preserve">Tang Y, He R, An J, Deng P, Huang L, Yang W: </w:t>
      </w:r>
      <w:r w:rsidRPr="00F663A4">
        <w:rPr>
          <w:b/>
          <w:color w:val="000000" w:themeColor="text1"/>
        </w:rPr>
        <w:t>The effect of H19-miR-29b interaction on bleomycin-induced mouse model of idiopathic pulmonary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Biochem Biophys Res Commun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479:</w:t>
      </w:r>
      <w:r w:rsidRPr="00F663A4">
        <w:rPr>
          <w:color w:val="000000" w:themeColor="text1"/>
        </w:rPr>
        <w:t>417-423.</w:t>
      </w:r>
    </w:p>
    <w:p w14:paraId="1481A47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59.</w:t>
      </w:r>
      <w:r w:rsidRPr="00F663A4">
        <w:rPr>
          <w:color w:val="000000" w:themeColor="text1"/>
        </w:rPr>
        <w:tab/>
        <w:t xml:space="preserve">Lu Q, Guo Z, Xie W, Jin W, Zhu D, Chen S, Ren T: </w:t>
      </w:r>
      <w:r w:rsidRPr="00F663A4">
        <w:rPr>
          <w:b/>
          <w:color w:val="000000" w:themeColor="text1"/>
        </w:rPr>
        <w:t>The lncRNA H19 Mediates Pulmonary Fibrosis by Regulating the miR-196a/COL1A1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Inflammation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41:</w:t>
      </w:r>
      <w:r w:rsidRPr="00F663A4">
        <w:rPr>
          <w:color w:val="000000" w:themeColor="text1"/>
        </w:rPr>
        <w:t>896-903.</w:t>
      </w:r>
    </w:p>
    <w:p w14:paraId="6E8B19AE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0.</w:t>
      </w:r>
      <w:r w:rsidRPr="00F663A4">
        <w:rPr>
          <w:color w:val="000000" w:themeColor="text1"/>
        </w:rPr>
        <w:tab/>
        <w:t xml:space="preserve">Wang X, Cheng Z, Dai L, Jiang T, Jia L, Jing X, An L, Wang H, Liu M: </w:t>
      </w:r>
      <w:r w:rsidRPr="00F663A4">
        <w:rPr>
          <w:b/>
          <w:color w:val="000000" w:themeColor="text1"/>
        </w:rPr>
        <w:t>Knockdown of Long Noncoding RNA H19 Represses the Progress of Pulmonary Fibrosis through the Transforming Growth Factor β/Smad3 Pathway by Regulating MicroRNA 140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Cell B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9</w:t>
      </w:r>
      <w:r w:rsidRPr="00F663A4">
        <w:rPr>
          <w:color w:val="000000" w:themeColor="text1"/>
        </w:rPr>
        <w:t>.</w:t>
      </w:r>
    </w:p>
    <w:p w14:paraId="0071C57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1.</w:t>
      </w:r>
      <w:r w:rsidRPr="00F663A4">
        <w:rPr>
          <w:color w:val="000000" w:themeColor="text1"/>
        </w:rPr>
        <w:tab/>
        <w:t xml:space="preserve">Wu Q, Han L, Yan W, Ji X, Han R, Yang J, Yuan J, Ni C: </w:t>
      </w:r>
      <w:r w:rsidRPr="00F663A4">
        <w:rPr>
          <w:b/>
          <w:color w:val="000000" w:themeColor="text1"/>
        </w:rPr>
        <w:t>miR-489 inhibits silica-induced pulmonary fibrosis by targeting MyD88 and Smad3 and is negatively regulated by lncRNA CHRF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6:</w:t>
      </w:r>
      <w:r w:rsidRPr="00F663A4">
        <w:rPr>
          <w:color w:val="000000" w:themeColor="text1"/>
        </w:rPr>
        <w:t>30921.</w:t>
      </w:r>
    </w:p>
    <w:p w14:paraId="2438B484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2.</w:t>
      </w:r>
      <w:r w:rsidRPr="00F663A4">
        <w:rPr>
          <w:color w:val="000000" w:themeColor="text1"/>
        </w:rPr>
        <w:tab/>
        <w:t xml:space="preserve">Yan W, Wu Q, Yao W, Li Y, Liu Y, Yuan J, Han R, Yang J, Ji X, Ni C: </w:t>
      </w:r>
      <w:r w:rsidRPr="00F663A4">
        <w:rPr>
          <w:b/>
          <w:color w:val="000000" w:themeColor="text1"/>
        </w:rPr>
        <w:t>MiR-503 modulates epithelial-mesenchymal transition in silica-induced pulmonary fibrosis by targeting PI3K p85 and is sponged by lncRNA MALAT1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7, </w:t>
      </w:r>
      <w:r w:rsidRPr="00F663A4">
        <w:rPr>
          <w:b/>
          <w:color w:val="000000" w:themeColor="text1"/>
        </w:rPr>
        <w:t>7:</w:t>
      </w:r>
      <w:r w:rsidRPr="00F663A4">
        <w:rPr>
          <w:color w:val="000000" w:themeColor="text1"/>
        </w:rPr>
        <w:t>11313.</w:t>
      </w:r>
    </w:p>
    <w:p w14:paraId="31959B32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3.</w:t>
      </w:r>
      <w:r w:rsidRPr="00F663A4">
        <w:rPr>
          <w:color w:val="000000" w:themeColor="text1"/>
        </w:rPr>
        <w:tab/>
        <w:t xml:space="preserve">Song X, Xu P, Meng C, Song C, Blackwell TS, Li R, Li H, Zhang J, Lv C: </w:t>
      </w:r>
      <w:r w:rsidRPr="00F663A4">
        <w:rPr>
          <w:b/>
          <w:color w:val="000000" w:themeColor="text1"/>
        </w:rPr>
        <w:t>lncITPF Promotes Pulmonary Fibrosis by Targeting hnRNP-L Depending on Its Host Gene ITGBL1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7:</w:t>
      </w:r>
      <w:r w:rsidRPr="00F663A4">
        <w:rPr>
          <w:color w:val="000000" w:themeColor="text1"/>
        </w:rPr>
        <w:t>380-393.</w:t>
      </w:r>
    </w:p>
    <w:p w14:paraId="4C34434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4.</w:t>
      </w:r>
      <w:r w:rsidRPr="00F663A4">
        <w:rPr>
          <w:color w:val="000000" w:themeColor="text1"/>
        </w:rPr>
        <w:tab/>
        <w:t xml:space="preserve">Liu Y, Li Y, Xu Q, Yao W, Wu Q, Yuan J, Yan W, Xu T, Ji X, Ni C: </w:t>
      </w:r>
      <w:r w:rsidRPr="00F663A4">
        <w:rPr>
          <w:b/>
          <w:color w:val="000000" w:themeColor="text1"/>
        </w:rPr>
        <w:t>Long non-coding RNA-ATB promotes EMT during silica-induced pulmonary fibrosis by competitively binding miR-200c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Biochim Biophys Acta Mol Basis Dis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1864:</w:t>
      </w:r>
      <w:r w:rsidRPr="00F663A4">
        <w:rPr>
          <w:color w:val="000000" w:themeColor="text1"/>
        </w:rPr>
        <w:t>420-431.</w:t>
      </w:r>
    </w:p>
    <w:p w14:paraId="4979C11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5.</w:t>
      </w:r>
      <w:r w:rsidRPr="00F663A4">
        <w:rPr>
          <w:color w:val="000000" w:themeColor="text1"/>
        </w:rPr>
        <w:tab/>
        <w:t xml:space="preserve">Zhao X, Sun J, Chen Y, Su W, Shan H, Li Y, Wang Y, Zheng N, Shan H, Liang H: </w:t>
      </w:r>
      <w:r w:rsidRPr="00F663A4">
        <w:rPr>
          <w:b/>
          <w:color w:val="000000" w:themeColor="text1"/>
        </w:rPr>
        <w:t>lncRNA PFAR Promotes Lung Fibroblast Activation and Fibrosis by Targeting miR-138 to Regulate the YAP1-Twist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Mol Ther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26:</w:t>
      </w:r>
      <w:r w:rsidRPr="00F663A4">
        <w:rPr>
          <w:color w:val="000000" w:themeColor="text1"/>
        </w:rPr>
        <w:t>2206-2217.</w:t>
      </w:r>
    </w:p>
    <w:p w14:paraId="2DB336A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6.</w:t>
      </w:r>
      <w:r w:rsidRPr="00F663A4">
        <w:rPr>
          <w:color w:val="000000" w:themeColor="text1"/>
        </w:rPr>
        <w:tab/>
        <w:t xml:space="preserve">Savary G, Dewaeles E, Diazzi S, Buscot M, Nottet N, Fassy J, Courcot E, Henaoui IS, Lemaire J, Martis N, et al: </w:t>
      </w:r>
      <w:r w:rsidRPr="00F663A4">
        <w:rPr>
          <w:b/>
          <w:color w:val="000000" w:themeColor="text1"/>
        </w:rPr>
        <w:t>The Long Noncoding RNA DNM3OS Is a Reservoir of FibromiRs with Major Functions in Lung Fibroblast Response to TGF-β and Pulmonary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Respir Crit Care Med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00:</w:t>
      </w:r>
      <w:r w:rsidRPr="00F663A4">
        <w:rPr>
          <w:color w:val="000000" w:themeColor="text1"/>
        </w:rPr>
        <w:t>184-198.</w:t>
      </w:r>
    </w:p>
    <w:p w14:paraId="27A1167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7.</w:t>
      </w:r>
      <w:r w:rsidRPr="00F663A4">
        <w:rPr>
          <w:color w:val="000000" w:themeColor="text1"/>
        </w:rPr>
        <w:tab/>
        <w:t xml:space="preserve">Jiang D, Liang J: </w:t>
      </w:r>
      <w:r w:rsidRPr="00F663A4">
        <w:rPr>
          <w:b/>
          <w:color w:val="000000" w:themeColor="text1"/>
        </w:rPr>
        <w:t>A Long Noncoding RNA links TGF-β Signaling in Lung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Respir Crit Care Med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200:</w:t>
      </w:r>
      <w:r w:rsidRPr="00F663A4">
        <w:rPr>
          <w:color w:val="000000" w:themeColor="text1"/>
        </w:rPr>
        <w:t>123-125.</w:t>
      </w:r>
    </w:p>
    <w:p w14:paraId="31D0151D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8.</w:t>
      </w:r>
      <w:r w:rsidRPr="00F663A4">
        <w:rPr>
          <w:color w:val="000000" w:themeColor="text1"/>
        </w:rPr>
        <w:tab/>
        <w:t xml:space="preserve">Jiang H, Chen Y, Yu T, Zhao X, Shan H, Sun J, Zhang L, Li X, Shan H, Liang H: </w:t>
      </w:r>
      <w:r w:rsidRPr="00F663A4">
        <w:rPr>
          <w:b/>
          <w:color w:val="000000" w:themeColor="text1"/>
        </w:rPr>
        <w:t>Inhibition of lncRNA PFRL prevents pulmonary fibrosis by disrupting the miR-26a/smad2 loop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Physiol Lung Cell Mol Physiol </w:t>
      </w:r>
      <w:r w:rsidRPr="00F663A4">
        <w:rPr>
          <w:color w:val="000000" w:themeColor="text1"/>
        </w:rPr>
        <w:t xml:space="preserve">2018, </w:t>
      </w:r>
      <w:r w:rsidRPr="00F663A4">
        <w:rPr>
          <w:b/>
          <w:color w:val="000000" w:themeColor="text1"/>
        </w:rPr>
        <w:t>315:</w:t>
      </w:r>
      <w:r w:rsidRPr="00F663A4">
        <w:rPr>
          <w:color w:val="000000" w:themeColor="text1"/>
        </w:rPr>
        <w:t>L563-l575.</w:t>
      </w:r>
    </w:p>
    <w:p w14:paraId="681F35F7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69.</w:t>
      </w:r>
      <w:r w:rsidRPr="00F663A4">
        <w:rPr>
          <w:color w:val="000000" w:themeColor="text1"/>
        </w:rPr>
        <w:tab/>
        <w:t xml:space="preserve">Lin S, Zhang R, Xu L, Ma R, Xu L, Zhu L, Hu J, An X: </w:t>
      </w:r>
      <w:r w:rsidRPr="00F663A4">
        <w:rPr>
          <w:b/>
          <w:color w:val="000000" w:themeColor="text1"/>
        </w:rPr>
        <w:t>LncRNA Hoxaas3 promotes lung fibroblast activation and fibrosis by targeting miR-450b-5p to regulate Runx1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Death Dis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1:</w:t>
      </w:r>
      <w:r w:rsidRPr="00F663A4">
        <w:rPr>
          <w:color w:val="000000" w:themeColor="text1"/>
        </w:rPr>
        <w:t>706.</w:t>
      </w:r>
    </w:p>
    <w:p w14:paraId="5687402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0.</w:t>
      </w:r>
      <w:r w:rsidRPr="00F663A4">
        <w:rPr>
          <w:color w:val="000000" w:themeColor="text1"/>
        </w:rPr>
        <w:tab/>
        <w:t xml:space="preserve">Qian W, Cai X, Qian Q, Wang D, Zhang L: </w:t>
      </w:r>
      <w:r w:rsidRPr="00F663A4">
        <w:rPr>
          <w:b/>
          <w:color w:val="000000" w:themeColor="text1"/>
        </w:rPr>
        <w:t>Angelica Sinensis Polysaccharide Suppresses Epithelial-Mesenchymal Transition and Pulmonary Fibrosis via a DANCR/AUF-1/FOXO3 Regulatory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Dis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1:</w:t>
      </w:r>
      <w:r w:rsidRPr="00F663A4">
        <w:rPr>
          <w:color w:val="000000" w:themeColor="text1"/>
        </w:rPr>
        <w:t>17-30.</w:t>
      </w:r>
    </w:p>
    <w:p w14:paraId="376EDEB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1.</w:t>
      </w:r>
      <w:r w:rsidRPr="00F663A4">
        <w:rPr>
          <w:color w:val="000000" w:themeColor="text1"/>
        </w:rPr>
        <w:tab/>
        <w:t xml:space="preserve">Zhang Y, Yao XH, Wu Y, Cao GK, Han D: </w:t>
      </w:r>
      <w:r w:rsidRPr="00F663A4">
        <w:rPr>
          <w:b/>
          <w:color w:val="000000" w:themeColor="text1"/>
        </w:rPr>
        <w:t>LncRNA NEAT1 regulates pulmonary fibrosis through miR-9-5p and TGF-β signaling pathway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Eur Rev Med Pharmacol Sci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24:</w:t>
      </w:r>
      <w:r w:rsidRPr="00F663A4">
        <w:rPr>
          <w:color w:val="000000" w:themeColor="text1"/>
        </w:rPr>
        <w:t>8483-8492.</w:t>
      </w:r>
    </w:p>
    <w:p w14:paraId="6ECAE9B2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2.</w:t>
      </w:r>
      <w:r w:rsidRPr="00F663A4">
        <w:rPr>
          <w:color w:val="000000" w:themeColor="text1"/>
        </w:rPr>
        <w:tab/>
        <w:t xml:space="preserve">Huang C, Liang Y, Zeng X, Yang X, Xu D, Gou X, Sathiaseelan R, Senavirathna LK, Wang P, Liu L: </w:t>
      </w:r>
      <w:r w:rsidRPr="00F663A4">
        <w:rPr>
          <w:b/>
          <w:color w:val="000000" w:themeColor="text1"/>
        </w:rPr>
        <w:t>Long Noncoding RNA FENDRR Exhibits Antifibrotic Activity in Pulmonary Fibros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Respir Cell Mol Biol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62:</w:t>
      </w:r>
      <w:r w:rsidRPr="00F663A4">
        <w:rPr>
          <w:color w:val="000000" w:themeColor="text1"/>
        </w:rPr>
        <w:t>440-453.</w:t>
      </w:r>
    </w:p>
    <w:p w14:paraId="2A7274E1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3.</w:t>
      </w:r>
      <w:r w:rsidRPr="00F663A4">
        <w:rPr>
          <w:color w:val="000000" w:themeColor="text1"/>
        </w:rPr>
        <w:tab/>
        <w:t xml:space="preserve">Qian W, Cai X, Qian Q: </w:t>
      </w:r>
      <w:r w:rsidRPr="00F663A4">
        <w:rPr>
          <w:b/>
          <w:color w:val="000000" w:themeColor="text1"/>
        </w:rPr>
        <w:t>Sirt1 antisense long non-coding RNA attenuates pulmonary fibrosis through sirt1-mediated epithelial-mesenchymal transition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ging (Albany NY)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2:</w:t>
      </w:r>
      <w:r w:rsidRPr="00F663A4">
        <w:rPr>
          <w:color w:val="000000" w:themeColor="text1"/>
        </w:rPr>
        <w:t>4322-4336.</w:t>
      </w:r>
    </w:p>
    <w:p w14:paraId="486EE480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4.</w:t>
      </w:r>
      <w:r w:rsidRPr="00F663A4">
        <w:rPr>
          <w:color w:val="000000" w:themeColor="text1"/>
        </w:rPr>
        <w:tab/>
        <w:t xml:space="preserve">Jin J, Zhai HF, Jia ZH, Luo XH: </w:t>
      </w:r>
      <w:r w:rsidRPr="00F663A4">
        <w:rPr>
          <w:b/>
          <w:color w:val="000000" w:themeColor="text1"/>
        </w:rPr>
        <w:t>Long non-coding RNA HOXA11-AS induces type I collagen synthesis to stimulate keloid formation via sponging miR-124-3p and activation of Smad5 signaling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Physiol Cell Physiol </w:t>
      </w:r>
      <w:r w:rsidRPr="00F663A4">
        <w:rPr>
          <w:color w:val="000000" w:themeColor="text1"/>
        </w:rPr>
        <w:t xml:space="preserve">2019, </w:t>
      </w:r>
      <w:r w:rsidRPr="00F663A4">
        <w:rPr>
          <w:b/>
          <w:color w:val="000000" w:themeColor="text1"/>
        </w:rPr>
        <w:t>317:</w:t>
      </w:r>
      <w:r w:rsidRPr="00F663A4">
        <w:rPr>
          <w:color w:val="000000" w:themeColor="text1"/>
        </w:rPr>
        <w:t>C1001-c1010.</w:t>
      </w:r>
    </w:p>
    <w:p w14:paraId="6D695752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5.</w:t>
      </w:r>
      <w:r w:rsidRPr="00F663A4">
        <w:rPr>
          <w:color w:val="000000" w:themeColor="text1"/>
        </w:rPr>
        <w:tab/>
        <w:t xml:space="preserve">Jin J, Jia ZH, Luo XH, Zhai HF: </w:t>
      </w:r>
      <w:r w:rsidRPr="00F663A4">
        <w:rPr>
          <w:b/>
          <w:color w:val="000000" w:themeColor="text1"/>
        </w:rPr>
        <w:t>Long non-coding RNA HOXA11-AS accelerates the progression of keloid formation via miR-124-3p/TGFβR1 axi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Cell Cycle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9:</w:t>
      </w:r>
      <w:r w:rsidRPr="00F663A4">
        <w:rPr>
          <w:color w:val="000000" w:themeColor="text1"/>
        </w:rPr>
        <w:t>218-232.</w:t>
      </w:r>
    </w:p>
    <w:p w14:paraId="17966CE5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6.</w:t>
      </w:r>
      <w:r w:rsidRPr="00F663A4">
        <w:rPr>
          <w:color w:val="000000" w:themeColor="text1"/>
        </w:rPr>
        <w:tab/>
        <w:t xml:space="preserve">Wasson CW, Abignano G, Hermes H, Malaab M, Ross RL, Jimenez SA, Chang HY, Feghali-Bostwick CA, Del Galdo F: </w:t>
      </w:r>
      <w:r w:rsidRPr="00F663A4">
        <w:rPr>
          <w:b/>
          <w:color w:val="000000" w:themeColor="text1"/>
        </w:rPr>
        <w:t>Long non-coding RNA HOTAIR drives EZH2-dependent myofibroblast activation in systemic sclerosis through miRNA 34a-dependent activation of NOTCH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nn Rheum Dis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79:</w:t>
      </w:r>
      <w:r w:rsidRPr="00F663A4">
        <w:rPr>
          <w:color w:val="000000" w:themeColor="text1"/>
        </w:rPr>
        <w:t>507-517.</w:t>
      </w:r>
    </w:p>
    <w:p w14:paraId="05DCB638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7.</w:t>
      </w:r>
      <w:r w:rsidRPr="00F663A4">
        <w:rPr>
          <w:color w:val="000000" w:themeColor="text1"/>
        </w:rPr>
        <w:tab/>
        <w:t xml:space="preserve">Zhu HY, Bai WD, Li C, Zheng Z, Guan H, Liu JQ, Yang XK, Han SC, Gao JX, Wang HT, Hu DH: </w:t>
      </w:r>
      <w:r w:rsidRPr="00F663A4">
        <w:rPr>
          <w:b/>
          <w:color w:val="000000" w:themeColor="text1"/>
        </w:rPr>
        <w:t>Knockdown of lncRNA-ATB suppresses autocrine secretion of TGF-β2 by targeting ZNF217 via miR-200c in keloid fibroblasts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Sci Rep </w:t>
      </w:r>
      <w:r w:rsidRPr="00F663A4">
        <w:rPr>
          <w:color w:val="000000" w:themeColor="text1"/>
        </w:rPr>
        <w:t xml:space="preserve">2016, </w:t>
      </w:r>
      <w:r w:rsidRPr="00F663A4">
        <w:rPr>
          <w:b/>
          <w:color w:val="000000" w:themeColor="text1"/>
        </w:rPr>
        <w:t>6:</w:t>
      </w:r>
      <w:r w:rsidRPr="00F663A4">
        <w:rPr>
          <w:color w:val="000000" w:themeColor="text1"/>
        </w:rPr>
        <w:t>24728.</w:t>
      </w:r>
    </w:p>
    <w:p w14:paraId="68D32770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8.</w:t>
      </w:r>
      <w:r w:rsidRPr="00F663A4">
        <w:rPr>
          <w:color w:val="000000" w:themeColor="text1"/>
        </w:rPr>
        <w:tab/>
        <w:t xml:space="preserve">Wang Z, Feng C, Song K, Qi Z, Huang W, Wang Y: </w:t>
      </w:r>
      <w:r w:rsidRPr="00F663A4">
        <w:rPr>
          <w:b/>
          <w:color w:val="000000" w:themeColor="text1"/>
        </w:rPr>
        <w:t>lncRNA-H19/miR-29a axis affected the viability and apoptosis of keloid fibroblasts through acting upon COL1A1 signaling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J Cell Biochem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121:</w:t>
      </w:r>
      <w:r w:rsidRPr="00F663A4">
        <w:rPr>
          <w:color w:val="000000" w:themeColor="text1"/>
        </w:rPr>
        <w:t>4364-4376.</w:t>
      </w:r>
    </w:p>
    <w:p w14:paraId="3AE0C2FB" w14:textId="77777777" w:rsidR="00F7139A" w:rsidRPr="00F663A4" w:rsidRDefault="00F7139A" w:rsidP="00F7139A">
      <w:pPr>
        <w:pStyle w:val="EndNoteBibliography"/>
        <w:ind w:left="720" w:hanging="720"/>
        <w:rPr>
          <w:color w:val="000000" w:themeColor="text1"/>
        </w:rPr>
      </w:pPr>
      <w:r w:rsidRPr="00F663A4">
        <w:rPr>
          <w:color w:val="000000" w:themeColor="text1"/>
        </w:rPr>
        <w:t>79.</w:t>
      </w:r>
      <w:r w:rsidRPr="00F663A4">
        <w:rPr>
          <w:color w:val="000000" w:themeColor="text1"/>
        </w:rPr>
        <w:tab/>
        <w:t xml:space="preserve">Tang R, Wang YC, Mei X, Shi N, Sun C, Ran R, Zhang G, Li W, Staveley-O'Carroll KF, Li G, Chen SY: </w:t>
      </w:r>
      <w:r w:rsidRPr="00F663A4">
        <w:rPr>
          <w:b/>
          <w:color w:val="000000" w:themeColor="text1"/>
        </w:rPr>
        <w:t>LncRNA GAS5 attenuates fibroblast activation through inhibiting Smad3 signaling.</w:t>
      </w:r>
      <w:r w:rsidRPr="00F663A4">
        <w:rPr>
          <w:color w:val="000000" w:themeColor="text1"/>
        </w:rPr>
        <w:t xml:space="preserve"> </w:t>
      </w:r>
      <w:r w:rsidRPr="00F663A4">
        <w:rPr>
          <w:i/>
          <w:color w:val="000000" w:themeColor="text1"/>
        </w:rPr>
        <w:t xml:space="preserve">Am J Physiol Cell Physiol </w:t>
      </w:r>
      <w:r w:rsidRPr="00F663A4">
        <w:rPr>
          <w:color w:val="000000" w:themeColor="text1"/>
        </w:rPr>
        <w:t xml:space="preserve">2020, </w:t>
      </w:r>
      <w:r w:rsidRPr="00F663A4">
        <w:rPr>
          <w:b/>
          <w:color w:val="000000" w:themeColor="text1"/>
        </w:rPr>
        <w:t>319:</w:t>
      </w:r>
      <w:r w:rsidRPr="00F663A4">
        <w:rPr>
          <w:color w:val="000000" w:themeColor="text1"/>
        </w:rPr>
        <w:t>C105-c115.</w:t>
      </w:r>
    </w:p>
    <w:p w14:paraId="56B44074" w14:textId="2A708D12" w:rsidR="00FB4216" w:rsidRPr="00F663A4" w:rsidRDefault="00050CB3">
      <w:pPr>
        <w:rPr>
          <w:color w:val="000000" w:themeColor="text1"/>
          <w:sz w:val="11"/>
        </w:rPr>
      </w:pPr>
      <w:r w:rsidRPr="00F663A4">
        <w:rPr>
          <w:color w:val="000000" w:themeColor="text1"/>
          <w:sz w:val="11"/>
        </w:rPr>
        <w:fldChar w:fldCharType="end"/>
      </w:r>
    </w:p>
    <w:sectPr w:rsidR="00FB4216" w:rsidRPr="00F663A4" w:rsidSect="00F663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3A36C9"/>
    <w:multiLevelType w:val="hybridMultilevel"/>
    <w:tmpl w:val="253CBEDC"/>
    <w:lvl w:ilvl="0" w:tplc="CA18A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910BD5"/>
    <w:multiLevelType w:val="hybridMultilevel"/>
    <w:tmpl w:val="35C2BBB8"/>
    <w:lvl w:ilvl="0" w:tplc="F79E0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zW0NDc3MDU2NDRS0lEKTi0uzszPAykwrgUAR6fT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0CB3"/>
    <w:rsid w:val="00050CB3"/>
    <w:rsid w:val="00130896"/>
    <w:rsid w:val="0025648E"/>
    <w:rsid w:val="00487BE8"/>
    <w:rsid w:val="0053067D"/>
    <w:rsid w:val="00543EFE"/>
    <w:rsid w:val="0063478B"/>
    <w:rsid w:val="007672F0"/>
    <w:rsid w:val="009E5CC7"/>
    <w:rsid w:val="00F663A4"/>
    <w:rsid w:val="00F7139A"/>
    <w:rsid w:val="00FA3F93"/>
    <w:rsid w:val="00FB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0E4E5"/>
  <w15:chartTrackingRefBased/>
  <w15:docId w15:val="{A694F24A-2709-4A60-BE73-020C2683E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CB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050CB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CB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50CB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50CB3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19</Words>
  <Characters>33171</Characters>
  <Application>Microsoft Office Word</Application>
  <DocSecurity>0</DocSecurity>
  <Lines>276</Lines>
  <Paragraphs>77</Paragraphs>
  <ScaleCrop>false</ScaleCrop>
  <Company/>
  <LinksUpToDate>false</LinksUpToDate>
  <CharactersWithSpaces>38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angeetha Sekar</cp:lastModifiedBy>
  <cp:revision>3</cp:revision>
  <dcterms:created xsi:type="dcterms:W3CDTF">2023-02-16T15:34:00Z</dcterms:created>
  <dcterms:modified xsi:type="dcterms:W3CDTF">2023-02-25T14:05:00Z</dcterms:modified>
</cp:coreProperties>
</file>